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B696C" w14:textId="77777777" w:rsidR="003F58DA" w:rsidRPr="00BF57E6" w:rsidRDefault="003F58DA" w:rsidP="003F58DA">
      <w:pPr>
        <w:spacing w:after="0" w:line="240" w:lineRule="auto"/>
        <w:rPr>
          <w:sz w:val="10"/>
          <w:szCs w:val="10"/>
        </w:rPr>
      </w:pPr>
    </w:p>
    <w:p w14:paraId="7C677809" w14:textId="02783035" w:rsidR="00F91004" w:rsidRPr="007F4992" w:rsidRDefault="00F91004" w:rsidP="00F91004">
      <w:pPr>
        <w:jc w:val="center"/>
        <w:rPr>
          <w:b/>
          <w:bCs/>
        </w:rPr>
      </w:pPr>
      <w:r w:rsidRPr="007F4992">
        <w:rPr>
          <w:b/>
          <w:bCs/>
        </w:rPr>
        <w:t>S</w:t>
      </w:r>
      <w:r w:rsidR="0090148B">
        <w:rPr>
          <w:b/>
          <w:bCs/>
        </w:rPr>
        <w:t>2 Table</w:t>
      </w:r>
      <w:r w:rsidRPr="007F4992">
        <w:rPr>
          <w:b/>
          <w:bCs/>
        </w:rPr>
        <w:t xml:space="preserve">. </w:t>
      </w:r>
      <w:r w:rsidR="004D6C81">
        <w:rPr>
          <w:b/>
          <w:bCs/>
        </w:rPr>
        <w:t>Complete</w:t>
      </w:r>
      <w:r w:rsidRPr="007F4992">
        <w:rPr>
          <w:b/>
          <w:bCs/>
        </w:rPr>
        <w:t xml:space="preserve"> data extraction sheet</w:t>
      </w:r>
    </w:p>
    <w:tbl>
      <w:tblPr>
        <w:tblStyle w:val="TableGrid"/>
        <w:tblW w:w="15819" w:type="dxa"/>
        <w:jc w:val="center"/>
        <w:tblLayout w:type="fixed"/>
        <w:tblLook w:val="04A0" w:firstRow="1" w:lastRow="0" w:firstColumn="1" w:lastColumn="0" w:noHBand="0" w:noVBand="1"/>
      </w:tblPr>
      <w:tblGrid>
        <w:gridCol w:w="737"/>
        <w:gridCol w:w="907"/>
        <w:gridCol w:w="2835"/>
        <w:gridCol w:w="2835"/>
        <w:gridCol w:w="2835"/>
        <w:gridCol w:w="2835"/>
        <w:gridCol w:w="2835"/>
      </w:tblGrid>
      <w:tr w:rsidR="00BF57E6" w:rsidRPr="00BF57E6" w14:paraId="2FC43C34" w14:textId="77777777" w:rsidTr="003F099F">
        <w:trPr>
          <w:tblHeader/>
          <w:jc w:val="center"/>
        </w:trPr>
        <w:tc>
          <w:tcPr>
            <w:tcW w:w="737" w:type="dxa"/>
            <w:vMerge w:val="restart"/>
            <w:vAlign w:val="center"/>
          </w:tcPr>
          <w:p w14:paraId="1E86F400" w14:textId="4CEB5D4F"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Ref.</w:t>
            </w:r>
          </w:p>
        </w:tc>
        <w:tc>
          <w:tcPr>
            <w:tcW w:w="907" w:type="dxa"/>
            <w:vMerge w:val="restart"/>
          </w:tcPr>
          <w:p w14:paraId="3A4B730D" w14:textId="340F9969"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Type of data</w:t>
            </w:r>
          </w:p>
        </w:tc>
        <w:tc>
          <w:tcPr>
            <w:tcW w:w="14175" w:type="dxa"/>
            <w:gridSpan w:val="5"/>
          </w:tcPr>
          <w:p w14:paraId="198C206A" w14:textId="11AB8ABC"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Level of Analysis</w:t>
            </w:r>
          </w:p>
        </w:tc>
      </w:tr>
      <w:tr w:rsidR="00BF57E6" w:rsidRPr="00BF57E6" w14:paraId="1D89662F" w14:textId="77777777" w:rsidTr="003F099F">
        <w:trPr>
          <w:tblHeader/>
          <w:jc w:val="center"/>
        </w:trPr>
        <w:tc>
          <w:tcPr>
            <w:tcW w:w="737" w:type="dxa"/>
            <w:vMerge/>
            <w:vAlign w:val="center"/>
          </w:tcPr>
          <w:p w14:paraId="5E9B19A7" w14:textId="77777777" w:rsidR="00A93BAA" w:rsidRPr="00BF57E6" w:rsidRDefault="00A93BAA" w:rsidP="001838BC">
            <w:pPr>
              <w:spacing w:line="204" w:lineRule="auto"/>
              <w:jc w:val="center"/>
              <w:rPr>
                <w:rFonts w:ascii="Arial Narrow" w:hAnsi="Arial Narrow" w:cs="Segoe UI"/>
                <w:b/>
                <w:spacing w:val="-4"/>
                <w:sz w:val="20"/>
                <w:szCs w:val="20"/>
              </w:rPr>
            </w:pPr>
          </w:p>
        </w:tc>
        <w:tc>
          <w:tcPr>
            <w:tcW w:w="907" w:type="dxa"/>
            <w:vMerge/>
          </w:tcPr>
          <w:p w14:paraId="7F340038" w14:textId="77777777" w:rsidR="00A93BAA" w:rsidRPr="00BF57E6" w:rsidRDefault="00A93BAA" w:rsidP="001838BC">
            <w:pPr>
              <w:spacing w:line="204" w:lineRule="auto"/>
              <w:jc w:val="center"/>
              <w:rPr>
                <w:rFonts w:ascii="Arial Narrow" w:hAnsi="Arial Narrow" w:cs="Segoe UI"/>
                <w:b/>
                <w:spacing w:val="-4"/>
                <w:sz w:val="20"/>
                <w:szCs w:val="20"/>
              </w:rPr>
            </w:pPr>
          </w:p>
        </w:tc>
        <w:tc>
          <w:tcPr>
            <w:tcW w:w="2835" w:type="dxa"/>
          </w:tcPr>
          <w:p w14:paraId="08F95B69" w14:textId="77777777"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Individual</w:t>
            </w:r>
          </w:p>
        </w:tc>
        <w:tc>
          <w:tcPr>
            <w:tcW w:w="2835" w:type="dxa"/>
          </w:tcPr>
          <w:p w14:paraId="61347062" w14:textId="77777777"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Interpersonal</w:t>
            </w:r>
          </w:p>
        </w:tc>
        <w:tc>
          <w:tcPr>
            <w:tcW w:w="2835" w:type="dxa"/>
          </w:tcPr>
          <w:p w14:paraId="0F7260DA" w14:textId="666BECBC"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Organisational</w:t>
            </w:r>
          </w:p>
        </w:tc>
        <w:tc>
          <w:tcPr>
            <w:tcW w:w="2835" w:type="dxa"/>
          </w:tcPr>
          <w:p w14:paraId="33C84402" w14:textId="12C7A0D9"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Community</w:t>
            </w:r>
          </w:p>
        </w:tc>
        <w:tc>
          <w:tcPr>
            <w:tcW w:w="2835" w:type="dxa"/>
          </w:tcPr>
          <w:p w14:paraId="24E5C37D" w14:textId="77777777" w:rsidR="00A93BAA" w:rsidRPr="00BF57E6" w:rsidRDefault="00A93BAA" w:rsidP="001838BC">
            <w:pPr>
              <w:spacing w:line="204" w:lineRule="auto"/>
              <w:jc w:val="center"/>
              <w:rPr>
                <w:rFonts w:ascii="Arial Narrow" w:hAnsi="Arial Narrow" w:cs="Segoe UI"/>
                <w:b/>
                <w:spacing w:val="-4"/>
                <w:sz w:val="20"/>
                <w:szCs w:val="20"/>
              </w:rPr>
            </w:pPr>
            <w:r w:rsidRPr="00BF57E6">
              <w:rPr>
                <w:rFonts w:ascii="Arial Narrow" w:hAnsi="Arial Narrow" w:cs="Segoe UI"/>
                <w:b/>
                <w:spacing w:val="-4"/>
                <w:sz w:val="20"/>
                <w:szCs w:val="20"/>
              </w:rPr>
              <w:t>Institutional</w:t>
            </w:r>
          </w:p>
        </w:tc>
      </w:tr>
      <w:tr w:rsidR="00BF57E6" w:rsidRPr="00BF57E6" w14:paraId="5CEE27BD" w14:textId="77777777" w:rsidTr="00AC58DD">
        <w:trPr>
          <w:trHeight w:val="3239"/>
          <w:jc w:val="center"/>
        </w:trPr>
        <w:tc>
          <w:tcPr>
            <w:tcW w:w="737" w:type="dxa"/>
            <w:shd w:val="clear" w:color="auto" w:fill="auto"/>
          </w:tcPr>
          <w:p w14:paraId="3B21CF66" w14:textId="110E6ECE" w:rsidR="002C26CD" w:rsidRPr="00BF57E6" w:rsidRDefault="002C26CD" w:rsidP="001838BC">
            <w:pPr>
              <w:spacing w:line="204" w:lineRule="auto"/>
              <w:rPr>
                <w:rFonts w:ascii="Arial Narrow" w:hAnsi="Arial Narrow" w:cs="Segoe UI"/>
                <w:spacing w:val="-4"/>
                <w:sz w:val="13"/>
                <w:szCs w:val="13"/>
              </w:rPr>
            </w:pPr>
            <w:r w:rsidRPr="00BF57E6">
              <w:rPr>
                <w:rFonts w:ascii="Arial Narrow" w:hAnsi="Arial Narrow" w:cs="Segoe UI"/>
                <w:spacing w:val="-4"/>
                <w:sz w:val="13"/>
                <w:szCs w:val="13"/>
              </w:rPr>
              <w:t xml:space="preserve">Adeneye et al., </w:t>
            </w:r>
            <w:r w:rsidR="003F099F" w:rsidRPr="00BF57E6">
              <w:rPr>
                <w:rFonts w:ascii="Arial Narrow" w:hAnsi="Arial Narrow" w:cs="Segoe UI"/>
                <w:spacing w:val="-4"/>
                <w:sz w:val="13"/>
                <w:szCs w:val="13"/>
              </w:rPr>
              <w:t>2</w:t>
            </w:r>
            <w:r w:rsidRPr="00BF57E6">
              <w:rPr>
                <w:rFonts w:ascii="Arial Narrow" w:hAnsi="Arial Narrow" w:cs="Segoe UI"/>
                <w:spacing w:val="-4"/>
                <w:sz w:val="13"/>
                <w:szCs w:val="13"/>
              </w:rPr>
              <w:t>007</w:t>
            </w:r>
            <w:r w:rsidR="00370AA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2ZSHa1iJ","properties":{"formattedCitation":"(1)","plainCitation":"(1)","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sidRPr="00690082">
              <w:rPr>
                <w:rFonts w:ascii="Arial Narrow" w:hAnsi="Arial Narrow" w:cs="Segoe UI"/>
                <w:spacing w:val="-4"/>
                <w:sz w:val="13"/>
                <w:szCs w:val="13"/>
              </w:rPr>
              <w:t>[</w:t>
            </w:r>
            <w:r w:rsidR="00370AA2" w:rsidRPr="00690082">
              <w:rPr>
                <w:rFonts w:ascii="Arial Narrow" w:hAnsi="Arial Narrow" w:cs="Segoe UI"/>
                <w:spacing w:val="-4"/>
                <w:sz w:val="13"/>
                <w:szCs w:val="13"/>
              </w:rPr>
              <w:t>1</w:t>
            </w:r>
            <w:r w:rsidR="00690082" w:rsidRP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1B1E49FC" w14:textId="77777777" w:rsidR="002C26CD" w:rsidRPr="00BF57E6" w:rsidRDefault="002C26CD" w:rsidP="00AC58DD">
            <w:pPr>
              <w:spacing w:line="204" w:lineRule="auto"/>
              <w:rPr>
                <w:rFonts w:ascii="Arial Narrow" w:hAnsi="Arial Narrow"/>
                <w:b/>
                <w:spacing w:val="-6"/>
                <w:sz w:val="13"/>
                <w:szCs w:val="13"/>
              </w:rPr>
            </w:pPr>
            <w:r w:rsidRPr="00BF57E6">
              <w:rPr>
                <w:rFonts w:ascii="Arial Narrow" w:hAnsi="Arial Narrow"/>
                <w:b/>
                <w:spacing w:val="-6"/>
                <w:sz w:val="13"/>
                <w:szCs w:val="13"/>
              </w:rPr>
              <w:t>Qualitative</w:t>
            </w:r>
          </w:p>
        </w:tc>
        <w:tc>
          <w:tcPr>
            <w:tcW w:w="2835" w:type="dxa"/>
            <w:shd w:val="clear" w:color="auto" w:fill="auto"/>
          </w:tcPr>
          <w:p w14:paraId="7408F86C" w14:textId="77777777" w:rsidR="002C26CD" w:rsidRPr="00BF57E6" w:rsidRDefault="002C26CD" w:rsidP="001838BC">
            <w:pPr>
              <w:spacing w:line="204" w:lineRule="auto"/>
              <w:rPr>
                <w:rFonts w:ascii="Arial Narrow" w:hAnsi="Arial Narrow"/>
                <w:b/>
                <w:sz w:val="13"/>
                <w:szCs w:val="13"/>
              </w:rPr>
            </w:pPr>
            <w:r w:rsidRPr="00BF57E6">
              <w:rPr>
                <w:rFonts w:ascii="Arial Narrow" w:hAnsi="Arial Narrow"/>
                <w:b/>
                <w:sz w:val="13"/>
                <w:szCs w:val="13"/>
              </w:rPr>
              <w:t>Fear of side effects:</w:t>
            </w:r>
          </w:p>
          <w:p w14:paraId="172F4A10" w14:textId="70D90D65"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A number of children experienced mild-side effects (e.g., stomach pain). However, parents were informed beforehand of their potential occurrence. They were not </w:t>
            </w:r>
            <w:r w:rsidR="00366C9E" w:rsidRPr="00BF57E6">
              <w:rPr>
                <w:rFonts w:ascii="Arial Narrow" w:hAnsi="Arial Narrow"/>
                <w:sz w:val="13"/>
                <w:szCs w:val="13"/>
              </w:rPr>
              <w:t>surprised,</w:t>
            </w:r>
            <w:r w:rsidRPr="00BF57E6">
              <w:rPr>
                <w:rFonts w:ascii="Arial Narrow" w:hAnsi="Arial Narrow"/>
                <w:sz w:val="13"/>
                <w:szCs w:val="13"/>
              </w:rPr>
              <w:t xml:space="preserve"> and many chose not to report them since they knew effects would be temporary.</w:t>
            </w:r>
          </w:p>
          <w:p w14:paraId="0C3900FC" w14:textId="783ECDB1" w:rsidR="002C26CD" w:rsidRPr="00BF57E6" w:rsidRDefault="002C26CD" w:rsidP="001838BC">
            <w:pPr>
              <w:spacing w:line="204" w:lineRule="auto"/>
              <w:rPr>
                <w:rFonts w:ascii="Arial Narrow" w:hAnsi="Arial Narrow"/>
                <w:b/>
                <w:sz w:val="13"/>
                <w:szCs w:val="13"/>
              </w:rPr>
            </w:pPr>
            <w:r w:rsidRPr="00BF57E6">
              <w:rPr>
                <w:rFonts w:ascii="Arial Narrow" w:hAnsi="Arial Narrow"/>
                <w:b/>
                <w:sz w:val="13"/>
                <w:szCs w:val="13"/>
              </w:rPr>
              <w:t>Side effects indicate PZQ works:</w:t>
            </w:r>
          </w:p>
          <w:p w14:paraId="01E78DBB" w14:textId="77777777"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considered that side effects signalled that the drug was effective.</w:t>
            </w:r>
          </w:p>
          <w:p w14:paraId="0D7716BA" w14:textId="77777777" w:rsidR="00D96D60" w:rsidRPr="00BF57E6" w:rsidRDefault="002C26CD" w:rsidP="00D96D60">
            <w:pPr>
              <w:spacing w:line="204" w:lineRule="auto"/>
              <w:rPr>
                <w:rFonts w:ascii="Arial Narrow" w:hAnsi="Arial Narrow"/>
                <w:b/>
                <w:sz w:val="13"/>
                <w:szCs w:val="13"/>
              </w:rPr>
            </w:pPr>
            <w:r w:rsidRPr="00BF57E6">
              <w:rPr>
                <w:rFonts w:ascii="Arial Narrow" w:hAnsi="Arial Narrow"/>
                <w:b/>
                <w:sz w:val="13"/>
                <w:szCs w:val="13"/>
              </w:rPr>
              <w:t xml:space="preserve">Biomedical knowledge of SCH: </w:t>
            </w:r>
          </w:p>
          <w:p w14:paraId="1188C651" w14:textId="0E057C59" w:rsidR="002C26CD" w:rsidRPr="00BF57E6" w:rsidRDefault="002C26CD" w:rsidP="00D96D6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re was a high level of knowledge of the presence of SCH in the area, as well as of the source of transmission of SCH (infected water), and key symptoms.</w:t>
            </w:r>
            <w:r w:rsidR="00D96D60" w:rsidRPr="00BF57E6">
              <w:rPr>
                <w:rFonts w:ascii="Arial Narrow" w:hAnsi="Arial Narrow"/>
                <w:sz w:val="13"/>
                <w:szCs w:val="13"/>
              </w:rPr>
              <w:t xml:space="preserve"> This resulted from previous MDA campaigns, eventually improving the attitude of parents and the children to taking preventive measures to curb the disease’s incidence.</w:t>
            </w:r>
          </w:p>
          <w:p w14:paraId="7DF44328" w14:textId="77777777" w:rsidR="002C26CD" w:rsidRPr="00BF57E6" w:rsidRDefault="002C26CD" w:rsidP="001838BC">
            <w:pPr>
              <w:spacing w:line="204" w:lineRule="auto"/>
              <w:rPr>
                <w:rFonts w:ascii="Arial Narrow" w:hAnsi="Arial Narrow"/>
                <w:b/>
                <w:sz w:val="13"/>
                <w:szCs w:val="13"/>
              </w:rPr>
            </w:pPr>
            <w:r w:rsidRPr="00BF57E6">
              <w:rPr>
                <w:rFonts w:ascii="Arial Narrow" w:hAnsi="Arial Narrow"/>
                <w:b/>
                <w:sz w:val="13"/>
                <w:szCs w:val="13"/>
              </w:rPr>
              <w:t xml:space="preserve">Awareness of being at risk: </w:t>
            </w:r>
          </w:p>
          <w:p w14:paraId="1EC145B4" w14:textId="36231A3E" w:rsidR="002C26CD" w:rsidRPr="00BF57E6" w:rsidRDefault="002C26CD" w:rsidP="003F58DA">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There is high level of knowledge that rivers </w:t>
            </w:r>
            <w:r w:rsidR="00C6441C" w:rsidRPr="00BF57E6">
              <w:rPr>
                <w:rFonts w:ascii="Arial Narrow" w:hAnsi="Arial Narrow"/>
                <w:sz w:val="13"/>
                <w:szCs w:val="13"/>
              </w:rPr>
              <w:t xml:space="preserve">and </w:t>
            </w:r>
            <w:r w:rsidRPr="00BF57E6">
              <w:rPr>
                <w:rFonts w:ascii="Arial Narrow" w:hAnsi="Arial Narrow"/>
                <w:sz w:val="13"/>
                <w:szCs w:val="13"/>
              </w:rPr>
              <w:t xml:space="preserve">streams </w:t>
            </w:r>
            <w:r w:rsidR="00C6441C" w:rsidRPr="00BF57E6">
              <w:rPr>
                <w:rFonts w:ascii="Arial Narrow" w:hAnsi="Arial Narrow"/>
                <w:sz w:val="13"/>
                <w:szCs w:val="13"/>
              </w:rPr>
              <w:t xml:space="preserve">constitute </w:t>
            </w:r>
            <w:r w:rsidRPr="00BF57E6">
              <w:rPr>
                <w:rFonts w:ascii="Arial Narrow" w:hAnsi="Arial Narrow"/>
                <w:sz w:val="13"/>
                <w:szCs w:val="13"/>
              </w:rPr>
              <w:t>sources of transmission</w:t>
            </w:r>
            <w:r w:rsidR="00B20A77" w:rsidRPr="00BF57E6">
              <w:rPr>
                <w:rFonts w:ascii="Arial Narrow" w:hAnsi="Arial Narrow"/>
                <w:sz w:val="13"/>
                <w:szCs w:val="13"/>
              </w:rPr>
              <w:t>. T</w:t>
            </w:r>
            <w:r w:rsidRPr="00BF57E6">
              <w:rPr>
                <w:rFonts w:ascii="Arial Narrow" w:hAnsi="Arial Narrow"/>
                <w:sz w:val="13"/>
                <w:szCs w:val="13"/>
              </w:rPr>
              <w:t>his prompted parents to recommend preventive measures.</w:t>
            </w:r>
          </w:p>
          <w:p w14:paraId="3C025316" w14:textId="77777777" w:rsidR="00554F2B" w:rsidRPr="00BF57E6" w:rsidRDefault="00554F2B" w:rsidP="00554F2B">
            <w:pPr>
              <w:spacing w:line="204" w:lineRule="auto"/>
              <w:rPr>
                <w:rFonts w:ascii="Arial Narrow" w:hAnsi="Arial Narrow"/>
                <w:b/>
                <w:sz w:val="13"/>
                <w:szCs w:val="13"/>
              </w:rPr>
            </w:pPr>
            <w:r w:rsidRPr="00BF57E6">
              <w:rPr>
                <w:rFonts w:ascii="Arial Narrow" w:hAnsi="Arial Narrow"/>
                <w:b/>
                <w:sz w:val="13"/>
                <w:szCs w:val="13"/>
              </w:rPr>
              <w:t>Traditional beliefs:</w:t>
            </w:r>
          </w:p>
          <w:p w14:paraId="68830FC3" w14:textId="54C9E44F" w:rsidR="00554F2B" w:rsidRPr="00BF57E6" w:rsidRDefault="00554F2B" w:rsidP="00554F2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There is still constant use of herbal medicines. However, they are complementary to modern medicines. People rely on them due to cost. If </w:t>
            </w:r>
            <w:r w:rsidR="00343E83" w:rsidRPr="00BF57E6">
              <w:rPr>
                <w:rFonts w:ascii="Arial Narrow" w:hAnsi="Arial Narrow"/>
                <w:sz w:val="13"/>
                <w:szCs w:val="13"/>
              </w:rPr>
              <w:t>possible</w:t>
            </w:r>
            <w:r w:rsidRPr="00BF57E6">
              <w:rPr>
                <w:rFonts w:ascii="Arial Narrow" w:hAnsi="Arial Narrow"/>
                <w:sz w:val="13"/>
                <w:szCs w:val="13"/>
              </w:rPr>
              <w:t>, many prefer modern treatments.</w:t>
            </w:r>
          </w:p>
          <w:p w14:paraId="3D31720F" w14:textId="77777777" w:rsidR="00554F2B" w:rsidRPr="00BF57E6" w:rsidRDefault="00554F2B" w:rsidP="00554F2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residents explain the infection in terms of superstition (e.g., urinating in T-junction of road) and opt for treatment through herbal medicines</w:t>
            </w:r>
          </w:p>
          <w:p w14:paraId="779BBAB7" w14:textId="07009A70" w:rsidR="002C26CD" w:rsidRPr="00BF57E6" w:rsidRDefault="002C26CD" w:rsidP="00554F2B">
            <w:pPr>
              <w:spacing w:line="204" w:lineRule="auto"/>
              <w:rPr>
                <w:rFonts w:ascii="Arial Narrow" w:hAnsi="Arial Narrow"/>
                <w:sz w:val="13"/>
                <w:szCs w:val="13"/>
              </w:rPr>
            </w:pPr>
            <w:r w:rsidRPr="00BF57E6">
              <w:rPr>
                <w:rFonts w:ascii="Arial Narrow" w:hAnsi="Arial Narrow"/>
                <w:b/>
                <w:sz w:val="13"/>
                <w:szCs w:val="13"/>
              </w:rPr>
              <w:t>Perceived health benefits:</w:t>
            </w:r>
            <w:r w:rsidRPr="00BF57E6">
              <w:rPr>
                <w:rFonts w:ascii="Arial Narrow" w:hAnsi="Arial Narrow"/>
                <w:sz w:val="13"/>
                <w:szCs w:val="13"/>
              </w:rPr>
              <w:t xml:space="preserve"> </w:t>
            </w:r>
          </w:p>
          <w:p w14:paraId="543B4D71" w14:textId="48FFA741" w:rsidR="002C26CD" w:rsidRPr="00BF57E6" w:rsidRDefault="002C26CD" w:rsidP="005427E2">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hildren and parents alike considered PZQ tablets effective. Residents noticed a reduction in cases of children with blood in their urine.</w:t>
            </w:r>
          </w:p>
        </w:tc>
        <w:tc>
          <w:tcPr>
            <w:tcW w:w="2835" w:type="dxa"/>
            <w:shd w:val="clear" w:color="auto" w:fill="auto"/>
          </w:tcPr>
          <w:p w14:paraId="0216C976" w14:textId="77777777" w:rsidR="002C26CD" w:rsidRPr="00BF57E6" w:rsidRDefault="002C26CD" w:rsidP="001838BC">
            <w:pPr>
              <w:pStyle w:val="ListParagraph"/>
              <w:spacing w:line="204" w:lineRule="auto"/>
              <w:ind w:left="169"/>
              <w:rPr>
                <w:rFonts w:ascii="Arial Narrow" w:hAnsi="Arial Narrow" w:cs="Segoe UI"/>
                <w:spacing w:val="-4"/>
                <w:sz w:val="13"/>
                <w:szCs w:val="13"/>
              </w:rPr>
            </w:pPr>
          </w:p>
        </w:tc>
        <w:tc>
          <w:tcPr>
            <w:tcW w:w="2835" w:type="dxa"/>
          </w:tcPr>
          <w:p w14:paraId="4B361869" w14:textId="77777777" w:rsidR="002C26CD" w:rsidRPr="00BF57E6" w:rsidRDefault="002C26CD" w:rsidP="001838BC">
            <w:pPr>
              <w:spacing w:line="204" w:lineRule="auto"/>
              <w:rPr>
                <w:rFonts w:ascii="Arial Narrow" w:hAnsi="Arial Narrow"/>
                <w:b/>
                <w:sz w:val="13"/>
                <w:szCs w:val="13"/>
              </w:rPr>
            </w:pPr>
          </w:p>
        </w:tc>
        <w:tc>
          <w:tcPr>
            <w:tcW w:w="2835" w:type="dxa"/>
            <w:shd w:val="clear" w:color="auto" w:fill="auto"/>
          </w:tcPr>
          <w:p w14:paraId="7420E088" w14:textId="47A0E072" w:rsidR="002C26CD" w:rsidRPr="00BF57E6" w:rsidRDefault="002C26CD" w:rsidP="001838BC">
            <w:pPr>
              <w:spacing w:line="204" w:lineRule="auto"/>
              <w:rPr>
                <w:rFonts w:ascii="Arial Narrow" w:hAnsi="Arial Narrow"/>
                <w:b/>
                <w:sz w:val="13"/>
                <w:szCs w:val="13"/>
              </w:rPr>
            </w:pPr>
            <w:r w:rsidRPr="00BF57E6">
              <w:rPr>
                <w:rFonts w:ascii="Arial Narrow" w:hAnsi="Arial Narrow"/>
                <w:b/>
                <w:sz w:val="13"/>
                <w:szCs w:val="13"/>
              </w:rPr>
              <w:t xml:space="preserve">Community </w:t>
            </w:r>
            <w:r w:rsidR="008D5772" w:rsidRPr="00BF57E6">
              <w:rPr>
                <w:rFonts w:ascii="Arial Narrow" w:hAnsi="Arial Narrow"/>
                <w:b/>
                <w:sz w:val="13"/>
                <w:szCs w:val="13"/>
              </w:rPr>
              <w:t>support</w:t>
            </w:r>
          </w:p>
          <w:p w14:paraId="2C52C668" w14:textId="101D1228"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eaders assisted with mobilisation activities to create awareness on the availability of drugs.</w:t>
            </w:r>
          </w:p>
          <w:p w14:paraId="44E7878D" w14:textId="2179AADB"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parents collaborated with the MDA campaign, keeping children in order or providing water. This was perceived by distributors to facilitated distribution.</w:t>
            </w:r>
          </w:p>
          <w:p w14:paraId="00E24330" w14:textId="45C23CBC" w:rsidR="00003B54" w:rsidRPr="00BF57E6" w:rsidRDefault="00003B54" w:rsidP="00003B54">
            <w:pPr>
              <w:spacing w:line="204" w:lineRule="auto"/>
              <w:rPr>
                <w:rFonts w:ascii="Arial Narrow" w:hAnsi="Arial Narrow"/>
                <w:b/>
                <w:sz w:val="13"/>
                <w:szCs w:val="13"/>
              </w:rPr>
            </w:pPr>
            <w:r w:rsidRPr="00BF57E6">
              <w:rPr>
                <w:rFonts w:ascii="Arial Narrow" w:hAnsi="Arial Narrow"/>
                <w:b/>
                <w:sz w:val="13"/>
                <w:szCs w:val="13"/>
              </w:rPr>
              <w:t>Leaders’</w:t>
            </w:r>
            <w:r w:rsidR="00675709" w:rsidRPr="00BF57E6">
              <w:rPr>
                <w:rFonts w:ascii="Arial Narrow" w:hAnsi="Arial Narrow"/>
                <w:b/>
                <w:sz w:val="13"/>
                <w:szCs w:val="13"/>
              </w:rPr>
              <w:t xml:space="preserve"> perceived health benefits</w:t>
            </w:r>
          </w:p>
          <w:p w14:paraId="11E69AFA" w14:textId="77777777" w:rsidR="00003B54" w:rsidRPr="00BF57E6" w:rsidRDefault="00003B54" w:rsidP="00003B5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Village leaders support MDAs as they perceive that the drugs are effective and the number of SCH cases has decreased in their communities.</w:t>
            </w:r>
          </w:p>
          <w:p w14:paraId="784091B2" w14:textId="5562AE36" w:rsidR="002C26CD" w:rsidRPr="00BF57E6" w:rsidRDefault="002C26CD" w:rsidP="00097DCC">
            <w:pPr>
              <w:spacing w:line="204" w:lineRule="auto"/>
              <w:rPr>
                <w:rFonts w:ascii="Arial Narrow" w:hAnsi="Arial Narrow"/>
                <w:b/>
                <w:sz w:val="13"/>
                <w:szCs w:val="13"/>
              </w:rPr>
            </w:pPr>
            <w:r w:rsidRPr="00BF57E6">
              <w:rPr>
                <w:rFonts w:ascii="Arial Narrow" w:hAnsi="Arial Narrow"/>
                <w:b/>
                <w:sz w:val="13"/>
                <w:szCs w:val="13"/>
              </w:rPr>
              <w:t>Seasonality</w:t>
            </w:r>
          </w:p>
          <w:p w14:paraId="224B7B0C" w14:textId="5DE08118" w:rsidR="002C26CD" w:rsidRPr="00BF57E6" w:rsidRDefault="002C26CD" w:rsidP="00097DC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ome preferred MDAs to take place during periods of abundance (harvest season of when fish sales improve). Some preferred the wet season because they considered SCH could be more prevalent at the time. </w:t>
            </w:r>
          </w:p>
          <w:p w14:paraId="4CC0153B" w14:textId="2F3DFDDB" w:rsidR="002C26CD" w:rsidRPr="00BF57E6" w:rsidRDefault="002C26CD" w:rsidP="00097DCC">
            <w:pPr>
              <w:spacing w:line="204" w:lineRule="auto"/>
              <w:rPr>
                <w:rFonts w:ascii="Arial Narrow" w:hAnsi="Arial Narrow"/>
                <w:sz w:val="13"/>
                <w:szCs w:val="13"/>
              </w:rPr>
            </w:pPr>
          </w:p>
        </w:tc>
        <w:tc>
          <w:tcPr>
            <w:tcW w:w="2835" w:type="dxa"/>
            <w:shd w:val="clear" w:color="auto" w:fill="auto"/>
          </w:tcPr>
          <w:p w14:paraId="53B54855" w14:textId="0ECE3DAB" w:rsidR="002C26CD" w:rsidRPr="00BF57E6" w:rsidRDefault="002C26CD" w:rsidP="001838BC">
            <w:pPr>
              <w:spacing w:line="204" w:lineRule="auto"/>
              <w:rPr>
                <w:rFonts w:ascii="Arial Narrow" w:hAnsi="Arial Narrow"/>
                <w:b/>
                <w:sz w:val="13"/>
                <w:szCs w:val="13"/>
              </w:rPr>
            </w:pPr>
            <w:r w:rsidRPr="00BF57E6">
              <w:rPr>
                <w:rFonts w:ascii="Arial Narrow" w:hAnsi="Arial Narrow"/>
                <w:b/>
                <w:sz w:val="13"/>
                <w:szCs w:val="13"/>
              </w:rPr>
              <w:t>Sensitisation: content</w:t>
            </w:r>
          </w:p>
          <w:p w14:paraId="21428AC0" w14:textId="0DFB27DC" w:rsidR="002C26CD" w:rsidRPr="00BF57E6" w:rsidRDefault="002C26CD" w:rsidP="005636B9">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Health education campaign emphasising sources of transmission increased biomedical knowledge of SCH among locals as well as the adoption of preventive measures among residents.</w:t>
            </w:r>
          </w:p>
          <w:p w14:paraId="0AA25FAA" w14:textId="49CB3708" w:rsidR="00C90657" w:rsidRPr="00BF57E6" w:rsidRDefault="00A64585" w:rsidP="00C90657">
            <w:pPr>
              <w:spacing w:line="204" w:lineRule="auto"/>
              <w:rPr>
                <w:rFonts w:ascii="Arial Narrow" w:hAnsi="Arial Narrow"/>
                <w:b/>
                <w:bCs/>
                <w:sz w:val="13"/>
                <w:szCs w:val="13"/>
              </w:rPr>
            </w:pPr>
            <w:r w:rsidRPr="00BF57E6">
              <w:rPr>
                <w:rFonts w:ascii="Arial Narrow" w:hAnsi="Arial Narrow"/>
                <w:b/>
                <w:sz w:val="13"/>
                <w:szCs w:val="13"/>
              </w:rPr>
              <w:t>Incentives / compensation for distributors</w:t>
            </w:r>
          </w:p>
          <w:p w14:paraId="1D20E963" w14:textId="63BEBD36" w:rsidR="00C90657" w:rsidRPr="00BF57E6" w:rsidRDefault="00C90657" w:rsidP="00C90657">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 few distributors unwilling to carry on with their work cited that they were too busy and the lack of incentives for their work as reasons for leaving the programme.</w:t>
            </w:r>
          </w:p>
          <w:p w14:paraId="276DB4D5" w14:textId="5181F496" w:rsidR="00CC28CA" w:rsidRPr="00BF57E6" w:rsidRDefault="00CC28CA" w:rsidP="00CC28CA">
            <w:pPr>
              <w:spacing w:line="204" w:lineRule="auto"/>
              <w:rPr>
                <w:rFonts w:ascii="Arial Narrow" w:hAnsi="Arial Narrow"/>
                <w:b/>
                <w:bCs/>
                <w:sz w:val="13"/>
                <w:szCs w:val="13"/>
              </w:rPr>
            </w:pPr>
            <w:r w:rsidRPr="00BF57E6">
              <w:rPr>
                <w:rFonts w:ascii="Arial Narrow" w:hAnsi="Arial Narrow"/>
                <w:b/>
                <w:bCs/>
                <w:sz w:val="13"/>
                <w:szCs w:val="13"/>
              </w:rPr>
              <w:t>Intrinsic rewards for distributors</w:t>
            </w:r>
          </w:p>
          <w:p w14:paraId="696CB681" w14:textId="2B9563C3" w:rsidR="00C90657" w:rsidRPr="00BF57E6" w:rsidRDefault="00C90657" w:rsidP="00C90657">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Distributors perceived their role as a way of serving their communities and increasing their knowledge of the disease, whilst improving their social status</w:t>
            </w:r>
          </w:p>
          <w:p w14:paraId="7FFB5AA9" w14:textId="09261A2E" w:rsidR="002C26CD" w:rsidRPr="00BF57E6" w:rsidRDefault="002C26CD" w:rsidP="001838BC">
            <w:pPr>
              <w:spacing w:line="204" w:lineRule="auto"/>
              <w:rPr>
                <w:rFonts w:ascii="Arial Narrow" w:hAnsi="Arial Narrow"/>
                <w:b/>
                <w:sz w:val="13"/>
                <w:szCs w:val="13"/>
              </w:rPr>
            </w:pPr>
            <w:r w:rsidRPr="00BF57E6">
              <w:rPr>
                <w:rFonts w:ascii="Arial Narrow" w:hAnsi="Arial Narrow"/>
                <w:b/>
                <w:sz w:val="13"/>
                <w:szCs w:val="13"/>
              </w:rPr>
              <w:t>Distribution Strategy</w:t>
            </w:r>
          </w:p>
          <w:p w14:paraId="669A6FD1" w14:textId="70523030"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sidents considered that home-by-home distribution was more convenient than PHC due to obligations / occupation and irregular school attendance.</w:t>
            </w:r>
            <w:r w:rsidRPr="00BF57E6">
              <w:rPr>
                <w:rFonts w:ascii="Arial Narrow" w:hAnsi="Arial Narrow"/>
                <w:b/>
                <w:sz w:val="13"/>
                <w:szCs w:val="13"/>
              </w:rPr>
              <w:t xml:space="preserve"> </w:t>
            </w:r>
          </w:p>
          <w:p w14:paraId="68D20A9D" w14:textId="029AE404" w:rsidR="002C26CD" w:rsidRPr="00BF57E6" w:rsidRDefault="002C26CD" w:rsidP="001C2171">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In practice, implementation of strategies varied from village to village. PHC villages visited children at school and home in addition to waiting for visits at health centre. Among the two CWT villages, one used home by home visits whilst the other used a central location first and then visited who missed treatment at home. One SBT village visited children at home after distribution at school.</w:t>
            </w:r>
          </w:p>
        </w:tc>
      </w:tr>
      <w:tr w:rsidR="00BF57E6" w:rsidRPr="00BF57E6" w14:paraId="0AA56319" w14:textId="77777777" w:rsidTr="003F099F">
        <w:trPr>
          <w:jc w:val="center"/>
        </w:trPr>
        <w:tc>
          <w:tcPr>
            <w:tcW w:w="737" w:type="dxa"/>
            <w:vMerge w:val="restart"/>
            <w:shd w:val="clear" w:color="auto" w:fill="FFFFFF" w:themeFill="background1"/>
          </w:tcPr>
          <w:p w14:paraId="37775D6B" w14:textId="04816168" w:rsidR="002C26CD" w:rsidRPr="00BF57E6" w:rsidRDefault="002C26CD" w:rsidP="001838BC">
            <w:pPr>
              <w:spacing w:line="204" w:lineRule="auto"/>
              <w:rPr>
                <w:rFonts w:ascii="Arial Narrow" w:hAnsi="Arial Narrow" w:cs="Segoe UI"/>
                <w:spacing w:val="-4"/>
                <w:sz w:val="13"/>
                <w:szCs w:val="13"/>
              </w:rPr>
            </w:pPr>
            <w:r w:rsidRPr="00BF57E6">
              <w:rPr>
                <w:rFonts w:ascii="Arial Narrow" w:hAnsi="Arial Narrow" w:cs="Segoe UI"/>
                <w:spacing w:val="-4"/>
                <w:sz w:val="13"/>
                <w:szCs w:val="13"/>
              </w:rPr>
              <w:t>Adriko et al., 2018</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UCmHk4NW","properties":{"formattedCitation":"(2)","plainCitation":"(2)","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2</w:t>
            </w:r>
            <w:r w:rsidR="00690082" w:rsidRP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FFFFFF" w:themeFill="background1"/>
          </w:tcPr>
          <w:p w14:paraId="7947B0F4" w14:textId="0B3915DA" w:rsidR="002C26CD" w:rsidRPr="00BF57E6" w:rsidRDefault="002C26CD" w:rsidP="001838BC">
            <w:pPr>
              <w:spacing w:line="204" w:lineRule="auto"/>
              <w:rPr>
                <w:rFonts w:ascii="Arial Narrow" w:hAnsi="Arial Narrow"/>
                <w:b/>
                <w:spacing w:val="-6"/>
                <w:sz w:val="13"/>
                <w:szCs w:val="13"/>
              </w:rPr>
            </w:pPr>
            <w:r w:rsidRPr="00BF57E6">
              <w:rPr>
                <w:rFonts w:ascii="Arial Narrow" w:hAnsi="Arial Narrow"/>
                <w:b/>
                <w:spacing w:val="-6"/>
                <w:sz w:val="13"/>
                <w:szCs w:val="13"/>
              </w:rPr>
              <w:t>Quantitative: significant</w:t>
            </w:r>
          </w:p>
        </w:tc>
        <w:tc>
          <w:tcPr>
            <w:tcW w:w="2835" w:type="dxa"/>
            <w:shd w:val="clear" w:color="auto" w:fill="FFFFFF" w:themeFill="background1"/>
          </w:tcPr>
          <w:p w14:paraId="054101DD" w14:textId="3546BBE4" w:rsidR="006F4412" w:rsidRPr="00BF57E6" w:rsidRDefault="002C26CD" w:rsidP="006F4412">
            <w:pPr>
              <w:spacing w:line="204" w:lineRule="auto"/>
              <w:rPr>
                <w:rFonts w:ascii="Arial Narrow" w:hAnsi="Arial Narrow"/>
                <w:bCs/>
                <w:sz w:val="13"/>
                <w:szCs w:val="13"/>
              </w:rPr>
            </w:pPr>
            <w:r w:rsidRPr="00BF57E6">
              <w:rPr>
                <w:rFonts w:ascii="Arial Narrow" w:hAnsi="Arial Narrow"/>
                <w:b/>
                <w:sz w:val="13"/>
                <w:szCs w:val="13"/>
              </w:rPr>
              <w:t>Age</w:t>
            </w:r>
            <w:r w:rsidR="006F4412" w:rsidRPr="00BF57E6">
              <w:rPr>
                <w:rFonts w:ascii="Arial Narrow" w:hAnsi="Arial Narrow"/>
                <w:b/>
                <w:sz w:val="13"/>
                <w:szCs w:val="13"/>
              </w:rPr>
              <w:t xml:space="preserve"> (</w:t>
            </w:r>
            <w:r w:rsidR="006F4412" w:rsidRPr="00BF57E6">
              <w:rPr>
                <w:rFonts w:ascii="Arial Narrow" w:hAnsi="Arial Narrow"/>
                <w:bCs/>
                <w:sz w:val="13"/>
                <w:szCs w:val="13"/>
              </w:rPr>
              <w:t>reference: SAC)</w:t>
            </w:r>
            <w:r w:rsidR="006F4412" w:rsidRPr="00BF57E6">
              <w:rPr>
                <w:rFonts w:ascii="Arial Narrow" w:hAnsi="Arial Narrow"/>
                <w:b/>
                <w:sz w:val="13"/>
                <w:szCs w:val="13"/>
              </w:rPr>
              <w:t>:</w:t>
            </w:r>
            <w:r w:rsidRPr="00BF57E6">
              <w:rPr>
                <w:rFonts w:ascii="Arial Narrow" w:hAnsi="Arial Narrow"/>
                <w:bCs/>
                <w:sz w:val="13"/>
                <w:szCs w:val="13"/>
              </w:rPr>
              <w:t xml:space="preserve"> </w:t>
            </w:r>
          </w:p>
          <w:p w14:paraId="2899B45A" w14:textId="4649D722" w:rsidR="002C26CD" w:rsidRPr="00BF57E6" w:rsidRDefault="002C26CD" w:rsidP="003F58DA">
            <w:pPr>
              <w:pStyle w:val="ListParagraph"/>
              <w:numPr>
                <w:ilvl w:val="0"/>
                <w:numId w:val="9"/>
              </w:numPr>
              <w:spacing w:line="204" w:lineRule="auto"/>
              <w:ind w:left="169" w:hanging="169"/>
              <w:rPr>
                <w:rFonts w:ascii="Arial Narrow" w:hAnsi="Arial Narrow"/>
                <w:sz w:val="13"/>
                <w:szCs w:val="13"/>
                <w:lang w:val="fr-FR"/>
              </w:rPr>
            </w:pPr>
            <w:r w:rsidRPr="00BF57E6">
              <w:rPr>
                <w:rFonts w:ascii="Arial Narrow" w:hAnsi="Arial Narrow"/>
                <w:sz w:val="13"/>
                <w:szCs w:val="13"/>
                <w:lang w:val="fr-FR"/>
              </w:rPr>
              <w:t>Pre-SAC</w:t>
            </w:r>
            <w:r w:rsidR="000216FC" w:rsidRPr="00BF57E6">
              <w:rPr>
                <w:rFonts w:ascii="Arial Narrow" w:hAnsi="Arial Narrow"/>
                <w:sz w:val="13"/>
                <w:szCs w:val="13"/>
                <w:lang w:val="fr-FR"/>
              </w:rPr>
              <w:t> :</w:t>
            </w:r>
            <w:r w:rsidRPr="00BF57E6">
              <w:rPr>
                <w:rFonts w:ascii="Arial Narrow" w:hAnsi="Arial Narrow"/>
                <w:sz w:val="13"/>
                <w:szCs w:val="13"/>
                <w:lang w:val="fr-FR"/>
              </w:rPr>
              <w:t xml:space="preserve"> AOR=0.02, 95%</w:t>
            </w:r>
            <w:r w:rsidR="00BC5C51" w:rsidRPr="00BF57E6">
              <w:rPr>
                <w:rFonts w:ascii="Arial Narrow" w:hAnsi="Arial Narrow"/>
                <w:sz w:val="13"/>
                <w:szCs w:val="13"/>
                <w:lang w:val="fr-FR"/>
              </w:rPr>
              <w:t>CI (</w:t>
            </w:r>
            <w:r w:rsidRPr="00BF57E6">
              <w:rPr>
                <w:rFonts w:ascii="Arial Narrow" w:hAnsi="Arial Narrow"/>
                <w:sz w:val="13"/>
                <w:szCs w:val="13"/>
                <w:lang w:val="fr-FR"/>
              </w:rPr>
              <w:t>0.01-0.05</w:t>
            </w:r>
            <w:r w:rsidR="00D02ECE" w:rsidRPr="00BF57E6">
              <w:rPr>
                <w:rFonts w:ascii="Arial Narrow" w:hAnsi="Arial Narrow"/>
                <w:sz w:val="13"/>
                <w:szCs w:val="13"/>
                <w:lang w:val="fr-FR"/>
              </w:rPr>
              <w:t>)</w:t>
            </w:r>
            <w:r w:rsidRPr="00BF57E6">
              <w:rPr>
                <w:rFonts w:ascii="Arial Narrow" w:hAnsi="Arial Narrow"/>
                <w:sz w:val="13"/>
                <w:szCs w:val="13"/>
                <w:lang w:val="fr-FR"/>
              </w:rPr>
              <w:t>, p&lt;0.05</w:t>
            </w:r>
          </w:p>
          <w:p w14:paraId="2BA89C1D" w14:textId="4128761C"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5-19</w:t>
            </w:r>
            <w:r w:rsidR="000216FC" w:rsidRPr="00BF57E6">
              <w:rPr>
                <w:rFonts w:ascii="Arial Narrow" w:hAnsi="Arial Narrow"/>
                <w:sz w:val="13"/>
                <w:szCs w:val="13"/>
              </w:rPr>
              <w:t>:</w:t>
            </w:r>
            <w:r w:rsidRPr="00BF57E6">
              <w:rPr>
                <w:rFonts w:ascii="Arial Narrow" w:hAnsi="Arial Narrow"/>
                <w:sz w:val="13"/>
                <w:szCs w:val="13"/>
              </w:rPr>
              <w:t xml:space="preserve"> AOR=0.51, 95%</w:t>
            </w:r>
            <w:r w:rsidR="00BC5C51" w:rsidRPr="00BF57E6">
              <w:rPr>
                <w:rFonts w:ascii="Arial Narrow" w:hAnsi="Arial Narrow"/>
                <w:sz w:val="13"/>
                <w:szCs w:val="13"/>
              </w:rPr>
              <w:t>CI (</w:t>
            </w:r>
            <w:r w:rsidRPr="00BF57E6">
              <w:rPr>
                <w:rFonts w:ascii="Arial Narrow" w:hAnsi="Arial Narrow"/>
                <w:sz w:val="13"/>
                <w:szCs w:val="13"/>
              </w:rPr>
              <w:t>0.32-0.83</w:t>
            </w:r>
            <w:r w:rsidR="000216FC" w:rsidRPr="00BF57E6">
              <w:rPr>
                <w:rFonts w:ascii="Arial Narrow" w:hAnsi="Arial Narrow"/>
                <w:sz w:val="13"/>
                <w:szCs w:val="13"/>
              </w:rPr>
              <w:t>)</w:t>
            </w:r>
            <w:r w:rsidRPr="00BF57E6">
              <w:rPr>
                <w:rFonts w:ascii="Arial Narrow" w:hAnsi="Arial Narrow"/>
                <w:sz w:val="13"/>
                <w:szCs w:val="13"/>
              </w:rPr>
              <w:t>, p&lt;0.05</w:t>
            </w:r>
          </w:p>
          <w:p w14:paraId="7E79DFF2" w14:textId="38C2F1D3"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20-29</w:t>
            </w:r>
            <w:r w:rsidR="000216FC" w:rsidRPr="00BF57E6">
              <w:rPr>
                <w:rFonts w:ascii="Arial Narrow" w:hAnsi="Arial Narrow"/>
                <w:sz w:val="13"/>
                <w:szCs w:val="13"/>
              </w:rPr>
              <w:t>:</w:t>
            </w:r>
            <w:r w:rsidRPr="00BF57E6">
              <w:rPr>
                <w:rFonts w:ascii="Arial Narrow" w:hAnsi="Arial Narrow"/>
                <w:sz w:val="13"/>
                <w:szCs w:val="13"/>
              </w:rPr>
              <w:t xml:space="preserve"> AOR=0.42, 95%</w:t>
            </w:r>
            <w:r w:rsidR="00BC5C51" w:rsidRPr="00BF57E6">
              <w:rPr>
                <w:rFonts w:ascii="Arial Narrow" w:hAnsi="Arial Narrow"/>
                <w:sz w:val="13"/>
                <w:szCs w:val="13"/>
              </w:rPr>
              <w:t>CI (</w:t>
            </w:r>
            <w:r w:rsidRPr="00BF57E6">
              <w:rPr>
                <w:rFonts w:ascii="Arial Narrow" w:hAnsi="Arial Narrow"/>
                <w:sz w:val="13"/>
                <w:szCs w:val="13"/>
              </w:rPr>
              <w:t>0.23-0.77</w:t>
            </w:r>
            <w:r w:rsidR="000216FC" w:rsidRPr="00BF57E6">
              <w:rPr>
                <w:rFonts w:ascii="Arial Narrow" w:hAnsi="Arial Narrow"/>
                <w:sz w:val="13"/>
                <w:szCs w:val="13"/>
              </w:rPr>
              <w:t>)</w:t>
            </w:r>
            <w:r w:rsidRPr="00BF57E6">
              <w:rPr>
                <w:rFonts w:ascii="Arial Narrow" w:hAnsi="Arial Narrow"/>
                <w:sz w:val="13"/>
                <w:szCs w:val="13"/>
              </w:rPr>
              <w:t>, p&lt;0.05</w:t>
            </w:r>
          </w:p>
          <w:p w14:paraId="249137D5" w14:textId="0D39D40B"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30-39</w:t>
            </w:r>
            <w:r w:rsidR="000216FC" w:rsidRPr="00BF57E6">
              <w:rPr>
                <w:rFonts w:ascii="Arial Narrow" w:hAnsi="Arial Narrow"/>
                <w:sz w:val="13"/>
                <w:szCs w:val="13"/>
              </w:rPr>
              <w:t>:</w:t>
            </w:r>
            <w:r w:rsidRPr="00BF57E6">
              <w:rPr>
                <w:rFonts w:ascii="Arial Narrow" w:hAnsi="Arial Narrow"/>
                <w:sz w:val="13"/>
                <w:szCs w:val="13"/>
              </w:rPr>
              <w:t xml:space="preserve"> AOR=0.53, 95%</w:t>
            </w:r>
            <w:r w:rsidR="00BC5C51" w:rsidRPr="00BF57E6">
              <w:rPr>
                <w:rFonts w:ascii="Arial Narrow" w:hAnsi="Arial Narrow"/>
                <w:sz w:val="13"/>
                <w:szCs w:val="13"/>
              </w:rPr>
              <w:t>CI (</w:t>
            </w:r>
            <w:r w:rsidRPr="00BF57E6">
              <w:rPr>
                <w:rFonts w:ascii="Arial Narrow" w:hAnsi="Arial Narrow"/>
                <w:sz w:val="13"/>
                <w:szCs w:val="13"/>
              </w:rPr>
              <w:t>0.28-1.03</w:t>
            </w:r>
            <w:r w:rsidR="000216FC" w:rsidRPr="00BF57E6">
              <w:rPr>
                <w:rFonts w:ascii="Arial Narrow" w:hAnsi="Arial Narrow"/>
                <w:sz w:val="13"/>
                <w:szCs w:val="13"/>
              </w:rPr>
              <w:t>)</w:t>
            </w:r>
            <w:r w:rsidRPr="00BF57E6">
              <w:rPr>
                <w:rFonts w:ascii="Arial Narrow" w:hAnsi="Arial Narrow"/>
                <w:sz w:val="13"/>
                <w:szCs w:val="13"/>
              </w:rPr>
              <w:t>, p&gt;0.05</w:t>
            </w:r>
          </w:p>
          <w:p w14:paraId="7217B606" w14:textId="75A77D8F"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40-49, AOR=0.50, 95%</w:t>
            </w:r>
            <w:r w:rsidR="00BC5C51" w:rsidRPr="00BF57E6">
              <w:rPr>
                <w:rFonts w:ascii="Arial Narrow" w:hAnsi="Arial Narrow"/>
                <w:sz w:val="13"/>
                <w:szCs w:val="13"/>
              </w:rPr>
              <w:t>CI (</w:t>
            </w:r>
            <w:r w:rsidRPr="00BF57E6">
              <w:rPr>
                <w:rFonts w:ascii="Arial Narrow" w:hAnsi="Arial Narrow"/>
                <w:sz w:val="13"/>
                <w:szCs w:val="13"/>
              </w:rPr>
              <w:t>0.21-1.01</w:t>
            </w:r>
            <w:r w:rsidR="000216FC" w:rsidRPr="00BF57E6">
              <w:rPr>
                <w:rFonts w:ascii="Arial Narrow" w:hAnsi="Arial Narrow"/>
                <w:sz w:val="13"/>
                <w:szCs w:val="13"/>
              </w:rPr>
              <w:t>)</w:t>
            </w:r>
            <w:r w:rsidRPr="00BF57E6">
              <w:rPr>
                <w:rFonts w:ascii="Arial Narrow" w:hAnsi="Arial Narrow"/>
                <w:sz w:val="13"/>
                <w:szCs w:val="13"/>
              </w:rPr>
              <w:t>, p&gt;0.05</w:t>
            </w:r>
          </w:p>
          <w:p w14:paraId="12AF079B" w14:textId="10F35C93"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50+</w:t>
            </w:r>
            <w:r w:rsidR="000216FC" w:rsidRPr="00BF57E6">
              <w:rPr>
                <w:rFonts w:ascii="Arial Narrow" w:hAnsi="Arial Narrow"/>
                <w:sz w:val="13"/>
                <w:szCs w:val="13"/>
              </w:rPr>
              <w:t xml:space="preserve"> years: </w:t>
            </w:r>
            <w:r w:rsidRPr="00BF57E6">
              <w:rPr>
                <w:rFonts w:ascii="Arial Narrow" w:hAnsi="Arial Narrow"/>
                <w:sz w:val="13"/>
                <w:szCs w:val="13"/>
              </w:rPr>
              <w:t>AOR=0.36, 95%</w:t>
            </w:r>
            <w:r w:rsidR="00BC5C51" w:rsidRPr="00BF57E6">
              <w:rPr>
                <w:rFonts w:ascii="Arial Narrow" w:hAnsi="Arial Narrow"/>
                <w:sz w:val="13"/>
                <w:szCs w:val="13"/>
              </w:rPr>
              <w:t>CI (</w:t>
            </w:r>
            <w:r w:rsidRPr="00BF57E6">
              <w:rPr>
                <w:rFonts w:ascii="Arial Narrow" w:hAnsi="Arial Narrow"/>
                <w:sz w:val="13"/>
                <w:szCs w:val="13"/>
              </w:rPr>
              <w:t>0.17-0.78</w:t>
            </w:r>
            <w:r w:rsidR="000216FC" w:rsidRPr="00BF57E6">
              <w:rPr>
                <w:rFonts w:ascii="Arial Narrow" w:hAnsi="Arial Narrow"/>
                <w:sz w:val="13"/>
                <w:szCs w:val="13"/>
              </w:rPr>
              <w:t>)</w:t>
            </w:r>
            <w:r w:rsidRPr="00BF57E6">
              <w:rPr>
                <w:rFonts w:ascii="Arial Narrow" w:hAnsi="Arial Narrow"/>
                <w:sz w:val="13"/>
                <w:szCs w:val="13"/>
              </w:rPr>
              <w:t>, p&lt;0.05</w:t>
            </w:r>
          </w:p>
          <w:p w14:paraId="6C72E0DB" w14:textId="4447CC50" w:rsidR="002C26CD" w:rsidRPr="00BF57E6" w:rsidRDefault="002C26CD" w:rsidP="00274B7F">
            <w:pPr>
              <w:tabs>
                <w:tab w:val="center" w:pos="1522"/>
              </w:tabs>
              <w:spacing w:line="204" w:lineRule="auto"/>
              <w:rPr>
                <w:rFonts w:ascii="Arial Narrow" w:hAnsi="Arial Narrow"/>
                <w:bCs/>
                <w:sz w:val="13"/>
                <w:szCs w:val="13"/>
              </w:rPr>
            </w:pPr>
            <w:r w:rsidRPr="00BF57E6">
              <w:rPr>
                <w:rFonts w:ascii="Arial Narrow" w:hAnsi="Arial Narrow"/>
                <w:b/>
                <w:sz w:val="13"/>
                <w:szCs w:val="13"/>
              </w:rPr>
              <w:t>School enrolment</w:t>
            </w:r>
            <w:r w:rsidRPr="00BF57E6">
              <w:rPr>
                <w:rFonts w:ascii="Arial Narrow" w:hAnsi="Arial Narrow"/>
                <w:bCs/>
                <w:sz w:val="13"/>
                <w:szCs w:val="13"/>
              </w:rPr>
              <w:t xml:space="preserve"> (reference: not-enrolled)</w:t>
            </w:r>
            <w:r w:rsidR="008B194D" w:rsidRPr="00BF57E6">
              <w:rPr>
                <w:rFonts w:ascii="Arial Narrow" w:hAnsi="Arial Narrow"/>
                <w:bCs/>
                <w:sz w:val="13"/>
                <w:szCs w:val="13"/>
              </w:rPr>
              <w:t>:</w:t>
            </w:r>
          </w:p>
          <w:p w14:paraId="76EEBE73" w14:textId="5DE4B69A" w:rsidR="002C26CD" w:rsidRPr="00BF57E6" w:rsidRDefault="002C26CD" w:rsidP="003F58DA">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Enrolled (any grade)</w:t>
            </w:r>
            <w:r w:rsidR="008B194D" w:rsidRPr="00BF57E6">
              <w:rPr>
                <w:rFonts w:ascii="Arial Narrow" w:hAnsi="Arial Narrow"/>
                <w:sz w:val="13"/>
                <w:szCs w:val="13"/>
              </w:rPr>
              <w:t>:</w:t>
            </w:r>
            <w:r w:rsidRPr="00BF57E6">
              <w:rPr>
                <w:rFonts w:ascii="Arial Narrow" w:hAnsi="Arial Narrow"/>
                <w:sz w:val="13"/>
                <w:szCs w:val="13"/>
              </w:rPr>
              <w:t xml:space="preserve"> AOR</w:t>
            </w:r>
            <w:r w:rsidR="008B194D" w:rsidRPr="00BF57E6">
              <w:rPr>
                <w:rFonts w:ascii="Arial Narrow" w:hAnsi="Arial Narrow"/>
                <w:sz w:val="13"/>
                <w:szCs w:val="13"/>
              </w:rPr>
              <w:t>=</w:t>
            </w:r>
            <w:r w:rsidRPr="00BF57E6">
              <w:rPr>
                <w:rFonts w:ascii="Arial Narrow" w:hAnsi="Arial Narrow"/>
                <w:sz w:val="13"/>
                <w:szCs w:val="13"/>
              </w:rPr>
              <w:t xml:space="preserve">6.17, 95% </w:t>
            </w:r>
            <w:r w:rsidR="00BC5C51" w:rsidRPr="00BF57E6">
              <w:rPr>
                <w:rFonts w:ascii="Arial Narrow" w:hAnsi="Arial Narrow"/>
                <w:sz w:val="13"/>
                <w:szCs w:val="13"/>
              </w:rPr>
              <w:t>CI (</w:t>
            </w:r>
            <w:r w:rsidRPr="00BF57E6">
              <w:rPr>
                <w:rFonts w:ascii="Arial Narrow" w:hAnsi="Arial Narrow"/>
                <w:sz w:val="13"/>
                <w:szCs w:val="13"/>
              </w:rPr>
              <w:t>3.58-10.64), p&lt;0.05</w:t>
            </w:r>
          </w:p>
          <w:p w14:paraId="400D426E" w14:textId="4BEB2114" w:rsidR="00731C08" w:rsidRPr="00BF57E6" w:rsidRDefault="00731C08" w:rsidP="00731C08">
            <w:pPr>
              <w:spacing w:line="204" w:lineRule="auto"/>
              <w:rPr>
                <w:rFonts w:ascii="Arial Narrow" w:hAnsi="Arial Narrow"/>
                <w:b/>
                <w:sz w:val="13"/>
                <w:szCs w:val="13"/>
              </w:rPr>
            </w:pPr>
            <w:r w:rsidRPr="00BF57E6">
              <w:rPr>
                <w:rFonts w:ascii="Arial Narrow" w:hAnsi="Arial Narrow"/>
                <w:b/>
                <w:sz w:val="13"/>
                <w:szCs w:val="13"/>
              </w:rPr>
              <w:t xml:space="preserve">Preventive </w:t>
            </w:r>
            <w:r w:rsidR="001D3D29" w:rsidRPr="00BF57E6">
              <w:rPr>
                <w:rFonts w:ascii="Arial Narrow" w:hAnsi="Arial Narrow"/>
                <w:b/>
                <w:sz w:val="13"/>
                <w:szCs w:val="13"/>
              </w:rPr>
              <w:t>behaviour</w:t>
            </w:r>
            <w:r w:rsidRPr="00BF57E6">
              <w:rPr>
                <w:rFonts w:ascii="Arial Narrow" w:hAnsi="Arial Narrow"/>
                <w:b/>
                <w:sz w:val="13"/>
                <w:szCs w:val="13"/>
              </w:rPr>
              <w:t>:</w:t>
            </w:r>
          </w:p>
          <w:p w14:paraId="0E292E05" w14:textId="08C346D9" w:rsidR="00731C08" w:rsidRPr="00BF57E6" w:rsidRDefault="00731C08" w:rsidP="00731C08">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osquito</w:t>
            </w:r>
            <w:r w:rsidR="00DC5AAE" w:rsidRPr="00BF57E6">
              <w:rPr>
                <w:rFonts w:ascii="Arial Narrow" w:hAnsi="Arial Narrow"/>
                <w:sz w:val="13"/>
                <w:szCs w:val="13"/>
              </w:rPr>
              <w:t>-</w:t>
            </w:r>
            <w:r w:rsidRPr="00BF57E6">
              <w:rPr>
                <w:rFonts w:ascii="Arial Narrow" w:hAnsi="Arial Narrow"/>
                <w:sz w:val="13"/>
                <w:szCs w:val="13"/>
              </w:rPr>
              <w:t>net ownership</w:t>
            </w:r>
            <w:r w:rsidR="00285A94" w:rsidRPr="00BF57E6">
              <w:rPr>
                <w:rFonts w:ascii="Arial Narrow" w:hAnsi="Arial Narrow"/>
                <w:sz w:val="13"/>
                <w:szCs w:val="13"/>
              </w:rPr>
              <w:t xml:space="preserve"> (Yes / No)</w:t>
            </w:r>
            <w:r w:rsidR="00DC5AAE" w:rsidRPr="00BF57E6">
              <w:rPr>
                <w:rFonts w:ascii="Arial Narrow" w:hAnsi="Arial Narrow"/>
                <w:sz w:val="13"/>
                <w:szCs w:val="13"/>
              </w:rPr>
              <w:t>:</w:t>
            </w:r>
            <w:r w:rsidRPr="00BF57E6">
              <w:rPr>
                <w:rFonts w:ascii="Arial Narrow" w:hAnsi="Arial Narrow"/>
                <w:sz w:val="13"/>
                <w:szCs w:val="13"/>
              </w:rPr>
              <w:t xml:space="preserve"> AOR</w:t>
            </w:r>
            <w:r w:rsidR="00DC5AAE" w:rsidRPr="00BF57E6">
              <w:rPr>
                <w:rFonts w:ascii="Arial Narrow" w:hAnsi="Arial Narrow"/>
                <w:sz w:val="13"/>
                <w:szCs w:val="13"/>
              </w:rPr>
              <w:t>=</w:t>
            </w:r>
            <w:r w:rsidRPr="00BF57E6">
              <w:rPr>
                <w:rFonts w:ascii="Arial Narrow" w:hAnsi="Arial Narrow"/>
                <w:sz w:val="13"/>
                <w:szCs w:val="13"/>
              </w:rPr>
              <w:t>1.44, 95%CI</w:t>
            </w:r>
            <w:r w:rsidR="00DC5AAE" w:rsidRPr="00BF57E6">
              <w:rPr>
                <w:rFonts w:ascii="Arial Narrow" w:hAnsi="Arial Narrow"/>
                <w:sz w:val="13"/>
                <w:szCs w:val="13"/>
              </w:rPr>
              <w:t>(</w:t>
            </w:r>
            <w:r w:rsidRPr="00BF57E6">
              <w:rPr>
                <w:rFonts w:ascii="Arial Narrow" w:hAnsi="Arial Narrow"/>
                <w:sz w:val="13"/>
                <w:szCs w:val="13"/>
              </w:rPr>
              <w:t>0.96-2.15</w:t>
            </w:r>
            <w:r w:rsidR="00DC5AAE" w:rsidRPr="00BF57E6">
              <w:rPr>
                <w:rFonts w:ascii="Arial Narrow" w:hAnsi="Arial Narrow"/>
                <w:sz w:val="13"/>
                <w:szCs w:val="13"/>
              </w:rPr>
              <w:t>)</w:t>
            </w:r>
            <w:r w:rsidRPr="00BF57E6">
              <w:rPr>
                <w:rFonts w:ascii="Arial Narrow" w:hAnsi="Arial Narrow"/>
                <w:sz w:val="13"/>
                <w:szCs w:val="13"/>
              </w:rPr>
              <w:t>, p=0.05</w:t>
            </w:r>
          </w:p>
        </w:tc>
        <w:tc>
          <w:tcPr>
            <w:tcW w:w="2835" w:type="dxa"/>
            <w:shd w:val="clear" w:color="auto" w:fill="FFFFFF" w:themeFill="background1"/>
          </w:tcPr>
          <w:p w14:paraId="080157DE" w14:textId="73E4B772" w:rsidR="00A76A03" w:rsidRPr="00BF57E6" w:rsidRDefault="00A76A03" w:rsidP="00A76A03">
            <w:pPr>
              <w:spacing w:line="204" w:lineRule="auto"/>
              <w:rPr>
                <w:rFonts w:ascii="Arial Narrow" w:hAnsi="Arial Narrow"/>
                <w:b/>
                <w:sz w:val="13"/>
                <w:szCs w:val="13"/>
              </w:rPr>
            </w:pPr>
            <w:r w:rsidRPr="00BF57E6">
              <w:rPr>
                <w:rFonts w:ascii="Arial Narrow" w:hAnsi="Arial Narrow"/>
                <w:b/>
                <w:sz w:val="13"/>
                <w:szCs w:val="13"/>
              </w:rPr>
              <w:t>Length of residence</w:t>
            </w:r>
            <w:r w:rsidRPr="00BF57E6">
              <w:rPr>
                <w:rFonts w:ascii="Arial Narrow" w:hAnsi="Arial Narrow"/>
                <w:bCs/>
                <w:sz w:val="13"/>
                <w:szCs w:val="13"/>
              </w:rPr>
              <w:t xml:space="preserve"> (reference: 5 to 9 years)</w:t>
            </w:r>
          </w:p>
          <w:p w14:paraId="36948710" w14:textId="4A9B465C" w:rsidR="00A76A03" w:rsidRPr="00BF57E6" w:rsidRDefault="00A76A03" w:rsidP="00A76A0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hort-term (&lt;5 years)</w:t>
            </w:r>
            <w:r w:rsidR="00C24399" w:rsidRPr="00BF57E6">
              <w:rPr>
                <w:rFonts w:ascii="Arial Narrow" w:hAnsi="Arial Narrow"/>
                <w:sz w:val="13"/>
                <w:szCs w:val="13"/>
              </w:rPr>
              <w:t>:</w:t>
            </w:r>
            <w:r w:rsidRPr="00BF57E6">
              <w:rPr>
                <w:rFonts w:ascii="Arial Narrow" w:hAnsi="Arial Narrow"/>
                <w:sz w:val="13"/>
                <w:szCs w:val="13"/>
              </w:rPr>
              <w:t xml:space="preserve"> AOR</w:t>
            </w:r>
            <w:r w:rsidR="00C24399" w:rsidRPr="00BF57E6">
              <w:rPr>
                <w:rFonts w:ascii="Arial Narrow" w:hAnsi="Arial Narrow"/>
                <w:sz w:val="13"/>
                <w:szCs w:val="13"/>
              </w:rPr>
              <w:t>=</w:t>
            </w:r>
            <w:r w:rsidRPr="00BF57E6">
              <w:rPr>
                <w:rFonts w:ascii="Arial Narrow" w:hAnsi="Arial Narrow"/>
                <w:sz w:val="13"/>
                <w:szCs w:val="13"/>
              </w:rPr>
              <w:t>0.58, 95%CI</w:t>
            </w:r>
            <w:r w:rsidR="00C24399" w:rsidRPr="00BF57E6">
              <w:rPr>
                <w:rFonts w:ascii="Arial Narrow" w:hAnsi="Arial Narrow"/>
                <w:sz w:val="13"/>
                <w:szCs w:val="13"/>
              </w:rPr>
              <w:t>(</w:t>
            </w:r>
            <w:r w:rsidRPr="00BF57E6">
              <w:rPr>
                <w:rFonts w:ascii="Arial Narrow" w:hAnsi="Arial Narrow"/>
                <w:sz w:val="13"/>
                <w:szCs w:val="13"/>
              </w:rPr>
              <w:t>0.37-0.91</w:t>
            </w:r>
            <w:r w:rsidR="00C24399" w:rsidRPr="00BF57E6">
              <w:rPr>
                <w:rFonts w:ascii="Arial Narrow" w:hAnsi="Arial Narrow"/>
                <w:sz w:val="13"/>
                <w:szCs w:val="13"/>
              </w:rPr>
              <w:t>)</w:t>
            </w:r>
            <w:r w:rsidRPr="00BF57E6">
              <w:rPr>
                <w:rFonts w:ascii="Arial Narrow" w:hAnsi="Arial Narrow"/>
                <w:sz w:val="13"/>
                <w:szCs w:val="13"/>
              </w:rPr>
              <w:t>, p&lt;0.05</w:t>
            </w:r>
          </w:p>
          <w:p w14:paraId="7B0E391D" w14:textId="7A73537C" w:rsidR="00A76A03" w:rsidRPr="00BF57E6" w:rsidRDefault="00A76A03" w:rsidP="00A76A0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ong-term (10+)</w:t>
            </w:r>
            <w:r w:rsidR="00C24399" w:rsidRPr="00BF57E6">
              <w:rPr>
                <w:rFonts w:ascii="Arial Narrow" w:hAnsi="Arial Narrow"/>
                <w:sz w:val="13"/>
                <w:szCs w:val="13"/>
              </w:rPr>
              <w:t>:</w:t>
            </w:r>
            <w:r w:rsidRPr="00BF57E6">
              <w:rPr>
                <w:rFonts w:ascii="Arial Narrow" w:hAnsi="Arial Narrow"/>
                <w:sz w:val="13"/>
                <w:szCs w:val="13"/>
              </w:rPr>
              <w:t xml:space="preserve"> AOR</w:t>
            </w:r>
            <w:r w:rsidR="00C24399" w:rsidRPr="00BF57E6">
              <w:rPr>
                <w:rFonts w:ascii="Arial Narrow" w:hAnsi="Arial Narrow"/>
                <w:sz w:val="13"/>
                <w:szCs w:val="13"/>
              </w:rPr>
              <w:t>=</w:t>
            </w:r>
            <w:r w:rsidRPr="00BF57E6">
              <w:rPr>
                <w:rFonts w:ascii="Arial Narrow" w:hAnsi="Arial Narrow"/>
                <w:sz w:val="13"/>
                <w:szCs w:val="13"/>
              </w:rPr>
              <w:t>0.93, 95%C</w:t>
            </w:r>
            <w:r w:rsidR="00C24399" w:rsidRPr="00BF57E6">
              <w:rPr>
                <w:rFonts w:ascii="Arial Narrow" w:hAnsi="Arial Narrow"/>
                <w:sz w:val="13"/>
                <w:szCs w:val="13"/>
              </w:rPr>
              <w:t>I(</w:t>
            </w:r>
            <w:r w:rsidRPr="00BF57E6">
              <w:rPr>
                <w:rFonts w:ascii="Arial Narrow" w:hAnsi="Arial Narrow"/>
                <w:sz w:val="13"/>
                <w:szCs w:val="13"/>
              </w:rPr>
              <w:t>0.64-1.35</w:t>
            </w:r>
            <w:r w:rsidR="00C24399" w:rsidRPr="00BF57E6">
              <w:rPr>
                <w:rFonts w:ascii="Arial Narrow" w:hAnsi="Arial Narrow"/>
                <w:sz w:val="13"/>
                <w:szCs w:val="13"/>
              </w:rPr>
              <w:t>)</w:t>
            </w:r>
            <w:r w:rsidRPr="00BF57E6">
              <w:rPr>
                <w:rFonts w:ascii="Arial Narrow" w:hAnsi="Arial Narrow"/>
                <w:sz w:val="13"/>
                <w:szCs w:val="13"/>
              </w:rPr>
              <w:t>, p&gt;0.05</w:t>
            </w:r>
          </w:p>
          <w:p w14:paraId="723C0094" w14:textId="77777777" w:rsidR="002C26CD" w:rsidRPr="00BF57E6" w:rsidRDefault="002C26CD" w:rsidP="00A76A03">
            <w:pPr>
              <w:spacing w:line="204" w:lineRule="auto"/>
              <w:rPr>
                <w:rFonts w:ascii="Arial Narrow" w:hAnsi="Arial Narrow"/>
                <w:b/>
                <w:sz w:val="13"/>
                <w:szCs w:val="13"/>
              </w:rPr>
            </w:pPr>
          </w:p>
        </w:tc>
        <w:tc>
          <w:tcPr>
            <w:tcW w:w="2835" w:type="dxa"/>
            <w:shd w:val="clear" w:color="auto" w:fill="FFFFFF" w:themeFill="background1"/>
          </w:tcPr>
          <w:p w14:paraId="4DE009BE" w14:textId="77777777" w:rsidR="002C26CD" w:rsidRPr="00BF57E6" w:rsidRDefault="002C26CD" w:rsidP="001838BC">
            <w:pPr>
              <w:spacing w:line="204" w:lineRule="auto"/>
              <w:rPr>
                <w:rFonts w:ascii="Arial Narrow" w:hAnsi="Arial Narrow"/>
                <w:b/>
                <w:sz w:val="13"/>
                <w:szCs w:val="13"/>
              </w:rPr>
            </w:pPr>
          </w:p>
        </w:tc>
        <w:tc>
          <w:tcPr>
            <w:tcW w:w="2835" w:type="dxa"/>
            <w:shd w:val="clear" w:color="auto" w:fill="FFFFFF" w:themeFill="background1"/>
          </w:tcPr>
          <w:p w14:paraId="23099522" w14:textId="1614E141" w:rsidR="00D10CCA" w:rsidRPr="00BF57E6" w:rsidRDefault="00D10CCA" w:rsidP="00D10CCA">
            <w:pPr>
              <w:spacing w:line="204" w:lineRule="auto"/>
              <w:rPr>
                <w:rFonts w:ascii="Arial Narrow" w:hAnsi="Arial Narrow"/>
                <w:sz w:val="13"/>
                <w:szCs w:val="13"/>
              </w:rPr>
            </w:pPr>
            <w:r w:rsidRPr="00BF57E6">
              <w:rPr>
                <w:rFonts w:ascii="Arial Narrow" w:hAnsi="Arial Narrow"/>
                <w:b/>
                <w:bCs/>
                <w:sz w:val="13"/>
                <w:szCs w:val="13"/>
              </w:rPr>
              <w:t xml:space="preserve">Setting’s </w:t>
            </w:r>
            <w:r w:rsidR="002C26CD" w:rsidRPr="00BF57E6">
              <w:rPr>
                <w:rFonts w:ascii="Arial Narrow" w:hAnsi="Arial Narrow"/>
                <w:b/>
                <w:bCs/>
                <w:sz w:val="13"/>
                <w:szCs w:val="13"/>
              </w:rPr>
              <w:t>size</w:t>
            </w:r>
            <w:r w:rsidR="002C26CD" w:rsidRPr="00BF57E6">
              <w:rPr>
                <w:rFonts w:ascii="Arial Narrow" w:hAnsi="Arial Narrow"/>
                <w:sz w:val="13"/>
                <w:szCs w:val="13"/>
              </w:rPr>
              <w:t xml:space="preserve"> (reference: Bugoto A</w:t>
            </w:r>
            <w:r w:rsidRPr="00BF57E6">
              <w:rPr>
                <w:rFonts w:ascii="Arial Narrow" w:hAnsi="Arial Narrow"/>
                <w:sz w:val="13"/>
                <w:szCs w:val="13"/>
              </w:rPr>
              <w:t xml:space="preserve"> (</w:t>
            </w:r>
            <w:r w:rsidR="002C26CD" w:rsidRPr="00BF57E6">
              <w:rPr>
                <w:rFonts w:ascii="Arial Narrow" w:hAnsi="Arial Narrow"/>
                <w:sz w:val="13"/>
                <w:szCs w:val="13"/>
              </w:rPr>
              <w:t>n&gt;1000)</w:t>
            </w:r>
            <w:r w:rsidRPr="00BF57E6">
              <w:rPr>
                <w:rFonts w:ascii="Arial Narrow" w:hAnsi="Arial Narrow"/>
                <w:sz w:val="13"/>
                <w:szCs w:val="13"/>
              </w:rPr>
              <w:t>)</w:t>
            </w:r>
          </w:p>
          <w:p w14:paraId="02EF0F7A" w14:textId="4377F9DB" w:rsidR="002C26CD" w:rsidRPr="00BF57E6" w:rsidRDefault="002C26CD" w:rsidP="00D10CC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Bugoto B (&lt;1000): AOR=3.39, 95% CI</w:t>
            </w:r>
            <w:r w:rsidR="00D10CCA" w:rsidRPr="00BF57E6">
              <w:rPr>
                <w:rFonts w:ascii="Arial Narrow" w:hAnsi="Arial Narrow"/>
                <w:sz w:val="13"/>
                <w:szCs w:val="13"/>
              </w:rPr>
              <w:t>(</w:t>
            </w:r>
            <w:r w:rsidRPr="00BF57E6">
              <w:rPr>
                <w:rFonts w:ascii="Arial Narrow" w:hAnsi="Arial Narrow"/>
                <w:sz w:val="13"/>
                <w:szCs w:val="13"/>
              </w:rPr>
              <w:t>2.15-5.35</w:t>
            </w:r>
            <w:r w:rsidR="00D10CCA" w:rsidRPr="00BF57E6">
              <w:rPr>
                <w:rFonts w:ascii="Arial Narrow" w:hAnsi="Arial Narrow"/>
                <w:sz w:val="13"/>
                <w:szCs w:val="13"/>
              </w:rPr>
              <w:t>)</w:t>
            </w:r>
            <w:r w:rsidRPr="00BF57E6">
              <w:rPr>
                <w:rFonts w:ascii="Arial Narrow" w:hAnsi="Arial Narrow"/>
                <w:sz w:val="13"/>
                <w:szCs w:val="13"/>
              </w:rPr>
              <w:t>, p&lt;0.05</w:t>
            </w:r>
          </w:p>
        </w:tc>
        <w:tc>
          <w:tcPr>
            <w:tcW w:w="2835" w:type="dxa"/>
            <w:shd w:val="clear" w:color="auto" w:fill="FFFFFF" w:themeFill="background1"/>
          </w:tcPr>
          <w:p w14:paraId="28316967" w14:textId="77777777" w:rsidR="002C26CD" w:rsidRPr="00BF57E6" w:rsidRDefault="002C26CD" w:rsidP="001838BC">
            <w:pPr>
              <w:spacing w:line="204" w:lineRule="auto"/>
              <w:rPr>
                <w:rFonts w:ascii="Arial Narrow" w:hAnsi="Arial Narrow" w:cs="Segoe UI"/>
                <w:spacing w:val="-4"/>
                <w:sz w:val="13"/>
                <w:szCs w:val="13"/>
              </w:rPr>
            </w:pPr>
          </w:p>
        </w:tc>
      </w:tr>
      <w:tr w:rsidR="00BF57E6" w:rsidRPr="00BF57E6" w14:paraId="65029AD6" w14:textId="77777777" w:rsidTr="00132496">
        <w:trPr>
          <w:jc w:val="center"/>
        </w:trPr>
        <w:tc>
          <w:tcPr>
            <w:tcW w:w="737" w:type="dxa"/>
            <w:vMerge/>
            <w:shd w:val="clear" w:color="auto" w:fill="FFFFFF" w:themeFill="background1"/>
          </w:tcPr>
          <w:p w14:paraId="2FCFBEFD" w14:textId="77777777" w:rsidR="00234349" w:rsidRPr="00BF57E6" w:rsidRDefault="00234349" w:rsidP="001838BC">
            <w:pPr>
              <w:spacing w:line="204" w:lineRule="auto"/>
              <w:rPr>
                <w:rFonts w:ascii="Arial Narrow" w:hAnsi="Arial Narrow" w:cs="Segoe UI"/>
                <w:spacing w:val="-4"/>
                <w:sz w:val="13"/>
                <w:szCs w:val="13"/>
              </w:rPr>
            </w:pPr>
          </w:p>
        </w:tc>
        <w:tc>
          <w:tcPr>
            <w:tcW w:w="907" w:type="dxa"/>
            <w:vMerge w:val="restart"/>
            <w:shd w:val="clear" w:color="auto" w:fill="FFFFFF" w:themeFill="background1"/>
          </w:tcPr>
          <w:p w14:paraId="4FDEB9CA" w14:textId="55C758AD" w:rsidR="00234349" w:rsidRPr="00BF57E6" w:rsidRDefault="00234349" w:rsidP="001838BC">
            <w:pPr>
              <w:spacing w:line="204" w:lineRule="auto"/>
              <w:rPr>
                <w:rFonts w:ascii="Arial Narrow" w:hAnsi="Arial Narrow"/>
                <w:b/>
                <w:spacing w:val="-6"/>
                <w:sz w:val="13"/>
                <w:szCs w:val="13"/>
              </w:rPr>
            </w:pPr>
            <w:r w:rsidRPr="00BF57E6">
              <w:rPr>
                <w:rFonts w:ascii="Arial Narrow" w:hAnsi="Arial Narrow"/>
                <w:b/>
                <w:spacing w:val="-6"/>
                <w:sz w:val="13"/>
                <w:szCs w:val="13"/>
              </w:rPr>
              <w:t>Quantitative: non-significant</w:t>
            </w:r>
          </w:p>
        </w:tc>
        <w:tc>
          <w:tcPr>
            <w:tcW w:w="14175" w:type="dxa"/>
            <w:gridSpan w:val="5"/>
            <w:shd w:val="clear" w:color="auto" w:fill="FFFFFF" w:themeFill="background1"/>
          </w:tcPr>
          <w:p w14:paraId="0E3010D6" w14:textId="6DCEB95A" w:rsidR="00234349" w:rsidRPr="00BF57E6" w:rsidRDefault="00234349" w:rsidP="001838BC">
            <w:pPr>
              <w:spacing w:line="204" w:lineRule="auto"/>
              <w:rPr>
                <w:rFonts w:ascii="Arial Narrow" w:hAnsi="Arial Narrow"/>
                <w:bCs/>
                <w:sz w:val="13"/>
                <w:szCs w:val="13"/>
              </w:rPr>
            </w:pPr>
            <w:r w:rsidRPr="00BF57E6">
              <w:rPr>
                <w:rFonts w:ascii="Arial Narrow" w:hAnsi="Arial Narrow"/>
                <w:b/>
                <w:sz w:val="13"/>
                <w:szCs w:val="13"/>
              </w:rPr>
              <w:t xml:space="preserve">NOTE: </w:t>
            </w:r>
            <w:r w:rsidRPr="00BF57E6">
              <w:rPr>
                <w:rFonts w:ascii="Arial Narrow" w:hAnsi="Arial Narrow"/>
                <w:bCs/>
                <w:sz w:val="13"/>
                <w:szCs w:val="13"/>
              </w:rPr>
              <w:t xml:space="preserve">Predictors excluded from final multivariate model </w:t>
            </w:r>
            <w:r w:rsidR="00F1064A" w:rsidRPr="00BF57E6">
              <w:rPr>
                <w:rFonts w:ascii="Arial Narrow" w:hAnsi="Arial Narrow"/>
                <w:bCs/>
                <w:sz w:val="13"/>
                <w:szCs w:val="13"/>
              </w:rPr>
              <w:t xml:space="preserve">through </w:t>
            </w:r>
            <w:r w:rsidRPr="00BF57E6">
              <w:rPr>
                <w:rFonts w:ascii="Arial Narrow" w:hAnsi="Arial Narrow"/>
                <w:bCs/>
                <w:sz w:val="13"/>
                <w:szCs w:val="13"/>
              </w:rPr>
              <w:t>stepwise regression</w:t>
            </w:r>
            <w:r w:rsidR="00F1064A" w:rsidRPr="00BF57E6">
              <w:rPr>
                <w:rFonts w:ascii="Arial Narrow" w:hAnsi="Arial Narrow"/>
                <w:bCs/>
                <w:sz w:val="13"/>
                <w:szCs w:val="13"/>
              </w:rPr>
              <w:t xml:space="preserve">, </w:t>
            </w:r>
            <w:r w:rsidR="00FC48EF" w:rsidRPr="00BF57E6">
              <w:rPr>
                <w:rFonts w:ascii="Arial Narrow" w:hAnsi="Arial Narrow"/>
                <w:bCs/>
                <w:sz w:val="13"/>
                <w:szCs w:val="13"/>
              </w:rPr>
              <w:t>statistical tests associated to each specific variable unreported.</w:t>
            </w:r>
          </w:p>
        </w:tc>
      </w:tr>
      <w:tr w:rsidR="00BF57E6" w:rsidRPr="00BF57E6" w14:paraId="5DC96B72" w14:textId="77777777" w:rsidTr="003F099F">
        <w:trPr>
          <w:jc w:val="center"/>
        </w:trPr>
        <w:tc>
          <w:tcPr>
            <w:tcW w:w="737" w:type="dxa"/>
            <w:vMerge/>
            <w:shd w:val="clear" w:color="auto" w:fill="FFFFFF" w:themeFill="background1"/>
          </w:tcPr>
          <w:p w14:paraId="05D775ED" w14:textId="77777777" w:rsidR="00234349" w:rsidRPr="00BF57E6" w:rsidRDefault="00234349" w:rsidP="001838BC">
            <w:pPr>
              <w:spacing w:line="204" w:lineRule="auto"/>
              <w:rPr>
                <w:rFonts w:ascii="Arial Narrow" w:hAnsi="Arial Narrow" w:cs="Segoe UI"/>
                <w:spacing w:val="-4"/>
                <w:sz w:val="13"/>
                <w:szCs w:val="13"/>
              </w:rPr>
            </w:pPr>
          </w:p>
        </w:tc>
        <w:tc>
          <w:tcPr>
            <w:tcW w:w="907" w:type="dxa"/>
            <w:vMerge/>
            <w:shd w:val="clear" w:color="auto" w:fill="FFFFFF" w:themeFill="background1"/>
          </w:tcPr>
          <w:p w14:paraId="35D3AF49" w14:textId="577D664C" w:rsidR="00234349" w:rsidRPr="00BF57E6" w:rsidRDefault="00234349" w:rsidP="001838BC">
            <w:pPr>
              <w:spacing w:line="204" w:lineRule="auto"/>
              <w:rPr>
                <w:rFonts w:ascii="Arial Narrow" w:hAnsi="Arial Narrow"/>
                <w:b/>
                <w:spacing w:val="-6"/>
                <w:sz w:val="13"/>
                <w:szCs w:val="13"/>
              </w:rPr>
            </w:pPr>
          </w:p>
        </w:tc>
        <w:tc>
          <w:tcPr>
            <w:tcW w:w="2835" w:type="dxa"/>
            <w:shd w:val="clear" w:color="auto" w:fill="FFFFFF" w:themeFill="background1"/>
          </w:tcPr>
          <w:p w14:paraId="5E6618B1" w14:textId="2AEE00CE" w:rsidR="00234349" w:rsidRPr="00BF57E6" w:rsidRDefault="00234349" w:rsidP="00234349">
            <w:pPr>
              <w:spacing w:line="204" w:lineRule="auto"/>
              <w:rPr>
                <w:rFonts w:ascii="Arial Narrow" w:hAnsi="Arial Narrow"/>
                <w:sz w:val="13"/>
                <w:szCs w:val="13"/>
              </w:rPr>
            </w:pPr>
            <w:r w:rsidRPr="00BF57E6">
              <w:rPr>
                <w:rFonts w:ascii="Arial Narrow" w:hAnsi="Arial Narrow"/>
                <w:b/>
                <w:bCs/>
                <w:sz w:val="13"/>
                <w:szCs w:val="13"/>
              </w:rPr>
              <w:t>Sex</w:t>
            </w:r>
            <w:r w:rsidRPr="00BF57E6">
              <w:rPr>
                <w:rFonts w:ascii="Arial Narrow" w:hAnsi="Arial Narrow"/>
                <w:sz w:val="13"/>
                <w:szCs w:val="13"/>
              </w:rPr>
              <w:t xml:space="preserve"> (p&gt;0.05)</w:t>
            </w:r>
          </w:p>
          <w:p w14:paraId="6BA42651" w14:textId="20B548E8" w:rsidR="00234349" w:rsidRPr="00BF57E6" w:rsidRDefault="00234349" w:rsidP="00234349">
            <w:pPr>
              <w:spacing w:line="204" w:lineRule="auto"/>
              <w:rPr>
                <w:rFonts w:ascii="Arial Narrow" w:hAnsi="Arial Narrow"/>
                <w:sz w:val="13"/>
                <w:szCs w:val="13"/>
              </w:rPr>
            </w:pPr>
            <w:r w:rsidRPr="00BF57E6">
              <w:rPr>
                <w:rFonts w:ascii="Arial Narrow" w:hAnsi="Arial Narrow"/>
                <w:b/>
                <w:bCs/>
                <w:sz w:val="13"/>
                <w:szCs w:val="13"/>
              </w:rPr>
              <w:t>Livelihoods</w:t>
            </w:r>
            <w:r w:rsidRPr="00BF57E6">
              <w:rPr>
                <w:rFonts w:ascii="Arial Narrow" w:hAnsi="Arial Narrow"/>
                <w:sz w:val="13"/>
                <w:szCs w:val="13"/>
              </w:rPr>
              <w:t xml:space="preserve"> (p&gt;0.05)</w:t>
            </w:r>
          </w:p>
          <w:p w14:paraId="09D72AD1" w14:textId="19EB55B3" w:rsidR="00234349" w:rsidRPr="00BF57E6" w:rsidRDefault="00234349" w:rsidP="00234349">
            <w:pPr>
              <w:spacing w:line="204" w:lineRule="auto"/>
              <w:rPr>
                <w:rFonts w:ascii="Arial Narrow" w:hAnsi="Arial Narrow"/>
                <w:sz w:val="13"/>
                <w:szCs w:val="13"/>
              </w:rPr>
            </w:pPr>
            <w:r w:rsidRPr="00BF57E6">
              <w:rPr>
                <w:rFonts w:ascii="Arial Narrow" w:hAnsi="Arial Narrow"/>
                <w:b/>
                <w:bCs/>
                <w:sz w:val="13"/>
                <w:szCs w:val="13"/>
              </w:rPr>
              <w:t>Religion</w:t>
            </w:r>
            <w:r w:rsidRPr="00BF57E6">
              <w:rPr>
                <w:rFonts w:ascii="Arial Narrow" w:hAnsi="Arial Narrow"/>
                <w:sz w:val="13"/>
                <w:szCs w:val="13"/>
              </w:rPr>
              <w:t xml:space="preserve"> (p&gt;0.05)</w:t>
            </w:r>
          </w:p>
          <w:p w14:paraId="7409F493" w14:textId="77777777" w:rsidR="001913BB" w:rsidRPr="00BF57E6" w:rsidRDefault="001913BB" w:rsidP="001913BB">
            <w:pPr>
              <w:spacing w:line="204" w:lineRule="auto"/>
              <w:rPr>
                <w:rFonts w:ascii="Arial Narrow" w:hAnsi="Arial Narrow"/>
                <w:b/>
                <w:sz w:val="13"/>
                <w:szCs w:val="13"/>
              </w:rPr>
            </w:pPr>
            <w:r w:rsidRPr="00BF57E6">
              <w:rPr>
                <w:rFonts w:ascii="Arial Narrow" w:hAnsi="Arial Narrow"/>
                <w:b/>
                <w:sz w:val="13"/>
                <w:szCs w:val="13"/>
              </w:rPr>
              <w:t>Household’s assets / infrastructure </w:t>
            </w:r>
          </w:p>
          <w:p w14:paraId="6DD21FC7" w14:textId="65BAA4B3" w:rsidR="00234349" w:rsidRPr="00BF57E6" w:rsidRDefault="00234349" w:rsidP="00731C0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Bed ownership (p&gt;0.05)</w:t>
            </w:r>
          </w:p>
          <w:p w14:paraId="065FD280" w14:textId="243DA903" w:rsidR="00234349" w:rsidRPr="00BF57E6" w:rsidRDefault="00234349" w:rsidP="00731C0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use structure (materials of floor, walls and roof) (p&gt;0.05)</w:t>
            </w:r>
          </w:p>
          <w:p w14:paraId="451FAC02" w14:textId="77777777" w:rsidR="00F1064A" w:rsidRPr="00BF57E6" w:rsidRDefault="00234349" w:rsidP="00EC26E9">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Water sources (for drinking, bathing and washing)</w:t>
            </w:r>
          </w:p>
          <w:p w14:paraId="12E6B4DA" w14:textId="4AF8C80E" w:rsidR="00234349" w:rsidRPr="00BF57E6" w:rsidRDefault="00234349" w:rsidP="00EC26E9">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atrine structure (materials of floor, walls and roof) (p&gt;0.05)</w:t>
            </w:r>
          </w:p>
        </w:tc>
        <w:tc>
          <w:tcPr>
            <w:tcW w:w="2835" w:type="dxa"/>
            <w:shd w:val="clear" w:color="auto" w:fill="FFFFFF" w:themeFill="background1"/>
          </w:tcPr>
          <w:p w14:paraId="37B4D554" w14:textId="77777777" w:rsidR="00234349" w:rsidRPr="00BF57E6" w:rsidRDefault="00234349" w:rsidP="001838BC">
            <w:pPr>
              <w:spacing w:line="204" w:lineRule="auto"/>
              <w:rPr>
                <w:rFonts w:ascii="Arial Narrow" w:hAnsi="Arial Narrow"/>
                <w:b/>
                <w:sz w:val="13"/>
                <w:szCs w:val="13"/>
              </w:rPr>
            </w:pPr>
          </w:p>
        </w:tc>
        <w:tc>
          <w:tcPr>
            <w:tcW w:w="2835" w:type="dxa"/>
            <w:shd w:val="clear" w:color="auto" w:fill="FFFFFF" w:themeFill="background1"/>
          </w:tcPr>
          <w:p w14:paraId="168881D0" w14:textId="77777777" w:rsidR="00234349" w:rsidRPr="00BF57E6" w:rsidRDefault="00234349" w:rsidP="001838BC">
            <w:pPr>
              <w:spacing w:line="204" w:lineRule="auto"/>
              <w:rPr>
                <w:rFonts w:ascii="Arial Narrow" w:hAnsi="Arial Narrow" w:cs="Segoe UI"/>
                <w:b/>
                <w:spacing w:val="-4"/>
                <w:sz w:val="13"/>
                <w:szCs w:val="13"/>
              </w:rPr>
            </w:pPr>
          </w:p>
        </w:tc>
        <w:tc>
          <w:tcPr>
            <w:tcW w:w="2835" w:type="dxa"/>
            <w:shd w:val="clear" w:color="auto" w:fill="FFFFFF" w:themeFill="background1"/>
          </w:tcPr>
          <w:p w14:paraId="2F68D1F5" w14:textId="6C1902AC" w:rsidR="00234349" w:rsidRPr="00BF57E6" w:rsidRDefault="00234349" w:rsidP="001838BC">
            <w:pPr>
              <w:spacing w:line="204" w:lineRule="auto"/>
              <w:rPr>
                <w:rFonts w:ascii="Arial Narrow" w:hAnsi="Arial Narrow" w:cs="Segoe UI"/>
                <w:b/>
                <w:spacing w:val="-4"/>
                <w:sz w:val="13"/>
                <w:szCs w:val="13"/>
              </w:rPr>
            </w:pPr>
          </w:p>
        </w:tc>
        <w:tc>
          <w:tcPr>
            <w:tcW w:w="2835" w:type="dxa"/>
            <w:shd w:val="clear" w:color="auto" w:fill="FFFFFF" w:themeFill="background1"/>
          </w:tcPr>
          <w:p w14:paraId="634B60B2" w14:textId="77777777" w:rsidR="00234349" w:rsidRPr="00BF57E6" w:rsidRDefault="00234349" w:rsidP="001838BC">
            <w:pPr>
              <w:spacing w:line="204" w:lineRule="auto"/>
              <w:rPr>
                <w:rFonts w:ascii="Arial Narrow" w:hAnsi="Arial Narrow" w:cs="Segoe UI"/>
                <w:spacing w:val="-4"/>
                <w:sz w:val="13"/>
                <w:szCs w:val="13"/>
              </w:rPr>
            </w:pPr>
          </w:p>
        </w:tc>
      </w:tr>
      <w:tr w:rsidR="00BF57E6" w:rsidRPr="00BF57E6" w14:paraId="4E1E5B29" w14:textId="77777777" w:rsidTr="00370AA2">
        <w:trPr>
          <w:jc w:val="center"/>
        </w:trPr>
        <w:tc>
          <w:tcPr>
            <w:tcW w:w="737" w:type="dxa"/>
            <w:vMerge w:val="restart"/>
            <w:shd w:val="clear" w:color="auto" w:fill="auto"/>
          </w:tcPr>
          <w:p w14:paraId="41CF38C5" w14:textId="4EAF832F" w:rsidR="00BF57E6" w:rsidRPr="00BF57E6" w:rsidRDefault="00BF57E6" w:rsidP="001838BC">
            <w:pPr>
              <w:spacing w:line="204" w:lineRule="auto"/>
              <w:rPr>
                <w:rFonts w:ascii="Arial Narrow" w:hAnsi="Arial Narrow" w:cs="Segoe UI"/>
                <w:spacing w:val="-4"/>
                <w:sz w:val="13"/>
                <w:szCs w:val="13"/>
              </w:rPr>
            </w:pPr>
            <w:r w:rsidRPr="00BF57E6">
              <w:rPr>
                <w:rFonts w:ascii="Arial Narrow" w:hAnsi="Arial Narrow" w:cs="Segoe UI"/>
                <w:spacing w:val="-4"/>
                <w:sz w:val="13"/>
                <w:szCs w:val="13"/>
              </w:rPr>
              <w:t>Bogus et al, 2016</w:t>
            </w:r>
            <w:r w:rsidR="00370AA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qGVpILBV","properties":{"formattedCitation":"(3)","plainCitation":"(3)","noteIndex":0},"citationItems":[{"id":1405,"uris":["http://zotero.org/users/2227364/items/6GZCBX2Y"],"uri":["http://zotero.org/users/2227364/items/6GZCBX2Y"],"itemData":{"id":1405,"type":"article-journal","abstract":"The recent outbreak of Ebola virus disease (EVD) interrupted mass drug administration (MDA) programs to control and eliminate neglected tropical diseases in Liberia. MDA programs treat entire communities with medication regardless of infection status to interrupt transmission and eliminate lymphatic filariasis and onchocerciasis. Following reports of hostilities toward health workers and fear that they might be spreading EVD, it was important to determine whether attitudes toward MDA might have changed after the outbreak. We surveyed 140 community leaders from 32 villages in Lofa County, Liberia, that had previously participated in MDA and are located in an area that was an early epicenter of the EVD outbreak. Survey respondents reported a high degree of community trust in the MDA program, and 97% thought their communities were ready to resume MDA. However, respondents predicted that fewer people would comply with MDA after the EVD epidemic than before. The survey also uncovered fears in the community that EVD and MDA might be linked. Respondents suggested that MDA programs emphasize to people that the medications are identical to those previously distributed and that MDA programs have nothing to do with EVD.","container-title":"The American Journal of Tropical Medicine and Hygiene","DOI":"10.4269/ajtmh.15-0591","ISSN":"0002-9637","issue":"3","journalAbbreviation":"Am J Trop Med Hyg","note":"PMID: 26666700\nPMCID: PMC4775880","page":"497-503","source":"PubMed Central","title":"Community Attitudes toward Mass Drug Administration for Control and Elimination of Neglected Tropical Diseases after the 2014 Outbreak of Ebola Virus Disease in Lofa County, Liberia","volume":"94","author":[{"family":"Bogus","given":"Joshua"},{"family":"Gankpala","given":"Lincoln"},{"family":"Fischer","given":"Kerstin"},{"family":"Krentel","given":"Alison"},{"family":"Weil","given":"Gary J."},{"family":"Fischer","given":"Peter U."},{"family":"Kollie","given":"Karsor"},{"family":"Bolay","given":"Fatorma K."}],"issued":{"date-parts":[["2016",3,2]]}}}],"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3</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vMerge w:val="restart"/>
            <w:shd w:val="clear" w:color="auto" w:fill="auto"/>
          </w:tcPr>
          <w:p w14:paraId="45C1AC9E" w14:textId="1BF97971" w:rsidR="00BF57E6" w:rsidRPr="00BF57E6" w:rsidRDefault="00BF57E6" w:rsidP="001838BC">
            <w:pPr>
              <w:spacing w:line="204" w:lineRule="auto"/>
              <w:rPr>
                <w:rFonts w:ascii="Arial Narrow" w:hAnsi="Arial Narrow"/>
                <w:b/>
                <w:spacing w:val="-6"/>
                <w:sz w:val="13"/>
                <w:szCs w:val="13"/>
              </w:rPr>
            </w:pPr>
            <w:r w:rsidRPr="00BF57E6">
              <w:rPr>
                <w:rFonts w:ascii="Arial Narrow" w:hAnsi="Arial Narrow"/>
                <w:b/>
                <w:spacing w:val="-6"/>
                <w:sz w:val="13"/>
                <w:szCs w:val="13"/>
              </w:rPr>
              <w:t xml:space="preserve">Quantitative </w:t>
            </w:r>
            <w:r w:rsidRPr="00BF57E6">
              <w:rPr>
                <w:rFonts w:ascii="Arial Narrow" w:hAnsi="Arial Narrow"/>
                <w:bCs/>
                <w:spacing w:val="-6"/>
                <w:sz w:val="13"/>
                <w:szCs w:val="13"/>
                <w:vertAlign w:val="superscript"/>
              </w:rPr>
              <w:t>(a), (b), (c)</w:t>
            </w:r>
          </w:p>
        </w:tc>
        <w:tc>
          <w:tcPr>
            <w:tcW w:w="14175" w:type="dxa"/>
            <w:gridSpan w:val="5"/>
            <w:shd w:val="clear" w:color="auto" w:fill="auto"/>
          </w:tcPr>
          <w:p w14:paraId="0B8D7DC3" w14:textId="088CF6C9" w:rsidR="00BF57E6" w:rsidRPr="00BF57E6" w:rsidRDefault="00BF57E6" w:rsidP="001838BC">
            <w:pPr>
              <w:spacing w:line="204" w:lineRule="auto"/>
              <w:rPr>
                <w:rFonts w:ascii="Arial Narrow" w:hAnsi="Arial Narrow"/>
                <w:bCs/>
                <w:sz w:val="13"/>
                <w:szCs w:val="13"/>
              </w:rPr>
            </w:pPr>
            <w:r w:rsidRPr="00BF57E6">
              <w:rPr>
                <w:rFonts w:ascii="Arial Narrow" w:hAnsi="Arial Narrow"/>
                <w:b/>
                <w:sz w:val="13"/>
                <w:szCs w:val="13"/>
              </w:rPr>
              <w:t xml:space="preserve">NOTE: </w:t>
            </w:r>
            <w:r w:rsidRPr="00BF57E6">
              <w:rPr>
                <w:rFonts w:ascii="Arial Narrow" w:hAnsi="Arial Narrow"/>
                <w:bCs/>
                <w:sz w:val="13"/>
                <w:szCs w:val="13"/>
              </w:rPr>
              <w:t>Descriptive statistics from non-random sample. Only frequencies over 10% considered.</w:t>
            </w:r>
          </w:p>
        </w:tc>
      </w:tr>
      <w:tr w:rsidR="00BF57E6" w:rsidRPr="00BF57E6" w14:paraId="3C49A54A" w14:textId="77777777" w:rsidTr="003F099F">
        <w:trPr>
          <w:jc w:val="center"/>
        </w:trPr>
        <w:tc>
          <w:tcPr>
            <w:tcW w:w="737" w:type="dxa"/>
            <w:vMerge/>
            <w:shd w:val="clear" w:color="auto" w:fill="auto"/>
          </w:tcPr>
          <w:p w14:paraId="132BEC01" w14:textId="54CF0968" w:rsidR="00BF57E6" w:rsidRPr="00BF57E6" w:rsidRDefault="00BF57E6" w:rsidP="001838BC">
            <w:pPr>
              <w:spacing w:line="204" w:lineRule="auto"/>
              <w:rPr>
                <w:rFonts w:ascii="Arial Narrow" w:hAnsi="Arial Narrow" w:cs="Segoe UI"/>
                <w:spacing w:val="-4"/>
                <w:sz w:val="13"/>
                <w:szCs w:val="13"/>
              </w:rPr>
            </w:pPr>
          </w:p>
        </w:tc>
        <w:tc>
          <w:tcPr>
            <w:tcW w:w="907" w:type="dxa"/>
            <w:vMerge/>
            <w:shd w:val="clear" w:color="auto" w:fill="auto"/>
          </w:tcPr>
          <w:p w14:paraId="170991F2" w14:textId="4D083599" w:rsidR="00BF57E6" w:rsidRPr="00BF57E6" w:rsidRDefault="00BF57E6" w:rsidP="001838BC">
            <w:pPr>
              <w:spacing w:line="204" w:lineRule="auto"/>
              <w:rPr>
                <w:rFonts w:ascii="Arial Narrow" w:hAnsi="Arial Narrow"/>
                <w:b/>
                <w:spacing w:val="-6"/>
                <w:sz w:val="13"/>
                <w:szCs w:val="13"/>
              </w:rPr>
            </w:pPr>
          </w:p>
        </w:tc>
        <w:tc>
          <w:tcPr>
            <w:tcW w:w="2835" w:type="dxa"/>
            <w:shd w:val="clear" w:color="auto" w:fill="auto"/>
          </w:tcPr>
          <w:p w14:paraId="456C74F7" w14:textId="3FBD3E1E" w:rsidR="00BF57E6" w:rsidRPr="00BF57E6" w:rsidRDefault="00BF57E6" w:rsidP="0003173F">
            <w:pPr>
              <w:spacing w:line="204" w:lineRule="auto"/>
              <w:rPr>
                <w:rFonts w:ascii="Arial Narrow" w:hAnsi="Arial Narrow"/>
                <w:b/>
                <w:sz w:val="13"/>
                <w:szCs w:val="13"/>
              </w:rPr>
            </w:pPr>
            <w:r w:rsidRPr="00BF57E6">
              <w:rPr>
                <w:rFonts w:ascii="Arial Narrow" w:hAnsi="Arial Narrow"/>
                <w:b/>
                <w:sz w:val="13"/>
                <w:szCs w:val="13"/>
              </w:rPr>
              <w:t xml:space="preserve">Access to operational information: </w:t>
            </w:r>
          </w:p>
          <w:p w14:paraId="6CCFFA86" w14:textId="247C6999" w:rsidR="00BF57E6" w:rsidRPr="00BF57E6" w:rsidRDefault="00BF57E6" w:rsidP="0003173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7% of respondents considered it was necessary to reassure residents MDA is not for Ebola.</w:t>
            </w:r>
          </w:p>
          <w:p w14:paraId="57F308AA" w14:textId="1B5DF886" w:rsidR="00BF57E6" w:rsidRPr="00BF57E6" w:rsidRDefault="00BF57E6" w:rsidP="0035475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24% of interviewed leaders considered necessary to reassure residents MDA was the same as before. </w:t>
            </w:r>
          </w:p>
          <w:p w14:paraId="01CADBDF" w14:textId="2AD18D21" w:rsidR="00BF57E6" w:rsidRPr="00BF57E6" w:rsidRDefault="00BF57E6" w:rsidP="0035475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80% of informants recommended that communities should be provided more information on the MDAs prior treatment, emphasising it is not connected to Ebola vaccination.</w:t>
            </w:r>
          </w:p>
          <w:p w14:paraId="6530B180" w14:textId="77777777" w:rsidR="00BF57E6" w:rsidRPr="00BF57E6" w:rsidRDefault="00BF57E6" w:rsidP="001838BC">
            <w:pPr>
              <w:spacing w:line="204" w:lineRule="auto"/>
              <w:rPr>
                <w:rFonts w:ascii="Arial Narrow" w:hAnsi="Arial Narrow"/>
                <w:sz w:val="13"/>
                <w:szCs w:val="13"/>
              </w:rPr>
            </w:pPr>
            <w:r w:rsidRPr="00BF57E6">
              <w:rPr>
                <w:rFonts w:ascii="Arial Narrow" w:hAnsi="Arial Narrow"/>
                <w:b/>
                <w:sz w:val="13"/>
                <w:szCs w:val="13"/>
              </w:rPr>
              <w:t>Perceived health benefits:</w:t>
            </w:r>
            <w:r w:rsidRPr="00BF57E6">
              <w:rPr>
                <w:rFonts w:ascii="Arial Narrow" w:hAnsi="Arial Narrow"/>
                <w:sz w:val="13"/>
                <w:szCs w:val="13"/>
              </w:rPr>
              <w:t xml:space="preserve"> </w:t>
            </w:r>
          </w:p>
          <w:p w14:paraId="4E47B11E" w14:textId="0D585024" w:rsidR="00BF57E6" w:rsidRPr="00BF57E6" w:rsidRDefault="00BF57E6" w:rsidP="005427E2">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lastRenderedPageBreak/>
              <w:t xml:space="preserve"> 90.1% of respondents agreed “the medicine was good, it improved health”.</w:t>
            </w:r>
          </w:p>
        </w:tc>
        <w:tc>
          <w:tcPr>
            <w:tcW w:w="2835" w:type="dxa"/>
            <w:shd w:val="clear" w:color="auto" w:fill="auto"/>
          </w:tcPr>
          <w:p w14:paraId="74E207D3" w14:textId="7754618B" w:rsidR="00BF57E6" w:rsidRPr="00BF57E6" w:rsidRDefault="00BF57E6" w:rsidP="00BB0B98">
            <w:pPr>
              <w:pStyle w:val="ListParagraph"/>
              <w:spacing w:line="204" w:lineRule="auto"/>
              <w:ind w:left="169"/>
              <w:rPr>
                <w:rFonts w:ascii="Arial Narrow" w:hAnsi="Arial Narrow" w:cs="Segoe UI"/>
                <w:spacing w:val="-4"/>
                <w:sz w:val="13"/>
                <w:szCs w:val="13"/>
              </w:rPr>
            </w:pPr>
          </w:p>
        </w:tc>
        <w:tc>
          <w:tcPr>
            <w:tcW w:w="2835" w:type="dxa"/>
          </w:tcPr>
          <w:p w14:paraId="49916D53" w14:textId="77777777" w:rsidR="00BF57E6" w:rsidRPr="00BF57E6" w:rsidRDefault="00BF57E6" w:rsidP="0056345C">
            <w:pPr>
              <w:spacing w:line="204" w:lineRule="auto"/>
              <w:rPr>
                <w:rFonts w:ascii="Arial Narrow" w:hAnsi="Arial Narrow" w:cs="Segoe UI"/>
                <w:b/>
                <w:spacing w:val="-4"/>
                <w:sz w:val="13"/>
                <w:szCs w:val="13"/>
              </w:rPr>
            </w:pPr>
          </w:p>
        </w:tc>
        <w:tc>
          <w:tcPr>
            <w:tcW w:w="2835" w:type="dxa"/>
            <w:shd w:val="clear" w:color="auto" w:fill="auto"/>
          </w:tcPr>
          <w:p w14:paraId="73BC5371" w14:textId="4A76C5DC" w:rsidR="00BF57E6" w:rsidRPr="00BF57E6" w:rsidRDefault="00BF57E6" w:rsidP="0056345C">
            <w:pPr>
              <w:spacing w:line="204" w:lineRule="auto"/>
              <w:rPr>
                <w:rFonts w:ascii="Arial Narrow" w:hAnsi="Arial Narrow" w:cs="Segoe UI"/>
                <w:b/>
                <w:spacing w:val="-4"/>
                <w:sz w:val="13"/>
                <w:szCs w:val="13"/>
              </w:rPr>
            </w:pPr>
          </w:p>
        </w:tc>
        <w:tc>
          <w:tcPr>
            <w:tcW w:w="2835" w:type="dxa"/>
            <w:shd w:val="clear" w:color="auto" w:fill="auto"/>
          </w:tcPr>
          <w:p w14:paraId="1ADA1AFA" w14:textId="77777777" w:rsidR="00BF57E6" w:rsidRPr="00BF57E6" w:rsidRDefault="00BF57E6" w:rsidP="001838BC">
            <w:pPr>
              <w:spacing w:line="204" w:lineRule="auto"/>
              <w:rPr>
                <w:rFonts w:ascii="Arial Narrow" w:hAnsi="Arial Narrow" w:cs="Segoe UI"/>
                <w:spacing w:val="-4"/>
                <w:sz w:val="13"/>
                <w:szCs w:val="13"/>
              </w:rPr>
            </w:pPr>
          </w:p>
        </w:tc>
      </w:tr>
      <w:tr w:rsidR="00BF57E6" w:rsidRPr="00BF57E6" w14:paraId="4271EFAB" w14:textId="77777777" w:rsidTr="003F099F">
        <w:trPr>
          <w:jc w:val="center"/>
        </w:trPr>
        <w:tc>
          <w:tcPr>
            <w:tcW w:w="737" w:type="dxa"/>
            <w:vMerge w:val="restart"/>
            <w:shd w:val="clear" w:color="auto" w:fill="auto"/>
          </w:tcPr>
          <w:p w14:paraId="7056D1C2" w14:textId="14BFE3D2" w:rsidR="002C26CD" w:rsidRPr="00BF57E6" w:rsidRDefault="002C26CD" w:rsidP="001838BC">
            <w:pPr>
              <w:spacing w:line="204" w:lineRule="auto"/>
              <w:rPr>
                <w:rFonts w:ascii="Arial Narrow" w:hAnsi="Arial Narrow" w:cs="Segoe UI"/>
                <w:spacing w:val="-4"/>
                <w:sz w:val="13"/>
                <w:szCs w:val="13"/>
              </w:rPr>
            </w:pPr>
            <w:bookmarkStart w:id="0" w:name="_Hlk20256272"/>
            <w:r w:rsidRPr="00BF57E6">
              <w:rPr>
                <w:rFonts w:ascii="Arial Narrow" w:hAnsi="Arial Narrow" w:cs="Segoe UI"/>
                <w:spacing w:val="-4"/>
                <w:sz w:val="13"/>
                <w:szCs w:val="13"/>
              </w:rPr>
              <w:t>Bukindu et al.</w:t>
            </w:r>
            <w:r w:rsidR="005D242E" w:rsidRPr="00BF57E6">
              <w:rPr>
                <w:rFonts w:ascii="Arial Narrow" w:hAnsi="Arial Narrow" w:cs="Segoe UI"/>
                <w:spacing w:val="-4"/>
                <w:sz w:val="13"/>
                <w:szCs w:val="13"/>
              </w:rPr>
              <w:t>, 2016</w:t>
            </w:r>
            <w:bookmarkEnd w:id="0"/>
            <w:r w:rsidR="00370AA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XUur9Sgo","properties":{"formattedCitation":"(4)","plainCitation":"(4)","noteIndex":0},"citationItems":[{"id":1404,"uris":["http://zotero.org/users/2227364/items/F97UH33S"],"uri":["http://zotero.org/users/2227364/items/F97UH33S"],"itemData":{"id":1404,"type":"article-journal","abstract":"Background: The control of intestinal schistosomiasis and soil transmitted helminths (STH) in Tanzania focuses on reducing morbidities through the treatment of infected and at risk populations, especially schoolchildren with praziquantel (PZQ) and albendazole (ALB). However, in some areas, the uptake of interventions is low. The objective of this study was to determine factors associated with the uptake of preventive chemotherapy and, secondarily, the prevalence of Schistosoma mansoni and soil-transmitted helminths' infections in Sengerema District of north western Tanzania.Methods: This cross-sectional study was conducted among 625 randomly selected school children aged 8-18 years from Sengerema district. A questionnaire was used to collect information on the reported uptake of PZQ/ALB. Single stool samples were collected, processed and examined for the presence of eggs pf S. mansoni and soil-transmitted helminths using Kato Katz technique.Results: The self-reported uptake of preventive chemotherapy was 95.6% (95%CI; 92.78-98.49). Provision of food (AOR= 25.25, 95%CI: 5.28-120.49, p&lt;0.001) and information about the anti-helminthic drug prior to taking it (AOR =14.24, 95%CI: 3.23-62.72, p&lt;0.001) were associated with a high reported uptake of preventive chemotherapy. The overall prevalence of S. mansoni and geometrical mean of eggs per gram (EPG) of faeces were 36.64% (95%CI: 21.55 -62.29) and 229.47 EPG (202.73-259.86). The prevalence of STH was 10.88% (95%CI; 7.52-15.75).Conclusion: The high reported uptake of preventive chemotherapy was associated with provision of food and information about the drugs prior to their administration. However, S. mansoni and soil-transmitted infections are still a public health concern in the study area. Integrating health education in mass drug administration campaigns will allow provision of other complementary public preventive measures to reduce the burden of these infections.","container-title":"Tanzania Journal of Health Research","ISSN":"1821-9241","issue":"1","language":"en","source":"www.ajol.info","title":"Prevalence of Schistosoma mansoni and soil transmitted helminths and factors associated with uptake of preventive chemotherapy among school children in Sengerema District in north-western Tanzania","URL":"https://www.ajol.info/index.php/thrb/article/view/122544","volume":"18","author":[{"family":"Bukindu","given":"Florah"},{"family":"Morona","given":"Domenica"},{"family":"Mazigo","given":"Humphrey D."}],"accessed":{"date-parts":[["2018",2,14]]},"issued":{"date-parts":[["2016",1,1]]}}}],"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4</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4DBA036D" w14:textId="77777777" w:rsidR="002C26CD" w:rsidRPr="00BF57E6" w:rsidRDefault="002C26CD" w:rsidP="001838BC">
            <w:pPr>
              <w:spacing w:line="204" w:lineRule="auto"/>
              <w:rPr>
                <w:rFonts w:ascii="Arial Narrow" w:hAnsi="Arial Narrow"/>
                <w:b/>
                <w:bCs/>
                <w:spacing w:val="-6"/>
                <w:sz w:val="13"/>
                <w:szCs w:val="13"/>
              </w:rPr>
            </w:pPr>
            <w:r w:rsidRPr="00BF57E6">
              <w:rPr>
                <w:rFonts w:ascii="Arial Narrow" w:hAnsi="Arial Narrow"/>
                <w:b/>
                <w:bCs/>
                <w:spacing w:val="-6"/>
                <w:sz w:val="13"/>
                <w:szCs w:val="13"/>
              </w:rPr>
              <w:t xml:space="preserve">Quantitative </w:t>
            </w:r>
            <w:r w:rsidRPr="00BF57E6">
              <w:rPr>
                <w:rFonts w:ascii="Arial Narrow" w:hAnsi="Arial Narrow"/>
                <w:spacing w:val="-6"/>
                <w:sz w:val="13"/>
                <w:szCs w:val="13"/>
              </w:rPr>
              <w:t>(Significant)</w:t>
            </w:r>
          </w:p>
        </w:tc>
        <w:tc>
          <w:tcPr>
            <w:tcW w:w="2835" w:type="dxa"/>
            <w:shd w:val="clear" w:color="auto" w:fill="auto"/>
          </w:tcPr>
          <w:p w14:paraId="7422417D" w14:textId="1DF381C9" w:rsidR="002C26CD" w:rsidRPr="00BF57E6" w:rsidRDefault="002C26CD" w:rsidP="001838BC">
            <w:pPr>
              <w:spacing w:line="204" w:lineRule="auto"/>
              <w:rPr>
                <w:rFonts w:ascii="Arial Narrow" w:hAnsi="Arial Narrow"/>
                <w:bCs/>
                <w:sz w:val="13"/>
                <w:szCs w:val="13"/>
              </w:rPr>
            </w:pPr>
            <w:r w:rsidRPr="00BF57E6">
              <w:rPr>
                <w:rFonts w:ascii="Arial Narrow" w:hAnsi="Arial Narrow"/>
                <w:b/>
                <w:sz w:val="13"/>
                <w:szCs w:val="13"/>
              </w:rPr>
              <w:t>Access to food</w:t>
            </w:r>
            <w:r w:rsidR="00833F4D" w:rsidRPr="00BF57E6">
              <w:rPr>
                <w:rFonts w:ascii="Arial Narrow" w:hAnsi="Arial Narrow"/>
                <w:b/>
                <w:sz w:val="13"/>
                <w:szCs w:val="13"/>
              </w:rPr>
              <w:t xml:space="preserve"> </w:t>
            </w:r>
            <w:r w:rsidR="00833F4D" w:rsidRPr="00BF57E6">
              <w:rPr>
                <w:rFonts w:ascii="Arial Narrow" w:hAnsi="Arial Narrow"/>
                <w:bCs/>
                <w:sz w:val="13"/>
                <w:szCs w:val="13"/>
              </w:rPr>
              <w:t>(reference</w:t>
            </w:r>
            <w:r w:rsidRPr="00BF57E6">
              <w:rPr>
                <w:rFonts w:ascii="Arial Narrow" w:hAnsi="Arial Narrow"/>
                <w:bCs/>
                <w:sz w:val="13"/>
                <w:szCs w:val="13"/>
              </w:rPr>
              <w:t xml:space="preserve">: </w:t>
            </w:r>
            <w:r w:rsidR="004D75DC" w:rsidRPr="00BF57E6">
              <w:rPr>
                <w:rFonts w:ascii="Arial Narrow" w:hAnsi="Arial Narrow"/>
                <w:bCs/>
                <w:sz w:val="13"/>
                <w:szCs w:val="13"/>
              </w:rPr>
              <w:t>No)</w:t>
            </w:r>
          </w:p>
          <w:p w14:paraId="613750E5" w14:textId="44402788" w:rsidR="002C26CD" w:rsidRPr="00BF57E6" w:rsidRDefault="002C26CD" w:rsidP="003F58D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ood provision on treatment day (Yes): AOR</w:t>
            </w:r>
            <w:r w:rsidR="00813E1C" w:rsidRPr="00BF57E6">
              <w:rPr>
                <w:rFonts w:ascii="Arial Narrow" w:hAnsi="Arial Narrow"/>
                <w:sz w:val="13"/>
                <w:szCs w:val="13"/>
              </w:rPr>
              <w:t>=</w:t>
            </w:r>
            <w:r w:rsidRPr="00BF57E6">
              <w:rPr>
                <w:rFonts w:ascii="Arial Narrow" w:hAnsi="Arial Narrow"/>
                <w:sz w:val="13"/>
                <w:szCs w:val="13"/>
              </w:rPr>
              <w:t xml:space="preserve">25.25, 95% </w:t>
            </w:r>
            <w:r w:rsidR="00BC5C51" w:rsidRPr="00BF57E6">
              <w:rPr>
                <w:rFonts w:ascii="Arial Narrow" w:hAnsi="Arial Narrow"/>
                <w:sz w:val="13"/>
                <w:szCs w:val="13"/>
              </w:rPr>
              <w:t>CI (</w:t>
            </w:r>
            <w:r w:rsidRPr="00BF57E6">
              <w:rPr>
                <w:rFonts w:ascii="Arial Narrow" w:hAnsi="Arial Narrow"/>
                <w:sz w:val="13"/>
                <w:szCs w:val="13"/>
              </w:rPr>
              <w:t>5.28–120.49</w:t>
            </w:r>
            <w:r w:rsidR="008E6801" w:rsidRPr="00BF57E6">
              <w:rPr>
                <w:rFonts w:ascii="Arial Narrow" w:hAnsi="Arial Narrow"/>
                <w:sz w:val="13"/>
                <w:szCs w:val="13"/>
              </w:rPr>
              <w:t>)</w:t>
            </w:r>
            <w:r w:rsidRPr="00BF57E6">
              <w:rPr>
                <w:rFonts w:ascii="Arial Narrow" w:hAnsi="Arial Narrow"/>
                <w:sz w:val="13"/>
                <w:szCs w:val="13"/>
              </w:rPr>
              <w:t>, p</w:t>
            </w:r>
            <w:r w:rsidR="00F026FA" w:rsidRPr="00BF57E6">
              <w:rPr>
                <w:rFonts w:ascii="Arial Narrow" w:hAnsi="Arial Narrow"/>
                <w:sz w:val="13"/>
                <w:szCs w:val="13"/>
              </w:rPr>
              <w:t>=</w:t>
            </w:r>
            <w:r w:rsidR="00810EC0" w:rsidRPr="00BF57E6">
              <w:rPr>
                <w:rFonts w:ascii="Arial Narrow" w:hAnsi="Arial Narrow"/>
                <w:sz w:val="13"/>
                <w:szCs w:val="13"/>
              </w:rPr>
              <w:t>0.</w:t>
            </w:r>
            <w:r w:rsidRPr="00BF57E6">
              <w:rPr>
                <w:rFonts w:ascii="Arial Narrow" w:hAnsi="Arial Narrow"/>
                <w:sz w:val="13"/>
                <w:szCs w:val="13"/>
              </w:rPr>
              <w:t>001</w:t>
            </w:r>
          </w:p>
          <w:p w14:paraId="22273E08" w14:textId="2E549470" w:rsidR="002C26CD" w:rsidRPr="00BF57E6" w:rsidRDefault="00F1240A" w:rsidP="001838BC">
            <w:pPr>
              <w:spacing w:line="204" w:lineRule="auto"/>
              <w:rPr>
                <w:rFonts w:ascii="Arial Narrow" w:hAnsi="Arial Narrow"/>
                <w:b/>
                <w:sz w:val="13"/>
                <w:szCs w:val="13"/>
              </w:rPr>
            </w:pPr>
            <w:r w:rsidRPr="00BF57E6">
              <w:rPr>
                <w:rFonts w:ascii="Arial Narrow" w:hAnsi="Arial Narrow"/>
                <w:b/>
                <w:sz w:val="13"/>
                <w:szCs w:val="13"/>
              </w:rPr>
              <w:t xml:space="preserve">Access to </w:t>
            </w:r>
            <w:r w:rsidR="002C26CD" w:rsidRPr="00BF57E6">
              <w:rPr>
                <w:rFonts w:ascii="Arial Narrow" w:hAnsi="Arial Narrow"/>
                <w:b/>
                <w:sz w:val="13"/>
                <w:szCs w:val="13"/>
              </w:rPr>
              <w:t>operational information</w:t>
            </w:r>
            <w:r w:rsidR="004D75DC" w:rsidRPr="00BF57E6">
              <w:rPr>
                <w:rFonts w:ascii="Arial Narrow" w:hAnsi="Arial Narrow"/>
                <w:b/>
                <w:sz w:val="13"/>
                <w:szCs w:val="13"/>
              </w:rPr>
              <w:t xml:space="preserve"> </w:t>
            </w:r>
            <w:r w:rsidR="004D75DC" w:rsidRPr="00BF57E6">
              <w:rPr>
                <w:rFonts w:ascii="Arial Narrow" w:hAnsi="Arial Narrow"/>
                <w:bCs/>
                <w:sz w:val="13"/>
                <w:szCs w:val="13"/>
              </w:rPr>
              <w:t>(reference: No)</w:t>
            </w:r>
            <w:r w:rsidR="002C26CD" w:rsidRPr="00BF57E6">
              <w:rPr>
                <w:rFonts w:ascii="Arial Narrow" w:hAnsi="Arial Narrow"/>
                <w:bCs/>
                <w:sz w:val="13"/>
                <w:szCs w:val="13"/>
              </w:rPr>
              <w:t>:</w:t>
            </w:r>
          </w:p>
          <w:p w14:paraId="56836E67" w14:textId="3CF0A82F" w:rsidR="002C26CD" w:rsidRPr="00BF57E6" w:rsidRDefault="002C26CD" w:rsidP="003F58DA">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Received information on </w:t>
            </w:r>
            <w:r w:rsidR="00E4131C" w:rsidRPr="00BF57E6">
              <w:rPr>
                <w:rFonts w:ascii="Arial Narrow" w:hAnsi="Arial Narrow"/>
                <w:sz w:val="13"/>
                <w:szCs w:val="13"/>
              </w:rPr>
              <w:t xml:space="preserve">MDA </w:t>
            </w:r>
            <w:r w:rsidRPr="00BF57E6">
              <w:rPr>
                <w:rFonts w:ascii="Arial Narrow" w:hAnsi="Arial Narrow"/>
                <w:sz w:val="13"/>
                <w:szCs w:val="13"/>
              </w:rPr>
              <w:t xml:space="preserve">prior </w:t>
            </w:r>
            <w:r w:rsidR="00E4131C" w:rsidRPr="00BF57E6">
              <w:rPr>
                <w:rFonts w:ascii="Arial Narrow" w:hAnsi="Arial Narrow"/>
                <w:sz w:val="13"/>
                <w:szCs w:val="13"/>
              </w:rPr>
              <w:t xml:space="preserve">treatment </w:t>
            </w:r>
            <w:r w:rsidRPr="00BF57E6">
              <w:rPr>
                <w:rFonts w:ascii="Arial Narrow" w:hAnsi="Arial Narrow"/>
                <w:sz w:val="13"/>
                <w:szCs w:val="13"/>
              </w:rPr>
              <w:t>(Yes): AOR</w:t>
            </w:r>
            <w:r w:rsidR="00E4131C" w:rsidRPr="00BF57E6">
              <w:rPr>
                <w:rFonts w:ascii="Arial Narrow" w:hAnsi="Arial Narrow"/>
                <w:sz w:val="13"/>
                <w:szCs w:val="13"/>
              </w:rPr>
              <w:t>=</w:t>
            </w:r>
            <w:r w:rsidRPr="00BF57E6">
              <w:rPr>
                <w:rFonts w:ascii="Arial Narrow" w:hAnsi="Arial Narrow"/>
                <w:sz w:val="13"/>
                <w:szCs w:val="13"/>
              </w:rPr>
              <w:t xml:space="preserve">14.24, 95% </w:t>
            </w:r>
            <w:r w:rsidR="00BC5C51" w:rsidRPr="00BF57E6">
              <w:rPr>
                <w:rFonts w:ascii="Arial Narrow" w:hAnsi="Arial Narrow"/>
                <w:sz w:val="13"/>
                <w:szCs w:val="13"/>
              </w:rPr>
              <w:t>CI (</w:t>
            </w:r>
            <w:r w:rsidRPr="00BF57E6">
              <w:rPr>
                <w:rFonts w:ascii="Arial Narrow" w:hAnsi="Arial Narrow"/>
                <w:sz w:val="13"/>
                <w:szCs w:val="13"/>
              </w:rPr>
              <w:t>3.23–62.72</w:t>
            </w:r>
            <w:r w:rsidR="00E4131C" w:rsidRPr="00BF57E6">
              <w:rPr>
                <w:rFonts w:ascii="Arial Narrow" w:hAnsi="Arial Narrow"/>
                <w:sz w:val="13"/>
                <w:szCs w:val="13"/>
              </w:rPr>
              <w:t>)</w:t>
            </w:r>
            <w:r w:rsidRPr="00BF57E6">
              <w:rPr>
                <w:rFonts w:ascii="Arial Narrow" w:hAnsi="Arial Narrow"/>
                <w:sz w:val="13"/>
                <w:szCs w:val="13"/>
              </w:rPr>
              <w:t>, p=0.001</w:t>
            </w:r>
            <w:r w:rsidRPr="00BF57E6">
              <w:rPr>
                <w:rFonts w:ascii="Arial Narrow" w:hAnsi="Arial Narrow"/>
                <w:b/>
                <w:sz w:val="13"/>
                <w:szCs w:val="13"/>
              </w:rPr>
              <w:t>.</w:t>
            </w:r>
          </w:p>
        </w:tc>
        <w:tc>
          <w:tcPr>
            <w:tcW w:w="2835" w:type="dxa"/>
          </w:tcPr>
          <w:p w14:paraId="0B2F59C9" w14:textId="77777777" w:rsidR="002C26CD" w:rsidRPr="00BF57E6" w:rsidRDefault="002C26CD" w:rsidP="001838BC">
            <w:pPr>
              <w:spacing w:line="204" w:lineRule="auto"/>
              <w:rPr>
                <w:rFonts w:ascii="Arial Narrow" w:hAnsi="Arial Narrow" w:cs="Segoe UI"/>
                <w:spacing w:val="-4"/>
                <w:sz w:val="13"/>
                <w:szCs w:val="13"/>
              </w:rPr>
            </w:pPr>
          </w:p>
        </w:tc>
        <w:tc>
          <w:tcPr>
            <w:tcW w:w="2835" w:type="dxa"/>
          </w:tcPr>
          <w:p w14:paraId="573EC3AA" w14:textId="77777777" w:rsidR="002C26CD" w:rsidRPr="00BF57E6" w:rsidRDefault="002C26CD" w:rsidP="001838BC">
            <w:pPr>
              <w:spacing w:line="204" w:lineRule="auto"/>
              <w:rPr>
                <w:rFonts w:ascii="Arial Narrow" w:hAnsi="Arial Narrow" w:cs="Segoe UI"/>
                <w:spacing w:val="-4"/>
                <w:sz w:val="13"/>
                <w:szCs w:val="13"/>
              </w:rPr>
            </w:pPr>
          </w:p>
        </w:tc>
        <w:tc>
          <w:tcPr>
            <w:tcW w:w="2835" w:type="dxa"/>
          </w:tcPr>
          <w:p w14:paraId="32942ADE" w14:textId="36EDAE26" w:rsidR="002C26CD" w:rsidRPr="00BF57E6" w:rsidRDefault="002C26CD" w:rsidP="001838BC">
            <w:pPr>
              <w:spacing w:line="204" w:lineRule="auto"/>
              <w:rPr>
                <w:rFonts w:ascii="Arial Narrow" w:hAnsi="Arial Narrow" w:cs="Segoe UI"/>
                <w:spacing w:val="-4"/>
                <w:sz w:val="13"/>
                <w:szCs w:val="13"/>
              </w:rPr>
            </w:pPr>
          </w:p>
        </w:tc>
        <w:tc>
          <w:tcPr>
            <w:tcW w:w="2835" w:type="dxa"/>
          </w:tcPr>
          <w:p w14:paraId="793D5EFC" w14:textId="77777777" w:rsidR="002C26CD" w:rsidRPr="00BF57E6" w:rsidRDefault="002C26CD" w:rsidP="001838BC">
            <w:pPr>
              <w:spacing w:line="204" w:lineRule="auto"/>
              <w:rPr>
                <w:rFonts w:ascii="Arial Narrow" w:hAnsi="Arial Narrow" w:cs="Segoe UI"/>
                <w:spacing w:val="-4"/>
                <w:sz w:val="13"/>
                <w:szCs w:val="13"/>
              </w:rPr>
            </w:pPr>
          </w:p>
        </w:tc>
      </w:tr>
      <w:tr w:rsidR="00BF57E6" w:rsidRPr="00BF57E6" w14:paraId="6DF8460C" w14:textId="77777777" w:rsidTr="003F099F">
        <w:trPr>
          <w:jc w:val="center"/>
        </w:trPr>
        <w:tc>
          <w:tcPr>
            <w:tcW w:w="737" w:type="dxa"/>
            <w:vMerge/>
            <w:shd w:val="clear" w:color="auto" w:fill="92D050"/>
          </w:tcPr>
          <w:p w14:paraId="2804525B" w14:textId="77777777" w:rsidR="002C26CD" w:rsidRPr="00BF57E6" w:rsidRDefault="002C26CD" w:rsidP="001838BC">
            <w:pPr>
              <w:spacing w:line="204" w:lineRule="auto"/>
              <w:rPr>
                <w:rFonts w:ascii="Arial Narrow" w:hAnsi="Arial Narrow" w:cs="Segoe UI"/>
                <w:spacing w:val="-4"/>
                <w:sz w:val="13"/>
                <w:szCs w:val="13"/>
              </w:rPr>
            </w:pPr>
          </w:p>
        </w:tc>
        <w:tc>
          <w:tcPr>
            <w:tcW w:w="907" w:type="dxa"/>
            <w:shd w:val="clear" w:color="auto" w:fill="auto"/>
          </w:tcPr>
          <w:p w14:paraId="48D841BA" w14:textId="77777777" w:rsidR="002C26CD" w:rsidRPr="00BF57E6" w:rsidRDefault="002C26CD" w:rsidP="001838BC">
            <w:pPr>
              <w:spacing w:line="204" w:lineRule="auto"/>
              <w:rPr>
                <w:rFonts w:ascii="Arial Narrow" w:hAnsi="Arial Narrow"/>
                <w:spacing w:val="-6"/>
                <w:sz w:val="13"/>
                <w:szCs w:val="13"/>
              </w:rPr>
            </w:pPr>
            <w:r w:rsidRPr="00BF57E6">
              <w:rPr>
                <w:rFonts w:ascii="Arial Narrow" w:hAnsi="Arial Narrow"/>
                <w:spacing w:val="-6"/>
                <w:sz w:val="13"/>
                <w:szCs w:val="13"/>
              </w:rPr>
              <w:t>Quantitative:</w:t>
            </w:r>
          </w:p>
          <w:p w14:paraId="2B5E6027" w14:textId="77777777" w:rsidR="002C26CD" w:rsidRPr="00BF57E6" w:rsidRDefault="002C26CD" w:rsidP="001838BC">
            <w:pPr>
              <w:spacing w:line="204" w:lineRule="auto"/>
              <w:rPr>
                <w:rFonts w:ascii="Arial Narrow" w:hAnsi="Arial Narrow"/>
                <w:spacing w:val="-6"/>
                <w:sz w:val="13"/>
                <w:szCs w:val="13"/>
              </w:rPr>
            </w:pPr>
            <w:r w:rsidRPr="00BF57E6">
              <w:rPr>
                <w:rFonts w:ascii="Arial Narrow" w:hAnsi="Arial Narrow"/>
                <w:spacing w:val="-6"/>
                <w:sz w:val="13"/>
                <w:szCs w:val="13"/>
              </w:rPr>
              <w:t>Non-significant</w:t>
            </w:r>
          </w:p>
        </w:tc>
        <w:tc>
          <w:tcPr>
            <w:tcW w:w="2835" w:type="dxa"/>
            <w:shd w:val="clear" w:color="auto" w:fill="auto"/>
          </w:tcPr>
          <w:p w14:paraId="67F04133" w14:textId="384D93E7" w:rsidR="00C23CEC" w:rsidRPr="00BF57E6" w:rsidRDefault="00C23CEC" w:rsidP="00C23CEC">
            <w:pPr>
              <w:spacing w:line="204" w:lineRule="auto"/>
              <w:rPr>
                <w:rFonts w:ascii="Arial Narrow" w:hAnsi="Arial Narrow"/>
                <w:b/>
                <w:sz w:val="13"/>
                <w:szCs w:val="13"/>
              </w:rPr>
            </w:pPr>
            <w:r w:rsidRPr="00BF57E6">
              <w:rPr>
                <w:rFonts w:ascii="Arial Narrow" w:hAnsi="Arial Narrow"/>
                <w:b/>
                <w:sz w:val="13"/>
                <w:szCs w:val="13"/>
              </w:rPr>
              <w:t xml:space="preserve">Age </w:t>
            </w:r>
            <w:r w:rsidRPr="00BF57E6">
              <w:rPr>
                <w:rFonts w:ascii="Arial Narrow" w:hAnsi="Arial Narrow"/>
                <w:bCs/>
                <w:sz w:val="13"/>
                <w:szCs w:val="13"/>
              </w:rPr>
              <w:t xml:space="preserve">(Reference: </w:t>
            </w:r>
            <w:r w:rsidR="003E636C" w:rsidRPr="00BF57E6">
              <w:rPr>
                <w:rFonts w:ascii="Arial Narrow" w:hAnsi="Arial Narrow"/>
                <w:bCs/>
                <w:sz w:val="13"/>
                <w:szCs w:val="13"/>
              </w:rPr>
              <w:t>8-12</w:t>
            </w:r>
            <w:r w:rsidRPr="00BF57E6">
              <w:rPr>
                <w:rFonts w:ascii="Arial Narrow" w:hAnsi="Arial Narrow"/>
                <w:bCs/>
                <w:sz w:val="13"/>
                <w:szCs w:val="13"/>
              </w:rPr>
              <w:t>)</w:t>
            </w:r>
          </w:p>
          <w:p w14:paraId="07021D18" w14:textId="50CB1F39" w:rsidR="00C23CEC" w:rsidRPr="00BF57E6" w:rsidRDefault="003E636C" w:rsidP="00C23CEC">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bCs/>
                <w:sz w:val="13"/>
                <w:szCs w:val="13"/>
              </w:rPr>
              <w:t>13-18</w:t>
            </w:r>
            <w:r w:rsidR="00C23CEC" w:rsidRPr="00BF57E6">
              <w:rPr>
                <w:rFonts w:ascii="Arial Narrow" w:hAnsi="Arial Narrow"/>
                <w:bCs/>
                <w:sz w:val="13"/>
                <w:szCs w:val="13"/>
              </w:rPr>
              <w:t xml:space="preserve">: </w:t>
            </w:r>
            <w:r w:rsidR="00C23CEC" w:rsidRPr="00BF57E6">
              <w:rPr>
                <w:rFonts w:ascii="Arial Narrow" w:hAnsi="Arial Narrow"/>
                <w:sz w:val="13"/>
                <w:szCs w:val="13"/>
              </w:rPr>
              <w:t xml:space="preserve">AOR=0.63, 95% </w:t>
            </w:r>
            <w:r w:rsidR="00BC5C51" w:rsidRPr="00BF57E6">
              <w:rPr>
                <w:rFonts w:ascii="Arial Narrow" w:hAnsi="Arial Narrow"/>
                <w:sz w:val="13"/>
                <w:szCs w:val="13"/>
              </w:rPr>
              <w:t>CI (</w:t>
            </w:r>
            <w:r w:rsidR="00C23CEC" w:rsidRPr="00BF57E6">
              <w:rPr>
                <w:rFonts w:ascii="Arial Narrow" w:hAnsi="Arial Narrow"/>
                <w:sz w:val="13"/>
                <w:szCs w:val="13"/>
              </w:rPr>
              <w:t>0.15-2.56), p= 0.51.</w:t>
            </w:r>
          </w:p>
          <w:p w14:paraId="1616DF6C" w14:textId="63FB1B70" w:rsidR="00E87C70" w:rsidRPr="00BF57E6" w:rsidRDefault="002C26CD" w:rsidP="00494AE4">
            <w:pPr>
              <w:spacing w:line="204" w:lineRule="auto"/>
              <w:rPr>
                <w:rFonts w:ascii="Arial Narrow" w:hAnsi="Arial Narrow"/>
                <w:b/>
                <w:sz w:val="13"/>
                <w:szCs w:val="13"/>
              </w:rPr>
            </w:pPr>
            <w:r w:rsidRPr="00BF57E6">
              <w:rPr>
                <w:rFonts w:ascii="Arial Narrow" w:hAnsi="Arial Narrow"/>
                <w:b/>
                <w:sz w:val="13"/>
                <w:szCs w:val="13"/>
              </w:rPr>
              <w:t xml:space="preserve">Sex </w:t>
            </w:r>
            <w:r w:rsidR="00E87C70" w:rsidRPr="00BF57E6">
              <w:rPr>
                <w:rFonts w:ascii="Arial Narrow" w:hAnsi="Arial Narrow"/>
                <w:bCs/>
                <w:sz w:val="13"/>
                <w:szCs w:val="13"/>
              </w:rPr>
              <w:t>(reference: Female)</w:t>
            </w:r>
          </w:p>
          <w:p w14:paraId="5E9B7B01" w14:textId="745B6347" w:rsidR="002C26CD" w:rsidRPr="00BF57E6" w:rsidRDefault="00C570A0" w:rsidP="00E87C70">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M</w:t>
            </w:r>
            <w:r w:rsidR="002C26CD" w:rsidRPr="00BF57E6">
              <w:rPr>
                <w:rFonts w:ascii="Arial Narrow" w:hAnsi="Arial Narrow"/>
                <w:bCs/>
                <w:sz w:val="13"/>
                <w:szCs w:val="13"/>
              </w:rPr>
              <w:t>ale:  AOR=1.01</w:t>
            </w:r>
            <w:r w:rsidR="00E87C70" w:rsidRPr="00BF57E6">
              <w:rPr>
                <w:rFonts w:ascii="Arial Narrow" w:hAnsi="Arial Narrow"/>
                <w:bCs/>
                <w:sz w:val="13"/>
                <w:szCs w:val="13"/>
              </w:rPr>
              <w:t xml:space="preserve">, </w:t>
            </w:r>
            <w:r w:rsidR="002C26CD" w:rsidRPr="00BF57E6">
              <w:rPr>
                <w:rFonts w:ascii="Arial Narrow" w:hAnsi="Arial Narrow"/>
                <w:bCs/>
                <w:sz w:val="13"/>
                <w:szCs w:val="13"/>
              </w:rPr>
              <w:t>95%</w:t>
            </w:r>
            <w:r w:rsidR="00BC5C51" w:rsidRPr="00BF57E6">
              <w:rPr>
                <w:rFonts w:ascii="Arial Narrow" w:hAnsi="Arial Narrow"/>
                <w:bCs/>
                <w:sz w:val="13"/>
                <w:szCs w:val="13"/>
              </w:rPr>
              <w:t>CI (</w:t>
            </w:r>
            <w:r w:rsidR="002C26CD" w:rsidRPr="00BF57E6">
              <w:rPr>
                <w:rFonts w:ascii="Arial Narrow" w:hAnsi="Arial Narrow"/>
                <w:bCs/>
                <w:sz w:val="13"/>
                <w:szCs w:val="13"/>
              </w:rPr>
              <w:t>0.22-4.69), p=0.99.</w:t>
            </w:r>
          </w:p>
          <w:p w14:paraId="16F4E3B8" w14:textId="5CA05783" w:rsidR="00494AE4" w:rsidRPr="00BF57E6" w:rsidRDefault="00494AE4" w:rsidP="00436343">
            <w:pPr>
              <w:spacing w:line="204" w:lineRule="auto"/>
              <w:rPr>
                <w:rFonts w:ascii="Arial Narrow" w:hAnsi="Arial Narrow"/>
                <w:b/>
                <w:sz w:val="13"/>
                <w:szCs w:val="13"/>
              </w:rPr>
            </w:pPr>
            <w:r w:rsidRPr="00BF57E6">
              <w:rPr>
                <w:rFonts w:ascii="Arial Narrow" w:hAnsi="Arial Narrow"/>
                <w:b/>
                <w:sz w:val="13"/>
                <w:szCs w:val="13"/>
              </w:rPr>
              <w:t>Biomedical knowledge</w:t>
            </w:r>
            <w:r w:rsidR="00436343" w:rsidRPr="00BF57E6">
              <w:rPr>
                <w:rFonts w:ascii="Arial Narrow" w:hAnsi="Arial Narrow"/>
                <w:b/>
                <w:sz w:val="13"/>
                <w:szCs w:val="13"/>
              </w:rPr>
              <w:t xml:space="preserve"> </w:t>
            </w:r>
            <w:r w:rsidR="00436343" w:rsidRPr="00BF57E6">
              <w:rPr>
                <w:rFonts w:ascii="Arial Narrow" w:hAnsi="Arial Narrow"/>
                <w:bCs/>
                <w:sz w:val="13"/>
                <w:szCs w:val="13"/>
              </w:rPr>
              <w:t xml:space="preserve">(Reference: </w:t>
            </w:r>
            <w:r w:rsidR="00AB16BA" w:rsidRPr="00BF57E6">
              <w:rPr>
                <w:rFonts w:ascii="Arial Narrow" w:hAnsi="Arial Narrow"/>
                <w:bCs/>
                <w:sz w:val="13"/>
                <w:szCs w:val="13"/>
              </w:rPr>
              <w:t>No</w:t>
            </w:r>
            <w:r w:rsidR="00436343" w:rsidRPr="00BF57E6">
              <w:rPr>
                <w:rFonts w:ascii="Arial Narrow" w:hAnsi="Arial Narrow"/>
                <w:bCs/>
                <w:sz w:val="13"/>
                <w:szCs w:val="13"/>
              </w:rPr>
              <w:t>)</w:t>
            </w:r>
            <w:r w:rsidRPr="00BF57E6">
              <w:rPr>
                <w:rFonts w:ascii="Arial Narrow" w:hAnsi="Arial Narrow"/>
                <w:bCs/>
                <w:sz w:val="13"/>
                <w:szCs w:val="13"/>
              </w:rPr>
              <w:t>:</w:t>
            </w:r>
          </w:p>
          <w:p w14:paraId="33D2AE03" w14:textId="69AC3DC2" w:rsidR="002C26CD" w:rsidRPr="00BF57E6" w:rsidRDefault="002C26CD" w:rsidP="003C2A5D">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Knowledge of parasites (Yes): AOR=20.84, 95%</w:t>
            </w:r>
            <w:r w:rsidR="00BC5C51" w:rsidRPr="00BF57E6">
              <w:rPr>
                <w:rFonts w:ascii="Arial Narrow" w:hAnsi="Arial Narrow"/>
                <w:bCs/>
                <w:sz w:val="13"/>
                <w:szCs w:val="13"/>
              </w:rPr>
              <w:t>CI (</w:t>
            </w:r>
            <w:r w:rsidR="00AB16BA" w:rsidRPr="00BF57E6">
              <w:rPr>
                <w:rFonts w:ascii="Arial Narrow" w:hAnsi="Arial Narrow"/>
                <w:bCs/>
                <w:sz w:val="13"/>
                <w:szCs w:val="13"/>
              </w:rPr>
              <w:t>0</w:t>
            </w:r>
            <w:r w:rsidRPr="00BF57E6">
              <w:rPr>
                <w:rFonts w:ascii="Arial Narrow" w:hAnsi="Arial Narrow"/>
                <w:bCs/>
                <w:sz w:val="13"/>
                <w:szCs w:val="13"/>
              </w:rPr>
              <w:t>.11-6.23</w:t>
            </w:r>
            <w:r w:rsidR="00AB16BA" w:rsidRPr="00BF57E6">
              <w:rPr>
                <w:rFonts w:ascii="Arial Narrow" w:hAnsi="Arial Narrow"/>
                <w:bCs/>
                <w:sz w:val="13"/>
                <w:szCs w:val="13"/>
              </w:rPr>
              <w:t>)</w:t>
            </w:r>
            <w:r w:rsidRPr="00BF57E6">
              <w:rPr>
                <w:rFonts w:ascii="Arial Narrow" w:hAnsi="Arial Narrow"/>
                <w:bCs/>
                <w:sz w:val="13"/>
                <w:szCs w:val="13"/>
              </w:rPr>
              <w:t>, p=0.86.</w:t>
            </w:r>
          </w:p>
          <w:p w14:paraId="0FC3CD53" w14:textId="478FCF0B" w:rsidR="00DB7555" w:rsidRPr="00BF57E6" w:rsidRDefault="00A54496" w:rsidP="00436343">
            <w:pPr>
              <w:spacing w:line="204" w:lineRule="auto"/>
              <w:rPr>
                <w:rFonts w:ascii="Arial Narrow" w:hAnsi="Arial Narrow"/>
                <w:sz w:val="13"/>
                <w:szCs w:val="13"/>
              </w:rPr>
            </w:pPr>
            <w:r w:rsidRPr="00BF57E6">
              <w:rPr>
                <w:rFonts w:ascii="Arial Narrow" w:hAnsi="Arial Narrow"/>
                <w:b/>
                <w:sz w:val="13"/>
                <w:szCs w:val="13"/>
              </w:rPr>
              <w:t>Fear of s</w:t>
            </w:r>
            <w:r w:rsidR="002C26CD" w:rsidRPr="00BF57E6">
              <w:rPr>
                <w:rFonts w:ascii="Arial Narrow" w:hAnsi="Arial Narrow"/>
                <w:b/>
                <w:sz w:val="13"/>
                <w:szCs w:val="13"/>
              </w:rPr>
              <w:t xml:space="preserve">ide effects </w:t>
            </w:r>
            <w:r w:rsidR="002C26CD" w:rsidRPr="00BF57E6">
              <w:rPr>
                <w:rFonts w:ascii="Arial Narrow" w:hAnsi="Arial Narrow"/>
                <w:sz w:val="13"/>
                <w:szCs w:val="13"/>
              </w:rPr>
              <w:t>(</w:t>
            </w:r>
            <w:r w:rsidR="00DB7555" w:rsidRPr="00BF57E6">
              <w:rPr>
                <w:rFonts w:ascii="Arial Narrow" w:hAnsi="Arial Narrow"/>
                <w:sz w:val="13"/>
                <w:szCs w:val="13"/>
              </w:rPr>
              <w:t>reference: not reported</w:t>
            </w:r>
            <w:r w:rsidR="002C26CD" w:rsidRPr="00BF57E6">
              <w:rPr>
                <w:rFonts w:ascii="Arial Narrow" w:hAnsi="Arial Narrow"/>
                <w:sz w:val="13"/>
                <w:szCs w:val="13"/>
              </w:rPr>
              <w:t>)</w:t>
            </w:r>
          </w:p>
          <w:p w14:paraId="346A7764" w14:textId="37DE6AFA" w:rsidR="002C26CD" w:rsidRPr="00BF57E6" w:rsidRDefault="00DB7555" w:rsidP="00DB7555">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bCs/>
                <w:sz w:val="13"/>
                <w:szCs w:val="13"/>
              </w:rPr>
              <w:t>Reported</w:t>
            </w:r>
            <w:r w:rsidR="00A54496" w:rsidRPr="00BF57E6">
              <w:rPr>
                <w:rFonts w:ascii="Arial Narrow" w:hAnsi="Arial Narrow"/>
                <w:bCs/>
                <w:sz w:val="13"/>
                <w:szCs w:val="13"/>
              </w:rPr>
              <w:t xml:space="preserve"> side effects</w:t>
            </w:r>
            <w:r w:rsidRPr="00BF57E6">
              <w:rPr>
                <w:rFonts w:ascii="Arial Narrow" w:hAnsi="Arial Narrow"/>
                <w:bCs/>
                <w:sz w:val="13"/>
                <w:szCs w:val="13"/>
              </w:rPr>
              <w:t xml:space="preserve">: </w:t>
            </w:r>
            <w:r w:rsidR="002C26CD" w:rsidRPr="00BF57E6">
              <w:rPr>
                <w:rFonts w:ascii="Arial Narrow" w:hAnsi="Arial Narrow"/>
                <w:bCs/>
                <w:sz w:val="13"/>
                <w:szCs w:val="13"/>
              </w:rPr>
              <w:t>AOR=5.56</w:t>
            </w:r>
            <w:r w:rsidRPr="00BF57E6">
              <w:rPr>
                <w:rFonts w:ascii="Arial Narrow" w:hAnsi="Arial Narrow"/>
                <w:bCs/>
                <w:sz w:val="13"/>
                <w:szCs w:val="13"/>
              </w:rPr>
              <w:t xml:space="preserve">, </w:t>
            </w:r>
            <w:r w:rsidR="002C26CD" w:rsidRPr="00BF57E6">
              <w:rPr>
                <w:rFonts w:ascii="Arial Narrow" w:hAnsi="Arial Narrow"/>
                <w:bCs/>
                <w:sz w:val="13"/>
                <w:szCs w:val="13"/>
              </w:rPr>
              <w:t>95%</w:t>
            </w:r>
            <w:r w:rsidR="00BC5C51" w:rsidRPr="00BF57E6">
              <w:rPr>
                <w:rFonts w:ascii="Arial Narrow" w:hAnsi="Arial Narrow"/>
                <w:bCs/>
                <w:sz w:val="13"/>
                <w:szCs w:val="13"/>
              </w:rPr>
              <w:t>CI (</w:t>
            </w:r>
            <w:r w:rsidR="002C26CD" w:rsidRPr="00BF57E6">
              <w:rPr>
                <w:rFonts w:ascii="Arial Narrow" w:hAnsi="Arial Narrow"/>
                <w:bCs/>
                <w:sz w:val="13"/>
                <w:szCs w:val="13"/>
              </w:rPr>
              <w:t>0.55-56.66), p=0.15.</w:t>
            </w:r>
          </w:p>
        </w:tc>
        <w:tc>
          <w:tcPr>
            <w:tcW w:w="2835" w:type="dxa"/>
          </w:tcPr>
          <w:p w14:paraId="73730A0C" w14:textId="77777777" w:rsidR="002C26CD" w:rsidRPr="00BF57E6" w:rsidRDefault="002C26CD" w:rsidP="001838BC">
            <w:pPr>
              <w:spacing w:line="204" w:lineRule="auto"/>
              <w:rPr>
                <w:rFonts w:ascii="Arial Narrow" w:hAnsi="Arial Narrow" w:cs="Segoe UI"/>
                <w:spacing w:val="-4"/>
                <w:sz w:val="13"/>
                <w:szCs w:val="13"/>
              </w:rPr>
            </w:pPr>
          </w:p>
        </w:tc>
        <w:tc>
          <w:tcPr>
            <w:tcW w:w="2835" w:type="dxa"/>
          </w:tcPr>
          <w:p w14:paraId="4C908071" w14:textId="77777777" w:rsidR="002C26CD" w:rsidRPr="00BF57E6" w:rsidRDefault="002C26CD" w:rsidP="001838BC">
            <w:pPr>
              <w:spacing w:line="204" w:lineRule="auto"/>
              <w:rPr>
                <w:rFonts w:ascii="Arial Narrow" w:hAnsi="Arial Narrow" w:cs="Segoe UI"/>
                <w:spacing w:val="-4"/>
                <w:sz w:val="13"/>
                <w:szCs w:val="13"/>
              </w:rPr>
            </w:pPr>
          </w:p>
        </w:tc>
        <w:tc>
          <w:tcPr>
            <w:tcW w:w="2835" w:type="dxa"/>
          </w:tcPr>
          <w:p w14:paraId="1F555C95" w14:textId="41BB614C" w:rsidR="002C26CD" w:rsidRPr="00BF57E6" w:rsidRDefault="002C26CD" w:rsidP="001838BC">
            <w:pPr>
              <w:spacing w:line="204" w:lineRule="auto"/>
              <w:rPr>
                <w:rFonts w:ascii="Arial Narrow" w:hAnsi="Arial Narrow" w:cs="Segoe UI"/>
                <w:spacing w:val="-4"/>
                <w:sz w:val="13"/>
                <w:szCs w:val="13"/>
              </w:rPr>
            </w:pPr>
          </w:p>
        </w:tc>
        <w:tc>
          <w:tcPr>
            <w:tcW w:w="2835" w:type="dxa"/>
          </w:tcPr>
          <w:p w14:paraId="28CD7B19" w14:textId="77777777" w:rsidR="002C26CD" w:rsidRPr="00BF57E6" w:rsidRDefault="002C26CD" w:rsidP="001838BC">
            <w:pPr>
              <w:spacing w:line="204" w:lineRule="auto"/>
              <w:rPr>
                <w:rFonts w:ascii="Arial Narrow" w:hAnsi="Arial Narrow" w:cs="Segoe UI"/>
                <w:spacing w:val="-4"/>
                <w:sz w:val="13"/>
                <w:szCs w:val="13"/>
              </w:rPr>
            </w:pPr>
          </w:p>
        </w:tc>
      </w:tr>
      <w:tr w:rsidR="00BF57E6" w:rsidRPr="00BF57E6" w14:paraId="7374379A" w14:textId="77777777" w:rsidTr="003F099F">
        <w:trPr>
          <w:jc w:val="center"/>
        </w:trPr>
        <w:tc>
          <w:tcPr>
            <w:tcW w:w="737" w:type="dxa"/>
            <w:vMerge w:val="restart"/>
            <w:shd w:val="clear" w:color="auto" w:fill="auto"/>
          </w:tcPr>
          <w:p w14:paraId="0273C43D" w14:textId="7AD89667" w:rsidR="002C26CD" w:rsidRPr="00690082" w:rsidRDefault="002C26CD" w:rsidP="00845D2A">
            <w:pPr>
              <w:spacing w:line="204" w:lineRule="auto"/>
              <w:rPr>
                <w:rFonts w:ascii="Arial Narrow" w:hAnsi="Arial Narrow" w:cs="Segoe UI"/>
                <w:spacing w:val="-4"/>
                <w:sz w:val="13"/>
                <w:szCs w:val="13"/>
              </w:rPr>
            </w:pPr>
            <w:r w:rsidRPr="00690082">
              <w:rPr>
                <w:rFonts w:ascii="Arial Narrow" w:hAnsi="Arial Narrow" w:cs="Segoe UI"/>
                <w:spacing w:val="-4"/>
                <w:sz w:val="13"/>
                <w:szCs w:val="13"/>
              </w:rPr>
              <w:t>Chami et al., 2016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aqbqyz5d","properties":{"formattedCitation":"(5)","plainCitation":"(5)","noteIndex":0},"citationItems":[{"id":1207,"uris":["http://zotero.org/users/2227364/items/532PEBSJ"],"uri":["http://zotero.org/users/2227364/items/532PEBSJ"],"itemData":{"id":1207,"type":"article-journal","container-title":"Clinical Infectious Diseases","DOI":"10.1093/cid/civ829","ISSN":"1058-4838","issue":"2","journalAbbreviation":"Clin Infect Dis","page":"200-207","source":"academic.oup.com","title":"Profiling Nonrecipients of Mass Drug Administration for Schistosomiasis and Hookworm Infections: A Comprehensive Analysis of Praziquantel and Albendazole Coverage in Community-Directed Treatment in Uganda","title-short":"Profiling Nonrecipients of Mass Drug Administration for Schistosomiasis and Hookworm Infections","volume":"62","author":[{"family":"Chami","given":"Goylette F."},{"family":"Kontoleon","given":"Andreas A."},{"family":"Bulte","given":"Erwin"},{"family":"Fenwick","given":"Alan"},{"family":"Kabatereine","given":"Narcis B."},{"family":"Tukahebwa","given":"Edridah M."},{"family":"Dunne","given":"David W."}],"issued":{"date-parts":[["2016",1,15]]}}}],"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5</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2E3C0412" w14:textId="3BE5121A" w:rsidR="002C26CD" w:rsidRPr="00BF57E6" w:rsidRDefault="002C26CD" w:rsidP="005B25F4">
            <w:pPr>
              <w:spacing w:line="204" w:lineRule="auto"/>
              <w:rPr>
                <w:rFonts w:ascii="Arial Narrow" w:hAnsi="Arial Narrow"/>
                <w:spacing w:val="-6"/>
                <w:sz w:val="13"/>
                <w:szCs w:val="13"/>
              </w:rPr>
            </w:pPr>
            <w:r w:rsidRPr="00BF57E6">
              <w:rPr>
                <w:rFonts w:ascii="Arial Narrow" w:hAnsi="Arial Narrow"/>
                <w:spacing w:val="-6"/>
                <w:sz w:val="13"/>
                <w:szCs w:val="13"/>
              </w:rPr>
              <w:t>Quantitative (Significant)</w:t>
            </w:r>
          </w:p>
        </w:tc>
        <w:tc>
          <w:tcPr>
            <w:tcW w:w="2835" w:type="dxa"/>
            <w:shd w:val="clear" w:color="auto" w:fill="auto"/>
          </w:tcPr>
          <w:p w14:paraId="6F2192AB" w14:textId="58DFD6E6" w:rsidR="002C26CD" w:rsidRPr="00BF57E6" w:rsidRDefault="001913BB" w:rsidP="00134748">
            <w:pPr>
              <w:spacing w:line="204" w:lineRule="auto"/>
              <w:rPr>
                <w:rFonts w:ascii="Arial Narrow" w:hAnsi="Arial Narrow"/>
                <w:b/>
                <w:sz w:val="13"/>
                <w:szCs w:val="13"/>
              </w:rPr>
            </w:pPr>
            <w:r w:rsidRPr="00BF57E6">
              <w:rPr>
                <w:rFonts w:ascii="Arial Narrow" w:hAnsi="Arial Narrow"/>
                <w:b/>
                <w:sz w:val="13"/>
                <w:szCs w:val="13"/>
              </w:rPr>
              <w:t>Household’s assets / infrastructure</w:t>
            </w:r>
            <w:r w:rsidR="002C26CD" w:rsidRPr="00BF57E6">
              <w:rPr>
                <w:rFonts w:ascii="Arial Narrow" w:hAnsi="Arial Narrow"/>
                <w:b/>
                <w:sz w:val="13"/>
                <w:szCs w:val="13"/>
              </w:rPr>
              <w:t> </w:t>
            </w:r>
          </w:p>
          <w:p w14:paraId="7604933E" w14:textId="38B3A883" w:rsidR="002C26CD" w:rsidRPr="00BF57E6" w:rsidRDefault="002C26CD" w:rsidP="0013474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me quality score</w:t>
            </w:r>
            <w:r w:rsidR="005916A6" w:rsidRPr="00BF57E6">
              <w:rPr>
                <w:rFonts w:ascii="Arial Narrow" w:hAnsi="Arial Narrow"/>
                <w:sz w:val="13"/>
                <w:szCs w:val="13"/>
              </w:rPr>
              <w:t>:</w:t>
            </w:r>
            <w:r w:rsidRPr="00BF57E6">
              <w:rPr>
                <w:rFonts w:ascii="Arial Narrow" w:hAnsi="Arial Narrow"/>
                <w:sz w:val="13"/>
                <w:szCs w:val="13"/>
              </w:rPr>
              <w:t xml:space="preserve"> OR</w:t>
            </w:r>
            <w:r w:rsidR="005916A6" w:rsidRPr="00BF57E6">
              <w:rPr>
                <w:rFonts w:ascii="Arial Narrow" w:hAnsi="Arial Narrow"/>
                <w:sz w:val="13"/>
                <w:szCs w:val="13"/>
              </w:rPr>
              <w:t>=</w:t>
            </w:r>
            <w:r w:rsidRPr="00BF57E6">
              <w:rPr>
                <w:rFonts w:ascii="Arial Narrow" w:hAnsi="Arial Narrow"/>
                <w:sz w:val="13"/>
                <w:szCs w:val="13"/>
              </w:rPr>
              <w:t>1.18, 95% CI</w:t>
            </w:r>
            <w:r w:rsidR="005916A6" w:rsidRPr="00BF57E6">
              <w:rPr>
                <w:rFonts w:ascii="Arial Narrow" w:hAnsi="Arial Narrow"/>
                <w:sz w:val="13"/>
                <w:szCs w:val="13"/>
              </w:rPr>
              <w:t xml:space="preserve"> (</w:t>
            </w:r>
            <w:r w:rsidRPr="00BF57E6">
              <w:rPr>
                <w:rFonts w:ascii="Arial Narrow" w:hAnsi="Arial Narrow"/>
                <w:sz w:val="13"/>
                <w:szCs w:val="13"/>
              </w:rPr>
              <w:t>1.0</w:t>
            </w:r>
            <w:r w:rsidR="00FF584C" w:rsidRPr="00BF57E6">
              <w:rPr>
                <w:rFonts w:ascii="Arial Narrow" w:hAnsi="Arial Narrow"/>
                <w:sz w:val="13"/>
                <w:szCs w:val="13"/>
              </w:rPr>
              <w:t>7</w:t>
            </w:r>
            <w:r w:rsidRPr="00BF57E6">
              <w:rPr>
                <w:rFonts w:ascii="Arial Narrow" w:hAnsi="Arial Narrow"/>
                <w:sz w:val="13"/>
                <w:szCs w:val="13"/>
              </w:rPr>
              <w:t>-1.31</w:t>
            </w:r>
            <w:r w:rsidR="005916A6" w:rsidRPr="00BF57E6">
              <w:rPr>
                <w:rFonts w:ascii="Arial Narrow" w:hAnsi="Arial Narrow"/>
                <w:sz w:val="13"/>
                <w:szCs w:val="13"/>
              </w:rPr>
              <w:t>)</w:t>
            </w:r>
            <w:r w:rsidRPr="00BF57E6">
              <w:rPr>
                <w:rFonts w:ascii="Arial Narrow" w:hAnsi="Arial Narrow"/>
                <w:sz w:val="13"/>
                <w:szCs w:val="13"/>
              </w:rPr>
              <w:t>, p</w:t>
            </w:r>
            <w:r w:rsidR="00FF584C" w:rsidRPr="00BF57E6">
              <w:rPr>
                <w:rFonts w:ascii="Arial Narrow" w:hAnsi="Arial Narrow"/>
                <w:sz w:val="13"/>
                <w:szCs w:val="13"/>
              </w:rPr>
              <w:t>=</w:t>
            </w:r>
            <w:r w:rsidR="002964F0" w:rsidRPr="00BF57E6">
              <w:rPr>
                <w:rFonts w:ascii="Arial Narrow" w:hAnsi="Arial Narrow"/>
                <w:sz w:val="13"/>
                <w:szCs w:val="13"/>
              </w:rPr>
              <w:t>0.002</w:t>
            </w:r>
            <w:r w:rsidRPr="00BF57E6">
              <w:rPr>
                <w:rFonts w:ascii="Arial Narrow" w:hAnsi="Arial Narrow"/>
                <w:sz w:val="13"/>
                <w:szCs w:val="13"/>
              </w:rPr>
              <w:t> </w:t>
            </w:r>
          </w:p>
          <w:p w14:paraId="2891ABBC" w14:textId="4E61463B" w:rsidR="002C26CD" w:rsidRPr="00BF57E6" w:rsidRDefault="009A2CFE" w:rsidP="00134748">
            <w:pPr>
              <w:spacing w:line="204" w:lineRule="auto"/>
              <w:rPr>
                <w:rFonts w:ascii="Arial Narrow" w:hAnsi="Arial Narrow"/>
                <w:b/>
                <w:sz w:val="13"/>
                <w:szCs w:val="13"/>
              </w:rPr>
            </w:pPr>
            <w:r w:rsidRPr="00BF57E6">
              <w:rPr>
                <w:rFonts w:ascii="Arial Narrow" w:hAnsi="Arial Narrow"/>
                <w:b/>
                <w:sz w:val="13"/>
                <w:szCs w:val="13"/>
              </w:rPr>
              <w:t>Preventive behaviour</w:t>
            </w:r>
            <w:r w:rsidR="002C26CD" w:rsidRPr="00BF57E6">
              <w:rPr>
                <w:rFonts w:ascii="Arial Narrow" w:hAnsi="Arial Narrow"/>
                <w:b/>
                <w:sz w:val="13"/>
                <w:szCs w:val="13"/>
              </w:rPr>
              <w:t>: </w:t>
            </w:r>
          </w:p>
          <w:p w14:paraId="4F74EAF3" w14:textId="4157BA91" w:rsidR="002C26CD" w:rsidRPr="00BF57E6" w:rsidRDefault="000F7680" w:rsidP="00D2624A">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HH </w:t>
            </w:r>
            <w:r w:rsidR="002C26CD" w:rsidRPr="00BF57E6">
              <w:rPr>
                <w:rFonts w:ascii="Arial Narrow" w:hAnsi="Arial Narrow"/>
                <w:sz w:val="13"/>
                <w:szCs w:val="13"/>
              </w:rPr>
              <w:t>purifies drinking water (treat, filter, boil); OR</w:t>
            </w:r>
            <w:r w:rsidRPr="00BF57E6">
              <w:rPr>
                <w:rFonts w:ascii="Arial Narrow" w:hAnsi="Arial Narrow"/>
                <w:sz w:val="13"/>
                <w:szCs w:val="13"/>
              </w:rPr>
              <w:t>=</w:t>
            </w:r>
            <w:r w:rsidR="002C26CD" w:rsidRPr="00BF57E6">
              <w:rPr>
                <w:rFonts w:ascii="Arial Narrow" w:hAnsi="Arial Narrow"/>
                <w:sz w:val="13"/>
                <w:szCs w:val="13"/>
              </w:rPr>
              <w:t>2.12, 95% CI</w:t>
            </w:r>
            <w:r w:rsidRPr="00BF57E6">
              <w:rPr>
                <w:rFonts w:ascii="Arial Narrow" w:hAnsi="Arial Narrow"/>
                <w:sz w:val="13"/>
                <w:szCs w:val="13"/>
              </w:rPr>
              <w:t xml:space="preserve"> (</w:t>
            </w:r>
            <w:r w:rsidR="002C26CD" w:rsidRPr="00BF57E6">
              <w:rPr>
                <w:rFonts w:ascii="Arial Narrow" w:hAnsi="Arial Narrow"/>
                <w:sz w:val="13"/>
                <w:szCs w:val="13"/>
              </w:rPr>
              <w:t>1.05–4.29</w:t>
            </w:r>
            <w:r w:rsidRPr="00BF57E6">
              <w:rPr>
                <w:rFonts w:ascii="Arial Narrow" w:hAnsi="Arial Narrow"/>
                <w:sz w:val="13"/>
                <w:szCs w:val="13"/>
              </w:rPr>
              <w:t>)</w:t>
            </w:r>
            <w:r w:rsidR="002C26CD" w:rsidRPr="00BF57E6">
              <w:rPr>
                <w:rFonts w:ascii="Arial Narrow" w:hAnsi="Arial Narrow"/>
                <w:sz w:val="13"/>
                <w:szCs w:val="13"/>
              </w:rPr>
              <w:t>, p</w:t>
            </w:r>
            <w:r w:rsidR="00961A48" w:rsidRPr="00BF57E6">
              <w:rPr>
                <w:rFonts w:ascii="Arial Narrow" w:hAnsi="Arial Narrow"/>
                <w:sz w:val="13"/>
                <w:szCs w:val="13"/>
              </w:rPr>
              <w:t>=</w:t>
            </w:r>
            <w:r w:rsidR="002C26CD" w:rsidRPr="00BF57E6">
              <w:rPr>
                <w:rFonts w:ascii="Arial Narrow" w:hAnsi="Arial Narrow"/>
                <w:sz w:val="13"/>
                <w:szCs w:val="13"/>
              </w:rPr>
              <w:t>0.0</w:t>
            </w:r>
            <w:r w:rsidR="00961A48" w:rsidRPr="00BF57E6">
              <w:rPr>
                <w:rFonts w:ascii="Arial Narrow" w:hAnsi="Arial Narrow"/>
                <w:sz w:val="13"/>
                <w:szCs w:val="13"/>
              </w:rPr>
              <w:t>4</w:t>
            </w:r>
            <w:r w:rsidR="002C26CD" w:rsidRPr="00BF57E6">
              <w:rPr>
                <w:rFonts w:ascii="Arial Narrow" w:eastAsia="Times New Roman" w:hAnsi="Arial Narrow" w:cs="Times New Roman"/>
                <w:sz w:val="13"/>
                <w:szCs w:val="13"/>
                <w:lang w:eastAsia="en-GB"/>
              </w:rPr>
              <w:t> </w:t>
            </w:r>
          </w:p>
        </w:tc>
        <w:tc>
          <w:tcPr>
            <w:tcW w:w="2835" w:type="dxa"/>
            <w:shd w:val="clear" w:color="auto" w:fill="auto"/>
          </w:tcPr>
          <w:p w14:paraId="536656E6" w14:textId="22A33461" w:rsidR="002C26CD" w:rsidRPr="00BF57E6" w:rsidRDefault="002C26CD" w:rsidP="00AC6FA2">
            <w:pPr>
              <w:spacing w:line="204" w:lineRule="auto"/>
              <w:rPr>
                <w:rFonts w:ascii="Arial Narrow" w:hAnsi="Arial Narrow" w:cs="Segoe UI"/>
                <w:spacing w:val="-4"/>
                <w:sz w:val="13"/>
                <w:szCs w:val="13"/>
              </w:rPr>
            </w:pPr>
          </w:p>
        </w:tc>
        <w:tc>
          <w:tcPr>
            <w:tcW w:w="2835" w:type="dxa"/>
            <w:shd w:val="clear" w:color="auto" w:fill="auto"/>
          </w:tcPr>
          <w:p w14:paraId="25AFD91B" w14:textId="77777777" w:rsidR="002C26CD" w:rsidRPr="00BF57E6" w:rsidRDefault="002C26CD" w:rsidP="005B25F4">
            <w:pPr>
              <w:pStyle w:val="paragraph"/>
              <w:spacing w:before="0" w:beforeAutospacing="0" w:after="0" w:afterAutospacing="0"/>
              <w:textAlignment w:val="baseline"/>
              <w:rPr>
                <w:rStyle w:val="normaltextrun"/>
                <w:rFonts w:ascii="Arial Narrow" w:eastAsiaTheme="majorEastAsia" w:hAnsi="Arial Narrow"/>
                <w:b/>
                <w:bCs/>
                <w:sz w:val="13"/>
                <w:szCs w:val="13"/>
                <w:shd w:val="clear" w:color="auto" w:fill="00FFFF"/>
              </w:rPr>
            </w:pPr>
          </w:p>
        </w:tc>
        <w:tc>
          <w:tcPr>
            <w:tcW w:w="2835" w:type="dxa"/>
            <w:shd w:val="clear" w:color="auto" w:fill="auto"/>
          </w:tcPr>
          <w:p w14:paraId="7E66449E" w14:textId="0D4B8812" w:rsidR="002C26CD" w:rsidRPr="00BF57E6" w:rsidRDefault="002C26CD" w:rsidP="00845D2A">
            <w:pPr>
              <w:spacing w:line="204" w:lineRule="auto"/>
              <w:rPr>
                <w:rFonts w:ascii="Arial Narrow" w:hAnsi="Arial Narrow"/>
                <w:b/>
                <w:sz w:val="13"/>
                <w:szCs w:val="13"/>
              </w:rPr>
            </w:pPr>
            <w:r w:rsidRPr="00BF57E6">
              <w:rPr>
                <w:rFonts w:ascii="Arial Narrow" w:hAnsi="Arial Narrow"/>
                <w:b/>
                <w:sz w:val="13"/>
                <w:szCs w:val="13"/>
              </w:rPr>
              <w:t>Community cohesion: </w:t>
            </w:r>
          </w:p>
          <w:p w14:paraId="7F488FC1" w14:textId="092B9DE6" w:rsidR="002C26CD" w:rsidRPr="00BF57E6" w:rsidRDefault="002C26CD"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usehold head in village majority tribe OR</w:t>
            </w:r>
            <w:r w:rsidR="000551AB" w:rsidRPr="00BF57E6">
              <w:rPr>
                <w:rFonts w:ascii="Arial Narrow" w:hAnsi="Arial Narrow"/>
                <w:sz w:val="13"/>
                <w:szCs w:val="13"/>
              </w:rPr>
              <w:t>=</w:t>
            </w:r>
            <w:r w:rsidRPr="00BF57E6">
              <w:rPr>
                <w:rFonts w:ascii="Arial Narrow" w:hAnsi="Arial Narrow"/>
                <w:sz w:val="13"/>
                <w:szCs w:val="13"/>
              </w:rPr>
              <w:t>2.11 (95%CI: 1.11-4.02)</w:t>
            </w:r>
            <w:r w:rsidR="000B2966" w:rsidRPr="00BF57E6">
              <w:rPr>
                <w:rFonts w:ascii="Arial Narrow" w:hAnsi="Arial Narrow"/>
                <w:sz w:val="13"/>
                <w:szCs w:val="13"/>
              </w:rPr>
              <w:t>, p</w:t>
            </w:r>
            <w:r w:rsidR="00973DDE" w:rsidRPr="00BF57E6">
              <w:rPr>
                <w:rFonts w:ascii="Arial Narrow" w:hAnsi="Arial Narrow"/>
                <w:sz w:val="13"/>
                <w:szCs w:val="13"/>
              </w:rPr>
              <w:t>=</w:t>
            </w:r>
            <w:r w:rsidR="000B2966" w:rsidRPr="00BF57E6">
              <w:rPr>
                <w:rFonts w:ascii="Arial Narrow" w:hAnsi="Arial Narrow"/>
                <w:sz w:val="13"/>
                <w:szCs w:val="13"/>
              </w:rPr>
              <w:t>0.</w:t>
            </w:r>
            <w:r w:rsidR="00973DDE" w:rsidRPr="00BF57E6">
              <w:rPr>
                <w:rFonts w:ascii="Arial Narrow" w:hAnsi="Arial Narrow"/>
                <w:sz w:val="13"/>
                <w:szCs w:val="13"/>
              </w:rPr>
              <w:t>02</w:t>
            </w:r>
          </w:p>
          <w:p w14:paraId="1820A19B" w14:textId="733FAE70" w:rsidR="002C26CD" w:rsidRPr="00BF57E6" w:rsidRDefault="000B2966"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uslim head (Yes/No): OR=0.48, 95%C</w:t>
            </w:r>
            <w:r w:rsidR="00F77F25" w:rsidRPr="00BF57E6">
              <w:rPr>
                <w:rFonts w:ascii="Arial Narrow" w:hAnsi="Arial Narrow"/>
                <w:sz w:val="13"/>
                <w:szCs w:val="13"/>
              </w:rPr>
              <w:t>I</w:t>
            </w:r>
            <w:r w:rsidRPr="00BF57E6">
              <w:rPr>
                <w:rFonts w:ascii="Arial Narrow" w:hAnsi="Arial Narrow"/>
                <w:sz w:val="13"/>
                <w:szCs w:val="13"/>
              </w:rPr>
              <w:t xml:space="preserve"> (0.23-1.01), p=0.054</w:t>
            </w:r>
          </w:p>
        </w:tc>
        <w:tc>
          <w:tcPr>
            <w:tcW w:w="2835" w:type="dxa"/>
            <w:shd w:val="clear" w:color="auto" w:fill="auto"/>
          </w:tcPr>
          <w:p w14:paraId="36E467F0" w14:textId="77777777" w:rsidR="002C26CD" w:rsidRPr="00BF57E6" w:rsidRDefault="002C26CD" w:rsidP="005B25F4">
            <w:pPr>
              <w:spacing w:line="204" w:lineRule="auto"/>
              <w:rPr>
                <w:rFonts w:ascii="Arial Narrow" w:hAnsi="Arial Narrow" w:cs="Segoe UI"/>
                <w:spacing w:val="-4"/>
                <w:sz w:val="13"/>
                <w:szCs w:val="13"/>
              </w:rPr>
            </w:pPr>
          </w:p>
        </w:tc>
      </w:tr>
      <w:tr w:rsidR="00BF57E6" w:rsidRPr="00BF57E6" w14:paraId="67B6B48E" w14:textId="77777777" w:rsidTr="003F099F">
        <w:trPr>
          <w:jc w:val="center"/>
        </w:trPr>
        <w:tc>
          <w:tcPr>
            <w:tcW w:w="737" w:type="dxa"/>
            <w:vMerge/>
            <w:shd w:val="clear" w:color="auto" w:fill="auto"/>
          </w:tcPr>
          <w:p w14:paraId="632341FD" w14:textId="77777777" w:rsidR="002C26CD" w:rsidRPr="00BF57E6" w:rsidRDefault="002C26CD" w:rsidP="005B25F4">
            <w:pPr>
              <w:spacing w:line="204" w:lineRule="auto"/>
              <w:rPr>
                <w:rFonts w:ascii="Arial Narrow" w:hAnsi="Arial Narrow" w:cs="Segoe UI"/>
                <w:spacing w:val="-4"/>
                <w:sz w:val="13"/>
                <w:szCs w:val="13"/>
              </w:rPr>
            </w:pPr>
          </w:p>
        </w:tc>
        <w:tc>
          <w:tcPr>
            <w:tcW w:w="907" w:type="dxa"/>
            <w:shd w:val="clear" w:color="auto" w:fill="auto"/>
          </w:tcPr>
          <w:p w14:paraId="5DF44C0E" w14:textId="77777777" w:rsidR="002C26CD" w:rsidRPr="00BF57E6" w:rsidRDefault="002C26CD" w:rsidP="005B25F4">
            <w:pPr>
              <w:spacing w:line="204" w:lineRule="auto"/>
              <w:rPr>
                <w:rFonts w:ascii="Arial Narrow" w:hAnsi="Arial Narrow"/>
                <w:spacing w:val="-6"/>
                <w:sz w:val="13"/>
                <w:szCs w:val="13"/>
              </w:rPr>
            </w:pPr>
            <w:r w:rsidRPr="00BF57E6">
              <w:rPr>
                <w:rFonts w:ascii="Arial Narrow" w:hAnsi="Arial Narrow"/>
                <w:spacing w:val="-6"/>
                <w:sz w:val="13"/>
                <w:szCs w:val="13"/>
              </w:rPr>
              <w:t>Quantitative:</w:t>
            </w:r>
          </w:p>
          <w:p w14:paraId="5AA775BA" w14:textId="0016A269" w:rsidR="002C26CD" w:rsidRPr="00BF57E6" w:rsidRDefault="002C26CD" w:rsidP="005B25F4">
            <w:pPr>
              <w:spacing w:line="204" w:lineRule="auto"/>
              <w:rPr>
                <w:rFonts w:ascii="Arial Narrow" w:hAnsi="Arial Narrow"/>
                <w:spacing w:val="-6"/>
                <w:sz w:val="13"/>
                <w:szCs w:val="13"/>
              </w:rPr>
            </w:pPr>
            <w:r w:rsidRPr="00BF57E6">
              <w:rPr>
                <w:rFonts w:ascii="Arial Narrow" w:hAnsi="Arial Narrow"/>
                <w:spacing w:val="-6"/>
                <w:sz w:val="13"/>
                <w:szCs w:val="13"/>
              </w:rPr>
              <w:t>(Non-significant)</w:t>
            </w:r>
          </w:p>
        </w:tc>
        <w:tc>
          <w:tcPr>
            <w:tcW w:w="2835" w:type="dxa"/>
            <w:shd w:val="clear" w:color="auto" w:fill="auto"/>
          </w:tcPr>
          <w:p w14:paraId="3CDB63F1" w14:textId="77777777" w:rsidR="00F812C4" w:rsidRPr="00BF57E6" w:rsidRDefault="002C26CD" w:rsidP="00A02D3F">
            <w:pPr>
              <w:spacing w:line="204" w:lineRule="auto"/>
              <w:rPr>
                <w:rFonts w:ascii="Arial Narrow" w:hAnsi="Arial Narrow"/>
                <w:b/>
                <w:sz w:val="13"/>
                <w:szCs w:val="13"/>
              </w:rPr>
            </w:pPr>
            <w:r w:rsidRPr="00BF57E6">
              <w:rPr>
                <w:rFonts w:ascii="Arial Narrow" w:hAnsi="Arial Narrow"/>
                <w:b/>
                <w:sz w:val="13"/>
                <w:szCs w:val="13"/>
              </w:rPr>
              <w:t>Age</w:t>
            </w:r>
            <w:r w:rsidR="00F812C4" w:rsidRPr="00BF57E6">
              <w:rPr>
                <w:rFonts w:ascii="Arial Narrow" w:hAnsi="Arial Narrow"/>
                <w:b/>
                <w:sz w:val="13"/>
                <w:szCs w:val="13"/>
              </w:rPr>
              <w:t xml:space="preserve"> </w:t>
            </w:r>
          </w:p>
          <w:p w14:paraId="518EEE60" w14:textId="04E70F5D" w:rsidR="002C26CD" w:rsidRPr="00BF57E6" w:rsidRDefault="00F812C4" w:rsidP="00F812C4">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Age in years</w:t>
            </w:r>
            <w:r w:rsidR="002C26CD" w:rsidRPr="00BF57E6">
              <w:rPr>
                <w:rFonts w:ascii="Arial Narrow" w:hAnsi="Arial Narrow"/>
                <w:bCs/>
                <w:sz w:val="13"/>
                <w:szCs w:val="13"/>
              </w:rPr>
              <w:t xml:space="preserve">: </w:t>
            </w:r>
            <w:r w:rsidR="005652DE" w:rsidRPr="00BF57E6">
              <w:rPr>
                <w:rFonts w:ascii="Arial Narrow" w:hAnsi="Arial Narrow"/>
                <w:bCs/>
                <w:sz w:val="13"/>
                <w:szCs w:val="13"/>
              </w:rPr>
              <w:t>OR=1</w:t>
            </w:r>
            <w:r w:rsidR="00EC2E1E" w:rsidRPr="00BF57E6">
              <w:rPr>
                <w:rFonts w:ascii="Arial Narrow" w:hAnsi="Arial Narrow"/>
                <w:bCs/>
                <w:sz w:val="13"/>
                <w:szCs w:val="13"/>
              </w:rPr>
              <w:t>.00</w:t>
            </w:r>
            <w:r w:rsidR="005652DE" w:rsidRPr="00BF57E6">
              <w:rPr>
                <w:rFonts w:ascii="Arial Narrow" w:hAnsi="Arial Narrow"/>
                <w:bCs/>
                <w:sz w:val="13"/>
                <w:szCs w:val="13"/>
              </w:rPr>
              <w:t>, 95%CI (0.98-1.02), p</w:t>
            </w:r>
            <w:r w:rsidR="00EC2E1E" w:rsidRPr="00BF57E6">
              <w:rPr>
                <w:rFonts w:ascii="Arial Narrow" w:hAnsi="Arial Narrow"/>
                <w:bCs/>
                <w:sz w:val="13"/>
                <w:szCs w:val="13"/>
              </w:rPr>
              <w:t>=</w:t>
            </w:r>
            <w:r w:rsidR="005652DE" w:rsidRPr="00BF57E6">
              <w:rPr>
                <w:rFonts w:ascii="Arial Narrow" w:hAnsi="Arial Narrow"/>
                <w:bCs/>
                <w:sz w:val="13"/>
                <w:szCs w:val="13"/>
              </w:rPr>
              <w:t>0.</w:t>
            </w:r>
            <w:r w:rsidR="00EC2E1E" w:rsidRPr="00BF57E6">
              <w:rPr>
                <w:rFonts w:ascii="Arial Narrow" w:hAnsi="Arial Narrow"/>
                <w:bCs/>
                <w:sz w:val="13"/>
                <w:szCs w:val="13"/>
              </w:rPr>
              <w:t>93</w:t>
            </w:r>
          </w:p>
          <w:p w14:paraId="45D3D025" w14:textId="77777777" w:rsidR="00A02D3F" w:rsidRPr="00BF57E6" w:rsidRDefault="002C26CD" w:rsidP="00A02D3F">
            <w:pPr>
              <w:spacing w:line="204" w:lineRule="auto"/>
              <w:rPr>
                <w:rFonts w:ascii="Arial Narrow" w:hAnsi="Arial Narrow"/>
                <w:bCs/>
                <w:sz w:val="13"/>
                <w:szCs w:val="13"/>
              </w:rPr>
            </w:pPr>
            <w:r w:rsidRPr="00BF57E6">
              <w:rPr>
                <w:rFonts w:ascii="Arial Narrow" w:hAnsi="Arial Narrow"/>
                <w:b/>
                <w:sz w:val="13"/>
                <w:szCs w:val="13"/>
              </w:rPr>
              <w:t>Sex</w:t>
            </w:r>
            <w:r w:rsidR="005652DE" w:rsidRPr="00BF57E6">
              <w:rPr>
                <w:rFonts w:ascii="Arial Narrow" w:hAnsi="Arial Narrow"/>
                <w:b/>
                <w:sz w:val="13"/>
                <w:szCs w:val="13"/>
              </w:rPr>
              <w:t xml:space="preserve"> </w:t>
            </w:r>
            <w:r w:rsidR="005652DE" w:rsidRPr="00BF57E6">
              <w:rPr>
                <w:rFonts w:ascii="Arial Narrow" w:hAnsi="Arial Narrow"/>
                <w:bCs/>
                <w:sz w:val="13"/>
                <w:szCs w:val="13"/>
              </w:rPr>
              <w:t>(</w:t>
            </w:r>
            <w:r w:rsidR="00A02D3F" w:rsidRPr="00BF57E6">
              <w:rPr>
                <w:rFonts w:ascii="Arial Narrow" w:hAnsi="Arial Narrow"/>
                <w:bCs/>
                <w:sz w:val="13"/>
                <w:szCs w:val="13"/>
              </w:rPr>
              <w:t xml:space="preserve">reference: </w:t>
            </w:r>
            <w:r w:rsidR="005652DE" w:rsidRPr="00BF57E6">
              <w:rPr>
                <w:rFonts w:ascii="Arial Narrow" w:hAnsi="Arial Narrow"/>
                <w:bCs/>
                <w:sz w:val="13"/>
                <w:szCs w:val="13"/>
              </w:rPr>
              <w:t>Male)</w:t>
            </w:r>
          </w:p>
          <w:p w14:paraId="735BC059" w14:textId="503EE106" w:rsidR="002C26CD" w:rsidRPr="00BF57E6" w:rsidRDefault="00A02D3F" w:rsidP="004162EE">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Female</w:t>
            </w:r>
            <w:r w:rsidR="005652DE" w:rsidRPr="00BF57E6">
              <w:rPr>
                <w:rFonts w:ascii="Arial Narrow" w:hAnsi="Arial Narrow"/>
                <w:bCs/>
                <w:sz w:val="13"/>
                <w:szCs w:val="13"/>
              </w:rPr>
              <w:t xml:space="preserve">: </w:t>
            </w:r>
            <w:r w:rsidR="00F529F7" w:rsidRPr="00BF57E6">
              <w:rPr>
                <w:rFonts w:ascii="Arial Narrow" w:hAnsi="Arial Narrow"/>
                <w:bCs/>
                <w:sz w:val="13"/>
                <w:szCs w:val="13"/>
              </w:rPr>
              <w:t>OR=0.78, 95%</w:t>
            </w:r>
            <w:r w:rsidR="00BC5C51" w:rsidRPr="00BF57E6">
              <w:rPr>
                <w:rFonts w:ascii="Arial Narrow" w:hAnsi="Arial Narrow"/>
                <w:bCs/>
                <w:sz w:val="13"/>
                <w:szCs w:val="13"/>
              </w:rPr>
              <w:t>CI (</w:t>
            </w:r>
            <w:r w:rsidR="00F529F7" w:rsidRPr="00BF57E6">
              <w:rPr>
                <w:rFonts w:ascii="Arial Narrow" w:hAnsi="Arial Narrow"/>
                <w:bCs/>
                <w:sz w:val="13"/>
                <w:szCs w:val="13"/>
              </w:rPr>
              <w:t xml:space="preserve">0.44-1.36), </w:t>
            </w:r>
            <w:r w:rsidR="002C26CD" w:rsidRPr="00BF57E6">
              <w:rPr>
                <w:rFonts w:ascii="Arial Narrow" w:hAnsi="Arial Narrow"/>
                <w:bCs/>
                <w:sz w:val="13"/>
                <w:szCs w:val="13"/>
              </w:rPr>
              <w:t>p</w:t>
            </w:r>
            <w:r w:rsidR="001C294C" w:rsidRPr="00BF57E6">
              <w:rPr>
                <w:rFonts w:ascii="Arial Narrow" w:hAnsi="Arial Narrow"/>
                <w:bCs/>
                <w:sz w:val="13"/>
                <w:szCs w:val="13"/>
              </w:rPr>
              <w:t>=</w:t>
            </w:r>
            <w:r w:rsidR="002C26CD" w:rsidRPr="00BF57E6">
              <w:rPr>
                <w:rFonts w:ascii="Arial Narrow" w:hAnsi="Arial Narrow"/>
                <w:bCs/>
                <w:sz w:val="13"/>
                <w:szCs w:val="13"/>
              </w:rPr>
              <w:t>0.</w:t>
            </w:r>
            <w:r w:rsidR="001C294C" w:rsidRPr="00BF57E6">
              <w:rPr>
                <w:rFonts w:ascii="Arial Narrow" w:hAnsi="Arial Narrow"/>
                <w:bCs/>
                <w:sz w:val="13"/>
                <w:szCs w:val="13"/>
              </w:rPr>
              <w:t>38</w:t>
            </w:r>
            <w:r w:rsidR="00F529F7" w:rsidRPr="00BF57E6">
              <w:rPr>
                <w:rFonts w:ascii="Arial Narrow" w:hAnsi="Arial Narrow"/>
                <w:bCs/>
                <w:sz w:val="13"/>
                <w:szCs w:val="13"/>
              </w:rPr>
              <w:t>.</w:t>
            </w:r>
          </w:p>
          <w:p w14:paraId="7AA457F1" w14:textId="77777777" w:rsidR="001C294C" w:rsidRPr="00BF57E6" w:rsidRDefault="002C26CD" w:rsidP="00A02D3F">
            <w:pPr>
              <w:spacing w:line="204" w:lineRule="auto"/>
              <w:rPr>
                <w:rFonts w:ascii="Arial Narrow" w:hAnsi="Arial Narrow"/>
                <w:b/>
                <w:sz w:val="13"/>
                <w:szCs w:val="13"/>
              </w:rPr>
            </w:pPr>
            <w:r w:rsidRPr="00BF57E6">
              <w:rPr>
                <w:rFonts w:ascii="Arial Narrow" w:hAnsi="Arial Narrow"/>
                <w:b/>
                <w:sz w:val="13"/>
                <w:szCs w:val="13"/>
              </w:rPr>
              <w:t>Education</w:t>
            </w:r>
          </w:p>
          <w:p w14:paraId="21EF109E" w14:textId="61974B3A" w:rsidR="002C26CD" w:rsidRPr="00BF57E6" w:rsidRDefault="001C294C" w:rsidP="008948D3">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Years of education</w:t>
            </w:r>
            <w:r w:rsidR="002C26CD" w:rsidRPr="00BF57E6">
              <w:rPr>
                <w:rFonts w:ascii="Arial Narrow" w:hAnsi="Arial Narrow"/>
                <w:bCs/>
                <w:sz w:val="13"/>
                <w:szCs w:val="13"/>
              </w:rPr>
              <w:t xml:space="preserve">: </w:t>
            </w:r>
            <w:r w:rsidR="00F529F7" w:rsidRPr="00BF57E6">
              <w:rPr>
                <w:rFonts w:ascii="Arial Narrow" w:hAnsi="Arial Narrow"/>
                <w:bCs/>
                <w:sz w:val="13"/>
                <w:szCs w:val="13"/>
              </w:rPr>
              <w:t>OR=0.93, 95%</w:t>
            </w:r>
            <w:r w:rsidR="00BC5C51" w:rsidRPr="00BF57E6">
              <w:rPr>
                <w:rFonts w:ascii="Arial Narrow" w:hAnsi="Arial Narrow"/>
                <w:bCs/>
                <w:sz w:val="13"/>
                <w:szCs w:val="13"/>
              </w:rPr>
              <w:t>CI (</w:t>
            </w:r>
            <w:r w:rsidR="00F529F7" w:rsidRPr="00BF57E6">
              <w:rPr>
                <w:rFonts w:ascii="Arial Narrow" w:hAnsi="Arial Narrow"/>
                <w:bCs/>
                <w:sz w:val="13"/>
                <w:szCs w:val="13"/>
              </w:rPr>
              <w:t xml:space="preserve">0.84-1.02), </w:t>
            </w:r>
            <w:r w:rsidR="002C26CD" w:rsidRPr="00BF57E6">
              <w:rPr>
                <w:rFonts w:ascii="Arial Narrow" w:hAnsi="Arial Narrow"/>
                <w:bCs/>
                <w:sz w:val="13"/>
                <w:szCs w:val="13"/>
              </w:rPr>
              <w:t>p</w:t>
            </w:r>
            <w:r w:rsidR="008948D3" w:rsidRPr="00BF57E6">
              <w:rPr>
                <w:rFonts w:ascii="Arial Narrow" w:hAnsi="Arial Narrow"/>
                <w:bCs/>
                <w:sz w:val="13"/>
                <w:szCs w:val="13"/>
              </w:rPr>
              <w:t>=0.12</w:t>
            </w:r>
            <w:r w:rsidR="002C26CD" w:rsidRPr="00BF57E6">
              <w:rPr>
                <w:rFonts w:ascii="Arial Narrow" w:hAnsi="Arial Narrow"/>
                <w:bCs/>
                <w:sz w:val="13"/>
                <w:szCs w:val="13"/>
              </w:rPr>
              <w:t> </w:t>
            </w:r>
          </w:p>
          <w:p w14:paraId="7D531968" w14:textId="77777777" w:rsidR="00A02D3F" w:rsidRPr="00BF57E6" w:rsidRDefault="002C26CD" w:rsidP="00A02D3F">
            <w:pPr>
              <w:spacing w:line="204" w:lineRule="auto"/>
              <w:rPr>
                <w:rFonts w:ascii="Arial Narrow" w:hAnsi="Arial Narrow"/>
                <w:bCs/>
                <w:sz w:val="13"/>
                <w:szCs w:val="13"/>
              </w:rPr>
            </w:pPr>
            <w:r w:rsidRPr="00BF57E6">
              <w:rPr>
                <w:rFonts w:ascii="Arial Narrow" w:hAnsi="Arial Narrow"/>
                <w:b/>
                <w:sz w:val="13"/>
                <w:szCs w:val="13"/>
              </w:rPr>
              <w:t>Occupation</w:t>
            </w:r>
            <w:r w:rsidR="00A02D3F" w:rsidRPr="00BF57E6">
              <w:rPr>
                <w:rFonts w:ascii="Arial Narrow" w:hAnsi="Arial Narrow"/>
                <w:b/>
                <w:sz w:val="13"/>
                <w:szCs w:val="13"/>
              </w:rPr>
              <w:t xml:space="preserve"> </w:t>
            </w:r>
            <w:r w:rsidR="00A02D3F" w:rsidRPr="00BF57E6">
              <w:rPr>
                <w:rFonts w:ascii="Arial Narrow" w:hAnsi="Arial Narrow"/>
                <w:bCs/>
                <w:sz w:val="13"/>
                <w:szCs w:val="13"/>
              </w:rPr>
              <w:t>(reference: No income occupation)</w:t>
            </w:r>
            <w:r w:rsidRPr="00BF57E6">
              <w:rPr>
                <w:rFonts w:ascii="Arial Narrow" w:hAnsi="Arial Narrow"/>
                <w:b/>
                <w:sz w:val="13"/>
                <w:szCs w:val="13"/>
              </w:rPr>
              <w:t>:</w:t>
            </w:r>
            <w:r w:rsidRPr="00BF57E6">
              <w:rPr>
                <w:rFonts w:ascii="Arial Narrow" w:hAnsi="Arial Narrow"/>
                <w:bCs/>
                <w:sz w:val="13"/>
                <w:szCs w:val="13"/>
              </w:rPr>
              <w:t xml:space="preserve"> </w:t>
            </w:r>
          </w:p>
          <w:p w14:paraId="2C8CEBAD" w14:textId="219925EE" w:rsidR="0049255C" w:rsidRPr="00BF57E6" w:rsidRDefault="0049255C" w:rsidP="00134748">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Fisherman</w:t>
            </w:r>
            <w:r w:rsidR="006B44EE" w:rsidRPr="00BF57E6">
              <w:rPr>
                <w:rFonts w:ascii="Arial Narrow" w:hAnsi="Arial Narrow"/>
                <w:bCs/>
                <w:sz w:val="13"/>
                <w:szCs w:val="13"/>
              </w:rPr>
              <w:t xml:space="preserve"> or fishmonger: OR=1.46</w:t>
            </w:r>
            <w:r w:rsidR="009B4FCE" w:rsidRPr="00BF57E6">
              <w:rPr>
                <w:rFonts w:ascii="Arial Narrow" w:hAnsi="Arial Narrow"/>
                <w:bCs/>
                <w:sz w:val="13"/>
                <w:szCs w:val="13"/>
              </w:rPr>
              <w:t>, 95%CI</w:t>
            </w:r>
            <w:r w:rsidR="00BC5C51" w:rsidRPr="00BF57E6">
              <w:rPr>
                <w:rFonts w:ascii="Arial Narrow" w:hAnsi="Arial Narrow"/>
                <w:bCs/>
                <w:sz w:val="13"/>
                <w:szCs w:val="13"/>
              </w:rPr>
              <w:t xml:space="preserve"> </w:t>
            </w:r>
            <w:r w:rsidR="009B4FCE" w:rsidRPr="00BF57E6">
              <w:rPr>
                <w:rFonts w:ascii="Arial Narrow" w:hAnsi="Arial Narrow"/>
                <w:bCs/>
                <w:sz w:val="13"/>
                <w:szCs w:val="13"/>
              </w:rPr>
              <w:t>(0.37-5.</w:t>
            </w:r>
            <w:r w:rsidR="00496BDB" w:rsidRPr="00BF57E6">
              <w:rPr>
                <w:rFonts w:ascii="Arial Narrow" w:hAnsi="Arial Narrow"/>
                <w:bCs/>
                <w:sz w:val="13"/>
                <w:szCs w:val="13"/>
              </w:rPr>
              <w:t>79), p=0.59</w:t>
            </w:r>
          </w:p>
          <w:p w14:paraId="57F93FCB" w14:textId="6CAF7144" w:rsidR="00A13E91" w:rsidRPr="00BF57E6" w:rsidRDefault="00A13E91" w:rsidP="00134748">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Business owner</w:t>
            </w:r>
            <w:r w:rsidR="00B45B49" w:rsidRPr="00BF57E6">
              <w:rPr>
                <w:rFonts w:ascii="Arial Narrow" w:hAnsi="Arial Narrow"/>
                <w:bCs/>
                <w:sz w:val="13"/>
                <w:szCs w:val="13"/>
              </w:rPr>
              <w:t>: OR=0.82, 95%CI</w:t>
            </w:r>
            <w:r w:rsidR="00BC5C51" w:rsidRPr="00BF57E6">
              <w:rPr>
                <w:rFonts w:ascii="Arial Narrow" w:hAnsi="Arial Narrow"/>
                <w:bCs/>
                <w:sz w:val="13"/>
                <w:szCs w:val="13"/>
              </w:rPr>
              <w:t xml:space="preserve"> </w:t>
            </w:r>
            <w:r w:rsidR="00B45B49" w:rsidRPr="00BF57E6">
              <w:rPr>
                <w:rFonts w:ascii="Arial Narrow" w:hAnsi="Arial Narrow"/>
                <w:bCs/>
                <w:sz w:val="13"/>
                <w:szCs w:val="13"/>
              </w:rPr>
              <w:t>(0.17-3.84), p</w:t>
            </w:r>
            <w:r w:rsidR="00B32829" w:rsidRPr="00BF57E6">
              <w:rPr>
                <w:rFonts w:ascii="Arial Narrow" w:hAnsi="Arial Narrow"/>
                <w:bCs/>
                <w:sz w:val="13"/>
                <w:szCs w:val="13"/>
              </w:rPr>
              <w:t>=</w:t>
            </w:r>
            <w:r w:rsidR="00B45B49" w:rsidRPr="00BF57E6">
              <w:rPr>
                <w:rFonts w:ascii="Arial Narrow" w:hAnsi="Arial Narrow"/>
                <w:bCs/>
                <w:sz w:val="13"/>
                <w:szCs w:val="13"/>
              </w:rPr>
              <w:t>0.</w:t>
            </w:r>
            <w:r w:rsidR="00BC5C51" w:rsidRPr="00BF57E6">
              <w:rPr>
                <w:rFonts w:ascii="Arial Narrow" w:hAnsi="Arial Narrow"/>
                <w:bCs/>
                <w:sz w:val="13"/>
                <w:szCs w:val="13"/>
              </w:rPr>
              <w:t>80</w:t>
            </w:r>
          </w:p>
          <w:p w14:paraId="40DD6081" w14:textId="4EB67CDB" w:rsidR="00B45B49" w:rsidRPr="00BF57E6" w:rsidRDefault="00A13E91" w:rsidP="00B45B49">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Rice farmer</w:t>
            </w:r>
            <w:r w:rsidR="00B45B49" w:rsidRPr="00BF57E6">
              <w:rPr>
                <w:rFonts w:ascii="Arial Narrow" w:hAnsi="Arial Narrow"/>
                <w:bCs/>
                <w:sz w:val="13"/>
                <w:szCs w:val="13"/>
              </w:rPr>
              <w:t xml:space="preserve"> OR=0.</w:t>
            </w:r>
            <w:r w:rsidR="00BC298D" w:rsidRPr="00BF57E6">
              <w:rPr>
                <w:rFonts w:ascii="Arial Narrow" w:hAnsi="Arial Narrow"/>
                <w:bCs/>
                <w:sz w:val="13"/>
                <w:szCs w:val="13"/>
              </w:rPr>
              <w:t>19</w:t>
            </w:r>
            <w:r w:rsidR="00B45B49" w:rsidRPr="00BF57E6">
              <w:rPr>
                <w:rFonts w:ascii="Arial Narrow" w:hAnsi="Arial Narrow"/>
                <w:bCs/>
                <w:sz w:val="13"/>
                <w:szCs w:val="13"/>
              </w:rPr>
              <w:t>, 95%CI (0.</w:t>
            </w:r>
            <w:r w:rsidR="00BC298D" w:rsidRPr="00BF57E6">
              <w:rPr>
                <w:rFonts w:ascii="Arial Narrow" w:hAnsi="Arial Narrow"/>
                <w:bCs/>
                <w:sz w:val="13"/>
                <w:szCs w:val="13"/>
              </w:rPr>
              <w:t>04-1.07</w:t>
            </w:r>
            <w:r w:rsidR="00B45B49" w:rsidRPr="00BF57E6">
              <w:rPr>
                <w:rFonts w:ascii="Arial Narrow" w:hAnsi="Arial Narrow"/>
                <w:bCs/>
                <w:sz w:val="13"/>
                <w:szCs w:val="13"/>
              </w:rPr>
              <w:t>), p</w:t>
            </w:r>
            <w:r w:rsidR="00BB3A0F" w:rsidRPr="00BF57E6">
              <w:rPr>
                <w:rFonts w:ascii="Arial Narrow" w:hAnsi="Arial Narrow"/>
                <w:bCs/>
                <w:sz w:val="13"/>
                <w:szCs w:val="13"/>
              </w:rPr>
              <w:t>=0.06</w:t>
            </w:r>
          </w:p>
          <w:p w14:paraId="6CE847EC" w14:textId="13DE2696" w:rsidR="00B45B49" w:rsidRPr="00BF57E6" w:rsidRDefault="00A13E91" w:rsidP="00B45B49">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Other farmer</w:t>
            </w:r>
            <w:r w:rsidR="00B45B49" w:rsidRPr="00BF57E6">
              <w:rPr>
                <w:rFonts w:ascii="Arial Narrow" w:hAnsi="Arial Narrow"/>
                <w:bCs/>
                <w:sz w:val="13"/>
                <w:szCs w:val="13"/>
              </w:rPr>
              <w:t>: OR=</w:t>
            </w:r>
            <w:r w:rsidR="00BC298D" w:rsidRPr="00BF57E6">
              <w:rPr>
                <w:rFonts w:ascii="Arial Narrow" w:hAnsi="Arial Narrow"/>
                <w:bCs/>
                <w:sz w:val="13"/>
                <w:szCs w:val="13"/>
              </w:rPr>
              <w:t>1.69</w:t>
            </w:r>
            <w:r w:rsidR="00B45B49" w:rsidRPr="00BF57E6">
              <w:rPr>
                <w:rFonts w:ascii="Arial Narrow" w:hAnsi="Arial Narrow"/>
                <w:bCs/>
                <w:sz w:val="13"/>
                <w:szCs w:val="13"/>
              </w:rPr>
              <w:t>, 95%CI (0.</w:t>
            </w:r>
            <w:r w:rsidR="00BC298D" w:rsidRPr="00BF57E6">
              <w:rPr>
                <w:rFonts w:ascii="Arial Narrow" w:hAnsi="Arial Narrow"/>
                <w:bCs/>
                <w:sz w:val="13"/>
                <w:szCs w:val="13"/>
              </w:rPr>
              <w:t>41</w:t>
            </w:r>
            <w:r w:rsidR="00B45B49" w:rsidRPr="00BF57E6">
              <w:rPr>
                <w:rFonts w:ascii="Arial Narrow" w:hAnsi="Arial Narrow"/>
                <w:bCs/>
                <w:sz w:val="13"/>
                <w:szCs w:val="13"/>
              </w:rPr>
              <w:t>-</w:t>
            </w:r>
            <w:r w:rsidR="00BC298D" w:rsidRPr="00BF57E6">
              <w:rPr>
                <w:rFonts w:ascii="Arial Narrow" w:hAnsi="Arial Narrow"/>
                <w:bCs/>
                <w:sz w:val="13"/>
                <w:szCs w:val="13"/>
              </w:rPr>
              <w:t>6.93</w:t>
            </w:r>
            <w:r w:rsidR="00B45B49" w:rsidRPr="00BF57E6">
              <w:rPr>
                <w:rFonts w:ascii="Arial Narrow" w:hAnsi="Arial Narrow"/>
                <w:bCs/>
                <w:sz w:val="13"/>
                <w:szCs w:val="13"/>
              </w:rPr>
              <w:t>), p</w:t>
            </w:r>
            <w:r w:rsidR="0071583E" w:rsidRPr="00BF57E6">
              <w:rPr>
                <w:rFonts w:ascii="Arial Narrow" w:hAnsi="Arial Narrow"/>
                <w:bCs/>
                <w:sz w:val="13"/>
                <w:szCs w:val="13"/>
              </w:rPr>
              <w:t>=</w:t>
            </w:r>
            <w:r w:rsidR="00B45B49" w:rsidRPr="00BF57E6">
              <w:rPr>
                <w:rFonts w:ascii="Arial Narrow" w:hAnsi="Arial Narrow"/>
                <w:bCs/>
                <w:sz w:val="13"/>
                <w:szCs w:val="13"/>
              </w:rPr>
              <w:t>0.</w:t>
            </w:r>
            <w:r w:rsidR="0071583E" w:rsidRPr="00BF57E6">
              <w:rPr>
                <w:rFonts w:ascii="Arial Narrow" w:hAnsi="Arial Narrow"/>
                <w:bCs/>
                <w:sz w:val="13"/>
                <w:szCs w:val="13"/>
              </w:rPr>
              <w:t>24</w:t>
            </w:r>
          </w:p>
          <w:p w14:paraId="068FFFCD" w14:textId="60DF95F0" w:rsidR="00B45B49" w:rsidRPr="00BF57E6" w:rsidRDefault="00A13E91" w:rsidP="00B45B49">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School teacher</w:t>
            </w:r>
            <w:r w:rsidR="00B45B49" w:rsidRPr="00BF57E6">
              <w:rPr>
                <w:rFonts w:ascii="Arial Narrow" w:hAnsi="Arial Narrow"/>
                <w:bCs/>
                <w:sz w:val="13"/>
                <w:szCs w:val="13"/>
              </w:rPr>
              <w:t>: OR=</w:t>
            </w:r>
            <w:r w:rsidR="00BC298D" w:rsidRPr="00BF57E6">
              <w:rPr>
                <w:rFonts w:ascii="Arial Narrow" w:hAnsi="Arial Narrow"/>
                <w:bCs/>
                <w:sz w:val="13"/>
                <w:szCs w:val="13"/>
              </w:rPr>
              <w:t>1.15</w:t>
            </w:r>
            <w:r w:rsidR="00B45B49" w:rsidRPr="00BF57E6">
              <w:rPr>
                <w:rFonts w:ascii="Arial Narrow" w:hAnsi="Arial Narrow"/>
                <w:bCs/>
                <w:sz w:val="13"/>
                <w:szCs w:val="13"/>
              </w:rPr>
              <w:t>, 95%CI (0.1</w:t>
            </w:r>
            <w:r w:rsidR="00980928" w:rsidRPr="00BF57E6">
              <w:rPr>
                <w:rFonts w:ascii="Arial Narrow" w:hAnsi="Arial Narrow"/>
                <w:bCs/>
                <w:sz w:val="13"/>
                <w:szCs w:val="13"/>
              </w:rPr>
              <w:t>0</w:t>
            </w:r>
            <w:r w:rsidR="00B45B49" w:rsidRPr="00BF57E6">
              <w:rPr>
                <w:rFonts w:ascii="Arial Narrow" w:hAnsi="Arial Narrow"/>
                <w:bCs/>
                <w:sz w:val="13"/>
                <w:szCs w:val="13"/>
              </w:rPr>
              <w:t>-</w:t>
            </w:r>
            <w:r w:rsidR="00980928" w:rsidRPr="00BF57E6">
              <w:rPr>
                <w:rFonts w:ascii="Arial Narrow" w:hAnsi="Arial Narrow"/>
                <w:bCs/>
                <w:sz w:val="13"/>
                <w:szCs w:val="13"/>
              </w:rPr>
              <w:t>13.33</w:t>
            </w:r>
            <w:r w:rsidR="00B45B49" w:rsidRPr="00BF57E6">
              <w:rPr>
                <w:rFonts w:ascii="Arial Narrow" w:hAnsi="Arial Narrow"/>
                <w:bCs/>
                <w:sz w:val="13"/>
                <w:szCs w:val="13"/>
              </w:rPr>
              <w:t>), p</w:t>
            </w:r>
            <w:r w:rsidR="003A33AA" w:rsidRPr="00BF57E6">
              <w:rPr>
                <w:rFonts w:ascii="Arial Narrow" w:hAnsi="Arial Narrow"/>
                <w:bCs/>
                <w:sz w:val="13"/>
                <w:szCs w:val="13"/>
              </w:rPr>
              <w:t>=0.91</w:t>
            </w:r>
            <w:r w:rsidR="00AB47BF" w:rsidRPr="00BF57E6">
              <w:rPr>
                <w:rFonts w:ascii="Arial Narrow" w:hAnsi="Arial Narrow"/>
                <w:bCs/>
                <w:sz w:val="13"/>
                <w:szCs w:val="13"/>
              </w:rPr>
              <w:t>.</w:t>
            </w:r>
          </w:p>
          <w:p w14:paraId="3B5010C4" w14:textId="4856F197" w:rsidR="00B45B49" w:rsidRPr="00BF57E6" w:rsidRDefault="00A13E91" w:rsidP="00B45B49">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Other occupation</w:t>
            </w:r>
            <w:r w:rsidR="00B45B49" w:rsidRPr="00BF57E6">
              <w:rPr>
                <w:rFonts w:ascii="Arial Narrow" w:hAnsi="Arial Narrow"/>
                <w:bCs/>
                <w:sz w:val="13"/>
                <w:szCs w:val="13"/>
              </w:rPr>
              <w:t>: OR=</w:t>
            </w:r>
            <w:r w:rsidR="00980928" w:rsidRPr="00BF57E6">
              <w:rPr>
                <w:rFonts w:ascii="Arial Narrow" w:hAnsi="Arial Narrow"/>
                <w:bCs/>
                <w:sz w:val="13"/>
                <w:szCs w:val="13"/>
              </w:rPr>
              <w:t>1.69</w:t>
            </w:r>
            <w:r w:rsidR="00B45B49" w:rsidRPr="00BF57E6">
              <w:rPr>
                <w:rFonts w:ascii="Arial Narrow" w:hAnsi="Arial Narrow"/>
                <w:bCs/>
                <w:sz w:val="13"/>
                <w:szCs w:val="13"/>
              </w:rPr>
              <w:t>, 95%CI (0.</w:t>
            </w:r>
            <w:r w:rsidR="00980928" w:rsidRPr="00BF57E6">
              <w:rPr>
                <w:rFonts w:ascii="Arial Narrow" w:hAnsi="Arial Narrow"/>
                <w:bCs/>
                <w:sz w:val="13"/>
                <w:szCs w:val="13"/>
              </w:rPr>
              <w:t>41</w:t>
            </w:r>
            <w:r w:rsidR="00B45B49" w:rsidRPr="00BF57E6">
              <w:rPr>
                <w:rFonts w:ascii="Arial Narrow" w:hAnsi="Arial Narrow"/>
                <w:bCs/>
                <w:sz w:val="13"/>
                <w:szCs w:val="13"/>
              </w:rPr>
              <w:t>-</w:t>
            </w:r>
            <w:r w:rsidR="00980928" w:rsidRPr="00BF57E6">
              <w:rPr>
                <w:rFonts w:ascii="Arial Narrow" w:hAnsi="Arial Narrow"/>
                <w:bCs/>
                <w:sz w:val="13"/>
                <w:szCs w:val="13"/>
              </w:rPr>
              <w:t>6.93</w:t>
            </w:r>
            <w:r w:rsidR="00B45B49" w:rsidRPr="00BF57E6">
              <w:rPr>
                <w:rFonts w:ascii="Arial Narrow" w:hAnsi="Arial Narrow"/>
                <w:bCs/>
                <w:sz w:val="13"/>
                <w:szCs w:val="13"/>
              </w:rPr>
              <w:t>), p</w:t>
            </w:r>
            <w:r w:rsidR="00AB47BF" w:rsidRPr="00BF57E6">
              <w:rPr>
                <w:rFonts w:ascii="Arial Narrow" w:hAnsi="Arial Narrow"/>
                <w:bCs/>
                <w:sz w:val="13"/>
                <w:szCs w:val="13"/>
              </w:rPr>
              <w:t>=</w:t>
            </w:r>
            <w:r w:rsidR="00B45B49" w:rsidRPr="00BF57E6">
              <w:rPr>
                <w:rFonts w:ascii="Arial Narrow" w:hAnsi="Arial Narrow"/>
                <w:bCs/>
                <w:sz w:val="13"/>
                <w:szCs w:val="13"/>
              </w:rPr>
              <w:t>0.</w:t>
            </w:r>
            <w:r w:rsidR="0097135C" w:rsidRPr="00BF57E6">
              <w:rPr>
                <w:rFonts w:ascii="Arial Narrow" w:hAnsi="Arial Narrow"/>
                <w:bCs/>
                <w:sz w:val="13"/>
                <w:szCs w:val="13"/>
              </w:rPr>
              <w:t>47</w:t>
            </w:r>
          </w:p>
          <w:p w14:paraId="4A7EFABB" w14:textId="35B35E2B" w:rsidR="00271BAD" w:rsidRPr="00BF57E6" w:rsidRDefault="00271BAD" w:rsidP="00271BAD">
            <w:pPr>
              <w:spacing w:line="204" w:lineRule="auto"/>
              <w:rPr>
                <w:rFonts w:ascii="Arial Narrow" w:hAnsi="Arial Narrow"/>
                <w:b/>
                <w:sz w:val="13"/>
                <w:szCs w:val="13"/>
              </w:rPr>
            </w:pPr>
            <w:r w:rsidRPr="00BF57E6">
              <w:rPr>
                <w:rFonts w:ascii="Arial Narrow" w:hAnsi="Arial Narrow"/>
                <w:b/>
                <w:sz w:val="13"/>
                <w:szCs w:val="13"/>
              </w:rPr>
              <w:t>Social status:</w:t>
            </w:r>
          </w:p>
          <w:p w14:paraId="065B0F18" w14:textId="77777777" w:rsidR="00271BAD" w:rsidRPr="00BF57E6" w:rsidRDefault="00271BAD" w:rsidP="00271BAD">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ormer or current chairman in household: OR=4.12 95%CI (0.85-19.98), p=0.08.</w:t>
            </w:r>
          </w:p>
          <w:p w14:paraId="6E5EC9D5" w14:textId="77777777" w:rsidR="00271BAD" w:rsidRPr="00BF57E6" w:rsidRDefault="00271BAD" w:rsidP="00271BAD">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Other former or current village government member in household: OR=1.58, 95%CI (0.49-5.07), p=0.44. </w:t>
            </w:r>
          </w:p>
          <w:p w14:paraId="07360390" w14:textId="77777777" w:rsidR="001913BB" w:rsidRPr="00BF57E6" w:rsidRDefault="001913BB" w:rsidP="001913BB">
            <w:pPr>
              <w:spacing w:line="204" w:lineRule="auto"/>
              <w:rPr>
                <w:rFonts w:ascii="Arial Narrow" w:hAnsi="Arial Narrow"/>
                <w:b/>
                <w:sz w:val="13"/>
                <w:szCs w:val="13"/>
              </w:rPr>
            </w:pPr>
            <w:r w:rsidRPr="00BF57E6">
              <w:rPr>
                <w:rFonts w:ascii="Arial Narrow" w:hAnsi="Arial Narrow"/>
                <w:b/>
                <w:sz w:val="13"/>
                <w:szCs w:val="13"/>
              </w:rPr>
              <w:t>Household’s assets / infrastructure </w:t>
            </w:r>
          </w:p>
          <w:p w14:paraId="039BD8B5" w14:textId="2FE31A7E" w:rsidR="00AF2C89" w:rsidRPr="00BF57E6" w:rsidRDefault="00544979" w:rsidP="00AF2C89">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w:t>
            </w:r>
            <w:r w:rsidR="00AF2C89" w:rsidRPr="00BF57E6">
              <w:rPr>
                <w:rFonts w:ascii="Arial Narrow" w:hAnsi="Arial Narrow"/>
                <w:sz w:val="13"/>
                <w:szCs w:val="13"/>
              </w:rPr>
              <w:t>atrine</w:t>
            </w:r>
            <w:r w:rsidRPr="00BF57E6">
              <w:rPr>
                <w:rFonts w:ascii="Arial Narrow" w:hAnsi="Arial Narrow"/>
                <w:sz w:val="13"/>
                <w:szCs w:val="13"/>
              </w:rPr>
              <w:t xml:space="preserve"> ownership (No/Yes)</w:t>
            </w:r>
            <w:r w:rsidR="00AF2C89" w:rsidRPr="00BF57E6">
              <w:rPr>
                <w:rFonts w:ascii="Arial Narrow" w:hAnsi="Arial Narrow"/>
                <w:sz w:val="13"/>
                <w:szCs w:val="13"/>
              </w:rPr>
              <w:t>: OR=0.36, 95%CI</w:t>
            </w:r>
            <w:r w:rsidRPr="00BF57E6">
              <w:rPr>
                <w:rFonts w:ascii="Arial Narrow" w:hAnsi="Arial Narrow"/>
                <w:sz w:val="13"/>
                <w:szCs w:val="13"/>
              </w:rPr>
              <w:t xml:space="preserve"> </w:t>
            </w:r>
            <w:r w:rsidR="00AF2C89" w:rsidRPr="00BF57E6">
              <w:rPr>
                <w:rFonts w:ascii="Arial Narrow" w:hAnsi="Arial Narrow"/>
                <w:sz w:val="13"/>
                <w:szCs w:val="13"/>
              </w:rPr>
              <w:t>(0.09-1.46), p</w:t>
            </w:r>
            <w:r w:rsidRPr="00BF57E6">
              <w:rPr>
                <w:rFonts w:ascii="Arial Narrow" w:hAnsi="Arial Narrow"/>
                <w:sz w:val="13"/>
                <w:szCs w:val="13"/>
              </w:rPr>
              <w:t>=</w:t>
            </w:r>
            <w:r w:rsidR="009616D8" w:rsidRPr="00BF57E6">
              <w:rPr>
                <w:rFonts w:ascii="Arial Narrow" w:hAnsi="Arial Narrow"/>
                <w:sz w:val="13"/>
                <w:szCs w:val="13"/>
              </w:rPr>
              <w:t>0.15.</w:t>
            </w:r>
            <w:r w:rsidR="00AF2C89" w:rsidRPr="00BF57E6">
              <w:rPr>
                <w:rFonts w:ascii="Arial Narrow" w:hAnsi="Arial Narrow"/>
                <w:sz w:val="13"/>
                <w:szCs w:val="13"/>
              </w:rPr>
              <w:t> </w:t>
            </w:r>
          </w:p>
          <w:p w14:paraId="655C5335" w14:textId="6262E036" w:rsidR="00D276E7" w:rsidRPr="00BF57E6" w:rsidRDefault="00D276E7" w:rsidP="00D276E7">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usehold seeks medical care from private clinics: OR=0.88 95%C</w:t>
            </w:r>
            <w:r w:rsidR="009616D8" w:rsidRPr="00BF57E6">
              <w:rPr>
                <w:rFonts w:ascii="Arial Narrow" w:hAnsi="Arial Narrow"/>
                <w:sz w:val="13"/>
                <w:szCs w:val="13"/>
              </w:rPr>
              <w:t>I</w:t>
            </w:r>
            <w:r w:rsidRPr="00BF57E6">
              <w:rPr>
                <w:rFonts w:ascii="Arial Narrow" w:hAnsi="Arial Narrow"/>
                <w:sz w:val="13"/>
                <w:szCs w:val="13"/>
              </w:rPr>
              <w:t xml:space="preserve"> (0.46-1.69), p</w:t>
            </w:r>
            <w:r w:rsidR="009616D8" w:rsidRPr="00BF57E6">
              <w:rPr>
                <w:rFonts w:ascii="Arial Narrow" w:hAnsi="Arial Narrow"/>
                <w:sz w:val="13"/>
                <w:szCs w:val="13"/>
              </w:rPr>
              <w:t>=</w:t>
            </w:r>
            <w:r w:rsidRPr="00BF57E6">
              <w:rPr>
                <w:rFonts w:ascii="Arial Narrow" w:hAnsi="Arial Narrow"/>
                <w:sz w:val="13"/>
                <w:szCs w:val="13"/>
              </w:rPr>
              <w:t>0.</w:t>
            </w:r>
            <w:r w:rsidR="009A2CFE" w:rsidRPr="00BF57E6">
              <w:rPr>
                <w:rFonts w:ascii="Arial Narrow" w:hAnsi="Arial Narrow"/>
                <w:sz w:val="13"/>
                <w:szCs w:val="13"/>
              </w:rPr>
              <w:t>70</w:t>
            </w:r>
          </w:p>
        </w:tc>
        <w:tc>
          <w:tcPr>
            <w:tcW w:w="2835" w:type="dxa"/>
            <w:shd w:val="clear" w:color="auto" w:fill="auto"/>
          </w:tcPr>
          <w:p w14:paraId="32935DFA" w14:textId="7DD9BB7D" w:rsidR="002C26CD" w:rsidRPr="00BF57E6" w:rsidRDefault="002C26CD" w:rsidP="005B25F4">
            <w:pPr>
              <w:pStyle w:val="paragraph"/>
              <w:spacing w:before="0" w:beforeAutospacing="0" w:after="0" w:afterAutospacing="0"/>
              <w:textAlignment w:val="baseline"/>
              <w:divId w:val="945423166"/>
            </w:pPr>
            <w:r w:rsidRPr="00BF57E6">
              <w:rPr>
                <w:rStyle w:val="normaltextrun"/>
                <w:rFonts w:ascii="Arial Narrow" w:eastAsiaTheme="majorEastAsia" w:hAnsi="Arial Narrow"/>
                <w:b/>
                <w:bCs/>
                <w:sz w:val="13"/>
                <w:szCs w:val="13"/>
              </w:rPr>
              <w:t>Social networks:</w:t>
            </w:r>
            <w:r w:rsidRPr="00BF57E6">
              <w:rPr>
                <w:rStyle w:val="eop"/>
                <w:rFonts w:ascii="Arial Narrow" w:eastAsiaTheme="majorEastAsia" w:hAnsi="Arial Narrow"/>
                <w:sz w:val="13"/>
                <w:szCs w:val="13"/>
              </w:rPr>
              <w:t> </w:t>
            </w:r>
          </w:p>
          <w:p w14:paraId="21F11503" w14:textId="3CBDC166" w:rsidR="002C26CD" w:rsidRPr="00BF57E6" w:rsidRDefault="002C26CD" w:rsidP="005B25F4">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Total years HH in village</w:t>
            </w:r>
            <w:r w:rsidR="00925AFB" w:rsidRPr="00BF57E6">
              <w:rPr>
                <w:rFonts w:ascii="Arial Narrow" w:hAnsi="Arial Narrow"/>
                <w:sz w:val="13"/>
                <w:szCs w:val="13"/>
              </w:rPr>
              <w:t>: OR=1, 95%CI</w:t>
            </w:r>
            <w:r w:rsidR="00445F1E" w:rsidRPr="00BF57E6">
              <w:rPr>
                <w:rFonts w:ascii="Arial Narrow" w:hAnsi="Arial Narrow"/>
                <w:sz w:val="13"/>
                <w:szCs w:val="13"/>
              </w:rPr>
              <w:t xml:space="preserve"> </w:t>
            </w:r>
            <w:r w:rsidR="00925AFB" w:rsidRPr="00BF57E6">
              <w:rPr>
                <w:rFonts w:ascii="Arial Narrow" w:hAnsi="Arial Narrow"/>
                <w:sz w:val="13"/>
                <w:szCs w:val="13"/>
              </w:rPr>
              <w:t xml:space="preserve">(0.97-1.03), </w:t>
            </w:r>
            <w:r w:rsidRPr="00BF57E6">
              <w:rPr>
                <w:rFonts w:ascii="Arial Narrow" w:hAnsi="Arial Narrow"/>
                <w:sz w:val="13"/>
                <w:szCs w:val="13"/>
              </w:rPr>
              <w:t>p</w:t>
            </w:r>
            <w:r w:rsidR="00CE146E" w:rsidRPr="00BF57E6">
              <w:rPr>
                <w:rFonts w:ascii="Arial Narrow" w:hAnsi="Arial Narrow"/>
                <w:sz w:val="13"/>
                <w:szCs w:val="13"/>
              </w:rPr>
              <w:t>=1.03</w:t>
            </w:r>
            <w:r w:rsidR="00925AFB" w:rsidRPr="00BF57E6">
              <w:rPr>
                <w:rFonts w:ascii="Arial Narrow" w:hAnsi="Arial Narrow"/>
                <w:sz w:val="13"/>
                <w:szCs w:val="13"/>
              </w:rPr>
              <w:t>.</w:t>
            </w:r>
          </w:p>
        </w:tc>
        <w:tc>
          <w:tcPr>
            <w:tcW w:w="2835" w:type="dxa"/>
            <w:shd w:val="clear" w:color="auto" w:fill="auto"/>
          </w:tcPr>
          <w:p w14:paraId="183B9E94" w14:textId="77777777" w:rsidR="002C26CD" w:rsidRPr="00BF57E6" w:rsidRDefault="002C26CD" w:rsidP="005B25F4">
            <w:pPr>
              <w:spacing w:line="204" w:lineRule="auto"/>
              <w:rPr>
                <w:rFonts w:ascii="Arial Narrow" w:hAnsi="Arial Narrow" w:cs="Segoe UI"/>
                <w:b/>
                <w:spacing w:val="-4"/>
                <w:sz w:val="13"/>
                <w:szCs w:val="13"/>
              </w:rPr>
            </w:pPr>
          </w:p>
        </w:tc>
        <w:tc>
          <w:tcPr>
            <w:tcW w:w="2835" w:type="dxa"/>
            <w:shd w:val="clear" w:color="auto" w:fill="auto"/>
          </w:tcPr>
          <w:p w14:paraId="1D14B20C" w14:textId="14C5247F" w:rsidR="00EB2947" w:rsidRPr="00BF57E6" w:rsidRDefault="00EB2947" w:rsidP="005B25F4">
            <w:pPr>
              <w:spacing w:line="204" w:lineRule="auto"/>
              <w:rPr>
                <w:rFonts w:ascii="Arial Narrow" w:hAnsi="Arial Narrow" w:cs="Segoe UI"/>
                <w:b/>
                <w:spacing w:val="-4"/>
                <w:sz w:val="13"/>
                <w:szCs w:val="13"/>
              </w:rPr>
            </w:pPr>
            <w:r w:rsidRPr="00BF57E6">
              <w:rPr>
                <w:rFonts w:ascii="Arial Narrow" w:hAnsi="Arial Narrow" w:cs="Segoe UI"/>
                <w:b/>
                <w:spacing w:val="-4"/>
                <w:sz w:val="13"/>
                <w:szCs w:val="13"/>
              </w:rPr>
              <w:t>Setting</w:t>
            </w:r>
            <w:r w:rsidR="005E2328" w:rsidRPr="00BF57E6">
              <w:rPr>
                <w:rFonts w:ascii="Arial Narrow" w:hAnsi="Arial Narrow" w:cs="Segoe UI"/>
                <w:b/>
                <w:spacing w:val="-4"/>
                <w:sz w:val="13"/>
                <w:szCs w:val="13"/>
              </w:rPr>
              <w:t>’s</w:t>
            </w:r>
            <w:r w:rsidRPr="00BF57E6">
              <w:rPr>
                <w:rFonts w:ascii="Arial Narrow" w:hAnsi="Arial Narrow" w:cs="Segoe UI"/>
                <w:b/>
                <w:spacing w:val="-4"/>
                <w:sz w:val="13"/>
                <w:szCs w:val="13"/>
              </w:rPr>
              <w:t xml:space="preserve"> size</w:t>
            </w:r>
          </w:p>
          <w:p w14:paraId="17DFC5AD" w14:textId="781358EE" w:rsidR="00EB2947" w:rsidRPr="00BF57E6" w:rsidRDefault="00EB2947" w:rsidP="00EB2947">
            <w:pPr>
              <w:pStyle w:val="ListParagraph"/>
              <w:numPr>
                <w:ilvl w:val="0"/>
                <w:numId w:val="9"/>
              </w:numPr>
              <w:spacing w:line="204" w:lineRule="auto"/>
              <w:ind w:left="169" w:hanging="169"/>
              <w:rPr>
                <w:rFonts w:ascii="Arial Narrow" w:hAnsi="Arial Narrow" w:cs="Segoe UI"/>
                <w:bCs/>
                <w:spacing w:val="-4"/>
                <w:sz w:val="13"/>
                <w:szCs w:val="13"/>
              </w:rPr>
            </w:pPr>
            <w:r w:rsidRPr="00BF57E6">
              <w:rPr>
                <w:rFonts w:ascii="Arial Narrow" w:hAnsi="Arial Narrow" w:cs="Segoe UI"/>
                <w:bCs/>
                <w:spacing w:val="-4"/>
                <w:sz w:val="13"/>
                <w:szCs w:val="13"/>
              </w:rPr>
              <w:t>Total HHs in village: OR=</w:t>
            </w:r>
            <w:r w:rsidR="00AF2FDD" w:rsidRPr="00BF57E6">
              <w:rPr>
                <w:rFonts w:ascii="Arial Narrow" w:hAnsi="Arial Narrow" w:cs="Segoe UI"/>
                <w:bCs/>
                <w:spacing w:val="-4"/>
                <w:sz w:val="13"/>
                <w:szCs w:val="13"/>
              </w:rPr>
              <w:t>1.0, 95%CI (0.99-1.01), p=</w:t>
            </w:r>
            <w:r w:rsidR="00087CA0" w:rsidRPr="00BF57E6">
              <w:rPr>
                <w:rFonts w:ascii="Arial Narrow" w:hAnsi="Arial Narrow" w:cs="Segoe UI"/>
                <w:bCs/>
                <w:spacing w:val="-4"/>
                <w:sz w:val="13"/>
                <w:szCs w:val="13"/>
              </w:rPr>
              <w:t>0.41.</w:t>
            </w:r>
          </w:p>
          <w:p w14:paraId="7A9B3382" w14:textId="45B07210" w:rsidR="002C26CD" w:rsidRPr="00BF57E6" w:rsidRDefault="00845D2A" w:rsidP="005B25F4">
            <w:pPr>
              <w:spacing w:line="204" w:lineRule="auto"/>
              <w:rPr>
                <w:rFonts w:ascii="Arial Narrow" w:hAnsi="Arial Narrow" w:cs="Segoe UI"/>
                <w:b/>
                <w:spacing w:val="-4"/>
                <w:sz w:val="13"/>
                <w:szCs w:val="13"/>
              </w:rPr>
            </w:pPr>
            <w:r w:rsidRPr="00BF57E6">
              <w:rPr>
                <w:rFonts w:ascii="Arial Narrow" w:hAnsi="Arial Narrow" w:cs="Segoe UI"/>
                <w:b/>
                <w:spacing w:val="-4"/>
                <w:sz w:val="13"/>
                <w:szCs w:val="13"/>
              </w:rPr>
              <w:t>Epidemiological characteristics:</w:t>
            </w:r>
          </w:p>
          <w:p w14:paraId="38BFD820" w14:textId="3EB604AB" w:rsidR="00845D2A" w:rsidRPr="00BF57E6" w:rsidRDefault="00845D2A" w:rsidP="00CC016A">
            <w:pPr>
              <w:pStyle w:val="ListParagraph"/>
              <w:numPr>
                <w:ilvl w:val="0"/>
                <w:numId w:val="9"/>
              </w:numPr>
              <w:spacing w:line="204" w:lineRule="auto"/>
              <w:ind w:left="169" w:hanging="169"/>
              <w:rPr>
                <w:rFonts w:ascii="Arial Narrow" w:hAnsi="Arial Narrow" w:cs="Segoe UI"/>
                <w:bCs/>
                <w:spacing w:val="-4"/>
                <w:sz w:val="13"/>
                <w:szCs w:val="13"/>
              </w:rPr>
            </w:pPr>
            <w:r w:rsidRPr="00BF57E6">
              <w:rPr>
                <w:rFonts w:ascii="Arial Narrow" w:hAnsi="Arial Narrow"/>
                <w:sz w:val="13"/>
                <w:szCs w:val="13"/>
              </w:rPr>
              <w:t>Village SCH prevalence: OR=1.02 (0.97-1.06), p</w:t>
            </w:r>
            <w:r w:rsidR="00B10D13" w:rsidRPr="00BF57E6">
              <w:rPr>
                <w:rFonts w:ascii="Arial Narrow" w:hAnsi="Arial Narrow"/>
                <w:sz w:val="13"/>
                <w:szCs w:val="13"/>
              </w:rPr>
              <w:t>=0.</w:t>
            </w:r>
            <w:r w:rsidR="00CC016A" w:rsidRPr="00BF57E6">
              <w:rPr>
                <w:rFonts w:ascii="Arial Narrow" w:hAnsi="Arial Narrow"/>
                <w:sz w:val="13"/>
                <w:szCs w:val="13"/>
              </w:rPr>
              <w:t>47</w:t>
            </w:r>
          </w:p>
        </w:tc>
        <w:tc>
          <w:tcPr>
            <w:tcW w:w="2835" w:type="dxa"/>
            <w:shd w:val="clear" w:color="auto" w:fill="auto"/>
          </w:tcPr>
          <w:p w14:paraId="32D31AC5" w14:textId="77777777" w:rsidR="002C26CD" w:rsidRPr="00BF57E6" w:rsidRDefault="002C26CD" w:rsidP="005B25F4">
            <w:pPr>
              <w:spacing w:line="204" w:lineRule="auto"/>
              <w:rPr>
                <w:rFonts w:ascii="Arial Narrow" w:hAnsi="Arial Narrow" w:cs="Segoe UI"/>
                <w:spacing w:val="-4"/>
                <w:sz w:val="13"/>
                <w:szCs w:val="13"/>
              </w:rPr>
            </w:pPr>
          </w:p>
        </w:tc>
      </w:tr>
      <w:tr w:rsidR="00BF57E6" w:rsidRPr="00BF57E6" w14:paraId="5E5286A6" w14:textId="77777777" w:rsidTr="003F099F">
        <w:trPr>
          <w:jc w:val="center"/>
        </w:trPr>
        <w:tc>
          <w:tcPr>
            <w:tcW w:w="737" w:type="dxa"/>
            <w:vMerge w:val="restart"/>
            <w:shd w:val="clear" w:color="auto" w:fill="FFFFFF" w:themeFill="background1"/>
          </w:tcPr>
          <w:p w14:paraId="63E45143" w14:textId="0D78A89B" w:rsidR="00642544" w:rsidRPr="00BF57E6" w:rsidRDefault="00642544" w:rsidP="005B25F4">
            <w:pPr>
              <w:spacing w:line="204" w:lineRule="auto"/>
              <w:rPr>
                <w:rFonts w:ascii="Arial Narrow" w:hAnsi="Arial Narrow" w:cs="Segoe UI"/>
                <w:spacing w:val="-4"/>
                <w:sz w:val="13"/>
                <w:szCs w:val="13"/>
              </w:rPr>
            </w:pPr>
            <w:r w:rsidRPr="00BF57E6">
              <w:rPr>
                <w:rFonts w:ascii="Arial Narrow" w:hAnsi="Arial Narrow" w:cs="Segoe UI"/>
                <w:spacing w:val="-4"/>
                <w:sz w:val="13"/>
                <w:szCs w:val="13"/>
              </w:rPr>
              <w:t>Chami et al., 2017</w:t>
            </w:r>
            <w:r w:rsidR="00370AA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iKE0Ijh1","properties":{"formattedCitation":"(6)","plainCitation":"(6)","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6</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FFFFFF" w:themeFill="background1"/>
          </w:tcPr>
          <w:p w14:paraId="490E6928" w14:textId="671AB327" w:rsidR="00642544" w:rsidRPr="00BF57E6" w:rsidRDefault="00642544" w:rsidP="005B25F4">
            <w:pPr>
              <w:spacing w:line="204" w:lineRule="auto"/>
              <w:rPr>
                <w:rFonts w:ascii="Arial Narrow" w:hAnsi="Arial Narrow"/>
                <w:b/>
                <w:bCs/>
                <w:spacing w:val="-6"/>
                <w:sz w:val="13"/>
                <w:szCs w:val="13"/>
              </w:rPr>
            </w:pPr>
            <w:r w:rsidRPr="00BF57E6">
              <w:rPr>
                <w:rFonts w:ascii="Arial Narrow" w:hAnsi="Arial Narrow"/>
                <w:b/>
                <w:bCs/>
                <w:spacing w:val="-6"/>
                <w:sz w:val="13"/>
                <w:szCs w:val="13"/>
              </w:rPr>
              <w:t>Qualitative</w:t>
            </w:r>
          </w:p>
        </w:tc>
        <w:tc>
          <w:tcPr>
            <w:tcW w:w="2835" w:type="dxa"/>
            <w:shd w:val="clear" w:color="auto" w:fill="FFFFFF" w:themeFill="background1"/>
          </w:tcPr>
          <w:p w14:paraId="48E4FA00" w14:textId="77777777" w:rsidR="00642544" w:rsidRPr="00BF57E6" w:rsidRDefault="00642544" w:rsidP="005B25F4">
            <w:pPr>
              <w:spacing w:line="204" w:lineRule="auto"/>
              <w:rPr>
                <w:rFonts w:ascii="Arial Narrow" w:hAnsi="Arial Narrow"/>
                <w:b/>
                <w:sz w:val="13"/>
                <w:szCs w:val="13"/>
              </w:rPr>
            </w:pPr>
          </w:p>
        </w:tc>
        <w:tc>
          <w:tcPr>
            <w:tcW w:w="2835" w:type="dxa"/>
            <w:shd w:val="clear" w:color="auto" w:fill="FFFFFF" w:themeFill="background1"/>
          </w:tcPr>
          <w:p w14:paraId="13579D02" w14:textId="77777777" w:rsidR="00642544" w:rsidRPr="00BF57E6" w:rsidRDefault="00642544" w:rsidP="005B25F4">
            <w:pPr>
              <w:spacing w:line="204" w:lineRule="auto"/>
              <w:rPr>
                <w:rFonts w:ascii="Arial Narrow" w:hAnsi="Arial Narrow" w:cs="Segoe UI"/>
                <w:b/>
                <w:bCs/>
                <w:spacing w:val="-4"/>
                <w:sz w:val="13"/>
                <w:szCs w:val="13"/>
              </w:rPr>
            </w:pPr>
          </w:p>
        </w:tc>
        <w:tc>
          <w:tcPr>
            <w:tcW w:w="2835" w:type="dxa"/>
            <w:shd w:val="clear" w:color="auto" w:fill="FFFFFF" w:themeFill="background1"/>
          </w:tcPr>
          <w:p w14:paraId="28878F05" w14:textId="77777777" w:rsidR="00642544" w:rsidRPr="00BF57E6" w:rsidRDefault="00642544" w:rsidP="005B25F4">
            <w:pPr>
              <w:spacing w:line="204" w:lineRule="auto"/>
              <w:rPr>
                <w:rFonts w:ascii="Arial Narrow" w:hAnsi="Arial Narrow" w:cs="Segoe UI"/>
                <w:b/>
                <w:spacing w:val="-4"/>
                <w:sz w:val="13"/>
                <w:szCs w:val="13"/>
              </w:rPr>
            </w:pPr>
          </w:p>
        </w:tc>
        <w:tc>
          <w:tcPr>
            <w:tcW w:w="2835" w:type="dxa"/>
            <w:shd w:val="clear" w:color="auto" w:fill="FFFFFF" w:themeFill="background1"/>
          </w:tcPr>
          <w:p w14:paraId="232F0263" w14:textId="3CFF485B" w:rsidR="00642544" w:rsidRPr="00BF57E6" w:rsidRDefault="00642544" w:rsidP="005B25F4">
            <w:pPr>
              <w:spacing w:line="204" w:lineRule="auto"/>
              <w:rPr>
                <w:rFonts w:ascii="Arial Narrow" w:hAnsi="Arial Narrow" w:cs="Segoe UI"/>
                <w:b/>
                <w:spacing w:val="-4"/>
                <w:sz w:val="13"/>
                <w:szCs w:val="13"/>
              </w:rPr>
            </w:pPr>
          </w:p>
        </w:tc>
        <w:tc>
          <w:tcPr>
            <w:tcW w:w="2835" w:type="dxa"/>
            <w:shd w:val="clear" w:color="auto" w:fill="FFFFFF" w:themeFill="background1"/>
          </w:tcPr>
          <w:p w14:paraId="5845A5C4" w14:textId="3275AC0F" w:rsidR="00642544" w:rsidRPr="00BF57E6" w:rsidRDefault="00642544" w:rsidP="005B25F4">
            <w:pPr>
              <w:spacing w:line="204" w:lineRule="auto"/>
              <w:rPr>
                <w:rFonts w:ascii="Arial Narrow" w:hAnsi="Arial Narrow" w:cs="Segoe UI"/>
                <w:b/>
                <w:bCs/>
                <w:spacing w:val="-4"/>
                <w:sz w:val="13"/>
                <w:szCs w:val="13"/>
              </w:rPr>
            </w:pPr>
            <w:r w:rsidRPr="00BF57E6">
              <w:rPr>
                <w:rFonts w:ascii="Arial Narrow" w:hAnsi="Arial Narrow" w:cs="Segoe UI"/>
                <w:b/>
                <w:bCs/>
                <w:spacing w:val="-4"/>
                <w:sz w:val="13"/>
                <w:szCs w:val="13"/>
              </w:rPr>
              <w:t>Intrinsic rewards for distributors</w:t>
            </w:r>
          </w:p>
          <w:p w14:paraId="2EDF1586" w14:textId="73C2D164" w:rsidR="00642544" w:rsidRPr="00BF57E6" w:rsidRDefault="00642544" w:rsidP="002C3341">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cs="Segoe UI"/>
                <w:spacing w:val="-4"/>
                <w:sz w:val="13"/>
                <w:szCs w:val="13"/>
              </w:rPr>
              <w:t>CDDs from three villages indicated they volunteered due to their wish to help others.</w:t>
            </w:r>
          </w:p>
          <w:p w14:paraId="5D7B4D54" w14:textId="6C1A26E0" w:rsidR="00642544" w:rsidRPr="00BF57E6" w:rsidRDefault="00642544" w:rsidP="00F7332D">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CDDs indicated they became drug distributors to gain preferential health treatment at government health centres and social status within their village. Some became village chairmen whilst many noted that being a CDD was a high-status position in their communities and they were even called doctors. Most noted that CDDs were able to interact with high-status people, such as health workers and authorities.</w:t>
            </w:r>
          </w:p>
        </w:tc>
      </w:tr>
      <w:tr w:rsidR="00BF57E6" w:rsidRPr="00BF57E6" w14:paraId="53A599D2" w14:textId="77777777" w:rsidTr="00132496">
        <w:trPr>
          <w:jc w:val="center"/>
        </w:trPr>
        <w:tc>
          <w:tcPr>
            <w:tcW w:w="737" w:type="dxa"/>
            <w:vMerge/>
            <w:shd w:val="clear" w:color="auto" w:fill="FFFFFF" w:themeFill="background1"/>
          </w:tcPr>
          <w:p w14:paraId="1909CB17" w14:textId="77777777" w:rsidR="002F60E8" w:rsidRPr="00BF57E6" w:rsidRDefault="002F60E8" w:rsidP="005B25F4">
            <w:pPr>
              <w:spacing w:line="204" w:lineRule="auto"/>
              <w:rPr>
                <w:rFonts w:ascii="Arial Narrow" w:hAnsi="Arial Narrow" w:cs="Segoe UI"/>
                <w:spacing w:val="-4"/>
                <w:sz w:val="13"/>
                <w:szCs w:val="13"/>
              </w:rPr>
            </w:pPr>
          </w:p>
        </w:tc>
        <w:tc>
          <w:tcPr>
            <w:tcW w:w="907" w:type="dxa"/>
            <w:vMerge w:val="restart"/>
            <w:shd w:val="clear" w:color="auto" w:fill="FFFFFF" w:themeFill="background1"/>
          </w:tcPr>
          <w:p w14:paraId="144AAC0B" w14:textId="77777777" w:rsidR="002F60E8" w:rsidRPr="00BF57E6" w:rsidRDefault="002F60E8" w:rsidP="005B25F4">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r w:rsidRPr="00BF57E6">
              <w:rPr>
                <w:rFonts w:ascii="Arial Narrow" w:hAnsi="Arial Narrow"/>
                <w:spacing w:val="-6"/>
                <w:sz w:val="13"/>
                <w:szCs w:val="13"/>
                <w:vertAlign w:val="superscript"/>
              </w:rPr>
              <w:t>(a)</w:t>
            </w:r>
          </w:p>
          <w:p w14:paraId="27C0F89D" w14:textId="0FB6D553" w:rsidR="002F60E8" w:rsidRPr="00BF57E6" w:rsidRDefault="002F60E8" w:rsidP="005B25F4">
            <w:pPr>
              <w:spacing w:line="204" w:lineRule="auto"/>
              <w:rPr>
                <w:rFonts w:ascii="Arial Narrow" w:hAnsi="Arial Narrow"/>
                <w:b/>
                <w:bCs/>
                <w:spacing w:val="-6"/>
                <w:sz w:val="13"/>
                <w:szCs w:val="13"/>
              </w:rPr>
            </w:pPr>
            <w:r w:rsidRPr="00BF57E6">
              <w:rPr>
                <w:rFonts w:ascii="Arial Narrow" w:hAnsi="Arial Narrow"/>
                <w:spacing w:val="-6"/>
                <w:sz w:val="13"/>
                <w:szCs w:val="13"/>
              </w:rPr>
              <w:t>(descriptive)</w:t>
            </w:r>
          </w:p>
        </w:tc>
        <w:tc>
          <w:tcPr>
            <w:tcW w:w="14175" w:type="dxa"/>
            <w:gridSpan w:val="5"/>
            <w:shd w:val="clear" w:color="auto" w:fill="FFFFFF" w:themeFill="background1"/>
          </w:tcPr>
          <w:p w14:paraId="1A373980" w14:textId="45232FA9" w:rsidR="002F60E8" w:rsidRPr="00BF57E6" w:rsidRDefault="002F60E8" w:rsidP="005B25F4">
            <w:pPr>
              <w:spacing w:line="204" w:lineRule="auto"/>
              <w:rPr>
                <w:rFonts w:ascii="Arial Narrow" w:hAnsi="Arial Narrow"/>
                <w:bCs/>
                <w:sz w:val="13"/>
                <w:szCs w:val="13"/>
              </w:rPr>
            </w:pPr>
            <w:r w:rsidRPr="00BF57E6">
              <w:rPr>
                <w:rFonts w:ascii="Arial Narrow" w:hAnsi="Arial Narrow"/>
                <w:b/>
                <w:sz w:val="13"/>
                <w:szCs w:val="13"/>
              </w:rPr>
              <w:t xml:space="preserve">NOTE: </w:t>
            </w:r>
            <w:r w:rsidRPr="00BF57E6">
              <w:rPr>
                <w:rFonts w:ascii="Arial Narrow" w:hAnsi="Arial Narrow"/>
                <w:bCs/>
                <w:sz w:val="13"/>
                <w:szCs w:val="13"/>
              </w:rPr>
              <w:t>Descriptive results for reasons for not taking drugs among non-compliers. Reasons with frequencies over 10% considered.</w:t>
            </w:r>
          </w:p>
        </w:tc>
      </w:tr>
      <w:tr w:rsidR="00BF57E6" w:rsidRPr="00BF57E6" w14:paraId="1F5551EA" w14:textId="77777777" w:rsidTr="003F099F">
        <w:trPr>
          <w:jc w:val="center"/>
        </w:trPr>
        <w:tc>
          <w:tcPr>
            <w:tcW w:w="737" w:type="dxa"/>
            <w:vMerge/>
            <w:shd w:val="clear" w:color="auto" w:fill="FFFFFF" w:themeFill="background1"/>
          </w:tcPr>
          <w:p w14:paraId="4A208766" w14:textId="77777777" w:rsidR="002F60E8" w:rsidRPr="00BF57E6" w:rsidRDefault="002F60E8" w:rsidP="005B25F4">
            <w:pPr>
              <w:spacing w:line="204" w:lineRule="auto"/>
              <w:rPr>
                <w:rFonts w:ascii="Arial Narrow" w:hAnsi="Arial Narrow" w:cs="Segoe UI"/>
                <w:spacing w:val="-4"/>
                <w:sz w:val="13"/>
                <w:szCs w:val="13"/>
              </w:rPr>
            </w:pPr>
          </w:p>
        </w:tc>
        <w:tc>
          <w:tcPr>
            <w:tcW w:w="907" w:type="dxa"/>
            <w:vMerge/>
            <w:shd w:val="clear" w:color="auto" w:fill="FFFFFF" w:themeFill="background1"/>
          </w:tcPr>
          <w:p w14:paraId="5CF72D11" w14:textId="131CAE2F" w:rsidR="002F60E8" w:rsidRPr="00BF57E6" w:rsidRDefault="002F60E8" w:rsidP="005B25F4">
            <w:pPr>
              <w:spacing w:line="204" w:lineRule="auto"/>
              <w:rPr>
                <w:rFonts w:ascii="Arial Narrow" w:hAnsi="Arial Narrow"/>
                <w:spacing w:val="-6"/>
                <w:sz w:val="13"/>
                <w:szCs w:val="13"/>
              </w:rPr>
            </w:pPr>
          </w:p>
        </w:tc>
        <w:tc>
          <w:tcPr>
            <w:tcW w:w="2835" w:type="dxa"/>
            <w:shd w:val="clear" w:color="auto" w:fill="FFFFFF" w:themeFill="background1"/>
          </w:tcPr>
          <w:p w14:paraId="6DDF8657" w14:textId="683D450C" w:rsidR="002F60E8" w:rsidRPr="00BF57E6" w:rsidRDefault="002F60E8" w:rsidP="00B32424">
            <w:pPr>
              <w:spacing w:line="204" w:lineRule="auto"/>
              <w:rPr>
                <w:rFonts w:ascii="Arial Narrow" w:hAnsi="Arial Narrow"/>
                <w:b/>
                <w:sz w:val="13"/>
                <w:szCs w:val="13"/>
              </w:rPr>
            </w:pPr>
            <w:r w:rsidRPr="00BF57E6">
              <w:rPr>
                <w:rFonts w:ascii="Arial Narrow" w:hAnsi="Arial Narrow"/>
                <w:b/>
                <w:sz w:val="13"/>
                <w:szCs w:val="13"/>
              </w:rPr>
              <w:t>Lack of food:</w:t>
            </w:r>
          </w:p>
          <w:p w14:paraId="4F6C2F86" w14:textId="768F96E3" w:rsidR="002F60E8" w:rsidRPr="00BF57E6" w:rsidRDefault="002F60E8" w:rsidP="00B32424">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Lack of food or drink (10.77%)</w:t>
            </w:r>
          </w:p>
          <w:p w14:paraId="5344CA27" w14:textId="64F3995C" w:rsidR="002F60E8" w:rsidRPr="00BF57E6" w:rsidRDefault="002F60E8" w:rsidP="00B32424">
            <w:pPr>
              <w:spacing w:line="204" w:lineRule="auto"/>
              <w:rPr>
                <w:rFonts w:ascii="Arial Narrow" w:hAnsi="Arial Narrow"/>
                <w:bCs/>
                <w:sz w:val="13"/>
                <w:szCs w:val="13"/>
              </w:rPr>
            </w:pPr>
            <w:r w:rsidRPr="00BF57E6">
              <w:rPr>
                <w:rFonts w:ascii="Arial Narrow" w:hAnsi="Arial Narrow"/>
                <w:b/>
                <w:sz w:val="13"/>
                <w:szCs w:val="13"/>
              </w:rPr>
              <w:t>Fear of side effects</w:t>
            </w:r>
            <w:r w:rsidRPr="00BF57E6">
              <w:rPr>
                <w:rFonts w:ascii="Arial Narrow" w:hAnsi="Arial Narrow"/>
                <w:bCs/>
                <w:sz w:val="13"/>
                <w:szCs w:val="13"/>
              </w:rPr>
              <w:t>(*):</w:t>
            </w:r>
          </w:p>
          <w:p w14:paraId="767074FB" w14:textId="1A964D73" w:rsidR="002F60E8" w:rsidRPr="00BF57E6" w:rsidRDefault="002F60E8" w:rsidP="00B32424">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Bad side effects (25.95%)</w:t>
            </w:r>
          </w:p>
          <w:p w14:paraId="1D223C82" w14:textId="1DEEE335" w:rsidR="002F60E8" w:rsidRPr="00BF57E6" w:rsidRDefault="002F60E8" w:rsidP="00B32424">
            <w:pPr>
              <w:spacing w:line="204" w:lineRule="auto"/>
              <w:rPr>
                <w:rFonts w:ascii="Arial Narrow" w:hAnsi="Arial Narrow"/>
                <w:b/>
                <w:sz w:val="13"/>
                <w:szCs w:val="13"/>
              </w:rPr>
            </w:pPr>
            <w:r w:rsidRPr="00BF57E6">
              <w:rPr>
                <w:rFonts w:ascii="Arial Narrow" w:hAnsi="Arial Narrow"/>
                <w:b/>
                <w:sz w:val="13"/>
                <w:szCs w:val="13"/>
              </w:rPr>
              <w:t>Access to operational information</w:t>
            </w:r>
          </w:p>
          <w:p w14:paraId="46320BB2" w14:textId="58B5F4C5" w:rsidR="002F60E8" w:rsidRPr="00BF57E6" w:rsidRDefault="002F60E8" w:rsidP="00B32424">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Did not know the purpose and benefits of the drugs (71.32%)</w:t>
            </w:r>
          </w:p>
          <w:p w14:paraId="71663262" w14:textId="39F7D22B" w:rsidR="002F60E8" w:rsidRPr="00BF57E6" w:rsidRDefault="002F60E8" w:rsidP="00B32424">
            <w:pPr>
              <w:spacing w:line="204" w:lineRule="auto"/>
              <w:rPr>
                <w:rFonts w:ascii="Arial Narrow" w:hAnsi="Arial Narrow"/>
                <w:bCs/>
                <w:sz w:val="13"/>
                <w:szCs w:val="13"/>
              </w:rPr>
            </w:pPr>
            <w:r w:rsidRPr="00BF57E6">
              <w:rPr>
                <w:rFonts w:ascii="Arial Narrow" w:hAnsi="Arial Narrow"/>
                <w:b/>
                <w:sz w:val="13"/>
                <w:szCs w:val="13"/>
              </w:rPr>
              <w:t>Unclear rationale of treatment</w:t>
            </w:r>
            <w:r w:rsidRPr="00BF57E6">
              <w:rPr>
                <w:rFonts w:ascii="Arial Narrow" w:hAnsi="Arial Narrow"/>
                <w:bCs/>
                <w:sz w:val="13"/>
                <w:szCs w:val="13"/>
              </w:rPr>
              <w:t>(*):</w:t>
            </w:r>
          </w:p>
          <w:p w14:paraId="67B046BD" w14:textId="33EA1502" w:rsidR="002F60E8" w:rsidRPr="00BF57E6" w:rsidRDefault="002F60E8" w:rsidP="00B32424">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Had no symptoms (25.95%)</w:t>
            </w:r>
          </w:p>
          <w:p w14:paraId="1188DD4A" w14:textId="6C61613B" w:rsidR="002F60E8" w:rsidRPr="00BF57E6" w:rsidRDefault="002F60E8" w:rsidP="00F549E4">
            <w:pPr>
              <w:spacing w:line="204" w:lineRule="auto"/>
              <w:rPr>
                <w:rFonts w:ascii="Arial Narrow" w:hAnsi="Arial Narrow"/>
                <w:bCs/>
                <w:sz w:val="13"/>
                <w:szCs w:val="13"/>
              </w:rPr>
            </w:pPr>
            <w:r w:rsidRPr="00BF57E6">
              <w:rPr>
                <w:rFonts w:ascii="Arial Narrow" w:hAnsi="Arial Narrow"/>
                <w:bCs/>
                <w:sz w:val="13"/>
                <w:szCs w:val="13"/>
              </w:rPr>
              <w:t>(*) Percentages calculated by authors using reported data.</w:t>
            </w:r>
          </w:p>
        </w:tc>
        <w:tc>
          <w:tcPr>
            <w:tcW w:w="2835" w:type="dxa"/>
            <w:shd w:val="clear" w:color="auto" w:fill="FFFFFF" w:themeFill="background1"/>
          </w:tcPr>
          <w:p w14:paraId="4A9E19E1" w14:textId="77777777" w:rsidR="002F60E8" w:rsidRPr="00BF57E6" w:rsidRDefault="002F60E8" w:rsidP="005B25F4">
            <w:pPr>
              <w:spacing w:line="204" w:lineRule="auto"/>
              <w:rPr>
                <w:rFonts w:ascii="Arial Narrow" w:hAnsi="Arial Narrow" w:cs="Segoe UI"/>
                <w:b/>
                <w:bCs/>
                <w:spacing w:val="-4"/>
                <w:sz w:val="13"/>
                <w:szCs w:val="13"/>
              </w:rPr>
            </w:pPr>
          </w:p>
        </w:tc>
        <w:tc>
          <w:tcPr>
            <w:tcW w:w="2835" w:type="dxa"/>
            <w:shd w:val="clear" w:color="auto" w:fill="FFFFFF" w:themeFill="background1"/>
          </w:tcPr>
          <w:p w14:paraId="2E5396D8" w14:textId="77777777" w:rsidR="002F60E8" w:rsidRPr="00BF57E6" w:rsidRDefault="002F60E8" w:rsidP="005B25F4">
            <w:pPr>
              <w:spacing w:line="204" w:lineRule="auto"/>
              <w:rPr>
                <w:rFonts w:ascii="Arial Narrow" w:hAnsi="Arial Narrow" w:cs="Segoe UI"/>
                <w:b/>
                <w:spacing w:val="-4"/>
                <w:sz w:val="13"/>
                <w:szCs w:val="13"/>
              </w:rPr>
            </w:pPr>
          </w:p>
        </w:tc>
        <w:tc>
          <w:tcPr>
            <w:tcW w:w="2835" w:type="dxa"/>
            <w:shd w:val="clear" w:color="auto" w:fill="FFFFFF" w:themeFill="background1"/>
          </w:tcPr>
          <w:p w14:paraId="57CEA898" w14:textId="77777777" w:rsidR="002F60E8" w:rsidRPr="00BF57E6" w:rsidRDefault="002F60E8" w:rsidP="005B25F4">
            <w:pPr>
              <w:spacing w:line="204" w:lineRule="auto"/>
              <w:rPr>
                <w:rFonts w:ascii="Arial Narrow" w:hAnsi="Arial Narrow" w:cs="Segoe UI"/>
                <w:b/>
                <w:spacing w:val="-4"/>
                <w:sz w:val="13"/>
                <w:szCs w:val="13"/>
              </w:rPr>
            </w:pPr>
          </w:p>
        </w:tc>
        <w:tc>
          <w:tcPr>
            <w:tcW w:w="2835" w:type="dxa"/>
            <w:shd w:val="clear" w:color="auto" w:fill="FFFFFF" w:themeFill="background1"/>
          </w:tcPr>
          <w:p w14:paraId="2E26BE0A" w14:textId="77777777" w:rsidR="002F60E8" w:rsidRPr="00BF57E6" w:rsidRDefault="002F60E8" w:rsidP="005B25F4">
            <w:pPr>
              <w:spacing w:line="204" w:lineRule="auto"/>
              <w:rPr>
                <w:rFonts w:ascii="Arial Narrow" w:hAnsi="Arial Narrow" w:cs="Segoe UI"/>
                <w:spacing w:val="-4"/>
                <w:sz w:val="13"/>
                <w:szCs w:val="13"/>
              </w:rPr>
            </w:pPr>
          </w:p>
        </w:tc>
      </w:tr>
      <w:tr w:rsidR="00AA39BD" w:rsidRPr="00BF57E6" w14:paraId="43ADB366" w14:textId="77777777" w:rsidTr="00370AA2">
        <w:trPr>
          <w:jc w:val="center"/>
        </w:trPr>
        <w:tc>
          <w:tcPr>
            <w:tcW w:w="737" w:type="dxa"/>
            <w:vMerge w:val="restart"/>
            <w:shd w:val="clear" w:color="auto" w:fill="FFFFFF" w:themeFill="background1"/>
          </w:tcPr>
          <w:p w14:paraId="3489A56C" w14:textId="77777777" w:rsidR="00AA39BD" w:rsidRPr="00BF57E6" w:rsidRDefault="00AA39BD" w:rsidP="005B25F4">
            <w:pPr>
              <w:spacing w:line="204" w:lineRule="auto"/>
              <w:rPr>
                <w:rFonts w:ascii="Arial Narrow" w:hAnsi="Arial Narrow" w:cs="Segoe UI"/>
                <w:spacing w:val="-4"/>
                <w:sz w:val="13"/>
                <w:szCs w:val="13"/>
              </w:rPr>
            </w:pPr>
          </w:p>
        </w:tc>
        <w:tc>
          <w:tcPr>
            <w:tcW w:w="907" w:type="dxa"/>
            <w:vMerge w:val="restart"/>
            <w:shd w:val="clear" w:color="auto" w:fill="FFFFFF" w:themeFill="background1"/>
          </w:tcPr>
          <w:p w14:paraId="1F9BDDAE" w14:textId="61B7FCA5" w:rsidR="00AA39BD" w:rsidRPr="00BF57E6" w:rsidRDefault="00AA39BD" w:rsidP="005B25F4">
            <w:pPr>
              <w:spacing w:line="204" w:lineRule="auto"/>
              <w:rPr>
                <w:rFonts w:ascii="Arial Narrow" w:hAnsi="Arial Narrow"/>
                <w:b/>
                <w:bCs/>
                <w:spacing w:val="-6"/>
                <w:sz w:val="13"/>
                <w:szCs w:val="13"/>
              </w:rPr>
            </w:pPr>
            <w:r w:rsidRPr="00BF57E6">
              <w:rPr>
                <w:rFonts w:ascii="Arial Narrow" w:hAnsi="Arial Narrow"/>
                <w:b/>
                <w:bCs/>
                <w:spacing w:val="-6"/>
                <w:sz w:val="13"/>
                <w:szCs w:val="13"/>
              </w:rPr>
              <w:t xml:space="preserve">Quantitative </w:t>
            </w:r>
            <w:r w:rsidRPr="00BF57E6">
              <w:rPr>
                <w:rFonts w:ascii="Arial Narrow" w:hAnsi="Arial Narrow"/>
                <w:spacing w:val="-6"/>
                <w:sz w:val="13"/>
                <w:szCs w:val="13"/>
              </w:rPr>
              <w:t>(Significant)</w:t>
            </w:r>
          </w:p>
        </w:tc>
        <w:tc>
          <w:tcPr>
            <w:tcW w:w="14175" w:type="dxa"/>
            <w:gridSpan w:val="5"/>
            <w:shd w:val="clear" w:color="auto" w:fill="FFFFFF" w:themeFill="background1"/>
          </w:tcPr>
          <w:p w14:paraId="48F03F00" w14:textId="32663901" w:rsidR="00AA39BD" w:rsidRPr="00353A1C" w:rsidRDefault="00AA39BD" w:rsidP="005B25F4">
            <w:pPr>
              <w:spacing w:line="204" w:lineRule="auto"/>
              <w:rPr>
                <w:rFonts w:ascii="Arial Narrow" w:hAnsi="Arial Narrow" w:cs="Segoe UI"/>
                <w:b/>
                <w:bCs/>
                <w:spacing w:val="-4"/>
                <w:sz w:val="13"/>
                <w:szCs w:val="13"/>
              </w:rPr>
            </w:pPr>
            <w:r w:rsidRPr="00353A1C">
              <w:rPr>
                <w:rFonts w:ascii="Arial Narrow" w:hAnsi="Arial Narrow" w:cs="Segoe UI"/>
                <w:b/>
                <w:bCs/>
                <w:spacing w:val="-4"/>
                <w:sz w:val="13"/>
                <w:szCs w:val="13"/>
              </w:rPr>
              <w:t xml:space="preserve">NOTE: </w:t>
            </w:r>
            <w:r w:rsidRPr="004B12CF">
              <w:rPr>
                <w:rFonts w:ascii="Arial Narrow" w:hAnsi="Arial Narrow" w:cs="Segoe UI"/>
                <w:spacing w:val="-4"/>
                <w:sz w:val="13"/>
                <w:szCs w:val="13"/>
              </w:rPr>
              <w:t>Statistical</w:t>
            </w:r>
            <w:r>
              <w:rPr>
                <w:rFonts w:ascii="Arial Narrow" w:hAnsi="Arial Narrow" w:cs="Segoe UI"/>
                <w:b/>
                <w:bCs/>
                <w:spacing w:val="-4"/>
                <w:sz w:val="13"/>
                <w:szCs w:val="13"/>
              </w:rPr>
              <w:t xml:space="preserve"> </w:t>
            </w:r>
            <w:r>
              <w:rPr>
                <w:rFonts w:ascii="Arial Narrow" w:hAnsi="Arial Narrow" w:cs="Segoe UI"/>
                <w:spacing w:val="-4"/>
                <w:sz w:val="13"/>
                <w:szCs w:val="13"/>
              </w:rPr>
              <w:t>m</w:t>
            </w:r>
            <w:r w:rsidRPr="004B12CF">
              <w:rPr>
                <w:rFonts w:ascii="Arial Narrow" w:hAnsi="Arial Narrow" w:cs="Segoe UI"/>
                <w:spacing w:val="-4"/>
                <w:sz w:val="13"/>
                <w:szCs w:val="13"/>
              </w:rPr>
              <w:t>odels</w:t>
            </w:r>
            <w:r>
              <w:rPr>
                <w:rFonts w:ascii="Arial Narrow" w:hAnsi="Arial Narrow" w:cs="Segoe UI"/>
                <w:spacing w:val="-4"/>
                <w:sz w:val="13"/>
                <w:szCs w:val="13"/>
              </w:rPr>
              <w:t xml:space="preserve"> ran on two different outcome measures: coverage (defined in the study as the percentage of people offered treatment) and compliance (percentage of people who were offered treatment and ingested them).</w:t>
            </w:r>
          </w:p>
        </w:tc>
      </w:tr>
      <w:tr w:rsidR="00AA39BD" w:rsidRPr="00BF57E6" w14:paraId="559DC13E" w14:textId="77777777" w:rsidTr="00DE5775">
        <w:trPr>
          <w:jc w:val="center"/>
        </w:trPr>
        <w:tc>
          <w:tcPr>
            <w:tcW w:w="737" w:type="dxa"/>
            <w:vMerge/>
            <w:shd w:val="clear" w:color="auto" w:fill="FFFFFF" w:themeFill="background1"/>
          </w:tcPr>
          <w:p w14:paraId="68A41DA3" w14:textId="2FFAFA6B" w:rsidR="00AA39BD" w:rsidRPr="00BF57E6" w:rsidRDefault="00AA39BD" w:rsidP="005B25F4">
            <w:pPr>
              <w:spacing w:line="204" w:lineRule="auto"/>
              <w:rPr>
                <w:rFonts w:ascii="Arial Narrow" w:hAnsi="Arial Narrow" w:cs="Segoe UI"/>
                <w:spacing w:val="-4"/>
                <w:sz w:val="13"/>
                <w:szCs w:val="13"/>
              </w:rPr>
            </w:pPr>
          </w:p>
        </w:tc>
        <w:tc>
          <w:tcPr>
            <w:tcW w:w="907" w:type="dxa"/>
            <w:vMerge/>
            <w:shd w:val="clear" w:color="auto" w:fill="FFFFFF" w:themeFill="background1"/>
          </w:tcPr>
          <w:p w14:paraId="7B11E9FA" w14:textId="5007A5B9" w:rsidR="00AA39BD" w:rsidRPr="00BF57E6" w:rsidRDefault="00AA39BD" w:rsidP="005B25F4">
            <w:pPr>
              <w:spacing w:line="204" w:lineRule="auto"/>
              <w:rPr>
                <w:rFonts w:ascii="Arial Narrow" w:hAnsi="Arial Narrow"/>
                <w:b/>
                <w:bCs/>
                <w:sz w:val="13"/>
                <w:szCs w:val="13"/>
              </w:rPr>
            </w:pPr>
          </w:p>
        </w:tc>
        <w:tc>
          <w:tcPr>
            <w:tcW w:w="2835" w:type="dxa"/>
            <w:shd w:val="clear" w:color="auto" w:fill="FFFFFF" w:themeFill="background1"/>
          </w:tcPr>
          <w:p w14:paraId="3590A45C" w14:textId="77777777" w:rsidR="00AA39BD" w:rsidRPr="00BF57E6" w:rsidRDefault="00AA39BD" w:rsidP="00414F64">
            <w:pPr>
              <w:spacing w:line="204" w:lineRule="auto"/>
              <w:rPr>
                <w:rFonts w:ascii="Arial Narrow" w:hAnsi="Arial Narrow"/>
                <w:sz w:val="13"/>
                <w:szCs w:val="13"/>
              </w:rPr>
            </w:pPr>
            <w:r w:rsidRPr="00BF57E6">
              <w:rPr>
                <w:rFonts w:ascii="Arial Narrow" w:hAnsi="Arial Narrow"/>
                <w:b/>
                <w:sz w:val="13"/>
                <w:szCs w:val="13"/>
              </w:rPr>
              <w:t xml:space="preserve">Age </w:t>
            </w:r>
          </w:p>
          <w:p w14:paraId="08FE1AA4" w14:textId="13490A90" w:rsidR="00AA39BD" w:rsidRPr="00BF57E6" w:rsidRDefault="00AA39BD" w:rsidP="004C2AC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Age in years (degree model): AME=0.001, 95%CI (&lt;0.001-0.002), p=0.03</w:t>
            </w:r>
          </w:p>
          <w:p w14:paraId="1750C86B" w14:textId="16537FFE" w:rsidR="00AA39BD" w:rsidRPr="00BF57E6" w:rsidRDefault="00AA39BD" w:rsidP="004C2AC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Age in years (closeness model): AME=0.001, 95%CI (&lt;0.001-0.002) p=0.03</w:t>
            </w:r>
          </w:p>
          <w:p w14:paraId="306B1F51" w14:textId="4BDEF9C4" w:rsidR="00AA39BD" w:rsidRPr="00BF57E6" w:rsidRDefault="00AA39BD" w:rsidP="005B25F4">
            <w:pPr>
              <w:spacing w:line="204" w:lineRule="auto"/>
              <w:rPr>
                <w:rFonts w:ascii="Arial Narrow" w:hAnsi="Arial Narrow"/>
                <w:b/>
                <w:sz w:val="13"/>
                <w:szCs w:val="13"/>
              </w:rPr>
            </w:pPr>
            <w:r w:rsidRPr="00BF57E6">
              <w:rPr>
                <w:rFonts w:ascii="Arial Narrow" w:hAnsi="Arial Narrow"/>
                <w:b/>
                <w:sz w:val="13"/>
                <w:szCs w:val="13"/>
              </w:rPr>
              <w:t>Perceived competence of distributors</w:t>
            </w:r>
          </w:p>
          <w:p w14:paraId="070154FF" w14:textId="06487E37" w:rsidR="00AA39BD" w:rsidRPr="00BF57E6" w:rsidRDefault="00AA39BD" w:rsidP="00716AB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Trusts CMD for health advice (degree model); AME=0.070, 95%CI (0.040-0.104), p&lt;0.001</w:t>
            </w:r>
          </w:p>
          <w:p w14:paraId="55966DDB" w14:textId="0D7247F9" w:rsidR="00AA39BD" w:rsidRPr="00BF57E6" w:rsidRDefault="00AA39BD" w:rsidP="00716AB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Trusts CMD for health advice (closeness model); AME=0.048, 95%CI (0.038-0.102), p&lt;0.001.</w:t>
            </w:r>
          </w:p>
          <w:p w14:paraId="189D4630" w14:textId="47E57B69" w:rsidR="00AA39BD" w:rsidRPr="00BF57E6" w:rsidRDefault="00AA39BD"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Trusts CMD for health advice (degree model); AME: 0.048, 95% CI (0.019-0.077), p&lt;0.001</w:t>
            </w:r>
          </w:p>
          <w:p w14:paraId="649A5828" w14:textId="04FD0470" w:rsidR="00AA39BD" w:rsidRPr="00BF57E6" w:rsidRDefault="00AA39BD"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Trusts CMD for health advice (closeness model); AME: 0.048, 95% CI (0.019 - 0.077), p&lt;0.001</w:t>
            </w:r>
          </w:p>
          <w:p w14:paraId="19244096" w14:textId="77777777" w:rsidR="00AA39BD" w:rsidRPr="00BF57E6" w:rsidRDefault="00AA39BD" w:rsidP="009F2D39">
            <w:pPr>
              <w:spacing w:line="204" w:lineRule="auto"/>
              <w:rPr>
                <w:rFonts w:ascii="Arial Narrow" w:hAnsi="Arial Narrow"/>
                <w:b/>
                <w:sz w:val="13"/>
                <w:szCs w:val="13"/>
              </w:rPr>
            </w:pPr>
            <w:r w:rsidRPr="00BF57E6">
              <w:rPr>
                <w:rFonts w:ascii="Arial Narrow" w:hAnsi="Arial Narrow"/>
                <w:b/>
                <w:sz w:val="13"/>
                <w:szCs w:val="13"/>
              </w:rPr>
              <w:t xml:space="preserve">Social status: </w:t>
            </w:r>
          </w:p>
          <w:p w14:paraId="1ECE6DE5" w14:textId="77777777" w:rsidR="00AA39BD" w:rsidRPr="00BF57E6" w:rsidRDefault="00AA39BD" w:rsidP="009F2D39">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religious, tribe, or clan leader or on the village council (degree model): AME=0.074, 95%CI (-0.022-0.125), p=0.01</w:t>
            </w:r>
          </w:p>
          <w:p w14:paraId="705AB4E4" w14:textId="77C880B8" w:rsidR="00AA39BD" w:rsidRPr="00BF57E6" w:rsidRDefault="00AA39BD" w:rsidP="009F2D39">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religious, tribe, or clan leader or on the village council (closeness model): AME=0.070, 95%CI (-0.019-0.122), p=0.01</w:t>
            </w:r>
          </w:p>
          <w:p w14:paraId="4F82AE12" w14:textId="77777777" w:rsidR="00AA39BD" w:rsidRPr="00BF57E6" w:rsidRDefault="00AA39BD" w:rsidP="001913BB">
            <w:pPr>
              <w:spacing w:line="204" w:lineRule="auto"/>
              <w:rPr>
                <w:rFonts w:ascii="Arial Narrow" w:hAnsi="Arial Narrow"/>
                <w:b/>
                <w:sz w:val="13"/>
                <w:szCs w:val="13"/>
              </w:rPr>
            </w:pPr>
            <w:r w:rsidRPr="00BF57E6">
              <w:rPr>
                <w:rFonts w:ascii="Arial Narrow" w:hAnsi="Arial Narrow"/>
                <w:b/>
                <w:sz w:val="13"/>
                <w:szCs w:val="13"/>
              </w:rPr>
              <w:t>Household’s assets / infrastructure </w:t>
            </w:r>
          </w:p>
          <w:p w14:paraId="341644FE" w14:textId="77777777" w:rsidR="00AA39BD" w:rsidRPr="00BF57E6" w:rsidRDefault="00AA39BD" w:rsidP="00E8176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cs="AdvOT863180fb"/>
                <w:sz w:val="13"/>
                <w:szCs w:val="13"/>
              </w:rPr>
              <w:t>Coverage- Latrine ownership (No/Yes): AME=-0.081, 95%CI (-0.136-0.026), p&lt;0.01.</w:t>
            </w:r>
          </w:p>
          <w:p w14:paraId="55619AD1" w14:textId="77777777" w:rsidR="00AA39BD" w:rsidRPr="00BF57E6" w:rsidRDefault="00AA39BD" w:rsidP="00E8176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cs="AdvOT863180fb"/>
                <w:sz w:val="13"/>
                <w:szCs w:val="13"/>
              </w:rPr>
              <w:t>Coverage- Latrine ownership (No/Yes): AME=-0.079, 95%CI (-0.133-0.024), p=0.01.</w:t>
            </w:r>
          </w:p>
          <w:p w14:paraId="1034E3A1" w14:textId="3B020472" w:rsidR="00AA39BD" w:rsidRPr="00BF57E6" w:rsidRDefault="00AA39BD" w:rsidP="005B25F4">
            <w:pPr>
              <w:spacing w:line="204" w:lineRule="auto"/>
              <w:rPr>
                <w:rFonts w:ascii="Arial Narrow" w:hAnsi="Arial Narrow"/>
                <w:b/>
                <w:sz w:val="13"/>
                <w:szCs w:val="13"/>
              </w:rPr>
            </w:pPr>
            <w:r w:rsidRPr="00BF57E6">
              <w:rPr>
                <w:rFonts w:ascii="Arial Narrow" w:hAnsi="Arial Narrow"/>
                <w:b/>
                <w:sz w:val="13"/>
                <w:szCs w:val="13"/>
              </w:rPr>
              <w:t xml:space="preserve">Education: </w:t>
            </w:r>
          </w:p>
          <w:p w14:paraId="18BFA590" w14:textId="60647CFB" w:rsidR="00AA39BD" w:rsidRPr="00BF57E6" w:rsidRDefault="00AA39BD" w:rsidP="002C243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Highest level of education (degree model): AME=-0.009, 95% CI (-0.012 - -0.006), p&lt;0.001</w:t>
            </w:r>
          </w:p>
          <w:p w14:paraId="69E1DBF1" w14:textId="2BB81183" w:rsidR="00AA39BD" w:rsidRPr="00BF57E6" w:rsidRDefault="00AA39BD" w:rsidP="002C243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Highest level of education (closeness model): AME= -0.009, 95% CI(-0.012 - -0.006), p&lt;0.001</w:t>
            </w:r>
          </w:p>
          <w:p w14:paraId="580D5CF2" w14:textId="52080453" w:rsidR="00AA39BD" w:rsidRPr="00BF57E6" w:rsidRDefault="00AA39BD"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ighest level of education (degree model): AME=-0.006, 95% CI (-0.009 - -0.003), p&lt;0.001</w:t>
            </w:r>
          </w:p>
          <w:p w14:paraId="0B8BFF74" w14:textId="111BC48C" w:rsidR="00AA39BD" w:rsidRPr="00BF57E6" w:rsidRDefault="00AA39BD"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ighest level of education (closeness model): AME= -0.006, 95% CI(-0.009 - -0.003), p&lt;0.001</w:t>
            </w:r>
          </w:p>
          <w:p w14:paraId="00C4B2C3" w14:textId="77777777" w:rsidR="00AA39BD" w:rsidRPr="00BF57E6" w:rsidRDefault="00AA39BD" w:rsidP="00F907C5">
            <w:pPr>
              <w:spacing w:line="204" w:lineRule="auto"/>
              <w:rPr>
                <w:rFonts w:ascii="Arial Narrow" w:hAnsi="Arial Narrow"/>
                <w:sz w:val="13"/>
                <w:szCs w:val="13"/>
              </w:rPr>
            </w:pPr>
            <w:r w:rsidRPr="00BF57E6">
              <w:rPr>
                <w:rFonts w:ascii="Arial Narrow" w:hAnsi="Arial Narrow"/>
                <w:b/>
                <w:sz w:val="13"/>
                <w:szCs w:val="13"/>
              </w:rPr>
              <w:t>Livelihoods (</w:t>
            </w:r>
            <w:r w:rsidRPr="00BF57E6">
              <w:rPr>
                <w:rFonts w:ascii="Arial Narrow" w:hAnsi="Arial Narrow"/>
                <w:sz w:val="13"/>
                <w:szCs w:val="13"/>
              </w:rPr>
              <w:t>reference: Not-economically active):</w:t>
            </w:r>
          </w:p>
          <w:p w14:paraId="54F428A2" w14:textId="77777777" w:rsidR="00AA39BD" w:rsidRPr="00BF57E6" w:rsidRDefault="00AA39BD" w:rsidP="00842ED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Other occupation (degree model): AME 0.027, 95% CI:  0.003-0.052, p=0.029</w:t>
            </w:r>
          </w:p>
          <w:p w14:paraId="13B3985E" w14:textId="49B8E348" w:rsidR="00AA39BD" w:rsidRPr="00BF57E6" w:rsidRDefault="00AA39BD" w:rsidP="00842ED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Other occupation (closeness model): AME 0.027, 95% CI:  0.003-0.052, p=0.030</w:t>
            </w:r>
          </w:p>
        </w:tc>
        <w:tc>
          <w:tcPr>
            <w:tcW w:w="2835" w:type="dxa"/>
            <w:shd w:val="clear" w:color="auto" w:fill="FFFFFF" w:themeFill="background1"/>
          </w:tcPr>
          <w:p w14:paraId="6EFB21EA" w14:textId="620B131C" w:rsidR="00AA39BD" w:rsidRPr="00BF57E6" w:rsidRDefault="00AA39BD" w:rsidP="005B25F4">
            <w:pPr>
              <w:spacing w:line="204" w:lineRule="auto"/>
              <w:rPr>
                <w:rFonts w:ascii="Arial Narrow" w:hAnsi="Arial Narrow" w:cs="Segoe UI"/>
                <w:b/>
                <w:bCs/>
                <w:spacing w:val="-4"/>
                <w:sz w:val="13"/>
                <w:szCs w:val="13"/>
              </w:rPr>
            </w:pPr>
            <w:r w:rsidRPr="00BF57E6">
              <w:rPr>
                <w:rFonts w:ascii="Arial Narrow" w:hAnsi="Arial Narrow" w:cs="Segoe UI"/>
                <w:b/>
                <w:bCs/>
                <w:spacing w:val="-4"/>
                <w:sz w:val="13"/>
                <w:szCs w:val="13"/>
              </w:rPr>
              <w:t>Social networks:</w:t>
            </w:r>
          </w:p>
          <w:p w14:paraId="17BFA64C" w14:textId="1FE20D0F" w:rsidR="00AA39BD" w:rsidRPr="00BF57E6" w:rsidRDefault="00AA39BD" w:rsidP="00E256C7">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LN (Friendship degree + 1) [0-3.526]: AME=0.067, 95%CI (0.036-0.099), p&lt;0.001</w:t>
            </w:r>
          </w:p>
          <w:p w14:paraId="1392A758" w14:textId="77777777" w:rsidR="00AA39BD" w:rsidRPr="00BF57E6" w:rsidRDefault="00AA39BD" w:rsidP="00E256C7">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Coverage - LN (Friendship degree + 1) [&gt;3.526]: AME=0.303, 95%CI: (0.153-0.788), p=0.193</w:t>
            </w:r>
          </w:p>
          <w:p w14:paraId="6BE90990" w14:textId="1DA31D3F" w:rsidR="00AA39BD" w:rsidRPr="00BF57E6" w:rsidRDefault="00AA39BD" w:rsidP="00E256C7">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Coverage – Friendship closeness centrality: AME=1.098, 95%CI (0.775 – 1.421), p&lt;0.001</w:t>
            </w:r>
          </w:p>
        </w:tc>
        <w:tc>
          <w:tcPr>
            <w:tcW w:w="2835" w:type="dxa"/>
            <w:shd w:val="clear" w:color="auto" w:fill="FFFFFF" w:themeFill="background1"/>
          </w:tcPr>
          <w:p w14:paraId="5AB7B098" w14:textId="77777777" w:rsidR="00AA39BD" w:rsidRPr="00BF57E6" w:rsidRDefault="00AA39BD" w:rsidP="005B25F4">
            <w:pPr>
              <w:spacing w:line="204" w:lineRule="auto"/>
              <w:rPr>
                <w:rFonts w:ascii="Arial Narrow" w:hAnsi="Arial Narrow" w:cs="Segoe UI"/>
                <w:b/>
                <w:spacing w:val="-4"/>
                <w:sz w:val="13"/>
                <w:szCs w:val="13"/>
              </w:rPr>
            </w:pPr>
          </w:p>
        </w:tc>
        <w:tc>
          <w:tcPr>
            <w:tcW w:w="2835" w:type="dxa"/>
            <w:shd w:val="clear" w:color="auto" w:fill="FFFFFF" w:themeFill="background1"/>
          </w:tcPr>
          <w:p w14:paraId="078DC226" w14:textId="77777777" w:rsidR="00AA39BD" w:rsidRPr="00BF57E6" w:rsidRDefault="00AA39BD" w:rsidP="007F6E57">
            <w:pPr>
              <w:spacing w:line="204" w:lineRule="auto"/>
              <w:rPr>
                <w:rFonts w:ascii="Arial Narrow" w:hAnsi="Arial Narrow" w:cs="Segoe UI"/>
                <w:b/>
                <w:spacing w:val="-4"/>
                <w:sz w:val="13"/>
                <w:szCs w:val="13"/>
              </w:rPr>
            </w:pPr>
            <w:r w:rsidRPr="00BF57E6">
              <w:rPr>
                <w:rFonts w:ascii="Arial Narrow" w:hAnsi="Arial Narrow" w:cs="Segoe UI"/>
                <w:b/>
                <w:spacing w:val="-4"/>
                <w:sz w:val="13"/>
                <w:szCs w:val="13"/>
              </w:rPr>
              <w:t>Community cohesion</w:t>
            </w:r>
          </w:p>
          <w:p w14:paraId="645DF169" w14:textId="77777777" w:rsidR="00AA39BD" w:rsidRPr="00BF57E6" w:rsidRDefault="00AA39BD" w:rsidP="007F6E57">
            <w:pPr>
              <w:pStyle w:val="ListParagraph"/>
              <w:numPr>
                <w:ilvl w:val="0"/>
                <w:numId w:val="27"/>
              </w:numPr>
              <w:spacing w:line="204" w:lineRule="auto"/>
              <w:ind w:left="142" w:hanging="142"/>
              <w:rPr>
                <w:rFonts w:ascii="Arial Narrow" w:hAnsi="Arial Narrow" w:cs="Segoe UI"/>
                <w:b/>
                <w:spacing w:val="-4"/>
                <w:sz w:val="13"/>
                <w:szCs w:val="13"/>
              </w:rPr>
            </w:pPr>
            <w:r w:rsidRPr="00BF57E6">
              <w:rPr>
                <w:rFonts w:ascii="Arial Narrow" w:hAnsi="Arial Narrow" w:cs="Segoe UI"/>
                <w:b/>
                <w:spacing w:val="-4"/>
                <w:sz w:val="13"/>
                <w:szCs w:val="13"/>
              </w:rPr>
              <w:t xml:space="preserve">Tribe </w:t>
            </w:r>
          </w:p>
          <w:p w14:paraId="28EEA914" w14:textId="06926B46" w:rsidR="00AA39BD" w:rsidRPr="00BF57E6" w:rsidRDefault="00AA39BD" w:rsidP="007F6E57">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ousehold head belongs to majority tribe (degree model): AME: 0.039, 95% CI (0.010-0.066), p=0.01</w:t>
            </w:r>
          </w:p>
          <w:p w14:paraId="66D93EC7" w14:textId="115DA3A1" w:rsidR="00AA39BD" w:rsidRPr="00BF57E6" w:rsidRDefault="00AA39BD" w:rsidP="007F6E57">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ousehold head belongs to majority tribe (closeness model): AME: 0.039, 95% CI (0.011-0.067), p=0.01</w:t>
            </w:r>
          </w:p>
          <w:p w14:paraId="374A4251" w14:textId="77777777" w:rsidR="00AA39BD" w:rsidRPr="00BF57E6" w:rsidRDefault="00AA39BD" w:rsidP="007F6E57">
            <w:pPr>
              <w:pStyle w:val="ListParagraph"/>
              <w:numPr>
                <w:ilvl w:val="0"/>
                <w:numId w:val="27"/>
              </w:numPr>
              <w:spacing w:line="204" w:lineRule="auto"/>
              <w:ind w:left="142" w:hanging="142"/>
              <w:rPr>
                <w:rFonts w:ascii="Arial Narrow" w:hAnsi="Arial Narrow" w:cs="Segoe UI"/>
                <w:b/>
                <w:spacing w:val="-4"/>
                <w:sz w:val="13"/>
                <w:szCs w:val="13"/>
              </w:rPr>
            </w:pPr>
            <w:r w:rsidRPr="00BF57E6">
              <w:rPr>
                <w:rFonts w:ascii="Arial Narrow" w:hAnsi="Arial Narrow" w:cs="Segoe UI"/>
                <w:b/>
                <w:spacing w:val="-4"/>
                <w:sz w:val="13"/>
                <w:szCs w:val="13"/>
              </w:rPr>
              <w:t>Religion</w:t>
            </w:r>
          </w:p>
          <w:p w14:paraId="36DEF817" w14:textId="440CD1E2" w:rsidR="00AA39BD" w:rsidRPr="00BF57E6" w:rsidRDefault="00AA39BD" w:rsidP="007F6E57">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cs="AdvOT863180fb"/>
                <w:sz w:val="13"/>
                <w:szCs w:val="13"/>
              </w:rPr>
              <w:t>Coverage - Muslim household head (degree model): AME=-0.049, 95%CI(-0.082- -0.015), p=0.01</w:t>
            </w:r>
          </w:p>
          <w:p w14:paraId="22E05BF4" w14:textId="35204D9A" w:rsidR="00AA39BD" w:rsidRPr="00BF57E6" w:rsidRDefault="00AA39BD" w:rsidP="007F6E57">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 xml:space="preserve">Coverage- </w:t>
            </w:r>
            <w:r w:rsidRPr="00BF57E6">
              <w:rPr>
                <w:rFonts w:ascii="Arial Narrow" w:hAnsi="Arial Narrow" w:cs="AdvOT863180fb"/>
                <w:sz w:val="13"/>
                <w:szCs w:val="13"/>
              </w:rPr>
              <w:t>- Muslim household head (closeness model): AME=-0.043, 95%CI(-0.077- -0.010), p=0.0</w:t>
            </w:r>
            <w:r w:rsidRPr="00BF57E6">
              <w:rPr>
                <w:rFonts w:ascii="Arial Narrow" w:hAnsi="Arial Narrow"/>
                <w:sz w:val="13"/>
                <w:szCs w:val="13"/>
              </w:rPr>
              <w:t>1</w:t>
            </w:r>
          </w:p>
          <w:p w14:paraId="3650D977" w14:textId="61814034" w:rsidR="00AA39BD" w:rsidRPr="00BF57E6" w:rsidRDefault="00AA39BD" w:rsidP="00366093">
            <w:pPr>
              <w:spacing w:line="204" w:lineRule="auto"/>
              <w:rPr>
                <w:rFonts w:ascii="Arial Narrow" w:hAnsi="Arial Narrow"/>
                <w:b/>
                <w:bCs/>
                <w:sz w:val="13"/>
                <w:szCs w:val="13"/>
              </w:rPr>
            </w:pPr>
            <w:r w:rsidRPr="00BF57E6">
              <w:rPr>
                <w:rFonts w:ascii="Arial Narrow" w:hAnsi="Arial Narrow"/>
                <w:b/>
                <w:bCs/>
                <w:sz w:val="13"/>
                <w:szCs w:val="13"/>
              </w:rPr>
              <w:t>Setting’s size</w:t>
            </w:r>
          </w:p>
          <w:p w14:paraId="41D17CC9" w14:textId="629A6876" w:rsidR="00AA39BD" w:rsidRPr="00BF57E6" w:rsidRDefault="00AA39BD" w:rsidP="004A305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Total homes in village (degree model): AME=-0.001, 95%CI (-0.001-&lt;-0.001), p&lt;0.001</w:t>
            </w:r>
          </w:p>
          <w:p w14:paraId="60449855" w14:textId="77777777" w:rsidR="00AA39BD" w:rsidRPr="00BF57E6" w:rsidRDefault="00AA39BD"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Total homes in village (closeness model): AME=-0.001, 95%CI (-0.001-&lt;-0.001), p&lt;0.001</w:t>
            </w:r>
          </w:p>
          <w:p w14:paraId="3855A184" w14:textId="77777777" w:rsidR="00AA39BD" w:rsidRPr="00BF57E6" w:rsidRDefault="00AA39BD" w:rsidP="00F31C55">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Village centre &gt;50Km from Lake Victoria (degree model): AME=-0.160, 95%CI (-0.193- -0.127), p&lt;0.001</w:t>
            </w:r>
          </w:p>
          <w:p w14:paraId="3BCF2F70" w14:textId="1F8B26A1" w:rsidR="00AA39BD" w:rsidRPr="00BF57E6" w:rsidRDefault="00AA39BD" w:rsidP="00F31C55">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Village centre &gt;50Km from Lake Victoria (closeness model): AME=-0.001, 95%CI (-0.203- -0.138), p&lt;0.001</w:t>
            </w:r>
          </w:p>
        </w:tc>
        <w:tc>
          <w:tcPr>
            <w:tcW w:w="2835" w:type="dxa"/>
            <w:shd w:val="clear" w:color="auto" w:fill="FFFFFF" w:themeFill="background1"/>
          </w:tcPr>
          <w:p w14:paraId="165BAA37" w14:textId="77777777" w:rsidR="00AA39BD" w:rsidRPr="00BF57E6" w:rsidRDefault="00AA39BD" w:rsidP="005B25F4">
            <w:pPr>
              <w:spacing w:line="204" w:lineRule="auto"/>
              <w:rPr>
                <w:rFonts w:ascii="Arial Narrow" w:hAnsi="Arial Narrow" w:cs="Segoe UI"/>
                <w:spacing w:val="-4"/>
                <w:sz w:val="13"/>
                <w:szCs w:val="13"/>
              </w:rPr>
            </w:pPr>
          </w:p>
        </w:tc>
      </w:tr>
      <w:tr w:rsidR="00AA39BD" w:rsidRPr="00BF57E6" w14:paraId="5E8951DE" w14:textId="77777777" w:rsidTr="00DE5775">
        <w:trPr>
          <w:jc w:val="center"/>
        </w:trPr>
        <w:tc>
          <w:tcPr>
            <w:tcW w:w="737" w:type="dxa"/>
            <w:vMerge/>
            <w:shd w:val="clear" w:color="auto" w:fill="FFFFFF" w:themeFill="background1"/>
          </w:tcPr>
          <w:p w14:paraId="200B4962" w14:textId="77777777" w:rsidR="00AA39BD" w:rsidRPr="00BF57E6" w:rsidRDefault="00AA39BD" w:rsidP="005B25F4">
            <w:pPr>
              <w:spacing w:line="204" w:lineRule="auto"/>
              <w:rPr>
                <w:rFonts w:ascii="Arial Narrow" w:hAnsi="Arial Narrow" w:cs="Segoe UI"/>
                <w:spacing w:val="-4"/>
                <w:sz w:val="13"/>
                <w:szCs w:val="13"/>
              </w:rPr>
            </w:pPr>
          </w:p>
        </w:tc>
        <w:tc>
          <w:tcPr>
            <w:tcW w:w="907" w:type="dxa"/>
            <w:shd w:val="clear" w:color="auto" w:fill="FFFFFF" w:themeFill="background1"/>
          </w:tcPr>
          <w:p w14:paraId="6C0AF09E" w14:textId="77777777" w:rsidR="00AA39BD" w:rsidRPr="00BF57E6" w:rsidRDefault="00AA39BD" w:rsidP="005B25F4">
            <w:pPr>
              <w:spacing w:line="204" w:lineRule="auto"/>
              <w:rPr>
                <w:rFonts w:ascii="Arial Narrow" w:hAnsi="Arial Narrow"/>
                <w:spacing w:val="-6"/>
                <w:sz w:val="13"/>
                <w:szCs w:val="13"/>
              </w:rPr>
            </w:pPr>
            <w:r w:rsidRPr="00BF57E6">
              <w:rPr>
                <w:rFonts w:ascii="Arial Narrow" w:hAnsi="Arial Narrow"/>
                <w:spacing w:val="-6"/>
                <w:sz w:val="13"/>
                <w:szCs w:val="13"/>
              </w:rPr>
              <w:t>Quantitative:</w:t>
            </w:r>
          </w:p>
          <w:p w14:paraId="7ABDCA31" w14:textId="77777777" w:rsidR="00AA39BD" w:rsidRPr="00BF57E6" w:rsidRDefault="00AA39BD" w:rsidP="005B25F4">
            <w:pPr>
              <w:spacing w:line="204" w:lineRule="auto"/>
              <w:rPr>
                <w:rFonts w:ascii="Arial Narrow" w:hAnsi="Arial Narrow"/>
                <w:b/>
                <w:sz w:val="13"/>
                <w:szCs w:val="13"/>
              </w:rPr>
            </w:pPr>
            <w:r w:rsidRPr="00BF57E6">
              <w:rPr>
                <w:rFonts w:ascii="Arial Narrow" w:hAnsi="Arial Narrow"/>
                <w:spacing w:val="-6"/>
                <w:sz w:val="13"/>
                <w:szCs w:val="13"/>
              </w:rPr>
              <w:t>(Non-significant)</w:t>
            </w:r>
          </w:p>
        </w:tc>
        <w:tc>
          <w:tcPr>
            <w:tcW w:w="2835" w:type="dxa"/>
            <w:shd w:val="clear" w:color="auto" w:fill="FFFFFF" w:themeFill="background1"/>
          </w:tcPr>
          <w:p w14:paraId="13DB7981" w14:textId="7D12623C" w:rsidR="00AA39BD" w:rsidRPr="00BF57E6" w:rsidRDefault="00AA39BD" w:rsidP="005B25F4">
            <w:pPr>
              <w:spacing w:line="204" w:lineRule="auto"/>
              <w:rPr>
                <w:rFonts w:ascii="Arial Narrow" w:hAnsi="Arial Narrow"/>
                <w:sz w:val="13"/>
                <w:szCs w:val="13"/>
              </w:rPr>
            </w:pPr>
            <w:r w:rsidRPr="00BF57E6">
              <w:rPr>
                <w:rFonts w:ascii="Arial Narrow" w:hAnsi="Arial Narrow"/>
                <w:b/>
                <w:sz w:val="13"/>
                <w:szCs w:val="13"/>
              </w:rPr>
              <w:t xml:space="preserve">Age </w:t>
            </w:r>
          </w:p>
          <w:p w14:paraId="5E02B01C" w14:textId="5BC848C3" w:rsidR="00AA39BD" w:rsidRPr="00BF57E6" w:rsidRDefault="00AA39BD" w:rsidP="005B25F4">
            <w:pPr>
              <w:spacing w:line="204" w:lineRule="auto"/>
              <w:rPr>
                <w:rFonts w:ascii="Arial Narrow" w:hAnsi="Arial Narrow"/>
                <w:sz w:val="13"/>
                <w:szCs w:val="13"/>
              </w:rPr>
            </w:pPr>
            <w:r w:rsidRPr="00BF57E6">
              <w:rPr>
                <w:rFonts w:ascii="Arial Narrow" w:hAnsi="Arial Narrow"/>
                <w:sz w:val="13"/>
                <w:szCs w:val="13"/>
              </w:rPr>
              <w:t>- Compliance: Age in years (degree model): AME&lt;0.001, 95%CI (-0.001-0.001),</w:t>
            </w:r>
            <w:r w:rsidRPr="00BF57E6">
              <w:rPr>
                <w:rFonts w:ascii="Arial Narrow" w:hAnsi="Arial Narrow"/>
                <w:b/>
                <w:sz w:val="13"/>
                <w:szCs w:val="13"/>
              </w:rPr>
              <w:t xml:space="preserve"> </w:t>
            </w:r>
            <w:r w:rsidRPr="00BF57E6">
              <w:rPr>
                <w:rFonts w:ascii="Arial Narrow" w:hAnsi="Arial Narrow"/>
                <w:sz w:val="13"/>
                <w:szCs w:val="13"/>
              </w:rPr>
              <w:t>p=0.55</w:t>
            </w:r>
          </w:p>
          <w:p w14:paraId="32BEE2F3" w14:textId="1434ED57" w:rsidR="00AA39BD" w:rsidRPr="00BF57E6" w:rsidRDefault="00AA39BD" w:rsidP="005B25F4">
            <w:pPr>
              <w:spacing w:line="204" w:lineRule="auto"/>
              <w:rPr>
                <w:rFonts w:ascii="Arial Narrow" w:hAnsi="Arial Narrow"/>
                <w:sz w:val="13"/>
                <w:szCs w:val="13"/>
              </w:rPr>
            </w:pPr>
            <w:r w:rsidRPr="00BF57E6">
              <w:rPr>
                <w:rFonts w:ascii="Arial Narrow" w:hAnsi="Arial Narrow"/>
                <w:sz w:val="13"/>
                <w:szCs w:val="13"/>
              </w:rPr>
              <w:t>- Compliance: Age in years (closeness model): AME&lt;0.001, 95%CI (-0.001-0.001)</w:t>
            </w:r>
            <w:r w:rsidRPr="00BF57E6">
              <w:rPr>
                <w:rFonts w:ascii="Arial Narrow" w:hAnsi="Arial Narrow"/>
                <w:b/>
                <w:sz w:val="13"/>
                <w:szCs w:val="13"/>
              </w:rPr>
              <w:t xml:space="preserve"> </w:t>
            </w:r>
            <w:r w:rsidRPr="00BF57E6">
              <w:rPr>
                <w:rFonts w:ascii="Arial Narrow" w:hAnsi="Arial Narrow"/>
                <w:sz w:val="13"/>
                <w:szCs w:val="13"/>
              </w:rPr>
              <w:t>p=0.54</w:t>
            </w:r>
          </w:p>
          <w:p w14:paraId="0B3F0381" w14:textId="77777777" w:rsidR="00AA39BD" w:rsidRPr="00BF57E6" w:rsidRDefault="00AA39BD" w:rsidP="005B25F4">
            <w:pPr>
              <w:spacing w:line="204" w:lineRule="auto"/>
              <w:rPr>
                <w:rFonts w:ascii="Arial Narrow" w:hAnsi="Arial Narrow"/>
                <w:sz w:val="13"/>
                <w:szCs w:val="13"/>
              </w:rPr>
            </w:pPr>
            <w:r w:rsidRPr="00BF57E6">
              <w:rPr>
                <w:rFonts w:ascii="Arial Narrow" w:hAnsi="Arial Narrow"/>
                <w:b/>
                <w:sz w:val="13"/>
                <w:szCs w:val="13"/>
              </w:rPr>
              <w:t>Sex</w:t>
            </w:r>
            <w:r w:rsidRPr="00BF57E6">
              <w:rPr>
                <w:rFonts w:ascii="Arial Narrow" w:hAnsi="Arial Narrow"/>
                <w:sz w:val="13"/>
                <w:szCs w:val="13"/>
              </w:rPr>
              <w:t xml:space="preserve"> (reference: Male)</w:t>
            </w:r>
          </w:p>
          <w:p w14:paraId="00A601FC" w14:textId="4C2A4993" w:rsidR="00AA39BD" w:rsidRPr="00BF57E6" w:rsidRDefault="00AA39BD" w:rsidP="00F06BB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Female (degree model): AME=0.011, 95%CI (-0.005-0.027), p=0.18</w:t>
            </w:r>
          </w:p>
          <w:p w14:paraId="7BA6C136" w14:textId="137D882E" w:rsidR="00AA39BD" w:rsidRPr="00BF57E6" w:rsidRDefault="00AA39BD" w:rsidP="00F06BB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Female (closeness model): AME=0.010, 95%CI (-0.005-0.026), p=0.20</w:t>
            </w:r>
          </w:p>
          <w:p w14:paraId="282B1B2F" w14:textId="4F27D528" w:rsidR="00AA39BD" w:rsidRPr="00BF57E6" w:rsidRDefault="00AA39BD" w:rsidP="00AF3F0B">
            <w:pPr>
              <w:pStyle w:val="ListParagraph"/>
              <w:numPr>
                <w:ilvl w:val="0"/>
                <w:numId w:val="9"/>
              </w:numPr>
              <w:spacing w:line="204" w:lineRule="auto"/>
              <w:ind w:left="169" w:hanging="169"/>
              <w:rPr>
                <w:rFonts w:ascii="Arial Narrow" w:hAnsi="Arial Narrow"/>
                <w:sz w:val="13"/>
                <w:szCs w:val="13"/>
                <w:lang w:val="it-IT"/>
              </w:rPr>
            </w:pPr>
            <w:r w:rsidRPr="00BF57E6">
              <w:rPr>
                <w:rFonts w:ascii="Arial Narrow" w:hAnsi="Arial Narrow"/>
                <w:sz w:val="13"/>
                <w:szCs w:val="13"/>
                <w:lang w:val="it-IT"/>
              </w:rPr>
              <w:t>Compliance - Female (degree model): AME=0.011, 95%CI (-0.004-0.026), p=0.14</w:t>
            </w:r>
          </w:p>
          <w:p w14:paraId="28D21EB0" w14:textId="5EDB4787" w:rsidR="00AA39BD" w:rsidRPr="00BF57E6" w:rsidRDefault="00AA39BD" w:rsidP="00AF3F0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Female (closeness model): AME=0.011, 95%CI (-0.004-0.026), p=0.15</w:t>
            </w:r>
          </w:p>
          <w:p w14:paraId="362D87F8" w14:textId="77777777" w:rsidR="00AA39BD" w:rsidRPr="00BF57E6" w:rsidRDefault="00AA39BD" w:rsidP="001913BB">
            <w:pPr>
              <w:spacing w:line="204" w:lineRule="auto"/>
              <w:rPr>
                <w:rFonts w:ascii="Arial Narrow" w:hAnsi="Arial Narrow"/>
                <w:b/>
                <w:sz w:val="13"/>
                <w:szCs w:val="13"/>
              </w:rPr>
            </w:pPr>
            <w:r w:rsidRPr="00BF57E6">
              <w:rPr>
                <w:rFonts w:ascii="Arial Narrow" w:hAnsi="Arial Narrow"/>
                <w:b/>
                <w:sz w:val="13"/>
                <w:szCs w:val="13"/>
              </w:rPr>
              <w:t>Household’s assets / infrastructure </w:t>
            </w:r>
          </w:p>
          <w:p w14:paraId="634BB4BE" w14:textId="3D83CB71" w:rsidR="00AA39BD" w:rsidRPr="00BF57E6" w:rsidRDefault="00AA39BD" w:rsidP="005B25F4">
            <w:pPr>
              <w:pStyle w:val="ListParagraph"/>
              <w:numPr>
                <w:ilvl w:val="0"/>
                <w:numId w:val="9"/>
              </w:numPr>
              <w:spacing w:line="204" w:lineRule="auto"/>
              <w:ind w:left="169" w:hanging="169"/>
              <w:rPr>
                <w:rFonts w:ascii="Arial Narrow" w:hAnsi="Arial Narrow"/>
                <w:sz w:val="13"/>
                <w:szCs w:val="13"/>
                <w:lang w:val="it-IT"/>
              </w:rPr>
            </w:pPr>
            <w:r w:rsidRPr="00BF57E6">
              <w:rPr>
                <w:rFonts w:ascii="Arial Narrow" w:hAnsi="Arial Narrow" w:cs="AdvOT863180fb"/>
                <w:sz w:val="13"/>
                <w:szCs w:val="13"/>
                <w:lang w:val="it-IT"/>
              </w:rPr>
              <w:t>Compliance - No home latrine (degree): AME=0.001, 95%CI(-0.047-0.049), p=0.97</w:t>
            </w:r>
          </w:p>
          <w:p w14:paraId="087F2933" w14:textId="04208964" w:rsidR="00AA39BD" w:rsidRPr="00BF57E6" w:rsidRDefault="00AA39BD" w:rsidP="00671AB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cs="AdvOT863180fb"/>
                <w:sz w:val="13"/>
                <w:szCs w:val="13"/>
              </w:rPr>
              <w:t>Compliance - No home latrine (closeness): AME=0.001, 95%CI(-0.047-0.049), p=0.96</w:t>
            </w:r>
          </w:p>
          <w:p w14:paraId="51451A9E" w14:textId="0C4ED8B5" w:rsidR="00AA39BD" w:rsidRPr="00BF57E6" w:rsidRDefault="00AA39BD" w:rsidP="00F571A7">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Home owned, not rented (degree model): AME=0.008, 95%C I(-0.039-0.055), p=0.74</w:t>
            </w:r>
          </w:p>
          <w:p w14:paraId="6A18B783" w14:textId="68A3AF16" w:rsidR="00AA39BD" w:rsidRPr="00BF57E6" w:rsidRDefault="00AA39BD" w:rsidP="00B62A0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Home owned, not rented (closeness model): AME=0.013, 95%C I(-0.033-0.060), p=0.58</w:t>
            </w:r>
          </w:p>
          <w:p w14:paraId="6A61D402" w14:textId="6BC8E0CD" w:rsidR="00AA39BD" w:rsidRPr="00BF57E6" w:rsidRDefault="00AA39BD"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ome owned, not rented (degree): AME=0.002, 95%CI(-0.043-0.047), p=0.93</w:t>
            </w:r>
          </w:p>
          <w:p w14:paraId="2DD34B43" w14:textId="50BFA889" w:rsidR="00AA39BD" w:rsidRPr="00BF57E6" w:rsidRDefault="00AA39BD" w:rsidP="00173D4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ome owned, not rented (closeness): AME=0.002, 95%CI(-0.042-0.048), p=0.90</w:t>
            </w:r>
          </w:p>
          <w:p w14:paraId="17426678" w14:textId="2115AB27" w:rsidR="00AA39BD" w:rsidRPr="00BF57E6" w:rsidRDefault="00AA39BD" w:rsidP="0007252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Coverage - Home quality score (degree): AME=0.001, 95%CI(-0.003-0.006), p=0.56</w:t>
            </w:r>
          </w:p>
          <w:p w14:paraId="3665D5BE" w14:textId="5753B2E2" w:rsidR="00AA39BD" w:rsidRPr="00BF57E6" w:rsidRDefault="00AA39BD" w:rsidP="0007252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Home quality score (closeness):  AME=0.002, 95%CI(-0.003-0.006), p=0.44</w:t>
            </w:r>
          </w:p>
          <w:p w14:paraId="0BEFBCEF" w14:textId="0DAF12F0" w:rsidR="00AA39BD" w:rsidRPr="00BF57E6" w:rsidRDefault="00AA39BD" w:rsidP="00E960D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ome quality score (degree): AME=-0.001, 95%CI(-0.005-0.004), p=.71</w:t>
            </w:r>
          </w:p>
          <w:p w14:paraId="43504F16" w14:textId="390FD99A" w:rsidR="00AA39BD" w:rsidRPr="00BF57E6" w:rsidRDefault="00AA39BD" w:rsidP="00E960D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Home quality score (closeness): AME=-0.001, 95%CI(-0.005-0.004), p=0.72</w:t>
            </w:r>
          </w:p>
          <w:p w14:paraId="6C92B838" w14:textId="77777777" w:rsidR="00AA39BD" w:rsidRPr="00BF57E6" w:rsidRDefault="00AA39BD" w:rsidP="005E5A1C">
            <w:pPr>
              <w:spacing w:line="204" w:lineRule="auto"/>
              <w:rPr>
                <w:rFonts w:ascii="Arial Narrow" w:hAnsi="Arial Narrow"/>
                <w:sz w:val="13"/>
                <w:szCs w:val="13"/>
              </w:rPr>
            </w:pPr>
            <w:r w:rsidRPr="00BF57E6">
              <w:rPr>
                <w:rFonts w:ascii="Arial Narrow" w:hAnsi="Arial Narrow"/>
                <w:b/>
                <w:sz w:val="13"/>
                <w:szCs w:val="13"/>
              </w:rPr>
              <w:t>Livelihoods (</w:t>
            </w:r>
            <w:r w:rsidRPr="00BF57E6">
              <w:rPr>
                <w:rFonts w:ascii="Arial Narrow" w:hAnsi="Arial Narrow"/>
                <w:sz w:val="13"/>
                <w:szCs w:val="13"/>
              </w:rPr>
              <w:t>reference: Not-economically active):</w:t>
            </w:r>
          </w:p>
          <w:p w14:paraId="53B227CA" w14:textId="77777777" w:rsidR="00AA39BD" w:rsidRPr="00BF57E6" w:rsidRDefault="00AA39BD" w:rsidP="005E5A1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Fisherman or fishmonger (degree model): AME-0.018, 95% CI (-0.055 – 0.019), p=0.34</w:t>
            </w:r>
          </w:p>
          <w:p w14:paraId="74AD5C80" w14:textId="77777777" w:rsidR="00AA39BD" w:rsidRPr="00BF57E6" w:rsidRDefault="00AA39BD" w:rsidP="005E5A1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Fisherman or fishmonger (closeness model): AME-0.015, 95% CI (-0.051 – 0.022), p=0.44</w:t>
            </w:r>
          </w:p>
          <w:p w14:paraId="39C29ED3" w14:textId="77777777" w:rsidR="00AA39BD" w:rsidRPr="00BF57E6" w:rsidRDefault="00AA39BD" w:rsidP="005E5A1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Fisherman or fishmonger (degree model): AME-0.002, 95% CI: -0.034 – 0.030, p=0.91</w:t>
            </w:r>
          </w:p>
          <w:p w14:paraId="7A53D619" w14:textId="77777777" w:rsidR="00AA39BD" w:rsidRPr="00BF57E6" w:rsidRDefault="00AA39BD" w:rsidP="005E5A1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Fisherman or fishmonger (closeness model): AME-0.001, 95% CI: -0.033 – 0.030, p=0.93</w:t>
            </w:r>
          </w:p>
          <w:p w14:paraId="7D4967ED" w14:textId="77777777" w:rsidR="00AA39BD" w:rsidRPr="00BF57E6" w:rsidRDefault="00AA39BD" w:rsidP="005E5A1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Other occupation (degree model): AME=0.019, 95%CI(-0.007-0.045), p=0.159</w:t>
            </w:r>
          </w:p>
          <w:p w14:paraId="0424F034" w14:textId="77777777" w:rsidR="00AA39BD" w:rsidRPr="00BF57E6" w:rsidRDefault="00AA39BD" w:rsidP="005E5A1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Other occupation (closeness model): AME=0.017, 95% CI (-0.009-0.043), p=0.020</w:t>
            </w:r>
          </w:p>
          <w:p w14:paraId="517030DC" w14:textId="3E89CD3F" w:rsidR="00AA39BD" w:rsidRPr="00BF57E6" w:rsidRDefault="00AA39BD" w:rsidP="005B25F4">
            <w:pPr>
              <w:spacing w:line="204" w:lineRule="auto"/>
              <w:rPr>
                <w:rFonts w:ascii="Arial Narrow" w:hAnsi="Arial Narrow"/>
                <w:b/>
                <w:sz w:val="13"/>
                <w:szCs w:val="13"/>
              </w:rPr>
            </w:pPr>
            <w:r w:rsidRPr="00BF57E6">
              <w:rPr>
                <w:rFonts w:ascii="Arial Narrow" w:hAnsi="Arial Narrow"/>
                <w:b/>
                <w:sz w:val="13"/>
                <w:szCs w:val="13"/>
              </w:rPr>
              <w:t xml:space="preserve">Social status: </w:t>
            </w:r>
          </w:p>
          <w:p w14:paraId="1DD4629E" w14:textId="6F98A01F" w:rsidR="00AA39BD" w:rsidRPr="00BF57E6" w:rsidRDefault="00AA39BD" w:rsidP="003B5CA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Religious, tribe, or clan leader or on the village council (degree model): AME=0.018, 95%CI (-0.034-0.066), p=0.47</w:t>
            </w:r>
          </w:p>
          <w:p w14:paraId="06B63636" w14:textId="6F07915F" w:rsidR="00AA39BD" w:rsidRPr="00BF57E6" w:rsidRDefault="00AA39BD" w:rsidP="003B5CA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 Religious, tribe, or clan leader or on the village council (closeness model): AME=0.018, 95%CI(-0.031-0.067), p=0.48</w:t>
            </w:r>
          </w:p>
        </w:tc>
        <w:tc>
          <w:tcPr>
            <w:tcW w:w="2835" w:type="dxa"/>
            <w:shd w:val="clear" w:color="auto" w:fill="FFFFFF" w:themeFill="background1"/>
          </w:tcPr>
          <w:p w14:paraId="174A6FEA" w14:textId="151B4B56" w:rsidR="00AA39BD" w:rsidRPr="00BF57E6" w:rsidRDefault="00AA39BD" w:rsidP="005B25F4">
            <w:pPr>
              <w:spacing w:line="204" w:lineRule="auto"/>
              <w:rPr>
                <w:rFonts w:ascii="Arial Narrow" w:hAnsi="Arial Narrow" w:cs="Segoe UI"/>
                <w:b/>
                <w:spacing w:val="-4"/>
                <w:sz w:val="13"/>
                <w:szCs w:val="13"/>
              </w:rPr>
            </w:pPr>
            <w:r w:rsidRPr="00BF57E6">
              <w:rPr>
                <w:rFonts w:ascii="Arial Narrow" w:hAnsi="Arial Narrow" w:cs="Segoe UI"/>
                <w:b/>
                <w:spacing w:val="-4"/>
                <w:sz w:val="13"/>
                <w:szCs w:val="13"/>
              </w:rPr>
              <w:lastRenderedPageBreak/>
              <w:t>Connection with health staff:</w:t>
            </w:r>
          </w:p>
          <w:p w14:paraId="2F39F17B" w14:textId="626220D6" w:rsidR="00AA39BD" w:rsidRPr="00BF57E6" w:rsidRDefault="00AA39BD" w:rsidP="00BB4D32">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Close friends with CMD (degree model): AME=-0.0004, 95%CI (-0.04-0.04), p=0.84</w:t>
            </w:r>
          </w:p>
          <w:p w14:paraId="44B31DB5" w14:textId="78C09B66" w:rsidR="00AA39BD" w:rsidRPr="00BF57E6" w:rsidRDefault="00AA39BD" w:rsidP="00BB4D32">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Close friends with CMD (closeness model): AME=-0.017, 95%CI (-0.07-0.01), p=0.16</w:t>
            </w:r>
          </w:p>
          <w:p w14:paraId="67EE3651" w14:textId="6992A0EF" w:rsidR="00AA39BD" w:rsidRPr="00BF57E6" w:rsidRDefault="00AA39BD" w:rsidP="006F1A4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Close friends with CMD (degree model): AME=0.021, 95%CI (-0.01-0.04), p=0.22</w:t>
            </w:r>
          </w:p>
          <w:p w14:paraId="13BCF845" w14:textId="3934DFF2" w:rsidR="00AA39BD" w:rsidRPr="00BF57E6" w:rsidRDefault="00AA39BD" w:rsidP="00622AF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pliance: Close friends with CMD (closeness model): AME=0.016, 95%CI (-0.02-0.05), p=0.36</w:t>
            </w:r>
          </w:p>
          <w:p w14:paraId="787BD0A7" w14:textId="70D8AD13" w:rsidR="00AA39BD" w:rsidRPr="00BF57E6" w:rsidRDefault="00AA39BD" w:rsidP="003019B2">
            <w:pPr>
              <w:spacing w:line="204" w:lineRule="auto"/>
              <w:rPr>
                <w:rFonts w:ascii="Arial Narrow" w:hAnsi="Arial Narrow" w:cs="Segoe UI"/>
                <w:b/>
                <w:bCs/>
                <w:spacing w:val="-4"/>
                <w:sz w:val="13"/>
                <w:szCs w:val="13"/>
              </w:rPr>
            </w:pPr>
            <w:r w:rsidRPr="00BF57E6">
              <w:rPr>
                <w:rFonts w:ascii="Arial Narrow" w:hAnsi="Arial Narrow" w:cs="Segoe UI"/>
                <w:b/>
                <w:bCs/>
                <w:spacing w:val="-4"/>
                <w:sz w:val="13"/>
                <w:szCs w:val="13"/>
              </w:rPr>
              <w:t>Social networks:</w:t>
            </w:r>
          </w:p>
          <w:p w14:paraId="1A87F10B" w14:textId="4BCB4C97" w:rsidR="00AA39BD" w:rsidRPr="00BF57E6" w:rsidRDefault="00AA39BD" w:rsidP="000100D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riendship betweenness centrality (degree model): AME=-1.513, 95%CI (-3.616-0.590), p=0.158</w:t>
            </w:r>
          </w:p>
          <w:p w14:paraId="1B9FDF38" w14:textId="340E05DB" w:rsidR="00AA39BD" w:rsidRPr="00BF57E6" w:rsidRDefault="00AA39BD" w:rsidP="005E0F1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riendship betweenness centrality (closeness model): AME=-1.328, 95%CI (-3.205-0.548), p=0.165</w:t>
            </w:r>
          </w:p>
          <w:p w14:paraId="51D127DF" w14:textId="3AA49DB8" w:rsidR="00AA39BD" w:rsidRPr="00BF57E6" w:rsidRDefault="00AA39BD" w:rsidP="000100D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ealth betweenness centrality [0.0.268] (degree model): AME=0.420, 95%CI (-0.267-1.107), p=0.231</w:t>
            </w:r>
          </w:p>
          <w:p w14:paraId="21F2FADA" w14:textId="148B0D02" w:rsidR="00AA39BD" w:rsidRPr="00BF57E6" w:rsidRDefault="00AA39BD" w:rsidP="00CB460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ealth betweenness centrality [0.0.268] (closeness model): AME=0.286, 95%CI (-0.390-0.963), p=0.407</w:t>
            </w:r>
          </w:p>
          <w:p w14:paraId="0AC84581" w14:textId="5269AF5B" w:rsidR="00AA39BD" w:rsidRPr="00BF57E6" w:rsidRDefault="00AA39BD" w:rsidP="00CB460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ealth betweenness centrality [&gt;0.268] (degree model): AME=0.520, 95%CI(-0.988-2.028), p=0.499</w:t>
            </w:r>
          </w:p>
          <w:p w14:paraId="1DB423A0" w14:textId="702F5761" w:rsidR="00AA39BD" w:rsidRPr="00BF57E6" w:rsidRDefault="00AA39BD" w:rsidP="00CB460A">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Health betweenness centrality [&gt;0.268] (degree model): AME=0.676, 95%CI(-0.831-2.182), p=379</w:t>
            </w:r>
          </w:p>
        </w:tc>
        <w:tc>
          <w:tcPr>
            <w:tcW w:w="2835" w:type="dxa"/>
            <w:shd w:val="clear" w:color="auto" w:fill="FFFFFF" w:themeFill="background1"/>
          </w:tcPr>
          <w:p w14:paraId="0AE1AF04" w14:textId="77777777" w:rsidR="00AA39BD" w:rsidRPr="00BF57E6" w:rsidRDefault="00AA39BD" w:rsidP="004D2A81">
            <w:pPr>
              <w:spacing w:line="204" w:lineRule="auto"/>
              <w:rPr>
                <w:rFonts w:ascii="Arial Narrow" w:hAnsi="Arial Narrow" w:cs="Segoe UI"/>
                <w:b/>
                <w:spacing w:val="-4"/>
                <w:sz w:val="13"/>
                <w:szCs w:val="13"/>
              </w:rPr>
            </w:pPr>
          </w:p>
        </w:tc>
        <w:tc>
          <w:tcPr>
            <w:tcW w:w="2835" w:type="dxa"/>
            <w:shd w:val="clear" w:color="auto" w:fill="FFFFFF" w:themeFill="background1"/>
          </w:tcPr>
          <w:p w14:paraId="3241099A" w14:textId="77777777" w:rsidR="00AA39BD" w:rsidRPr="00BF57E6" w:rsidRDefault="00AA39BD" w:rsidP="00893E56">
            <w:pPr>
              <w:spacing w:line="204" w:lineRule="auto"/>
              <w:rPr>
                <w:rFonts w:ascii="Arial Narrow" w:hAnsi="Arial Narrow" w:cs="Segoe UI"/>
                <w:b/>
                <w:spacing w:val="-4"/>
                <w:sz w:val="13"/>
                <w:szCs w:val="13"/>
              </w:rPr>
            </w:pPr>
            <w:r w:rsidRPr="00BF57E6">
              <w:rPr>
                <w:rFonts w:ascii="Arial Narrow" w:hAnsi="Arial Narrow" w:cs="Segoe UI"/>
                <w:b/>
                <w:spacing w:val="-4"/>
                <w:sz w:val="13"/>
                <w:szCs w:val="13"/>
              </w:rPr>
              <w:t>Community cohesion</w:t>
            </w:r>
          </w:p>
          <w:p w14:paraId="041A2DFE" w14:textId="77777777" w:rsidR="00AA39BD" w:rsidRPr="00BF57E6" w:rsidRDefault="00AA39BD" w:rsidP="00893E56">
            <w:pPr>
              <w:pStyle w:val="ListParagraph"/>
              <w:numPr>
                <w:ilvl w:val="0"/>
                <w:numId w:val="28"/>
              </w:numPr>
              <w:spacing w:line="204" w:lineRule="auto"/>
              <w:ind w:left="142" w:hanging="142"/>
              <w:rPr>
                <w:rFonts w:ascii="Arial Narrow" w:hAnsi="Arial Narrow" w:cs="Segoe UI"/>
                <w:b/>
                <w:spacing w:val="-4"/>
                <w:sz w:val="13"/>
                <w:szCs w:val="13"/>
              </w:rPr>
            </w:pPr>
            <w:r w:rsidRPr="00BF57E6">
              <w:rPr>
                <w:rFonts w:ascii="Arial Narrow" w:hAnsi="Arial Narrow" w:cs="Segoe UI"/>
                <w:b/>
                <w:spacing w:val="-4"/>
                <w:sz w:val="13"/>
                <w:szCs w:val="13"/>
              </w:rPr>
              <w:t xml:space="preserve">Tribe </w:t>
            </w:r>
          </w:p>
          <w:p w14:paraId="7B6322F7" w14:textId="56E5F2D4" w:rsidR="00AA39BD" w:rsidRPr="00BF57E6" w:rsidRDefault="00AA39BD" w:rsidP="00893E5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Household head belongs to majority tribe (degree model): AME=0.029, 95% CI (-0.002-0.060), p=0.07</w:t>
            </w:r>
          </w:p>
          <w:p w14:paraId="254158B1" w14:textId="2BE11E15" w:rsidR="00AA39BD" w:rsidRPr="00BF57E6" w:rsidRDefault="00AA39BD" w:rsidP="00893E5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verage - Household head belongs to majority tribe (closeness model): AME=0.039, 95%CI (-0.002-0.060), p=0.06</w:t>
            </w:r>
          </w:p>
          <w:p w14:paraId="493C44F7" w14:textId="77777777" w:rsidR="00AA39BD" w:rsidRPr="00BF57E6" w:rsidRDefault="00AA39BD" w:rsidP="00893E56">
            <w:pPr>
              <w:pStyle w:val="ListParagraph"/>
              <w:numPr>
                <w:ilvl w:val="0"/>
                <w:numId w:val="28"/>
              </w:numPr>
              <w:spacing w:line="204" w:lineRule="auto"/>
              <w:ind w:left="142" w:hanging="142"/>
              <w:rPr>
                <w:rFonts w:ascii="Arial Narrow" w:hAnsi="Arial Narrow" w:cs="Segoe UI"/>
                <w:b/>
                <w:spacing w:val="-4"/>
                <w:sz w:val="13"/>
                <w:szCs w:val="13"/>
              </w:rPr>
            </w:pPr>
            <w:r w:rsidRPr="00BF57E6">
              <w:rPr>
                <w:rFonts w:ascii="Arial Narrow" w:hAnsi="Arial Narrow" w:cs="Segoe UI"/>
                <w:b/>
                <w:spacing w:val="-4"/>
                <w:sz w:val="13"/>
                <w:szCs w:val="13"/>
              </w:rPr>
              <w:t>Religion</w:t>
            </w:r>
          </w:p>
          <w:p w14:paraId="3BB28692" w14:textId="26738694" w:rsidR="00AA39BD" w:rsidRPr="00BF57E6" w:rsidRDefault="00AA39BD" w:rsidP="00893E56">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cs="AdvOT863180fb"/>
                <w:sz w:val="13"/>
                <w:szCs w:val="13"/>
              </w:rPr>
              <w:t>Compliance - Muslim household head (degree): AME=-0.021, 95%CI(-0.050-0.008), p=0.15</w:t>
            </w:r>
          </w:p>
          <w:p w14:paraId="4AE16AC0" w14:textId="38FE93E3" w:rsidR="00AA39BD" w:rsidRPr="00BF57E6" w:rsidRDefault="00AA39BD" w:rsidP="00893E56">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cs="AdvOT863180fb"/>
                <w:sz w:val="13"/>
                <w:szCs w:val="13"/>
              </w:rPr>
              <w:t>Compliance - Muslim household head (closeness): AME=-0.020, 95%CI (-0.049-0.009), p=0.17</w:t>
            </w:r>
          </w:p>
          <w:p w14:paraId="22C76CC5" w14:textId="71448BDA" w:rsidR="00AA39BD" w:rsidRPr="00BF57E6" w:rsidRDefault="00AA39BD" w:rsidP="00F31C55">
            <w:pPr>
              <w:spacing w:line="204" w:lineRule="auto"/>
              <w:rPr>
                <w:rFonts w:ascii="Arial Narrow" w:hAnsi="Arial Narrow"/>
                <w:sz w:val="13"/>
                <w:szCs w:val="13"/>
              </w:rPr>
            </w:pPr>
          </w:p>
        </w:tc>
        <w:tc>
          <w:tcPr>
            <w:tcW w:w="2835" w:type="dxa"/>
            <w:shd w:val="clear" w:color="auto" w:fill="FFFFFF" w:themeFill="background1"/>
          </w:tcPr>
          <w:p w14:paraId="57A48B85" w14:textId="77777777" w:rsidR="00AA39BD" w:rsidRPr="00BF57E6" w:rsidRDefault="00AA39BD" w:rsidP="005B25F4">
            <w:pPr>
              <w:spacing w:line="204" w:lineRule="auto"/>
              <w:rPr>
                <w:rFonts w:ascii="Arial Narrow" w:hAnsi="Arial Narrow" w:cs="Segoe UI"/>
                <w:spacing w:val="-4"/>
                <w:sz w:val="13"/>
                <w:szCs w:val="13"/>
              </w:rPr>
            </w:pPr>
          </w:p>
        </w:tc>
      </w:tr>
      <w:tr w:rsidR="00BF57E6" w:rsidRPr="00BF57E6" w14:paraId="4B7CFF97" w14:textId="77777777" w:rsidTr="00132496">
        <w:trPr>
          <w:jc w:val="center"/>
        </w:trPr>
        <w:tc>
          <w:tcPr>
            <w:tcW w:w="737" w:type="dxa"/>
            <w:vMerge w:val="restart"/>
            <w:shd w:val="clear" w:color="auto" w:fill="auto"/>
          </w:tcPr>
          <w:p w14:paraId="23815EB6" w14:textId="73BC68E0" w:rsidR="00F10241" w:rsidRPr="00BF57E6" w:rsidRDefault="00F10241" w:rsidP="005B25F4">
            <w:pPr>
              <w:spacing w:line="204" w:lineRule="auto"/>
              <w:rPr>
                <w:rFonts w:ascii="Arial Narrow" w:hAnsi="Arial Narrow" w:cs="Segoe UI"/>
                <w:spacing w:val="-4"/>
                <w:sz w:val="13"/>
                <w:szCs w:val="13"/>
              </w:rPr>
            </w:pPr>
            <w:r w:rsidRPr="00BF57E6">
              <w:rPr>
                <w:rFonts w:ascii="Arial Narrow" w:hAnsi="Arial Narrow" w:cs="Segoe UI"/>
                <w:spacing w:val="-4"/>
                <w:sz w:val="13"/>
                <w:szCs w:val="13"/>
              </w:rPr>
              <w:t>Coulibaly et al., 2018</w:t>
            </w:r>
            <w:r w:rsidR="00370AA2">
              <w:rPr>
                <w:rFonts w:ascii="Arial Narrow" w:hAnsi="Arial Narrow" w:cs="Segoe UI"/>
                <w:spacing w:val="-4"/>
                <w:sz w:val="13"/>
                <w:szCs w:val="13"/>
              </w:rPr>
              <w:t xml:space="preserve"> </w:t>
            </w:r>
            <w:r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e6hQoevx","properties":{"formattedCitation":"(7)","plainCitation":"(7)","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7</w:t>
            </w:r>
            <w:r w:rsidR="00690082">
              <w:rPr>
                <w:rFonts w:ascii="Arial Narrow" w:hAnsi="Arial Narrow" w:cs="Segoe UI"/>
                <w:spacing w:val="-4"/>
                <w:sz w:val="13"/>
                <w:szCs w:val="13"/>
              </w:rPr>
              <w:t>]</w:t>
            </w:r>
            <w:r w:rsidRPr="00690082">
              <w:rPr>
                <w:rFonts w:ascii="Arial Narrow" w:hAnsi="Arial Narrow" w:cs="Segoe UI"/>
                <w:spacing w:val="-4"/>
                <w:sz w:val="13"/>
                <w:szCs w:val="13"/>
              </w:rPr>
              <w:fldChar w:fldCharType="end"/>
            </w:r>
          </w:p>
        </w:tc>
        <w:tc>
          <w:tcPr>
            <w:tcW w:w="907" w:type="dxa"/>
            <w:vMerge w:val="restart"/>
            <w:shd w:val="clear" w:color="auto" w:fill="auto"/>
          </w:tcPr>
          <w:p w14:paraId="351B27FC" w14:textId="67F0600E" w:rsidR="00F10241" w:rsidRPr="00BF57E6" w:rsidRDefault="00F10241" w:rsidP="005B25F4">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r w:rsidRPr="00BF57E6">
              <w:rPr>
                <w:rFonts w:ascii="Arial Narrow" w:hAnsi="Arial Narrow"/>
                <w:spacing w:val="-6"/>
                <w:sz w:val="13"/>
                <w:szCs w:val="13"/>
              </w:rPr>
              <w:t xml:space="preserve"> </w:t>
            </w:r>
            <w:r w:rsidRPr="00BF57E6">
              <w:rPr>
                <w:rFonts w:ascii="Arial Narrow" w:hAnsi="Arial Narrow"/>
                <w:spacing w:val="-6"/>
                <w:sz w:val="13"/>
                <w:szCs w:val="13"/>
              </w:rPr>
              <w:br/>
              <w:t>(descriptive)</w:t>
            </w:r>
            <w:r w:rsidRPr="00BF57E6">
              <w:rPr>
                <w:rFonts w:ascii="Arial Narrow" w:hAnsi="Arial Narrow"/>
                <w:spacing w:val="-6"/>
                <w:sz w:val="13"/>
                <w:szCs w:val="13"/>
                <w:vertAlign w:val="superscript"/>
              </w:rPr>
              <w:t>(a), (c)</w:t>
            </w:r>
          </w:p>
        </w:tc>
        <w:tc>
          <w:tcPr>
            <w:tcW w:w="14175" w:type="dxa"/>
            <w:gridSpan w:val="5"/>
            <w:shd w:val="clear" w:color="auto" w:fill="auto"/>
          </w:tcPr>
          <w:p w14:paraId="1EFF8423" w14:textId="0E4F93F3" w:rsidR="00F10241" w:rsidRPr="00BF57E6" w:rsidRDefault="00F10241" w:rsidP="005B25F4">
            <w:pPr>
              <w:spacing w:line="204" w:lineRule="auto"/>
              <w:rPr>
                <w:rFonts w:ascii="Arial Narrow" w:hAnsi="Arial Narrow"/>
                <w:b/>
                <w:sz w:val="13"/>
                <w:szCs w:val="13"/>
              </w:rPr>
            </w:pPr>
            <w:r w:rsidRPr="00BF57E6">
              <w:rPr>
                <w:rFonts w:ascii="Arial Narrow" w:hAnsi="Arial Narrow"/>
                <w:b/>
                <w:sz w:val="13"/>
                <w:szCs w:val="13"/>
              </w:rPr>
              <w:t xml:space="preserve">NOTE: </w:t>
            </w:r>
            <w:r w:rsidRPr="00BF57E6">
              <w:rPr>
                <w:rFonts w:ascii="Arial Narrow" w:hAnsi="Arial Narrow"/>
                <w:bCs/>
                <w:sz w:val="13"/>
                <w:szCs w:val="13"/>
              </w:rPr>
              <w:t>Results come from cross-tabulations concerning reasons for not taking or disliking drugs by district. Reasons with frequencies over 10% are considered.</w:t>
            </w:r>
          </w:p>
        </w:tc>
      </w:tr>
      <w:tr w:rsidR="00BF57E6" w:rsidRPr="00BF57E6" w14:paraId="20ACF3B4" w14:textId="77777777" w:rsidTr="00DE5775">
        <w:trPr>
          <w:jc w:val="center"/>
        </w:trPr>
        <w:tc>
          <w:tcPr>
            <w:tcW w:w="737" w:type="dxa"/>
            <w:vMerge/>
            <w:shd w:val="clear" w:color="auto" w:fill="auto"/>
          </w:tcPr>
          <w:p w14:paraId="5516A8B5" w14:textId="753B2674" w:rsidR="00F10241" w:rsidRPr="00BF57E6" w:rsidRDefault="00F10241" w:rsidP="005B25F4">
            <w:pPr>
              <w:spacing w:line="204" w:lineRule="auto"/>
              <w:rPr>
                <w:rFonts w:ascii="Arial Narrow" w:hAnsi="Arial Narrow" w:cs="Segoe UI"/>
                <w:spacing w:val="-4"/>
                <w:sz w:val="13"/>
                <w:szCs w:val="13"/>
              </w:rPr>
            </w:pPr>
          </w:p>
        </w:tc>
        <w:tc>
          <w:tcPr>
            <w:tcW w:w="907" w:type="dxa"/>
            <w:vMerge/>
            <w:shd w:val="clear" w:color="auto" w:fill="auto"/>
          </w:tcPr>
          <w:p w14:paraId="615319A5" w14:textId="3E9823C0" w:rsidR="00F10241" w:rsidRPr="00BF57E6" w:rsidRDefault="00F10241" w:rsidP="005B25F4">
            <w:pPr>
              <w:spacing w:line="204" w:lineRule="auto"/>
              <w:rPr>
                <w:rFonts w:ascii="Arial Narrow" w:hAnsi="Arial Narrow"/>
                <w:spacing w:val="-6"/>
                <w:sz w:val="13"/>
                <w:szCs w:val="13"/>
              </w:rPr>
            </w:pPr>
          </w:p>
        </w:tc>
        <w:tc>
          <w:tcPr>
            <w:tcW w:w="2835" w:type="dxa"/>
            <w:shd w:val="clear" w:color="auto" w:fill="auto"/>
          </w:tcPr>
          <w:p w14:paraId="1DBE6B9B" w14:textId="3BD1CD18" w:rsidR="00F10241" w:rsidRPr="00BF57E6" w:rsidRDefault="00F10241" w:rsidP="00A14D2A">
            <w:pPr>
              <w:spacing w:line="204" w:lineRule="auto"/>
              <w:rPr>
                <w:rFonts w:ascii="Arial Narrow" w:hAnsi="Arial Narrow"/>
                <w:b/>
                <w:sz w:val="13"/>
                <w:szCs w:val="13"/>
              </w:rPr>
            </w:pPr>
            <w:r w:rsidRPr="00BF57E6">
              <w:rPr>
                <w:rFonts w:ascii="Arial Narrow" w:hAnsi="Arial Narrow"/>
                <w:b/>
                <w:sz w:val="13"/>
                <w:szCs w:val="13"/>
              </w:rPr>
              <w:t>Livelihoods</w:t>
            </w:r>
          </w:p>
          <w:p w14:paraId="2D32EAD5" w14:textId="77777777" w:rsidR="00F10241" w:rsidRPr="00BF57E6" w:rsidRDefault="00F10241" w:rsidP="00A14D2A">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Busy with field activities as reasons for not taking treatment: 82.3% of non-compliers.</w:t>
            </w:r>
          </w:p>
          <w:p w14:paraId="41B6D2B6" w14:textId="3931F576" w:rsidR="00F10241" w:rsidRPr="00BF57E6" w:rsidRDefault="00F10241" w:rsidP="005B25F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Dry season recommended as appropriate for treatment by 97.8% of all respondents.</w:t>
            </w:r>
          </w:p>
          <w:p w14:paraId="0770949E" w14:textId="77777777" w:rsidR="00F10241" w:rsidRPr="00BF57E6" w:rsidRDefault="00F10241" w:rsidP="00F549E4">
            <w:pPr>
              <w:spacing w:line="204" w:lineRule="auto"/>
              <w:rPr>
                <w:rFonts w:ascii="Arial Narrow" w:hAnsi="Arial Narrow"/>
                <w:b/>
                <w:sz w:val="13"/>
                <w:szCs w:val="13"/>
              </w:rPr>
            </w:pPr>
            <w:r w:rsidRPr="00BF57E6">
              <w:rPr>
                <w:rFonts w:ascii="Arial Narrow" w:hAnsi="Arial Narrow"/>
                <w:b/>
                <w:sz w:val="13"/>
                <w:szCs w:val="13"/>
              </w:rPr>
              <w:t>Fear of side effects</w:t>
            </w:r>
          </w:p>
          <w:p w14:paraId="050225ED" w14:textId="77777777" w:rsidR="00F10241" w:rsidRPr="00BF57E6" w:rsidRDefault="00F10241" w:rsidP="00F549E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dverse effects of previous treatment mentioned as reason for not taking treatment by 10.6% of non-compliers.</w:t>
            </w:r>
          </w:p>
          <w:p w14:paraId="3E75B53D" w14:textId="2FE42899" w:rsidR="00F10241" w:rsidRPr="00BF57E6" w:rsidRDefault="00F10241" w:rsidP="00F549E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45.0% of compliers disliked adverse effects of PZQ tablets.</w:t>
            </w:r>
          </w:p>
          <w:p w14:paraId="0769B4B6" w14:textId="05C7230A" w:rsidR="00F10241" w:rsidRPr="00BF57E6" w:rsidRDefault="00F10241" w:rsidP="00AE6AD8">
            <w:pPr>
              <w:spacing w:line="204" w:lineRule="auto"/>
              <w:rPr>
                <w:rFonts w:ascii="Arial Narrow" w:hAnsi="Arial Narrow"/>
                <w:b/>
                <w:sz w:val="13"/>
                <w:szCs w:val="13"/>
              </w:rPr>
            </w:pPr>
            <w:r w:rsidRPr="00BF57E6">
              <w:rPr>
                <w:rFonts w:ascii="Arial Narrow" w:hAnsi="Arial Narrow"/>
                <w:b/>
                <w:sz w:val="13"/>
                <w:szCs w:val="13"/>
              </w:rPr>
              <w:t>Size, smell and taste of tablets</w:t>
            </w:r>
          </w:p>
          <w:p w14:paraId="246C6051" w14:textId="77777777" w:rsidR="00F10241" w:rsidRPr="00BF57E6" w:rsidRDefault="00F10241" w:rsidP="00AE6AD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aste of PZQ tablets mentioned as reason for disliking treatment by 29.3% of compliers.</w:t>
            </w:r>
          </w:p>
          <w:p w14:paraId="5EF64528" w14:textId="36278028" w:rsidR="00F10241" w:rsidRPr="00BF57E6" w:rsidRDefault="00F10241" w:rsidP="00AE6AD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ize of tablets mentioned as reason for disliking treatment by 11.4% of compliers.</w:t>
            </w:r>
          </w:p>
          <w:p w14:paraId="5C5899E1" w14:textId="43F8FAB5" w:rsidR="00F10241" w:rsidRPr="00BF57E6" w:rsidRDefault="00F10241" w:rsidP="005B25F4">
            <w:pPr>
              <w:spacing w:line="204" w:lineRule="auto"/>
              <w:rPr>
                <w:rFonts w:ascii="Arial Narrow" w:hAnsi="Arial Narrow"/>
                <w:b/>
                <w:sz w:val="13"/>
                <w:szCs w:val="13"/>
              </w:rPr>
            </w:pPr>
            <w:r w:rsidRPr="00BF57E6">
              <w:rPr>
                <w:rFonts w:ascii="Arial Narrow" w:hAnsi="Arial Narrow"/>
                <w:b/>
                <w:sz w:val="13"/>
                <w:szCs w:val="13"/>
              </w:rPr>
              <w:t>Biomedical knowledge of SCH</w:t>
            </w:r>
          </w:p>
          <w:p w14:paraId="358C017E" w14:textId="0AA25E03" w:rsidR="00F10241" w:rsidRPr="00BF57E6" w:rsidRDefault="00F10241" w:rsidP="00AE6AD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ccepted treatment because of their knowledge of SCH / disease (56.4% of compliers).</w:t>
            </w:r>
          </w:p>
        </w:tc>
        <w:tc>
          <w:tcPr>
            <w:tcW w:w="2835" w:type="dxa"/>
            <w:shd w:val="clear" w:color="auto" w:fill="auto"/>
          </w:tcPr>
          <w:p w14:paraId="57220368" w14:textId="77777777" w:rsidR="00F10241" w:rsidRPr="00BF57E6" w:rsidRDefault="00F10241" w:rsidP="005B25F4">
            <w:pPr>
              <w:spacing w:line="204" w:lineRule="auto"/>
              <w:rPr>
                <w:rFonts w:ascii="Arial Narrow" w:hAnsi="Arial Narrow" w:cs="Segoe UI"/>
                <w:spacing w:val="-4"/>
                <w:sz w:val="13"/>
                <w:szCs w:val="13"/>
              </w:rPr>
            </w:pPr>
          </w:p>
        </w:tc>
        <w:tc>
          <w:tcPr>
            <w:tcW w:w="2835" w:type="dxa"/>
            <w:shd w:val="clear" w:color="auto" w:fill="auto"/>
          </w:tcPr>
          <w:p w14:paraId="5A98B22E" w14:textId="77777777" w:rsidR="00F10241" w:rsidRPr="00BF57E6" w:rsidRDefault="00F10241" w:rsidP="005B25F4">
            <w:pPr>
              <w:spacing w:line="204" w:lineRule="auto"/>
              <w:rPr>
                <w:rFonts w:ascii="Arial Narrow" w:hAnsi="Arial Narrow"/>
                <w:b/>
                <w:sz w:val="13"/>
                <w:szCs w:val="13"/>
              </w:rPr>
            </w:pPr>
          </w:p>
        </w:tc>
        <w:tc>
          <w:tcPr>
            <w:tcW w:w="2835" w:type="dxa"/>
            <w:shd w:val="clear" w:color="auto" w:fill="auto"/>
          </w:tcPr>
          <w:p w14:paraId="4EE9954E" w14:textId="68D6DD4C" w:rsidR="00F10241" w:rsidRPr="00BF57E6" w:rsidRDefault="00F10241" w:rsidP="005B25F4">
            <w:pPr>
              <w:spacing w:line="204" w:lineRule="auto"/>
              <w:rPr>
                <w:rFonts w:ascii="Arial Narrow" w:hAnsi="Arial Narrow"/>
                <w:b/>
                <w:sz w:val="13"/>
                <w:szCs w:val="13"/>
              </w:rPr>
            </w:pPr>
            <w:r w:rsidRPr="00BF57E6">
              <w:rPr>
                <w:rFonts w:ascii="Arial Narrow" w:hAnsi="Arial Narrow"/>
                <w:b/>
                <w:sz w:val="13"/>
                <w:szCs w:val="13"/>
              </w:rPr>
              <w:t>Setting’s size</w:t>
            </w:r>
          </w:p>
          <w:p w14:paraId="7211BA15" w14:textId="79389E56" w:rsidR="00F10241" w:rsidRPr="00BF57E6" w:rsidRDefault="00F10241" w:rsidP="005B25F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overage in Moronou village (5000+ habs.): 52.3%, compared to coverage in Bigouin (cierca 1000 habs): 27.7%</w:t>
            </w:r>
          </w:p>
        </w:tc>
        <w:tc>
          <w:tcPr>
            <w:tcW w:w="2835" w:type="dxa"/>
            <w:shd w:val="clear" w:color="auto" w:fill="auto"/>
          </w:tcPr>
          <w:p w14:paraId="2D1CB549" w14:textId="77777777" w:rsidR="00F10241" w:rsidRPr="00BF57E6" w:rsidRDefault="00F10241" w:rsidP="005B25F4">
            <w:pPr>
              <w:spacing w:line="204" w:lineRule="auto"/>
              <w:rPr>
                <w:rFonts w:ascii="Arial Narrow" w:hAnsi="Arial Narrow"/>
                <w:b/>
                <w:sz w:val="13"/>
                <w:szCs w:val="13"/>
              </w:rPr>
            </w:pPr>
            <w:r w:rsidRPr="00BF57E6">
              <w:rPr>
                <w:rFonts w:ascii="Arial Narrow" w:hAnsi="Arial Narrow"/>
                <w:b/>
                <w:sz w:val="13"/>
                <w:szCs w:val="13"/>
              </w:rPr>
              <w:t>Distribution strategy:</w:t>
            </w:r>
          </w:p>
          <w:p w14:paraId="41637C86" w14:textId="77777777" w:rsidR="00F10241" w:rsidRPr="00BF57E6" w:rsidRDefault="00F10241" w:rsidP="00B55FF5">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House to house distribution preferred by 47.4% residents (n=405), as compared to central distribution in village (23.2%) or via health centres (29.4%).</w:t>
            </w:r>
          </w:p>
        </w:tc>
      </w:tr>
      <w:tr w:rsidR="00BF57E6" w:rsidRPr="00BF57E6" w14:paraId="61497FBB" w14:textId="77777777" w:rsidTr="00DE5775">
        <w:trPr>
          <w:jc w:val="center"/>
        </w:trPr>
        <w:tc>
          <w:tcPr>
            <w:tcW w:w="737" w:type="dxa"/>
            <w:vMerge w:val="restart"/>
            <w:shd w:val="clear" w:color="auto" w:fill="auto"/>
          </w:tcPr>
          <w:p w14:paraId="227BBEB8" w14:textId="38A4F1C0" w:rsidR="00EF3764" w:rsidRPr="00BF57E6" w:rsidRDefault="00EF3764" w:rsidP="00EF3764">
            <w:pPr>
              <w:spacing w:line="204" w:lineRule="auto"/>
              <w:rPr>
                <w:rFonts w:ascii="Arial Narrow" w:hAnsi="Arial Narrow" w:cs="Segoe UI"/>
                <w:spacing w:val="-4"/>
                <w:sz w:val="13"/>
                <w:szCs w:val="13"/>
              </w:rPr>
            </w:pPr>
            <w:r w:rsidRPr="00BF57E6">
              <w:rPr>
                <w:rFonts w:ascii="Arial Narrow" w:hAnsi="Arial Narrow" w:cs="Segoe UI"/>
                <w:spacing w:val="-4"/>
                <w:sz w:val="13"/>
                <w:szCs w:val="13"/>
              </w:rPr>
              <w:t>Dabo et al., 2013</w:t>
            </w:r>
            <w:r w:rsidR="00690082">
              <w:rPr>
                <w:rFonts w:ascii="Arial Narrow" w:hAnsi="Arial Narrow" w:cs="Segoe UI"/>
                <w:spacing w:val="-4"/>
                <w:sz w:val="13"/>
                <w:szCs w:val="13"/>
              </w:rPr>
              <w:t xml:space="preserve"> </w:t>
            </w:r>
            <w:r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HGZ7uONC","properties":{"formattedCitation":"(8)","plainCitation":"(8)","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8</w:t>
            </w:r>
            <w:r w:rsidR="00690082">
              <w:rPr>
                <w:rFonts w:ascii="Arial Narrow" w:hAnsi="Arial Narrow" w:cs="Segoe UI"/>
                <w:spacing w:val="-4"/>
                <w:sz w:val="13"/>
                <w:szCs w:val="13"/>
              </w:rPr>
              <w:t>]</w:t>
            </w:r>
            <w:r w:rsidRPr="00690082">
              <w:rPr>
                <w:rFonts w:ascii="Arial Narrow" w:hAnsi="Arial Narrow" w:cs="Segoe UI"/>
                <w:spacing w:val="-4"/>
                <w:sz w:val="13"/>
                <w:szCs w:val="13"/>
              </w:rPr>
              <w:fldChar w:fldCharType="end"/>
            </w:r>
          </w:p>
        </w:tc>
        <w:tc>
          <w:tcPr>
            <w:tcW w:w="907" w:type="dxa"/>
            <w:shd w:val="clear" w:color="auto" w:fill="auto"/>
          </w:tcPr>
          <w:p w14:paraId="005069B2" w14:textId="37520289" w:rsidR="00EF3764" w:rsidRPr="00BF57E6" w:rsidRDefault="00EF3764" w:rsidP="00EF3764">
            <w:pPr>
              <w:spacing w:line="204" w:lineRule="auto"/>
              <w:rPr>
                <w:rFonts w:ascii="Arial Narrow" w:hAnsi="Arial Narrow"/>
                <w:b/>
                <w:bCs/>
                <w:spacing w:val="-6"/>
                <w:sz w:val="13"/>
                <w:szCs w:val="13"/>
              </w:rPr>
            </w:pPr>
            <w:r w:rsidRPr="00BF57E6">
              <w:rPr>
                <w:rFonts w:ascii="Arial Narrow" w:hAnsi="Arial Narrow"/>
                <w:b/>
                <w:bCs/>
                <w:spacing w:val="-6"/>
                <w:sz w:val="13"/>
                <w:szCs w:val="13"/>
              </w:rPr>
              <w:t>Qualitative</w:t>
            </w:r>
          </w:p>
        </w:tc>
        <w:tc>
          <w:tcPr>
            <w:tcW w:w="2835" w:type="dxa"/>
            <w:shd w:val="clear" w:color="auto" w:fill="auto"/>
          </w:tcPr>
          <w:p w14:paraId="603811B7" w14:textId="77777777" w:rsidR="00EF3764" w:rsidRPr="00BF57E6" w:rsidRDefault="00EF3764" w:rsidP="00EF3764">
            <w:pPr>
              <w:spacing w:line="204" w:lineRule="auto"/>
              <w:rPr>
                <w:rFonts w:ascii="Arial Narrow" w:hAnsi="Arial Narrow"/>
                <w:b/>
                <w:bCs/>
                <w:sz w:val="13"/>
                <w:szCs w:val="13"/>
              </w:rPr>
            </w:pPr>
            <w:r w:rsidRPr="00BF57E6">
              <w:rPr>
                <w:rFonts w:ascii="Arial Narrow" w:hAnsi="Arial Narrow"/>
                <w:b/>
                <w:bCs/>
                <w:sz w:val="13"/>
                <w:szCs w:val="13"/>
              </w:rPr>
              <w:t>Fear of side-effects</w:t>
            </w:r>
          </w:p>
          <w:p w14:paraId="27F384C4" w14:textId="5E2F7141"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Some </w:t>
            </w:r>
            <w:r w:rsidR="008149AB" w:rsidRPr="00BF57E6">
              <w:rPr>
                <w:rFonts w:ascii="Arial Narrow" w:hAnsi="Arial Narrow"/>
                <w:sz w:val="13"/>
                <w:szCs w:val="13"/>
              </w:rPr>
              <w:t xml:space="preserve">villagers </w:t>
            </w:r>
            <w:r w:rsidRPr="00BF57E6">
              <w:rPr>
                <w:rFonts w:ascii="Arial Narrow" w:hAnsi="Arial Narrow"/>
                <w:sz w:val="13"/>
                <w:szCs w:val="13"/>
              </w:rPr>
              <w:t>said that they refused to take the drugs after hearing about their side effects:  ‘It causes stomach aches, vomiting and dizziness for those who use it. Some were concerned they couldn’t work.</w:t>
            </w:r>
          </w:p>
        </w:tc>
        <w:tc>
          <w:tcPr>
            <w:tcW w:w="2835" w:type="dxa"/>
            <w:shd w:val="clear" w:color="auto" w:fill="auto"/>
          </w:tcPr>
          <w:p w14:paraId="44392866" w14:textId="77777777" w:rsidR="00EF3764" w:rsidRPr="00BF57E6" w:rsidRDefault="00EF3764" w:rsidP="00EF3764">
            <w:pPr>
              <w:spacing w:line="204" w:lineRule="auto"/>
              <w:rPr>
                <w:rFonts w:ascii="Arial Narrow" w:hAnsi="Arial Narrow" w:cs="Segoe UI"/>
                <w:spacing w:val="-4"/>
                <w:sz w:val="13"/>
                <w:szCs w:val="13"/>
              </w:rPr>
            </w:pPr>
          </w:p>
        </w:tc>
        <w:tc>
          <w:tcPr>
            <w:tcW w:w="2835" w:type="dxa"/>
            <w:shd w:val="clear" w:color="auto" w:fill="auto"/>
          </w:tcPr>
          <w:p w14:paraId="5FCFA712" w14:textId="77777777" w:rsidR="00EF3764" w:rsidRPr="00BF57E6" w:rsidRDefault="00EF3764" w:rsidP="00EF3764">
            <w:pPr>
              <w:spacing w:line="204" w:lineRule="auto"/>
              <w:rPr>
                <w:rFonts w:ascii="Arial Narrow" w:hAnsi="Arial Narrow"/>
                <w:b/>
                <w:bCs/>
                <w:sz w:val="13"/>
                <w:szCs w:val="13"/>
              </w:rPr>
            </w:pPr>
          </w:p>
        </w:tc>
        <w:tc>
          <w:tcPr>
            <w:tcW w:w="2835" w:type="dxa"/>
            <w:shd w:val="clear" w:color="auto" w:fill="auto"/>
          </w:tcPr>
          <w:p w14:paraId="1759CCCB" w14:textId="3802EAB9"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Community </w:t>
            </w:r>
            <w:r w:rsidR="00D0218D" w:rsidRPr="00BF57E6">
              <w:rPr>
                <w:rFonts w:ascii="Arial Narrow" w:hAnsi="Arial Narrow"/>
                <w:b/>
                <w:sz w:val="13"/>
                <w:szCs w:val="13"/>
              </w:rPr>
              <w:t>support</w:t>
            </w:r>
          </w:p>
          <w:p w14:paraId="6B124AE1" w14:textId="02FCE310" w:rsidR="00EF3764" w:rsidRPr="00BF57E6" w:rsidRDefault="00EF3764" w:rsidP="00C72B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Residents </w:t>
            </w:r>
            <w:r w:rsidR="008149AB" w:rsidRPr="00BF57E6">
              <w:rPr>
                <w:rFonts w:ascii="Arial Narrow" w:hAnsi="Arial Narrow"/>
                <w:sz w:val="13"/>
                <w:szCs w:val="13"/>
              </w:rPr>
              <w:t xml:space="preserve">supported </w:t>
            </w:r>
            <w:r w:rsidRPr="00BF57E6">
              <w:rPr>
                <w:rFonts w:ascii="Arial Narrow" w:hAnsi="Arial Narrow"/>
                <w:sz w:val="13"/>
                <w:szCs w:val="13"/>
              </w:rPr>
              <w:t xml:space="preserve">health education, community mobilisation and registration </w:t>
            </w:r>
            <w:r w:rsidR="008149AB" w:rsidRPr="00BF57E6">
              <w:rPr>
                <w:rFonts w:ascii="Arial Narrow" w:hAnsi="Arial Narrow"/>
                <w:sz w:val="13"/>
                <w:szCs w:val="13"/>
              </w:rPr>
              <w:t>activities</w:t>
            </w:r>
            <w:r w:rsidRPr="00BF57E6">
              <w:rPr>
                <w:rFonts w:ascii="Arial Narrow" w:hAnsi="Arial Narrow"/>
                <w:sz w:val="13"/>
                <w:szCs w:val="13"/>
              </w:rPr>
              <w:t xml:space="preserve">. Some </w:t>
            </w:r>
            <w:r w:rsidR="008149AB" w:rsidRPr="00BF57E6">
              <w:rPr>
                <w:rFonts w:ascii="Arial Narrow" w:hAnsi="Arial Narrow"/>
                <w:sz w:val="13"/>
                <w:szCs w:val="13"/>
              </w:rPr>
              <w:t xml:space="preserve">also </w:t>
            </w:r>
            <w:r w:rsidRPr="00BF57E6">
              <w:rPr>
                <w:rFonts w:ascii="Arial Narrow" w:hAnsi="Arial Narrow"/>
                <w:sz w:val="13"/>
                <w:szCs w:val="13"/>
              </w:rPr>
              <w:t>provided material support (e.g., notebooks and water)</w:t>
            </w:r>
          </w:p>
          <w:p w14:paraId="37CF905A" w14:textId="5A317FDB"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Gender</w:t>
            </w:r>
            <w:r w:rsidR="005E2328" w:rsidRPr="00BF57E6">
              <w:rPr>
                <w:rFonts w:ascii="Arial Narrow" w:hAnsi="Arial Narrow"/>
                <w:b/>
                <w:sz w:val="13"/>
                <w:szCs w:val="13"/>
              </w:rPr>
              <w:t xml:space="preserve"> values</w:t>
            </w:r>
          </w:p>
          <w:p w14:paraId="3C494B76" w14:textId="3CBE461B" w:rsidR="00EF3764" w:rsidRPr="00BF57E6" w:rsidRDefault="00EF3764" w:rsidP="00C72B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ost CDDs elected by the community were men because most locals did not accept women in this position, particularly if young</w:t>
            </w:r>
            <w:r w:rsidR="00D0218D" w:rsidRPr="00BF57E6">
              <w:rPr>
                <w:rFonts w:ascii="Arial Narrow" w:hAnsi="Arial Narrow"/>
                <w:sz w:val="13"/>
                <w:szCs w:val="13"/>
              </w:rPr>
              <w:t>.</w:t>
            </w:r>
          </w:p>
        </w:tc>
        <w:tc>
          <w:tcPr>
            <w:tcW w:w="2835" w:type="dxa"/>
            <w:shd w:val="clear" w:color="auto" w:fill="auto"/>
          </w:tcPr>
          <w:p w14:paraId="591845F6"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Incentives / compensation for distributors:</w:t>
            </w:r>
          </w:p>
          <w:p w14:paraId="1340D53F"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DDs invested substantive time to distribution. When residents were absent, they returned twice or three times or waited for the family’s return</w:t>
            </w:r>
          </w:p>
          <w:p w14:paraId="3941946C"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 had low morale because of their poor remuneration.</w:t>
            </w:r>
          </w:p>
          <w:p w14:paraId="62E0B340" w14:textId="23E7D877" w:rsidR="00EF3764" w:rsidRPr="00BF57E6" w:rsidRDefault="00EF3764" w:rsidP="00C72B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CDDs refused to carry out drug distribution because they prefer to be compensated for their services, as in other programmes (e.g., HIV).</w:t>
            </w:r>
          </w:p>
        </w:tc>
      </w:tr>
      <w:tr w:rsidR="00BF57E6" w:rsidRPr="00BF57E6" w14:paraId="6C636D47" w14:textId="77777777" w:rsidTr="00DE5775">
        <w:trPr>
          <w:jc w:val="center"/>
        </w:trPr>
        <w:tc>
          <w:tcPr>
            <w:tcW w:w="737" w:type="dxa"/>
            <w:vMerge/>
            <w:shd w:val="clear" w:color="auto" w:fill="auto"/>
          </w:tcPr>
          <w:p w14:paraId="260DFDC2" w14:textId="16CAA282" w:rsidR="00EF3764" w:rsidRPr="00BF57E6" w:rsidRDefault="00EF3764" w:rsidP="00EF3764">
            <w:pPr>
              <w:spacing w:line="204" w:lineRule="auto"/>
              <w:rPr>
                <w:rFonts w:ascii="Arial Narrow" w:hAnsi="Arial Narrow" w:cs="Segoe UI"/>
                <w:spacing w:val="-4"/>
                <w:sz w:val="13"/>
                <w:szCs w:val="13"/>
              </w:rPr>
            </w:pPr>
          </w:p>
        </w:tc>
        <w:tc>
          <w:tcPr>
            <w:tcW w:w="907" w:type="dxa"/>
            <w:shd w:val="clear" w:color="auto" w:fill="auto"/>
          </w:tcPr>
          <w:p w14:paraId="01CCCC41"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bCs/>
                <w:spacing w:val="-6"/>
                <w:sz w:val="13"/>
                <w:szCs w:val="13"/>
              </w:rPr>
              <w:t>Quantitative</w:t>
            </w:r>
            <w:r w:rsidRPr="00BF57E6">
              <w:rPr>
                <w:rFonts w:ascii="Arial Narrow" w:hAnsi="Arial Narrow"/>
                <w:spacing w:val="-6"/>
                <w:sz w:val="13"/>
                <w:szCs w:val="13"/>
              </w:rPr>
              <w:t xml:space="preserve"> (Significant)</w:t>
            </w:r>
          </w:p>
        </w:tc>
        <w:tc>
          <w:tcPr>
            <w:tcW w:w="2835" w:type="dxa"/>
            <w:shd w:val="clear" w:color="auto" w:fill="auto"/>
          </w:tcPr>
          <w:p w14:paraId="164BC9B5" w14:textId="6F517ACA" w:rsidR="00EF3764" w:rsidRPr="00BF57E6" w:rsidRDefault="00EF3764" w:rsidP="00EF3764">
            <w:pPr>
              <w:spacing w:line="204" w:lineRule="auto"/>
              <w:rPr>
                <w:rFonts w:ascii="Arial Narrow" w:hAnsi="Arial Narrow"/>
                <w:sz w:val="13"/>
                <w:szCs w:val="13"/>
              </w:rPr>
            </w:pPr>
            <w:r w:rsidRPr="00BF57E6">
              <w:rPr>
                <w:rFonts w:ascii="Arial Narrow" w:hAnsi="Arial Narrow"/>
                <w:b/>
                <w:sz w:val="13"/>
                <w:szCs w:val="13"/>
              </w:rPr>
              <w:t>Age (</w:t>
            </w:r>
            <w:r w:rsidRPr="00BF57E6">
              <w:rPr>
                <w:rFonts w:ascii="Arial Narrow" w:hAnsi="Arial Narrow"/>
                <w:sz w:val="13"/>
                <w:szCs w:val="13"/>
              </w:rPr>
              <w:t>reference: Adults)</w:t>
            </w:r>
          </w:p>
          <w:p w14:paraId="7485DCA6" w14:textId="37966F59"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AC: OR=1.13, 95%CI(1.01-1.26), p=0.03</w:t>
            </w:r>
          </w:p>
          <w:p w14:paraId="08CE49D3" w14:textId="2492C892"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Livelihoods (</w:t>
            </w:r>
            <w:r w:rsidRPr="00BF57E6">
              <w:rPr>
                <w:rFonts w:ascii="Arial Narrow" w:hAnsi="Arial Narrow"/>
                <w:sz w:val="13"/>
                <w:szCs w:val="13"/>
              </w:rPr>
              <w:t>Reference: Fulani / Moorish, migrant cattle breeders)</w:t>
            </w:r>
          </w:p>
          <w:p w14:paraId="6CF2E895"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Bambara / Sarakolle, settled farmers: OR 1.34, 95% CI1.16-1.55, p&lt;0.01.</w:t>
            </w:r>
          </w:p>
        </w:tc>
        <w:tc>
          <w:tcPr>
            <w:tcW w:w="2835" w:type="dxa"/>
            <w:shd w:val="clear" w:color="auto" w:fill="auto"/>
          </w:tcPr>
          <w:p w14:paraId="3DD1A087" w14:textId="77777777" w:rsidR="00EF3764" w:rsidRPr="00BF57E6" w:rsidRDefault="00EF3764" w:rsidP="00EF3764">
            <w:pPr>
              <w:spacing w:line="204" w:lineRule="auto"/>
              <w:rPr>
                <w:rFonts w:ascii="Arial Narrow" w:hAnsi="Arial Narrow" w:cs="Segoe UI"/>
                <w:spacing w:val="-4"/>
                <w:sz w:val="13"/>
                <w:szCs w:val="13"/>
              </w:rPr>
            </w:pPr>
          </w:p>
        </w:tc>
        <w:tc>
          <w:tcPr>
            <w:tcW w:w="2835" w:type="dxa"/>
            <w:shd w:val="clear" w:color="auto" w:fill="auto"/>
          </w:tcPr>
          <w:p w14:paraId="071139A4" w14:textId="5EC63E4B" w:rsidR="00EF3764" w:rsidRPr="00BF57E6" w:rsidRDefault="005E2328" w:rsidP="00EF3764">
            <w:pPr>
              <w:spacing w:line="204" w:lineRule="auto"/>
              <w:rPr>
                <w:rFonts w:ascii="Arial Narrow" w:hAnsi="Arial Narrow"/>
                <w:b/>
                <w:sz w:val="13"/>
                <w:szCs w:val="13"/>
              </w:rPr>
            </w:pPr>
            <w:r w:rsidRPr="00BF57E6">
              <w:rPr>
                <w:rFonts w:ascii="Arial Narrow" w:hAnsi="Arial Narrow"/>
                <w:b/>
                <w:sz w:val="13"/>
                <w:szCs w:val="13"/>
              </w:rPr>
              <w:t>Access to health system’s support</w:t>
            </w:r>
            <w:r w:rsidR="00EF3764" w:rsidRPr="00BF57E6">
              <w:rPr>
                <w:rFonts w:ascii="Arial Narrow" w:hAnsi="Arial Narrow"/>
                <w:b/>
                <w:bCs/>
                <w:sz w:val="13"/>
                <w:szCs w:val="13"/>
              </w:rPr>
              <w:t xml:space="preserve"> (</w:t>
            </w:r>
            <w:r w:rsidR="00EF3764" w:rsidRPr="00BF57E6">
              <w:rPr>
                <w:rFonts w:ascii="Arial Narrow" w:hAnsi="Arial Narrow"/>
                <w:sz w:val="13"/>
                <w:szCs w:val="13"/>
              </w:rPr>
              <w:t>Reference: No health worker)</w:t>
            </w:r>
          </w:p>
          <w:p w14:paraId="3ADD0126" w14:textId="072C4EF1"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Presence of health workers: OR 1.38, 95%CI</w:t>
            </w:r>
            <w:r w:rsidR="00321915" w:rsidRPr="00BF57E6">
              <w:rPr>
                <w:rFonts w:ascii="Arial Narrow" w:hAnsi="Arial Narrow"/>
                <w:sz w:val="13"/>
                <w:szCs w:val="13"/>
              </w:rPr>
              <w:t xml:space="preserve"> (</w:t>
            </w:r>
            <w:r w:rsidRPr="00BF57E6">
              <w:rPr>
                <w:rFonts w:ascii="Arial Narrow" w:hAnsi="Arial Narrow"/>
                <w:sz w:val="13"/>
                <w:szCs w:val="13"/>
              </w:rPr>
              <w:t>1.16-1.66</w:t>
            </w:r>
            <w:r w:rsidR="00321915" w:rsidRPr="00BF57E6">
              <w:rPr>
                <w:rFonts w:ascii="Arial Narrow" w:hAnsi="Arial Narrow"/>
                <w:sz w:val="13"/>
                <w:szCs w:val="13"/>
              </w:rPr>
              <w:t>)</w:t>
            </w:r>
            <w:r w:rsidRPr="00BF57E6">
              <w:rPr>
                <w:rFonts w:ascii="Arial Narrow" w:hAnsi="Arial Narrow"/>
                <w:sz w:val="13"/>
                <w:szCs w:val="13"/>
              </w:rPr>
              <w:t>, p&lt;0.01</w:t>
            </w:r>
          </w:p>
          <w:p w14:paraId="4B81EDF7" w14:textId="18F604F3"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Only 40% of the population reported that district directors of services visited communities and 60% that health workers only visited during a different specific campaign (e.g., immunisation and cholera). </w:t>
            </w:r>
          </w:p>
          <w:p w14:paraId="281DAF2B" w14:textId="05879D92"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DDs propose and selected by communities. CHW were selected for supervision activities.</w:t>
            </w:r>
          </w:p>
        </w:tc>
        <w:tc>
          <w:tcPr>
            <w:tcW w:w="2835" w:type="dxa"/>
            <w:shd w:val="clear" w:color="auto" w:fill="auto"/>
          </w:tcPr>
          <w:p w14:paraId="6FCB3A89" w14:textId="41DFD715" w:rsidR="00EF3764" w:rsidRPr="00BF57E6" w:rsidRDefault="008A5F98" w:rsidP="00EF3764">
            <w:pPr>
              <w:spacing w:line="204" w:lineRule="auto"/>
              <w:rPr>
                <w:rFonts w:ascii="Arial Narrow" w:hAnsi="Arial Narrow"/>
                <w:bCs/>
                <w:sz w:val="13"/>
                <w:szCs w:val="13"/>
              </w:rPr>
            </w:pPr>
            <w:r w:rsidRPr="00BF57E6">
              <w:rPr>
                <w:rFonts w:ascii="Arial Narrow" w:hAnsi="Arial Narrow"/>
                <w:b/>
                <w:sz w:val="13"/>
                <w:szCs w:val="13"/>
              </w:rPr>
              <w:t>Setting’s</w:t>
            </w:r>
            <w:r w:rsidR="00EF3764" w:rsidRPr="00BF57E6">
              <w:rPr>
                <w:rFonts w:ascii="Arial Narrow" w:hAnsi="Arial Narrow"/>
                <w:b/>
                <w:sz w:val="13"/>
                <w:szCs w:val="13"/>
              </w:rPr>
              <w:t xml:space="preserve"> size </w:t>
            </w:r>
            <w:r w:rsidR="00EF3764" w:rsidRPr="00BF57E6">
              <w:rPr>
                <w:rFonts w:ascii="Arial Narrow" w:hAnsi="Arial Narrow"/>
                <w:bCs/>
                <w:sz w:val="13"/>
                <w:szCs w:val="13"/>
              </w:rPr>
              <w:t>(reference: &gt;=150 people per CDD)</w:t>
            </w:r>
          </w:p>
          <w:p w14:paraId="2C1C24FE" w14:textId="77777777" w:rsidR="00736638" w:rsidRPr="00BF57E6" w:rsidRDefault="00EF3764" w:rsidP="00132496">
            <w:pPr>
              <w:pStyle w:val="ListParagraph"/>
              <w:numPr>
                <w:ilvl w:val="0"/>
                <w:numId w:val="9"/>
              </w:numPr>
              <w:spacing w:line="204" w:lineRule="auto"/>
              <w:ind w:left="169" w:hanging="169"/>
              <w:rPr>
                <w:rFonts w:ascii="Arial Narrow" w:hAnsi="Arial Narrow"/>
                <w:b/>
                <w:sz w:val="13"/>
                <w:szCs w:val="13"/>
                <w:lang w:val="it-IT"/>
              </w:rPr>
            </w:pPr>
            <w:r w:rsidRPr="00BF57E6">
              <w:rPr>
                <w:rFonts w:ascii="Arial Narrow" w:hAnsi="Arial Narrow"/>
                <w:sz w:val="13"/>
                <w:szCs w:val="13"/>
                <w:lang w:val="it-IT"/>
              </w:rPr>
              <w:t>&lt;150 hab</w:t>
            </w:r>
            <w:r w:rsidR="00026D3C" w:rsidRPr="00BF57E6">
              <w:rPr>
                <w:rFonts w:ascii="Arial Narrow" w:hAnsi="Arial Narrow"/>
                <w:sz w:val="13"/>
                <w:szCs w:val="13"/>
                <w:lang w:val="it-IT"/>
              </w:rPr>
              <w:t>.</w:t>
            </w:r>
            <w:r w:rsidRPr="00BF57E6">
              <w:rPr>
                <w:rFonts w:ascii="Arial Narrow" w:hAnsi="Arial Narrow"/>
                <w:sz w:val="13"/>
                <w:szCs w:val="13"/>
                <w:lang w:val="it-IT"/>
              </w:rPr>
              <w:t xml:space="preserve"> per CDD: OR=2.27, 95%CI(1.74-2.97), p&lt;0.01.</w:t>
            </w:r>
          </w:p>
          <w:p w14:paraId="37A103BB" w14:textId="3EAFEEC8" w:rsidR="00736638" w:rsidRPr="00BF57E6" w:rsidRDefault="00736638" w:rsidP="00736638">
            <w:pPr>
              <w:spacing w:line="204" w:lineRule="auto"/>
              <w:rPr>
                <w:rFonts w:ascii="Arial Narrow" w:hAnsi="Arial Narrow"/>
                <w:b/>
                <w:sz w:val="13"/>
                <w:szCs w:val="13"/>
              </w:rPr>
            </w:pPr>
            <w:r w:rsidRPr="00BF57E6">
              <w:rPr>
                <w:rFonts w:ascii="Arial Narrow" w:hAnsi="Arial Narrow"/>
                <w:b/>
                <w:sz w:val="13"/>
                <w:szCs w:val="13"/>
              </w:rPr>
              <w:t>Social cohesion (</w:t>
            </w:r>
            <w:r w:rsidRPr="00BF57E6">
              <w:rPr>
                <w:rFonts w:ascii="Arial Narrow" w:hAnsi="Arial Narrow"/>
                <w:sz w:val="13"/>
                <w:szCs w:val="13"/>
              </w:rPr>
              <w:t>Reference: Fulani / Moorish, minority groups)</w:t>
            </w:r>
          </w:p>
          <w:p w14:paraId="4A6EA681" w14:textId="7E6855FB" w:rsidR="00495C48" w:rsidRPr="00BF57E6" w:rsidRDefault="00736638" w:rsidP="00736638">
            <w:pPr>
              <w:pStyle w:val="ListParagraph"/>
              <w:numPr>
                <w:ilvl w:val="0"/>
                <w:numId w:val="9"/>
              </w:numPr>
              <w:spacing w:line="204" w:lineRule="auto"/>
              <w:ind w:left="169" w:hanging="169"/>
              <w:rPr>
                <w:rFonts w:ascii="Arial Narrow" w:hAnsi="Arial Narrow"/>
                <w:sz w:val="13"/>
                <w:szCs w:val="13"/>
                <w:lang w:val="it-IT"/>
              </w:rPr>
            </w:pPr>
            <w:r w:rsidRPr="00BF57E6">
              <w:rPr>
                <w:rFonts w:ascii="Arial Narrow" w:hAnsi="Arial Narrow"/>
                <w:sz w:val="13"/>
                <w:szCs w:val="13"/>
                <w:lang w:val="it-IT"/>
              </w:rPr>
              <w:t>Bambara / Sarakolle: OR 1.34, 95% CI1.16-1.55, p&lt;0.01.</w:t>
            </w:r>
          </w:p>
        </w:tc>
        <w:tc>
          <w:tcPr>
            <w:tcW w:w="2835" w:type="dxa"/>
            <w:shd w:val="clear" w:color="auto" w:fill="auto"/>
          </w:tcPr>
          <w:p w14:paraId="6EB4BF7B" w14:textId="77777777" w:rsidR="00EF3764" w:rsidRPr="00BF57E6" w:rsidRDefault="00EF3764" w:rsidP="00EF3764">
            <w:pPr>
              <w:spacing w:line="204" w:lineRule="auto"/>
              <w:rPr>
                <w:rFonts w:ascii="Arial Narrow" w:hAnsi="Arial Narrow"/>
                <w:sz w:val="13"/>
                <w:szCs w:val="13"/>
              </w:rPr>
            </w:pPr>
            <w:r w:rsidRPr="00BF57E6">
              <w:rPr>
                <w:rFonts w:ascii="Arial Narrow" w:hAnsi="Arial Narrow"/>
                <w:b/>
                <w:sz w:val="13"/>
                <w:szCs w:val="13"/>
              </w:rPr>
              <w:t>Distribution Strategy</w:t>
            </w:r>
            <w:r w:rsidRPr="00BF57E6">
              <w:rPr>
                <w:rFonts w:ascii="Arial Narrow" w:hAnsi="Arial Narrow"/>
                <w:sz w:val="13"/>
                <w:szCs w:val="13"/>
              </w:rPr>
              <w:t>:</w:t>
            </w:r>
          </w:p>
          <w:p w14:paraId="2722C29A" w14:textId="70AC4DE6"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Reference: central distribution: </w:t>
            </w:r>
          </w:p>
          <w:p w14:paraId="7B905D97" w14:textId="5A821145"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use to house: OR</w:t>
            </w:r>
            <w:r w:rsidR="00100425" w:rsidRPr="00BF57E6">
              <w:rPr>
                <w:rFonts w:ascii="Arial Narrow" w:hAnsi="Arial Narrow"/>
                <w:sz w:val="13"/>
                <w:szCs w:val="13"/>
              </w:rPr>
              <w:t>=</w:t>
            </w:r>
            <w:r w:rsidRPr="00BF57E6">
              <w:rPr>
                <w:rFonts w:ascii="Arial Narrow" w:hAnsi="Arial Narrow"/>
                <w:sz w:val="13"/>
                <w:szCs w:val="13"/>
              </w:rPr>
              <w:t>1.45, 95%CI</w:t>
            </w:r>
            <w:r w:rsidR="00100425" w:rsidRPr="00BF57E6">
              <w:rPr>
                <w:rFonts w:ascii="Arial Narrow" w:hAnsi="Arial Narrow"/>
                <w:sz w:val="13"/>
                <w:szCs w:val="13"/>
              </w:rPr>
              <w:t xml:space="preserve"> (</w:t>
            </w:r>
            <w:r w:rsidRPr="00BF57E6">
              <w:rPr>
                <w:rFonts w:ascii="Arial Narrow" w:hAnsi="Arial Narrow"/>
                <w:sz w:val="13"/>
                <w:szCs w:val="13"/>
              </w:rPr>
              <w:t>1.25-1.68</w:t>
            </w:r>
            <w:r w:rsidR="00100425" w:rsidRPr="00BF57E6">
              <w:rPr>
                <w:rFonts w:ascii="Arial Narrow" w:hAnsi="Arial Narrow"/>
                <w:sz w:val="13"/>
                <w:szCs w:val="13"/>
              </w:rPr>
              <w:t>)</w:t>
            </w:r>
            <w:r w:rsidRPr="00BF57E6">
              <w:rPr>
                <w:rFonts w:ascii="Arial Narrow" w:hAnsi="Arial Narrow"/>
                <w:sz w:val="13"/>
                <w:szCs w:val="13"/>
              </w:rPr>
              <w:t>, p&lt;0.01.</w:t>
            </w:r>
          </w:p>
        </w:tc>
      </w:tr>
      <w:tr w:rsidR="00BF57E6" w:rsidRPr="00BF57E6" w14:paraId="3484508C" w14:textId="77777777" w:rsidTr="00DE5775">
        <w:trPr>
          <w:jc w:val="center"/>
        </w:trPr>
        <w:tc>
          <w:tcPr>
            <w:tcW w:w="737" w:type="dxa"/>
            <w:vMerge/>
            <w:shd w:val="clear" w:color="auto" w:fill="auto"/>
          </w:tcPr>
          <w:p w14:paraId="3D642DB6" w14:textId="77777777" w:rsidR="00EF3764" w:rsidRPr="00BF57E6" w:rsidRDefault="00EF3764" w:rsidP="00EF3764">
            <w:pPr>
              <w:spacing w:line="204" w:lineRule="auto"/>
              <w:rPr>
                <w:rFonts w:ascii="Arial Narrow" w:hAnsi="Arial Narrow" w:cs="Segoe UI"/>
                <w:spacing w:val="-4"/>
                <w:sz w:val="13"/>
                <w:szCs w:val="13"/>
              </w:rPr>
            </w:pPr>
          </w:p>
        </w:tc>
        <w:tc>
          <w:tcPr>
            <w:tcW w:w="907" w:type="dxa"/>
            <w:shd w:val="clear" w:color="auto" w:fill="auto"/>
          </w:tcPr>
          <w:p w14:paraId="473A6EC4" w14:textId="0EB35649" w:rsidR="00EF3764" w:rsidRPr="00BF57E6" w:rsidRDefault="00EF3764" w:rsidP="00EF3764">
            <w:pPr>
              <w:spacing w:line="204" w:lineRule="auto"/>
              <w:rPr>
                <w:rFonts w:ascii="Arial Narrow" w:hAnsi="Arial Narrow"/>
                <w:spacing w:val="-6"/>
                <w:sz w:val="13"/>
                <w:szCs w:val="13"/>
              </w:rPr>
            </w:pPr>
            <w:r w:rsidRPr="00BF57E6">
              <w:rPr>
                <w:rFonts w:ascii="Arial Narrow" w:hAnsi="Arial Narrow"/>
                <w:b/>
                <w:bCs/>
                <w:spacing w:val="-6"/>
                <w:sz w:val="13"/>
                <w:szCs w:val="13"/>
              </w:rPr>
              <w:t>Quantitative</w:t>
            </w:r>
            <w:r w:rsidRPr="00BF57E6">
              <w:rPr>
                <w:rFonts w:ascii="Arial Narrow" w:hAnsi="Arial Narrow"/>
                <w:spacing w:val="-6"/>
                <w:sz w:val="13"/>
                <w:szCs w:val="13"/>
              </w:rPr>
              <w:t xml:space="preserve"> (No</w:t>
            </w:r>
            <w:r w:rsidR="00E5241C" w:rsidRPr="00BF57E6">
              <w:rPr>
                <w:rFonts w:ascii="Arial Narrow" w:hAnsi="Arial Narrow"/>
                <w:spacing w:val="-6"/>
                <w:sz w:val="13"/>
                <w:szCs w:val="13"/>
              </w:rPr>
              <w:t>t significant)</w:t>
            </w:r>
          </w:p>
        </w:tc>
        <w:tc>
          <w:tcPr>
            <w:tcW w:w="2835" w:type="dxa"/>
            <w:shd w:val="clear" w:color="auto" w:fill="auto"/>
          </w:tcPr>
          <w:p w14:paraId="0612B516" w14:textId="72A27FA1" w:rsidR="00EF3764" w:rsidRPr="00BF57E6" w:rsidRDefault="00EF3764" w:rsidP="00EF3764">
            <w:pPr>
              <w:spacing w:line="204" w:lineRule="auto"/>
              <w:rPr>
                <w:rFonts w:ascii="Arial Narrow" w:hAnsi="Arial Narrow"/>
                <w:sz w:val="13"/>
                <w:szCs w:val="13"/>
              </w:rPr>
            </w:pPr>
            <w:r w:rsidRPr="00BF57E6">
              <w:rPr>
                <w:rFonts w:ascii="Arial Narrow" w:hAnsi="Arial Narrow"/>
                <w:b/>
                <w:sz w:val="13"/>
                <w:szCs w:val="13"/>
              </w:rPr>
              <w:t>Sex</w:t>
            </w:r>
            <w:r w:rsidRPr="00BF57E6">
              <w:rPr>
                <w:rFonts w:ascii="Arial Narrow" w:hAnsi="Arial Narrow"/>
                <w:sz w:val="13"/>
                <w:szCs w:val="13"/>
              </w:rPr>
              <w:t xml:space="preserve"> (reference: Male</w:t>
            </w:r>
            <w:r w:rsidR="00655973" w:rsidRPr="00BF57E6">
              <w:rPr>
                <w:rFonts w:ascii="Arial Narrow" w:hAnsi="Arial Narrow"/>
                <w:sz w:val="13"/>
                <w:szCs w:val="13"/>
              </w:rPr>
              <w:t>)</w:t>
            </w:r>
          </w:p>
          <w:p w14:paraId="27B83244" w14:textId="25A3949D" w:rsidR="00EF3764" w:rsidRPr="00BF57E6" w:rsidRDefault="00EF3764" w:rsidP="00EF3764">
            <w:pPr>
              <w:spacing w:line="204" w:lineRule="auto"/>
              <w:rPr>
                <w:rFonts w:ascii="Arial Narrow" w:hAnsi="Arial Narrow"/>
                <w:b/>
                <w:sz w:val="13"/>
                <w:szCs w:val="13"/>
              </w:rPr>
            </w:pPr>
            <w:r w:rsidRPr="00BF57E6">
              <w:rPr>
                <w:rFonts w:ascii="Arial Narrow" w:hAnsi="Arial Narrow"/>
                <w:sz w:val="13"/>
                <w:szCs w:val="13"/>
              </w:rPr>
              <w:t>- Female: OR=0.97, 95%CI (0.87-1.08), p=0.67</w:t>
            </w:r>
          </w:p>
        </w:tc>
        <w:tc>
          <w:tcPr>
            <w:tcW w:w="2835" w:type="dxa"/>
            <w:shd w:val="clear" w:color="auto" w:fill="auto"/>
          </w:tcPr>
          <w:p w14:paraId="606D251B" w14:textId="77777777" w:rsidR="00EF3764" w:rsidRPr="00BF57E6" w:rsidRDefault="00EF3764" w:rsidP="00EF3764">
            <w:pPr>
              <w:spacing w:line="204" w:lineRule="auto"/>
              <w:rPr>
                <w:rFonts w:ascii="Arial Narrow" w:hAnsi="Arial Narrow" w:cs="Segoe UI"/>
                <w:spacing w:val="-4"/>
                <w:sz w:val="13"/>
                <w:szCs w:val="13"/>
              </w:rPr>
            </w:pPr>
          </w:p>
        </w:tc>
        <w:tc>
          <w:tcPr>
            <w:tcW w:w="2835" w:type="dxa"/>
            <w:shd w:val="clear" w:color="auto" w:fill="auto"/>
          </w:tcPr>
          <w:p w14:paraId="6452F7AA" w14:textId="77777777" w:rsidR="00EF3764" w:rsidRPr="00BF57E6" w:rsidRDefault="00EF3764" w:rsidP="00EF3764">
            <w:pPr>
              <w:spacing w:line="204" w:lineRule="auto"/>
              <w:rPr>
                <w:rFonts w:ascii="Arial Narrow" w:hAnsi="Arial Narrow"/>
                <w:b/>
                <w:sz w:val="13"/>
                <w:szCs w:val="13"/>
              </w:rPr>
            </w:pPr>
          </w:p>
        </w:tc>
        <w:tc>
          <w:tcPr>
            <w:tcW w:w="2835" w:type="dxa"/>
            <w:shd w:val="clear" w:color="auto" w:fill="auto"/>
          </w:tcPr>
          <w:p w14:paraId="563564CF" w14:textId="309BCEA2" w:rsidR="00EF3764" w:rsidRPr="00BF57E6" w:rsidRDefault="00EF3764" w:rsidP="00EF3764">
            <w:pPr>
              <w:spacing w:line="204" w:lineRule="auto"/>
              <w:rPr>
                <w:rFonts w:ascii="Arial Narrow" w:hAnsi="Arial Narrow"/>
                <w:b/>
                <w:sz w:val="13"/>
                <w:szCs w:val="13"/>
              </w:rPr>
            </w:pPr>
          </w:p>
        </w:tc>
        <w:tc>
          <w:tcPr>
            <w:tcW w:w="2835" w:type="dxa"/>
            <w:shd w:val="clear" w:color="auto" w:fill="auto"/>
          </w:tcPr>
          <w:p w14:paraId="59693788" w14:textId="77777777" w:rsidR="00EF3764" w:rsidRPr="00BF57E6" w:rsidRDefault="00EF3764" w:rsidP="00EF3764">
            <w:pPr>
              <w:spacing w:line="204" w:lineRule="auto"/>
              <w:rPr>
                <w:rFonts w:ascii="Arial Narrow" w:hAnsi="Arial Narrow"/>
                <w:b/>
                <w:sz w:val="13"/>
                <w:szCs w:val="13"/>
              </w:rPr>
            </w:pPr>
          </w:p>
        </w:tc>
      </w:tr>
      <w:tr w:rsidR="00BF57E6" w:rsidRPr="00BF57E6" w14:paraId="22307912" w14:textId="77777777" w:rsidTr="00DE5775">
        <w:trPr>
          <w:trHeight w:val="274"/>
          <w:jc w:val="center"/>
        </w:trPr>
        <w:tc>
          <w:tcPr>
            <w:tcW w:w="737" w:type="dxa"/>
            <w:shd w:val="clear" w:color="auto" w:fill="auto"/>
          </w:tcPr>
          <w:p w14:paraId="48D1A5D1" w14:textId="6B581DDD" w:rsidR="00EF3764" w:rsidRPr="00BF57E6" w:rsidRDefault="00EF3764" w:rsidP="00EF3764">
            <w:pPr>
              <w:spacing w:line="204" w:lineRule="auto"/>
              <w:rPr>
                <w:rFonts w:ascii="Arial Narrow" w:hAnsi="Arial Narrow" w:cs="Segoe UI"/>
                <w:spacing w:val="-4"/>
                <w:sz w:val="13"/>
                <w:szCs w:val="13"/>
              </w:rPr>
            </w:pPr>
            <w:r w:rsidRPr="00BF57E6">
              <w:rPr>
                <w:rFonts w:ascii="Arial Narrow" w:hAnsi="Arial Narrow" w:cs="Segoe UI"/>
                <w:spacing w:val="-4"/>
                <w:sz w:val="13"/>
                <w:szCs w:val="13"/>
              </w:rPr>
              <w:t>Fleming et al., 2009</w:t>
            </w:r>
            <w:r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0ZFwdKDN","properties":{"formattedCitation":"(5)","plainCitation":"(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Pr="00690082">
              <w:rPr>
                <w:rFonts w:ascii="Arial Narrow" w:hAnsi="Arial Narrow" w:cs="Segoe UI"/>
                <w:spacing w:val="-4"/>
                <w:sz w:val="13"/>
                <w:szCs w:val="13"/>
              </w:rPr>
              <w:fldChar w:fldCharType="end"/>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yzQJcMWR","properties":{"formattedCitation":"(9)","plainCitation":"(9)","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9</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tcPr>
          <w:p w14:paraId="2DD325FB" w14:textId="77777777" w:rsidR="00EF3764" w:rsidRPr="00BF57E6" w:rsidRDefault="00EF3764" w:rsidP="00EF3764">
            <w:pPr>
              <w:spacing w:line="204" w:lineRule="auto"/>
              <w:rPr>
                <w:rFonts w:ascii="Arial Narrow" w:hAnsi="Arial Narrow"/>
                <w:b/>
                <w:bCs/>
                <w:spacing w:val="-6"/>
                <w:sz w:val="13"/>
                <w:szCs w:val="13"/>
              </w:rPr>
            </w:pPr>
            <w:r w:rsidRPr="00BF57E6">
              <w:rPr>
                <w:rFonts w:ascii="Arial Narrow" w:hAnsi="Arial Narrow"/>
                <w:b/>
                <w:bCs/>
                <w:spacing w:val="-6"/>
                <w:sz w:val="13"/>
                <w:szCs w:val="13"/>
              </w:rPr>
              <w:t>Qualitative</w:t>
            </w:r>
          </w:p>
        </w:tc>
        <w:tc>
          <w:tcPr>
            <w:tcW w:w="2835" w:type="dxa"/>
          </w:tcPr>
          <w:p w14:paraId="1864ECF8" w14:textId="77777777" w:rsidR="00EF3764" w:rsidRPr="00BF57E6" w:rsidRDefault="00EF3764" w:rsidP="00EF3764">
            <w:pPr>
              <w:spacing w:line="204" w:lineRule="auto"/>
              <w:rPr>
                <w:rFonts w:ascii="Arial Narrow" w:hAnsi="Arial Narrow"/>
                <w:sz w:val="13"/>
                <w:szCs w:val="13"/>
              </w:rPr>
            </w:pPr>
            <w:r w:rsidRPr="00BF57E6">
              <w:rPr>
                <w:rFonts w:ascii="Arial Narrow" w:hAnsi="Arial Narrow"/>
                <w:b/>
                <w:sz w:val="13"/>
                <w:szCs w:val="13"/>
              </w:rPr>
              <w:t>Fear of side effects:</w:t>
            </w:r>
          </w:p>
          <w:p w14:paraId="72E3B750" w14:textId="6D66C23F"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 xml:space="preserve">Children and adults become absent from school / villages during MDAs to avoid </w:t>
            </w:r>
            <w:r w:rsidR="00200DFF" w:rsidRPr="00BF57E6">
              <w:rPr>
                <w:rFonts w:ascii="Arial Narrow" w:hAnsi="Arial Narrow"/>
                <w:sz w:val="13"/>
                <w:szCs w:val="13"/>
              </w:rPr>
              <w:t xml:space="preserve">experiencing </w:t>
            </w:r>
            <w:r w:rsidRPr="00BF57E6">
              <w:rPr>
                <w:rFonts w:ascii="Arial Narrow" w:hAnsi="Arial Narrow"/>
                <w:sz w:val="13"/>
                <w:szCs w:val="13"/>
              </w:rPr>
              <w:t xml:space="preserve">side effects. </w:t>
            </w:r>
          </w:p>
          <w:p w14:paraId="24FC745F" w14:textId="77777777" w:rsidR="00EF3764" w:rsidRPr="00BF57E6" w:rsidRDefault="00EF3764" w:rsidP="00EF3764">
            <w:pPr>
              <w:spacing w:line="204" w:lineRule="auto"/>
              <w:rPr>
                <w:rFonts w:ascii="Arial Narrow" w:hAnsi="Arial Narrow"/>
                <w:sz w:val="13"/>
                <w:szCs w:val="13"/>
              </w:rPr>
            </w:pPr>
            <w:r w:rsidRPr="00BF57E6">
              <w:rPr>
                <w:rFonts w:ascii="Arial Narrow" w:hAnsi="Arial Narrow"/>
                <w:b/>
                <w:sz w:val="13"/>
                <w:szCs w:val="13"/>
              </w:rPr>
              <w:t>Side effects indicate PZQ works:</w:t>
            </w:r>
          </w:p>
          <w:p w14:paraId="0409212E" w14:textId="7C5C3A40"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ome beneficiaries thought that side effects showed that PZQ was working against SCH </w:t>
            </w:r>
            <w:r w:rsidR="00B7343B" w:rsidRPr="00BF57E6">
              <w:rPr>
                <w:rFonts w:ascii="Arial Narrow" w:hAnsi="Arial Narrow"/>
                <w:sz w:val="13"/>
                <w:szCs w:val="13"/>
              </w:rPr>
              <w:t xml:space="preserve">within the body, whist </w:t>
            </w:r>
            <w:r w:rsidRPr="00BF57E6">
              <w:rPr>
                <w:rFonts w:ascii="Arial Narrow" w:hAnsi="Arial Narrow"/>
                <w:sz w:val="13"/>
                <w:szCs w:val="13"/>
              </w:rPr>
              <w:t>their absence indicated that individual was cured.</w:t>
            </w:r>
          </w:p>
          <w:p w14:paraId="6D4A8BD1" w14:textId="7BF0AF70"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Size</w:t>
            </w:r>
            <w:r w:rsidR="002F738F" w:rsidRPr="00BF57E6">
              <w:rPr>
                <w:rFonts w:ascii="Arial Narrow" w:hAnsi="Arial Narrow"/>
                <w:b/>
                <w:sz w:val="13"/>
                <w:szCs w:val="13"/>
              </w:rPr>
              <w:t>, smell and</w:t>
            </w:r>
            <w:r w:rsidRPr="00BF57E6">
              <w:rPr>
                <w:rFonts w:ascii="Arial Narrow" w:hAnsi="Arial Narrow"/>
                <w:b/>
                <w:sz w:val="13"/>
                <w:szCs w:val="13"/>
              </w:rPr>
              <w:t xml:space="preserve"> taste of tablets: </w:t>
            </w:r>
          </w:p>
          <w:p w14:paraId="5FE2D446"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children are afraid of size and smell of PZQ tablets.</w:t>
            </w:r>
          </w:p>
          <w:p w14:paraId="1BF66B4E"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Biomedical knowledge of SCH: </w:t>
            </w:r>
          </w:p>
          <w:p w14:paraId="577F5C10" w14:textId="6571D585"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Knowledge of symptoms and forms of transmission </w:t>
            </w:r>
            <w:r w:rsidR="00566A03" w:rsidRPr="00BF57E6">
              <w:rPr>
                <w:rFonts w:ascii="Arial Narrow" w:hAnsi="Arial Narrow"/>
                <w:sz w:val="13"/>
                <w:szCs w:val="13"/>
              </w:rPr>
              <w:t>are linked to negative health and economic consequences</w:t>
            </w:r>
            <w:r w:rsidRPr="00BF57E6">
              <w:rPr>
                <w:rFonts w:ascii="Arial Narrow" w:hAnsi="Arial Narrow"/>
                <w:sz w:val="13"/>
                <w:szCs w:val="13"/>
              </w:rPr>
              <w:t>. People are familiar with the subject due to various MDA campaigns</w:t>
            </w:r>
            <w:r w:rsidR="00566A03" w:rsidRPr="00BF57E6">
              <w:rPr>
                <w:rFonts w:ascii="Arial Narrow" w:hAnsi="Arial Narrow"/>
                <w:sz w:val="13"/>
                <w:szCs w:val="13"/>
              </w:rPr>
              <w:t xml:space="preserve"> and can associate their knowledge of the disease with the need to receive treatment</w:t>
            </w:r>
            <w:r w:rsidRPr="00BF57E6">
              <w:rPr>
                <w:rFonts w:ascii="Arial Narrow" w:hAnsi="Arial Narrow"/>
                <w:sz w:val="13"/>
                <w:szCs w:val="13"/>
              </w:rPr>
              <w:t>.</w:t>
            </w:r>
          </w:p>
          <w:p w14:paraId="2F25FB34"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Awareness of being at risk:</w:t>
            </w:r>
            <w:r w:rsidRPr="00BF57E6">
              <w:rPr>
                <w:rFonts w:ascii="Arial Narrow" w:hAnsi="Arial Narrow"/>
                <w:sz w:val="13"/>
                <w:szCs w:val="13"/>
              </w:rPr>
              <w:t xml:space="preserve"> </w:t>
            </w:r>
          </w:p>
          <w:p w14:paraId="5F22CA96"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People’s awareness of their exposure to (re)infection facilitated reception to treatment.</w:t>
            </w:r>
          </w:p>
          <w:p w14:paraId="54C2CE62"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any are aware that fishermen, women who collect water and children playing in streams and lake are exposed to disease.</w:t>
            </w:r>
          </w:p>
          <w:p w14:paraId="06CC8ACB"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Traditional beliefs: </w:t>
            </w:r>
          </w:p>
          <w:p w14:paraId="6FF550A8"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considered witchcraft as a source of SCH, which could not be treated with drugs.</w:t>
            </w:r>
          </w:p>
          <w:p w14:paraId="1C4D6EC5" w14:textId="31A753D9" w:rsidR="00EF3764" w:rsidRPr="00BF57E6" w:rsidRDefault="00EF3764" w:rsidP="00EF3764">
            <w:pPr>
              <w:spacing w:line="204" w:lineRule="auto"/>
              <w:rPr>
                <w:rFonts w:ascii="Arial Narrow" w:hAnsi="Arial Narrow"/>
                <w:b/>
                <w:bCs/>
                <w:sz w:val="13"/>
                <w:szCs w:val="13"/>
              </w:rPr>
            </w:pPr>
            <w:r w:rsidRPr="00BF57E6">
              <w:rPr>
                <w:rFonts w:ascii="Arial Narrow" w:hAnsi="Arial Narrow"/>
                <w:b/>
                <w:bCs/>
                <w:sz w:val="13"/>
                <w:szCs w:val="13"/>
              </w:rPr>
              <w:t xml:space="preserve">SCH not a major </w:t>
            </w:r>
            <w:r w:rsidR="00D16576" w:rsidRPr="00BF57E6">
              <w:rPr>
                <w:rFonts w:ascii="Arial Narrow" w:hAnsi="Arial Narrow"/>
                <w:b/>
                <w:bCs/>
                <w:sz w:val="13"/>
                <w:szCs w:val="13"/>
              </w:rPr>
              <w:t>concern</w:t>
            </w:r>
            <w:r w:rsidRPr="00BF57E6">
              <w:rPr>
                <w:rFonts w:ascii="Arial Narrow" w:hAnsi="Arial Narrow"/>
                <w:b/>
                <w:bCs/>
                <w:sz w:val="13"/>
                <w:szCs w:val="13"/>
              </w:rPr>
              <w:t>:</w:t>
            </w:r>
          </w:p>
          <w:p w14:paraId="1E160B00" w14:textId="0B693776"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CH </w:t>
            </w:r>
            <w:r w:rsidR="00C83270" w:rsidRPr="00BF57E6">
              <w:rPr>
                <w:rFonts w:ascii="Arial Narrow" w:hAnsi="Arial Narrow"/>
                <w:sz w:val="13"/>
                <w:szCs w:val="13"/>
              </w:rPr>
              <w:t xml:space="preserve">was </w:t>
            </w:r>
            <w:r w:rsidRPr="00BF57E6">
              <w:rPr>
                <w:rFonts w:ascii="Arial Narrow" w:hAnsi="Arial Narrow"/>
                <w:sz w:val="13"/>
                <w:szCs w:val="13"/>
              </w:rPr>
              <w:t>not considered a leading public concern compared to</w:t>
            </w:r>
            <w:r w:rsidR="00C83270" w:rsidRPr="00BF57E6">
              <w:rPr>
                <w:rFonts w:ascii="Arial Narrow" w:hAnsi="Arial Narrow"/>
                <w:sz w:val="13"/>
                <w:szCs w:val="13"/>
              </w:rPr>
              <w:t xml:space="preserve"> </w:t>
            </w:r>
            <w:r w:rsidRPr="00BF57E6">
              <w:rPr>
                <w:rFonts w:ascii="Arial Narrow" w:hAnsi="Arial Narrow"/>
                <w:sz w:val="13"/>
                <w:szCs w:val="13"/>
              </w:rPr>
              <w:t>Malaria, HIV</w:t>
            </w:r>
            <w:r w:rsidR="00C83270" w:rsidRPr="00BF57E6">
              <w:rPr>
                <w:rFonts w:ascii="Arial Narrow" w:hAnsi="Arial Narrow"/>
                <w:sz w:val="13"/>
                <w:szCs w:val="13"/>
              </w:rPr>
              <w:t xml:space="preserve"> or </w:t>
            </w:r>
            <w:r w:rsidRPr="00BF57E6">
              <w:rPr>
                <w:rFonts w:ascii="Arial Narrow" w:hAnsi="Arial Narrow"/>
                <w:sz w:val="13"/>
                <w:szCs w:val="13"/>
              </w:rPr>
              <w:t>stomach infections. Some community members felt this result</w:t>
            </w:r>
            <w:r w:rsidR="00A34774" w:rsidRPr="00BF57E6">
              <w:rPr>
                <w:rFonts w:ascii="Arial Narrow" w:hAnsi="Arial Narrow"/>
                <w:sz w:val="13"/>
                <w:szCs w:val="13"/>
              </w:rPr>
              <w:t>ed</w:t>
            </w:r>
            <w:r w:rsidRPr="00BF57E6">
              <w:rPr>
                <w:rFonts w:ascii="Arial Narrow" w:hAnsi="Arial Narrow"/>
                <w:sz w:val="13"/>
                <w:szCs w:val="13"/>
              </w:rPr>
              <w:t xml:space="preserve"> from the reduction of severe cases thanks to the MDA. One group, however, still considered SCH </w:t>
            </w:r>
            <w:r w:rsidR="005D3C1E" w:rsidRPr="00BF57E6">
              <w:rPr>
                <w:rFonts w:ascii="Arial Narrow" w:hAnsi="Arial Narrow"/>
                <w:sz w:val="13"/>
                <w:szCs w:val="13"/>
              </w:rPr>
              <w:t>a major</w:t>
            </w:r>
            <w:r w:rsidR="00A34774" w:rsidRPr="00BF57E6">
              <w:rPr>
                <w:rFonts w:ascii="Arial Narrow" w:hAnsi="Arial Narrow"/>
                <w:sz w:val="13"/>
                <w:szCs w:val="13"/>
              </w:rPr>
              <w:t xml:space="preserve"> health problem.</w:t>
            </w:r>
          </w:p>
          <w:p w14:paraId="4BFBABA7" w14:textId="59F7675C"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Unclear </w:t>
            </w:r>
            <w:r w:rsidR="00B43309" w:rsidRPr="00BF57E6">
              <w:rPr>
                <w:rFonts w:ascii="Arial Narrow" w:hAnsi="Arial Narrow"/>
                <w:b/>
                <w:sz w:val="13"/>
                <w:szCs w:val="13"/>
              </w:rPr>
              <w:t xml:space="preserve">drug-administration </w:t>
            </w:r>
            <w:r w:rsidRPr="00BF57E6">
              <w:rPr>
                <w:rFonts w:ascii="Arial Narrow" w:hAnsi="Arial Narrow"/>
                <w:b/>
                <w:sz w:val="13"/>
                <w:szCs w:val="13"/>
              </w:rPr>
              <w:t xml:space="preserve">procedure:  </w:t>
            </w:r>
          </w:p>
          <w:p w14:paraId="10F4F758"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Relying solely on height measures was considered to potentially lead to overdoses.</w:t>
            </w:r>
          </w:p>
          <w:p w14:paraId="20C19DFF"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Perceived health benefits: </w:t>
            </w:r>
          </w:p>
          <w:p w14:paraId="3ED70DDD" w14:textId="7BDAA23B"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Adults and children who consider</w:t>
            </w:r>
            <w:r w:rsidR="005F07DA" w:rsidRPr="00BF57E6">
              <w:rPr>
                <w:rFonts w:ascii="Arial Narrow" w:hAnsi="Arial Narrow"/>
                <w:sz w:val="13"/>
                <w:szCs w:val="13"/>
              </w:rPr>
              <w:t>ed</w:t>
            </w:r>
            <w:r w:rsidRPr="00BF57E6">
              <w:rPr>
                <w:rFonts w:ascii="Arial Narrow" w:hAnsi="Arial Narrow"/>
                <w:sz w:val="13"/>
                <w:szCs w:val="13"/>
              </w:rPr>
              <w:t xml:space="preserve"> feeling better or notice absence of symptoms have positive views of MDA</w:t>
            </w:r>
          </w:p>
          <w:p w14:paraId="02594D39" w14:textId="4FF03878"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ost informants perceived that PZQ indeed cured SCH.</w:t>
            </w:r>
          </w:p>
        </w:tc>
        <w:tc>
          <w:tcPr>
            <w:tcW w:w="2835" w:type="dxa"/>
          </w:tcPr>
          <w:p w14:paraId="12B96FE4" w14:textId="3B3458FE" w:rsidR="00C975B3" w:rsidRPr="00BF57E6" w:rsidRDefault="00C975B3" w:rsidP="00C975B3">
            <w:pPr>
              <w:spacing w:line="204" w:lineRule="auto"/>
              <w:rPr>
                <w:rFonts w:ascii="Arial Narrow" w:hAnsi="Arial Narrow"/>
                <w:b/>
                <w:sz w:val="13"/>
                <w:szCs w:val="13"/>
              </w:rPr>
            </w:pPr>
            <w:r w:rsidRPr="00BF57E6">
              <w:rPr>
                <w:rFonts w:ascii="Arial Narrow" w:hAnsi="Arial Narrow"/>
                <w:b/>
                <w:sz w:val="13"/>
                <w:szCs w:val="13"/>
              </w:rPr>
              <w:lastRenderedPageBreak/>
              <w:t xml:space="preserve">Rumours of deaths </w:t>
            </w:r>
            <w:r w:rsidR="001B0BED" w:rsidRPr="00BF57E6">
              <w:rPr>
                <w:rFonts w:ascii="Arial Narrow" w:hAnsi="Arial Narrow"/>
                <w:b/>
                <w:sz w:val="13"/>
                <w:szCs w:val="13"/>
              </w:rPr>
              <w:t>or</w:t>
            </w:r>
            <w:r w:rsidRPr="00BF57E6">
              <w:rPr>
                <w:rFonts w:ascii="Arial Narrow" w:hAnsi="Arial Narrow"/>
                <w:b/>
                <w:sz w:val="13"/>
                <w:szCs w:val="13"/>
              </w:rPr>
              <w:t xml:space="preserve"> </w:t>
            </w:r>
            <w:r w:rsidR="001B0BED" w:rsidRPr="00BF57E6">
              <w:rPr>
                <w:rFonts w:ascii="Arial Narrow" w:hAnsi="Arial Narrow"/>
                <w:b/>
                <w:sz w:val="13"/>
                <w:szCs w:val="13"/>
              </w:rPr>
              <w:t xml:space="preserve">severe </w:t>
            </w:r>
            <w:r w:rsidRPr="00BF57E6">
              <w:rPr>
                <w:rFonts w:ascii="Arial Narrow" w:hAnsi="Arial Narrow"/>
                <w:b/>
                <w:sz w:val="13"/>
                <w:szCs w:val="13"/>
              </w:rPr>
              <w:t>health consequences</w:t>
            </w:r>
          </w:p>
          <w:p w14:paraId="6A881220" w14:textId="77777777" w:rsidR="00C975B3" w:rsidRPr="00BF57E6" w:rsidRDefault="00C975B3" w:rsidP="00C975B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Rumours that a woman died as a result of severe diarrhoea fomented fears of side effects and treatment avoidance / rejection.</w:t>
            </w:r>
          </w:p>
          <w:p w14:paraId="36F4377C" w14:textId="5F6CC32A" w:rsidR="00EF3764" w:rsidRPr="00BF57E6" w:rsidRDefault="00EF3764" w:rsidP="00C975B3">
            <w:pPr>
              <w:spacing w:line="204" w:lineRule="auto"/>
              <w:rPr>
                <w:rFonts w:ascii="Arial Narrow" w:hAnsi="Arial Narrow"/>
                <w:b/>
                <w:sz w:val="13"/>
                <w:szCs w:val="13"/>
              </w:rPr>
            </w:pPr>
            <w:r w:rsidRPr="00BF57E6">
              <w:rPr>
                <w:rFonts w:ascii="Arial Narrow" w:hAnsi="Arial Narrow"/>
                <w:b/>
                <w:sz w:val="13"/>
                <w:szCs w:val="13"/>
              </w:rPr>
              <w:t xml:space="preserve">Adults’ influence: </w:t>
            </w:r>
          </w:p>
          <w:p w14:paraId="5201573B"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arent’s refusal to receive treatment and their fear of side effects reinforced children’s avoidance.</w:t>
            </w:r>
          </w:p>
          <w:p w14:paraId="187C5258"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 children who participated of the MDA reported that their parents encouraged them to attend school on treatment days.</w:t>
            </w:r>
          </w:p>
          <w:p w14:paraId="7E3D9EFA" w14:textId="53A597B2"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p>
        </w:tc>
        <w:tc>
          <w:tcPr>
            <w:tcW w:w="2835" w:type="dxa"/>
          </w:tcPr>
          <w:p w14:paraId="10A8B3F0" w14:textId="77777777" w:rsidR="005E2328" w:rsidRPr="00BF57E6" w:rsidRDefault="005E2328" w:rsidP="005E2328">
            <w:pPr>
              <w:spacing w:line="204" w:lineRule="auto"/>
              <w:rPr>
                <w:rFonts w:ascii="Arial Narrow" w:hAnsi="Arial Narrow"/>
                <w:b/>
                <w:sz w:val="13"/>
                <w:szCs w:val="13"/>
              </w:rPr>
            </w:pPr>
            <w:r w:rsidRPr="00BF57E6">
              <w:rPr>
                <w:rFonts w:ascii="Arial Narrow" w:hAnsi="Arial Narrow"/>
                <w:b/>
                <w:sz w:val="13"/>
                <w:szCs w:val="13"/>
              </w:rPr>
              <w:lastRenderedPageBreak/>
              <w:t>Access to health system’s support</w:t>
            </w:r>
          </w:p>
          <w:p w14:paraId="57BEB24E" w14:textId="2ABC8690"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In a given district, CDDs were part of village health teams and led MDA activities during 2004. Later, </w:t>
            </w:r>
            <w:r w:rsidRPr="00BF57E6">
              <w:rPr>
                <w:rFonts w:ascii="Arial Narrow" w:hAnsi="Arial Narrow"/>
                <w:sz w:val="13"/>
                <w:szCs w:val="13"/>
              </w:rPr>
              <w:lastRenderedPageBreak/>
              <w:t>they played a secondary role compared to local health workers. The reason was that CDDs commitment decreased due to the lack of incentives.</w:t>
            </w:r>
          </w:p>
          <w:p w14:paraId="7C41A459" w14:textId="11132060" w:rsidR="00EF3764" w:rsidRPr="00BF57E6" w:rsidRDefault="00EF3764" w:rsidP="00EF3764">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sz w:val="13"/>
                <w:szCs w:val="13"/>
              </w:rPr>
              <w:t xml:space="preserve">In another district, CDDs were attached to Parish Development Committees, which were set up by the government alongside UNICEF. CDDs </w:t>
            </w:r>
            <w:r w:rsidR="00403716" w:rsidRPr="00BF57E6">
              <w:rPr>
                <w:rFonts w:ascii="Arial Narrow" w:hAnsi="Arial Narrow"/>
                <w:sz w:val="13"/>
                <w:szCs w:val="13"/>
              </w:rPr>
              <w:t>were</w:t>
            </w:r>
            <w:r w:rsidRPr="00BF57E6">
              <w:rPr>
                <w:rFonts w:ascii="Arial Narrow" w:hAnsi="Arial Narrow"/>
                <w:sz w:val="13"/>
                <w:szCs w:val="13"/>
              </w:rPr>
              <w:t xml:space="preserve"> considered a valuable resource in this context, </w:t>
            </w:r>
            <w:r w:rsidR="00F24510" w:rsidRPr="00BF57E6">
              <w:rPr>
                <w:rFonts w:ascii="Arial Narrow" w:hAnsi="Arial Narrow"/>
                <w:sz w:val="13"/>
                <w:szCs w:val="13"/>
              </w:rPr>
              <w:t xml:space="preserve">since they </w:t>
            </w:r>
            <w:r w:rsidR="00E5241C" w:rsidRPr="00BF57E6">
              <w:rPr>
                <w:rFonts w:ascii="Arial Narrow" w:hAnsi="Arial Narrow"/>
                <w:sz w:val="13"/>
                <w:szCs w:val="13"/>
              </w:rPr>
              <w:t xml:space="preserve">enjoyed </w:t>
            </w:r>
            <w:r w:rsidRPr="00BF57E6">
              <w:rPr>
                <w:rFonts w:ascii="Arial Narrow" w:hAnsi="Arial Narrow"/>
                <w:sz w:val="13"/>
                <w:szCs w:val="13"/>
              </w:rPr>
              <w:t>a trustful relationship with residents. They participated of MDAs as we</w:t>
            </w:r>
            <w:r w:rsidR="00E5241C" w:rsidRPr="00BF57E6">
              <w:rPr>
                <w:rFonts w:ascii="Arial Narrow" w:hAnsi="Arial Narrow"/>
                <w:sz w:val="13"/>
                <w:szCs w:val="13"/>
              </w:rPr>
              <w:t>ll as</w:t>
            </w:r>
            <w:r w:rsidRPr="00BF57E6">
              <w:rPr>
                <w:rFonts w:ascii="Arial Narrow" w:hAnsi="Arial Narrow"/>
                <w:sz w:val="13"/>
                <w:szCs w:val="13"/>
              </w:rPr>
              <w:t xml:space="preserve"> </w:t>
            </w:r>
            <w:r w:rsidR="00E5241C" w:rsidRPr="00BF57E6">
              <w:rPr>
                <w:rFonts w:ascii="Arial Narrow" w:hAnsi="Arial Narrow"/>
                <w:sz w:val="13"/>
                <w:szCs w:val="13"/>
              </w:rPr>
              <w:t xml:space="preserve">of </w:t>
            </w:r>
            <w:r w:rsidRPr="00BF57E6">
              <w:rPr>
                <w:rFonts w:ascii="Arial Narrow" w:hAnsi="Arial Narrow"/>
                <w:sz w:val="13"/>
                <w:szCs w:val="13"/>
              </w:rPr>
              <w:t>other health-related campaign</w:t>
            </w:r>
            <w:r w:rsidR="00E5241C" w:rsidRPr="00BF57E6">
              <w:rPr>
                <w:rFonts w:ascii="Arial Narrow" w:hAnsi="Arial Narrow"/>
                <w:sz w:val="13"/>
                <w:szCs w:val="13"/>
              </w:rPr>
              <w:t>s</w:t>
            </w:r>
            <w:r w:rsidRPr="00BF57E6">
              <w:rPr>
                <w:rFonts w:ascii="Arial Narrow" w:hAnsi="Arial Narrow"/>
                <w:sz w:val="13"/>
                <w:szCs w:val="13"/>
              </w:rPr>
              <w:t xml:space="preserve"> (involved in home-based management of fever, malaria, sanitation and immunisation).</w:t>
            </w:r>
          </w:p>
        </w:tc>
        <w:tc>
          <w:tcPr>
            <w:tcW w:w="2835" w:type="dxa"/>
          </w:tcPr>
          <w:p w14:paraId="6B8D7B66" w14:textId="33772134" w:rsidR="00EF3764" w:rsidRPr="00BF57E6" w:rsidRDefault="00EF3764" w:rsidP="00EF3764">
            <w:pPr>
              <w:spacing w:line="204" w:lineRule="auto"/>
              <w:rPr>
                <w:rFonts w:ascii="Arial Narrow" w:hAnsi="Arial Narrow"/>
                <w:b/>
                <w:sz w:val="13"/>
                <w:szCs w:val="13"/>
              </w:rPr>
            </w:pPr>
          </w:p>
          <w:p w14:paraId="4E68F824" w14:textId="77777777" w:rsidR="00EF3764" w:rsidRPr="00BF57E6" w:rsidRDefault="00EF3764" w:rsidP="00EF3764">
            <w:pPr>
              <w:rPr>
                <w:rFonts w:ascii="Arial Narrow" w:hAnsi="Arial Narrow"/>
                <w:b/>
                <w:sz w:val="13"/>
                <w:szCs w:val="13"/>
              </w:rPr>
            </w:pPr>
          </w:p>
          <w:p w14:paraId="1D08C98B" w14:textId="2DC3DFAF" w:rsidR="00EF3764" w:rsidRPr="00BF57E6" w:rsidRDefault="00EF3764" w:rsidP="00EF3764">
            <w:pPr>
              <w:rPr>
                <w:rFonts w:ascii="Arial Narrow" w:hAnsi="Arial Narrow"/>
                <w:sz w:val="13"/>
                <w:szCs w:val="13"/>
              </w:rPr>
            </w:pPr>
          </w:p>
        </w:tc>
        <w:tc>
          <w:tcPr>
            <w:tcW w:w="2835" w:type="dxa"/>
          </w:tcPr>
          <w:p w14:paraId="7528A28C" w14:textId="7632F4E5"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lastRenderedPageBreak/>
              <w:t xml:space="preserve">Sensitisation:  </w:t>
            </w:r>
            <w:r w:rsidR="00213A5A" w:rsidRPr="00BF57E6">
              <w:rPr>
                <w:rFonts w:ascii="Arial Narrow" w:hAnsi="Arial Narrow"/>
                <w:b/>
                <w:sz w:val="13"/>
                <w:szCs w:val="13"/>
              </w:rPr>
              <w:t>M</w:t>
            </w:r>
            <w:r w:rsidR="00757807" w:rsidRPr="00BF57E6">
              <w:rPr>
                <w:rFonts w:ascii="Arial Narrow" w:hAnsi="Arial Narrow"/>
                <w:b/>
                <w:sz w:val="13"/>
                <w:szCs w:val="13"/>
              </w:rPr>
              <w:t xml:space="preserve">eans of </w:t>
            </w:r>
            <w:r w:rsidR="009F444D" w:rsidRPr="00BF57E6">
              <w:rPr>
                <w:rFonts w:ascii="Arial Narrow" w:hAnsi="Arial Narrow"/>
                <w:b/>
                <w:sz w:val="13"/>
                <w:szCs w:val="13"/>
              </w:rPr>
              <w:t>sen</w:t>
            </w:r>
            <w:r w:rsidR="007B3E59" w:rsidRPr="00BF57E6">
              <w:rPr>
                <w:rFonts w:ascii="Arial Narrow" w:hAnsi="Arial Narrow"/>
                <w:b/>
                <w:sz w:val="13"/>
                <w:szCs w:val="13"/>
              </w:rPr>
              <w:t>sitisation</w:t>
            </w:r>
            <w:r w:rsidR="0006541D" w:rsidRPr="00BF57E6">
              <w:rPr>
                <w:rFonts w:ascii="Arial Narrow" w:hAnsi="Arial Narrow"/>
                <w:b/>
                <w:sz w:val="13"/>
                <w:szCs w:val="13"/>
              </w:rPr>
              <w:t xml:space="preserve"> </w:t>
            </w:r>
          </w:p>
          <w:p w14:paraId="3748C056"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lastRenderedPageBreak/>
              <w:t xml:space="preserve">MDAs were expected to provide health education through health workers, leaders, CDDS and teachers. </w:t>
            </w:r>
          </w:p>
          <w:p w14:paraId="1E176A09" w14:textId="50746673"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certain regions, beneficiaries complained of mixed messages concerning SCH prevention (no examples provided).</w:t>
            </w:r>
          </w:p>
          <w:p w14:paraId="1C8B3B25" w14:textId="2468CD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re was limited evidence that SCH health education was integrated into routine health education plans for outreach services at the sub-county and village levels.</w:t>
            </w:r>
          </w:p>
          <w:p w14:paraId="6B3894E2" w14:textId="40BC9DAC"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Sensitisation:  </w:t>
            </w:r>
            <w:r w:rsidR="006C5542" w:rsidRPr="00BF57E6">
              <w:rPr>
                <w:rFonts w:ascii="Arial Narrow" w:hAnsi="Arial Narrow"/>
                <w:b/>
                <w:sz w:val="13"/>
                <w:szCs w:val="13"/>
              </w:rPr>
              <w:t>Length of time</w:t>
            </w:r>
          </w:p>
          <w:p w14:paraId="32F0D8E2" w14:textId="483242E8"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ensitisation activities often took place on date of treatment and could not reach many people.</w:t>
            </w:r>
          </w:p>
          <w:p w14:paraId="62F27F95" w14:textId="69774F62"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Incentives / compensation for distributors:</w:t>
            </w:r>
          </w:p>
          <w:p w14:paraId="0C1559F6" w14:textId="77777777" w:rsidR="00EF3764" w:rsidRPr="00BF57E6" w:rsidRDefault="00EF3764" w:rsidP="00EF3764">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cs="Segoe UI"/>
                <w:spacing w:val="-4"/>
                <w:sz w:val="13"/>
                <w:szCs w:val="13"/>
              </w:rPr>
              <w:t>Distributors were mostly satisfied with their training and reported being willing to serve as distributors in subsequent years.</w:t>
            </w:r>
          </w:p>
          <w:p w14:paraId="2BC7AA7A" w14:textId="77777777" w:rsidR="00EF3764" w:rsidRPr="00BF57E6" w:rsidRDefault="00EF3764" w:rsidP="00EF3764">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cs="Segoe UI"/>
                <w:spacing w:val="-4"/>
                <w:sz w:val="13"/>
                <w:szCs w:val="13"/>
              </w:rPr>
              <w:t>Distributors commonly reported lack of transport and incentives to carry out their activities.</w:t>
            </w:r>
          </w:p>
          <w:p w14:paraId="495F2A9C" w14:textId="7D8BB947" w:rsidR="00EF3764" w:rsidRPr="00BF57E6" w:rsidRDefault="00EF3764" w:rsidP="00EF3764">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In a study district, the lack of material incentives appears to have led to de-motivation and poor performance. Community health workers acquired a more central role progressively, whilst CDDs a supporting one.</w:t>
            </w:r>
          </w:p>
          <w:p w14:paraId="541A97FA" w14:textId="47C8D877" w:rsidR="00EF3764" w:rsidRPr="00BF57E6" w:rsidRDefault="00084BD7" w:rsidP="00EF3764">
            <w:pPr>
              <w:spacing w:line="204" w:lineRule="auto"/>
              <w:rPr>
                <w:rFonts w:ascii="Arial Narrow" w:hAnsi="Arial Narrow"/>
                <w:b/>
                <w:sz w:val="13"/>
                <w:szCs w:val="13"/>
              </w:rPr>
            </w:pPr>
            <w:r w:rsidRPr="00BF57E6">
              <w:rPr>
                <w:rFonts w:ascii="Arial Narrow" w:hAnsi="Arial Narrow" w:cs="Segoe UI"/>
                <w:b/>
                <w:spacing w:val="-4"/>
                <w:sz w:val="13"/>
                <w:szCs w:val="13"/>
              </w:rPr>
              <w:t>Budgeting</w:t>
            </w:r>
            <w:r w:rsidR="00EF3764" w:rsidRPr="00BF57E6">
              <w:rPr>
                <w:rFonts w:ascii="Arial Narrow" w:hAnsi="Arial Narrow" w:cs="Segoe UI"/>
                <w:b/>
                <w:spacing w:val="-4"/>
                <w:sz w:val="13"/>
                <w:szCs w:val="13"/>
              </w:rPr>
              <w:t xml:space="preserve"> issues</w:t>
            </w:r>
          </w:p>
          <w:p w14:paraId="1B4522BF"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nstant issues regarding resource allocation from national as compared to district programmes were observed. In 2004, less than 50% of districts reported having supplemented the programme budget by allocating personnel and logistics. In 2005, 70.8% of district supplemented budget.</w:t>
            </w:r>
          </w:p>
          <w:p w14:paraId="4652B375"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2004, only a third (36.7%) of the sub-county programme officials made extra budgetary provisions to the programme.</w:t>
            </w:r>
          </w:p>
          <w:p w14:paraId="0D6AC52A" w14:textId="7D8EC70E"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ost common complaint was the lack of funding to support activities and the expectation that the national programme would support MDAs in full.</w:t>
            </w:r>
          </w:p>
          <w:p w14:paraId="2B08149F" w14:textId="22AD1814" w:rsidR="00EF3764" w:rsidRPr="00BF57E6" w:rsidRDefault="00B56B52" w:rsidP="00EF3764">
            <w:pPr>
              <w:spacing w:line="204" w:lineRule="auto"/>
              <w:rPr>
                <w:rFonts w:ascii="Arial Narrow" w:hAnsi="Arial Narrow"/>
                <w:b/>
                <w:sz w:val="13"/>
                <w:szCs w:val="13"/>
              </w:rPr>
            </w:pPr>
            <w:r w:rsidRPr="00BF57E6">
              <w:rPr>
                <w:rFonts w:ascii="Arial Narrow" w:hAnsi="Arial Narrow"/>
                <w:b/>
                <w:sz w:val="13"/>
                <w:szCs w:val="13"/>
              </w:rPr>
              <w:t>Organisational structure</w:t>
            </w:r>
            <w:r w:rsidR="00EF3764" w:rsidRPr="00BF57E6">
              <w:rPr>
                <w:rFonts w:ascii="Arial Narrow" w:hAnsi="Arial Narrow"/>
                <w:b/>
                <w:sz w:val="13"/>
                <w:szCs w:val="13"/>
              </w:rPr>
              <w:t>:</w:t>
            </w:r>
          </w:p>
          <w:p w14:paraId="6F88A2E1"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District vector control officers lacked established procedures or authority to coordinate with sub-district health managers and supervise all frontline activities (CDDs and teachers).</w:t>
            </w:r>
          </w:p>
          <w:p w14:paraId="027373DC" w14:textId="29029934" w:rsidR="00EF3764" w:rsidRPr="00BF57E6" w:rsidRDefault="00EF3764" w:rsidP="00EF3764">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The managers of the health sub-district (HSD) were interviewed and they reported a minimal involvement in the programme other than storing drugs and the routine management of schistosomiasis cases.</w:t>
            </w:r>
          </w:p>
        </w:tc>
      </w:tr>
      <w:tr w:rsidR="00BF57E6" w:rsidRPr="00BF57E6" w14:paraId="4134E030" w14:textId="77777777" w:rsidTr="00DE5775">
        <w:trPr>
          <w:jc w:val="center"/>
        </w:trPr>
        <w:tc>
          <w:tcPr>
            <w:tcW w:w="737" w:type="dxa"/>
            <w:shd w:val="clear" w:color="auto" w:fill="auto"/>
          </w:tcPr>
          <w:p w14:paraId="38A15938" w14:textId="75672148" w:rsidR="00EF3764" w:rsidRPr="00BF57E6" w:rsidRDefault="00EF3764" w:rsidP="00EF3764">
            <w:pPr>
              <w:spacing w:line="204" w:lineRule="auto"/>
              <w:rPr>
                <w:rFonts w:ascii="Arial Narrow" w:hAnsi="Arial Narrow" w:cs="Segoe UI"/>
                <w:spacing w:val="-4"/>
                <w:sz w:val="13"/>
                <w:szCs w:val="13"/>
              </w:rPr>
            </w:pPr>
            <w:r w:rsidRPr="00BF57E6">
              <w:rPr>
                <w:rFonts w:ascii="Arial Narrow" w:hAnsi="Arial Narrow" w:cs="Segoe UI"/>
                <w:spacing w:val="-4"/>
                <w:sz w:val="13"/>
                <w:szCs w:val="13"/>
              </w:rPr>
              <w:lastRenderedPageBreak/>
              <w:t>Hastings</w:t>
            </w:r>
            <w:r w:rsidR="001027F3" w:rsidRPr="00BF57E6">
              <w:rPr>
                <w:rFonts w:ascii="Arial Narrow" w:hAnsi="Arial Narrow" w:cs="Segoe UI"/>
                <w:spacing w:val="-4"/>
                <w:sz w:val="13"/>
                <w:szCs w:val="13"/>
              </w:rPr>
              <w:t xml:space="preserve"> et al., 2016</w:t>
            </w:r>
            <w:r w:rsidR="00370AA2">
              <w:rPr>
                <w:rFonts w:ascii="Arial Narrow" w:hAnsi="Arial Narrow" w:cs="Segoe UI"/>
                <w:spacing w:val="-4"/>
                <w:sz w:val="13"/>
                <w:szCs w:val="13"/>
              </w:rPr>
              <w:t xml:space="preserve"> </w:t>
            </w:r>
            <w:r w:rsidR="00370AA2">
              <w:rPr>
                <w:rFonts w:ascii="Arial Narrow" w:hAnsi="Arial Narrow" w:cs="Segoe UI"/>
                <w:spacing w:val="-4"/>
                <w:sz w:val="13"/>
                <w:szCs w:val="13"/>
              </w:rPr>
              <w:fldChar w:fldCharType="begin"/>
            </w:r>
            <w:r w:rsidR="00370AA2">
              <w:rPr>
                <w:rFonts w:ascii="Arial Narrow" w:hAnsi="Arial Narrow" w:cs="Segoe UI"/>
                <w:spacing w:val="-4"/>
                <w:sz w:val="13"/>
                <w:szCs w:val="13"/>
              </w:rPr>
              <w:instrText xml:space="preserve"> ADDIN ZOTERO_ITEM CSL_CITATION {"citationID":"794nMr07","properties":{"formattedCitation":"(10)","plainCitation":"(10)","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370AA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0</w:t>
            </w:r>
            <w:r w:rsidR="00690082">
              <w:rPr>
                <w:rFonts w:ascii="Arial Narrow" w:hAnsi="Arial Narrow" w:cs="Segoe UI"/>
                <w:spacing w:val="-4"/>
                <w:sz w:val="13"/>
                <w:szCs w:val="13"/>
              </w:rPr>
              <w:t>]</w:t>
            </w:r>
            <w:r w:rsidR="00370AA2">
              <w:rPr>
                <w:rFonts w:ascii="Arial Narrow" w:hAnsi="Arial Narrow" w:cs="Segoe UI"/>
                <w:spacing w:val="-4"/>
                <w:sz w:val="13"/>
                <w:szCs w:val="13"/>
              </w:rPr>
              <w:fldChar w:fldCharType="end"/>
            </w:r>
          </w:p>
        </w:tc>
        <w:tc>
          <w:tcPr>
            <w:tcW w:w="907" w:type="dxa"/>
            <w:shd w:val="clear" w:color="auto" w:fill="auto"/>
          </w:tcPr>
          <w:p w14:paraId="20E8943C" w14:textId="77777777" w:rsidR="00EF3764" w:rsidRPr="00BF57E6" w:rsidRDefault="00EF3764" w:rsidP="00EF3764">
            <w:pPr>
              <w:spacing w:line="204" w:lineRule="auto"/>
              <w:rPr>
                <w:rFonts w:ascii="Arial Narrow" w:hAnsi="Arial Narrow"/>
                <w:spacing w:val="-6"/>
                <w:sz w:val="13"/>
                <w:szCs w:val="13"/>
              </w:rPr>
            </w:pPr>
            <w:r w:rsidRPr="00BF57E6">
              <w:rPr>
                <w:rFonts w:ascii="Arial Narrow" w:hAnsi="Arial Narrow"/>
                <w:spacing w:val="-6"/>
                <w:sz w:val="13"/>
                <w:szCs w:val="13"/>
              </w:rPr>
              <w:t>Qualitative</w:t>
            </w:r>
          </w:p>
        </w:tc>
        <w:tc>
          <w:tcPr>
            <w:tcW w:w="2835" w:type="dxa"/>
            <w:shd w:val="clear" w:color="auto" w:fill="auto"/>
          </w:tcPr>
          <w:p w14:paraId="158B81F0"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Access to food:</w:t>
            </w:r>
            <w:r w:rsidRPr="00BF57E6">
              <w:rPr>
                <w:rFonts w:ascii="Arial Narrow" w:hAnsi="Arial Narrow"/>
                <w:sz w:val="13"/>
                <w:szCs w:val="13"/>
              </w:rPr>
              <w:t xml:space="preserve"> </w:t>
            </w:r>
          </w:p>
          <w:p w14:paraId="24049A3F"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forming parents that children needed to eat prior MDA did not match a local a reality where children on many occasions only have one meal a day.</w:t>
            </w:r>
          </w:p>
          <w:p w14:paraId="5F9E365B"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quests for food in relation to side effects gave parents the impression that drugs were very strong.</w:t>
            </w:r>
          </w:p>
          <w:p w14:paraId="5398283C"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Fear of side effects:</w:t>
            </w:r>
            <w:r w:rsidRPr="00BF57E6">
              <w:rPr>
                <w:rFonts w:ascii="Arial Narrow" w:hAnsi="Arial Narrow"/>
                <w:sz w:val="13"/>
                <w:szCs w:val="13"/>
              </w:rPr>
              <w:t xml:space="preserve"> </w:t>
            </w:r>
          </w:p>
          <w:p w14:paraId="0F4C6436"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hildren feared dying after experiencing side effects, exacerbating parent’s rejection of MDA.</w:t>
            </w:r>
          </w:p>
          <w:p w14:paraId="14FFF61D"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Unclear rationale of treatment: </w:t>
            </w:r>
          </w:p>
          <w:p w14:paraId="3A918044"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Parents questioned why MDA’s needed to target all SAC. Lack of screening pre-treatment was seen as bad practice given past experiences with other interventions (e.g., malaria).</w:t>
            </w:r>
          </w:p>
          <w:p w14:paraId="7AF28059"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Parents question why children need to be treated since it was likely they would be re-infected in the near future anyway.</w:t>
            </w:r>
          </w:p>
          <w:p w14:paraId="00AD1A01" w14:textId="1A0E8E54"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Unclear</w:t>
            </w:r>
            <w:r w:rsidR="00F61A43" w:rsidRPr="00BF57E6">
              <w:rPr>
                <w:rFonts w:ascii="Arial Narrow" w:hAnsi="Arial Narrow"/>
                <w:b/>
                <w:sz w:val="13"/>
                <w:szCs w:val="13"/>
              </w:rPr>
              <w:t xml:space="preserve"> drug-administration </w:t>
            </w:r>
            <w:r w:rsidRPr="00BF57E6">
              <w:rPr>
                <w:rFonts w:ascii="Arial Narrow" w:hAnsi="Arial Narrow"/>
                <w:b/>
                <w:sz w:val="13"/>
                <w:szCs w:val="13"/>
              </w:rPr>
              <w:t>procedure</w:t>
            </w:r>
            <w:r w:rsidR="00F61A43" w:rsidRPr="00BF57E6">
              <w:rPr>
                <w:rFonts w:ascii="Arial Narrow" w:hAnsi="Arial Narrow"/>
                <w:b/>
                <w:sz w:val="13"/>
                <w:szCs w:val="13"/>
              </w:rPr>
              <w:t>:</w:t>
            </w:r>
            <w:r w:rsidRPr="00BF57E6">
              <w:rPr>
                <w:rFonts w:ascii="Arial Narrow" w:hAnsi="Arial Narrow"/>
                <w:sz w:val="13"/>
                <w:szCs w:val="13"/>
              </w:rPr>
              <w:t xml:space="preserve"> </w:t>
            </w:r>
          </w:p>
          <w:p w14:paraId="0BCB3630" w14:textId="2028BBB3"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Parents questioned why drugs are provided based on height only. They considered there was a high-risk of overdoses.</w:t>
            </w:r>
          </w:p>
          <w:p w14:paraId="3ED616EA"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Perceived competence of distributors</w:t>
            </w:r>
            <w:r w:rsidRPr="00BF57E6">
              <w:rPr>
                <w:rFonts w:ascii="Arial Narrow" w:hAnsi="Arial Narrow"/>
                <w:sz w:val="13"/>
                <w:szCs w:val="13"/>
              </w:rPr>
              <w:t xml:space="preserve"> </w:t>
            </w:r>
          </w:p>
          <w:p w14:paraId="3639EE05"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Parents considered that teachers had no adequate training to administer PZQ tablets or knowledge to treat the disease</w:t>
            </w:r>
            <w:r w:rsidRPr="00BF57E6">
              <w:rPr>
                <w:rFonts w:ascii="Arial Narrow" w:hAnsi="Arial Narrow"/>
                <w:b/>
                <w:sz w:val="13"/>
                <w:szCs w:val="13"/>
              </w:rPr>
              <w:t>.</w:t>
            </w:r>
          </w:p>
        </w:tc>
        <w:tc>
          <w:tcPr>
            <w:tcW w:w="2835" w:type="dxa"/>
            <w:shd w:val="clear" w:color="auto" w:fill="auto"/>
          </w:tcPr>
          <w:p w14:paraId="3A77BCE3" w14:textId="77777777" w:rsidR="001B0BED" w:rsidRPr="00BF57E6" w:rsidRDefault="001B0BED" w:rsidP="001B0BED">
            <w:pPr>
              <w:spacing w:line="204" w:lineRule="auto"/>
              <w:rPr>
                <w:rFonts w:ascii="Arial Narrow" w:hAnsi="Arial Narrow"/>
                <w:b/>
                <w:sz w:val="13"/>
                <w:szCs w:val="13"/>
              </w:rPr>
            </w:pPr>
            <w:r w:rsidRPr="00BF57E6">
              <w:rPr>
                <w:rFonts w:ascii="Arial Narrow" w:hAnsi="Arial Narrow"/>
                <w:b/>
                <w:sz w:val="13"/>
                <w:szCs w:val="13"/>
              </w:rPr>
              <w:t>Rumours of deaths or severe health consequences</w:t>
            </w:r>
          </w:p>
          <w:p w14:paraId="5A161EB5" w14:textId="77777777"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umours of fatalities after taking medicines for SCH and STH spread by radio and local networks of parents. These later turned into riots and public protests</w:t>
            </w:r>
            <w:r w:rsidRPr="00BF57E6">
              <w:rPr>
                <w:rFonts w:ascii="Arial Narrow" w:hAnsi="Arial Narrow"/>
                <w:b/>
                <w:sz w:val="13"/>
                <w:szCs w:val="13"/>
              </w:rPr>
              <w:t>.</w:t>
            </w:r>
          </w:p>
          <w:p w14:paraId="1DA4EDD5" w14:textId="68AA9683"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umours of fatalities and observation of side effects were attributed to teachers’ lack of training and health education.</w:t>
            </w:r>
          </w:p>
          <w:p w14:paraId="540A1DE7"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the study areas there was a public health campaign aimed at family planning, coupled with messages concerning the over-population of Africa.</w:t>
            </w:r>
          </w:p>
          <w:p w14:paraId="735D0EB5" w14:textId="39320B04"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all government health care facilities there were posters encouraging the use of contraception.</w:t>
            </w:r>
          </w:p>
          <w:p w14:paraId="4FDD64BB" w14:textId="19719BF0" w:rsidR="00EF3764" w:rsidRPr="00BF57E6" w:rsidRDefault="006B2D1B" w:rsidP="00EF3764">
            <w:pPr>
              <w:spacing w:line="204" w:lineRule="auto"/>
              <w:rPr>
                <w:rFonts w:ascii="Arial Narrow" w:hAnsi="Arial Narrow"/>
                <w:b/>
                <w:bCs/>
                <w:sz w:val="13"/>
                <w:szCs w:val="13"/>
              </w:rPr>
            </w:pPr>
            <w:r w:rsidRPr="00BF57E6">
              <w:rPr>
                <w:rFonts w:ascii="Arial Narrow" w:hAnsi="Arial Narrow"/>
                <w:b/>
                <w:bCs/>
                <w:sz w:val="13"/>
                <w:szCs w:val="13"/>
              </w:rPr>
              <w:t>Rumours of a conspiracy by governments / foreign agencies</w:t>
            </w:r>
          </w:p>
          <w:p w14:paraId="7805EA71" w14:textId="77777777"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ubsequent rumours emerged that due to corruption, the programme had used expired, counterfeit or experimental drugs. </w:t>
            </w:r>
          </w:p>
          <w:p w14:paraId="7C6F5219" w14:textId="77777777"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Other believed that it was a clandestine attempt sterilise new generations with support from Western countries.</w:t>
            </w:r>
          </w:p>
          <w:p w14:paraId="15FFE019" w14:textId="2E9A9C09"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umours could be linked to the presence of a public health campaign in the region aimed at family planning. Government health facilities showed posters encouraging the use of contraception and dissemination messages alluded to the over-population of Africa.</w:t>
            </w:r>
          </w:p>
        </w:tc>
        <w:tc>
          <w:tcPr>
            <w:tcW w:w="2835" w:type="dxa"/>
            <w:shd w:val="clear" w:color="auto" w:fill="auto"/>
          </w:tcPr>
          <w:p w14:paraId="6D22510A" w14:textId="77777777"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0683CF39" w14:textId="0E62534C"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383C467B"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Sensitisation: content</w:t>
            </w:r>
          </w:p>
          <w:p w14:paraId="5B787C10" w14:textId="7B68C043" w:rsidR="00EF3764" w:rsidRPr="00BF57E6" w:rsidRDefault="00EF3764" w:rsidP="00EF3764">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cs="Segoe UI"/>
                <w:spacing w:val="-4"/>
                <w:sz w:val="13"/>
                <w:szCs w:val="13"/>
              </w:rPr>
              <w:t>The health education that provided during these meetings appears to have been minimal. Teachers informed people that treatment would take place, but not necessarily the rationale for the targeted MDA or the method in which the drug dose would be calculated.</w:t>
            </w:r>
          </w:p>
          <w:p w14:paraId="09B164AC" w14:textId="58A0909E"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Sensitisation: </w:t>
            </w:r>
            <w:r w:rsidR="00B76133" w:rsidRPr="00BF57E6">
              <w:rPr>
                <w:rFonts w:ascii="Arial Narrow" w:hAnsi="Arial Narrow"/>
                <w:b/>
                <w:sz w:val="13"/>
                <w:szCs w:val="13"/>
              </w:rPr>
              <w:t>means of sensitisation</w:t>
            </w:r>
          </w:p>
          <w:p w14:paraId="756FDF57" w14:textId="5B0B6E95"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Normally, information passes ‘down’ from central to municipal/district to ward and communities. This approach was by-passed on this occasion, since schools were named responsible for informing the wider community. Moreover, the majority of chairpersons and other community-based organisations were not informed.</w:t>
            </w:r>
          </w:p>
          <w:p w14:paraId="609E1EA5" w14:textId="1DD4B32C"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Sensitisation: </w:t>
            </w:r>
            <w:r w:rsidR="00B76133" w:rsidRPr="00BF57E6">
              <w:rPr>
                <w:rFonts w:ascii="Arial Narrow" w:hAnsi="Arial Narrow"/>
                <w:b/>
                <w:sz w:val="13"/>
                <w:szCs w:val="13"/>
              </w:rPr>
              <w:t>length of time</w:t>
            </w:r>
          </w:p>
          <w:p w14:paraId="7E05D7CD" w14:textId="7E03098B"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eachers were given insufficient time to adequately inform parents. In most cases, meetings were held at the schools one or two days before MDAs. Even when parents were aware of these meetings, many complained they had been given insufficient notice to attend.</w:t>
            </w:r>
          </w:p>
        </w:tc>
      </w:tr>
      <w:tr w:rsidR="00BF57E6" w:rsidRPr="00BF57E6" w14:paraId="7ACDB415" w14:textId="77777777" w:rsidTr="00DE5775">
        <w:trPr>
          <w:jc w:val="center"/>
        </w:trPr>
        <w:tc>
          <w:tcPr>
            <w:tcW w:w="737" w:type="dxa"/>
            <w:vMerge w:val="restart"/>
            <w:shd w:val="clear" w:color="auto" w:fill="auto"/>
          </w:tcPr>
          <w:p w14:paraId="24897013" w14:textId="720EFA78" w:rsidR="00EF3764" w:rsidRPr="00BF57E6" w:rsidRDefault="00EF3764" w:rsidP="00EF3764">
            <w:pPr>
              <w:spacing w:line="204" w:lineRule="auto"/>
              <w:rPr>
                <w:rFonts w:ascii="Arial Narrow" w:hAnsi="Arial Narrow" w:cs="Segoe UI"/>
                <w:spacing w:val="-4"/>
                <w:sz w:val="13"/>
                <w:szCs w:val="13"/>
              </w:rPr>
            </w:pPr>
            <w:r w:rsidRPr="00690082">
              <w:rPr>
                <w:rFonts w:ascii="Arial Narrow" w:hAnsi="Arial Narrow" w:cs="Segoe UI"/>
                <w:spacing w:val="-4"/>
                <w:sz w:val="13"/>
                <w:szCs w:val="13"/>
              </w:rPr>
              <w:t>Knopp et al, 2016</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L7I15gyz","properties":{"formattedCitation":"(11)","plainCitation":"(11)","noteIndex":0},"citationItems":[{"id":1607,"uris":["http://zotero.org/users/2227364/items/K2L9JRAA"],"uri":["http://zotero.org/users/2227364/items/K2L9JRAA"],"itemData":{"id":1607,"type":"article-journal","abstract":"Biannual mass drug administration (MDA) with praziquantel and additional interventions to eliminate urogenital schistosomiasis has been implemented on the Zanzibar islands, United Republic of Tanzania, since 2012. We aimed to assess the coverage of school-based treatment (SBT) and community-wide treatment (CWT), to validate the coverage reported by the Zanzibar Ministry of Health (MoH) and to identify reasons for non-compliance.","container-title":"Parasites &amp; Vectors","DOI":"10.1186/s13071-015-1244-0","ISSN":"1756-3305","issue":"1","journalAbbreviation":"Parasites &amp; Vectors","page":"5","source":"BioMed Central","title":"Praziquantel coverage in schools and communities targeted for the elimination of urogenital schistosomiasis in Zanzibar: a cross-sectional survey","title-short":"Praziquantel coverage in schools and communities targeted for the elimination of urogenital schistosomiasis in Zanzibar","volume":"9","author":[{"family":"Knopp","given":"Stefanie"},{"family":"Person","given":"Bobbie"},{"family":"Ame","given":"Shaali M."},{"family":"Ali","given":"Said M."},{"family":"Muhsin","given":"Juma"},{"family":"Juma","given":"Saleh"},{"family":"Khamis","given":"Iddi S."},{"family":"Rabone","given":"Muriel"},{"family":"Blair","given":"Lynsey"},{"family":"Fenwick","given":"Alan"},{"family":"Mohammed","given":"Khalfan A."},{"family":"Rollinson","given":"David"}],"issued":{"date-parts":[["2016",1,4]]}}}],"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1</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479D4C30" w14:textId="77777777" w:rsidR="00EF3764" w:rsidRPr="00BF57E6" w:rsidRDefault="00EF3764" w:rsidP="00EF3764">
            <w:pPr>
              <w:spacing w:line="204" w:lineRule="auto"/>
              <w:rPr>
                <w:rFonts w:ascii="Arial Narrow" w:hAnsi="Arial Narrow"/>
                <w:b/>
                <w:bCs/>
                <w:spacing w:val="-6"/>
                <w:sz w:val="13"/>
                <w:szCs w:val="13"/>
              </w:rPr>
            </w:pPr>
            <w:r w:rsidRPr="00BF57E6">
              <w:rPr>
                <w:rFonts w:ascii="Arial Narrow" w:hAnsi="Arial Narrow"/>
                <w:b/>
                <w:bCs/>
                <w:spacing w:val="-6"/>
                <w:sz w:val="13"/>
                <w:szCs w:val="13"/>
              </w:rPr>
              <w:t xml:space="preserve">Qualitative </w:t>
            </w:r>
          </w:p>
        </w:tc>
        <w:tc>
          <w:tcPr>
            <w:tcW w:w="2835" w:type="dxa"/>
            <w:shd w:val="clear" w:color="auto" w:fill="auto"/>
          </w:tcPr>
          <w:p w14:paraId="7880AB9F"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Fear of side effects:</w:t>
            </w:r>
          </w:p>
          <w:p w14:paraId="7B44D8F6"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Adults and children expressed concerns about adverse events, including abdominal discomfort, dizziness, and vomiting.</w:t>
            </w:r>
          </w:p>
          <w:p w14:paraId="1B444C48" w14:textId="5CA89603"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Size</w:t>
            </w:r>
            <w:r w:rsidR="002F738F" w:rsidRPr="00BF57E6">
              <w:rPr>
                <w:rFonts w:ascii="Arial Narrow" w:hAnsi="Arial Narrow"/>
                <w:b/>
                <w:sz w:val="13"/>
                <w:szCs w:val="13"/>
              </w:rPr>
              <w:t xml:space="preserve">, </w:t>
            </w:r>
            <w:r w:rsidR="00C07314" w:rsidRPr="00BF57E6">
              <w:rPr>
                <w:rFonts w:ascii="Arial Narrow" w:hAnsi="Arial Narrow"/>
                <w:b/>
                <w:sz w:val="13"/>
                <w:szCs w:val="13"/>
              </w:rPr>
              <w:t>smell</w:t>
            </w:r>
            <w:r w:rsidR="002F738F" w:rsidRPr="00BF57E6">
              <w:rPr>
                <w:rFonts w:ascii="Arial Narrow" w:hAnsi="Arial Narrow"/>
                <w:b/>
                <w:sz w:val="13"/>
                <w:szCs w:val="13"/>
              </w:rPr>
              <w:t>,</w:t>
            </w:r>
            <w:r w:rsidRPr="00BF57E6">
              <w:rPr>
                <w:rFonts w:ascii="Arial Narrow" w:hAnsi="Arial Narrow"/>
                <w:b/>
                <w:sz w:val="13"/>
                <w:szCs w:val="13"/>
              </w:rPr>
              <w:t xml:space="preserve"> </w:t>
            </w:r>
            <w:r w:rsidR="00C07314" w:rsidRPr="00BF57E6">
              <w:rPr>
                <w:rFonts w:ascii="Arial Narrow" w:hAnsi="Arial Narrow"/>
                <w:b/>
                <w:sz w:val="13"/>
                <w:szCs w:val="13"/>
              </w:rPr>
              <w:t xml:space="preserve">and </w:t>
            </w:r>
            <w:r w:rsidRPr="00BF57E6">
              <w:rPr>
                <w:rFonts w:ascii="Arial Narrow" w:hAnsi="Arial Narrow"/>
                <w:b/>
                <w:sz w:val="13"/>
                <w:szCs w:val="13"/>
              </w:rPr>
              <w:t xml:space="preserve">taste </w:t>
            </w:r>
            <w:r w:rsidR="00C07314" w:rsidRPr="00BF57E6">
              <w:rPr>
                <w:rFonts w:ascii="Arial Narrow" w:hAnsi="Arial Narrow"/>
                <w:b/>
                <w:sz w:val="13"/>
                <w:szCs w:val="13"/>
              </w:rPr>
              <w:t xml:space="preserve">of </w:t>
            </w:r>
            <w:r w:rsidRPr="00BF57E6">
              <w:rPr>
                <w:rFonts w:ascii="Arial Narrow" w:hAnsi="Arial Narrow"/>
                <w:b/>
                <w:sz w:val="13"/>
                <w:szCs w:val="13"/>
              </w:rPr>
              <w:t xml:space="preserve">tablets: </w:t>
            </w:r>
          </w:p>
          <w:p w14:paraId="262F23D3"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Beneficiaries had difficulties with large size of tablets and the number of tablets they need to consume.</w:t>
            </w:r>
          </w:p>
        </w:tc>
        <w:tc>
          <w:tcPr>
            <w:tcW w:w="2835" w:type="dxa"/>
            <w:shd w:val="clear" w:color="auto" w:fill="auto"/>
          </w:tcPr>
          <w:p w14:paraId="797E1BEF" w14:textId="77777777" w:rsidR="00EF3764" w:rsidRPr="00BF57E6" w:rsidRDefault="00EF3764" w:rsidP="00EF3764">
            <w:pPr>
              <w:spacing w:line="204" w:lineRule="auto"/>
              <w:rPr>
                <w:rFonts w:ascii="Arial Narrow" w:hAnsi="Arial Narrow" w:cs="Segoe UI"/>
                <w:spacing w:val="-4"/>
                <w:sz w:val="13"/>
                <w:szCs w:val="13"/>
              </w:rPr>
            </w:pPr>
          </w:p>
        </w:tc>
        <w:tc>
          <w:tcPr>
            <w:tcW w:w="2835" w:type="dxa"/>
            <w:shd w:val="clear" w:color="auto" w:fill="auto"/>
          </w:tcPr>
          <w:p w14:paraId="593F1AE7" w14:textId="77777777" w:rsidR="00EF3764" w:rsidRPr="00BF57E6" w:rsidRDefault="00EF3764" w:rsidP="00EF3764">
            <w:pPr>
              <w:spacing w:line="204" w:lineRule="auto"/>
              <w:rPr>
                <w:rFonts w:ascii="Arial Narrow" w:hAnsi="Arial Narrow" w:cs="Segoe UI"/>
                <w:spacing w:val="-4"/>
                <w:sz w:val="13"/>
                <w:szCs w:val="13"/>
              </w:rPr>
            </w:pPr>
          </w:p>
        </w:tc>
        <w:tc>
          <w:tcPr>
            <w:tcW w:w="2835" w:type="dxa"/>
            <w:shd w:val="clear" w:color="auto" w:fill="auto"/>
          </w:tcPr>
          <w:p w14:paraId="76028832" w14:textId="2EE9C534" w:rsidR="00EF3764" w:rsidRPr="00BF57E6" w:rsidRDefault="00EF3764" w:rsidP="00EF3764">
            <w:pPr>
              <w:spacing w:line="204" w:lineRule="auto"/>
              <w:rPr>
                <w:rFonts w:ascii="Arial Narrow" w:hAnsi="Arial Narrow" w:cs="Segoe UI"/>
                <w:spacing w:val="-4"/>
                <w:sz w:val="13"/>
                <w:szCs w:val="13"/>
              </w:rPr>
            </w:pPr>
          </w:p>
        </w:tc>
        <w:tc>
          <w:tcPr>
            <w:tcW w:w="2835" w:type="dxa"/>
            <w:shd w:val="clear" w:color="auto" w:fill="auto"/>
          </w:tcPr>
          <w:p w14:paraId="5A2FE76A" w14:textId="77777777" w:rsidR="00EF3764" w:rsidRPr="00BF57E6" w:rsidRDefault="00EF3764" w:rsidP="00EF3764">
            <w:pPr>
              <w:spacing w:line="204" w:lineRule="auto"/>
              <w:rPr>
                <w:rFonts w:ascii="Arial Narrow" w:hAnsi="Arial Narrow" w:cs="Segoe UI"/>
                <w:spacing w:val="-4"/>
                <w:sz w:val="13"/>
                <w:szCs w:val="13"/>
              </w:rPr>
            </w:pPr>
          </w:p>
        </w:tc>
      </w:tr>
      <w:tr w:rsidR="00BF57E6" w:rsidRPr="00BF57E6" w14:paraId="638D8185" w14:textId="77777777" w:rsidTr="00132496">
        <w:trPr>
          <w:jc w:val="center"/>
        </w:trPr>
        <w:tc>
          <w:tcPr>
            <w:tcW w:w="737" w:type="dxa"/>
            <w:vMerge/>
            <w:shd w:val="clear" w:color="auto" w:fill="auto"/>
          </w:tcPr>
          <w:p w14:paraId="039EB28D" w14:textId="77777777" w:rsidR="00CD0381" w:rsidRPr="00690082" w:rsidRDefault="00CD0381" w:rsidP="00EF3764">
            <w:pPr>
              <w:spacing w:line="204" w:lineRule="auto"/>
              <w:rPr>
                <w:rFonts w:ascii="Arial Narrow" w:hAnsi="Arial Narrow" w:cs="Segoe UI"/>
                <w:spacing w:val="-4"/>
                <w:sz w:val="13"/>
                <w:szCs w:val="13"/>
              </w:rPr>
            </w:pPr>
          </w:p>
        </w:tc>
        <w:tc>
          <w:tcPr>
            <w:tcW w:w="907" w:type="dxa"/>
            <w:vMerge w:val="restart"/>
            <w:shd w:val="clear" w:color="auto" w:fill="auto"/>
          </w:tcPr>
          <w:p w14:paraId="79D8C726" w14:textId="77777777" w:rsidR="00CD0381" w:rsidRPr="00BF57E6" w:rsidRDefault="00CD0381" w:rsidP="00EF3764">
            <w:pPr>
              <w:spacing w:line="204" w:lineRule="auto"/>
              <w:rPr>
                <w:rFonts w:ascii="Arial Narrow" w:hAnsi="Arial Narrow"/>
                <w:spacing w:val="-6"/>
                <w:sz w:val="13"/>
                <w:szCs w:val="13"/>
                <w:vertAlign w:val="superscript"/>
              </w:rPr>
            </w:pPr>
            <w:r w:rsidRPr="00BF57E6">
              <w:rPr>
                <w:rFonts w:ascii="Arial Narrow" w:hAnsi="Arial Narrow"/>
                <w:b/>
                <w:bCs/>
                <w:spacing w:val="-6"/>
                <w:sz w:val="13"/>
                <w:szCs w:val="13"/>
              </w:rPr>
              <w:t>Quantitative</w:t>
            </w:r>
            <w:r w:rsidRPr="00BF57E6">
              <w:rPr>
                <w:rFonts w:ascii="Arial Narrow" w:hAnsi="Arial Narrow"/>
                <w:spacing w:val="-6"/>
                <w:sz w:val="13"/>
                <w:szCs w:val="13"/>
                <w:vertAlign w:val="superscript"/>
              </w:rPr>
              <w:t>(a)</w:t>
            </w:r>
          </w:p>
          <w:p w14:paraId="7A347C4C" w14:textId="0C5CF239" w:rsidR="00CD0381" w:rsidRPr="00BF57E6" w:rsidRDefault="00CD0381" w:rsidP="00B05938">
            <w:pPr>
              <w:spacing w:line="204" w:lineRule="auto"/>
              <w:rPr>
                <w:rFonts w:ascii="Arial Narrow" w:hAnsi="Arial Narrow"/>
                <w:b/>
                <w:bCs/>
                <w:spacing w:val="-6"/>
                <w:sz w:val="13"/>
                <w:szCs w:val="13"/>
              </w:rPr>
            </w:pPr>
            <w:r w:rsidRPr="00BF57E6">
              <w:rPr>
                <w:rFonts w:ascii="Arial Narrow" w:hAnsi="Arial Narrow"/>
                <w:b/>
                <w:bCs/>
                <w:spacing w:val="-6"/>
                <w:sz w:val="20"/>
                <w:szCs w:val="20"/>
                <w:vertAlign w:val="superscript"/>
              </w:rPr>
              <w:t>(descriptive)</w:t>
            </w:r>
          </w:p>
        </w:tc>
        <w:tc>
          <w:tcPr>
            <w:tcW w:w="14175" w:type="dxa"/>
            <w:gridSpan w:val="5"/>
            <w:shd w:val="clear" w:color="auto" w:fill="auto"/>
          </w:tcPr>
          <w:p w14:paraId="177AF81F" w14:textId="4F6C7846" w:rsidR="00CD0381" w:rsidRPr="00BF57E6" w:rsidRDefault="00CD0381" w:rsidP="00EF3764">
            <w:pPr>
              <w:spacing w:line="204" w:lineRule="auto"/>
              <w:rPr>
                <w:rFonts w:ascii="Arial Narrow" w:hAnsi="Arial Narrow" w:cs="Segoe UI"/>
                <w:spacing w:val="-4"/>
                <w:sz w:val="13"/>
                <w:szCs w:val="13"/>
              </w:rPr>
            </w:pPr>
            <w:r w:rsidRPr="00BF57E6">
              <w:rPr>
                <w:rFonts w:ascii="Arial Narrow" w:hAnsi="Arial Narrow"/>
                <w:b/>
                <w:sz w:val="13"/>
                <w:szCs w:val="13"/>
              </w:rPr>
              <w:t xml:space="preserve">NOTE: </w:t>
            </w:r>
            <w:r w:rsidRPr="00BF57E6">
              <w:rPr>
                <w:rFonts w:ascii="Arial Narrow" w:hAnsi="Arial Narrow"/>
                <w:bCs/>
                <w:sz w:val="13"/>
                <w:szCs w:val="13"/>
              </w:rPr>
              <w:t>Results come from frequency tables reporting reasons for not taking drugs among non-compliers. Reasons with frequencies over 10% considered</w:t>
            </w:r>
          </w:p>
        </w:tc>
      </w:tr>
      <w:tr w:rsidR="00BF57E6" w:rsidRPr="00BF57E6" w14:paraId="1679D46B" w14:textId="77777777" w:rsidTr="00DE5775">
        <w:trPr>
          <w:jc w:val="center"/>
        </w:trPr>
        <w:tc>
          <w:tcPr>
            <w:tcW w:w="737" w:type="dxa"/>
            <w:vMerge/>
            <w:shd w:val="clear" w:color="auto" w:fill="auto"/>
          </w:tcPr>
          <w:p w14:paraId="40827D05" w14:textId="77777777" w:rsidR="00CD0381" w:rsidRPr="00690082" w:rsidRDefault="00CD0381" w:rsidP="00EF3764">
            <w:pPr>
              <w:spacing w:line="204" w:lineRule="auto"/>
              <w:rPr>
                <w:rFonts w:ascii="Arial Narrow" w:hAnsi="Arial Narrow" w:cs="Segoe UI"/>
                <w:spacing w:val="-4"/>
                <w:sz w:val="13"/>
                <w:szCs w:val="13"/>
              </w:rPr>
            </w:pPr>
          </w:p>
        </w:tc>
        <w:tc>
          <w:tcPr>
            <w:tcW w:w="907" w:type="dxa"/>
            <w:vMerge/>
            <w:shd w:val="clear" w:color="auto" w:fill="auto"/>
          </w:tcPr>
          <w:p w14:paraId="6902F82A" w14:textId="26F15AD3" w:rsidR="00CD0381" w:rsidRPr="00BF57E6" w:rsidRDefault="00CD0381" w:rsidP="00B05938">
            <w:pPr>
              <w:spacing w:line="204" w:lineRule="auto"/>
              <w:rPr>
                <w:rFonts w:ascii="Arial Narrow" w:hAnsi="Arial Narrow"/>
                <w:b/>
                <w:bCs/>
                <w:spacing w:val="-6"/>
                <w:sz w:val="20"/>
                <w:szCs w:val="20"/>
              </w:rPr>
            </w:pPr>
          </w:p>
        </w:tc>
        <w:tc>
          <w:tcPr>
            <w:tcW w:w="2835" w:type="dxa"/>
            <w:shd w:val="clear" w:color="auto" w:fill="auto"/>
          </w:tcPr>
          <w:p w14:paraId="31F74ACF" w14:textId="79F60FD4" w:rsidR="00CD0381" w:rsidRPr="00BF57E6" w:rsidRDefault="00CD0381" w:rsidP="00EF3764">
            <w:pPr>
              <w:spacing w:line="204" w:lineRule="auto"/>
              <w:rPr>
                <w:rFonts w:ascii="Arial Narrow" w:hAnsi="Arial Narrow"/>
                <w:b/>
                <w:sz w:val="13"/>
                <w:szCs w:val="13"/>
              </w:rPr>
            </w:pPr>
            <w:r w:rsidRPr="00BF57E6">
              <w:rPr>
                <w:rFonts w:ascii="Arial Narrow" w:hAnsi="Arial Narrow"/>
                <w:b/>
                <w:sz w:val="13"/>
                <w:szCs w:val="13"/>
              </w:rPr>
              <w:t>Absenteeism</w:t>
            </w:r>
            <w:r w:rsidRPr="00BF57E6">
              <w:rPr>
                <w:rFonts w:ascii="Arial Narrow" w:hAnsi="Arial Narrow"/>
                <w:sz w:val="13"/>
                <w:szCs w:val="13"/>
              </w:rPr>
              <w:t xml:space="preserve">: </w:t>
            </w:r>
          </w:p>
          <w:p w14:paraId="76FDC216" w14:textId="77777777" w:rsidR="00CD0381" w:rsidRPr="00BF57E6" w:rsidRDefault="00CD0381"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bsent &lt;5 days: 18.7%</w:t>
            </w:r>
          </w:p>
          <w:p w14:paraId="75B600C8" w14:textId="77777777" w:rsidR="00CD0381" w:rsidRPr="00BF57E6" w:rsidRDefault="00CD0381"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bsent &gt;5 days: 21.6%</w:t>
            </w:r>
          </w:p>
          <w:p w14:paraId="30235483" w14:textId="3C201A79" w:rsidR="00CD0381" w:rsidRPr="00BF57E6" w:rsidRDefault="00CD0381" w:rsidP="00EF3764">
            <w:pPr>
              <w:spacing w:line="204" w:lineRule="auto"/>
              <w:rPr>
                <w:rFonts w:ascii="Arial Narrow" w:hAnsi="Arial Narrow"/>
                <w:b/>
                <w:bCs/>
                <w:sz w:val="13"/>
                <w:szCs w:val="13"/>
              </w:rPr>
            </w:pPr>
            <w:r w:rsidRPr="00BF57E6">
              <w:rPr>
                <w:rFonts w:ascii="Arial Narrow" w:hAnsi="Arial Narrow"/>
                <w:b/>
                <w:bCs/>
                <w:sz w:val="13"/>
                <w:szCs w:val="13"/>
              </w:rPr>
              <w:t>Pregnancy:</w:t>
            </w:r>
          </w:p>
          <w:p w14:paraId="000BAC80" w14:textId="3CD6F5EC" w:rsidR="00CD0381" w:rsidRPr="00BF57E6" w:rsidRDefault="00CD0381" w:rsidP="00E71DF6">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regnant: 16.7%</w:t>
            </w:r>
          </w:p>
        </w:tc>
        <w:tc>
          <w:tcPr>
            <w:tcW w:w="2835" w:type="dxa"/>
            <w:shd w:val="clear" w:color="auto" w:fill="auto"/>
          </w:tcPr>
          <w:p w14:paraId="5AE54A31" w14:textId="77777777" w:rsidR="00CD0381" w:rsidRPr="00BF57E6" w:rsidRDefault="00CD0381" w:rsidP="00EF3764">
            <w:pPr>
              <w:spacing w:line="204" w:lineRule="auto"/>
              <w:rPr>
                <w:rFonts w:ascii="Arial Narrow" w:hAnsi="Arial Narrow" w:cs="Segoe UI"/>
                <w:spacing w:val="-4"/>
                <w:sz w:val="13"/>
                <w:szCs w:val="13"/>
              </w:rPr>
            </w:pPr>
          </w:p>
        </w:tc>
        <w:tc>
          <w:tcPr>
            <w:tcW w:w="2835" w:type="dxa"/>
            <w:shd w:val="clear" w:color="auto" w:fill="auto"/>
          </w:tcPr>
          <w:p w14:paraId="43803B44" w14:textId="77777777" w:rsidR="00CD0381" w:rsidRPr="00BF57E6" w:rsidRDefault="00CD0381" w:rsidP="00EF3764">
            <w:pPr>
              <w:spacing w:line="204" w:lineRule="auto"/>
              <w:rPr>
                <w:rFonts w:ascii="Arial Narrow" w:hAnsi="Arial Narrow" w:cs="Segoe UI"/>
                <w:spacing w:val="-4"/>
                <w:sz w:val="13"/>
                <w:szCs w:val="13"/>
              </w:rPr>
            </w:pPr>
          </w:p>
        </w:tc>
        <w:tc>
          <w:tcPr>
            <w:tcW w:w="2835" w:type="dxa"/>
            <w:shd w:val="clear" w:color="auto" w:fill="auto"/>
          </w:tcPr>
          <w:p w14:paraId="295C33A3" w14:textId="66CC37A9" w:rsidR="00CD0381" w:rsidRPr="00BF57E6" w:rsidRDefault="00CD0381" w:rsidP="00EF3764">
            <w:pPr>
              <w:spacing w:line="204" w:lineRule="auto"/>
              <w:rPr>
                <w:rFonts w:ascii="Arial Narrow" w:hAnsi="Arial Narrow" w:cs="Segoe UI"/>
                <w:spacing w:val="-4"/>
                <w:sz w:val="13"/>
                <w:szCs w:val="13"/>
              </w:rPr>
            </w:pPr>
          </w:p>
        </w:tc>
        <w:tc>
          <w:tcPr>
            <w:tcW w:w="2835" w:type="dxa"/>
            <w:shd w:val="clear" w:color="auto" w:fill="auto"/>
          </w:tcPr>
          <w:p w14:paraId="5135C2AA" w14:textId="77777777" w:rsidR="00CD0381" w:rsidRPr="00BF57E6" w:rsidRDefault="00CD0381" w:rsidP="00EF3764">
            <w:pPr>
              <w:spacing w:line="204" w:lineRule="auto"/>
              <w:rPr>
                <w:rFonts w:ascii="Arial Narrow" w:hAnsi="Arial Narrow" w:cs="Segoe UI"/>
                <w:spacing w:val="-4"/>
                <w:sz w:val="13"/>
                <w:szCs w:val="13"/>
              </w:rPr>
            </w:pPr>
          </w:p>
        </w:tc>
      </w:tr>
      <w:tr w:rsidR="00BF57E6" w:rsidRPr="00BF57E6" w14:paraId="4D26E07C" w14:textId="77777777" w:rsidTr="00DE5775">
        <w:trPr>
          <w:jc w:val="center"/>
        </w:trPr>
        <w:tc>
          <w:tcPr>
            <w:tcW w:w="737" w:type="dxa"/>
            <w:shd w:val="clear" w:color="auto" w:fill="auto"/>
          </w:tcPr>
          <w:p w14:paraId="5AD6CC7C" w14:textId="581C940D" w:rsidR="00EF3764" w:rsidRPr="00690082" w:rsidRDefault="00EF3764" w:rsidP="00EF3764">
            <w:pPr>
              <w:spacing w:line="204" w:lineRule="auto"/>
              <w:rPr>
                <w:rFonts w:ascii="Arial Narrow" w:hAnsi="Arial Narrow" w:cs="Segoe UI"/>
                <w:spacing w:val="-4"/>
                <w:sz w:val="13"/>
                <w:szCs w:val="13"/>
              </w:rPr>
            </w:pPr>
            <w:r w:rsidRPr="00690082">
              <w:rPr>
                <w:rFonts w:ascii="Arial Narrow" w:hAnsi="Arial Narrow" w:cs="Segoe UI"/>
                <w:spacing w:val="-4"/>
                <w:sz w:val="13"/>
                <w:szCs w:val="13"/>
              </w:rPr>
              <w:t>Lothe et al</w:t>
            </w:r>
            <w:r w:rsidR="00690082">
              <w:rPr>
                <w:rFonts w:ascii="Arial Narrow" w:hAnsi="Arial Narrow" w:cs="Segoe UI"/>
                <w:spacing w:val="-4"/>
                <w:sz w:val="13"/>
                <w:szCs w:val="13"/>
              </w:rPr>
              <w:t>.,</w:t>
            </w:r>
            <w:r w:rsidRPr="00690082">
              <w:rPr>
                <w:rFonts w:ascii="Arial Narrow" w:hAnsi="Arial Narrow" w:cs="Segoe UI"/>
                <w:spacing w:val="-4"/>
                <w:sz w:val="13"/>
                <w:szCs w:val="13"/>
              </w:rPr>
              <w:t xml:space="preserve"> 2018</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TTVcbmOb","properties":{"formattedCitation":"(12)","plainCitation":"(12)","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2</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7D6F930D" w14:textId="77777777" w:rsidR="00EF3764" w:rsidRPr="00BF57E6" w:rsidRDefault="00EF3764" w:rsidP="00EF3764">
            <w:pPr>
              <w:spacing w:line="204" w:lineRule="auto"/>
              <w:rPr>
                <w:rFonts w:ascii="Arial Narrow" w:hAnsi="Arial Narrow"/>
                <w:spacing w:val="-6"/>
                <w:sz w:val="13"/>
                <w:szCs w:val="13"/>
              </w:rPr>
            </w:pPr>
            <w:r w:rsidRPr="00BF57E6">
              <w:rPr>
                <w:rFonts w:ascii="Arial Narrow" w:hAnsi="Arial Narrow"/>
                <w:spacing w:val="-6"/>
                <w:sz w:val="13"/>
                <w:szCs w:val="13"/>
              </w:rPr>
              <w:t>Qualitative</w:t>
            </w:r>
          </w:p>
        </w:tc>
        <w:tc>
          <w:tcPr>
            <w:tcW w:w="2835" w:type="dxa"/>
            <w:shd w:val="clear" w:color="auto" w:fill="auto"/>
          </w:tcPr>
          <w:p w14:paraId="3C694A0A"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Sex:</w:t>
            </w:r>
          </w:p>
          <w:p w14:paraId="72765001" w14:textId="02BF327E" w:rsidR="00EF3764" w:rsidRPr="00BF57E6" w:rsidRDefault="0040526F"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No evidence of specific trends</w:t>
            </w:r>
            <w:r w:rsidR="00C12CE2" w:rsidRPr="00BF57E6">
              <w:rPr>
                <w:rFonts w:ascii="Arial Narrow" w:hAnsi="Arial Narrow"/>
                <w:sz w:val="13"/>
                <w:szCs w:val="13"/>
              </w:rPr>
              <w:t>. There were</w:t>
            </w:r>
            <w:r w:rsidRPr="00BF57E6">
              <w:rPr>
                <w:rFonts w:ascii="Arial Narrow" w:hAnsi="Arial Narrow"/>
                <w:sz w:val="13"/>
                <w:szCs w:val="13"/>
              </w:rPr>
              <w:t xml:space="preserve"> </w:t>
            </w:r>
            <w:r w:rsidR="00C12CE2" w:rsidRPr="00BF57E6">
              <w:rPr>
                <w:rFonts w:ascii="Arial Narrow" w:hAnsi="Arial Narrow"/>
                <w:sz w:val="13"/>
                <w:szCs w:val="13"/>
              </w:rPr>
              <w:t>c</w:t>
            </w:r>
            <w:r w:rsidR="00EF3764" w:rsidRPr="00BF57E6">
              <w:rPr>
                <w:rFonts w:ascii="Arial Narrow" w:hAnsi="Arial Narrow"/>
                <w:sz w:val="13"/>
                <w:szCs w:val="13"/>
              </w:rPr>
              <w:t>ontradictory views of who participate</w:t>
            </w:r>
            <w:r w:rsidR="008541FF" w:rsidRPr="00BF57E6">
              <w:rPr>
                <w:rFonts w:ascii="Arial Narrow" w:hAnsi="Arial Narrow"/>
                <w:sz w:val="13"/>
                <w:szCs w:val="13"/>
              </w:rPr>
              <w:t>s</w:t>
            </w:r>
            <w:r w:rsidR="00EF3764" w:rsidRPr="00BF57E6">
              <w:rPr>
                <w:rFonts w:ascii="Arial Narrow" w:hAnsi="Arial Narrow"/>
                <w:sz w:val="13"/>
                <w:szCs w:val="13"/>
              </w:rPr>
              <w:t xml:space="preserve"> more depending on sex of pupil. Boys considered participation was high among them since they commonly play in rivers and hence </w:t>
            </w:r>
            <w:r w:rsidR="008541FF" w:rsidRPr="00BF57E6">
              <w:rPr>
                <w:rFonts w:ascii="Arial Narrow" w:hAnsi="Arial Narrow"/>
                <w:sz w:val="13"/>
                <w:szCs w:val="13"/>
              </w:rPr>
              <w:t xml:space="preserve">were </w:t>
            </w:r>
            <w:r w:rsidR="00EF3764" w:rsidRPr="00BF57E6">
              <w:rPr>
                <w:rFonts w:ascii="Arial Narrow" w:hAnsi="Arial Narrow"/>
                <w:sz w:val="13"/>
                <w:szCs w:val="13"/>
              </w:rPr>
              <w:t xml:space="preserve">more exposed. Girls, in turn, considered that peer pressure affected participation more among boys. Moreover, it </w:t>
            </w:r>
            <w:r w:rsidR="003D7C34" w:rsidRPr="00BF57E6">
              <w:rPr>
                <w:rFonts w:ascii="Arial Narrow" w:hAnsi="Arial Narrow"/>
                <w:sz w:val="13"/>
                <w:szCs w:val="13"/>
              </w:rPr>
              <w:t xml:space="preserve">was </w:t>
            </w:r>
            <w:r w:rsidR="00EF3764" w:rsidRPr="00BF57E6">
              <w:rPr>
                <w:rFonts w:ascii="Arial Narrow" w:hAnsi="Arial Narrow"/>
                <w:sz w:val="13"/>
                <w:szCs w:val="13"/>
              </w:rPr>
              <w:t xml:space="preserve">believed that SCH is more serious for girls due to their anatomy. </w:t>
            </w:r>
          </w:p>
          <w:p w14:paraId="3FE82422"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Fear of side effects:</w:t>
            </w:r>
          </w:p>
          <w:p w14:paraId="47BF0A3D" w14:textId="1E7E9E42"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ome pupils report having heard of children from a nearby </w:t>
            </w:r>
            <w:r w:rsidR="001D4217" w:rsidRPr="00BF57E6">
              <w:rPr>
                <w:rFonts w:ascii="Arial Narrow" w:hAnsi="Arial Narrow"/>
                <w:sz w:val="13"/>
                <w:szCs w:val="13"/>
              </w:rPr>
              <w:t xml:space="preserve">village </w:t>
            </w:r>
            <w:r w:rsidRPr="00BF57E6">
              <w:rPr>
                <w:rFonts w:ascii="Arial Narrow" w:hAnsi="Arial Narrow"/>
                <w:sz w:val="13"/>
                <w:szCs w:val="13"/>
              </w:rPr>
              <w:t>who had headaches and stomach-ache after treatment</w:t>
            </w:r>
            <w:r w:rsidR="001D4217" w:rsidRPr="00BF57E6">
              <w:rPr>
                <w:rFonts w:ascii="Arial Narrow" w:hAnsi="Arial Narrow"/>
                <w:sz w:val="13"/>
                <w:szCs w:val="13"/>
              </w:rPr>
              <w:t xml:space="preserve"> </w:t>
            </w:r>
            <w:r w:rsidRPr="00BF57E6">
              <w:rPr>
                <w:rFonts w:ascii="Arial Narrow" w:hAnsi="Arial Narrow"/>
                <w:sz w:val="13"/>
                <w:szCs w:val="13"/>
              </w:rPr>
              <w:t>and so were reluctant to receive treatment.</w:t>
            </w:r>
          </w:p>
          <w:p w14:paraId="0BFE5872"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Biomedical knowledge of SCH</w:t>
            </w:r>
          </w:p>
          <w:p w14:paraId="3793BC3F" w14:textId="142F9FAA"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articipants believed that SCH could be sexually transmitted (“it’s the blood that is dirty inside you”). This affects disclosure and treatment</w:t>
            </w:r>
            <w:r w:rsidR="007D34C5" w:rsidRPr="00BF57E6">
              <w:rPr>
                <w:rFonts w:ascii="Arial Narrow" w:hAnsi="Arial Narrow"/>
                <w:sz w:val="13"/>
                <w:szCs w:val="13"/>
              </w:rPr>
              <w:t>-seeking behaviour</w:t>
            </w:r>
            <w:r w:rsidRPr="00BF57E6">
              <w:rPr>
                <w:rFonts w:ascii="Arial Narrow" w:hAnsi="Arial Narrow"/>
                <w:sz w:val="13"/>
                <w:szCs w:val="13"/>
              </w:rPr>
              <w:t>.</w:t>
            </w:r>
          </w:p>
          <w:p w14:paraId="39A98485" w14:textId="39998376"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informants reported that people believe</w:t>
            </w:r>
            <w:r w:rsidR="00B11196" w:rsidRPr="00BF57E6">
              <w:rPr>
                <w:rFonts w:ascii="Arial Narrow" w:hAnsi="Arial Narrow"/>
                <w:sz w:val="13"/>
                <w:szCs w:val="13"/>
              </w:rPr>
              <w:t>d</w:t>
            </w:r>
            <w:r w:rsidRPr="00BF57E6">
              <w:rPr>
                <w:rFonts w:ascii="Arial Narrow" w:hAnsi="Arial Narrow"/>
                <w:sz w:val="13"/>
                <w:szCs w:val="13"/>
              </w:rPr>
              <w:t xml:space="preserve"> that girls tr</w:t>
            </w:r>
            <w:r w:rsidR="00B11196" w:rsidRPr="00BF57E6">
              <w:rPr>
                <w:rFonts w:ascii="Arial Narrow" w:hAnsi="Arial Narrow"/>
                <w:sz w:val="13"/>
                <w:szCs w:val="13"/>
              </w:rPr>
              <w:t>ied</w:t>
            </w:r>
            <w:r w:rsidRPr="00BF57E6">
              <w:rPr>
                <w:rFonts w:ascii="Arial Narrow" w:hAnsi="Arial Narrow"/>
                <w:sz w:val="13"/>
                <w:szCs w:val="13"/>
              </w:rPr>
              <w:t xml:space="preserve"> to disguise having an STD by saying they have SCH.</w:t>
            </w:r>
          </w:p>
          <w:p w14:paraId="06F8907E"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Awareness of being at risk</w:t>
            </w:r>
          </w:p>
          <w:p w14:paraId="08CBEC72" w14:textId="77777777" w:rsidR="00EF3764" w:rsidRPr="00BF57E6" w:rsidRDefault="00EF3764" w:rsidP="00EF3764">
            <w:pPr>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All participants knew that rivers and dams were places where one might get SCH. Parents on occasions forbade children from swimming and playing in the rivers.</w:t>
            </w:r>
          </w:p>
          <w:p w14:paraId="123A8D82"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SCH not a major concern</w:t>
            </w:r>
          </w:p>
          <w:p w14:paraId="6B5381A0" w14:textId="77777777"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ost participants considered that SCH is a disease that usually heals on its own.</w:t>
            </w:r>
          </w:p>
          <w:p w14:paraId="7DA0C950" w14:textId="77777777"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ost informants did not consider SCH a chronic or severe condition.</w:t>
            </w:r>
          </w:p>
          <w:p w14:paraId="1C57FB60" w14:textId="641BBD44"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do not consider SCH a major public health problem since they are not aware of deaths related to the disease.</w:t>
            </w:r>
          </w:p>
          <w:p w14:paraId="191C2E4A"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Traditional beliefs</w:t>
            </w:r>
          </w:p>
          <w:p w14:paraId="5C225D0B" w14:textId="662E5E57"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In Zulu tradition, illnesses can be specific to African people, (“ukufa kwabantu”) or generic (“umkhuhlane”). The first need African remedies. SCH was categorized as the latter by some. </w:t>
            </w:r>
            <w:r w:rsidR="00986911" w:rsidRPr="00BF57E6">
              <w:rPr>
                <w:rFonts w:ascii="Arial Narrow" w:hAnsi="Arial Narrow"/>
                <w:sz w:val="13"/>
                <w:szCs w:val="13"/>
              </w:rPr>
              <w:t xml:space="preserve">Young people were less likely to believe those explanations. </w:t>
            </w:r>
            <w:r w:rsidRPr="00BF57E6">
              <w:rPr>
                <w:rFonts w:ascii="Arial Narrow" w:hAnsi="Arial Narrow"/>
                <w:sz w:val="13"/>
                <w:szCs w:val="13"/>
              </w:rPr>
              <w:t>However, others followed the advice of parents or elderly relatives and visited healers and herbalists.</w:t>
            </w:r>
          </w:p>
        </w:tc>
        <w:tc>
          <w:tcPr>
            <w:tcW w:w="2835" w:type="dxa"/>
            <w:shd w:val="clear" w:color="auto" w:fill="auto"/>
          </w:tcPr>
          <w:p w14:paraId="2D585619" w14:textId="77777777" w:rsidR="00EF3764" w:rsidRPr="00BF57E6" w:rsidRDefault="00EF3764" w:rsidP="00EF3764">
            <w:pPr>
              <w:spacing w:line="204" w:lineRule="auto"/>
              <w:rPr>
                <w:rFonts w:ascii="Arial Narrow" w:hAnsi="Arial Narrow" w:cs="Segoe UI"/>
                <w:b/>
                <w:spacing w:val="-4"/>
                <w:sz w:val="13"/>
                <w:szCs w:val="13"/>
              </w:rPr>
            </w:pPr>
            <w:r w:rsidRPr="00BF57E6">
              <w:rPr>
                <w:rFonts w:ascii="Arial Narrow" w:hAnsi="Arial Narrow" w:cs="Segoe UI"/>
                <w:b/>
                <w:spacing w:val="-4"/>
                <w:sz w:val="13"/>
                <w:szCs w:val="13"/>
              </w:rPr>
              <w:t>Peer pressure:</w:t>
            </w:r>
          </w:p>
          <w:p w14:paraId="634CF250" w14:textId="77777777"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ome pupils said that those who accept treatment are likely to be teased by fellow-pupils as it indicates they have the disease. </w:t>
            </w:r>
          </w:p>
          <w:p w14:paraId="30EBD486" w14:textId="3CF6CE16"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children reported that SCH was perceived as a rural disease, so that having SCH could produce embarrassment as children would appear unsophisticated.</w:t>
            </w:r>
          </w:p>
          <w:p w14:paraId="6244F18B" w14:textId="6060A53B"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AC on occasions use the term ‘dog-pills’ to identify PZQ tablets. The term was used to make fun of treatment recipients.</w:t>
            </w:r>
          </w:p>
          <w:p w14:paraId="76AFA81D" w14:textId="78C0E692"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exual association with SCH also generates </w:t>
            </w:r>
            <w:r w:rsidR="0066085D" w:rsidRPr="00BF57E6">
              <w:rPr>
                <w:rFonts w:ascii="Arial Narrow" w:hAnsi="Arial Narrow"/>
                <w:sz w:val="13"/>
                <w:szCs w:val="13"/>
              </w:rPr>
              <w:t xml:space="preserve">a sense of </w:t>
            </w:r>
            <w:r w:rsidRPr="00BF57E6">
              <w:rPr>
                <w:rFonts w:ascii="Arial Narrow" w:hAnsi="Arial Narrow"/>
                <w:sz w:val="13"/>
                <w:szCs w:val="13"/>
              </w:rPr>
              <w:t>embarrassment among girls who seek treatment</w:t>
            </w:r>
            <w:r w:rsidR="0066085D" w:rsidRPr="00BF57E6">
              <w:rPr>
                <w:rFonts w:ascii="Arial Narrow" w:hAnsi="Arial Narrow"/>
                <w:sz w:val="13"/>
                <w:szCs w:val="13"/>
              </w:rPr>
              <w:t xml:space="preserve"> publicly.</w:t>
            </w:r>
          </w:p>
          <w:p w14:paraId="129820C9" w14:textId="77777777" w:rsidR="00EF3764" w:rsidRPr="00BF57E6" w:rsidRDefault="00EF3764" w:rsidP="00EF3764">
            <w:pPr>
              <w:spacing w:line="204" w:lineRule="auto"/>
              <w:rPr>
                <w:rFonts w:ascii="Arial Narrow" w:hAnsi="Arial Narrow"/>
                <w:b/>
                <w:bCs/>
                <w:sz w:val="13"/>
                <w:szCs w:val="13"/>
              </w:rPr>
            </w:pPr>
            <w:r w:rsidRPr="00BF57E6">
              <w:rPr>
                <w:rFonts w:ascii="Arial Narrow" w:hAnsi="Arial Narrow"/>
                <w:b/>
                <w:bCs/>
                <w:sz w:val="13"/>
                <w:szCs w:val="13"/>
              </w:rPr>
              <w:t>Adults influence</w:t>
            </w:r>
          </w:p>
          <w:p w14:paraId="07572964" w14:textId="02EC3996"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everal of the adult participants (teachers and community participants) said that the transfer of knowledge between parents and their children was more common 40 years ago than currently.</w:t>
            </w:r>
          </w:p>
          <w:p w14:paraId="45616D86" w14:textId="271298D0" w:rsidR="00EF3764" w:rsidRPr="00BF57E6" w:rsidRDefault="003C1026"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w:t>
            </w:r>
            <w:r w:rsidR="00EF3764" w:rsidRPr="00BF57E6">
              <w:rPr>
                <w:rFonts w:ascii="Arial Narrow" w:hAnsi="Arial Narrow"/>
                <w:sz w:val="13"/>
                <w:szCs w:val="13"/>
              </w:rPr>
              <w:t>any pupils confirmed that they do not speak to either of their parents about everyday challenges</w:t>
            </w:r>
          </w:p>
          <w:p w14:paraId="09F34BAC" w14:textId="6C20C66A" w:rsidR="00EF3764" w:rsidRPr="00BF57E6" w:rsidRDefault="00EF3764" w:rsidP="00EF3764">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some families, it was considered the elder’s responsibility to educate the grandchildren. However, most participants did not have grandparents, as they had passed away.</w:t>
            </w:r>
          </w:p>
        </w:tc>
        <w:tc>
          <w:tcPr>
            <w:tcW w:w="2835" w:type="dxa"/>
            <w:shd w:val="clear" w:color="auto" w:fill="auto"/>
          </w:tcPr>
          <w:p w14:paraId="683B5F71" w14:textId="3F9D12D5"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Curricula restrictions for health education</w:t>
            </w:r>
          </w:p>
          <w:p w14:paraId="253AFB69" w14:textId="3D32170E" w:rsidR="00EF3764" w:rsidRPr="00BF57E6" w:rsidRDefault="00EF3764" w:rsidP="00B4685A">
            <w:pPr>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upils highlighted that SCH had not been</w:t>
            </w:r>
            <w:r w:rsidR="00B4685A" w:rsidRPr="00BF57E6">
              <w:rPr>
                <w:rFonts w:ascii="Arial Narrow" w:hAnsi="Arial Narrow"/>
                <w:sz w:val="13"/>
                <w:szCs w:val="13"/>
              </w:rPr>
              <w:t xml:space="preserve"> </w:t>
            </w:r>
            <w:r w:rsidRPr="00BF57E6">
              <w:rPr>
                <w:rFonts w:ascii="Arial Narrow" w:hAnsi="Arial Narrow"/>
                <w:sz w:val="13"/>
                <w:szCs w:val="13"/>
              </w:rPr>
              <w:t>addressed in any of the school subjects. Teachers said it could be incorporated into the Life Orientation syllabus</w:t>
            </w:r>
            <w:r w:rsidR="00684E99" w:rsidRPr="00BF57E6">
              <w:rPr>
                <w:rFonts w:ascii="Arial Narrow" w:hAnsi="Arial Narrow"/>
                <w:sz w:val="13"/>
                <w:szCs w:val="13"/>
              </w:rPr>
              <w:t xml:space="preserve"> </w:t>
            </w:r>
            <w:r w:rsidRPr="00BF57E6">
              <w:rPr>
                <w:rFonts w:ascii="Arial Narrow" w:hAnsi="Arial Narrow"/>
                <w:sz w:val="13"/>
                <w:szCs w:val="13"/>
              </w:rPr>
              <w:t>but felt that the curriculum is already cluttered with topics.</w:t>
            </w:r>
          </w:p>
        </w:tc>
        <w:tc>
          <w:tcPr>
            <w:tcW w:w="2835" w:type="dxa"/>
            <w:shd w:val="clear" w:color="auto" w:fill="auto"/>
          </w:tcPr>
          <w:p w14:paraId="55AAC7B8" w14:textId="06487847" w:rsidR="00EF3764" w:rsidRPr="00BF57E6" w:rsidRDefault="00EF3764" w:rsidP="00EF3764">
            <w:pPr>
              <w:spacing w:line="204" w:lineRule="auto"/>
              <w:rPr>
                <w:rFonts w:ascii="Arial Narrow" w:hAnsi="Arial Narrow"/>
                <w:b/>
                <w:sz w:val="13"/>
                <w:szCs w:val="13"/>
              </w:rPr>
            </w:pPr>
          </w:p>
        </w:tc>
        <w:tc>
          <w:tcPr>
            <w:tcW w:w="2835" w:type="dxa"/>
            <w:shd w:val="clear" w:color="auto" w:fill="auto"/>
          </w:tcPr>
          <w:p w14:paraId="13BCCD91" w14:textId="77777777" w:rsidR="00EF3764" w:rsidRPr="00BF57E6" w:rsidRDefault="00EF3764" w:rsidP="00EF3764">
            <w:pPr>
              <w:spacing w:line="204" w:lineRule="auto"/>
              <w:rPr>
                <w:rFonts w:ascii="Arial Narrow" w:hAnsi="Arial Narrow"/>
                <w:b/>
                <w:sz w:val="13"/>
                <w:szCs w:val="13"/>
              </w:rPr>
            </w:pPr>
          </w:p>
        </w:tc>
      </w:tr>
      <w:tr w:rsidR="00BF57E6" w:rsidRPr="00BF57E6" w14:paraId="1C3F64B8" w14:textId="77777777" w:rsidTr="00132496">
        <w:trPr>
          <w:jc w:val="center"/>
        </w:trPr>
        <w:tc>
          <w:tcPr>
            <w:tcW w:w="737" w:type="dxa"/>
            <w:vMerge w:val="restart"/>
            <w:shd w:val="clear" w:color="auto" w:fill="auto"/>
          </w:tcPr>
          <w:p w14:paraId="132019B6" w14:textId="0808D2D8" w:rsidR="00260C53" w:rsidRPr="00690082" w:rsidRDefault="00260C53" w:rsidP="00EF3764">
            <w:pPr>
              <w:spacing w:line="204" w:lineRule="auto"/>
              <w:rPr>
                <w:rFonts w:ascii="Arial Narrow" w:hAnsi="Arial Narrow" w:cs="Segoe UI"/>
                <w:spacing w:val="-4"/>
                <w:sz w:val="13"/>
                <w:szCs w:val="13"/>
              </w:rPr>
            </w:pPr>
            <w:r w:rsidRPr="00690082">
              <w:rPr>
                <w:rFonts w:ascii="Arial Narrow" w:hAnsi="Arial Narrow" w:cs="Segoe UI"/>
                <w:spacing w:val="-4"/>
                <w:sz w:val="13"/>
                <w:szCs w:val="13"/>
              </w:rPr>
              <w:t>Mafe et al</w:t>
            </w:r>
            <w:r w:rsidR="00690082">
              <w:rPr>
                <w:rFonts w:ascii="Arial Narrow" w:hAnsi="Arial Narrow" w:cs="Segoe UI"/>
                <w:spacing w:val="-4"/>
                <w:sz w:val="13"/>
                <w:szCs w:val="13"/>
              </w:rPr>
              <w:t>.</w:t>
            </w:r>
            <w:r w:rsidRPr="00690082">
              <w:rPr>
                <w:rFonts w:ascii="Arial Narrow" w:hAnsi="Arial Narrow" w:cs="Segoe UI"/>
                <w:spacing w:val="-4"/>
                <w:sz w:val="13"/>
                <w:szCs w:val="13"/>
              </w:rPr>
              <w:t>, 2005</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Z6ZnZ3nx","properties":{"formattedCitation":"(13)","plainCitation":"(13)","noteIndex":0},"citationItems":[{"id":1331,"uris":["http://zotero.org/users/2227364/items/PA4V6LLW"],"uri":["http://zotero.org/users/2227364/items/PA4V6LLW"],"itemData":{"id":1331,"type":"article-journal","abstract":"Schistosomiasis is hyperendemic in Nigeria. The national policy on schistosomiasis control has adopted praziquantel as the main drug of use in the control strategy aimed at reducing morbidity. However, the best delivery channel for praziquantel in schistosomiasis control in Nigeria is yet to be determined. This study assessed different channels for praziquantel delivery in a mass treatment effort. Three groups, each of two communities, were assigned to one of the following three channels: health facility (HF), school, and community for mass delivery of praziquantel to school-aged children. Distributors were trained on all aspects of praziquantel distribution and sufficient praziquantel tablets were provided for the drug distribution within 3 weeks following which an evaluation of the drug distribution by the different treatment channels was conducted. Overall, the community channel of delivery achieved the best coverage of 72.2% (range: 69-73%) compared to 44.3% (range: 39.5-62%) and 28.5% (range: 26.3-74.5%) for the HF and school channels, respectively. Community channel of praziquantel delivery as shown in this study ensures good coverage of both in and out-of-school children.","container-title":"Acta Tropica","DOI":"10.1016/j.actatropica.2004.11.004","ISSN":"0001-706X","issue":"2","journalAbbreviation":"Acta Trop.","language":"eng","note":"PMID: 15652332","page":"181-190","source":"PubMed","title":"Effectiveness of different approaches to mass delivery of praziquantel among school-aged children in rural communities in Nigeria","volume":"93","author":[{"family":"Mafe","given":"M. A."},{"family":"Appelt","given":"B."},{"family":"Adewale","given":"B."},{"family":"Idowu","given":"E. T."},{"family":"Akinwale","given":"O. P."},{"family":"Adeneye","given":"A. K."},{"family":"Manafa","given":"O. U."},{"family":"Sulyman","given":"M. A."},{"family":"Akande","given":"O. D."},{"family":"Omotola","given":"B. D."}],"issued":{"date-parts":[["2005",2]]}}}],"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3</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vMerge w:val="restart"/>
          </w:tcPr>
          <w:p w14:paraId="38D80DCE" w14:textId="77777777" w:rsidR="00260C53" w:rsidRPr="00BF57E6" w:rsidRDefault="00260C53" w:rsidP="00EF3764">
            <w:pPr>
              <w:spacing w:line="204" w:lineRule="auto"/>
              <w:rPr>
                <w:rFonts w:ascii="Arial Narrow" w:hAnsi="Arial Narrow"/>
                <w:spacing w:val="-6"/>
                <w:sz w:val="13"/>
                <w:szCs w:val="13"/>
              </w:rPr>
            </w:pPr>
            <w:r w:rsidRPr="00BF57E6">
              <w:rPr>
                <w:rFonts w:ascii="Arial Narrow" w:hAnsi="Arial Narrow"/>
                <w:spacing w:val="-6"/>
                <w:sz w:val="13"/>
                <w:szCs w:val="13"/>
              </w:rPr>
              <w:t>Quantitative</w:t>
            </w:r>
            <w:r w:rsidRPr="00BF57E6">
              <w:rPr>
                <w:rFonts w:ascii="Arial Narrow" w:hAnsi="Arial Narrow"/>
                <w:sz w:val="13"/>
                <w:szCs w:val="13"/>
                <w:vertAlign w:val="superscript"/>
              </w:rPr>
              <w:t>(a),(b</w:t>
            </w:r>
            <w:r w:rsidRPr="00BF57E6">
              <w:rPr>
                <w:rFonts w:ascii="Arial Narrow" w:hAnsi="Arial Narrow"/>
                <w:spacing w:val="-6"/>
                <w:sz w:val="13"/>
                <w:szCs w:val="13"/>
                <w:vertAlign w:val="superscript"/>
              </w:rPr>
              <w:t>,</w:t>
            </w:r>
            <w:r w:rsidRPr="00BF57E6">
              <w:rPr>
                <w:rFonts w:ascii="Arial Narrow" w:hAnsi="Arial Narrow"/>
                <w:spacing w:val="-6"/>
                <w:sz w:val="13"/>
                <w:szCs w:val="13"/>
              </w:rPr>
              <w:t xml:space="preserve"> </w:t>
            </w:r>
          </w:p>
          <w:p w14:paraId="518706A6" w14:textId="53966DA1" w:rsidR="00260C53" w:rsidRPr="00BF57E6" w:rsidRDefault="00260C53" w:rsidP="00EF3764">
            <w:pPr>
              <w:spacing w:line="204" w:lineRule="auto"/>
              <w:rPr>
                <w:rFonts w:ascii="Arial Narrow" w:hAnsi="Arial Narrow"/>
                <w:spacing w:val="-6"/>
                <w:sz w:val="13"/>
                <w:szCs w:val="13"/>
              </w:rPr>
            </w:pPr>
            <w:r w:rsidRPr="00BF57E6">
              <w:rPr>
                <w:rFonts w:ascii="Arial Narrow" w:hAnsi="Arial Narrow"/>
                <w:spacing w:val="-6"/>
                <w:sz w:val="13"/>
                <w:szCs w:val="13"/>
              </w:rPr>
              <w:t>(significant)</w:t>
            </w:r>
          </w:p>
        </w:tc>
        <w:tc>
          <w:tcPr>
            <w:tcW w:w="14175" w:type="dxa"/>
            <w:gridSpan w:val="5"/>
          </w:tcPr>
          <w:p w14:paraId="0F1463A5" w14:textId="29D5D676" w:rsidR="00260C53" w:rsidRPr="00BF57E6" w:rsidRDefault="00260C53" w:rsidP="0080025B">
            <w:pPr>
              <w:tabs>
                <w:tab w:val="left" w:pos="371"/>
              </w:tabs>
              <w:spacing w:line="204" w:lineRule="auto"/>
              <w:ind w:left="371" w:hanging="371"/>
              <w:rPr>
                <w:rFonts w:ascii="Arial Narrow" w:hAnsi="Arial Narrow"/>
                <w:bCs/>
                <w:sz w:val="13"/>
                <w:szCs w:val="13"/>
              </w:rPr>
            </w:pPr>
            <w:r w:rsidRPr="00BF57E6">
              <w:rPr>
                <w:rFonts w:ascii="Arial Narrow" w:hAnsi="Arial Narrow"/>
                <w:b/>
                <w:sz w:val="13"/>
                <w:szCs w:val="13"/>
              </w:rPr>
              <w:t xml:space="preserve">NOTE: </w:t>
            </w:r>
            <w:r w:rsidRPr="00BF57E6">
              <w:rPr>
                <w:rFonts w:ascii="Arial Narrow" w:hAnsi="Arial Narrow"/>
                <w:bCs/>
                <w:sz w:val="13"/>
                <w:szCs w:val="13"/>
              </w:rPr>
              <w:t xml:space="preserve">Results come from descriptive statistics concerning reasons for not receiving treatment as well as cross-tabulations of coverage results for sub- groups according to age, sex and distribution approach (hospital facility, school-based or community-wide). </w:t>
            </w:r>
            <w:r w:rsidR="0080025B" w:rsidRPr="00BF57E6">
              <w:rPr>
                <w:rFonts w:ascii="Arial Narrow" w:hAnsi="Arial Narrow"/>
                <w:bCs/>
                <w:sz w:val="13"/>
                <w:szCs w:val="13"/>
              </w:rPr>
              <w:t>No additional multivariate analysis provided in text.</w:t>
            </w:r>
          </w:p>
        </w:tc>
      </w:tr>
      <w:tr w:rsidR="00BF57E6" w:rsidRPr="00BF57E6" w14:paraId="014BD5BB" w14:textId="77777777" w:rsidTr="00DE5775">
        <w:trPr>
          <w:jc w:val="center"/>
        </w:trPr>
        <w:tc>
          <w:tcPr>
            <w:tcW w:w="737" w:type="dxa"/>
            <w:vMerge/>
            <w:shd w:val="clear" w:color="auto" w:fill="auto"/>
          </w:tcPr>
          <w:p w14:paraId="677EC059" w14:textId="4F3AFB25" w:rsidR="00260C53" w:rsidRPr="00BF57E6" w:rsidRDefault="00260C53" w:rsidP="00EF3764">
            <w:pPr>
              <w:spacing w:line="204" w:lineRule="auto"/>
              <w:rPr>
                <w:rFonts w:ascii="Arial Narrow" w:hAnsi="Arial Narrow" w:cs="Segoe UI"/>
                <w:spacing w:val="-4"/>
                <w:sz w:val="13"/>
                <w:szCs w:val="13"/>
              </w:rPr>
            </w:pPr>
          </w:p>
        </w:tc>
        <w:tc>
          <w:tcPr>
            <w:tcW w:w="907" w:type="dxa"/>
            <w:vMerge/>
          </w:tcPr>
          <w:p w14:paraId="04A6053B" w14:textId="45935A25" w:rsidR="00260C53" w:rsidRPr="00BF57E6" w:rsidRDefault="00260C53" w:rsidP="00EF3764">
            <w:pPr>
              <w:spacing w:line="204" w:lineRule="auto"/>
              <w:rPr>
                <w:rFonts w:ascii="Arial Narrow" w:hAnsi="Arial Narrow"/>
                <w:spacing w:val="-6"/>
                <w:sz w:val="13"/>
                <w:szCs w:val="13"/>
              </w:rPr>
            </w:pPr>
          </w:p>
        </w:tc>
        <w:tc>
          <w:tcPr>
            <w:tcW w:w="2835" w:type="dxa"/>
          </w:tcPr>
          <w:p w14:paraId="70235550" w14:textId="7875614E" w:rsidR="00260C53" w:rsidRPr="00BF57E6" w:rsidRDefault="00260C53" w:rsidP="00EF3764">
            <w:pPr>
              <w:spacing w:line="204" w:lineRule="auto"/>
              <w:rPr>
                <w:rFonts w:ascii="Arial Narrow" w:hAnsi="Arial Narrow"/>
                <w:b/>
                <w:sz w:val="13"/>
                <w:szCs w:val="13"/>
              </w:rPr>
            </w:pPr>
            <w:r w:rsidRPr="00BF57E6">
              <w:rPr>
                <w:rFonts w:ascii="Arial Narrow" w:hAnsi="Arial Narrow"/>
                <w:b/>
                <w:sz w:val="13"/>
                <w:szCs w:val="13"/>
              </w:rPr>
              <w:t>Age</w:t>
            </w:r>
            <w:r w:rsidR="007401C0" w:rsidRPr="00BF57E6">
              <w:rPr>
                <w:rFonts w:ascii="Arial Narrow" w:hAnsi="Arial Narrow"/>
                <w:b/>
                <w:sz w:val="13"/>
                <w:szCs w:val="13"/>
              </w:rPr>
              <w:t xml:space="preserve"> </w:t>
            </w:r>
            <w:r w:rsidR="007401C0" w:rsidRPr="00BF57E6">
              <w:rPr>
                <w:rFonts w:ascii="Arial Narrow" w:hAnsi="Arial Narrow"/>
                <w:bCs/>
                <w:sz w:val="13"/>
                <w:szCs w:val="13"/>
              </w:rPr>
              <w:t>(p&lt;0,05)</w:t>
            </w:r>
            <w:r w:rsidRPr="00BF57E6">
              <w:rPr>
                <w:rFonts w:ascii="Arial Narrow" w:hAnsi="Arial Narrow"/>
                <w:b/>
                <w:sz w:val="13"/>
                <w:szCs w:val="13"/>
              </w:rPr>
              <w:t xml:space="preserve">: </w:t>
            </w:r>
          </w:p>
          <w:p w14:paraId="34155596" w14:textId="77777777" w:rsidR="00260C53" w:rsidRPr="00BF57E6" w:rsidRDefault="00260C5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5-9 (HF 32.2%; SBT: 24.3%; CWT: 51.2%); </w:t>
            </w:r>
          </w:p>
          <w:p w14:paraId="31813D0D" w14:textId="77777777" w:rsidR="00260C53" w:rsidRPr="00BF57E6" w:rsidRDefault="00260C5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10-14 (HF: 44.5%, SBT: 45.8%, CWT 33.8%); </w:t>
            </w:r>
          </w:p>
          <w:p w14:paraId="460FE23B" w14:textId="77777777" w:rsidR="00260C53" w:rsidRPr="00BF57E6" w:rsidRDefault="00260C5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15-19 (HF: 23.3%, SBT 29.9%, CWT: 15.1%). </w:t>
            </w:r>
          </w:p>
          <w:p w14:paraId="6A66C859" w14:textId="77777777" w:rsidR="00260C53" w:rsidRPr="00BF57E6" w:rsidRDefault="00260C53" w:rsidP="00EF3764">
            <w:pPr>
              <w:spacing w:line="204" w:lineRule="auto"/>
              <w:rPr>
                <w:rFonts w:ascii="Arial Narrow" w:hAnsi="Arial Narrow"/>
                <w:sz w:val="13"/>
                <w:szCs w:val="13"/>
              </w:rPr>
            </w:pPr>
            <w:r w:rsidRPr="00BF57E6">
              <w:rPr>
                <w:rFonts w:ascii="Arial Narrow" w:hAnsi="Arial Narrow"/>
                <w:b/>
                <w:sz w:val="13"/>
                <w:szCs w:val="13"/>
              </w:rPr>
              <w:t>Basic operational information:</w:t>
            </w:r>
          </w:p>
          <w:p w14:paraId="0420F326" w14:textId="365C57D0" w:rsidR="00260C53" w:rsidRPr="00BF57E6" w:rsidRDefault="00260C53"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64.7% of untreated SAC reported it was due to ignorance of treatment activity.</w:t>
            </w:r>
          </w:p>
          <w:p w14:paraId="7F1CB318" w14:textId="0FA1A37A" w:rsidR="00260C53" w:rsidRPr="00BF57E6" w:rsidRDefault="00260C53" w:rsidP="00EF3764">
            <w:pPr>
              <w:spacing w:line="204" w:lineRule="auto"/>
              <w:rPr>
                <w:rFonts w:ascii="Arial Narrow" w:hAnsi="Arial Narrow"/>
                <w:b/>
                <w:sz w:val="13"/>
                <w:szCs w:val="13"/>
              </w:rPr>
            </w:pPr>
            <w:r w:rsidRPr="00BF57E6">
              <w:rPr>
                <w:rFonts w:ascii="Arial Narrow" w:hAnsi="Arial Narrow"/>
                <w:b/>
                <w:sz w:val="13"/>
                <w:szCs w:val="13"/>
              </w:rPr>
              <w:t>Absenteeism</w:t>
            </w:r>
            <w:r w:rsidRPr="00BF57E6">
              <w:rPr>
                <w:rFonts w:ascii="Arial Narrow" w:hAnsi="Arial Narrow"/>
                <w:sz w:val="13"/>
                <w:szCs w:val="13"/>
              </w:rPr>
              <w:t xml:space="preserve">: </w:t>
            </w:r>
          </w:p>
          <w:p w14:paraId="0B0FAC10" w14:textId="47093BCA" w:rsidR="00260C53" w:rsidRPr="00BF57E6" w:rsidRDefault="00260C53"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20.6% of those missing treatment said it was due to their absence from home on treatment day.</w:t>
            </w:r>
          </w:p>
        </w:tc>
        <w:tc>
          <w:tcPr>
            <w:tcW w:w="2835" w:type="dxa"/>
          </w:tcPr>
          <w:p w14:paraId="73489D87" w14:textId="77777777" w:rsidR="00260C53" w:rsidRPr="00BF57E6" w:rsidRDefault="00260C53" w:rsidP="00EF3764">
            <w:pPr>
              <w:spacing w:line="204" w:lineRule="auto"/>
              <w:rPr>
                <w:rFonts w:ascii="Arial Narrow" w:hAnsi="Arial Narrow" w:cs="Segoe UI"/>
                <w:spacing w:val="-4"/>
                <w:sz w:val="13"/>
                <w:szCs w:val="13"/>
              </w:rPr>
            </w:pPr>
          </w:p>
        </w:tc>
        <w:tc>
          <w:tcPr>
            <w:tcW w:w="2835" w:type="dxa"/>
          </w:tcPr>
          <w:p w14:paraId="709EB2CE" w14:textId="77777777" w:rsidR="00260C53" w:rsidRPr="00BF57E6" w:rsidRDefault="00260C53" w:rsidP="00EF3764">
            <w:pPr>
              <w:spacing w:line="204" w:lineRule="auto"/>
              <w:rPr>
                <w:rFonts w:ascii="Arial Narrow" w:hAnsi="Arial Narrow"/>
                <w:b/>
                <w:sz w:val="13"/>
                <w:szCs w:val="13"/>
              </w:rPr>
            </w:pPr>
          </w:p>
        </w:tc>
        <w:tc>
          <w:tcPr>
            <w:tcW w:w="2835" w:type="dxa"/>
          </w:tcPr>
          <w:p w14:paraId="43D03B54" w14:textId="596D804B" w:rsidR="00260C53" w:rsidRPr="00BF57E6" w:rsidRDefault="00260C53" w:rsidP="00EF3764">
            <w:pPr>
              <w:spacing w:line="204" w:lineRule="auto"/>
              <w:rPr>
                <w:rFonts w:ascii="Arial Narrow" w:hAnsi="Arial Narrow"/>
                <w:sz w:val="13"/>
                <w:szCs w:val="13"/>
              </w:rPr>
            </w:pPr>
            <w:r w:rsidRPr="00BF57E6">
              <w:rPr>
                <w:rFonts w:ascii="Arial Narrow" w:hAnsi="Arial Narrow"/>
                <w:b/>
                <w:sz w:val="13"/>
                <w:szCs w:val="13"/>
              </w:rPr>
              <w:t>Setting’s  size</w:t>
            </w:r>
            <w:r w:rsidRPr="00BF57E6">
              <w:rPr>
                <w:rFonts w:ascii="Arial Narrow" w:hAnsi="Arial Narrow"/>
                <w:bCs/>
                <w:sz w:val="13"/>
                <w:szCs w:val="13"/>
                <w:vertAlign w:val="superscript"/>
              </w:rPr>
              <w:t>(a)</w:t>
            </w:r>
            <w:r w:rsidRPr="00BF57E6">
              <w:rPr>
                <w:rFonts w:ascii="Arial Narrow" w:hAnsi="Arial Narrow"/>
                <w:b/>
                <w:sz w:val="13"/>
                <w:szCs w:val="13"/>
              </w:rPr>
              <w:t>:</w:t>
            </w:r>
            <w:r w:rsidRPr="00BF57E6">
              <w:rPr>
                <w:rFonts w:ascii="Arial Narrow" w:hAnsi="Arial Narrow"/>
                <w:sz w:val="13"/>
                <w:szCs w:val="13"/>
              </w:rPr>
              <w:t xml:space="preserve"> </w:t>
            </w:r>
          </w:p>
          <w:p w14:paraId="3A026C5A" w14:textId="18A28382" w:rsidR="00260C53" w:rsidRPr="00BF57E6" w:rsidRDefault="00260C53" w:rsidP="00EF3764">
            <w:pPr>
              <w:spacing w:line="204" w:lineRule="auto"/>
              <w:rPr>
                <w:rFonts w:ascii="Arial Narrow" w:hAnsi="Arial Narrow"/>
                <w:sz w:val="13"/>
                <w:szCs w:val="13"/>
              </w:rPr>
            </w:pPr>
            <w:r w:rsidRPr="00BF57E6">
              <w:rPr>
                <w:rFonts w:ascii="Arial Narrow" w:hAnsi="Arial Narrow"/>
                <w:sz w:val="13"/>
                <w:szCs w:val="13"/>
              </w:rPr>
              <w:t>- The least coverage was obtained in settings with larger and more dispersed populations: Ilewo Orile (pop=2422, coverage= 39.5%, Imala (pop=4895, coverage=26.3%). One used central distribution and the other SBT</w:t>
            </w:r>
          </w:p>
        </w:tc>
        <w:tc>
          <w:tcPr>
            <w:tcW w:w="2835" w:type="dxa"/>
          </w:tcPr>
          <w:p w14:paraId="0A0380B4" w14:textId="53FD0B2D" w:rsidR="00260C53" w:rsidRPr="00BF57E6" w:rsidRDefault="00260C53" w:rsidP="00EF3764">
            <w:pPr>
              <w:spacing w:line="204" w:lineRule="auto"/>
              <w:rPr>
                <w:rFonts w:ascii="Arial Narrow" w:hAnsi="Arial Narrow"/>
                <w:sz w:val="13"/>
                <w:szCs w:val="13"/>
              </w:rPr>
            </w:pPr>
            <w:r w:rsidRPr="00BF57E6">
              <w:rPr>
                <w:rFonts w:ascii="Arial Narrow" w:hAnsi="Arial Narrow"/>
                <w:b/>
                <w:sz w:val="13"/>
                <w:szCs w:val="13"/>
              </w:rPr>
              <w:t>Distribution strategy</w:t>
            </w:r>
            <w:r w:rsidRPr="00BF57E6">
              <w:rPr>
                <w:rFonts w:ascii="Arial Narrow" w:hAnsi="Arial Narrow"/>
                <w:bCs/>
                <w:sz w:val="13"/>
                <w:szCs w:val="13"/>
                <w:vertAlign w:val="superscript"/>
              </w:rPr>
              <w:t>(a)</w:t>
            </w:r>
            <w:r w:rsidRPr="00BF57E6">
              <w:rPr>
                <w:rFonts w:ascii="Arial Narrow" w:hAnsi="Arial Narrow"/>
                <w:sz w:val="13"/>
                <w:szCs w:val="13"/>
              </w:rPr>
              <w:t xml:space="preserve">: </w:t>
            </w:r>
          </w:p>
          <w:p w14:paraId="436D4239" w14:textId="77777777" w:rsidR="00260C53" w:rsidRPr="00BF57E6" w:rsidRDefault="00260C5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WT overall coverage 72.2% (range: 69.0%. – 73.0%</w:t>
            </w:r>
          </w:p>
          <w:p w14:paraId="51924D76" w14:textId="77777777" w:rsidR="00260C53" w:rsidRPr="00BF57E6" w:rsidRDefault="00260C5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HF overall coverage: 44.3% (range: 39.5% - 62.0%)</w:t>
            </w:r>
          </w:p>
          <w:p w14:paraId="74B29004" w14:textId="1E171739" w:rsidR="00260C53" w:rsidRPr="00BF57E6" w:rsidRDefault="00260C5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SBT overall coverage 28.5% (range: 26.3% - 74.5%). </w:t>
            </w:r>
          </w:p>
        </w:tc>
      </w:tr>
      <w:tr w:rsidR="00BF57E6" w:rsidRPr="00BF57E6" w14:paraId="392119AF" w14:textId="77777777" w:rsidTr="00DE5775">
        <w:trPr>
          <w:jc w:val="center"/>
        </w:trPr>
        <w:tc>
          <w:tcPr>
            <w:tcW w:w="737" w:type="dxa"/>
            <w:vMerge/>
            <w:shd w:val="clear" w:color="auto" w:fill="auto"/>
          </w:tcPr>
          <w:p w14:paraId="5553062D" w14:textId="77777777" w:rsidR="00260C53" w:rsidRPr="00BF57E6" w:rsidRDefault="00260C53" w:rsidP="00EF3764">
            <w:pPr>
              <w:spacing w:line="204" w:lineRule="auto"/>
              <w:rPr>
                <w:rFonts w:ascii="Arial Narrow" w:hAnsi="Arial Narrow" w:cs="Segoe UI"/>
                <w:spacing w:val="-4"/>
                <w:sz w:val="13"/>
                <w:szCs w:val="13"/>
              </w:rPr>
            </w:pPr>
          </w:p>
        </w:tc>
        <w:tc>
          <w:tcPr>
            <w:tcW w:w="907" w:type="dxa"/>
          </w:tcPr>
          <w:p w14:paraId="6D20E2BC" w14:textId="77777777" w:rsidR="00260C53" w:rsidRPr="00BF57E6" w:rsidRDefault="00260C53" w:rsidP="00EF3764">
            <w:pPr>
              <w:spacing w:line="204" w:lineRule="auto"/>
              <w:rPr>
                <w:rFonts w:ascii="Arial Narrow" w:hAnsi="Arial Narrow"/>
                <w:spacing w:val="-6"/>
                <w:sz w:val="13"/>
                <w:szCs w:val="13"/>
              </w:rPr>
            </w:pPr>
            <w:r w:rsidRPr="00BF57E6">
              <w:rPr>
                <w:rFonts w:ascii="Arial Narrow" w:hAnsi="Arial Narrow"/>
                <w:spacing w:val="-6"/>
                <w:sz w:val="13"/>
                <w:szCs w:val="13"/>
              </w:rPr>
              <w:t>Quantitative (non-significant)</w:t>
            </w:r>
          </w:p>
        </w:tc>
        <w:tc>
          <w:tcPr>
            <w:tcW w:w="2835" w:type="dxa"/>
          </w:tcPr>
          <w:p w14:paraId="283C99BD" w14:textId="405A27CA" w:rsidR="00260C53" w:rsidRPr="00BF57E6" w:rsidRDefault="00260C53" w:rsidP="00EF3764">
            <w:pPr>
              <w:spacing w:line="204" w:lineRule="auto"/>
              <w:rPr>
                <w:rFonts w:ascii="Arial Narrow" w:hAnsi="Arial Narrow"/>
                <w:b/>
                <w:bCs/>
                <w:sz w:val="13"/>
                <w:szCs w:val="13"/>
              </w:rPr>
            </w:pPr>
            <w:r w:rsidRPr="00BF57E6">
              <w:rPr>
                <w:rFonts w:ascii="Arial Narrow" w:hAnsi="Arial Narrow"/>
                <w:b/>
                <w:bCs/>
                <w:sz w:val="13"/>
                <w:szCs w:val="13"/>
              </w:rPr>
              <w:t>Sex by age</w:t>
            </w:r>
            <w:r w:rsidR="007401C0" w:rsidRPr="00BF57E6">
              <w:rPr>
                <w:rFonts w:ascii="Arial Narrow" w:hAnsi="Arial Narrow"/>
                <w:sz w:val="13"/>
                <w:szCs w:val="13"/>
              </w:rPr>
              <w:t xml:space="preserve"> (p&gt;0.05)</w:t>
            </w:r>
            <w:r w:rsidRPr="00BF57E6">
              <w:rPr>
                <w:rFonts w:ascii="Arial Narrow" w:hAnsi="Arial Narrow"/>
                <w:sz w:val="13"/>
                <w:szCs w:val="13"/>
              </w:rPr>
              <w:t>:</w:t>
            </w:r>
          </w:p>
          <w:p w14:paraId="7CDF410F" w14:textId="20A5547C" w:rsidR="00260C53" w:rsidRPr="00BF57E6" w:rsidRDefault="00260C53"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le – Female (5–9): HF: 31.6% vs 32.8; SBT: 20.6 vs 28.2; CWT: 49.4 vs 53.1%)</w:t>
            </w:r>
          </w:p>
          <w:p w14:paraId="1BCFE280" w14:textId="3B7184D7" w:rsidR="00260C53" w:rsidRPr="00BF57E6" w:rsidRDefault="00260C53"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le – Female (10–14): HF: 41.1% vs 48.5%; SBT: 49.0% vs 41.5%; CWT: 29.2 vs 38.6%</w:t>
            </w:r>
          </w:p>
          <w:p w14:paraId="1130FA55" w14:textId="1DBEE418" w:rsidR="00260C53" w:rsidRPr="00BF57E6" w:rsidRDefault="00260C5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lastRenderedPageBreak/>
              <w:t>Male – Female (15–19): HF: 27.3% vs 18.7%; SBT 29.5% vs 30.3%; CWT: 21.4% vs 8.3%)</w:t>
            </w:r>
          </w:p>
        </w:tc>
        <w:tc>
          <w:tcPr>
            <w:tcW w:w="2835" w:type="dxa"/>
          </w:tcPr>
          <w:p w14:paraId="1F003A57" w14:textId="77777777" w:rsidR="00260C53" w:rsidRPr="00BF57E6" w:rsidRDefault="00260C53" w:rsidP="00EF3764">
            <w:pPr>
              <w:spacing w:line="204" w:lineRule="auto"/>
              <w:rPr>
                <w:rFonts w:ascii="Arial Narrow" w:hAnsi="Arial Narrow" w:cs="Segoe UI"/>
                <w:spacing w:val="-4"/>
                <w:sz w:val="13"/>
                <w:szCs w:val="13"/>
              </w:rPr>
            </w:pPr>
          </w:p>
        </w:tc>
        <w:tc>
          <w:tcPr>
            <w:tcW w:w="2835" w:type="dxa"/>
          </w:tcPr>
          <w:p w14:paraId="06C3E212" w14:textId="77777777" w:rsidR="00260C53" w:rsidRPr="00BF57E6" w:rsidRDefault="00260C53" w:rsidP="00EF3764">
            <w:pPr>
              <w:spacing w:line="204" w:lineRule="auto"/>
              <w:rPr>
                <w:rFonts w:ascii="Arial Narrow" w:hAnsi="Arial Narrow"/>
                <w:b/>
                <w:sz w:val="13"/>
                <w:szCs w:val="13"/>
              </w:rPr>
            </w:pPr>
          </w:p>
        </w:tc>
        <w:tc>
          <w:tcPr>
            <w:tcW w:w="2835" w:type="dxa"/>
          </w:tcPr>
          <w:p w14:paraId="66CADC91" w14:textId="4707869C" w:rsidR="00260C53" w:rsidRPr="00BF57E6" w:rsidRDefault="00260C53" w:rsidP="00EF3764">
            <w:pPr>
              <w:spacing w:line="204" w:lineRule="auto"/>
              <w:rPr>
                <w:rFonts w:ascii="Arial Narrow" w:hAnsi="Arial Narrow"/>
                <w:b/>
                <w:sz w:val="13"/>
                <w:szCs w:val="13"/>
              </w:rPr>
            </w:pPr>
          </w:p>
        </w:tc>
        <w:tc>
          <w:tcPr>
            <w:tcW w:w="2835" w:type="dxa"/>
          </w:tcPr>
          <w:p w14:paraId="0F7C9306" w14:textId="77777777" w:rsidR="00260C53" w:rsidRPr="00BF57E6" w:rsidRDefault="00260C53" w:rsidP="00EF3764">
            <w:pPr>
              <w:spacing w:line="204" w:lineRule="auto"/>
              <w:rPr>
                <w:rFonts w:ascii="Arial Narrow" w:hAnsi="Arial Narrow"/>
                <w:b/>
                <w:sz w:val="13"/>
                <w:szCs w:val="13"/>
              </w:rPr>
            </w:pPr>
          </w:p>
        </w:tc>
      </w:tr>
      <w:tr w:rsidR="00BF57E6" w:rsidRPr="00BF57E6" w14:paraId="457DB7DD" w14:textId="77777777" w:rsidTr="00DE5775">
        <w:trPr>
          <w:jc w:val="center"/>
        </w:trPr>
        <w:tc>
          <w:tcPr>
            <w:tcW w:w="737" w:type="dxa"/>
            <w:shd w:val="clear" w:color="auto" w:fill="auto"/>
          </w:tcPr>
          <w:p w14:paraId="45E31382" w14:textId="507FE988" w:rsidR="00EF3764" w:rsidRPr="00BF57E6" w:rsidRDefault="00EF3764" w:rsidP="00EF3764">
            <w:pPr>
              <w:spacing w:line="204" w:lineRule="auto"/>
              <w:rPr>
                <w:rFonts w:ascii="Arial Narrow" w:hAnsi="Arial Narrow" w:cs="Segoe UI"/>
                <w:spacing w:val="-4"/>
                <w:sz w:val="13"/>
                <w:szCs w:val="13"/>
              </w:rPr>
            </w:pPr>
            <w:r w:rsidRPr="00690082">
              <w:rPr>
                <w:rFonts w:ascii="Arial Narrow" w:hAnsi="Arial Narrow" w:cs="Segoe UI"/>
                <w:spacing w:val="-4"/>
                <w:sz w:val="13"/>
                <w:szCs w:val="13"/>
              </w:rPr>
              <w:t>Massa et al</w:t>
            </w:r>
            <w:r w:rsidR="00690082">
              <w:rPr>
                <w:rFonts w:ascii="Arial Narrow" w:hAnsi="Arial Narrow" w:cs="Segoe UI"/>
                <w:spacing w:val="-4"/>
                <w:sz w:val="13"/>
                <w:szCs w:val="13"/>
              </w:rPr>
              <w:t>.</w:t>
            </w:r>
            <w:r w:rsidRPr="00690082">
              <w:rPr>
                <w:rFonts w:ascii="Arial Narrow" w:hAnsi="Arial Narrow" w:cs="Segoe UI"/>
                <w:spacing w:val="-4"/>
                <w:sz w:val="13"/>
                <w:szCs w:val="13"/>
              </w:rPr>
              <w:t>,</w:t>
            </w:r>
            <w:r w:rsidR="00690082">
              <w:rPr>
                <w:rFonts w:ascii="Arial Narrow" w:hAnsi="Arial Narrow" w:cs="Segoe UI"/>
                <w:spacing w:val="-4"/>
                <w:sz w:val="13"/>
                <w:szCs w:val="13"/>
              </w:rPr>
              <w:t xml:space="preserve"> </w:t>
            </w:r>
            <w:r w:rsidRPr="00690082">
              <w:rPr>
                <w:rFonts w:ascii="Arial Narrow" w:hAnsi="Arial Narrow" w:cs="Segoe UI"/>
                <w:spacing w:val="-4"/>
                <w:sz w:val="13"/>
                <w:szCs w:val="13"/>
              </w:rPr>
              <w:t>2009a</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vM02gCgr","properties":{"formattedCitation":"(14)","plainCitation":"(14)","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4</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tcPr>
          <w:p w14:paraId="33704043" w14:textId="77777777" w:rsidR="00EF3764" w:rsidRPr="00BF57E6" w:rsidRDefault="00EF3764" w:rsidP="00EF3764">
            <w:pPr>
              <w:spacing w:line="204" w:lineRule="auto"/>
              <w:rPr>
                <w:rFonts w:ascii="Arial Narrow" w:hAnsi="Arial Narrow"/>
                <w:spacing w:val="-6"/>
                <w:sz w:val="13"/>
                <w:szCs w:val="13"/>
              </w:rPr>
            </w:pPr>
          </w:p>
        </w:tc>
        <w:tc>
          <w:tcPr>
            <w:tcW w:w="2835" w:type="dxa"/>
          </w:tcPr>
          <w:p w14:paraId="15250950"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School enrolment: </w:t>
            </w:r>
          </w:p>
          <w:p w14:paraId="24FCE68A" w14:textId="02E440A0"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 non-enrolled children lived far away; it was difficult for parents to encourage them to go to school for MDAs.</w:t>
            </w:r>
          </w:p>
          <w:p w14:paraId="745E229A" w14:textId="3231364D"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Fear of side effects:</w:t>
            </w:r>
          </w:p>
          <w:p w14:paraId="5A626D19"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Parents complained about side effects, likely to have resulted from not eating prior treatment (CWT). Teachers faced similar problems.</w:t>
            </w:r>
          </w:p>
          <w:p w14:paraId="0D003B5E"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Unclear rationale for treatment: </w:t>
            </w:r>
          </w:p>
          <w:p w14:paraId="5CF22C1C"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parents</w:t>
            </w:r>
            <w:r w:rsidRPr="00BF57E6">
              <w:rPr>
                <w:rFonts w:ascii="Arial Narrow" w:hAnsi="Arial Narrow"/>
                <w:b/>
                <w:sz w:val="13"/>
                <w:szCs w:val="13"/>
              </w:rPr>
              <w:t xml:space="preserve"> </w:t>
            </w:r>
            <w:r w:rsidRPr="00BF57E6">
              <w:rPr>
                <w:rFonts w:ascii="Arial Narrow" w:hAnsi="Arial Narrow"/>
                <w:sz w:val="13"/>
                <w:szCs w:val="13"/>
              </w:rPr>
              <w:t xml:space="preserve">considered that children may not need treatment given the lack of any symptoms </w:t>
            </w:r>
          </w:p>
          <w:p w14:paraId="51931965"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Perceived competence of distributors: </w:t>
            </w:r>
          </w:p>
          <w:p w14:paraId="07F06AB4" w14:textId="4D633B33"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For CWTs, CDDs were selected </w:t>
            </w:r>
            <w:r w:rsidR="002D6CAF" w:rsidRPr="00BF57E6">
              <w:rPr>
                <w:rFonts w:ascii="Arial Narrow" w:hAnsi="Arial Narrow"/>
                <w:sz w:val="13"/>
                <w:szCs w:val="13"/>
              </w:rPr>
              <w:t xml:space="preserve">by residents </w:t>
            </w:r>
            <w:r w:rsidR="003D458E" w:rsidRPr="00BF57E6">
              <w:rPr>
                <w:rFonts w:ascii="Arial Narrow" w:hAnsi="Arial Narrow"/>
                <w:sz w:val="13"/>
                <w:szCs w:val="13"/>
              </w:rPr>
              <w:t xml:space="preserve">if they believed they would be able to distribute </w:t>
            </w:r>
            <w:r w:rsidR="00E33BC9" w:rsidRPr="00BF57E6">
              <w:rPr>
                <w:rFonts w:ascii="Arial Narrow" w:hAnsi="Arial Narrow"/>
                <w:sz w:val="13"/>
                <w:szCs w:val="13"/>
              </w:rPr>
              <w:t xml:space="preserve">the </w:t>
            </w:r>
            <w:r w:rsidR="003D458E" w:rsidRPr="00BF57E6">
              <w:rPr>
                <w:rFonts w:ascii="Arial Narrow" w:hAnsi="Arial Narrow"/>
                <w:sz w:val="13"/>
                <w:szCs w:val="13"/>
              </w:rPr>
              <w:t>drugs</w:t>
            </w:r>
            <w:r w:rsidRPr="00BF57E6">
              <w:rPr>
                <w:rFonts w:ascii="Arial Narrow" w:hAnsi="Arial Narrow"/>
                <w:sz w:val="13"/>
                <w:szCs w:val="13"/>
              </w:rPr>
              <w:t>. Residents were familiar with selected CDDs and teachers, fomenting trust in the MDAs.</w:t>
            </w:r>
          </w:p>
        </w:tc>
        <w:tc>
          <w:tcPr>
            <w:tcW w:w="2835" w:type="dxa"/>
          </w:tcPr>
          <w:p w14:paraId="2D3A3BC1" w14:textId="77777777" w:rsidR="00EF3764" w:rsidRPr="00BF57E6" w:rsidRDefault="00EF3764" w:rsidP="00EF3764">
            <w:pPr>
              <w:spacing w:line="204" w:lineRule="auto"/>
              <w:rPr>
                <w:rFonts w:ascii="Arial Narrow" w:hAnsi="Arial Narrow" w:cs="Segoe UI"/>
                <w:spacing w:val="-4"/>
                <w:sz w:val="13"/>
                <w:szCs w:val="13"/>
              </w:rPr>
            </w:pPr>
          </w:p>
        </w:tc>
        <w:tc>
          <w:tcPr>
            <w:tcW w:w="2835" w:type="dxa"/>
          </w:tcPr>
          <w:p w14:paraId="58A97CEA" w14:textId="77777777" w:rsidR="00EF3764" w:rsidRPr="00BF57E6" w:rsidRDefault="00EF3764" w:rsidP="00EF3764">
            <w:pPr>
              <w:spacing w:line="204" w:lineRule="auto"/>
              <w:rPr>
                <w:rFonts w:ascii="Arial Narrow" w:hAnsi="Arial Narrow"/>
                <w:b/>
                <w:sz w:val="13"/>
                <w:szCs w:val="13"/>
              </w:rPr>
            </w:pPr>
          </w:p>
        </w:tc>
        <w:tc>
          <w:tcPr>
            <w:tcW w:w="2835" w:type="dxa"/>
          </w:tcPr>
          <w:p w14:paraId="2E133614" w14:textId="020E96F3" w:rsidR="00EF3764" w:rsidRPr="00BF57E6" w:rsidRDefault="003F3C59" w:rsidP="00EF3764">
            <w:pPr>
              <w:spacing w:line="204" w:lineRule="auto"/>
              <w:rPr>
                <w:rFonts w:ascii="Arial Narrow" w:hAnsi="Arial Narrow"/>
                <w:b/>
                <w:sz w:val="13"/>
                <w:szCs w:val="13"/>
              </w:rPr>
            </w:pPr>
            <w:r w:rsidRPr="00BF57E6">
              <w:rPr>
                <w:rFonts w:ascii="Arial Narrow" w:hAnsi="Arial Narrow"/>
                <w:b/>
                <w:sz w:val="13"/>
                <w:szCs w:val="13"/>
              </w:rPr>
              <w:t xml:space="preserve">Setting’s </w:t>
            </w:r>
            <w:r w:rsidR="00EF3764" w:rsidRPr="00BF57E6">
              <w:rPr>
                <w:rFonts w:ascii="Arial Narrow" w:hAnsi="Arial Narrow"/>
                <w:b/>
                <w:sz w:val="13"/>
                <w:szCs w:val="13"/>
              </w:rPr>
              <w:t xml:space="preserve">size: </w:t>
            </w:r>
          </w:p>
          <w:p w14:paraId="22288E1E" w14:textId="15B6A521"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In CWT, it became difficult to reach sub-villages located at long distance from main living areas. Residents </w:t>
            </w:r>
            <w:r w:rsidR="00853094" w:rsidRPr="00BF57E6">
              <w:rPr>
                <w:rFonts w:ascii="Arial Narrow" w:hAnsi="Arial Narrow"/>
                <w:sz w:val="13"/>
                <w:szCs w:val="13"/>
              </w:rPr>
              <w:t>were</w:t>
            </w:r>
            <w:r w:rsidRPr="00BF57E6">
              <w:rPr>
                <w:rFonts w:ascii="Arial Narrow" w:hAnsi="Arial Narrow"/>
                <w:sz w:val="13"/>
                <w:szCs w:val="13"/>
              </w:rPr>
              <w:t xml:space="preserve"> less likely to receive information or participate of sensitisation or mobilisation activities. </w:t>
            </w:r>
          </w:p>
          <w:p w14:paraId="209D3D00" w14:textId="14BC10CE"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Many non-enrolled children did not come to schools for treatment because </w:t>
            </w:r>
            <w:r w:rsidR="00363F58" w:rsidRPr="00BF57E6">
              <w:rPr>
                <w:rFonts w:ascii="Arial Narrow" w:hAnsi="Arial Narrow"/>
                <w:sz w:val="13"/>
                <w:szCs w:val="13"/>
              </w:rPr>
              <w:t xml:space="preserve">they lived in areas </w:t>
            </w:r>
            <w:r w:rsidRPr="00BF57E6">
              <w:rPr>
                <w:rFonts w:ascii="Arial Narrow" w:hAnsi="Arial Narrow"/>
                <w:sz w:val="13"/>
                <w:szCs w:val="13"/>
              </w:rPr>
              <w:t>located very far from the school</w:t>
            </w:r>
            <w:r w:rsidR="00363F58" w:rsidRPr="00BF57E6">
              <w:rPr>
                <w:rFonts w:ascii="Arial Narrow" w:hAnsi="Arial Narrow"/>
                <w:sz w:val="13"/>
                <w:szCs w:val="13"/>
              </w:rPr>
              <w:t>.</w:t>
            </w:r>
          </w:p>
          <w:p w14:paraId="6D2D78CF" w14:textId="68B8DF51"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Community </w:t>
            </w:r>
            <w:r w:rsidR="008D5772" w:rsidRPr="00BF57E6">
              <w:rPr>
                <w:rFonts w:ascii="Arial Narrow" w:hAnsi="Arial Narrow"/>
                <w:b/>
                <w:sz w:val="13"/>
                <w:szCs w:val="13"/>
              </w:rPr>
              <w:t>support</w:t>
            </w:r>
            <w:r w:rsidRPr="00BF57E6">
              <w:rPr>
                <w:rFonts w:ascii="Arial Narrow" w:hAnsi="Arial Narrow"/>
                <w:b/>
                <w:sz w:val="13"/>
                <w:szCs w:val="13"/>
              </w:rPr>
              <w:t>:</w:t>
            </w:r>
          </w:p>
          <w:p w14:paraId="04809769"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eaders actively participated in selecting suitable drug distribution strategies for their villages.</w:t>
            </w:r>
          </w:p>
          <w:p w14:paraId="543D5483"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In two villages, the community hired bicycles to support distribution. </w:t>
            </w:r>
          </w:p>
          <w:p w14:paraId="4FDFF65D" w14:textId="7E0BE0C9"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or CWT, villagers considered that village leaders’ involvement in mobilisation and sensitisation was important.</w:t>
            </w:r>
          </w:p>
          <w:p w14:paraId="28BB6812" w14:textId="48664E65" w:rsidR="00EF3764" w:rsidRPr="00BF57E6" w:rsidRDefault="00EF3764" w:rsidP="00EF3764">
            <w:pPr>
              <w:spacing w:line="204" w:lineRule="auto"/>
              <w:rPr>
                <w:rFonts w:ascii="Arial Narrow" w:hAnsi="Arial Narrow"/>
                <w:b/>
                <w:bCs/>
                <w:sz w:val="13"/>
                <w:szCs w:val="13"/>
              </w:rPr>
            </w:pPr>
            <w:r w:rsidRPr="00BF57E6">
              <w:rPr>
                <w:rFonts w:ascii="Arial Narrow" w:hAnsi="Arial Narrow"/>
                <w:b/>
                <w:bCs/>
                <w:sz w:val="13"/>
                <w:szCs w:val="13"/>
              </w:rPr>
              <w:t>Leaders’ perceived health benefits</w:t>
            </w:r>
          </w:p>
          <w:p w14:paraId="0612437A" w14:textId="77777777"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Leaders’ commitment strengthened after perceiving that children no longer had haematuria after treatment.</w:t>
            </w:r>
          </w:p>
        </w:tc>
        <w:tc>
          <w:tcPr>
            <w:tcW w:w="2835" w:type="dxa"/>
          </w:tcPr>
          <w:p w14:paraId="05B34038" w14:textId="06052242"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Sensitisation: content</w:t>
            </w:r>
          </w:p>
          <w:p w14:paraId="48B34DDB" w14:textId="435F955B" w:rsidR="00EF3764" w:rsidRPr="00BF57E6" w:rsidRDefault="00EF3764" w:rsidP="00EF3764">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The intervention conducted village meetings that discussed SCH transmission, infection control through mass chemotherapy, presence and management of side-effects. There was, generally speaking, good awareness of activities. However, for CWT, parents requested more education on the drugs and side effects.</w:t>
            </w:r>
            <w:r w:rsidRPr="00BF57E6">
              <w:rPr>
                <w:rFonts w:ascii="Arial Narrow" w:hAnsi="Arial Narrow" w:cs="Segoe UI"/>
                <w:spacing w:val="-4"/>
                <w:sz w:val="13"/>
                <w:szCs w:val="13"/>
              </w:rPr>
              <w:t xml:space="preserve"> </w:t>
            </w:r>
          </w:p>
          <w:p w14:paraId="44F1A0F8" w14:textId="414D96D7" w:rsidR="00EF3764" w:rsidRPr="00BF57E6" w:rsidRDefault="00EF3764" w:rsidP="00EF3764">
            <w:pPr>
              <w:spacing w:line="204" w:lineRule="auto"/>
              <w:rPr>
                <w:rFonts w:ascii="Arial Narrow" w:hAnsi="Arial Narrow" w:cs="Segoe UI"/>
                <w:b/>
                <w:bCs/>
                <w:spacing w:val="-4"/>
                <w:sz w:val="13"/>
                <w:szCs w:val="13"/>
              </w:rPr>
            </w:pPr>
            <w:r w:rsidRPr="00BF57E6">
              <w:rPr>
                <w:rFonts w:ascii="Arial Narrow" w:hAnsi="Arial Narrow" w:cs="Segoe UI"/>
                <w:b/>
                <w:bCs/>
                <w:spacing w:val="-4"/>
                <w:sz w:val="13"/>
                <w:szCs w:val="13"/>
              </w:rPr>
              <w:t xml:space="preserve">Sensitisation: </w:t>
            </w:r>
            <w:r w:rsidR="000B5FB5" w:rsidRPr="00BF57E6">
              <w:rPr>
                <w:rFonts w:ascii="Arial Narrow" w:hAnsi="Arial Narrow" w:cs="Segoe UI"/>
                <w:b/>
                <w:bCs/>
                <w:spacing w:val="-4"/>
                <w:sz w:val="13"/>
                <w:szCs w:val="13"/>
              </w:rPr>
              <w:t>means of sensitisation</w:t>
            </w:r>
          </w:p>
          <w:p w14:paraId="25969FA0" w14:textId="0B1AEF19"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and SBT approaches used their routine village meetings to inform about MDAs. In addition, there is information that villages held special meetings to further sensitise residents. This facilitated dissemination of key information.</w:t>
            </w:r>
          </w:p>
          <w:p w14:paraId="0FBD79A3"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Incentives / compensation for distributors:</w:t>
            </w:r>
          </w:p>
          <w:p w14:paraId="4A682459" w14:textId="18474646"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DDs and teachers mentioned they would like to receive some incentives for their work. However, they did not consider it essential to their work.</w:t>
            </w:r>
          </w:p>
          <w:p w14:paraId="015F9A0A" w14:textId="5275E152" w:rsidR="00EF3764" w:rsidRPr="00BF57E6" w:rsidRDefault="00EF3764" w:rsidP="00EF3764">
            <w:pPr>
              <w:spacing w:line="204" w:lineRule="auto"/>
              <w:rPr>
                <w:rFonts w:ascii="Arial Narrow" w:hAnsi="Arial Narrow"/>
                <w:b/>
                <w:bCs/>
                <w:sz w:val="13"/>
                <w:szCs w:val="13"/>
              </w:rPr>
            </w:pPr>
            <w:r w:rsidRPr="00BF57E6">
              <w:rPr>
                <w:rFonts w:ascii="Arial Narrow" w:hAnsi="Arial Narrow"/>
                <w:b/>
                <w:bCs/>
                <w:sz w:val="13"/>
                <w:szCs w:val="13"/>
              </w:rPr>
              <w:t>Intrinsic rewards for distributors</w:t>
            </w:r>
          </w:p>
          <w:p w14:paraId="235340EA" w14:textId="1564784F"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Despite the lack of incentives, some CDDs considered their duty to help their communities. Others reported that public recognition as ‘doctors’ was prestigious.</w:t>
            </w:r>
          </w:p>
          <w:p w14:paraId="21BE962A"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Distribution strategy:</w:t>
            </w:r>
          </w:p>
          <w:p w14:paraId="44C49B11" w14:textId="4EDF30CD"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Beneficiaries expressed satisfaction with both CWT and SBT. However, residents considered SBT is less able to reach children not enrolled in school. Leaders were concerned about reaching non-enrolled SAC.</w:t>
            </w:r>
          </w:p>
        </w:tc>
      </w:tr>
      <w:tr w:rsidR="00BF57E6" w:rsidRPr="00BF57E6" w14:paraId="357EF2A6" w14:textId="77777777" w:rsidTr="00DE5775">
        <w:trPr>
          <w:jc w:val="center"/>
        </w:trPr>
        <w:tc>
          <w:tcPr>
            <w:tcW w:w="737" w:type="dxa"/>
            <w:vMerge w:val="restart"/>
            <w:shd w:val="clear" w:color="auto" w:fill="auto"/>
          </w:tcPr>
          <w:p w14:paraId="03036737" w14:textId="18BE72C7" w:rsidR="00EF3764" w:rsidRPr="00BF57E6" w:rsidRDefault="00EF3764" w:rsidP="00EF3764">
            <w:pPr>
              <w:spacing w:line="204" w:lineRule="auto"/>
              <w:rPr>
                <w:rFonts w:ascii="Arial Narrow" w:hAnsi="Arial Narrow" w:cs="Segoe UI"/>
                <w:spacing w:val="-4"/>
                <w:sz w:val="13"/>
                <w:szCs w:val="13"/>
              </w:rPr>
            </w:pPr>
            <w:r w:rsidRPr="00BF57E6">
              <w:rPr>
                <w:rFonts w:ascii="Arial Narrow" w:hAnsi="Arial Narrow" w:cs="Segoe UI"/>
                <w:spacing w:val="-4"/>
                <w:sz w:val="13"/>
                <w:szCs w:val="13"/>
              </w:rPr>
              <w:t>Massa et al</w:t>
            </w:r>
            <w:r w:rsidR="00690082">
              <w:rPr>
                <w:rFonts w:ascii="Arial Narrow" w:hAnsi="Arial Narrow" w:cs="Segoe UI"/>
                <w:spacing w:val="-4"/>
                <w:sz w:val="13"/>
                <w:szCs w:val="13"/>
              </w:rPr>
              <w:t>.,</w:t>
            </w:r>
            <w:r w:rsidRPr="00BF57E6">
              <w:rPr>
                <w:rFonts w:ascii="Arial Narrow" w:hAnsi="Arial Narrow" w:cs="Segoe UI"/>
                <w:spacing w:val="-4"/>
                <w:sz w:val="13"/>
                <w:szCs w:val="13"/>
              </w:rPr>
              <w:t xml:space="preserve"> 2009b</w:t>
            </w:r>
            <w:r w:rsidR="00370AA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r41l0SVP","properties":{"formattedCitation":"(15)","plainCitation":"(15)","noteIndex":0},"citationItems":[{"id":1333,"uris":["http://zotero.org/users/2227364/items/T8HF4H7B"],"uri":["http://zotero.org/users/2227364/items/T8HF4H7B"],"itemData":{"id":1333,"type":"article-journal","abstract":"Control programmes generally use a school-based strategy of mass drug administration to reduce morbidity of schistosomiasis and soil-transmitted helminthiasis (STH) in school-aged populations. The success of school-based programmes depends on treatment coverage. The community-directed treatment (ComDT) approach has been implemented in the control of onchocerciasis and lymphatic filariasis in Africa and improves treatment coverage. This study compared the treatment coverage between the ComDT approach and the school-based treatment approach, where non-enrolled school-aged children were invited for treatment, in the control of schistosomiasis and STH among enrolled and non-enrolled school-aged children. Coverage during the first treatment round among enrolled children was similar for the two approaches (ComDT: 80.3% versus school: 82.1%, P=0.072). However, for the non-enrolled children the ComDT approach achieved a significantly higher coverage than the school-based approach (80.0 versus 59.2%, P&lt;0.001). Similar treatment coverage levels were attained at the second treatment round. Again, equal levels of treatment coverage were found between the two approaches for the enrolled school-aged children, while the ComDT approach achieved a significantly higher coverage in the non-enrolled children. The results of this study showed that the ComDT approach can obtain significantly higher treatment coverage among the non-enrolled school-aged children compared to the school-based treatment approach for the control of schistosomiasis and STH.","container-title":"Parasitology","DOI":"10.1017/S0031182008000474","ISSN":"1469-8161","issue":"13","journalAbbreviation":"Parasitology","language":"eng","note":"PMID: 19178756","page":"1781-1788","source":"PubMed","title":"Can coverage of schistosomiasis and soil transmitted helminthiasis control programmes targeting school-aged children be improved? New approaches","title-short":"Can coverage of schistosomiasis and soil transmitted helminthiasis control programmes targeting school-aged children be improved?","volume":"136","author":[{"family":"Massa","given":"K."},{"family":"Olsen","given":"A."},{"family":"Sheshe","given":"A."},{"family":"Ntakamulenga","given":"R."},{"family":"Ndawi","given":"B."},{"family":"Magnussen","given":"P."}],"issued":{"date-parts":[["2009",11]]}}}],"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5</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5164A916" w14:textId="77777777" w:rsidR="00EF3764" w:rsidRPr="00BF57E6" w:rsidRDefault="004A1AA8" w:rsidP="00EF3764">
            <w:pPr>
              <w:spacing w:line="204" w:lineRule="auto"/>
              <w:rPr>
                <w:rFonts w:ascii="Arial Narrow" w:hAnsi="Arial Narrow"/>
                <w:sz w:val="13"/>
                <w:szCs w:val="13"/>
                <w:vertAlign w:val="superscript"/>
              </w:rPr>
            </w:pPr>
            <w:r w:rsidRPr="00BF57E6">
              <w:rPr>
                <w:rFonts w:ascii="Arial Narrow" w:hAnsi="Arial Narrow"/>
                <w:spacing w:val="-6"/>
                <w:sz w:val="13"/>
                <w:szCs w:val="13"/>
              </w:rPr>
              <w:t>Quantitative</w:t>
            </w:r>
            <w:r w:rsidR="00EF3764" w:rsidRPr="00BF57E6">
              <w:rPr>
                <w:rFonts w:ascii="Arial Narrow" w:hAnsi="Arial Narrow"/>
                <w:sz w:val="13"/>
                <w:szCs w:val="13"/>
                <w:vertAlign w:val="superscript"/>
              </w:rPr>
              <w:t>(a)</w:t>
            </w:r>
          </w:p>
          <w:p w14:paraId="349B58DC" w14:textId="3D78A77C" w:rsidR="004A1AA8" w:rsidRPr="00BF57E6" w:rsidRDefault="004A1AA8" w:rsidP="00EF3764">
            <w:pPr>
              <w:spacing w:line="204" w:lineRule="auto"/>
              <w:rPr>
                <w:rFonts w:ascii="Arial Narrow" w:hAnsi="Arial Narrow"/>
                <w:spacing w:val="-6"/>
                <w:sz w:val="13"/>
                <w:szCs w:val="13"/>
              </w:rPr>
            </w:pPr>
            <w:r w:rsidRPr="00BF57E6">
              <w:rPr>
                <w:rFonts w:ascii="Arial Narrow" w:hAnsi="Arial Narrow"/>
                <w:sz w:val="13"/>
                <w:szCs w:val="13"/>
              </w:rPr>
              <w:t>(significant)</w:t>
            </w:r>
          </w:p>
        </w:tc>
        <w:tc>
          <w:tcPr>
            <w:tcW w:w="2835" w:type="dxa"/>
            <w:shd w:val="clear" w:color="auto" w:fill="auto"/>
          </w:tcPr>
          <w:p w14:paraId="46ACCC63"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School enrolment:</w:t>
            </w:r>
          </w:p>
          <w:p w14:paraId="6E29C1FC" w14:textId="77777777" w:rsidR="00EF3764" w:rsidRPr="00BF57E6" w:rsidRDefault="00EF3764" w:rsidP="00EF3764">
            <w:pPr>
              <w:spacing w:line="204" w:lineRule="auto"/>
              <w:rPr>
                <w:rFonts w:ascii="Arial Narrow" w:hAnsi="Arial Narrow"/>
                <w:sz w:val="13"/>
                <w:szCs w:val="13"/>
              </w:rPr>
            </w:pPr>
            <w:r w:rsidRPr="00BF57E6">
              <w:rPr>
                <w:rFonts w:ascii="Arial Narrow" w:hAnsi="Arial Narrow"/>
                <w:sz w:val="13"/>
                <w:szCs w:val="13"/>
              </w:rPr>
              <w:t>ROUND 1</w:t>
            </w:r>
          </w:p>
          <w:p w14:paraId="482E631A" w14:textId="5798C4B0"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chool enrolled vs non-enrolled (CWT): 80.3% vs 80.0%</w:t>
            </w:r>
          </w:p>
          <w:p w14:paraId="56C67803" w14:textId="6D54E3BC"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chool enrolled vs. non-enrolled (SBT): 82.1% vs 59.2%</w:t>
            </w:r>
          </w:p>
          <w:p w14:paraId="16F6FBEF" w14:textId="77777777" w:rsidR="00EF3764" w:rsidRPr="00BF57E6" w:rsidRDefault="00EF3764" w:rsidP="00EF3764">
            <w:pPr>
              <w:spacing w:line="204" w:lineRule="auto"/>
              <w:rPr>
                <w:rFonts w:ascii="Arial Narrow" w:hAnsi="Arial Narrow"/>
                <w:sz w:val="13"/>
                <w:szCs w:val="13"/>
              </w:rPr>
            </w:pPr>
            <w:r w:rsidRPr="00BF57E6">
              <w:rPr>
                <w:rFonts w:ascii="Arial Narrow" w:hAnsi="Arial Narrow"/>
                <w:sz w:val="13"/>
                <w:szCs w:val="13"/>
              </w:rPr>
              <w:t>ROUND 2</w:t>
            </w:r>
          </w:p>
          <w:p w14:paraId="149E2A88" w14:textId="0CDA0D53"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chool enrolled vs non-enrolled (CWT): 81.9% vs 82.9%</w:t>
            </w:r>
          </w:p>
          <w:p w14:paraId="56B4FE2C" w14:textId="17B0DF2B" w:rsidR="00EF3764" w:rsidRPr="00BF57E6" w:rsidRDefault="00EF3764"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chool-enrolled vs non-enrolled (SBT): 83.0 vs 56.6%.</w:t>
            </w:r>
          </w:p>
        </w:tc>
        <w:tc>
          <w:tcPr>
            <w:tcW w:w="2835" w:type="dxa"/>
            <w:shd w:val="clear" w:color="auto" w:fill="auto"/>
          </w:tcPr>
          <w:p w14:paraId="7887D27F" w14:textId="77777777" w:rsidR="00EF3764" w:rsidRPr="00BF57E6" w:rsidRDefault="00EF3764" w:rsidP="00EF3764">
            <w:pPr>
              <w:spacing w:line="204" w:lineRule="auto"/>
              <w:rPr>
                <w:rFonts w:ascii="Arial Narrow" w:hAnsi="Arial Narrow" w:cs="Segoe UI"/>
                <w:spacing w:val="-4"/>
                <w:sz w:val="13"/>
                <w:szCs w:val="13"/>
              </w:rPr>
            </w:pPr>
          </w:p>
        </w:tc>
        <w:tc>
          <w:tcPr>
            <w:tcW w:w="2835" w:type="dxa"/>
            <w:shd w:val="clear" w:color="auto" w:fill="auto"/>
          </w:tcPr>
          <w:p w14:paraId="7EC73411" w14:textId="77777777"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0DA33D4A" w14:textId="61FE95D7"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486A94EB" w14:textId="063419A1"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Distribution strategy:</w:t>
            </w:r>
          </w:p>
          <w:p w14:paraId="3BDFC7E0" w14:textId="77777777" w:rsidR="00EF3764" w:rsidRPr="00BF57E6" w:rsidRDefault="00EF3764" w:rsidP="00EF3764">
            <w:pPr>
              <w:spacing w:line="204" w:lineRule="auto"/>
              <w:rPr>
                <w:rFonts w:ascii="Arial Narrow" w:hAnsi="Arial Narrow"/>
                <w:sz w:val="13"/>
                <w:szCs w:val="13"/>
              </w:rPr>
            </w:pPr>
            <w:r w:rsidRPr="00BF57E6">
              <w:rPr>
                <w:rFonts w:ascii="Arial Narrow" w:hAnsi="Arial Narrow"/>
                <w:sz w:val="13"/>
                <w:szCs w:val="13"/>
              </w:rPr>
              <w:t>ROUND 1</w:t>
            </w:r>
          </w:p>
          <w:p w14:paraId="1303A150"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vs SBT among school enrolled SAC: 80.3% vs 82.1%, p=0.07</w:t>
            </w:r>
          </w:p>
          <w:p w14:paraId="0D5031BD"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vs SBT among non-enrolled SAC: 80% vs SBT (59.2%), p&lt;0.001</w:t>
            </w:r>
          </w:p>
          <w:p w14:paraId="5890D190" w14:textId="77777777" w:rsidR="00EF3764" w:rsidRPr="00BF57E6" w:rsidRDefault="00EF3764" w:rsidP="00EF3764">
            <w:pPr>
              <w:spacing w:line="204" w:lineRule="auto"/>
              <w:rPr>
                <w:rFonts w:ascii="Arial Narrow" w:hAnsi="Arial Narrow"/>
                <w:sz w:val="13"/>
                <w:szCs w:val="13"/>
              </w:rPr>
            </w:pPr>
            <w:r w:rsidRPr="00BF57E6">
              <w:rPr>
                <w:rFonts w:ascii="Arial Narrow" w:hAnsi="Arial Narrow"/>
                <w:sz w:val="13"/>
                <w:szCs w:val="13"/>
              </w:rPr>
              <w:t>ROUND 2</w:t>
            </w:r>
          </w:p>
          <w:p w14:paraId="5F40CE88" w14:textId="77777777"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vs SBT among school enrolled SAC: 81.9% vs 83.0, p=0.24.</w:t>
            </w:r>
          </w:p>
          <w:p w14:paraId="4A72E9C4" w14:textId="5B622561"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vs SBT among non-enrolled SAC: 82.9% vs SBT 56.6%, p&lt;0.001</w:t>
            </w:r>
          </w:p>
        </w:tc>
      </w:tr>
      <w:tr w:rsidR="00BF57E6" w:rsidRPr="00BF57E6" w14:paraId="01E706D2" w14:textId="77777777" w:rsidTr="00370AA2">
        <w:trPr>
          <w:jc w:val="center"/>
        </w:trPr>
        <w:tc>
          <w:tcPr>
            <w:tcW w:w="737" w:type="dxa"/>
            <w:vMerge/>
            <w:shd w:val="clear" w:color="auto" w:fill="auto"/>
          </w:tcPr>
          <w:p w14:paraId="48D37327" w14:textId="77777777" w:rsidR="00BF57E6" w:rsidRPr="00BF57E6" w:rsidRDefault="00BF57E6" w:rsidP="00EF3764">
            <w:pPr>
              <w:spacing w:line="204" w:lineRule="auto"/>
              <w:rPr>
                <w:rFonts w:ascii="Arial Narrow" w:hAnsi="Arial Narrow" w:cs="Segoe UI"/>
                <w:spacing w:val="-4"/>
                <w:sz w:val="13"/>
                <w:szCs w:val="13"/>
              </w:rPr>
            </w:pPr>
          </w:p>
        </w:tc>
        <w:tc>
          <w:tcPr>
            <w:tcW w:w="907" w:type="dxa"/>
            <w:vMerge w:val="restart"/>
            <w:shd w:val="clear" w:color="auto" w:fill="auto"/>
          </w:tcPr>
          <w:p w14:paraId="72F568D2" w14:textId="24C6F4E6" w:rsidR="00BF57E6" w:rsidRPr="00BF57E6" w:rsidRDefault="00BF57E6" w:rsidP="00EF3764">
            <w:pPr>
              <w:spacing w:line="204" w:lineRule="auto"/>
              <w:rPr>
                <w:rFonts w:ascii="Arial Narrow" w:hAnsi="Arial Narrow"/>
                <w:spacing w:val="-6"/>
                <w:sz w:val="13"/>
                <w:szCs w:val="13"/>
              </w:rPr>
            </w:pPr>
            <w:r w:rsidRPr="00BF57E6">
              <w:rPr>
                <w:rFonts w:ascii="Arial Narrow" w:hAnsi="Arial Narrow"/>
                <w:spacing w:val="-6"/>
                <w:sz w:val="13"/>
                <w:szCs w:val="13"/>
              </w:rPr>
              <w:t>Non-significant</w:t>
            </w:r>
          </w:p>
        </w:tc>
        <w:tc>
          <w:tcPr>
            <w:tcW w:w="14175" w:type="dxa"/>
            <w:gridSpan w:val="5"/>
            <w:shd w:val="clear" w:color="auto" w:fill="auto"/>
          </w:tcPr>
          <w:p w14:paraId="4126A079" w14:textId="0BDCB126" w:rsidR="00BF57E6" w:rsidRPr="00BF57E6" w:rsidRDefault="00BF57E6" w:rsidP="00EF3764">
            <w:pPr>
              <w:spacing w:line="204" w:lineRule="auto"/>
              <w:rPr>
                <w:rFonts w:ascii="Arial Narrow" w:hAnsi="Arial Narrow"/>
                <w:b/>
                <w:sz w:val="13"/>
                <w:szCs w:val="13"/>
              </w:rPr>
            </w:pPr>
            <w:r w:rsidRPr="00BF57E6">
              <w:rPr>
                <w:rFonts w:ascii="Arial Narrow" w:hAnsi="Arial Narrow"/>
                <w:b/>
                <w:sz w:val="13"/>
                <w:szCs w:val="13"/>
              </w:rPr>
              <w:t xml:space="preserve">NOTE: </w:t>
            </w:r>
            <w:r w:rsidRPr="00BF57E6">
              <w:rPr>
                <w:rFonts w:ascii="Arial Narrow" w:hAnsi="Arial Narrow"/>
                <w:bCs/>
                <w:sz w:val="13"/>
                <w:szCs w:val="13"/>
              </w:rPr>
              <w:t>Results reported below are only for enrolled SAC, since the number of cases for non-enrolled children are too few for meaningful interpretation  (n&lt;12 in both rounds for age groups 9+)</w:t>
            </w:r>
          </w:p>
        </w:tc>
      </w:tr>
      <w:tr w:rsidR="00BF57E6" w:rsidRPr="00BF57E6" w14:paraId="2E904B8F" w14:textId="77777777" w:rsidTr="00DE5775">
        <w:trPr>
          <w:jc w:val="center"/>
        </w:trPr>
        <w:tc>
          <w:tcPr>
            <w:tcW w:w="737" w:type="dxa"/>
            <w:vMerge/>
            <w:shd w:val="clear" w:color="auto" w:fill="auto"/>
          </w:tcPr>
          <w:p w14:paraId="622F9A1A" w14:textId="77777777" w:rsidR="00BF57E6" w:rsidRPr="00BF57E6" w:rsidRDefault="00BF57E6" w:rsidP="00EF3764">
            <w:pPr>
              <w:spacing w:line="204" w:lineRule="auto"/>
              <w:rPr>
                <w:rFonts w:ascii="Arial Narrow" w:hAnsi="Arial Narrow" w:cs="Segoe UI"/>
                <w:spacing w:val="-4"/>
                <w:sz w:val="13"/>
                <w:szCs w:val="13"/>
              </w:rPr>
            </w:pPr>
          </w:p>
        </w:tc>
        <w:tc>
          <w:tcPr>
            <w:tcW w:w="907" w:type="dxa"/>
            <w:vMerge/>
            <w:shd w:val="clear" w:color="auto" w:fill="auto"/>
          </w:tcPr>
          <w:p w14:paraId="5737C271" w14:textId="7DB05ABB" w:rsidR="00BF57E6" w:rsidRPr="00BF57E6" w:rsidRDefault="00BF57E6" w:rsidP="00EF3764">
            <w:pPr>
              <w:spacing w:line="204" w:lineRule="auto"/>
              <w:rPr>
                <w:rFonts w:ascii="Arial Narrow" w:hAnsi="Arial Narrow"/>
                <w:spacing w:val="-6"/>
                <w:sz w:val="13"/>
                <w:szCs w:val="13"/>
              </w:rPr>
            </w:pPr>
          </w:p>
        </w:tc>
        <w:tc>
          <w:tcPr>
            <w:tcW w:w="2835" w:type="dxa"/>
            <w:shd w:val="clear" w:color="auto" w:fill="auto"/>
          </w:tcPr>
          <w:p w14:paraId="112B5194" w14:textId="56899FE3" w:rsidR="00BF57E6" w:rsidRPr="00BF57E6" w:rsidRDefault="00BF57E6" w:rsidP="00EF3764">
            <w:pPr>
              <w:spacing w:line="204" w:lineRule="auto"/>
              <w:rPr>
                <w:rFonts w:ascii="Arial Narrow" w:hAnsi="Arial Narrow"/>
                <w:bCs/>
                <w:sz w:val="13"/>
                <w:szCs w:val="13"/>
              </w:rPr>
            </w:pPr>
            <w:r w:rsidRPr="00BF57E6">
              <w:rPr>
                <w:rFonts w:ascii="Arial Narrow" w:hAnsi="Arial Narrow"/>
                <w:b/>
                <w:sz w:val="13"/>
                <w:szCs w:val="13"/>
              </w:rPr>
              <w:t xml:space="preserve">Age </w:t>
            </w:r>
            <w:r w:rsidRPr="00BF57E6">
              <w:rPr>
                <w:rFonts w:ascii="Arial Narrow" w:hAnsi="Arial Narrow"/>
                <w:bCs/>
                <w:sz w:val="13"/>
                <w:szCs w:val="13"/>
              </w:rPr>
              <w:t>(enrolled SAC):</w:t>
            </w:r>
          </w:p>
          <w:p w14:paraId="2AF7D057" w14:textId="17B3F3D3" w:rsidR="00BF57E6" w:rsidRPr="00BF57E6" w:rsidRDefault="00BF57E6" w:rsidP="00EF3764">
            <w:pPr>
              <w:spacing w:line="204" w:lineRule="auto"/>
              <w:rPr>
                <w:rFonts w:ascii="Arial Narrow" w:hAnsi="Arial Narrow"/>
                <w:bCs/>
                <w:sz w:val="13"/>
                <w:szCs w:val="13"/>
              </w:rPr>
            </w:pPr>
            <w:r w:rsidRPr="00BF57E6">
              <w:rPr>
                <w:rFonts w:ascii="Arial Narrow" w:hAnsi="Arial Narrow"/>
                <w:bCs/>
                <w:sz w:val="13"/>
                <w:szCs w:val="13"/>
              </w:rPr>
              <w:t>a. ROUND 1</w:t>
            </w:r>
          </w:p>
          <w:p w14:paraId="30A9940B" w14:textId="5B78F103" w:rsidR="00BF57E6" w:rsidRPr="00BF57E6" w:rsidRDefault="00BF57E6" w:rsidP="00662AC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6 to 8: 79.6% (CWT) vs 81.5% (SBT), p=0.27</w:t>
            </w:r>
          </w:p>
          <w:p w14:paraId="53C2BE19" w14:textId="456B7615" w:rsidR="00BF57E6" w:rsidRPr="00BF57E6" w:rsidRDefault="00BF57E6" w:rsidP="00662AC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9 to 12: 80.5% (CWT) vs 82.2% (SBT), p=0.20</w:t>
            </w:r>
          </w:p>
          <w:p w14:paraId="24B7B41E" w14:textId="52DC24DB" w:rsidR="00BF57E6" w:rsidRPr="00BF57E6" w:rsidRDefault="00BF57E6" w:rsidP="00662AC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3 to 15: 80.7% (CWT) vs 83.1% (SBT), p=0.43</w:t>
            </w:r>
          </w:p>
          <w:p w14:paraId="744FA4C7" w14:textId="151BD43E" w:rsidR="00BF57E6" w:rsidRPr="00BF57E6" w:rsidRDefault="00BF57E6" w:rsidP="00EF3764">
            <w:pPr>
              <w:spacing w:line="204" w:lineRule="auto"/>
              <w:rPr>
                <w:rFonts w:ascii="Arial Narrow" w:hAnsi="Arial Narrow"/>
                <w:bCs/>
                <w:sz w:val="13"/>
                <w:szCs w:val="13"/>
              </w:rPr>
            </w:pPr>
            <w:r w:rsidRPr="00BF57E6">
              <w:rPr>
                <w:rFonts w:ascii="Arial Narrow" w:hAnsi="Arial Narrow"/>
                <w:bCs/>
                <w:sz w:val="13"/>
                <w:szCs w:val="13"/>
              </w:rPr>
              <w:t>B. ROUND 2</w:t>
            </w:r>
          </w:p>
          <w:p w14:paraId="26831AAC" w14:textId="62775E26" w:rsidR="00BF57E6" w:rsidRPr="00BF57E6" w:rsidRDefault="00BF57E6" w:rsidP="0090754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6 to 8: 81.8% (CWT) vs 83.4% (SBT), p=0.24</w:t>
            </w:r>
          </w:p>
          <w:p w14:paraId="0EA3074D" w14:textId="5902FB81" w:rsidR="00BF57E6" w:rsidRPr="00BF57E6" w:rsidRDefault="00BF57E6" w:rsidP="0090754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9 to 12: 82.4% (CWT) vs 83.1% (SBT), p=0.65</w:t>
            </w:r>
          </w:p>
          <w:p w14:paraId="7AF6CC5F" w14:textId="5E82BF1B" w:rsidR="00BF57E6" w:rsidRPr="00BF57E6" w:rsidRDefault="00BF57E6" w:rsidP="0090754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3 to 15: 80.5% (CWT) vs 81.6% (SBT), p=0.87</w:t>
            </w:r>
          </w:p>
          <w:p w14:paraId="0B337877" w14:textId="3289B098" w:rsidR="00BF57E6" w:rsidRPr="00BF57E6" w:rsidRDefault="00BF57E6" w:rsidP="00EF3764">
            <w:pPr>
              <w:spacing w:line="204" w:lineRule="auto"/>
              <w:rPr>
                <w:rFonts w:ascii="Arial Narrow" w:hAnsi="Arial Narrow"/>
                <w:bCs/>
                <w:sz w:val="13"/>
                <w:szCs w:val="13"/>
              </w:rPr>
            </w:pPr>
          </w:p>
        </w:tc>
        <w:tc>
          <w:tcPr>
            <w:tcW w:w="2835" w:type="dxa"/>
            <w:shd w:val="clear" w:color="auto" w:fill="auto"/>
          </w:tcPr>
          <w:p w14:paraId="50A111CB" w14:textId="77777777" w:rsidR="00BF57E6" w:rsidRPr="00BF57E6" w:rsidRDefault="00BF57E6" w:rsidP="00EF3764">
            <w:pPr>
              <w:spacing w:line="204" w:lineRule="auto"/>
              <w:rPr>
                <w:rFonts w:ascii="Arial Narrow" w:hAnsi="Arial Narrow" w:cs="Segoe UI"/>
                <w:spacing w:val="-4"/>
                <w:sz w:val="13"/>
                <w:szCs w:val="13"/>
              </w:rPr>
            </w:pPr>
          </w:p>
        </w:tc>
        <w:tc>
          <w:tcPr>
            <w:tcW w:w="2835" w:type="dxa"/>
            <w:shd w:val="clear" w:color="auto" w:fill="auto"/>
          </w:tcPr>
          <w:p w14:paraId="1F674CB2" w14:textId="77777777" w:rsidR="00BF57E6" w:rsidRPr="00BF57E6" w:rsidRDefault="00BF57E6" w:rsidP="00EF3764">
            <w:pPr>
              <w:spacing w:line="204" w:lineRule="auto"/>
              <w:rPr>
                <w:rFonts w:ascii="Arial Narrow" w:hAnsi="Arial Narrow"/>
                <w:b/>
                <w:sz w:val="13"/>
                <w:szCs w:val="13"/>
              </w:rPr>
            </w:pPr>
          </w:p>
        </w:tc>
        <w:tc>
          <w:tcPr>
            <w:tcW w:w="2835" w:type="dxa"/>
            <w:shd w:val="clear" w:color="auto" w:fill="auto"/>
          </w:tcPr>
          <w:p w14:paraId="4E348B29" w14:textId="76CFDD3C" w:rsidR="00BF57E6" w:rsidRPr="00BF57E6" w:rsidRDefault="00BF57E6" w:rsidP="00EF3764">
            <w:pPr>
              <w:spacing w:line="204" w:lineRule="auto"/>
              <w:rPr>
                <w:rFonts w:ascii="Arial Narrow" w:hAnsi="Arial Narrow"/>
                <w:b/>
                <w:sz w:val="13"/>
                <w:szCs w:val="13"/>
              </w:rPr>
            </w:pPr>
          </w:p>
        </w:tc>
        <w:tc>
          <w:tcPr>
            <w:tcW w:w="2835" w:type="dxa"/>
            <w:shd w:val="clear" w:color="auto" w:fill="auto"/>
          </w:tcPr>
          <w:p w14:paraId="50CB8BBF" w14:textId="155C51CE" w:rsidR="00BF57E6" w:rsidRPr="00BF57E6" w:rsidRDefault="00BF57E6" w:rsidP="00EF3764">
            <w:pPr>
              <w:spacing w:line="204" w:lineRule="auto"/>
              <w:rPr>
                <w:rFonts w:ascii="Arial Narrow" w:hAnsi="Arial Narrow"/>
                <w:b/>
                <w:sz w:val="13"/>
                <w:szCs w:val="13"/>
              </w:rPr>
            </w:pPr>
            <w:r w:rsidRPr="00BF57E6">
              <w:rPr>
                <w:rFonts w:ascii="Arial Narrow" w:hAnsi="Arial Narrow"/>
                <w:b/>
                <w:sz w:val="13"/>
                <w:szCs w:val="13"/>
              </w:rPr>
              <w:t xml:space="preserve">Distribution strategy </w:t>
            </w:r>
            <w:r w:rsidRPr="00BF57E6">
              <w:rPr>
                <w:rFonts w:ascii="Arial Narrow" w:hAnsi="Arial Narrow"/>
                <w:bCs/>
                <w:sz w:val="13"/>
                <w:szCs w:val="13"/>
              </w:rPr>
              <w:t>(overall)</w:t>
            </w:r>
            <w:r w:rsidRPr="00BF57E6">
              <w:rPr>
                <w:rFonts w:ascii="Arial Narrow" w:hAnsi="Arial Narrow"/>
                <w:b/>
                <w:sz w:val="13"/>
                <w:szCs w:val="13"/>
              </w:rPr>
              <w:t>:</w:t>
            </w:r>
          </w:p>
          <w:p w14:paraId="2BBCEEC9" w14:textId="77777777" w:rsidR="00BF57E6" w:rsidRPr="00BF57E6" w:rsidRDefault="00BF57E6" w:rsidP="00EF3764">
            <w:pPr>
              <w:spacing w:line="204" w:lineRule="auto"/>
              <w:rPr>
                <w:rFonts w:ascii="Arial Narrow" w:hAnsi="Arial Narrow"/>
                <w:sz w:val="13"/>
                <w:szCs w:val="13"/>
              </w:rPr>
            </w:pPr>
            <w:r w:rsidRPr="00BF57E6">
              <w:rPr>
                <w:rFonts w:ascii="Arial Narrow" w:hAnsi="Arial Narrow"/>
                <w:sz w:val="13"/>
                <w:szCs w:val="13"/>
              </w:rPr>
              <w:t>ROUND 1</w:t>
            </w:r>
          </w:p>
          <w:p w14:paraId="0A216B0A" w14:textId="3B627BFC" w:rsidR="00BF57E6" w:rsidRPr="00BF57E6" w:rsidRDefault="00BF57E6"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vs SBT total among SAC: 80.2% vs  80.7%, p=0.66</w:t>
            </w:r>
          </w:p>
          <w:p w14:paraId="3F142631" w14:textId="77777777" w:rsidR="00BF57E6" w:rsidRPr="00BF57E6" w:rsidRDefault="00BF57E6" w:rsidP="00EF3764">
            <w:pPr>
              <w:spacing w:line="204" w:lineRule="auto"/>
              <w:rPr>
                <w:rFonts w:ascii="Arial Narrow" w:hAnsi="Arial Narrow"/>
                <w:sz w:val="13"/>
                <w:szCs w:val="13"/>
              </w:rPr>
            </w:pPr>
            <w:r w:rsidRPr="00BF57E6">
              <w:rPr>
                <w:rFonts w:ascii="Arial Narrow" w:hAnsi="Arial Narrow"/>
                <w:sz w:val="13"/>
                <w:szCs w:val="13"/>
              </w:rPr>
              <w:t>ROUND 2</w:t>
            </w:r>
          </w:p>
          <w:p w14:paraId="0309EB30" w14:textId="20EE86BB" w:rsidR="00BF57E6" w:rsidRPr="00BF57E6" w:rsidRDefault="00BF57E6"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vs SBT among SAC: 81.9% vs. 81.4%, p=0.58</w:t>
            </w:r>
          </w:p>
        </w:tc>
      </w:tr>
      <w:tr w:rsidR="00BF57E6" w:rsidRPr="00BF57E6" w14:paraId="5BC78933" w14:textId="77777777" w:rsidTr="00132496">
        <w:trPr>
          <w:jc w:val="center"/>
        </w:trPr>
        <w:tc>
          <w:tcPr>
            <w:tcW w:w="737" w:type="dxa"/>
            <w:vMerge w:val="restart"/>
            <w:shd w:val="clear" w:color="auto" w:fill="auto"/>
          </w:tcPr>
          <w:p w14:paraId="7A0AC2D4" w14:textId="640CBBF5" w:rsidR="00763033" w:rsidRPr="00690082" w:rsidRDefault="00763033" w:rsidP="00EF3764">
            <w:pPr>
              <w:spacing w:line="204" w:lineRule="auto"/>
              <w:rPr>
                <w:rFonts w:ascii="Arial Narrow" w:hAnsi="Arial Narrow" w:cs="Segoe UI"/>
                <w:spacing w:val="-4"/>
                <w:sz w:val="13"/>
                <w:szCs w:val="13"/>
              </w:rPr>
            </w:pPr>
            <w:r w:rsidRPr="00690082">
              <w:rPr>
                <w:rFonts w:ascii="Arial Narrow" w:hAnsi="Arial Narrow" w:cs="Segoe UI"/>
                <w:spacing w:val="-4"/>
                <w:sz w:val="13"/>
                <w:szCs w:val="13"/>
              </w:rPr>
              <w:t>Muhumuza et al.</w:t>
            </w:r>
            <w:r w:rsidR="00690082">
              <w:rPr>
                <w:rFonts w:ascii="Arial Narrow" w:hAnsi="Arial Narrow" w:cs="Segoe UI"/>
                <w:spacing w:val="-4"/>
                <w:sz w:val="13"/>
                <w:szCs w:val="13"/>
              </w:rPr>
              <w:t>,</w:t>
            </w:r>
            <w:r w:rsidRPr="00690082">
              <w:rPr>
                <w:rFonts w:ascii="Arial Narrow" w:hAnsi="Arial Narrow" w:cs="Segoe UI"/>
                <w:spacing w:val="-4"/>
                <w:sz w:val="13"/>
                <w:szCs w:val="13"/>
              </w:rPr>
              <w:t xml:space="preserve"> 2013</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tE7z4Uwd","properties":{"formattedCitation":"(16)","plainCitation":"(16)","noteIndex":0},"citationItems":[{"id":811,"uris":["http://zotero.org/users/2227364/items/PBK445BS"],"uri":["http://zotero.org/users/2227364/items/PBK445BS"],"itemData":{"id":811,"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    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    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    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page":"e63438","source":"PLoS Journals","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issued":{"date-parts":[["2013",5,7]]}}}],"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6</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vMerge w:val="restart"/>
          </w:tcPr>
          <w:p w14:paraId="6BB1040B" w14:textId="77777777" w:rsidR="00763033" w:rsidRPr="00BF57E6" w:rsidRDefault="00763033" w:rsidP="00EF3764">
            <w:pPr>
              <w:spacing w:line="204" w:lineRule="auto"/>
              <w:rPr>
                <w:rFonts w:ascii="Arial Narrow" w:hAnsi="Arial Narrow"/>
                <w:spacing w:val="-6"/>
                <w:sz w:val="13"/>
                <w:szCs w:val="13"/>
              </w:rPr>
            </w:pPr>
            <w:r w:rsidRPr="00BF57E6">
              <w:rPr>
                <w:rFonts w:ascii="Arial Narrow" w:hAnsi="Arial Narrow"/>
                <w:spacing w:val="-6"/>
                <w:sz w:val="13"/>
                <w:szCs w:val="13"/>
              </w:rPr>
              <w:t>Quantitative</w:t>
            </w:r>
          </w:p>
          <w:p w14:paraId="09E14657" w14:textId="00F50FCA" w:rsidR="00763033" w:rsidRPr="00BF57E6" w:rsidRDefault="00763033" w:rsidP="00EF3764">
            <w:pPr>
              <w:spacing w:line="204" w:lineRule="auto"/>
              <w:rPr>
                <w:rFonts w:ascii="Arial Narrow" w:hAnsi="Arial Narrow"/>
                <w:spacing w:val="-6"/>
                <w:sz w:val="13"/>
                <w:szCs w:val="13"/>
              </w:rPr>
            </w:pPr>
            <w:r w:rsidRPr="00BF57E6">
              <w:rPr>
                <w:rFonts w:ascii="Arial Narrow" w:hAnsi="Arial Narrow"/>
                <w:spacing w:val="-6"/>
                <w:sz w:val="13"/>
                <w:szCs w:val="13"/>
              </w:rPr>
              <w:t>(descriptive)</w:t>
            </w:r>
          </w:p>
        </w:tc>
        <w:tc>
          <w:tcPr>
            <w:tcW w:w="14175" w:type="dxa"/>
            <w:gridSpan w:val="5"/>
          </w:tcPr>
          <w:p w14:paraId="08951EB4" w14:textId="430DFECE" w:rsidR="00763033" w:rsidRPr="00BF57E6" w:rsidRDefault="00763033" w:rsidP="00EF3764">
            <w:pPr>
              <w:spacing w:line="204" w:lineRule="auto"/>
              <w:rPr>
                <w:rFonts w:ascii="Arial Narrow" w:hAnsi="Arial Narrow"/>
                <w:b/>
                <w:sz w:val="13"/>
                <w:szCs w:val="13"/>
              </w:rPr>
            </w:pPr>
            <w:r w:rsidRPr="00BF57E6">
              <w:rPr>
                <w:rFonts w:ascii="Arial Narrow" w:hAnsi="Arial Narrow"/>
                <w:b/>
                <w:sz w:val="13"/>
                <w:szCs w:val="13"/>
              </w:rPr>
              <w:t xml:space="preserve">NOTE: </w:t>
            </w:r>
            <w:r w:rsidRPr="00BF57E6">
              <w:rPr>
                <w:rFonts w:ascii="Arial Narrow" w:hAnsi="Arial Narrow"/>
                <w:bCs/>
                <w:sz w:val="13"/>
                <w:szCs w:val="13"/>
              </w:rPr>
              <w:t>Results below come from descriptive statistics concerning reasons for not receiving treatment reported by SAC who did not consume tablets.</w:t>
            </w:r>
          </w:p>
        </w:tc>
      </w:tr>
      <w:tr w:rsidR="00BF57E6" w:rsidRPr="00BF57E6" w14:paraId="661AD16F" w14:textId="77777777" w:rsidTr="00DE5775">
        <w:trPr>
          <w:jc w:val="center"/>
        </w:trPr>
        <w:tc>
          <w:tcPr>
            <w:tcW w:w="737" w:type="dxa"/>
            <w:vMerge/>
            <w:shd w:val="clear" w:color="auto" w:fill="auto"/>
          </w:tcPr>
          <w:p w14:paraId="4B327085" w14:textId="4A08C7F6" w:rsidR="00763033" w:rsidRPr="00690082" w:rsidRDefault="00763033" w:rsidP="00EF3764">
            <w:pPr>
              <w:spacing w:line="204" w:lineRule="auto"/>
              <w:rPr>
                <w:rFonts w:ascii="Arial Narrow" w:hAnsi="Arial Narrow" w:cs="Segoe UI"/>
                <w:spacing w:val="-4"/>
                <w:sz w:val="13"/>
                <w:szCs w:val="13"/>
              </w:rPr>
            </w:pPr>
          </w:p>
        </w:tc>
        <w:tc>
          <w:tcPr>
            <w:tcW w:w="907" w:type="dxa"/>
            <w:vMerge/>
          </w:tcPr>
          <w:p w14:paraId="69137E99" w14:textId="178516A0" w:rsidR="00763033" w:rsidRPr="00BF57E6" w:rsidRDefault="00763033" w:rsidP="00EF3764">
            <w:pPr>
              <w:spacing w:line="204" w:lineRule="auto"/>
              <w:rPr>
                <w:rFonts w:ascii="Arial Narrow" w:hAnsi="Arial Narrow"/>
                <w:spacing w:val="-6"/>
                <w:sz w:val="13"/>
                <w:szCs w:val="13"/>
              </w:rPr>
            </w:pPr>
          </w:p>
        </w:tc>
        <w:tc>
          <w:tcPr>
            <w:tcW w:w="2835" w:type="dxa"/>
          </w:tcPr>
          <w:p w14:paraId="1A340228" w14:textId="11B26FE3" w:rsidR="00763033" w:rsidRPr="00BF57E6" w:rsidRDefault="00763033" w:rsidP="00EF3764">
            <w:pPr>
              <w:spacing w:line="204" w:lineRule="auto"/>
              <w:rPr>
                <w:rFonts w:ascii="Arial Narrow" w:hAnsi="Arial Narrow"/>
                <w:sz w:val="13"/>
                <w:szCs w:val="13"/>
              </w:rPr>
            </w:pPr>
            <w:r w:rsidRPr="00BF57E6">
              <w:rPr>
                <w:rFonts w:ascii="Arial Narrow" w:hAnsi="Arial Narrow"/>
                <w:b/>
                <w:sz w:val="13"/>
                <w:szCs w:val="13"/>
              </w:rPr>
              <w:t>Fear of side effects:</w:t>
            </w:r>
            <w:r w:rsidRPr="00BF57E6">
              <w:rPr>
                <w:rFonts w:ascii="Arial Narrow" w:hAnsi="Arial Narrow"/>
                <w:sz w:val="13"/>
                <w:szCs w:val="13"/>
              </w:rPr>
              <w:t xml:space="preserve"> </w:t>
            </w:r>
          </w:p>
          <w:p w14:paraId="2BEC9D15" w14:textId="5A1CB88E" w:rsidR="00763033" w:rsidRPr="00BF57E6" w:rsidRDefault="0076303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72% of those who did not took PZQ, reported fears of side effects. </w:t>
            </w:r>
          </w:p>
        </w:tc>
        <w:tc>
          <w:tcPr>
            <w:tcW w:w="2835" w:type="dxa"/>
          </w:tcPr>
          <w:p w14:paraId="2F52FEE1" w14:textId="77777777" w:rsidR="00763033" w:rsidRPr="00BF57E6" w:rsidRDefault="00763033" w:rsidP="00EF3764">
            <w:pPr>
              <w:spacing w:line="204" w:lineRule="auto"/>
              <w:rPr>
                <w:rFonts w:ascii="Arial Narrow" w:hAnsi="Arial Narrow"/>
                <w:b/>
                <w:sz w:val="13"/>
                <w:szCs w:val="13"/>
              </w:rPr>
            </w:pPr>
          </w:p>
        </w:tc>
        <w:tc>
          <w:tcPr>
            <w:tcW w:w="2835" w:type="dxa"/>
          </w:tcPr>
          <w:p w14:paraId="1E08C5D2" w14:textId="77777777" w:rsidR="00763033" w:rsidRPr="00BF57E6" w:rsidRDefault="00763033" w:rsidP="00EF3764">
            <w:pPr>
              <w:spacing w:line="204" w:lineRule="auto"/>
              <w:rPr>
                <w:rFonts w:ascii="Arial Narrow" w:hAnsi="Arial Narrow"/>
                <w:sz w:val="13"/>
                <w:szCs w:val="13"/>
              </w:rPr>
            </w:pPr>
          </w:p>
        </w:tc>
        <w:tc>
          <w:tcPr>
            <w:tcW w:w="2835" w:type="dxa"/>
          </w:tcPr>
          <w:p w14:paraId="5199D916" w14:textId="77777777" w:rsidR="00763033" w:rsidRPr="00BF57E6" w:rsidRDefault="00763033" w:rsidP="00EF3764">
            <w:pPr>
              <w:spacing w:line="204" w:lineRule="auto"/>
              <w:rPr>
                <w:rFonts w:ascii="Arial Narrow" w:hAnsi="Arial Narrow"/>
                <w:sz w:val="13"/>
                <w:szCs w:val="13"/>
              </w:rPr>
            </w:pPr>
          </w:p>
        </w:tc>
        <w:tc>
          <w:tcPr>
            <w:tcW w:w="2835" w:type="dxa"/>
          </w:tcPr>
          <w:p w14:paraId="162A0BFE" w14:textId="77777777" w:rsidR="00763033" w:rsidRPr="00BF57E6" w:rsidRDefault="00763033" w:rsidP="00EF3764">
            <w:pPr>
              <w:spacing w:line="204" w:lineRule="auto"/>
              <w:rPr>
                <w:rFonts w:ascii="Arial Narrow" w:hAnsi="Arial Narrow"/>
                <w:sz w:val="13"/>
                <w:szCs w:val="13"/>
              </w:rPr>
            </w:pPr>
          </w:p>
        </w:tc>
      </w:tr>
      <w:tr w:rsidR="00BF57E6" w:rsidRPr="00BF57E6" w14:paraId="7D77842C" w14:textId="77777777" w:rsidTr="00DE5775">
        <w:trPr>
          <w:jc w:val="center"/>
        </w:trPr>
        <w:tc>
          <w:tcPr>
            <w:tcW w:w="737" w:type="dxa"/>
            <w:vMerge/>
            <w:shd w:val="clear" w:color="auto" w:fill="auto"/>
          </w:tcPr>
          <w:p w14:paraId="70AF6C7D" w14:textId="09C990CB" w:rsidR="00763033" w:rsidRPr="00BF57E6" w:rsidRDefault="00763033" w:rsidP="00EF3764">
            <w:pPr>
              <w:spacing w:line="204" w:lineRule="auto"/>
              <w:rPr>
                <w:rFonts w:ascii="Arial Narrow" w:hAnsi="Arial Narrow" w:cs="Segoe UI"/>
                <w:spacing w:val="-4"/>
                <w:sz w:val="13"/>
                <w:szCs w:val="13"/>
              </w:rPr>
            </w:pPr>
          </w:p>
        </w:tc>
        <w:tc>
          <w:tcPr>
            <w:tcW w:w="907" w:type="dxa"/>
          </w:tcPr>
          <w:p w14:paraId="14E1E974" w14:textId="7030C1E3" w:rsidR="00763033" w:rsidRPr="00BF57E6" w:rsidRDefault="00763033" w:rsidP="00EF3764">
            <w:pPr>
              <w:spacing w:line="204" w:lineRule="auto"/>
              <w:rPr>
                <w:rFonts w:ascii="Arial Narrow" w:hAnsi="Arial Narrow"/>
                <w:spacing w:val="-6"/>
                <w:sz w:val="13"/>
                <w:szCs w:val="13"/>
              </w:rPr>
            </w:pPr>
            <w:r w:rsidRPr="00BF57E6">
              <w:rPr>
                <w:rFonts w:ascii="Arial Narrow" w:hAnsi="Arial Narrow"/>
                <w:b/>
                <w:bCs/>
                <w:spacing w:val="-6"/>
                <w:sz w:val="13"/>
                <w:szCs w:val="13"/>
              </w:rPr>
              <w:t xml:space="preserve">Quantitative </w:t>
            </w:r>
            <w:r w:rsidRPr="00BF57E6">
              <w:rPr>
                <w:rFonts w:ascii="Arial Narrow" w:hAnsi="Arial Narrow"/>
                <w:spacing w:val="-6"/>
                <w:sz w:val="13"/>
                <w:szCs w:val="13"/>
              </w:rPr>
              <w:t>(significant)</w:t>
            </w:r>
          </w:p>
        </w:tc>
        <w:tc>
          <w:tcPr>
            <w:tcW w:w="2835" w:type="dxa"/>
          </w:tcPr>
          <w:p w14:paraId="3369409D" w14:textId="77777777" w:rsidR="00763033" w:rsidRPr="00BF57E6" w:rsidRDefault="00763033" w:rsidP="00EF3764">
            <w:pPr>
              <w:spacing w:line="204" w:lineRule="auto"/>
              <w:rPr>
                <w:rFonts w:ascii="Arial Narrow" w:hAnsi="Arial Narrow"/>
                <w:b/>
                <w:sz w:val="13"/>
                <w:szCs w:val="13"/>
              </w:rPr>
            </w:pPr>
            <w:r w:rsidRPr="00BF57E6">
              <w:rPr>
                <w:rFonts w:ascii="Arial Narrow" w:hAnsi="Arial Narrow"/>
                <w:b/>
                <w:sz w:val="13"/>
                <w:szCs w:val="13"/>
              </w:rPr>
              <w:t>Biomedical knowledge:</w:t>
            </w:r>
            <w:r w:rsidRPr="00BF57E6">
              <w:rPr>
                <w:rFonts w:ascii="Arial Narrow" w:hAnsi="Arial Narrow"/>
                <w:sz w:val="13"/>
                <w:szCs w:val="13"/>
              </w:rPr>
              <w:t xml:space="preserve"> </w:t>
            </w:r>
          </w:p>
          <w:p w14:paraId="67E0A6A4" w14:textId="42DD09B4" w:rsidR="00763033" w:rsidRPr="00BF57E6" w:rsidRDefault="00763033" w:rsidP="00EF3764">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Can name at least one valid form of transmission and one form of prevention. AOR=2.04, 95%CI (1.23-3.45), p=0.01 </w:t>
            </w:r>
          </w:p>
        </w:tc>
        <w:tc>
          <w:tcPr>
            <w:tcW w:w="2835" w:type="dxa"/>
          </w:tcPr>
          <w:p w14:paraId="3065D917" w14:textId="77777777" w:rsidR="00763033" w:rsidRPr="00BF57E6" w:rsidRDefault="00763033" w:rsidP="00EF3764">
            <w:pPr>
              <w:spacing w:line="204" w:lineRule="auto"/>
              <w:rPr>
                <w:rFonts w:ascii="Arial Narrow" w:hAnsi="Arial Narrow"/>
                <w:sz w:val="13"/>
                <w:szCs w:val="13"/>
              </w:rPr>
            </w:pPr>
            <w:r w:rsidRPr="00BF57E6">
              <w:rPr>
                <w:rFonts w:ascii="Arial Narrow" w:hAnsi="Arial Narrow"/>
                <w:b/>
                <w:sz w:val="13"/>
                <w:szCs w:val="13"/>
              </w:rPr>
              <w:t>Adults’ influence</w:t>
            </w:r>
            <w:r w:rsidRPr="00BF57E6">
              <w:rPr>
                <w:rFonts w:ascii="Arial Narrow" w:hAnsi="Arial Narrow"/>
                <w:sz w:val="13"/>
                <w:szCs w:val="13"/>
              </w:rPr>
              <w:t xml:space="preserve">: </w:t>
            </w:r>
          </w:p>
          <w:p w14:paraId="4E461654" w14:textId="58550671" w:rsidR="00763033" w:rsidRPr="00BF57E6" w:rsidRDefault="00763033" w:rsidP="00EF3764">
            <w:pPr>
              <w:pStyle w:val="ListParagraph"/>
              <w:numPr>
                <w:ilvl w:val="0"/>
                <w:numId w:val="9"/>
              </w:numPr>
              <w:spacing w:line="204" w:lineRule="auto"/>
              <w:ind w:left="169" w:hanging="169"/>
              <w:rPr>
                <w:rFonts w:ascii="Arial Narrow" w:hAnsi="Arial Narrow" w:cs="Segoe UI"/>
                <w:spacing w:val="-4"/>
                <w:sz w:val="13"/>
                <w:szCs w:val="13"/>
              </w:rPr>
            </w:pPr>
            <w:r w:rsidRPr="00BF57E6">
              <w:rPr>
                <w:rFonts w:ascii="Arial Narrow" w:hAnsi="Arial Narrow"/>
                <w:sz w:val="13"/>
                <w:szCs w:val="13"/>
              </w:rPr>
              <w:t>Children considered teacher supported PC treatment. AOR=2.63 95%CI (1.25 – 5.55), p=0.01</w:t>
            </w:r>
          </w:p>
        </w:tc>
        <w:tc>
          <w:tcPr>
            <w:tcW w:w="2835" w:type="dxa"/>
          </w:tcPr>
          <w:p w14:paraId="2C428605" w14:textId="77777777" w:rsidR="00763033" w:rsidRPr="00BF57E6" w:rsidRDefault="00763033" w:rsidP="00EF3764">
            <w:pPr>
              <w:spacing w:line="204" w:lineRule="auto"/>
              <w:rPr>
                <w:rFonts w:ascii="Arial Narrow" w:hAnsi="Arial Narrow"/>
                <w:sz w:val="13"/>
                <w:szCs w:val="13"/>
              </w:rPr>
            </w:pPr>
          </w:p>
        </w:tc>
        <w:tc>
          <w:tcPr>
            <w:tcW w:w="2835" w:type="dxa"/>
          </w:tcPr>
          <w:p w14:paraId="71D37F96" w14:textId="1097D7E7" w:rsidR="00763033" w:rsidRPr="00BF57E6" w:rsidRDefault="00763033" w:rsidP="00EF3764">
            <w:pPr>
              <w:spacing w:line="204" w:lineRule="auto"/>
              <w:rPr>
                <w:rFonts w:ascii="Arial Narrow" w:hAnsi="Arial Narrow"/>
                <w:sz w:val="13"/>
                <w:szCs w:val="13"/>
              </w:rPr>
            </w:pPr>
          </w:p>
        </w:tc>
        <w:tc>
          <w:tcPr>
            <w:tcW w:w="2835" w:type="dxa"/>
          </w:tcPr>
          <w:p w14:paraId="59D28CFC" w14:textId="77777777" w:rsidR="00763033" w:rsidRPr="00BF57E6" w:rsidRDefault="00763033" w:rsidP="00EF3764">
            <w:pPr>
              <w:spacing w:line="204" w:lineRule="auto"/>
              <w:rPr>
                <w:rFonts w:ascii="Arial Narrow" w:hAnsi="Arial Narrow"/>
                <w:sz w:val="13"/>
                <w:szCs w:val="13"/>
              </w:rPr>
            </w:pPr>
          </w:p>
        </w:tc>
      </w:tr>
      <w:tr w:rsidR="007C7568" w:rsidRPr="00BF57E6" w14:paraId="2E916865" w14:textId="77777777" w:rsidTr="00370AA2">
        <w:trPr>
          <w:jc w:val="center"/>
        </w:trPr>
        <w:tc>
          <w:tcPr>
            <w:tcW w:w="737" w:type="dxa"/>
            <w:vMerge/>
            <w:shd w:val="clear" w:color="auto" w:fill="auto"/>
          </w:tcPr>
          <w:p w14:paraId="5F24CAE3" w14:textId="77777777" w:rsidR="007C7568" w:rsidRPr="00690082" w:rsidRDefault="007C7568" w:rsidP="00EF3764">
            <w:pPr>
              <w:spacing w:line="204" w:lineRule="auto"/>
              <w:rPr>
                <w:rFonts w:ascii="Arial Narrow" w:hAnsi="Arial Narrow" w:cs="Segoe UI"/>
                <w:spacing w:val="-4"/>
                <w:sz w:val="13"/>
                <w:szCs w:val="13"/>
              </w:rPr>
            </w:pPr>
          </w:p>
        </w:tc>
        <w:tc>
          <w:tcPr>
            <w:tcW w:w="907" w:type="dxa"/>
            <w:vMerge w:val="restart"/>
          </w:tcPr>
          <w:p w14:paraId="2F6E48E1" w14:textId="77777777" w:rsidR="007C7568" w:rsidRPr="00BF57E6" w:rsidRDefault="007C7568" w:rsidP="00EF3764">
            <w:pPr>
              <w:spacing w:line="204" w:lineRule="auto"/>
              <w:rPr>
                <w:rFonts w:ascii="Arial Narrow" w:hAnsi="Arial Narrow"/>
                <w:spacing w:val="-6"/>
                <w:sz w:val="13"/>
                <w:szCs w:val="13"/>
              </w:rPr>
            </w:pPr>
            <w:r w:rsidRPr="00BF57E6">
              <w:rPr>
                <w:rFonts w:ascii="Arial Narrow" w:hAnsi="Arial Narrow"/>
                <w:spacing w:val="-6"/>
                <w:sz w:val="13"/>
                <w:szCs w:val="13"/>
              </w:rPr>
              <w:t>Quantitative</w:t>
            </w:r>
          </w:p>
          <w:p w14:paraId="21885BBB" w14:textId="34EEAA5E" w:rsidR="007C7568" w:rsidRPr="00BF57E6" w:rsidRDefault="007C7568" w:rsidP="00EF3764">
            <w:pPr>
              <w:spacing w:line="204" w:lineRule="auto"/>
              <w:rPr>
                <w:rFonts w:ascii="Arial Narrow" w:hAnsi="Arial Narrow"/>
                <w:spacing w:val="-6"/>
                <w:sz w:val="13"/>
                <w:szCs w:val="13"/>
              </w:rPr>
            </w:pPr>
            <w:r w:rsidRPr="00BF57E6">
              <w:rPr>
                <w:rFonts w:ascii="Arial Narrow" w:hAnsi="Arial Narrow"/>
                <w:spacing w:val="-6"/>
                <w:sz w:val="13"/>
                <w:szCs w:val="13"/>
              </w:rPr>
              <w:t>(not-significant)</w:t>
            </w:r>
          </w:p>
        </w:tc>
        <w:tc>
          <w:tcPr>
            <w:tcW w:w="14175" w:type="dxa"/>
            <w:gridSpan w:val="5"/>
          </w:tcPr>
          <w:p w14:paraId="7CF06CF8" w14:textId="0381A519" w:rsidR="007C7568" w:rsidRPr="007C7568" w:rsidRDefault="007C7568" w:rsidP="007C7568">
            <w:pPr>
              <w:spacing w:line="204" w:lineRule="auto"/>
              <w:rPr>
                <w:rFonts w:ascii="Arial Narrow" w:hAnsi="Arial Narrow"/>
                <w:sz w:val="13"/>
                <w:szCs w:val="13"/>
              </w:rPr>
            </w:pPr>
            <w:r w:rsidRPr="00BF57E6">
              <w:rPr>
                <w:rFonts w:ascii="Arial Narrow" w:hAnsi="Arial Narrow"/>
                <w:b/>
                <w:bCs/>
                <w:sz w:val="13"/>
                <w:szCs w:val="13"/>
              </w:rPr>
              <w:t xml:space="preserve">NOTE: </w:t>
            </w:r>
            <w:r w:rsidRPr="00BF57E6">
              <w:rPr>
                <w:rFonts w:ascii="Arial Narrow" w:hAnsi="Arial Narrow"/>
                <w:sz w:val="13"/>
                <w:szCs w:val="13"/>
              </w:rPr>
              <w:t xml:space="preserve">Variables listed in this section were eliminated in stepwise regression. No statistical tests reported </w:t>
            </w:r>
          </w:p>
        </w:tc>
      </w:tr>
      <w:tr w:rsidR="007C7568" w:rsidRPr="00BF57E6" w14:paraId="380FA15B" w14:textId="77777777" w:rsidTr="00DE5775">
        <w:trPr>
          <w:jc w:val="center"/>
        </w:trPr>
        <w:tc>
          <w:tcPr>
            <w:tcW w:w="737" w:type="dxa"/>
            <w:vMerge/>
            <w:shd w:val="clear" w:color="auto" w:fill="auto"/>
          </w:tcPr>
          <w:p w14:paraId="6D168A03" w14:textId="77777777" w:rsidR="007C7568" w:rsidRPr="00690082" w:rsidRDefault="007C7568" w:rsidP="00EF3764">
            <w:pPr>
              <w:spacing w:line="204" w:lineRule="auto"/>
              <w:rPr>
                <w:rFonts w:ascii="Arial Narrow" w:hAnsi="Arial Narrow" w:cs="Segoe UI"/>
                <w:spacing w:val="-4"/>
                <w:sz w:val="13"/>
                <w:szCs w:val="13"/>
              </w:rPr>
            </w:pPr>
          </w:p>
        </w:tc>
        <w:tc>
          <w:tcPr>
            <w:tcW w:w="907" w:type="dxa"/>
            <w:vMerge/>
          </w:tcPr>
          <w:p w14:paraId="14B98303" w14:textId="49551097" w:rsidR="007C7568" w:rsidRPr="00BF57E6" w:rsidRDefault="007C7568" w:rsidP="00EF3764">
            <w:pPr>
              <w:spacing w:line="204" w:lineRule="auto"/>
              <w:rPr>
                <w:rFonts w:ascii="Arial Narrow" w:hAnsi="Arial Narrow"/>
                <w:spacing w:val="-6"/>
                <w:sz w:val="13"/>
                <w:szCs w:val="13"/>
              </w:rPr>
            </w:pPr>
          </w:p>
        </w:tc>
        <w:tc>
          <w:tcPr>
            <w:tcW w:w="2835" w:type="dxa"/>
          </w:tcPr>
          <w:p w14:paraId="2BE3CF8D" w14:textId="2615CB13"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Age</w:t>
            </w:r>
            <w:r w:rsidRPr="00BF57E6">
              <w:rPr>
                <w:rFonts w:ascii="Arial Narrow" w:hAnsi="Arial Narrow"/>
                <w:sz w:val="13"/>
                <w:szCs w:val="13"/>
              </w:rPr>
              <w:t xml:space="preserve"> (p&gt;0.05)</w:t>
            </w:r>
          </w:p>
          <w:p w14:paraId="5D9E164F" w14:textId="2D1C586B"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Sex</w:t>
            </w:r>
            <w:r w:rsidRPr="00BF57E6">
              <w:rPr>
                <w:rFonts w:ascii="Arial Narrow" w:hAnsi="Arial Narrow"/>
                <w:sz w:val="13"/>
                <w:szCs w:val="13"/>
              </w:rPr>
              <w:t xml:space="preserve"> (p&gt;0.05)</w:t>
            </w:r>
          </w:p>
          <w:p w14:paraId="14CAB67C" w14:textId="3378C369"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Education</w:t>
            </w:r>
            <w:r w:rsidRPr="00BF57E6">
              <w:rPr>
                <w:rFonts w:ascii="Arial Narrow" w:hAnsi="Arial Narrow"/>
                <w:sz w:val="13"/>
                <w:szCs w:val="13"/>
              </w:rPr>
              <w:t xml:space="preserve"> (grade) (p&gt;0.05) </w:t>
            </w:r>
          </w:p>
          <w:p w14:paraId="7DC30413" w14:textId="77777777" w:rsidR="007C7568" w:rsidRPr="00BF57E6" w:rsidRDefault="007C7568" w:rsidP="001913BB">
            <w:pPr>
              <w:spacing w:line="204" w:lineRule="auto"/>
              <w:rPr>
                <w:rFonts w:ascii="Arial Narrow" w:hAnsi="Arial Narrow"/>
                <w:b/>
                <w:sz w:val="13"/>
                <w:szCs w:val="13"/>
              </w:rPr>
            </w:pPr>
            <w:r w:rsidRPr="00BF57E6">
              <w:rPr>
                <w:rFonts w:ascii="Arial Narrow" w:hAnsi="Arial Narrow"/>
                <w:b/>
                <w:sz w:val="13"/>
                <w:szCs w:val="13"/>
              </w:rPr>
              <w:t>Household’s assets / infrastructure </w:t>
            </w:r>
          </w:p>
          <w:p w14:paraId="5FF151A2" w14:textId="09ACCCFA"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anitation facilities at home (p&gt;0.05)</w:t>
            </w:r>
          </w:p>
          <w:p w14:paraId="454052E2" w14:textId="55001A56"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Water sources at home (p&gt;0.05)</w:t>
            </w:r>
          </w:p>
          <w:p w14:paraId="5714B0F7" w14:textId="6ED14800" w:rsidR="007C7568" w:rsidRPr="00BF57E6" w:rsidRDefault="007C7568" w:rsidP="00EF3764">
            <w:pPr>
              <w:spacing w:line="204" w:lineRule="auto"/>
              <w:rPr>
                <w:rFonts w:ascii="Arial Narrow" w:hAnsi="Arial Narrow"/>
                <w:b/>
                <w:bCs/>
                <w:sz w:val="13"/>
                <w:szCs w:val="13"/>
              </w:rPr>
            </w:pPr>
            <w:r w:rsidRPr="00BF57E6">
              <w:rPr>
                <w:rFonts w:ascii="Arial Narrow" w:hAnsi="Arial Narrow"/>
                <w:b/>
                <w:bCs/>
                <w:sz w:val="13"/>
                <w:szCs w:val="13"/>
              </w:rPr>
              <w:t>Biomedical knowledge of SCH</w:t>
            </w:r>
          </w:p>
          <w:p w14:paraId="47D5A9CA" w14:textId="7F133157"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Knowledge of SCH (p&gt;0.05)</w:t>
            </w:r>
          </w:p>
          <w:p w14:paraId="1E58DA8E" w14:textId="51C54E7B"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ake water main source for domestic use (p&gt;0.05)</w:t>
            </w:r>
          </w:p>
          <w:p w14:paraId="18FC6801" w14:textId="2F25696F" w:rsidR="007C7568" w:rsidRPr="00BF57E6" w:rsidRDefault="007C7568" w:rsidP="00EF3764">
            <w:pPr>
              <w:spacing w:line="204" w:lineRule="auto"/>
              <w:rPr>
                <w:rFonts w:ascii="Arial Narrow" w:hAnsi="Arial Narrow"/>
                <w:b/>
                <w:bCs/>
                <w:sz w:val="13"/>
                <w:szCs w:val="13"/>
              </w:rPr>
            </w:pPr>
            <w:r w:rsidRPr="00BF57E6">
              <w:rPr>
                <w:rFonts w:ascii="Arial Narrow" w:hAnsi="Arial Narrow"/>
                <w:b/>
                <w:bCs/>
                <w:sz w:val="13"/>
                <w:szCs w:val="13"/>
              </w:rPr>
              <w:t>Awareness of being at risk</w:t>
            </w:r>
          </w:p>
          <w:p w14:paraId="6ADF8079" w14:textId="05FCA9E8"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ink SCH is a problem in their area (p&gt;0.05)</w:t>
            </w:r>
          </w:p>
          <w:p w14:paraId="1B5096D9" w14:textId="2FD73FD5"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ink they are at risk of acquiring SCH (p&gt;0.05)</w:t>
            </w:r>
          </w:p>
          <w:p w14:paraId="22271377" w14:textId="02CFF9E8" w:rsidR="007C7568" w:rsidRPr="00BF57E6" w:rsidRDefault="007C7568" w:rsidP="00EF3764">
            <w:pPr>
              <w:spacing w:line="204" w:lineRule="auto"/>
              <w:rPr>
                <w:rFonts w:ascii="Arial Narrow" w:hAnsi="Arial Narrow"/>
                <w:b/>
                <w:bCs/>
                <w:sz w:val="13"/>
                <w:szCs w:val="13"/>
              </w:rPr>
            </w:pPr>
            <w:r w:rsidRPr="00BF57E6">
              <w:rPr>
                <w:rFonts w:ascii="Arial Narrow" w:hAnsi="Arial Narrow"/>
                <w:b/>
                <w:bCs/>
                <w:sz w:val="13"/>
                <w:szCs w:val="13"/>
              </w:rPr>
              <w:t>Preventive behaviour:</w:t>
            </w:r>
          </w:p>
          <w:p w14:paraId="7DB7C417" w14:textId="1953E6F1"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Think it is important to take preventive treatment (p&gt;0.05)</w:t>
            </w:r>
          </w:p>
          <w:p w14:paraId="0DEAAE94" w14:textId="686CACB9" w:rsidR="007C7568" w:rsidRPr="00BF57E6" w:rsidRDefault="007C7568" w:rsidP="008D407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ikely to take PZQ at subsequent MDAs (p&gt;0.05)</w:t>
            </w:r>
          </w:p>
        </w:tc>
        <w:tc>
          <w:tcPr>
            <w:tcW w:w="2835" w:type="dxa"/>
            <w:shd w:val="clear" w:color="auto" w:fill="auto"/>
          </w:tcPr>
          <w:p w14:paraId="7F381FEE" w14:textId="77777777" w:rsidR="007C7568" w:rsidRPr="00BF57E6" w:rsidRDefault="007C7568" w:rsidP="00EF3764">
            <w:pPr>
              <w:spacing w:line="204" w:lineRule="auto"/>
              <w:rPr>
                <w:rFonts w:ascii="Arial Narrow" w:hAnsi="Arial Narrow"/>
                <w:sz w:val="13"/>
                <w:szCs w:val="13"/>
              </w:rPr>
            </w:pPr>
            <w:r w:rsidRPr="00BF57E6">
              <w:rPr>
                <w:rFonts w:ascii="Arial Narrow" w:hAnsi="Arial Narrow"/>
                <w:b/>
                <w:sz w:val="13"/>
                <w:szCs w:val="13"/>
              </w:rPr>
              <w:lastRenderedPageBreak/>
              <w:t>Adults’ influence</w:t>
            </w:r>
            <w:r w:rsidRPr="00BF57E6">
              <w:rPr>
                <w:rFonts w:ascii="Arial Narrow" w:hAnsi="Arial Narrow"/>
                <w:sz w:val="13"/>
                <w:szCs w:val="13"/>
              </w:rPr>
              <w:t xml:space="preserve">: </w:t>
            </w:r>
          </w:p>
          <w:p w14:paraId="272DE832" w14:textId="42CF6E76"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Children considered having family support (p&gt;0.05) </w:t>
            </w:r>
          </w:p>
          <w:p w14:paraId="27318E06" w14:textId="74A51881"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Children considered having peer support (p&gt;0.05) </w:t>
            </w:r>
          </w:p>
        </w:tc>
        <w:tc>
          <w:tcPr>
            <w:tcW w:w="2835" w:type="dxa"/>
            <w:shd w:val="clear" w:color="auto" w:fill="auto"/>
          </w:tcPr>
          <w:p w14:paraId="26543F29" w14:textId="5ED2FE02" w:rsidR="007C7568" w:rsidRPr="00BF57E6" w:rsidRDefault="007C7568" w:rsidP="00EF3764">
            <w:pPr>
              <w:spacing w:line="204" w:lineRule="auto"/>
              <w:rPr>
                <w:rFonts w:ascii="Arial Narrow" w:hAnsi="Arial Narrow"/>
                <w:b/>
                <w:bCs/>
                <w:sz w:val="13"/>
                <w:szCs w:val="13"/>
              </w:rPr>
            </w:pPr>
            <w:r w:rsidRPr="00BF57E6">
              <w:rPr>
                <w:rFonts w:ascii="Arial Narrow" w:hAnsi="Arial Narrow"/>
                <w:b/>
                <w:bCs/>
                <w:sz w:val="13"/>
                <w:szCs w:val="13"/>
              </w:rPr>
              <w:t>School’s infrastructure</w:t>
            </w:r>
          </w:p>
          <w:p w14:paraId="7A890626" w14:textId="212BE94A" w:rsidR="007C7568" w:rsidRPr="00BF57E6" w:rsidRDefault="007C7568" w:rsidP="00F137F5">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ake is water source: school (p&gt;0.05)</w:t>
            </w:r>
          </w:p>
          <w:p w14:paraId="75BDC82D" w14:textId="2CA17FB2" w:rsidR="007C7568" w:rsidRPr="00BF57E6" w:rsidRDefault="007C7568" w:rsidP="00F137F5">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anitation facilities school (p&gt;0.05)</w:t>
            </w:r>
          </w:p>
          <w:p w14:paraId="72F94A1E" w14:textId="77777777" w:rsidR="007C7568" w:rsidRPr="00BF57E6" w:rsidRDefault="007C7568" w:rsidP="005E2328">
            <w:pPr>
              <w:spacing w:line="204" w:lineRule="auto"/>
              <w:rPr>
                <w:rFonts w:ascii="Arial Narrow" w:hAnsi="Arial Narrow"/>
                <w:b/>
                <w:sz w:val="13"/>
                <w:szCs w:val="13"/>
              </w:rPr>
            </w:pPr>
            <w:r w:rsidRPr="00BF57E6">
              <w:rPr>
                <w:rFonts w:ascii="Arial Narrow" w:hAnsi="Arial Narrow"/>
                <w:b/>
                <w:sz w:val="13"/>
                <w:szCs w:val="13"/>
              </w:rPr>
              <w:t>Access to health system’s support</w:t>
            </w:r>
          </w:p>
          <w:p w14:paraId="17A9D741" w14:textId="77777777" w:rsidR="007C7568" w:rsidRPr="00BF57E6" w:rsidRDefault="007C7568"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hildren considered having health worker support (p&gt;0.05)</w:t>
            </w:r>
          </w:p>
          <w:p w14:paraId="0E2B285B" w14:textId="77777777" w:rsidR="007C7568" w:rsidRPr="00BF57E6" w:rsidRDefault="007C7568" w:rsidP="00EF3764">
            <w:pPr>
              <w:spacing w:line="204" w:lineRule="auto"/>
              <w:rPr>
                <w:rFonts w:ascii="Arial Narrow" w:hAnsi="Arial Narrow"/>
                <w:sz w:val="13"/>
                <w:szCs w:val="13"/>
              </w:rPr>
            </w:pPr>
          </w:p>
        </w:tc>
        <w:tc>
          <w:tcPr>
            <w:tcW w:w="2835" w:type="dxa"/>
            <w:shd w:val="clear" w:color="auto" w:fill="auto"/>
          </w:tcPr>
          <w:p w14:paraId="2D08A216" w14:textId="77777777" w:rsidR="007C7568" w:rsidRPr="00BF57E6" w:rsidRDefault="007C7568" w:rsidP="00246264">
            <w:pPr>
              <w:spacing w:line="204" w:lineRule="auto"/>
              <w:rPr>
                <w:rFonts w:ascii="Arial Narrow" w:hAnsi="Arial Narrow"/>
                <w:b/>
                <w:bCs/>
                <w:sz w:val="13"/>
                <w:szCs w:val="13"/>
              </w:rPr>
            </w:pPr>
            <w:r w:rsidRPr="00BF57E6">
              <w:rPr>
                <w:rFonts w:ascii="Arial Narrow" w:hAnsi="Arial Narrow"/>
                <w:b/>
                <w:bCs/>
                <w:sz w:val="13"/>
                <w:szCs w:val="13"/>
              </w:rPr>
              <w:t>Location:</w:t>
            </w:r>
          </w:p>
          <w:p w14:paraId="3F3EFFFB" w14:textId="77777777" w:rsidR="007C7568" w:rsidRPr="00BF57E6" w:rsidRDefault="007C7568" w:rsidP="002462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Distance from area of residence to Lake Victoria (p&gt;0.05)</w:t>
            </w:r>
          </w:p>
          <w:p w14:paraId="790E6DF4" w14:textId="77777777" w:rsidR="007C7568" w:rsidRPr="00BF57E6" w:rsidRDefault="007C7568" w:rsidP="00EF3764">
            <w:pPr>
              <w:spacing w:line="204" w:lineRule="auto"/>
              <w:rPr>
                <w:rFonts w:ascii="Arial Narrow" w:hAnsi="Arial Narrow"/>
                <w:sz w:val="13"/>
                <w:szCs w:val="13"/>
              </w:rPr>
            </w:pPr>
          </w:p>
        </w:tc>
        <w:tc>
          <w:tcPr>
            <w:tcW w:w="2835" w:type="dxa"/>
            <w:shd w:val="clear" w:color="auto" w:fill="auto"/>
          </w:tcPr>
          <w:p w14:paraId="2C363EB0" w14:textId="77777777" w:rsidR="007C7568" w:rsidRPr="00BF57E6" w:rsidRDefault="007C7568" w:rsidP="00EF3764">
            <w:pPr>
              <w:pStyle w:val="ListParagraph"/>
              <w:numPr>
                <w:ilvl w:val="0"/>
                <w:numId w:val="9"/>
              </w:numPr>
              <w:spacing w:line="204" w:lineRule="auto"/>
              <w:ind w:left="169" w:hanging="169"/>
              <w:rPr>
                <w:rFonts w:ascii="Arial Narrow" w:hAnsi="Arial Narrow"/>
                <w:b/>
                <w:sz w:val="13"/>
                <w:szCs w:val="13"/>
              </w:rPr>
            </w:pPr>
          </w:p>
        </w:tc>
      </w:tr>
      <w:tr w:rsidR="00BF57E6" w:rsidRPr="00BF57E6" w14:paraId="2A9309C9" w14:textId="77777777" w:rsidTr="00DE5775">
        <w:trPr>
          <w:jc w:val="center"/>
        </w:trPr>
        <w:tc>
          <w:tcPr>
            <w:tcW w:w="737" w:type="dxa"/>
            <w:vMerge w:val="restart"/>
            <w:shd w:val="clear" w:color="auto" w:fill="auto"/>
          </w:tcPr>
          <w:p w14:paraId="4AADFB79" w14:textId="29CCD1DC" w:rsidR="00EF3764" w:rsidRPr="00690082" w:rsidRDefault="00EF3764" w:rsidP="00EF3764">
            <w:pPr>
              <w:spacing w:line="204" w:lineRule="auto"/>
              <w:rPr>
                <w:rFonts w:ascii="Arial Narrow" w:hAnsi="Arial Narrow" w:cs="Segoe UI"/>
                <w:spacing w:val="-4"/>
                <w:sz w:val="13"/>
                <w:szCs w:val="13"/>
              </w:rPr>
            </w:pPr>
            <w:r w:rsidRPr="00690082">
              <w:rPr>
                <w:rFonts w:ascii="Arial Narrow" w:hAnsi="Arial Narrow" w:cs="Segoe UI"/>
                <w:spacing w:val="-4"/>
                <w:sz w:val="13"/>
                <w:szCs w:val="13"/>
              </w:rPr>
              <w:t>Muhumuza et al.</w:t>
            </w:r>
            <w:r w:rsidR="00690082">
              <w:rPr>
                <w:rFonts w:ascii="Arial Narrow" w:hAnsi="Arial Narrow" w:cs="Segoe UI"/>
                <w:spacing w:val="-4"/>
                <w:sz w:val="13"/>
                <w:szCs w:val="13"/>
              </w:rPr>
              <w:t>,</w:t>
            </w:r>
            <w:r w:rsidRPr="00690082">
              <w:rPr>
                <w:rFonts w:ascii="Arial Narrow" w:hAnsi="Arial Narrow" w:cs="Segoe UI"/>
                <w:spacing w:val="-4"/>
                <w:sz w:val="13"/>
                <w:szCs w:val="13"/>
              </w:rPr>
              <w:t xml:space="preserve"> 2014</w:t>
            </w:r>
            <w:r w:rsid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IGtyQitv","properties":{"formattedCitation":"(17)","plainCitation":"(17)","noteIndex":0},"citationItems":[{"id":804,"uris":["http://zotero.org/users/2227364/items/3BGRFR9B"],"uri":["http://zotero.org/users/2227364/items/3BGRFR9B"],"itemData":{"id":804,"type":"article-journal","abstract":"In a cluster randomized trial, Simon Muhumuza and colleagues examine the effectiveness of a pre-treament snack given to school-aged children on the uptake of mass treatment for schistosomiasis in Uganda.    Please see later in the article for the Editors' Summary","container-title":"PLOS Med","DOI":"10.1371/journal.pmed.1001640","ISSN":"1549-1676","issue":"5","journalAbbreviation":"PLOS Med","page":"e1001640","source":"PLoS Journals","title":"Effectiveness of a Pre-treatment Snack on the Uptake of Mass Treatment for Schistosomiasis in Uganda: A Cluster Randomized Trial","title-short":"Effectiveness of a Pre-treatment Snack on the Uptake of Mass Treatment for Schistosomiasis in Uganda","volume":"11","author":[{"family":"Muhumuza","given":"Simon"},{"family":"Olsen","given":"Annette"},{"family":"Katahoire","given":"Anne"},{"family":"Kiragga","given":"Agnes N."},{"family":"Nuwaha","given":"Fred"}],"issued":{"date-parts":[["2014",5,13]]}}}],"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7</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6E6C8129" w14:textId="1481ED88" w:rsidR="00D1193A" w:rsidRPr="00BF57E6" w:rsidRDefault="00D1193A" w:rsidP="00EF3764">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p>
          <w:p w14:paraId="0F951B84" w14:textId="38B10291" w:rsidR="00EF3764" w:rsidRPr="00BF57E6" w:rsidRDefault="00D1193A" w:rsidP="00EF3764">
            <w:pPr>
              <w:spacing w:line="204" w:lineRule="auto"/>
              <w:rPr>
                <w:rFonts w:ascii="Arial Narrow" w:hAnsi="Arial Narrow"/>
                <w:spacing w:val="-6"/>
                <w:sz w:val="13"/>
                <w:szCs w:val="13"/>
              </w:rPr>
            </w:pPr>
            <w:r w:rsidRPr="00BF57E6">
              <w:rPr>
                <w:rFonts w:ascii="Arial Narrow" w:hAnsi="Arial Narrow"/>
                <w:spacing w:val="-6"/>
                <w:sz w:val="13"/>
                <w:szCs w:val="13"/>
              </w:rPr>
              <w:t>(</w:t>
            </w:r>
            <w:r w:rsidR="00EF3764" w:rsidRPr="00BF57E6">
              <w:rPr>
                <w:rFonts w:ascii="Arial Narrow" w:hAnsi="Arial Narrow"/>
                <w:spacing w:val="-6"/>
                <w:sz w:val="13"/>
                <w:szCs w:val="13"/>
              </w:rPr>
              <w:t>significant</w:t>
            </w:r>
            <w:r w:rsidRPr="00BF57E6">
              <w:rPr>
                <w:rFonts w:ascii="Arial Narrow" w:hAnsi="Arial Narrow"/>
                <w:spacing w:val="-6"/>
                <w:sz w:val="13"/>
                <w:szCs w:val="13"/>
              </w:rPr>
              <w:t>)</w:t>
            </w:r>
          </w:p>
        </w:tc>
        <w:tc>
          <w:tcPr>
            <w:tcW w:w="2835" w:type="dxa"/>
            <w:shd w:val="clear" w:color="auto" w:fill="auto"/>
          </w:tcPr>
          <w:p w14:paraId="664D4029"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 xml:space="preserve">Access to food: </w:t>
            </w:r>
          </w:p>
          <w:p w14:paraId="49851423" w14:textId="355BBB02" w:rsidR="00D1193A" w:rsidRPr="00BF57E6" w:rsidRDefault="00EF3764" w:rsidP="00D1193A">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tudent received mango juice and doughnuts prior treatment. AOR: 4.61</w:t>
            </w:r>
            <w:r w:rsidR="00650884" w:rsidRPr="00BF57E6">
              <w:rPr>
                <w:rFonts w:ascii="Arial Narrow" w:hAnsi="Arial Narrow"/>
                <w:sz w:val="13"/>
                <w:szCs w:val="13"/>
              </w:rPr>
              <w:t>, 95%CI</w:t>
            </w:r>
            <w:r w:rsidRPr="00BF57E6">
              <w:rPr>
                <w:rFonts w:ascii="Arial Narrow" w:hAnsi="Arial Narrow"/>
                <w:sz w:val="13"/>
                <w:szCs w:val="13"/>
              </w:rPr>
              <w:t>(2.48 – 8.58)</w:t>
            </w:r>
            <w:r w:rsidR="00D1193A" w:rsidRPr="00BF57E6">
              <w:rPr>
                <w:rFonts w:ascii="Arial Narrow" w:hAnsi="Arial Narrow"/>
                <w:sz w:val="13"/>
                <w:szCs w:val="13"/>
              </w:rPr>
              <w:t>, p&lt;0.01</w:t>
            </w:r>
          </w:p>
          <w:p w14:paraId="070D12F4" w14:textId="2EFA9FB3"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1B9CD6D0" w14:textId="77777777"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457E26CD" w14:textId="77777777" w:rsidR="00EF3764" w:rsidRPr="00BF57E6" w:rsidRDefault="00EF3764" w:rsidP="00EF3764">
            <w:pPr>
              <w:spacing w:line="204" w:lineRule="auto"/>
              <w:rPr>
                <w:rFonts w:ascii="Arial Narrow" w:hAnsi="Arial Narrow"/>
                <w:b/>
                <w:sz w:val="13"/>
                <w:szCs w:val="13"/>
              </w:rPr>
            </w:pPr>
          </w:p>
        </w:tc>
        <w:tc>
          <w:tcPr>
            <w:tcW w:w="2835" w:type="dxa"/>
            <w:shd w:val="clear" w:color="auto" w:fill="auto"/>
          </w:tcPr>
          <w:p w14:paraId="6AE99791" w14:textId="21474065" w:rsidR="00EF3764" w:rsidRPr="00BF57E6" w:rsidRDefault="00EF3764" w:rsidP="00EF3764">
            <w:pPr>
              <w:spacing w:line="204" w:lineRule="auto"/>
              <w:rPr>
                <w:rFonts w:ascii="Arial Narrow" w:hAnsi="Arial Narrow"/>
                <w:b/>
                <w:sz w:val="13"/>
                <w:szCs w:val="13"/>
              </w:rPr>
            </w:pPr>
          </w:p>
        </w:tc>
        <w:tc>
          <w:tcPr>
            <w:tcW w:w="2835" w:type="dxa"/>
            <w:shd w:val="clear" w:color="auto" w:fill="auto"/>
          </w:tcPr>
          <w:p w14:paraId="5FCD53EB" w14:textId="5172EF27" w:rsidR="00394342" w:rsidRPr="00BF57E6" w:rsidRDefault="00394342" w:rsidP="00394342">
            <w:pPr>
              <w:spacing w:line="204" w:lineRule="auto"/>
              <w:rPr>
                <w:rFonts w:ascii="Arial Narrow" w:hAnsi="Arial Narrow"/>
                <w:sz w:val="13"/>
                <w:szCs w:val="13"/>
              </w:rPr>
            </w:pPr>
            <w:r w:rsidRPr="00BF57E6">
              <w:rPr>
                <w:rFonts w:ascii="Arial Narrow" w:hAnsi="Arial Narrow"/>
                <w:b/>
                <w:bCs/>
                <w:sz w:val="13"/>
                <w:szCs w:val="13"/>
              </w:rPr>
              <w:t>Sensitisation</w:t>
            </w:r>
            <w:r w:rsidR="00213A5A" w:rsidRPr="00BF57E6">
              <w:rPr>
                <w:rFonts w:ascii="Arial Narrow" w:hAnsi="Arial Narrow"/>
                <w:b/>
                <w:bCs/>
                <w:sz w:val="13"/>
                <w:szCs w:val="13"/>
              </w:rPr>
              <w:t>:</w:t>
            </w:r>
            <w:r w:rsidRPr="00BF57E6">
              <w:rPr>
                <w:rFonts w:ascii="Arial Narrow" w:hAnsi="Arial Narrow"/>
                <w:b/>
                <w:bCs/>
                <w:sz w:val="13"/>
                <w:szCs w:val="13"/>
              </w:rPr>
              <w:t xml:space="preserve"> content</w:t>
            </w:r>
          </w:p>
          <w:p w14:paraId="6319398F" w14:textId="3821CB2D" w:rsidR="00394342" w:rsidRPr="00BF57E6" w:rsidRDefault="00394342" w:rsidP="0065088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Received sensitisation </w:t>
            </w:r>
            <w:r w:rsidR="00650884" w:rsidRPr="00BF57E6">
              <w:rPr>
                <w:rFonts w:ascii="Arial Narrow" w:hAnsi="Arial Narrow"/>
                <w:sz w:val="13"/>
                <w:szCs w:val="13"/>
              </w:rPr>
              <w:t xml:space="preserve">(*) </w:t>
            </w:r>
            <w:r w:rsidRPr="00BF57E6">
              <w:rPr>
                <w:rFonts w:ascii="Arial Narrow" w:hAnsi="Arial Narrow"/>
                <w:sz w:val="13"/>
                <w:szCs w:val="13"/>
              </w:rPr>
              <w:t>about SCH prevention: AOR</w:t>
            </w:r>
            <w:r w:rsidR="00791F5A" w:rsidRPr="00BF57E6">
              <w:rPr>
                <w:rFonts w:ascii="Arial Narrow" w:hAnsi="Arial Narrow"/>
                <w:sz w:val="13"/>
                <w:szCs w:val="13"/>
              </w:rPr>
              <w:t>=</w:t>
            </w:r>
            <w:r w:rsidRPr="00BF57E6">
              <w:rPr>
                <w:rFonts w:ascii="Arial Narrow" w:hAnsi="Arial Narrow"/>
                <w:sz w:val="13"/>
                <w:szCs w:val="13"/>
              </w:rPr>
              <w:t>13.1, 95% CI</w:t>
            </w:r>
            <w:r w:rsidR="00650884" w:rsidRPr="00BF57E6">
              <w:rPr>
                <w:rFonts w:ascii="Arial Narrow" w:hAnsi="Arial Narrow"/>
                <w:sz w:val="13"/>
                <w:szCs w:val="13"/>
              </w:rPr>
              <w:t>(</w:t>
            </w:r>
            <w:r w:rsidRPr="00BF57E6">
              <w:rPr>
                <w:rFonts w:ascii="Arial Narrow" w:hAnsi="Arial Narrow"/>
                <w:sz w:val="13"/>
                <w:szCs w:val="13"/>
              </w:rPr>
              <w:t>8.29 – 20.90</w:t>
            </w:r>
            <w:r w:rsidR="00650884" w:rsidRPr="00BF57E6">
              <w:rPr>
                <w:rFonts w:ascii="Arial Narrow" w:hAnsi="Arial Narrow"/>
                <w:sz w:val="13"/>
                <w:szCs w:val="13"/>
              </w:rPr>
              <w:t>)</w:t>
            </w:r>
            <w:r w:rsidRPr="00BF57E6">
              <w:rPr>
                <w:rFonts w:ascii="Arial Narrow" w:hAnsi="Arial Narrow"/>
                <w:sz w:val="13"/>
                <w:szCs w:val="13"/>
              </w:rPr>
              <w:t>, p&lt;0.001</w:t>
            </w:r>
          </w:p>
          <w:p w14:paraId="1E6883BF" w14:textId="7A60B3C1" w:rsidR="00EF3764" w:rsidRPr="00BF57E6" w:rsidRDefault="00650884" w:rsidP="00394342">
            <w:pPr>
              <w:spacing w:line="204" w:lineRule="auto"/>
              <w:rPr>
                <w:rFonts w:ascii="Arial Narrow" w:hAnsi="Arial Narrow"/>
                <w:sz w:val="13"/>
                <w:szCs w:val="13"/>
              </w:rPr>
            </w:pPr>
            <w:r w:rsidRPr="00BF57E6">
              <w:rPr>
                <w:rFonts w:ascii="Arial Narrow" w:hAnsi="Arial Narrow"/>
                <w:sz w:val="13"/>
                <w:szCs w:val="13"/>
              </w:rPr>
              <w:t xml:space="preserve">(*) </w:t>
            </w:r>
            <w:r w:rsidR="00394342" w:rsidRPr="00BF57E6">
              <w:rPr>
                <w:rFonts w:ascii="Arial Narrow" w:hAnsi="Arial Narrow"/>
                <w:sz w:val="13"/>
                <w:szCs w:val="13"/>
              </w:rPr>
              <w:t>Twice a week 30m health education sessions on dangers of SCH, transmission and prevention, as well as taking PZQ to avoid getting this serious disease and importance of food consumption to avoid side effects.</w:t>
            </w:r>
          </w:p>
        </w:tc>
      </w:tr>
      <w:tr w:rsidR="00BF57E6" w:rsidRPr="00BF57E6" w14:paraId="1CF90FB9" w14:textId="77777777" w:rsidTr="00132496">
        <w:trPr>
          <w:jc w:val="center"/>
        </w:trPr>
        <w:tc>
          <w:tcPr>
            <w:tcW w:w="737" w:type="dxa"/>
            <w:vMerge/>
            <w:shd w:val="clear" w:color="auto" w:fill="auto"/>
          </w:tcPr>
          <w:p w14:paraId="27839F1C" w14:textId="77777777" w:rsidR="008E4932" w:rsidRPr="00690082" w:rsidRDefault="008E4932" w:rsidP="00EF3764">
            <w:pPr>
              <w:spacing w:line="204" w:lineRule="auto"/>
              <w:rPr>
                <w:rFonts w:ascii="Arial Narrow" w:hAnsi="Arial Narrow" w:cs="Segoe UI"/>
                <w:spacing w:val="-4"/>
                <w:sz w:val="13"/>
                <w:szCs w:val="13"/>
              </w:rPr>
            </w:pPr>
          </w:p>
        </w:tc>
        <w:tc>
          <w:tcPr>
            <w:tcW w:w="907" w:type="dxa"/>
            <w:vMerge w:val="restart"/>
            <w:shd w:val="clear" w:color="auto" w:fill="auto"/>
          </w:tcPr>
          <w:p w14:paraId="4EDA9D1E" w14:textId="77777777" w:rsidR="008E4932" w:rsidRPr="00BF57E6" w:rsidRDefault="008E4932" w:rsidP="005C54BA">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p>
          <w:p w14:paraId="7F7BBF92" w14:textId="33CA73B9" w:rsidR="008E4932" w:rsidRPr="00BF57E6" w:rsidRDefault="008E4932" w:rsidP="00EF3764">
            <w:pPr>
              <w:spacing w:line="204" w:lineRule="auto"/>
              <w:rPr>
                <w:rFonts w:ascii="Arial Narrow" w:hAnsi="Arial Narrow"/>
                <w:b/>
                <w:bCs/>
                <w:spacing w:val="-6"/>
                <w:sz w:val="13"/>
                <w:szCs w:val="13"/>
              </w:rPr>
            </w:pPr>
            <w:r w:rsidRPr="00BF57E6">
              <w:rPr>
                <w:rFonts w:ascii="Arial Narrow" w:hAnsi="Arial Narrow"/>
                <w:spacing w:val="-6"/>
                <w:sz w:val="13"/>
                <w:szCs w:val="13"/>
              </w:rPr>
              <w:t>(not-significant)</w:t>
            </w:r>
          </w:p>
        </w:tc>
        <w:tc>
          <w:tcPr>
            <w:tcW w:w="14175" w:type="dxa"/>
            <w:gridSpan w:val="5"/>
            <w:shd w:val="clear" w:color="auto" w:fill="auto"/>
          </w:tcPr>
          <w:p w14:paraId="03C0F80F" w14:textId="49AB9CD0" w:rsidR="008E4932" w:rsidRPr="00BF57E6" w:rsidRDefault="008E4932" w:rsidP="00EF3764">
            <w:pPr>
              <w:spacing w:line="204" w:lineRule="auto"/>
              <w:rPr>
                <w:rFonts w:ascii="Arial Narrow" w:hAnsi="Arial Narrow"/>
                <w:sz w:val="13"/>
                <w:szCs w:val="13"/>
              </w:rPr>
            </w:pPr>
            <w:r w:rsidRPr="00BF57E6">
              <w:rPr>
                <w:rFonts w:ascii="Arial Narrow" w:hAnsi="Arial Narrow"/>
                <w:b/>
                <w:bCs/>
                <w:sz w:val="13"/>
                <w:szCs w:val="13"/>
              </w:rPr>
              <w:t>NOTE:</w:t>
            </w:r>
            <w:r w:rsidRPr="00BF57E6">
              <w:rPr>
                <w:rFonts w:ascii="Arial Narrow" w:hAnsi="Arial Narrow"/>
                <w:sz w:val="13"/>
                <w:szCs w:val="13"/>
              </w:rPr>
              <w:t xml:space="preserve"> Forward step-wise elimination process followed. Statistical results for demographic variables, fear of side effects and infection status were not reported since they were not considered for final model.</w:t>
            </w:r>
          </w:p>
        </w:tc>
      </w:tr>
      <w:tr w:rsidR="00BF57E6" w:rsidRPr="00BF57E6" w14:paraId="11D20874" w14:textId="77777777" w:rsidTr="00DE5775">
        <w:trPr>
          <w:jc w:val="center"/>
        </w:trPr>
        <w:tc>
          <w:tcPr>
            <w:tcW w:w="737" w:type="dxa"/>
            <w:vMerge/>
            <w:shd w:val="clear" w:color="auto" w:fill="auto"/>
          </w:tcPr>
          <w:p w14:paraId="65EB1DDD" w14:textId="77777777" w:rsidR="008E4932" w:rsidRPr="00690082" w:rsidRDefault="008E4932" w:rsidP="00EF3764">
            <w:pPr>
              <w:spacing w:line="204" w:lineRule="auto"/>
              <w:rPr>
                <w:rFonts w:ascii="Arial Narrow" w:hAnsi="Arial Narrow" w:cs="Segoe UI"/>
                <w:spacing w:val="-4"/>
                <w:sz w:val="13"/>
                <w:szCs w:val="13"/>
              </w:rPr>
            </w:pPr>
          </w:p>
        </w:tc>
        <w:tc>
          <w:tcPr>
            <w:tcW w:w="907" w:type="dxa"/>
            <w:vMerge/>
            <w:shd w:val="clear" w:color="auto" w:fill="auto"/>
          </w:tcPr>
          <w:p w14:paraId="07E589D2" w14:textId="7AF93047" w:rsidR="008E4932" w:rsidRPr="00BF57E6" w:rsidRDefault="008E4932" w:rsidP="00EF3764">
            <w:pPr>
              <w:spacing w:line="204" w:lineRule="auto"/>
              <w:rPr>
                <w:rFonts w:ascii="Arial Narrow" w:hAnsi="Arial Narrow"/>
                <w:spacing w:val="-6"/>
                <w:sz w:val="13"/>
                <w:szCs w:val="13"/>
              </w:rPr>
            </w:pPr>
          </w:p>
        </w:tc>
        <w:tc>
          <w:tcPr>
            <w:tcW w:w="2835" w:type="dxa"/>
            <w:shd w:val="clear" w:color="auto" w:fill="auto"/>
          </w:tcPr>
          <w:p w14:paraId="0BE4EB4C" w14:textId="51DAED43" w:rsidR="008E4932" w:rsidRPr="00BF57E6" w:rsidRDefault="008E4932"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Age</w:t>
            </w:r>
            <w:r w:rsidRPr="00BF57E6">
              <w:rPr>
                <w:rFonts w:ascii="Arial Narrow" w:hAnsi="Arial Narrow"/>
                <w:sz w:val="13"/>
                <w:szCs w:val="13"/>
              </w:rPr>
              <w:t xml:space="preserve"> (p&gt;0.05)</w:t>
            </w:r>
          </w:p>
          <w:p w14:paraId="68238A50" w14:textId="56CCFFBA" w:rsidR="008E4932" w:rsidRPr="00BF57E6" w:rsidRDefault="008E4932"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Sex</w:t>
            </w:r>
            <w:r w:rsidRPr="00BF57E6">
              <w:rPr>
                <w:rFonts w:ascii="Arial Narrow" w:hAnsi="Arial Narrow"/>
                <w:sz w:val="13"/>
                <w:szCs w:val="13"/>
              </w:rPr>
              <w:t xml:space="preserve"> (p&gt;0.05)</w:t>
            </w:r>
          </w:p>
          <w:p w14:paraId="367E18BF" w14:textId="58D2D0A9" w:rsidR="008E4932" w:rsidRPr="00BF57E6" w:rsidRDefault="008E4932"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Education</w:t>
            </w:r>
            <w:r w:rsidRPr="00BF57E6">
              <w:rPr>
                <w:rFonts w:ascii="Arial Narrow" w:hAnsi="Arial Narrow"/>
                <w:sz w:val="13"/>
                <w:szCs w:val="13"/>
              </w:rPr>
              <w:t xml:space="preserve"> (grade) (p&gt;0.05)</w:t>
            </w:r>
          </w:p>
          <w:p w14:paraId="48F508E5" w14:textId="77777777" w:rsidR="008E4932" w:rsidRPr="00BF57E6" w:rsidRDefault="008E4932" w:rsidP="00A74FD1">
            <w:pPr>
              <w:spacing w:line="204" w:lineRule="auto"/>
              <w:rPr>
                <w:rFonts w:ascii="Arial Narrow" w:hAnsi="Arial Narrow"/>
                <w:sz w:val="13"/>
                <w:szCs w:val="13"/>
              </w:rPr>
            </w:pPr>
            <w:r w:rsidRPr="00BF57E6">
              <w:rPr>
                <w:rFonts w:ascii="Arial Narrow" w:hAnsi="Arial Narrow"/>
                <w:b/>
                <w:bCs/>
                <w:sz w:val="13"/>
                <w:szCs w:val="13"/>
              </w:rPr>
              <w:t>Fear of side effects</w:t>
            </w:r>
          </w:p>
          <w:p w14:paraId="7B63155A" w14:textId="77777777" w:rsidR="008E4932" w:rsidRPr="00BF57E6" w:rsidRDefault="008E4932" w:rsidP="00A74FD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ide effects attributable to PZQ (Yes / No) (p&gt;0.05)</w:t>
            </w:r>
          </w:p>
          <w:p w14:paraId="09D9DAB1" w14:textId="77777777" w:rsidR="008E4932" w:rsidRPr="00BF57E6" w:rsidRDefault="008E4932" w:rsidP="008918AB">
            <w:pPr>
              <w:spacing w:line="204" w:lineRule="auto"/>
              <w:rPr>
                <w:rFonts w:ascii="Arial Narrow" w:hAnsi="Arial Narrow"/>
                <w:b/>
                <w:bCs/>
                <w:sz w:val="13"/>
                <w:szCs w:val="13"/>
              </w:rPr>
            </w:pPr>
            <w:r w:rsidRPr="00BF57E6">
              <w:rPr>
                <w:rFonts w:ascii="Arial Narrow" w:hAnsi="Arial Narrow"/>
                <w:b/>
                <w:bCs/>
                <w:sz w:val="13"/>
                <w:szCs w:val="13"/>
              </w:rPr>
              <w:t>Infection status</w:t>
            </w:r>
          </w:p>
          <w:p w14:paraId="05A77213" w14:textId="77777777" w:rsidR="008E4932" w:rsidRPr="00BF57E6" w:rsidRDefault="008E4932" w:rsidP="008918A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 mansoni infection (Positive / Negative) (p&gt;0.05)</w:t>
            </w:r>
          </w:p>
          <w:p w14:paraId="2044C8D8" w14:textId="307D043C" w:rsidR="008E4932" w:rsidRPr="00BF57E6" w:rsidRDefault="008E4932" w:rsidP="008918AB">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tensity (GMI epg) (p&gt;0.05).</w:t>
            </w:r>
          </w:p>
          <w:p w14:paraId="1E8830A1" w14:textId="77777777" w:rsidR="008E4932" w:rsidRPr="00BF57E6" w:rsidRDefault="008E4932" w:rsidP="00EF3764">
            <w:pPr>
              <w:spacing w:line="204" w:lineRule="auto"/>
              <w:rPr>
                <w:rFonts w:ascii="Arial Narrow" w:hAnsi="Arial Narrow"/>
                <w:b/>
                <w:sz w:val="13"/>
                <w:szCs w:val="13"/>
              </w:rPr>
            </w:pPr>
            <w:r w:rsidRPr="00BF57E6">
              <w:rPr>
                <w:rFonts w:ascii="Arial Narrow" w:hAnsi="Arial Narrow"/>
                <w:b/>
                <w:sz w:val="13"/>
                <w:szCs w:val="13"/>
              </w:rPr>
              <w:t xml:space="preserve">Biomedical knowledge: </w:t>
            </w:r>
          </w:p>
          <w:p w14:paraId="677A0AAF" w14:textId="77777777" w:rsidR="008E4932" w:rsidRPr="00BF57E6" w:rsidRDefault="008E4932"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hildren could mention at least one method of transmission and two methods of prevention: AOR= 1.39, 95%CI (0.68–2.94), p=0.39</w:t>
            </w:r>
          </w:p>
          <w:p w14:paraId="4F731984" w14:textId="0F89831F" w:rsidR="008E4932" w:rsidRPr="00BF57E6" w:rsidRDefault="008E4932" w:rsidP="00EC267E">
            <w:pPr>
              <w:spacing w:line="204" w:lineRule="auto"/>
              <w:rPr>
                <w:rFonts w:ascii="Arial Narrow" w:hAnsi="Arial Narrow"/>
                <w:b/>
                <w:bCs/>
                <w:sz w:val="13"/>
                <w:szCs w:val="13"/>
              </w:rPr>
            </w:pPr>
            <w:r w:rsidRPr="00BF57E6">
              <w:rPr>
                <w:rFonts w:ascii="Arial Narrow" w:hAnsi="Arial Narrow"/>
                <w:b/>
                <w:bCs/>
                <w:sz w:val="13"/>
                <w:szCs w:val="13"/>
              </w:rPr>
              <w:t>Preventive behaviour</w:t>
            </w:r>
          </w:p>
          <w:p w14:paraId="69BE50C6" w14:textId="7C88F6BB" w:rsidR="008E4932" w:rsidRPr="00BF57E6" w:rsidRDefault="008E4932" w:rsidP="00EC26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hild goes to the lake: AOR=1.52, 95%CI(0.87-2.68), p=0.14</w:t>
            </w:r>
          </w:p>
        </w:tc>
        <w:tc>
          <w:tcPr>
            <w:tcW w:w="2835" w:type="dxa"/>
            <w:shd w:val="clear" w:color="auto" w:fill="auto"/>
          </w:tcPr>
          <w:p w14:paraId="452DB64A" w14:textId="77777777" w:rsidR="008E4932" w:rsidRPr="00BF57E6" w:rsidRDefault="008E4932" w:rsidP="00EF3764">
            <w:pPr>
              <w:spacing w:line="204" w:lineRule="auto"/>
              <w:rPr>
                <w:rFonts w:ascii="Arial Narrow" w:hAnsi="Arial Narrow"/>
                <w:sz w:val="13"/>
                <w:szCs w:val="13"/>
              </w:rPr>
            </w:pPr>
          </w:p>
        </w:tc>
        <w:tc>
          <w:tcPr>
            <w:tcW w:w="2835" w:type="dxa"/>
            <w:shd w:val="clear" w:color="auto" w:fill="auto"/>
          </w:tcPr>
          <w:p w14:paraId="398A78DF" w14:textId="5C299CE9" w:rsidR="008E4932" w:rsidRPr="00BF57E6" w:rsidRDefault="008E4932" w:rsidP="00F86CDF">
            <w:pPr>
              <w:spacing w:line="204" w:lineRule="auto"/>
              <w:rPr>
                <w:rFonts w:ascii="Arial Narrow" w:hAnsi="Arial Narrow"/>
                <w:sz w:val="13"/>
                <w:szCs w:val="13"/>
              </w:rPr>
            </w:pPr>
          </w:p>
        </w:tc>
        <w:tc>
          <w:tcPr>
            <w:tcW w:w="2835" w:type="dxa"/>
            <w:shd w:val="clear" w:color="auto" w:fill="auto"/>
          </w:tcPr>
          <w:p w14:paraId="4375877D" w14:textId="77777777" w:rsidR="008E4932" w:rsidRPr="00BF57E6" w:rsidRDefault="008E4932" w:rsidP="006B1456">
            <w:pPr>
              <w:spacing w:line="204" w:lineRule="auto"/>
              <w:rPr>
                <w:rFonts w:ascii="Arial Narrow" w:hAnsi="Arial Narrow"/>
                <w:b/>
                <w:bCs/>
                <w:sz w:val="13"/>
                <w:szCs w:val="13"/>
              </w:rPr>
            </w:pPr>
            <w:r w:rsidRPr="00BF57E6">
              <w:rPr>
                <w:rFonts w:ascii="Arial Narrow" w:hAnsi="Arial Narrow"/>
                <w:b/>
                <w:bCs/>
                <w:sz w:val="13"/>
                <w:szCs w:val="13"/>
              </w:rPr>
              <w:t>Location:</w:t>
            </w:r>
          </w:p>
          <w:p w14:paraId="05B7001D" w14:textId="0EDB8F05" w:rsidR="008E4932" w:rsidRPr="00BF57E6" w:rsidRDefault="008E4932" w:rsidP="006B1456">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Distance from area of residence to Lake Victoria (=&lt;5Km/&gt;5Km): AOR=1.00, 95%CI (0.59–1.70), p=0.99</w:t>
            </w:r>
          </w:p>
        </w:tc>
        <w:tc>
          <w:tcPr>
            <w:tcW w:w="2835" w:type="dxa"/>
          </w:tcPr>
          <w:p w14:paraId="588C1A19" w14:textId="77777777" w:rsidR="008E4932" w:rsidRPr="00BF57E6" w:rsidRDefault="008E4932" w:rsidP="00EF3764">
            <w:pPr>
              <w:spacing w:line="204" w:lineRule="auto"/>
              <w:rPr>
                <w:rFonts w:ascii="Arial Narrow" w:hAnsi="Arial Narrow"/>
                <w:sz w:val="13"/>
                <w:szCs w:val="13"/>
              </w:rPr>
            </w:pPr>
          </w:p>
        </w:tc>
      </w:tr>
      <w:tr w:rsidR="00BF57E6" w:rsidRPr="00BF57E6" w14:paraId="225A4B17" w14:textId="77777777" w:rsidTr="00DE5775">
        <w:trPr>
          <w:jc w:val="center"/>
        </w:trPr>
        <w:tc>
          <w:tcPr>
            <w:tcW w:w="737" w:type="dxa"/>
            <w:vMerge w:val="restart"/>
            <w:shd w:val="clear" w:color="auto" w:fill="auto"/>
          </w:tcPr>
          <w:p w14:paraId="419AF5AD" w14:textId="3628F6CD" w:rsidR="00EF3764" w:rsidRPr="00690082" w:rsidRDefault="00EF3764" w:rsidP="00EF3764">
            <w:pPr>
              <w:spacing w:line="204" w:lineRule="auto"/>
              <w:rPr>
                <w:rFonts w:ascii="Arial Narrow" w:hAnsi="Arial Narrow" w:cs="Segoe UI"/>
                <w:spacing w:val="-4"/>
                <w:sz w:val="13"/>
                <w:szCs w:val="13"/>
              </w:rPr>
            </w:pPr>
            <w:r w:rsidRPr="00690082">
              <w:rPr>
                <w:rFonts w:ascii="Arial Narrow" w:hAnsi="Arial Narrow" w:cs="Segoe UI"/>
                <w:spacing w:val="-4"/>
                <w:sz w:val="13"/>
                <w:szCs w:val="13"/>
              </w:rPr>
              <w:t>Muhumuza et al.</w:t>
            </w:r>
            <w:r w:rsidR="00690082">
              <w:rPr>
                <w:rFonts w:ascii="Arial Narrow" w:hAnsi="Arial Narrow" w:cs="Segoe UI"/>
                <w:spacing w:val="-4"/>
                <w:sz w:val="13"/>
                <w:szCs w:val="13"/>
              </w:rPr>
              <w:t>,</w:t>
            </w:r>
            <w:r w:rsidRPr="00690082">
              <w:rPr>
                <w:rFonts w:ascii="Arial Narrow" w:hAnsi="Arial Narrow" w:cs="Segoe UI"/>
                <w:spacing w:val="-4"/>
                <w:sz w:val="13"/>
                <w:szCs w:val="13"/>
              </w:rPr>
              <w:t xml:space="preserve"> 2015a</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5TSm4Av3","properties":{"formattedCitation":"(18)","plainCitation":"(18)","noteIndex":0},"citationItems":[{"id":807,"uris":["http://zotero.org/users/2227364/items/25DCMTIS"],"uri":["http://zotero.org/users/2227364/items/25DCMTIS"],"itemData":{"id":807,"type":"article-journal","abstract":"Sustaining high uptake of praziquantel is key for long-term control of schistosomiasis. During mass treatment in 2013, we randomized 12 primary schools into two groups; one group received education messages for schistosomiasis prevention for two months prior to mass treatment, while the other, in addition to the education messages, received a pre-treatment snack shortly before mass treatment. The uptake of praziquantel in the snack schools was 94 % compared to 79 % in the non-snack schools. During mass treatment in 2014, no snack was provided. We compared the uptake of praziquantel in 2014 to that in 2013 and attempt to explain the reasons for the observed differences.","container-title":"BMC Infectious Diseases","DOI":"10.1186/s12879-015-1158-7","ISSN":"1471-2334","issue":"1","journalAbbreviation":"BMC Infectious Diseases","page":"423","source":"BioMed Central","title":"Reduced uptake of mass treatment for schistosomiasis control in absence of food: beyond a randomized trial","title-short":"Reduced uptake of mass treatment for schistosomiasis control in absence of food","volume":"15","author":[{"family":"Muhumuza","given":"Simon"},{"family":"Olsen","given":"Annette"},{"family":"Katahoire","given":"Anne"},{"family":"Nuwaha","given":"Fred"}],"issued":{"date-parts":[["2015"]]}}}],"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8</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38EC0FDB" w14:textId="77777777" w:rsidR="00E37313" w:rsidRPr="00BF57E6" w:rsidRDefault="00E37313" w:rsidP="00E37313">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p>
          <w:p w14:paraId="70CFB5C7" w14:textId="53291B2D" w:rsidR="00EF3764" w:rsidRPr="00BF57E6" w:rsidRDefault="00E37313" w:rsidP="00E37313">
            <w:pPr>
              <w:spacing w:line="204" w:lineRule="auto"/>
              <w:rPr>
                <w:rFonts w:ascii="Arial Narrow" w:hAnsi="Arial Narrow"/>
                <w:spacing w:val="-6"/>
                <w:sz w:val="13"/>
                <w:szCs w:val="13"/>
              </w:rPr>
            </w:pPr>
            <w:r w:rsidRPr="00BF57E6">
              <w:rPr>
                <w:rFonts w:ascii="Arial Narrow" w:hAnsi="Arial Narrow"/>
                <w:spacing w:val="-6"/>
                <w:sz w:val="13"/>
                <w:szCs w:val="13"/>
              </w:rPr>
              <w:t>(significant)</w:t>
            </w:r>
          </w:p>
        </w:tc>
        <w:tc>
          <w:tcPr>
            <w:tcW w:w="2835" w:type="dxa"/>
            <w:shd w:val="clear" w:color="auto" w:fill="auto"/>
          </w:tcPr>
          <w:p w14:paraId="6B7D7B84" w14:textId="77777777" w:rsidR="00EF3764" w:rsidRPr="00BF57E6" w:rsidRDefault="00EF3764" w:rsidP="00EF3764">
            <w:pPr>
              <w:spacing w:line="204" w:lineRule="auto"/>
              <w:rPr>
                <w:rFonts w:ascii="Arial Narrow" w:hAnsi="Arial Narrow"/>
                <w:b/>
                <w:sz w:val="13"/>
                <w:szCs w:val="13"/>
              </w:rPr>
            </w:pPr>
            <w:r w:rsidRPr="00BF57E6">
              <w:rPr>
                <w:rFonts w:ascii="Arial Narrow" w:hAnsi="Arial Narrow"/>
                <w:b/>
                <w:sz w:val="13"/>
                <w:szCs w:val="13"/>
              </w:rPr>
              <w:t>Access to food:</w:t>
            </w:r>
          </w:p>
          <w:p w14:paraId="47F86A45" w14:textId="7967B92D" w:rsidR="00EF3764" w:rsidRPr="00BF57E6" w:rsidRDefault="00EF3764" w:rsidP="00EF376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te food prior treatment. ARR 1.01, 95%CI: 1.00 – 1.02, p=0.02</w:t>
            </w:r>
          </w:p>
        </w:tc>
        <w:tc>
          <w:tcPr>
            <w:tcW w:w="2835" w:type="dxa"/>
            <w:shd w:val="clear" w:color="auto" w:fill="auto"/>
          </w:tcPr>
          <w:p w14:paraId="2011A186" w14:textId="77777777"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1CCEF353" w14:textId="77777777"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5F6E5DF5" w14:textId="0CCFD945" w:rsidR="00EF3764" w:rsidRPr="00BF57E6" w:rsidRDefault="00EF3764" w:rsidP="00EF3764">
            <w:pPr>
              <w:spacing w:line="204" w:lineRule="auto"/>
              <w:rPr>
                <w:rFonts w:ascii="Arial Narrow" w:hAnsi="Arial Narrow"/>
                <w:sz w:val="13"/>
                <w:szCs w:val="13"/>
              </w:rPr>
            </w:pPr>
          </w:p>
        </w:tc>
        <w:tc>
          <w:tcPr>
            <w:tcW w:w="2835" w:type="dxa"/>
            <w:shd w:val="clear" w:color="auto" w:fill="auto"/>
          </w:tcPr>
          <w:p w14:paraId="28175666" w14:textId="77777777" w:rsidR="00EF3764" w:rsidRPr="00BF57E6" w:rsidRDefault="00EF3764" w:rsidP="00EF3764">
            <w:pPr>
              <w:spacing w:line="204" w:lineRule="auto"/>
              <w:rPr>
                <w:rFonts w:ascii="Arial Narrow" w:hAnsi="Arial Narrow"/>
                <w:sz w:val="13"/>
                <w:szCs w:val="13"/>
              </w:rPr>
            </w:pPr>
          </w:p>
        </w:tc>
      </w:tr>
      <w:tr w:rsidR="007C7568" w:rsidRPr="00BF57E6" w14:paraId="78503F14" w14:textId="77777777" w:rsidTr="00370AA2">
        <w:trPr>
          <w:jc w:val="center"/>
        </w:trPr>
        <w:tc>
          <w:tcPr>
            <w:tcW w:w="737" w:type="dxa"/>
            <w:vMerge/>
            <w:shd w:val="clear" w:color="auto" w:fill="auto"/>
          </w:tcPr>
          <w:p w14:paraId="1E65409D" w14:textId="77777777" w:rsidR="007C7568" w:rsidRPr="00690082" w:rsidRDefault="007C7568" w:rsidP="00E37313">
            <w:pPr>
              <w:spacing w:line="204" w:lineRule="auto"/>
              <w:rPr>
                <w:rFonts w:ascii="Arial Narrow" w:hAnsi="Arial Narrow" w:cs="Segoe UI"/>
                <w:spacing w:val="-4"/>
                <w:sz w:val="13"/>
                <w:szCs w:val="13"/>
              </w:rPr>
            </w:pPr>
          </w:p>
        </w:tc>
        <w:tc>
          <w:tcPr>
            <w:tcW w:w="907" w:type="dxa"/>
            <w:vMerge w:val="restart"/>
            <w:shd w:val="clear" w:color="auto" w:fill="auto"/>
          </w:tcPr>
          <w:p w14:paraId="4EDD4390" w14:textId="77777777" w:rsidR="007C7568" w:rsidRPr="00BF57E6" w:rsidRDefault="007C7568" w:rsidP="00E37313">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p>
          <w:p w14:paraId="2D6C8D05" w14:textId="1975D27E" w:rsidR="007C7568" w:rsidRPr="00BF57E6" w:rsidRDefault="007C7568" w:rsidP="00E37313">
            <w:pPr>
              <w:spacing w:line="204" w:lineRule="auto"/>
              <w:rPr>
                <w:rFonts w:ascii="Arial Narrow" w:hAnsi="Arial Narrow"/>
                <w:b/>
                <w:bCs/>
                <w:spacing w:val="-6"/>
                <w:sz w:val="13"/>
                <w:szCs w:val="13"/>
              </w:rPr>
            </w:pPr>
            <w:r w:rsidRPr="00BF57E6">
              <w:rPr>
                <w:rFonts w:ascii="Arial Narrow" w:hAnsi="Arial Narrow"/>
                <w:spacing w:val="-6"/>
                <w:sz w:val="13"/>
                <w:szCs w:val="13"/>
              </w:rPr>
              <w:t>(not-significant)</w:t>
            </w:r>
          </w:p>
        </w:tc>
        <w:tc>
          <w:tcPr>
            <w:tcW w:w="14175" w:type="dxa"/>
            <w:gridSpan w:val="5"/>
            <w:shd w:val="clear" w:color="auto" w:fill="auto"/>
          </w:tcPr>
          <w:p w14:paraId="7779020A" w14:textId="64481ED2" w:rsidR="007C7568" w:rsidRPr="007C7568" w:rsidRDefault="007C7568" w:rsidP="00E37313">
            <w:pPr>
              <w:spacing w:line="204" w:lineRule="auto"/>
              <w:rPr>
                <w:rFonts w:ascii="Arial Narrow" w:hAnsi="Arial Narrow"/>
                <w:sz w:val="13"/>
                <w:szCs w:val="13"/>
              </w:rPr>
            </w:pPr>
            <w:r w:rsidRPr="00BF57E6">
              <w:rPr>
                <w:rFonts w:ascii="Arial Narrow" w:hAnsi="Arial Narrow"/>
                <w:b/>
                <w:bCs/>
                <w:sz w:val="13"/>
                <w:szCs w:val="13"/>
              </w:rPr>
              <w:t xml:space="preserve">NOTE: </w:t>
            </w:r>
            <w:r w:rsidRPr="00BF57E6">
              <w:rPr>
                <w:rFonts w:ascii="Arial Narrow" w:hAnsi="Arial Narrow"/>
                <w:sz w:val="13"/>
                <w:szCs w:val="13"/>
              </w:rPr>
              <w:t>Backward elimination method used. Statistical results for age, sex, education, fear of side effects, and infection status not reported since they were not considered for final model.</w:t>
            </w:r>
          </w:p>
        </w:tc>
      </w:tr>
      <w:tr w:rsidR="007C7568" w:rsidRPr="00BF57E6" w14:paraId="5FD10391" w14:textId="77777777" w:rsidTr="00DE5775">
        <w:trPr>
          <w:jc w:val="center"/>
        </w:trPr>
        <w:tc>
          <w:tcPr>
            <w:tcW w:w="737" w:type="dxa"/>
            <w:vMerge/>
            <w:shd w:val="clear" w:color="auto" w:fill="auto"/>
          </w:tcPr>
          <w:p w14:paraId="7CFF887E" w14:textId="77777777" w:rsidR="007C7568" w:rsidRPr="00690082" w:rsidRDefault="007C7568" w:rsidP="00E37313">
            <w:pPr>
              <w:spacing w:line="204" w:lineRule="auto"/>
              <w:rPr>
                <w:rFonts w:ascii="Arial Narrow" w:hAnsi="Arial Narrow" w:cs="Segoe UI"/>
                <w:spacing w:val="-4"/>
                <w:sz w:val="13"/>
                <w:szCs w:val="13"/>
              </w:rPr>
            </w:pPr>
          </w:p>
        </w:tc>
        <w:tc>
          <w:tcPr>
            <w:tcW w:w="907" w:type="dxa"/>
            <w:vMerge/>
            <w:shd w:val="clear" w:color="auto" w:fill="auto"/>
          </w:tcPr>
          <w:p w14:paraId="7224537D" w14:textId="62F7BBAC" w:rsidR="007C7568" w:rsidRPr="00BF57E6" w:rsidRDefault="007C7568" w:rsidP="00E37313">
            <w:pPr>
              <w:spacing w:line="204" w:lineRule="auto"/>
              <w:rPr>
                <w:rFonts w:ascii="Arial Narrow" w:hAnsi="Arial Narrow"/>
                <w:spacing w:val="-6"/>
                <w:sz w:val="13"/>
                <w:szCs w:val="13"/>
              </w:rPr>
            </w:pPr>
          </w:p>
        </w:tc>
        <w:tc>
          <w:tcPr>
            <w:tcW w:w="2835" w:type="dxa"/>
            <w:shd w:val="clear" w:color="auto" w:fill="auto"/>
          </w:tcPr>
          <w:p w14:paraId="76A3DD37" w14:textId="69A4D34E" w:rsidR="007C7568" w:rsidRPr="00BF57E6" w:rsidRDefault="007C7568" w:rsidP="00E3731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Age</w:t>
            </w:r>
            <w:r w:rsidRPr="00BF57E6">
              <w:rPr>
                <w:rFonts w:ascii="Arial Narrow" w:hAnsi="Arial Narrow"/>
                <w:sz w:val="13"/>
                <w:szCs w:val="13"/>
              </w:rPr>
              <w:t xml:space="preserve"> (p&gt;0.05)</w:t>
            </w:r>
          </w:p>
          <w:p w14:paraId="076A7C19" w14:textId="7DDB85B1" w:rsidR="007C7568" w:rsidRPr="00BF57E6" w:rsidRDefault="007C7568" w:rsidP="00E3731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b/>
                <w:bCs/>
                <w:sz w:val="13"/>
                <w:szCs w:val="13"/>
              </w:rPr>
              <w:t>Sex</w:t>
            </w:r>
            <w:r w:rsidRPr="00BF57E6">
              <w:rPr>
                <w:rFonts w:ascii="Arial Narrow" w:hAnsi="Arial Narrow"/>
                <w:sz w:val="13"/>
                <w:szCs w:val="13"/>
              </w:rPr>
              <w:t xml:space="preserve"> (p&gt;0.05)</w:t>
            </w:r>
          </w:p>
          <w:p w14:paraId="1B277AF7" w14:textId="734B48D9" w:rsidR="007C7568" w:rsidRPr="00BF57E6" w:rsidRDefault="007C7568" w:rsidP="00E3731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Education (grade) (p&gt;0.05)</w:t>
            </w:r>
          </w:p>
          <w:p w14:paraId="1EB501E8" w14:textId="77777777" w:rsidR="007C7568" w:rsidRPr="00BF57E6" w:rsidRDefault="007C7568" w:rsidP="00E37313">
            <w:pPr>
              <w:spacing w:line="204" w:lineRule="auto"/>
              <w:rPr>
                <w:rFonts w:ascii="Arial Narrow" w:hAnsi="Arial Narrow"/>
                <w:sz w:val="13"/>
                <w:szCs w:val="13"/>
              </w:rPr>
            </w:pPr>
            <w:r w:rsidRPr="00BF57E6">
              <w:rPr>
                <w:rFonts w:ascii="Arial Narrow" w:hAnsi="Arial Narrow"/>
                <w:b/>
                <w:bCs/>
                <w:sz w:val="13"/>
                <w:szCs w:val="13"/>
              </w:rPr>
              <w:t>Fear of side effects</w:t>
            </w:r>
          </w:p>
          <w:p w14:paraId="41D21EB3" w14:textId="2C01BBEB" w:rsidR="007C7568" w:rsidRPr="00BF57E6" w:rsidRDefault="007C7568" w:rsidP="00E3731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ide effects attributable to PZQ (Yes / No) (p&gt;0.05)</w:t>
            </w:r>
          </w:p>
          <w:p w14:paraId="771D8DC5" w14:textId="5B8F5785" w:rsidR="007C7568" w:rsidRPr="00BF57E6" w:rsidRDefault="007C7568" w:rsidP="00E37313">
            <w:pPr>
              <w:spacing w:line="204" w:lineRule="auto"/>
              <w:rPr>
                <w:rFonts w:ascii="Arial Narrow" w:hAnsi="Arial Narrow"/>
                <w:b/>
                <w:bCs/>
                <w:sz w:val="13"/>
                <w:szCs w:val="13"/>
              </w:rPr>
            </w:pPr>
            <w:r w:rsidRPr="00BF57E6">
              <w:rPr>
                <w:rFonts w:ascii="Arial Narrow" w:hAnsi="Arial Narrow"/>
                <w:b/>
                <w:bCs/>
                <w:sz w:val="13"/>
                <w:szCs w:val="13"/>
              </w:rPr>
              <w:t>Infection status</w:t>
            </w:r>
          </w:p>
          <w:p w14:paraId="58F62DF6" w14:textId="53828ED0" w:rsidR="007C7568" w:rsidRPr="00BF57E6" w:rsidRDefault="007C7568" w:rsidP="00E3731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 mansoni infection (Positive / Negative) (p&gt;0.05)</w:t>
            </w:r>
          </w:p>
          <w:p w14:paraId="52AD9568" w14:textId="2FCE163F" w:rsidR="007C7568" w:rsidRPr="00BF57E6" w:rsidRDefault="007C7568" w:rsidP="00E37313">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tensity (GMI epg) (p&gt;0.05).</w:t>
            </w:r>
          </w:p>
          <w:p w14:paraId="54A50BD4" w14:textId="77777777" w:rsidR="007C7568" w:rsidRPr="00BF57E6" w:rsidRDefault="007C7568" w:rsidP="00E37313">
            <w:pPr>
              <w:spacing w:line="204" w:lineRule="auto"/>
              <w:rPr>
                <w:rFonts w:ascii="Arial Narrow" w:hAnsi="Arial Narrow"/>
                <w:b/>
                <w:sz w:val="13"/>
                <w:szCs w:val="13"/>
              </w:rPr>
            </w:pPr>
            <w:r w:rsidRPr="00BF57E6">
              <w:rPr>
                <w:rFonts w:ascii="Arial Narrow" w:hAnsi="Arial Narrow"/>
                <w:b/>
                <w:sz w:val="13"/>
                <w:szCs w:val="13"/>
              </w:rPr>
              <w:t xml:space="preserve">Biomedical knowledge: </w:t>
            </w:r>
          </w:p>
          <w:p w14:paraId="1E6062AA" w14:textId="4744C985" w:rsidR="007C7568" w:rsidRPr="00BF57E6" w:rsidRDefault="007C7568" w:rsidP="00E37313">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hildren could mention at least one method of transmission and two methods of prevention: ARR=</w:t>
            </w:r>
            <w:r w:rsidRPr="00BF57E6">
              <w:t xml:space="preserve"> </w:t>
            </w:r>
            <w:r w:rsidRPr="00BF57E6">
              <w:rPr>
                <w:rFonts w:ascii="Arial Narrow" w:hAnsi="Arial Narrow"/>
                <w:sz w:val="13"/>
                <w:szCs w:val="13"/>
              </w:rPr>
              <w:t xml:space="preserve">1.02, 95%CI (0.99–1.04), p=0.174. </w:t>
            </w:r>
          </w:p>
        </w:tc>
        <w:tc>
          <w:tcPr>
            <w:tcW w:w="2835" w:type="dxa"/>
            <w:shd w:val="clear" w:color="auto" w:fill="auto"/>
          </w:tcPr>
          <w:p w14:paraId="72B5C8BB" w14:textId="77777777" w:rsidR="007C7568" w:rsidRPr="00BF57E6" w:rsidRDefault="007C7568" w:rsidP="00E37313">
            <w:pPr>
              <w:spacing w:line="204" w:lineRule="auto"/>
              <w:rPr>
                <w:rFonts w:ascii="Arial Narrow" w:hAnsi="Arial Narrow"/>
                <w:sz w:val="13"/>
                <w:szCs w:val="13"/>
              </w:rPr>
            </w:pPr>
          </w:p>
        </w:tc>
        <w:tc>
          <w:tcPr>
            <w:tcW w:w="2835" w:type="dxa"/>
            <w:shd w:val="clear" w:color="auto" w:fill="auto"/>
          </w:tcPr>
          <w:p w14:paraId="75E7D597" w14:textId="46CBCB87" w:rsidR="007C7568" w:rsidRPr="00BF57E6" w:rsidRDefault="007C7568" w:rsidP="00E37313">
            <w:pPr>
              <w:pStyle w:val="ListParagraph"/>
              <w:numPr>
                <w:ilvl w:val="0"/>
                <w:numId w:val="9"/>
              </w:numPr>
              <w:spacing w:line="204" w:lineRule="auto"/>
              <w:ind w:left="169" w:hanging="169"/>
              <w:rPr>
                <w:rFonts w:ascii="Arial Narrow" w:hAnsi="Arial Narrow"/>
                <w:sz w:val="13"/>
                <w:szCs w:val="13"/>
              </w:rPr>
            </w:pPr>
          </w:p>
        </w:tc>
        <w:tc>
          <w:tcPr>
            <w:tcW w:w="2835" w:type="dxa"/>
            <w:shd w:val="clear" w:color="auto" w:fill="auto"/>
          </w:tcPr>
          <w:p w14:paraId="054D0B97" w14:textId="77777777" w:rsidR="007C7568" w:rsidRPr="00BF57E6" w:rsidRDefault="007C7568" w:rsidP="00E37313">
            <w:pPr>
              <w:spacing w:line="204" w:lineRule="auto"/>
              <w:rPr>
                <w:rFonts w:ascii="Arial Narrow" w:hAnsi="Arial Narrow"/>
                <w:b/>
                <w:bCs/>
                <w:sz w:val="13"/>
                <w:szCs w:val="13"/>
              </w:rPr>
            </w:pPr>
            <w:r w:rsidRPr="00BF57E6">
              <w:rPr>
                <w:rFonts w:ascii="Arial Narrow" w:hAnsi="Arial Narrow"/>
                <w:b/>
                <w:bCs/>
                <w:sz w:val="13"/>
                <w:szCs w:val="13"/>
              </w:rPr>
              <w:t>Location:</w:t>
            </w:r>
          </w:p>
          <w:p w14:paraId="42E297E2" w14:textId="77C24F6F" w:rsidR="007C7568" w:rsidRPr="00BF57E6" w:rsidRDefault="007C7568" w:rsidP="00E37313">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Distance from residence to Lake Victoria =&lt;5Km ARR=1.00, 95%CI (0.99–1.00), p= 0.343</w:t>
            </w:r>
          </w:p>
        </w:tc>
        <w:tc>
          <w:tcPr>
            <w:tcW w:w="2835" w:type="dxa"/>
            <w:shd w:val="clear" w:color="auto" w:fill="auto"/>
          </w:tcPr>
          <w:p w14:paraId="7E3328FD" w14:textId="77777777" w:rsidR="007C7568" w:rsidRPr="00BF57E6" w:rsidRDefault="007C7568" w:rsidP="00E37313">
            <w:pPr>
              <w:spacing w:line="204" w:lineRule="auto"/>
              <w:rPr>
                <w:rFonts w:ascii="Arial Narrow" w:hAnsi="Arial Narrow"/>
                <w:b/>
                <w:sz w:val="13"/>
                <w:szCs w:val="13"/>
              </w:rPr>
            </w:pPr>
            <w:r w:rsidRPr="00BF57E6">
              <w:rPr>
                <w:rFonts w:ascii="Arial Narrow" w:hAnsi="Arial Narrow"/>
                <w:b/>
                <w:sz w:val="13"/>
                <w:szCs w:val="13"/>
              </w:rPr>
              <w:t>Sensitisation campaign: sources</w:t>
            </w:r>
          </w:p>
          <w:p w14:paraId="09E98CF3" w14:textId="4F581CAB" w:rsidR="007C7568" w:rsidRPr="00BF57E6" w:rsidRDefault="007C7568" w:rsidP="00E37313">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Listened to information about MDAs via radio and spot messages (Yes/No): ARR=1.01, 95%CI (0.01–1.03), p=0.247</w:t>
            </w:r>
          </w:p>
        </w:tc>
      </w:tr>
      <w:tr w:rsidR="00BF57E6" w:rsidRPr="00BF57E6" w14:paraId="3C191469" w14:textId="77777777" w:rsidTr="00DE5775">
        <w:trPr>
          <w:jc w:val="center"/>
        </w:trPr>
        <w:tc>
          <w:tcPr>
            <w:tcW w:w="737" w:type="dxa"/>
            <w:shd w:val="clear" w:color="auto" w:fill="auto"/>
          </w:tcPr>
          <w:p w14:paraId="7082C1D7" w14:textId="145A11BC" w:rsidR="00F86CDF" w:rsidRPr="00690082" w:rsidRDefault="00F86CDF" w:rsidP="00F86CDF">
            <w:pPr>
              <w:spacing w:line="204" w:lineRule="auto"/>
              <w:rPr>
                <w:rFonts w:ascii="Arial Narrow" w:hAnsi="Arial Narrow" w:cs="Segoe UI"/>
                <w:spacing w:val="-4"/>
                <w:sz w:val="13"/>
                <w:szCs w:val="13"/>
              </w:rPr>
            </w:pPr>
            <w:r w:rsidRPr="00690082">
              <w:rPr>
                <w:rFonts w:ascii="Arial Narrow" w:hAnsi="Arial Narrow" w:cs="Segoe UI"/>
                <w:spacing w:val="-4"/>
                <w:sz w:val="13"/>
                <w:szCs w:val="13"/>
              </w:rPr>
              <w:t>Muhumuza et al.</w:t>
            </w:r>
            <w:r w:rsidR="00690082">
              <w:rPr>
                <w:rFonts w:ascii="Arial Narrow" w:hAnsi="Arial Narrow" w:cs="Segoe UI"/>
                <w:spacing w:val="-4"/>
                <w:sz w:val="13"/>
                <w:szCs w:val="13"/>
              </w:rPr>
              <w:t>,</w:t>
            </w:r>
            <w:r w:rsidRPr="00690082">
              <w:rPr>
                <w:rFonts w:ascii="Arial Narrow" w:hAnsi="Arial Narrow" w:cs="Segoe UI"/>
                <w:spacing w:val="-4"/>
                <w:sz w:val="13"/>
                <w:szCs w:val="13"/>
              </w:rPr>
              <w:t xml:space="preserve"> 2015b</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kF2PTteE","properties":{"formattedCitation":"(19)","plainCitation":"(19)","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19</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63535216" w14:textId="77777777" w:rsidR="00F86CDF" w:rsidRPr="00BF57E6" w:rsidRDefault="00F86CDF" w:rsidP="00F86CDF">
            <w:pPr>
              <w:spacing w:line="204" w:lineRule="auto"/>
              <w:rPr>
                <w:rFonts w:ascii="Arial Narrow" w:hAnsi="Arial Narrow"/>
                <w:spacing w:val="-6"/>
                <w:sz w:val="13"/>
                <w:szCs w:val="13"/>
              </w:rPr>
            </w:pPr>
          </w:p>
        </w:tc>
        <w:tc>
          <w:tcPr>
            <w:tcW w:w="2835" w:type="dxa"/>
            <w:shd w:val="clear" w:color="auto" w:fill="auto"/>
          </w:tcPr>
          <w:p w14:paraId="0E80EEEF" w14:textId="77777777"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 xml:space="preserve">Access to food: </w:t>
            </w:r>
          </w:p>
          <w:p w14:paraId="035B119B" w14:textId="77777777" w:rsidR="00F86CDF" w:rsidRPr="00BF57E6" w:rsidRDefault="00F86CDF" w:rsidP="00F86CDF">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chools recommend food / snacks but do not provide any support. Lack of food affected willingness to participate.</w:t>
            </w:r>
          </w:p>
          <w:p w14:paraId="57BF256C" w14:textId="77777777"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teachers are afraid of providing treatment to children who have no food.</w:t>
            </w:r>
          </w:p>
          <w:p w14:paraId="5B0B9053" w14:textId="77777777"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 xml:space="preserve">Fear of side effects: </w:t>
            </w:r>
          </w:p>
          <w:p w14:paraId="65ACB62A" w14:textId="77777777" w:rsidR="00F86CDF" w:rsidRPr="00BF57E6" w:rsidRDefault="00F86CDF" w:rsidP="00F86CDF">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children avoided school on MDA days for fear of experiencing side effects.</w:t>
            </w:r>
          </w:p>
          <w:p w14:paraId="2DD54652" w14:textId="01F8265F"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Size, smell, and taste of tablets:</w:t>
            </w:r>
          </w:p>
          <w:p w14:paraId="69F78231" w14:textId="77777777"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hildren expressed concern regarding the taste, smell and size of PZQ tablets.</w:t>
            </w:r>
          </w:p>
          <w:p w14:paraId="574A79CD" w14:textId="6DDACBFB"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 xml:space="preserve">Biomedical knowledge of SCH: </w:t>
            </w:r>
          </w:p>
          <w:p w14:paraId="5F2F8BCE" w14:textId="77777777" w:rsidR="00F86CDF" w:rsidRPr="00BF57E6" w:rsidRDefault="00F86CDF" w:rsidP="00F86CDF">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hildren</w:t>
            </w:r>
            <w:r w:rsidRPr="00BF57E6">
              <w:rPr>
                <w:rFonts w:ascii="Arial Narrow" w:hAnsi="Arial Narrow"/>
                <w:b/>
                <w:sz w:val="13"/>
                <w:szCs w:val="13"/>
              </w:rPr>
              <w:t xml:space="preserve"> </w:t>
            </w:r>
            <w:r w:rsidRPr="00BF57E6">
              <w:rPr>
                <w:rFonts w:ascii="Arial Narrow" w:hAnsi="Arial Narrow"/>
                <w:sz w:val="13"/>
                <w:szCs w:val="13"/>
              </w:rPr>
              <w:t>were aware of SCH as an illness. However, it was mostly defined in general terms, as swollen stomach and an illness related to contact with water.</w:t>
            </w:r>
          </w:p>
          <w:p w14:paraId="3E1351FA" w14:textId="09CE7965" w:rsidR="00F86CDF" w:rsidRPr="00BF57E6" w:rsidRDefault="00F86CDF" w:rsidP="00F86CDF">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hildren, lacked detailed knowledge on forms of transmission and prevention. Many, particularly those living far from the lake, confused it sanitation issues (e.g., can prevent boiling water or washing hands).</w:t>
            </w:r>
          </w:p>
          <w:p w14:paraId="5113CAB8" w14:textId="0EF8AA7A" w:rsidR="00766DC1" w:rsidRPr="00BF57E6" w:rsidRDefault="00766DC1" w:rsidP="00F86CDF">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Lack of knowledge was found to </w:t>
            </w:r>
            <w:r w:rsidR="005C0BFD" w:rsidRPr="00BF57E6">
              <w:rPr>
                <w:rFonts w:ascii="Arial Narrow" w:hAnsi="Arial Narrow"/>
                <w:sz w:val="13"/>
                <w:szCs w:val="13"/>
              </w:rPr>
              <w:t>be linked to SAC’s limited willingness to receive treatment.</w:t>
            </w:r>
          </w:p>
          <w:p w14:paraId="0EED87D1" w14:textId="77777777"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Awareness of being at risk:</w:t>
            </w:r>
          </w:p>
          <w:p w14:paraId="3A146D25" w14:textId="77777777"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hildren from villages closer to Lake Victoria expressed greater awareness of exposure to SCH and risk of contagion.</w:t>
            </w:r>
          </w:p>
          <w:p w14:paraId="063CAC21" w14:textId="4F52E47D"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 xml:space="preserve">Unclear rationale of treatment: </w:t>
            </w:r>
          </w:p>
          <w:p w14:paraId="2412A875" w14:textId="224E1755" w:rsidR="00F86CDF" w:rsidRPr="00BF57E6" w:rsidRDefault="00F86CDF" w:rsidP="00F86CDF">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hildren were unsure why they needed treated if didn’t feel ill or showed no symptoms.</w:t>
            </w:r>
          </w:p>
        </w:tc>
        <w:tc>
          <w:tcPr>
            <w:tcW w:w="2835" w:type="dxa"/>
            <w:shd w:val="clear" w:color="auto" w:fill="auto"/>
          </w:tcPr>
          <w:p w14:paraId="7AD54852" w14:textId="77777777" w:rsidR="00F86CDF" w:rsidRPr="00BF57E6" w:rsidRDefault="00F86CDF" w:rsidP="00F86CDF">
            <w:pPr>
              <w:spacing w:line="204" w:lineRule="auto"/>
              <w:rPr>
                <w:rFonts w:ascii="Arial Narrow" w:hAnsi="Arial Narrow"/>
                <w:sz w:val="13"/>
                <w:szCs w:val="13"/>
              </w:rPr>
            </w:pPr>
          </w:p>
        </w:tc>
        <w:tc>
          <w:tcPr>
            <w:tcW w:w="2835" w:type="dxa"/>
            <w:shd w:val="clear" w:color="auto" w:fill="auto"/>
          </w:tcPr>
          <w:p w14:paraId="216F7141" w14:textId="77777777" w:rsidR="00F86CDF" w:rsidRPr="00BF57E6" w:rsidRDefault="00F86CDF" w:rsidP="00F86CDF">
            <w:pPr>
              <w:spacing w:line="204" w:lineRule="auto"/>
              <w:rPr>
                <w:rFonts w:ascii="Arial Narrow" w:hAnsi="Arial Narrow"/>
                <w:sz w:val="13"/>
                <w:szCs w:val="13"/>
              </w:rPr>
            </w:pPr>
          </w:p>
        </w:tc>
        <w:tc>
          <w:tcPr>
            <w:tcW w:w="2835" w:type="dxa"/>
            <w:shd w:val="clear" w:color="auto" w:fill="auto"/>
          </w:tcPr>
          <w:p w14:paraId="63447E5A" w14:textId="7E947C3F" w:rsidR="00F86CDF" w:rsidRPr="00BF57E6" w:rsidRDefault="00F86CDF" w:rsidP="00F86CDF">
            <w:pPr>
              <w:spacing w:line="204" w:lineRule="auto"/>
              <w:rPr>
                <w:rFonts w:ascii="Arial Narrow" w:hAnsi="Arial Narrow"/>
                <w:sz w:val="13"/>
                <w:szCs w:val="13"/>
              </w:rPr>
            </w:pPr>
          </w:p>
        </w:tc>
        <w:tc>
          <w:tcPr>
            <w:tcW w:w="2835" w:type="dxa"/>
            <w:shd w:val="clear" w:color="auto" w:fill="auto"/>
          </w:tcPr>
          <w:p w14:paraId="55B0399B" w14:textId="6521E8BB" w:rsidR="00F86CDF" w:rsidRPr="00BF57E6" w:rsidRDefault="00F86CDF" w:rsidP="00F86CDF">
            <w:pPr>
              <w:spacing w:line="204" w:lineRule="auto"/>
              <w:rPr>
                <w:rFonts w:ascii="Arial Narrow" w:hAnsi="Arial Narrow"/>
                <w:sz w:val="13"/>
                <w:szCs w:val="13"/>
              </w:rPr>
            </w:pPr>
            <w:r w:rsidRPr="00BF57E6">
              <w:rPr>
                <w:rFonts w:ascii="Arial Narrow" w:hAnsi="Arial Narrow"/>
                <w:b/>
                <w:sz w:val="13"/>
                <w:szCs w:val="13"/>
              </w:rPr>
              <w:t>Sensitisation:  content</w:t>
            </w:r>
          </w:p>
          <w:p w14:paraId="649ED343" w14:textId="77777777"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Informants emphasised that health education was insufficient and that the distribution of drugs takes precedence with minimal, if any, communication about the rationale of treatment. </w:t>
            </w:r>
          </w:p>
          <w:p w14:paraId="20A3785F" w14:textId="1EEE3E30"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Health education campaigns by MDAs focused on areas suspected to be endemic (islands and places close to lake). Children attending schools closer to lake were more aware of SCH and transmission / prevention than those away from the lake. </w:t>
            </w:r>
          </w:p>
          <w:p w14:paraId="097D60F4" w14:textId="27DF6469"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Sensitisation: training for distributors</w:t>
            </w:r>
          </w:p>
          <w:p w14:paraId="7F822A14" w14:textId="77777777"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eachers reported that they themselves are not sufficiently trained to educate children on the MDAs’ rationale.</w:t>
            </w:r>
          </w:p>
          <w:p w14:paraId="3153FE8B" w14:textId="6F6C0AFB"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2 teachers are trained per school.  Inadequate funding to facilitate training of more teachers was reported by the District Vector Control Officer</w:t>
            </w:r>
          </w:p>
          <w:p w14:paraId="29FD24B8" w14:textId="382D9788"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ack of trained teachers and resources limit schools’ capacity for sensitisation activities.</w:t>
            </w:r>
          </w:p>
          <w:p w14:paraId="6F766388" w14:textId="00A8B83D"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Material incentives / compensation for distributors</w:t>
            </w:r>
          </w:p>
          <w:p w14:paraId="035B40D1" w14:textId="41095D62"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Teachers receive a small allowance of 2USA$ and a t-shirt. </w:t>
            </w:r>
          </w:p>
          <w:p w14:paraId="2BD55D8E" w14:textId="6643F88F"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wever, teachers do not consider MDAs as part of their routine tasks but as extra work. Most considered incentives insufficient so that their contribution to the programme was not fully acknowledged nor their time properly compensated.</w:t>
            </w:r>
          </w:p>
          <w:p w14:paraId="7F18EDEB" w14:textId="697A4C88"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illing in registers add tedious work to drug-distribution activities.</w:t>
            </w:r>
          </w:p>
          <w:p w14:paraId="44779EEF" w14:textId="497A1102"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Teachers felt that the registers were an additional burden that demanded additional work. Most experienced difficulties filling out the current registers because they involve filling in many other drugs for different children at different times, as </w:t>
            </w:r>
            <w:r w:rsidRPr="00BF57E6">
              <w:rPr>
                <w:rFonts w:ascii="Arial Narrow" w:hAnsi="Arial Narrow"/>
                <w:sz w:val="13"/>
                <w:szCs w:val="13"/>
              </w:rPr>
              <w:lastRenderedPageBreak/>
              <w:t>expected with the integrated Neglected Tropical Diseases (NTD) treatment registers. Some gave out drugs without completing the registers.</w:t>
            </w:r>
            <w:r w:rsidRPr="00BF57E6">
              <w:rPr>
                <w:rFonts w:ascii="Arial Narrow" w:hAnsi="Arial Narrow"/>
                <w:b/>
                <w:sz w:val="13"/>
                <w:szCs w:val="13"/>
              </w:rPr>
              <w:t xml:space="preserve"> </w:t>
            </w:r>
          </w:p>
        </w:tc>
      </w:tr>
      <w:tr w:rsidR="00BF57E6" w:rsidRPr="00BF57E6" w14:paraId="2760426E" w14:textId="77777777" w:rsidTr="00DE5775">
        <w:trPr>
          <w:jc w:val="center"/>
        </w:trPr>
        <w:tc>
          <w:tcPr>
            <w:tcW w:w="737" w:type="dxa"/>
            <w:vMerge w:val="restart"/>
            <w:shd w:val="clear" w:color="auto" w:fill="auto"/>
          </w:tcPr>
          <w:p w14:paraId="07FE620B" w14:textId="6F5DE01E" w:rsidR="00F86CDF" w:rsidRPr="00690082" w:rsidRDefault="00F86CDF" w:rsidP="00F86CDF">
            <w:pPr>
              <w:spacing w:line="204" w:lineRule="auto"/>
              <w:rPr>
                <w:rFonts w:ascii="Arial Narrow" w:hAnsi="Arial Narrow" w:cs="Segoe UI"/>
                <w:spacing w:val="-4"/>
                <w:sz w:val="13"/>
                <w:szCs w:val="13"/>
              </w:rPr>
            </w:pPr>
            <w:r w:rsidRPr="00690082">
              <w:rPr>
                <w:rFonts w:ascii="Arial Narrow" w:hAnsi="Arial Narrow" w:cs="Segoe UI"/>
                <w:spacing w:val="-4"/>
                <w:sz w:val="13"/>
                <w:szCs w:val="13"/>
              </w:rPr>
              <w:lastRenderedPageBreak/>
              <w:t>Ndyomugyenyi and Kabatereine</w:t>
            </w:r>
            <w:r w:rsidR="00690082">
              <w:rPr>
                <w:rFonts w:ascii="Arial Narrow" w:hAnsi="Arial Narrow" w:cs="Segoe UI"/>
                <w:spacing w:val="-4"/>
                <w:sz w:val="13"/>
                <w:szCs w:val="13"/>
              </w:rPr>
              <w:t>, 2003</w:t>
            </w:r>
            <w:r w:rsidRPr="00690082">
              <w:rPr>
                <w:rFonts w:ascii="Arial Narrow" w:hAnsi="Arial Narrow" w:cs="Segoe UI"/>
                <w:spacing w:val="-4"/>
                <w:sz w:val="13"/>
                <w:szCs w:val="13"/>
              </w:rPr>
              <w:t xml:space="preserve"> </w:t>
            </w:r>
            <w:r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XYtsC6nj","properties":{"formattedCitation":"(20)","plainCitation":"(20)","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20</w:t>
            </w:r>
            <w:r w:rsidR="00690082">
              <w:rPr>
                <w:rFonts w:ascii="Arial Narrow" w:hAnsi="Arial Narrow" w:cs="Segoe UI"/>
                <w:spacing w:val="-4"/>
                <w:sz w:val="13"/>
                <w:szCs w:val="13"/>
              </w:rPr>
              <w:t>]</w:t>
            </w:r>
            <w:r w:rsidRPr="00690082">
              <w:rPr>
                <w:rFonts w:ascii="Arial Narrow" w:hAnsi="Arial Narrow" w:cs="Segoe UI"/>
                <w:spacing w:val="-4"/>
                <w:sz w:val="13"/>
                <w:szCs w:val="13"/>
              </w:rPr>
              <w:fldChar w:fldCharType="end"/>
            </w:r>
          </w:p>
        </w:tc>
        <w:tc>
          <w:tcPr>
            <w:tcW w:w="907" w:type="dxa"/>
          </w:tcPr>
          <w:p w14:paraId="4504048E" w14:textId="4ECBDF09" w:rsidR="00F86CDF" w:rsidRPr="00BF57E6" w:rsidRDefault="00F86CDF" w:rsidP="00F86CDF">
            <w:pPr>
              <w:spacing w:line="204" w:lineRule="auto"/>
              <w:rPr>
                <w:rFonts w:ascii="Arial Narrow" w:hAnsi="Arial Narrow"/>
                <w:b/>
                <w:bCs/>
                <w:spacing w:val="-6"/>
                <w:sz w:val="13"/>
                <w:szCs w:val="13"/>
              </w:rPr>
            </w:pPr>
            <w:r w:rsidRPr="00BF57E6">
              <w:rPr>
                <w:rFonts w:ascii="Arial Narrow" w:hAnsi="Arial Narrow"/>
                <w:b/>
                <w:bCs/>
                <w:spacing w:val="-6"/>
                <w:sz w:val="13"/>
                <w:szCs w:val="13"/>
              </w:rPr>
              <w:t>Qualitative</w:t>
            </w:r>
          </w:p>
        </w:tc>
        <w:tc>
          <w:tcPr>
            <w:tcW w:w="2835" w:type="dxa"/>
          </w:tcPr>
          <w:p w14:paraId="462F9D24" w14:textId="77777777" w:rsidR="00F86CDF" w:rsidRPr="00BF57E6" w:rsidRDefault="00F86CDF" w:rsidP="00F86CDF">
            <w:pPr>
              <w:spacing w:line="204" w:lineRule="auto"/>
              <w:rPr>
                <w:rFonts w:ascii="Arial Narrow" w:hAnsi="Arial Narrow"/>
                <w:b/>
                <w:sz w:val="13"/>
                <w:szCs w:val="13"/>
              </w:rPr>
            </w:pPr>
          </w:p>
        </w:tc>
        <w:tc>
          <w:tcPr>
            <w:tcW w:w="2835" w:type="dxa"/>
          </w:tcPr>
          <w:p w14:paraId="2BAC5AF3" w14:textId="77777777" w:rsidR="00F86CDF" w:rsidRPr="00BF57E6" w:rsidRDefault="00F86CDF" w:rsidP="00F86CDF">
            <w:pPr>
              <w:spacing w:line="204" w:lineRule="auto"/>
              <w:rPr>
                <w:rFonts w:ascii="Arial Narrow" w:hAnsi="Arial Narrow"/>
                <w:b/>
                <w:sz w:val="13"/>
                <w:szCs w:val="13"/>
              </w:rPr>
            </w:pPr>
          </w:p>
        </w:tc>
        <w:tc>
          <w:tcPr>
            <w:tcW w:w="2835" w:type="dxa"/>
          </w:tcPr>
          <w:p w14:paraId="0E29F333" w14:textId="6EC598B0" w:rsidR="00F86CDF" w:rsidRPr="00BF57E6" w:rsidRDefault="00F86CDF" w:rsidP="00F86CDF">
            <w:pPr>
              <w:spacing w:line="204" w:lineRule="auto"/>
              <w:rPr>
                <w:rFonts w:ascii="Arial Narrow" w:hAnsi="Arial Narrow"/>
                <w:b/>
                <w:sz w:val="13"/>
                <w:szCs w:val="13"/>
              </w:rPr>
            </w:pPr>
          </w:p>
        </w:tc>
        <w:tc>
          <w:tcPr>
            <w:tcW w:w="2835" w:type="dxa"/>
          </w:tcPr>
          <w:p w14:paraId="1151F9CF" w14:textId="77777777"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Community support:</w:t>
            </w:r>
          </w:p>
          <w:p w14:paraId="7F11D052" w14:textId="77777777" w:rsidR="009C2DEC" w:rsidRPr="00BF57E6" w:rsidRDefault="00F86CDF" w:rsidP="009C2DEC">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 CDDs reported having received some kind of support from their communities (meals)</w:t>
            </w:r>
            <w:r w:rsidR="00071582" w:rsidRPr="00BF57E6">
              <w:rPr>
                <w:rFonts w:ascii="Arial Narrow" w:hAnsi="Arial Narrow"/>
                <w:sz w:val="13"/>
                <w:szCs w:val="13"/>
              </w:rPr>
              <w:t xml:space="preserve"> for CWT</w:t>
            </w:r>
            <w:r w:rsidRPr="00BF57E6">
              <w:rPr>
                <w:rFonts w:ascii="Arial Narrow" w:hAnsi="Arial Narrow"/>
                <w:sz w:val="13"/>
                <w:szCs w:val="13"/>
              </w:rPr>
              <w:t>. A minority (&lt;20%) received some kind of financial incentive</w:t>
            </w:r>
            <w:r w:rsidR="0093624B" w:rsidRPr="00BF57E6">
              <w:rPr>
                <w:rFonts w:ascii="Arial Narrow" w:hAnsi="Arial Narrow"/>
                <w:sz w:val="13"/>
                <w:szCs w:val="13"/>
              </w:rPr>
              <w:t xml:space="preserve"> from their communities</w:t>
            </w:r>
            <w:r w:rsidRPr="00BF57E6">
              <w:rPr>
                <w:rFonts w:ascii="Arial Narrow" w:hAnsi="Arial Narrow"/>
                <w:sz w:val="13"/>
                <w:szCs w:val="13"/>
              </w:rPr>
              <w:t>.</w:t>
            </w:r>
            <w:r w:rsidR="009C2DEC" w:rsidRPr="00BF57E6">
              <w:rPr>
                <w:rFonts w:ascii="Arial Narrow" w:hAnsi="Arial Narrow"/>
                <w:sz w:val="13"/>
                <w:szCs w:val="13"/>
              </w:rPr>
              <w:t xml:space="preserve"> </w:t>
            </w:r>
          </w:p>
          <w:p w14:paraId="00AD3D31" w14:textId="53FF2A97" w:rsidR="009C2DEC" w:rsidRPr="00BF57E6" w:rsidRDefault="009C2DEC" w:rsidP="009C2DEC">
            <w:pPr>
              <w:spacing w:line="204" w:lineRule="auto"/>
              <w:rPr>
                <w:rFonts w:ascii="Arial Narrow" w:hAnsi="Arial Narrow"/>
                <w:b/>
                <w:sz w:val="13"/>
                <w:szCs w:val="13"/>
              </w:rPr>
            </w:pPr>
            <w:r w:rsidRPr="00BF57E6">
              <w:rPr>
                <w:rFonts w:ascii="Arial Narrow" w:hAnsi="Arial Narrow"/>
                <w:b/>
                <w:sz w:val="13"/>
                <w:szCs w:val="13"/>
              </w:rPr>
              <w:t>Unexpected local demand</w:t>
            </w:r>
          </w:p>
          <w:p w14:paraId="1111248B" w14:textId="77777777" w:rsidR="009C2DEC" w:rsidRPr="00BF57E6" w:rsidRDefault="009C2DEC" w:rsidP="009C2DEC">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sz w:val="13"/>
                <w:szCs w:val="13"/>
              </w:rPr>
              <w:t xml:space="preserve">Villagers from a neighbouring village came to targeted areas to request treatment, which reduced the stock of PZQ and MBD. </w:t>
            </w:r>
          </w:p>
          <w:p w14:paraId="7A63939C" w14:textId="59B3B4A0"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p>
        </w:tc>
        <w:tc>
          <w:tcPr>
            <w:tcW w:w="2835" w:type="dxa"/>
          </w:tcPr>
          <w:p w14:paraId="1A6AAC61" w14:textId="0239286B"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Intrinsic rewards</w:t>
            </w:r>
          </w:p>
          <w:p w14:paraId="5922CEB1" w14:textId="7D89ADD6" w:rsidR="00F86CDF"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The programmed had not allocated incentives to CDDs, however, most were willing to continue supporting MDAs as part of their responsibility towards their communities. </w:t>
            </w:r>
            <w:r w:rsidR="004F6C5F" w:rsidRPr="00BF57E6">
              <w:rPr>
                <w:rFonts w:ascii="Arial Narrow" w:hAnsi="Arial Narrow"/>
                <w:sz w:val="13"/>
                <w:szCs w:val="13"/>
              </w:rPr>
              <w:t>A minority re</w:t>
            </w:r>
            <w:r w:rsidR="008D5B4D" w:rsidRPr="00BF57E6">
              <w:rPr>
                <w:rFonts w:ascii="Arial Narrow" w:hAnsi="Arial Narrow"/>
                <w:sz w:val="13"/>
                <w:szCs w:val="13"/>
              </w:rPr>
              <w:t>ceived meals (30-4</w:t>
            </w:r>
            <w:r w:rsidR="00A33F4B" w:rsidRPr="00BF57E6">
              <w:rPr>
                <w:rFonts w:ascii="Arial Narrow" w:hAnsi="Arial Narrow"/>
                <w:sz w:val="13"/>
                <w:szCs w:val="13"/>
              </w:rPr>
              <w:t>5</w:t>
            </w:r>
            <w:r w:rsidR="008D5B4D" w:rsidRPr="00BF57E6">
              <w:rPr>
                <w:rFonts w:ascii="Arial Narrow" w:hAnsi="Arial Narrow"/>
                <w:sz w:val="13"/>
                <w:szCs w:val="13"/>
              </w:rPr>
              <w:t xml:space="preserve">%) or </w:t>
            </w:r>
            <w:r w:rsidR="00A33F4B" w:rsidRPr="00BF57E6">
              <w:rPr>
                <w:rFonts w:ascii="Arial Narrow" w:hAnsi="Arial Narrow"/>
                <w:sz w:val="13"/>
                <w:szCs w:val="13"/>
              </w:rPr>
              <w:t xml:space="preserve">small financial stipends (&lt;20%) from the communities themselves. </w:t>
            </w:r>
            <w:r w:rsidRPr="00BF57E6">
              <w:rPr>
                <w:rFonts w:ascii="Arial Narrow" w:hAnsi="Arial Narrow"/>
                <w:sz w:val="13"/>
                <w:szCs w:val="13"/>
              </w:rPr>
              <w:t xml:space="preserve">Teachers </w:t>
            </w:r>
            <w:r w:rsidR="0085373F" w:rsidRPr="00BF57E6">
              <w:rPr>
                <w:rFonts w:ascii="Arial Narrow" w:hAnsi="Arial Narrow"/>
                <w:sz w:val="13"/>
                <w:szCs w:val="13"/>
              </w:rPr>
              <w:t xml:space="preserve">received no incentives but </w:t>
            </w:r>
            <w:r w:rsidRPr="00BF57E6">
              <w:rPr>
                <w:rFonts w:ascii="Arial Narrow" w:hAnsi="Arial Narrow"/>
                <w:sz w:val="13"/>
                <w:szCs w:val="13"/>
              </w:rPr>
              <w:t>were willing to continue support in order to treat children.</w:t>
            </w:r>
          </w:p>
        </w:tc>
      </w:tr>
      <w:tr w:rsidR="00BF57E6" w:rsidRPr="00BF57E6" w14:paraId="458B46AE" w14:textId="77777777" w:rsidTr="00DE5775">
        <w:trPr>
          <w:jc w:val="center"/>
        </w:trPr>
        <w:tc>
          <w:tcPr>
            <w:tcW w:w="737" w:type="dxa"/>
            <w:vMerge/>
            <w:shd w:val="clear" w:color="auto" w:fill="auto"/>
          </w:tcPr>
          <w:p w14:paraId="5D1B9491" w14:textId="77777777" w:rsidR="00F86CDF" w:rsidRPr="00690082" w:rsidRDefault="00F86CDF" w:rsidP="00F86CDF">
            <w:pPr>
              <w:spacing w:line="204" w:lineRule="auto"/>
              <w:rPr>
                <w:rFonts w:ascii="Arial Narrow" w:hAnsi="Arial Narrow" w:cs="Segoe UI"/>
                <w:spacing w:val="-4"/>
                <w:sz w:val="13"/>
                <w:szCs w:val="13"/>
              </w:rPr>
            </w:pPr>
          </w:p>
        </w:tc>
        <w:tc>
          <w:tcPr>
            <w:tcW w:w="907" w:type="dxa"/>
          </w:tcPr>
          <w:p w14:paraId="061F5D04" w14:textId="05891337" w:rsidR="00F86CDF" w:rsidRPr="00BF57E6" w:rsidRDefault="00F86CDF" w:rsidP="00F86CDF">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r w:rsidRPr="00BF57E6">
              <w:rPr>
                <w:rFonts w:ascii="Arial Narrow" w:hAnsi="Arial Narrow"/>
                <w:b/>
                <w:bCs/>
                <w:spacing w:val="-6"/>
                <w:sz w:val="13"/>
                <w:szCs w:val="13"/>
              </w:rPr>
              <w:br/>
              <w:t>(significant)</w:t>
            </w:r>
          </w:p>
        </w:tc>
        <w:tc>
          <w:tcPr>
            <w:tcW w:w="2835" w:type="dxa"/>
          </w:tcPr>
          <w:p w14:paraId="119B723E" w14:textId="21F8FE16" w:rsidR="004E601B" w:rsidRPr="00BF57E6" w:rsidRDefault="00F86CDF" w:rsidP="004E601B">
            <w:pPr>
              <w:spacing w:line="204" w:lineRule="auto"/>
              <w:rPr>
                <w:rFonts w:ascii="Arial Narrow" w:hAnsi="Arial Narrow"/>
                <w:sz w:val="13"/>
                <w:szCs w:val="13"/>
              </w:rPr>
            </w:pPr>
            <w:r w:rsidRPr="00BF57E6">
              <w:rPr>
                <w:rFonts w:ascii="Arial Narrow" w:hAnsi="Arial Narrow"/>
                <w:b/>
                <w:sz w:val="13"/>
                <w:szCs w:val="13"/>
              </w:rPr>
              <w:t>Age (SBT</w:t>
            </w:r>
            <w:r w:rsidR="0001124A" w:rsidRPr="00BF57E6">
              <w:rPr>
                <w:rFonts w:ascii="Arial Narrow" w:hAnsi="Arial Narrow"/>
                <w:sz w:val="13"/>
                <w:szCs w:val="13"/>
              </w:rPr>
              <w:t xml:space="preserve"> </w:t>
            </w:r>
            <w:r w:rsidR="004E601B" w:rsidRPr="00BF57E6">
              <w:rPr>
                <w:rFonts w:ascii="Arial Narrow" w:hAnsi="Arial Narrow"/>
                <w:sz w:val="13"/>
                <w:szCs w:val="13"/>
              </w:rPr>
              <w:t xml:space="preserve">- </w:t>
            </w:r>
            <w:r w:rsidRPr="00BF57E6">
              <w:rPr>
                <w:rFonts w:ascii="Arial Narrow" w:hAnsi="Arial Narrow"/>
                <w:sz w:val="13"/>
                <w:szCs w:val="13"/>
              </w:rPr>
              <w:t>Treatment coverage</w:t>
            </w:r>
            <w:r w:rsidR="0001124A" w:rsidRPr="00BF57E6">
              <w:rPr>
                <w:rFonts w:ascii="Arial Narrow" w:hAnsi="Arial Narrow"/>
                <w:sz w:val="13"/>
                <w:szCs w:val="13"/>
              </w:rPr>
              <w:t xml:space="preserve">: </w:t>
            </w:r>
            <w:r w:rsidRPr="00BF57E6">
              <w:rPr>
                <w:rFonts w:ascii="Arial Narrow" w:hAnsi="Arial Narrow"/>
                <w:sz w:val="13"/>
                <w:szCs w:val="13"/>
              </w:rPr>
              <w:t xml:space="preserve">PZQ </w:t>
            </w:r>
            <w:r w:rsidR="00D24559" w:rsidRPr="00BF57E6">
              <w:rPr>
                <w:rFonts w:ascii="Arial Narrow" w:hAnsi="Arial Narrow"/>
                <w:sz w:val="13"/>
                <w:szCs w:val="13"/>
              </w:rPr>
              <w:t xml:space="preserve">&amp; </w:t>
            </w:r>
            <w:r w:rsidRPr="00BF57E6">
              <w:rPr>
                <w:rFonts w:ascii="Arial Narrow" w:hAnsi="Arial Narrow"/>
                <w:sz w:val="13"/>
                <w:szCs w:val="13"/>
              </w:rPr>
              <w:t>MBD</w:t>
            </w:r>
            <w:r w:rsidR="00D24559" w:rsidRPr="00BF57E6">
              <w:rPr>
                <w:rFonts w:ascii="Arial Narrow" w:hAnsi="Arial Narrow"/>
                <w:sz w:val="13"/>
                <w:szCs w:val="13"/>
              </w:rPr>
              <w:t>)</w:t>
            </w:r>
            <w:r w:rsidR="0001124A" w:rsidRPr="00BF57E6">
              <w:rPr>
                <w:rFonts w:ascii="Arial Narrow" w:hAnsi="Arial Narrow"/>
                <w:sz w:val="13"/>
                <w:szCs w:val="13"/>
              </w:rPr>
              <w:t>, p</w:t>
            </w:r>
            <w:r w:rsidR="00F9737E" w:rsidRPr="00BF57E6">
              <w:rPr>
                <w:rFonts w:ascii="Arial Narrow" w:hAnsi="Arial Narrow"/>
                <w:sz w:val="13"/>
                <w:szCs w:val="13"/>
              </w:rPr>
              <w:t xml:space="preserve"> &lt; 0.002</w:t>
            </w:r>
            <w:r w:rsidR="004E601B" w:rsidRPr="00BF57E6">
              <w:rPr>
                <w:rFonts w:ascii="Arial Narrow" w:hAnsi="Arial Narrow"/>
                <w:sz w:val="13"/>
                <w:szCs w:val="13"/>
              </w:rPr>
              <w:t>:</w:t>
            </w:r>
          </w:p>
          <w:p w14:paraId="074FE28D" w14:textId="77777777" w:rsidR="004E601B" w:rsidRPr="00BF57E6" w:rsidRDefault="004E601B"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lt;7 years: </w:t>
            </w:r>
            <w:r w:rsidR="00F86CDF" w:rsidRPr="00BF57E6">
              <w:rPr>
                <w:rFonts w:ascii="Arial Narrow" w:hAnsi="Arial Narrow"/>
                <w:sz w:val="13"/>
                <w:szCs w:val="13"/>
              </w:rPr>
              <w:t xml:space="preserve">61.8% </w:t>
            </w:r>
          </w:p>
          <w:p w14:paraId="0A8664E2" w14:textId="77777777" w:rsidR="004E601B" w:rsidRPr="00BF57E6" w:rsidRDefault="004E601B"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7 – 10 years: </w:t>
            </w:r>
            <w:r w:rsidR="00F86CDF" w:rsidRPr="00BF57E6">
              <w:rPr>
                <w:rFonts w:ascii="Arial Narrow" w:hAnsi="Arial Narrow"/>
                <w:sz w:val="13"/>
                <w:szCs w:val="13"/>
              </w:rPr>
              <w:t>81.5%</w:t>
            </w:r>
          </w:p>
          <w:p w14:paraId="3C15C57F" w14:textId="6750CC97" w:rsidR="00F0448E" w:rsidRPr="00BF57E6" w:rsidRDefault="00F86CDF" w:rsidP="00F86CDF">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0</w:t>
            </w:r>
            <w:r w:rsidR="004E601B" w:rsidRPr="00BF57E6">
              <w:rPr>
                <w:rFonts w:ascii="Arial Narrow" w:hAnsi="Arial Narrow"/>
                <w:sz w:val="13"/>
                <w:szCs w:val="13"/>
              </w:rPr>
              <w:t>+</w:t>
            </w:r>
            <w:r w:rsidRPr="00BF57E6">
              <w:rPr>
                <w:rFonts w:ascii="Arial Narrow" w:hAnsi="Arial Narrow"/>
                <w:sz w:val="13"/>
                <w:szCs w:val="13"/>
              </w:rPr>
              <w:t xml:space="preserve"> years</w:t>
            </w:r>
            <w:r w:rsidR="004E601B" w:rsidRPr="00BF57E6">
              <w:rPr>
                <w:rFonts w:ascii="Arial Narrow" w:hAnsi="Arial Narrow"/>
                <w:sz w:val="13"/>
                <w:szCs w:val="13"/>
              </w:rPr>
              <w:t>: 83.3%</w:t>
            </w:r>
            <w:r w:rsidRPr="00BF57E6">
              <w:rPr>
                <w:rFonts w:ascii="Arial Narrow" w:hAnsi="Arial Narrow"/>
                <w:sz w:val="13"/>
                <w:szCs w:val="13"/>
              </w:rPr>
              <w:t xml:space="preserve">. </w:t>
            </w:r>
          </w:p>
          <w:p w14:paraId="53F252E8" w14:textId="0C10417C"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Access to operational information</w:t>
            </w:r>
          </w:p>
          <w:p w14:paraId="7C4009DD" w14:textId="45ABAC05" w:rsidR="00F86CDF" w:rsidRPr="00BF57E6" w:rsidRDefault="00F86CDF" w:rsidP="00F86CDF">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sz w:val="13"/>
                <w:szCs w:val="13"/>
              </w:rPr>
              <w:t>22.8% of SAC who did not participate of MDA had not received information of the availability of drugs and activity.</w:t>
            </w:r>
          </w:p>
        </w:tc>
        <w:tc>
          <w:tcPr>
            <w:tcW w:w="2835" w:type="dxa"/>
          </w:tcPr>
          <w:p w14:paraId="3FC751F4" w14:textId="77777777" w:rsidR="00F86CDF" w:rsidRPr="00BF57E6" w:rsidRDefault="00F86CDF" w:rsidP="00F86CDF">
            <w:pPr>
              <w:spacing w:line="204" w:lineRule="auto"/>
              <w:rPr>
                <w:rFonts w:ascii="Arial Narrow" w:hAnsi="Arial Narrow"/>
                <w:b/>
                <w:sz w:val="13"/>
                <w:szCs w:val="13"/>
              </w:rPr>
            </w:pPr>
          </w:p>
        </w:tc>
        <w:tc>
          <w:tcPr>
            <w:tcW w:w="2835" w:type="dxa"/>
          </w:tcPr>
          <w:p w14:paraId="5C9FE26B" w14:textId="77777777" w:rsidR="00F86CDF" w:rsidRPr="00BF57E6" w:rsidRDefault="00F86CDF" w:rsidP="00F86CDF">
            <w:pPr>
              <w:spacing w:line="204" w:lineRule="auto"/>
              <w:rPr>
                <w:rFonts w:ascii="Arial Narrow" w:hAnsi="Arial Narrow"/>
                <w:b/>
                <w:sz w:val="13"/>
                <w:szCs w:val="13"/>
              </w:rPr>
            </w:pPr>
          </w:p>
        </w:tc>
        <w:tc>
          <w:tcPr>
            <w:tcW w:w="2835" w:type="dxa"/>
          </w:tcPr>
          <w:p w14:paraId="7CBE0878" w14:textId="77777777" w:rsidR="00F86CDF" w:rsidRPr="00BF57E6" w:rsidRDefault="00F86CDF" w:rsidP="009C2DEC">
            <w:pPr>
              <w:spacing w:line="204" w:lineRule="auto"/>
              <w:rPr>
                <w:rFonts w:ascii="Arial Narrow" w:hAnsi="Arial Narrow"/>
                <w:b/>
                <w:sz w:val="13"/>
                <w:szCs w:val="13"/>
              </w:rPr>
            </w:pPr>
          </w:p>
        </w:tc>
        <w:tc>
          <w:tcPr>
            <w:tcW w:w="2835" w:type="dxa"/>
          </w:tcPr>
          <w:p w14:paraId="7F222D60" w14:textId="1AF18CD8" w:rsidR="00F86CDF" w:rsidRPr="00BF57E6" w:rsidRDefault="00F86CDF" w:rsidP="00F86CDF">
            <w:pPr>
              <w:spacing w:line="204" w:lineRule="auto"/>
              <w:rPr>
                <w:rFonts w:ascii="Arial Narrow" w:hAnsi="Arial Narrow"/>
                <w:b/>
                <w:sz w:val="13"/>
                <w:szCs w:val="13"/>
              </w:rPr>
            </w:pPr>
            <w:r w:rsidRPr="00BF57E6">
              <w:rPr>
                <w:rFonts w:ascii="Arial Narrow" w:hAnsi="Arial Narrow"/>
                <w:b/>
                <w:sz w:val="13"/>
                <w:szCs w:val="13"/>
              </w:rPr>
              <w:t>Distribution strategy</w:t>
            </w:r>
          </w:p>
          <w:p w14:paraId="2157EF7D" w14:textId="71107BE9" w:rsidR="00F86CDF" w:rsidRPr="00BF57E6" w:rsidRDefault="00045075" w:rsidP="00045075">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sz w:val="13"/>
                <w:szCs w:val="13"/>
              </w:rPr>
              <w:t xml:space="preserve">PZQ &amp; MDB SAC coverage </w:t>
            </w:r>
            <w:r w:rsidR="00F86CDF" w:rsidRPr="00BF57E6">
              <w:rPr>
                <w:rFonts w:ascii="Arial Narrow" w:hAnsi="Arial Narrow"/>
                <w:sz w:val="13"/>
                <w:szCs w:val="13"/>
              </w:rPr>
              <w:t xml:space="preserve">CWT: 85% </w:t>
            </w:r>
            <w:r w:rsidRPr="00BF57E6">
              <w:rPr>
                <w:rFonts w:ascii="Arial Narrow" w:hAnsi="Arial Narrow"/>
                <w:sz w:val="13"/>
                <w:szCs w:val="13"/>
              </w:rPr>
              <w:t xml:space="preserve">vs </w:t>
            </w:r>
            <w:r w:rsidR="00F86CDF" w:rsidRPr="00BF57E6">
              <w:rPr>
                <w:rFonts w:ascii="Arial Narrow" w:hAnsi="Arial Narrow"/>
                <w:sz w:val="13"/>
                <w:szCs w:val="13"/>
              </w:rPr>
              <w:t>SBT: 79%</w:t>
            </w:r>
            <w:r w:rsidRPr="00BF57E6">
              <w:rPr>
                <w:rFonts w:ascii="Arial Narrow" w:hAnsi="Arial Narrow"/>
                <w:sz w:val="13"/>
                <w:szCs w:val="13"/>
              </w:rPr>
              <w:t xml:space="preserve"> (p=0.03).</w:t>
            </w:r>
          </w:p>
        </w:tc>
      </w:tr>
      <w:tr w:rsidR="00BF57E6" w:rsidRPr="00BF57E6" w14:paraId="719A8F31" w14:textId="77777777" w:rsidTr="00DE5775">
        <w:trPr>
          <w:jc w:val="center"/>
        </w:trPr>
        <w:tc>
          <w:tcPr>
            <w:tcW w:w="737" w:type="dxa"/>
            <w:shd w:val="clear" w:color="auto" w:fill="auto"/>
          </w:tcPr>
          <w:p w14:paraId="65B5B91D" w14:textId="77777777" w:rsidR="00F9737E" w:rsidRPr="00690082" w:rsidRDefault="00F9737E" w:rsidP="00F9737E">
            <w:pPr>
              <w:spacing w:line="204" w:lineRule="auto"/>
              <w:rPr>
                <w:rFonts w:ascii="Arial Narrow" w:hAnsi="Arial Narrow" w:cs="Segoe UI"/>
                <w:spacing w:val="-4"/>
                <w:sz w:val="13"/>
                <w:szCs w:val="13"/>
              </w:rPr>
            </w:pPr>
          </w:p>
        </w:tc>
        <w:tc>
          <w:tcPr>
            <w:tcW w:w="907" w:type="dxa"/>
          </w:tcPr>
          <w:p w14:paraId="078B7F95" w14:textId="3201D214" w:rsidR="00F9737E" w:rsidRPr="00BF57E6" w:rsidRDefault="00F9737E" w:rsidP="00F9737E">
            <w:pPr>
              <w:spacing w:line="204" w:lineRule="auto"/>
              <w:rPr>
                <w:rFonts w:ascii="Arial Narrow" w:hAnsi="Arial Narrow"/>
                <w:b/>
                <w:bCs/>
                <w:spacing w:val="-6"/>
                <w:sz w:val="13"/>
                <w:szCs w:val="13"/>
              </w:rPr>
            </w:pPr>
            <w:r w:rsidRPr="00BF57E6">
              <w:rPr>
                <w:rFonts w:ascii="Arial Narrow" w:hAnsi="Arial Narrow"/>
                <w:b/>
                <w:bCs/>
                <w:spacing w:val="-6"/>
                <w:sz w:val="13"/>
                <w:szCs w:val="13"/>
              </w:rPr>
              <w:t>Quantitative</w:t>
            </w:r>
            <w:r w:rsidRPr="00BF57E6">
              <w:rPr>
                <w:rFonts w:ascii="Arial Narrow" w:hAnsi="Arial Narrow"/>
                <w:b/>
                <w:bCs/>
                <w:spacing w:val="-6"/>
                <w:sz w:val="13"/>
                <w:szCs w:val="13"/>
              </w:rPr>
              <w:br/>
              <w:t>(not-significant)</w:t>
            </w:r>
          </w:p>
        </w:tc>
        <w:tc>
          <w:tcPr>
            <w:tcW w:w="2835" w:type="dxa"/>
          </w:tcPr>
          <w:p w14:paraId="7AA687AF" w14:textId="185D31FE"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Age (</w:t>
            </w:r>
            <w:r w:rsidRPr="00BF57E6">
              <w:rPr>
                <w:rFonts w:ascii="Arial Narrow" w:hAnsi="Arial Narrow"/>
                <w:sz w:val="13"/>
                <w:szCs w:val="13"/>
              </w:rPr>
              <w:t>CWT - Treatment coverage</w:t>
            </w:r>
            <w:r w:rsidR="0001124A" w:rsidRPr="00BF57E6">
              <w:rPr>
                <w:rFonts w:ascii="Arial Narrow" w:hAnsi="Arial Narrow"/>
                <w:sz w:val="13"/>
                <w:szCs w:val="13"/>
              </w:rPr>
              <w:t xml:space="preserve">: </w:t>
            </w:r>
            <w:r w:rsidRPr="00BF57E6">
              <w:rPr>
                <w:rFonts w:ascii="Arial Narrow" w:hAnsi="Arial Narrow"/>
                <w:sz w:val="13"/>
                <w:szCs w:val="13"/>
              </w:rPr>
              <w:t>PZQ &amp; MBD)</w:t>
            </w:r>
            <w:r w:rsidR="0001124A" w:rsidRPr="00BF57E6">
              <w:rPr>
                <w:rFonts w:ascii="Arial Narrow" w:hAnsi="Arial Narrow"/>
                <w:sz w:val="13"/>
                <w:szCs w:val="13"/>
              </w:rPr>
              <w:t xml:space="preserve">. </w:t>
            </w:r>
            <w:r w:rsidRPr="00BF57E6">
              <w:rPr>
                <w:rFonts w:ascii="Arial Narrow" w:hAnsi="Arial Narrow"/>
                <w:sz w:val="13"/>
                <w:szCs w:val="13"/>
              </w:rPr>
              <w:t>p=0.2:</w:t>
            </w:r>
          </w:p>
          <w:p w14:paraId="61B04FB7" w14:textId="4A539EC3"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lt;7 years: 79 </w:t>
            </w:r>
            <w:r w:rsidR="0001124A" w:rsidRPr="00BF57E6">
              <w:rPr>
                <w:rFonts w:ascii="Arial Narrow" w:hAnsi="Arial Narrow"/>
                <w:sz w:val="13"/>
                <w:szCs w:val="13"/>
              </w:rPr>
              <w:t>%</w:t>
            </w:r>
          </w:p>
          <w:p w14:paraId="43EF0529"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7 – 10 years: 85%</w:t>
            </w:r>
          </w:p>
          <w:p w14:paraId="0DAA213E" w14:textId="136FD37B" w:rsidR="00F9737E" w:rsidRPr="00BF57E6" w:rsidRDefault="008468B0"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0+ years: 86%</w:t>
            </w:r>
          </w:p>
        </w:tc>
        <w:tc>
          <w:tcPr>
            <w:tcW w:w="2835" w:type="dxa"/>
          </w:tcPr>
          <w:p w14:paraId="52C9FE25" w14:textId="77777777" w:rsidR="00F9737E" w:rsidRPr="00BF57E6" w:rsidRDefault="00F9737E" w:rsidP="00F9737E">
            <w:pPr>
              <w:spacing w:line="204" w:lineRule="auto"/>
              <w:rPr>
                <w:rFonts w:ascii="Arial Narrow" w:hAnsi="Arial Narrow"/>
                <w:b/>
                <w:sz w:val="13"/>
                <w:szCs w:val="13"/>
              </w:rPr>
            </w:pPr>
          </w:p>
        </w:tc>
        <w:tc>
          <w:tcPr>
            <w:tcW w:w="2835" w:type="dxa"/>
          </w:tcPr>
          <w:p w14:paraId="2A27BB3E" w14:textId="77777777" w:rsidR="00F9737E" w:rsidRPr="00BF57E6" w:rsidRDefault="00F9737E" w:rsidP="00F9737E">
            <w:pPr>
              <w:spacing w:line="204" w:lineRule="auto"/>
              <w:rPr>
                <w:rFonts w:ascii="Arial Narrow" w:hAnsi="Arial Narrow"/>
                <w:b/>
                <w:sz w:val="13"/>
                <w:szCs w:val="13"/>
              </w:rPr>
            </w:pPr>
          </w:p>
        </w:tc>
        <w:tc>
          <w:tcPr>
            <w:tcW w:w="2835" w:type="dxa"/>
          </w:tcPr>
          <w:p w14:paraId="5146FF48" w14:textId="77777777" w:rsidR="00F9737E" w:rsidRPr="00BF57E6" w:rsidRDefault="00F9737E" w:rsidP="009C2DEC">
            <w:pPr>
              <w:spacing w:line="204" w:lineRule="auto"/>
              <w:rPr>
                <w:rFonts w:ascii="Arial Narrow" w:hAnsi="Arial Narrow"/>
                <w:b/>
                <w:sz w:val="13"/>
                <w:szCs w:val="13"/>
              </w:rPr>
            </w:pPr>
          </w:p>
        </w:tc>
        <w:tc>
          <w:tcPr>
            <w:tcW w:w="2835" w:type="dxa"/>
          </w:tcPr>
          <w:p w14:paraId="2BBC4B1E" w14:textId="77777777" w:rsidR="00F9737E" w:rsidRPr="00BF57E6" w:rsidRDefault="00F9737E" w:rsidP="00F9737E">
            <w:pPr>
              <w:spacing w:line="204" w:lineRule="auto"/>
              <w:rPr>
                <w:rFonts w:ascii="Arial Narrow" w:hAnsi="Arial Narrow"/>
                <w:b/>
                <w:sz w:val="13"/>
                <w:szCs w:val="13"/>
              </w:rPr>
            </w:pPr>
          </w:p>
        </w:tc>
      </w:tr>
      <w:tr w:rsidR="00BF57E6" w:rsidRPr="00BF57E6" w14:paraId="16A8F898" w14:textId="77777777" w:rsidTr="00DE5775">
        <w:trPr>
          <w:jc w:val="center"/>
        </w:trPr>
        <w:tc>
          <w:tcPr>
            <w:tcW w:w="737" w:type="dxa"/>
            <w:shd w:val="clear" w:color="auto" w:fill="auto"/>
          </w:tcPr>
          <w:p w14:paraId="2930D4F7" w14:textId="7ABCD927"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Odhiambo et al., 2016</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e1FTVDAV","properties":{"formattedCitation":"(21)","plainCitation":"(21)","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21</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tcPr>
          <w:p w14:paraId="5166D2E2" w14:textId="77777777" w:rsidR="00F9737E" w:rsidRPr="00BF57E6" w:rsidRDefault="00F9737E" w:rsidP="00F9737E">
            <w:pPr>
              <w:spacing w:line="204" w:lineRule="auto"/>
              <w:rPr>
                <w:rFonts w:ascii="Arial Narrow" w:hAnsi="Arial Narrow"/>
                <w:spacing w:val="-6"/>
                <w:sz w:val="13"/>
                <w:szCs w:val="13"/>
              </w:rPr>
            </w:pPr>
          </w:p>
        </w:tc>
        <w:tc>
          <w:tcPr>
            <w:tcW w:w="2835" w:type="dxa"/>
          </w:tcPr>
          <w:p w14:paraId="70B5090E"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Access to food:</w:t>
            </w:r>
            <w:r w:rsidRPr="00BF57E6">
              <w:rPr>
                <w:rFonts w:ascii="Arial Narrow" w:hAnsi="Arial Narrow"/>
                <w:sz w:val="13"/>
                <w:szCs w:val="13"/>
              </w:rPr>
              <w:t xml:space="preserve"> </w:t>
            </w:r>
          </w:p>
          <w:p w14:paraId="6C295FEF"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residents could not secure enough resources to get a meal prior treatment, demanding some allowances to follow MDA instructions.</w:t>
            </w:r>
          </w:p>
          <w:p w14:paraId="0A524BCA"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Livelihoods: </w:t>
            </w:r>
          </w:p>
          <w:p w14:paraId="12323085"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ishermen and those who work outside town are not able to participate of MDA due to absenteeism.</w:t>
            </w:r>
          </w:p>
          <w:p w14:paraId="2A7C1145"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Fear of Side effects</w:t>
            </w:r>
            <w:r w:rsidRPr="00BF57E6">
              <w:rPr>
                <w:rFonts w:ascii="Arial Narrow" w:hAnsi="Arial Narrow"/>
                <w:sz w:val="13"/>
                <w:szCs w:val="13"/>
              </w:rPr>
              <w:t xml:space="preserve">: </w:t>
            </w:r>
          </w:p>
          <w:p w14:paraId="74AF4B52"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First-hand experiences of fatigue, dizziness, and vomiting deterred people from participate. </w:t>
            </w:r>
          </w:p>
          <w:p w14:paraId="03E97F08" w14:textId="329F9CDB"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Witnessing friends and neighbours in that condition had similar effects.</w:t>
            </w:r>
          </w:p>
          <w:p w14:paraId="30513F92" w14:textId="7F4BABD4"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One CHW was chased out from a compound whose residents experienced side effects.</w:t>
            </w:r>
          </w:p>
          <w:p w14:paraId="2FBAFB4C" w14:textId="455DE2B9" w:rsidR="00F9737E" w:rsidRPr="00BF57E6" w:rsidRDefault="001D19B2" w:rsidP="00F9737E">
            <w:pPr>
              <w:spacing w:line="204" w:lineRule="auto"/>
              <w:rPr>
                <w:rFonts w:ascii="Arial Narrow" w:hAnsi="Arial Narrow"/>
                <w:b/>
                <w:sz w:val="13"/>
                <w:szCs w:val="13"/>
              </w:rPr>
            </w:pPr>
            <w:r w:rsidRPr="00BF57E6">
              <w:rPr>
                <w:rFonts w:ascii="Arial Narrow" w:hAnsi="Arial Narrow"/>
                <w:b/>
                <w:sz w:val="13"/>
                <w:szCs w:val="13"/>
              </w:rPr>
              <w:t>Size, smell and taste of tablets</w:t>
            </w:r>
            <w:r w:rsidR="00F9737E" w:rsidRPr="00BF57E6">
              <w:rPr>
                <w:rFonts w:ascii="Arial Narrow" w:hAnsi="Arial Narrow"/>
                <w:b/>
                <w:sz w:val="13"/>
                <w:szCs w:val="13"/>
              </w:rPr>
              <w:t>:</w:t>
            </w:r>
          </w:p>
          <w:p w14:paraId="33475E96"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people complained that the tablets were too big to swallow.</w:t>
            </w:r>
          </w:p>
          <w:p w14:paraId="6D04417A"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Biomedical knowledge of SCH:</w:t>
            </w:r>
          </w:p>
          <w:p w14:paraId="5750CD05"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ception of MDA was facilitated by the fact that some people knew of the symptoms and health complications from SCH, so that they wanted an opportunity to get treatment.</w:t>
            </w:r>
          </w:p>
          <w:p w14:paraId="54048160" w14:textId="4D48979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Access to operational information</w:t>
            </w:r>
            <w:r w:rsidRPr="00BF57E6">
              <w:rPr>
                <w:rFonts w:ascii="Arial Narrow" w:hAnsi="Arial Narrow"/>
                <w:sz w:val="13"/>
                <w:szCs w:val="13"/>
              </w:rPr>
              <w:t xml:space="preserve">: </w:t>
            </w:r>
          </w:p>
          <w:p w14:paraId="4BE41465"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Beneficiaries knew of the activity beforehand due to sensitisation via radio and roadshows and so were receptive to the MDA.</w:t>
            </w:r>
          </w:p>
          <w:p w14:paraId="3FAA32FA" w14:textId="707C35E1" w:rsidR="00F9737E" w:rsidRPr="00BF57E6" w:rsidRDefault="00D23F34"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DA</w:t>
            </w:r>
            <w:r w:rsidR="00F9737E" w:rsidRPr="00BF57E6">
              <w:rPr>
                <w:rFonts w:ascii="Arial Narrow" w:hAnsi="Arial Narrow"/>
                <w:sz w:val="13"/>
                <w:szCs w:val="13"/>
              </w:rPr>
              <w:t xml:space="preserve"> was confused </w:t>
            </w:r>
            <w:r w:rsidRPr="00BF57E6">
              <w:rPr>
                <w:rFonts w:ascii="Arial Narrow" w:hAnsi="Arial Narrow"/>
                <w:sz w:val="13"/>
                <w:szCs w:val="13"/>
              </w:rPr>
              <w:t xml:space="preserve">with </w:t>
            </w:r>
            <w:r w:rsidR="00F9737E" w:rsidRPr="00BF57E6">
              <w:rPr>
                <w:rFonts w:ascii="Arial Narrow" w:hAnsi="Arial Narrow"/>
                <w:sz w:val="13"/>
                <w:szCs w:val="13"/>
              </w:rPr>
              <w:t>a STD campaign. Some did not consider MDA relevant as they reported being faithful to their partners.</w:t>
            </w:r>
          </w:p>
          <w:p w14:paraId="7F7278EF"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Unclear rationale of treatment:</w:t>
            </w:r>
            <w:r w:rsidRPr="00BF57E6">
              <w:rPr>
                <w:rFonts w:ascii="Arial Narrow" w:hAnsi="Arial Narrow"/>
                <w:sz w:val="13"/>
                <w:szCs w:val="13"/>
              </w:rPr>
              <w:t xml:space="preserve"> </w:t>
            </w:r>
          </w:p>
          <w:p w14:paraId="65965A0A"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said they did not need treatment since they had no symptoms</w:t>
            </w:r>
          </w:p>
          <w:p w14:paraId="54091D27"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ome refused to receive treatment since they had not provided samples for testing, and so had no diagnosis. </w:t>
            </w:r>
          </w:p>
          <w:p w14:paraId="30EAB000"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Perceived competence of distributors</w:t>
            </w:r>
            <w:r w:rsidRPr="00BF57E6">
              <w:rPr>
                <w:rFonts w:ascii="Arial Narrow" w:hAnsi="Arial Narrow"/>
                <w:sz w:val="13"/>
                <w:szCs w:val="13"/>
              </w:rPr>
              <w:t xml:space="preserve">: </w:t>
            </w:r>
          </w:p>
          <w:p w14:paraId="366EC532"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munity health workers were selected in village meetings as distributors based on local perceptions of their commitment and hard work.</w:t>
            </w:r>
          </w:p>
          <w:p w14:paraId="528FD6CB"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HW’s had conducted previous health campaigns and so had familiarity with residents and the area. This facilitated access to beneficiaries</w:t>
            </w:r>
          </w:p>
          <w:p w14:paraId="7CB0541B"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Religious beliefs: </w:t>
            </w:r>
          </w:p>
          <w:p w14:paraId="13978214"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churches reject modern medicine and opt to pray to heal.</w:t>
            </w:r>
          </w:p>
          <w:p w14:paraId="1651EBCB"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 xml:space="preserve">Perception of MDAs as a scarce benefit: </w:t>
            </w:r>
          </w:p>
          <w:p w14:paraId="1A93C135" w14:textId="47571C80" w:rsidR="00F9737E" w:rsidRPr="00BF57E6" w:rsidRDefault="00F9737E" w:rsidP="00B71040">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Beneficiaries were prompted to attend MDAs in the last year of the intervention, since drugs would no longer be distributed for free.</w:t>
            </w:r>
            <w:r w:rsidRPr="00BF57E6">
              <w:rPr>
                <w:rFonts w:ascii="Arial Narrow" w:hAnsi="Arial Narrow"/>
                <w:b/>
                <w:sz w:val="13"/>
                <w:szCs w:val="13"/>
              </w:rPr>
              <w:t xml:space="preserve"> </w:t>
            </w:r>
          </w:p>
        </w:tc>
        <w:tc>
          <w:tcPr>
            <w:tcW w:w="2835" w:type="dxa"/>
          </w:tcPr>
          <w:p w14:paraId="3167BC69" w14:textId="1E300430" w:rsidR="00F9737E" w:rsidRPr="00BF57E6" w:rsidRDefault="005B6D69" w:rsidP="00F9737E">
            <w:pPr>
              <w:spacing w:line="204" w:lineRule="auto"/>
              <w:rPr>
                <w:rFonts w:ascii="Arial Narrow" w:hAnsi="Arial Narrow"/>
                <w:b/>
                <w:sz w:val="13"/>
                <w:szCs w:val="13"/>
              </w:rPr>
            </w:pPr>
            <w:r w:rsidRPr="00BF57E6">
              <w:rPr>
                <w:rFonts w:ascii="Arial Narrow" w:hAnsi="Arial Narrow"/>
                <w:b/>
                <w:sz w:val="13"/>
                <w:szCs w:val="13"/>
              </w:rPr>
              <w:t>Rumours of deaths or severe health consequences</w:t>
            </w:r>
          </w:p>
          <w:p w14:paraId="73B3DDC9" w14:textId="665F96F6"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 parallel deworming campaign resulted in a fatality, which was covered in local media. This negative publicity was associated to the MDA, generating fear.</w:t>
            </w:r>
          </w:p>
          <w:p w14:paraId="15AC0132" w14:textId="482FA215" w:rsidR="00F9737E" w:rsidRPr="00BF57E6" w:rsidRDefault="00EC46F8" w:rsidP="00F9737E">
            <w:pPr>
              <w:spacing w:line="204" w:lineRule="auto"/>
              <w:rPr>
                <w:rFonts w:ascii="Arial Narrow" w:hAnsi="Arial Narrow"/>
                <w:b/>
                <w:bCs/>
                <w:sz w:val="13"/>
                <w:szCs w:val="13"/>
              </w:rPr>
            </w:pPr>
            <w:r w:rsidRPr="00BF57E6">
              <w:rPr>
                <w:rFonts w:ascii="Arial Narrow" w:hAnsi="Arial Narrow"/>
                <w:b/>
                <w:bCs/>
                <w:sz w:val="13"/>
                <w:szCs w:val="13"/>
              </w:rPr>
              <w:t xml:space="preserve">Rumours of a conspiracy by governments </w:t>
            </w:r>
            <w:r w:rsidR="006B2D1B" w:rsidRPr="00BF57E6">
              <w:rPr>
                <w:rFonts w:ascii="Arial Narrow" w:hAnsi="Arial Narrow"/>
                <w:b/>
                <w:bCs/>
                <w:sz w:val="13"/>
                <w:szCs w:val="13"/>
              </w:rPr>
              <w:t>/</w:t>
            </w:r>
            <w:r w:rsidRPr="00BF57E6">
              <w:rPr>
                <w:rFonts w:ascii="Arial Narrow" w:hAnsi="Arial Narrow"/>
                <w:b/>
                <w:bCs/>
                <w:sz w:val="13"/>
                <w:szCs w:val="13"/>
              </w:rPr>
              <w:t xml:space="preserve"> foreign agencies</w:t>
            </w:r>
          </w:p>
          <w:p w14:paraId="6384DE01" w14:textId="661247F6"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thought since drugs were offered for free, they were not genuine, had expired or that were distributed as part of a medical experiment.</w:t>
            </w:r>
          </w:p>
        </w:tc>
        <w:tc>
          <w:tcPr>
            <w:tcW w:w="2835" w:type="dxa"/>
          </w:tcPr>
          <w:p w14:paraId="7D9FDEE1" w14:textId="254401D4" w:rsidR="00F9737E" w:rsidRPr="00BF57E6" w:rsidRDefault="005E2328" w:rsidP="00F9737E">
            <w:pPr>
              <w:spacing w:line="204" w:lineRule="auto"/>
              <w:rPr>
                <w:rFonts w:ascii="Arial Narrow" w:hAnsi="Arial Narrow"/>
                <w:b/>
                <w:sz w:val="13"/>
                <w:szCs w:val="13"/>
              </w:rPr>
            </w:pPr>
            <w:r w:rsidRPr="00BF57E6">
              <w:rPr>
                <w:rFonts w:ascii="Arial Narrow" w:hAnsi="Arial Narrow"/>
                <w:b/>
                <w:sz w:val="13"/>
                <w:szCs w:val="13"/>
              </w:rPr>
              <w:t xml:space="preserve">Access to </w:t>
            </w:r>
            <w:r w:rsidR="00F9737E" w:rsidRPr="00BF57E6">
              <w:rPr>
                <w:rFonts w:ascii="Arial Narrow" w:hAnsi="Arial Narrow"/>
                <w:b/>
                <w:sz w:val="13"/>
                <w:szCs w:val="13"/>
              </w:rPr>
              <w:t>health system</w:t>
            </w:r>
            <w:r w:rsidRPr="00BF57E6">
              <w:rPr>
                <w:rFonts w:ascii="Arial Narrow" w:hAnsi="Arial Narrow"/>
                <w:b/>
                <w:sz w:val="13"/>
                <w:szCs w:val="13"/>
              </w:rPr>
              <w:t>’s support</w:t>
            </w:r>
          </w:p>
          <w:p w14:paraId="78695B4A"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CHW infrastructure was pre-existent to MDAs in urban areas. They have a well-developed supervisory structure by the MoH. Community health extension officers hence offered supervision to CHW for free, as part of their routine work. </w:t>
            </w:r>
          </w:p>
          <w:p w14:paraId="78F0E6A1"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 local health centre in the Area helped in the management of adverse side effects, which helped to reassure the community all was well</w:t>
            </w:r>
          </w:p>
          <w:p w14:paraId="0A151361" w14:textId="77777777" w:rsidR="00F9737E" w:rsidRPr="00BF57E6" w:rsidRDefault="00F9737E" w:rsidP="00F9737E">
            <w:pPr>
              <w:spacing w:line="204" w:lineRule="auto"/>
              <w:rPr>
                <w:rFonts w:ascii="Arial Narrow" w:hAnsi="Arial Narrow"/>
                <w:b/>
                <w:sz w:val="13"/>
                <w:szCs w:val="13"/>
              </w:rPr>
            </w:pPr>
          </w:p>
        </w:tc>
        <w:tc>
          <w:tcPr>
            <w:tcW w:w="2835" w:type="dxa"/>
          </w:tcPr>
          <w:p w14:paraId="4FAEA6E5" w14:textId="301FFAAB" w:rsidR="00F9737E" w:rsidRPr="00BF57E6" w:rsidRDefault="00F9737E" w:rsidP="00F9737E">
            <w:pPr>
              <w:spacing w:line="204" w:lineRule="auto"/>
              <w:rPr>
                <w:rFonts w:ascii="Arial Narrow" w:hAnsi="Arial Narrow"/>
                <w:b/>
                <w:bCs/>
                <w:sz w:val="13"/>
                <w:szCs w:val="13"/>
              </w:rPr>
            </w:pPr>
            <w:r w:rsidRPr="00BF57E6">
              <w:rPr>
                <w:rFonts w:ascii="Arial Narrow" w:hAnsi="Arial Narrow"/>
                <w:b/>
                <w:bCs/>
                <w:sz w:val="13"/>
                <w:szCs w:val="13"/>
              </w:rPr>
              <w:t>Gender-</w:t>
            </w:r>
            <w:r w:rsidR="005E2328" w:rsidRPr="00BF57E6">
              <w:rPr>
                <w:rFonts w:ascii="Arial Narrow" w:hAnsi="Arial Narrow"/>
                <w:b/>
                <w:bCs/>
                <w:sz w:val="13"/>
                <w:szCs w:val="13"/>
              </w:rPr>
              <w:t>values</w:t>
            </w:r>
          </w:p>
          <w:p w14:paraId="097E76CC" w14:textId="3BE7992E" w:rsidR="00F9737E" w:rsidRPr="00BF57E6" w:rsidRDefault="00F9737E" w:rsidP="006D5A34">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 female CHW reported feeling insecure when working late in the evening trying to find household members that were absent in the morning.</w:t>
            </w:r>
          </w:p>
          <w:p w14:paraId="7B45B9E8" w14:textId="48A84654" w:rsidR="00F9737E" w:rsidRPr="00BF57E6" w:rsidRDefault="006D5A34" w:rsidP="00F9737E">
            <w:pPr>
              <w:spacing w:line="204" w:lineRule="auto"/>
              <w:rPr>
                <w:rFonts w:ascii="Arial Narrow" w:hAnsi="Arial Narrow"/>
                <w:sz w:val="13"/>
                <w:szCs w:val="13"/>
              </w:rPr>
            </w:pPr>
            <w:r w:rsidRPr="00BF57E6">
              <w:rPr>
                <w:rFonts w:ascii="Arial Narrow" w:hAnsi="Arial Narrow"/>
                <w:b/>
                <w:sz w:val="13"/>
                <w:szCs w:val="13"/>
              </w:rPr>
              <w:t>Terrain</w:t>
            </w:r>
            <w:r w:rsidR="00F9737E" w:rsidRPr="00BF57E6">
              <w:rPr>
                <w:rFonts w:ascii="Arial Narrow" w:hAnsi="Arial Narrow"/>
                <w:b/>
                <w:sz w:val="13"/>
                <w:szCs w:val="13"/>
              </w:rPr>
              <w:t>:</w:t>
            </w:r>
            <w:r w:rsidR="00F9737E" w:rsidRPr="00BF57E6">
              <w:rPr>
                <w:rFonts w:ascii="Arial Narrow" w:hAnsi="Arial Narrow"/>
                <w:sz w:val="13"/>
                <w:szCs w:val="13"/>
              </w:rPr>
              <w:t xml:space="preserve"> </w:t>
            </w:r>
          </w:p>
          <w:p w14:paraId="3CF9E88D"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arge territories, with difficult terrain or areas prone to natural hazards (e.g., floods), were less likely to be reached during MDAs.</w:t>
            </w:r>
          </w:p>
          <w:p w14:paraId="7F331BE5"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areas were too filthy and bushy, whilst some neighbourhoods were insecure.</w:t>
            </w:r>
          </w:p>
          <w:p w14:paraId="5A5B3905" w14:textId="10B6CBA1" w:rsidR="00F9737E" w:rsidRPr="00BF57E6" w:rsidRDefault="00F9737E" w:rsidP="00F9737E">
            <w:pPr>
              <w:spacing w:line="204" w:lineRule="auto"/>
              <w:rPr>
                <w:rFonts w:ascii="Arial Narrow" w:hAnsi="Arial Narrow"/>
                <w:sz w:val="13"/>
                <w:szCs w:val="13"/>
              </w:rPr>
            </w:pPr>
          </w:p>
        </w:tc>
        <w:tc>
          <w:tcPr>
            <w:tcW w:w="2835" w:type="dxa"/>
          </w:tcPr>
          <w:p w14:paraId="78A75FD0" w14:textId="24443922"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Sensitisation</w:t>
            </w:r>
            <w:r w:rsidRPr="00BF57E6">
              <w:rPr>
                <w:rFonts w:ascii="Arial Narrow" w:hAnsi="Arial Narrow"/>
                <w:sz w:val="13"/>
                <w:szCs w:val="13"/>
              </w:rPr>
              <w:t xml:space="preserve">: </w:t>
            </w:r>
            <w:r w:rsidR="006E60BC" w:rsidRPr="00BF57E6">
              <w:rPr>
                <w:rFonts w:ascii="Arial Narrow" w:hAnsi="Arial Narrow"/>
                <w:b/>
                <w:bCs/>
                <w:sz w:val="13"/>
                <w:szCs w:val="13"/>
              </w:rPr>
              <w:t>means of sensitisation</w:t>
            </w:r>
          </w:p>
          <w:p w14:paraId="3EEA9D3D" w14:textId="057472E3"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oadshows helped to spread information about MDAs and facilitated reception across the area. Residents were aware of the objectives of the intervention and of operational details.</w:t>
            </w:r>
          </w:p>
          <w:p w14:paraId="5F6815F3" w14:textId="4CB75DAE"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upport for sensitisation through health facilities helped in sensitisation by informing residents who went to the hospital understand the benefits of treatment.</w:t>
            </w:r>
          </w:p>
          <w:p w14:paraId="67AC07B0" w14:textId="0D610EC6"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Sensitisation</w:t>
            </w:r>
            <w:r w:rsidRPr="00BF57E6">
              <w:rPr>
                <w:rFonts w:ascii="Arial Narrow" w:hAnsi="Arial Narrow"/>
                <w:sz w:val="13"/>
                <w:szCs w:val="13"/>
              </w:rPr>
              <w:t xml:space="preserve">: </w:t>
            </w:r>
            <w:r w:rsidRPr="00BF57E6">
              <w:rPr>
                <w:rFonts w:ascii="Arial Narrow" w:hAnsi="Arial Narrow"/>
                <w:b/>
                <w:bCs/>
                <w:sz w:val="13"/>
                <w:szCs w:val="13"/>
              </w:rPr>
              <w:t>content</w:t>
            </w:r>
          </w:p>
          <w:p w14:paraId="52F95050" w14:textId="497D7A7A"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HWs recommended that health education messages should entail not only the importance of treatment but also encourage people to construct and use latrines for waste disposal.</w:t>
            </w:r>
          </w:p>
          <w:p w14:paraId="70374BEF" w14:textId="70D455DF" w:rsidR="00F9737E" w:rsidRPr="00BF57E6" w:rsidRDefault="00CD2B30" w:rsidP="00F9737E">
            <w:pPr>
              <w:spacing w:line="204" w:lineRule="auto"/>
              <w:rPr>
                <w:rFonts w:ascii="Arial Narrow" w:hAnsi="Arial Narrow"/>
                <w:b/>
                <w:sz w:val="13"/>
                <w:szCs w:val="13"/>
              </w:rPr>
            </w:pPr>
            <w:r w:rsidRPr="00BF57E6">
              <w:rPr>
                <w:rFonts w:ascii="Arial Narrow" w:hAnsi="Arial Narrow"/>
                <w:b/>
                <w:sz w:val="13"/>
                <w:szCs w:val="13"/>
              </w:rPr>
              <w:t>Material i</w:t>
            </w:r>
            <w:r w:rsidR="00F9737E" w:rsidRPr="00BF57E6">
              <w:rPr>
                <w:rFonts w:ascii="Arial Narrow" w:hAnsi="Arial Narrow"/>
                <w:b/>
                <w:sz w:val="13"/>
                <w:szCs w:val="13"/>
              </w:rPr>
              <w:t xml:space="preserve">ncentives / compensation for distributors: </w:t>
            </w:r>
          </w:p>
          <w:p w14:paraId="0AA08600" w14:textId="0A5A99E5" w:rsidR="00F9737E" w:rsidRPr="00BF57E6" w:rsidRDefault="00F9737E" w:rsidP="00F9737E">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CHWs were provided with treatment booklets, bags, T-shirts, respective dose poles and the drugs for distribution.</w:t>
            </w:r>
          </w:p>
          <w:p w14:paraId="3DCE364E" w14:textId="3ABD48D9" w:rsidR="00F9737E" w:rsidRPr="00BF57E6" w:rsidRDefault="00F9737E" w:rsidP="00F9737E">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 xml:space="preserve">CHWs welcomed daily lunch allowance (provided by the study) but requested additional lunch support since they had to walk the whole day and had no time to go back home to eat. </w:t>
            </w:r>
          </w:p>
          <w:p w14:paraId="16D31445" w14:textId="1FC8E1CA" w:rsidR="00F9737E" w:rsidRPr="00BF57E6" w:rsidRDefault="00F9737E" w:rsidP="00F9737E">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CHWs requested more than one T shirt so that they could change clothes.</w:t>
            </w:r>
          </w:p>
          <w:p w14:paraId="14691281" w14:textId="12B684B8"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Lack of material support in travelling gear (mud boots / umbrellas) limited CHWs capacity to work all day / reach distant sites.</w:t>
            </w:r>
          </w:p>
          <w:p w14:paraId="7F0E391E" w14:textId="1FE8CC52"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Direct Observed treatment was recommended to be carried out to ensure proper dosage is received. However, residents preferred to take the drugs at certain times of the day, forcing CHWs to go back and forth in order to observe.</w:t>
            </w:r>
          </w:p>
          <w:p w14:paraId="1DF789F3" w14:textId="1CDD49DF"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residents believed distributors received money according to the number of people they treated, prompting them to request incentives in exchange for their participation.</w:t>
            </w:r>
          </w:p>
          <w:p w14:paraId="3ECA3B91"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Timing of MDA:</w:t>
            </w:r>
            <w:r w:rsidRPr="00BF57E6">
              <w:rPr>
                <w:rFonts w:ascii="Arial Narrow" w:hAnsi="Arial Narrow"/>
                <w:sz w:val="13"/>
                <w:szCs w:val="13"/>
              </w:rPr>
              <w:t xml:space="preserve"> </w:t>
            </w:r>
          </w:p>
          <w:p w14:paraId="6F5BF666"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Time allocated to complete MDA is perceived as too short to reach the entire population, people demanded to extend MDA to two weeks (as compared to one).</w:t>
            </w:r>
          </w:p>
          <w:p w14:paraId="475B5A6E" w14:textId="4A80D51C" w:rsidR="00F9737E" w:rsidRPr="00BF57E6" w:rsidRDefault="00F9737E" w:rsidP="00F9737E">
            <w:pPr>
              <w:spacing w:line="204" w:lineRule="auto"/>
              <w:rPr>
                <w:rFonts w:ascii="Arial Narrow" w:hAnsi="Arial Narrow"/>
                <w:b/>
                <w:sz w:val="13"/>
                <w:szCs w:val="13"/>
              </w:rPr>
            </w:pPr>
          </w:p>
        </w:tc>
      </w:tr>
      <w:tr w:rsidR="00BF57E6" w:rsidRPr="00BF57E6" w14:paraId="4E22F13D" w14:textId="77777777" w:rsidTr="00DE5775">
        <w:trPr>
          <w:jc w:val="center"/>
        </w:trPr>
        <w:tc>
          <w:tcPr>
            <w:tcW w:w="737" w:type="dxa"/>
            <w:shd w:val="clear" w:color="auto" w:fill="auto"/>
          </w:tcPr>
          <w:p w14:paraId="6B558F65" w14:textId="4CD1A32F"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lastRenderedPageBreak/>
              <w:t>Omedo et al., 2012</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kcv3RToO","properties":{"formattedCitation":"(22)","plainCitation":"(22)","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22</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4C6B0E07" w14:textId="77777777" w:rsidR="00F9737E" w:rsidRPr="00BF57E6" w:rsidRDefault="00F9737E" w:rsidP="00F9737E">
            <w:pPr>
              <w:spacing w:line="204" w:lineRule="auto"/>
              <w:rPr>
                <w:rFonts w:ascii="Arial Narrow" w:hAnsi="Arial Narrow"/>
                <w:spacing w:val="-6"/>
                <w:sz w:val="13"/>
                <w:szCs w:val="13"/>
              </w:rPr>
            </w:pPr>
          </w:p>
        </w:tc>
        <w:tc>
          <w:tcPr>
            <w:tcW w:w="2835" w:type="dxa"/>
            <w:shd w:val="clear" w:color="auto" w:fill="auto"/>
          </w:tcPr>
          <w:p w14:paraId="4205F198"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Access to food: </w:t>
            </w:r>
          </w:p>
          <w:p w14:paraId="6E708089" w14:textId="3AED10C3" w:rsidR="00F9737E" w:rsidRPr="00BF57E6" w:rsidRDefault="00F9737E" w:rsidP="00F9737E">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bCs/>
                <w:sz w:val="13"/>
                <w:szCs w:val="13"/>
              </w:rPr>
              <w:t>Because the drug could not be taken on an empty stomach, the issue of hunger was also raised as a major challenge to MDA compliance</w:t>
            </w:r>
          </w:p>
          <w:p w14:paraId="6EED89D6" w14:textId="32C3FDD3"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DA took place during the planting season, so people complained. Then, residents usually work until late and only eat at night. During the mornings, they usually consume a light meal (‘tea’). Locals requested MDA should occur after harvesting to ensure food access.</w:t>
            </w:r>
          </w:p>
          <w:p w14:paraId="475E7F90"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Livelihoods:</w:t>
            </w:r>
            <w:r w:rsidRPr="00BF57E6">
              <w:rPr>
                <w:rFonts w:ascii="Arial Narrow" w:hAnsi="Arial Narrow"/>
                <w:sz w:val="13"/>
                <w:szCs w:val="13"/>
              </w:rPr>
              <w:t xml:space="preserve"> </w:t>
            </w:r>
          </w:p>
          <w:p w14:paraId="0F509C65" w14:textId="494589FC"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DA took place in a time when many residents were tending their farms and hence were absent from town.</w:t>
            </w:r>
            <w:r w:rsidR="00293D41" w:rsidRPr="00BF57E6">
              <w:rPr>
                <w:rFonts w:ascii="Arial Narrow" w:hAnsi="Arial Narrow"/>
                <w:sz w:val="13"/>
                <w:szCs w:val="13"/>
              </w:rPr>
              <w:t xml:space="preserve"> Sometimes CDDs have to visit residents at their gardens to provide treatment. Sometimes they are unavailable or cannot eat until late, hence preferring to avoid treatment.</w:t>
            </w:r>
          </w:p>
          <w:p w14:paraId="228C8371" w14:textId="64942306"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Fear of side effects: </w:t>
            </w:r>
          </w:p>
          <w:p w14:paraId="039B5B19"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Residents refuse to take drugs for fear of experiencing side effects, like vomits and diarrhoea. </w:t>
            </w:r>
          </w:p>
          <w:p w14:paraId="7A0287C6"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waited to see what would happen to others before taking the medicines.</w:t>
            </w:r>
          </w:p>
          <w:p w14:paraId="4E1FB1E3" w14:textId="7AD37815"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Access to operational information:</w:t>
            </w:r>
          </w:p>
          <w:p w14:paraId="30F82E27"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residents rejected the drugs because they had no information about the MDA. They said they had no news from the newspapers or the radio.</w:t>
            </w:r>
          </w:p>
          <w:p w14:paraId="72312A38"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Confusion with other health campaigns:</w:t>
            </w:r>
          </w:p>
          <w:p w14:paraId="632D9EFA" w14:textId="77163D7B"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thought that the drugs were for HIV.</w:t>
            </w:r>
          </w:p>
          <w:p w14:paraId="2B418767" w14:textId="0BF44DAB"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Others confused MDA campaigns with interventions against malaria and demanded mosquito nets prior to taking PZQ tablets.</w:t>
            </w:r>
          </w:p>
          <w:p w14:paraId="3C0F5C18"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Unclear rationale of treatment: </w:t>
            </w:r>
          </w:p>
          <w:p w14:paraId="344CDAF6"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did not understand why they needed to take the drugs without any prior testing.</w:t>
            </w:r>
          </w:p>
          <w:p w14:paraId="0378EBD5"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Perception of health benefits:</w:t>
            </w:r>
          </w:p>
          <w:p w14:paraId="50FC0366"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fter noticing that those who received treatment improved in their health, demand for PZQ drugs increased. However, this on occasions happened after distribution finished.</w:t>
            </w:r>
          </w:p>
          <w:p w14:paraId="6F1B42A8"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beneficiaries were thankful to the programme after perceiving rates of prevalence decreased in the region.</w:t>
            </w:r>
          </w:p>
          <w:p w14:paraId="3866495E"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Perception of distributors’ competence: </w:t>
            </w:r>
          </w:p>
          <w:p w14:paraId="44353D66"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ome beneficiaries refused treatment since they considered CDDs were not health professionals or lacked some form of certification. </w:t>
            </w:r>
          </w:p>
          <w:p w14:paraId="03D928BC" w14:textId="3314E8D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Religious beliefs: </w:t>
            </w:r>
          </w:p>
          <w:p w14:paraId="1419E31B" w14:textId="4DEE2EB0"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churches reject modern medicine and opt to pray to heal. However, whilst adults rejected treatment, they allowed children to receive PZQ.</w:t>
            </w:r>
          </w:p>
        </w:tc>
        <w:tc>
          <w:tcPr>
            <w:tcW w:w="2835" w:type="dxa"/>
            <w:shd w:val="clear" w:color="auto" w:fill="auto"/>
          </w:tcPr>
          <w:p w14:paraId="557974F8" w14:textId="77777777" w:rsidR="001B0BED" w:rsidRPr="00BF57E6" w:rsidRDefault="001B0BED" w:rsidP="001B0BED">
            <w:pPr>
              <w:spacing w:line="204" w:lineRule="auto"/>
              <w:rPr>
                <w:rFonts w:ascii="Arial Narrow" w:hAnsi="Arial Narrow"/>
                <w:b/>
                <w:sz w:val="13"/>
                <w:szCs w:val="13"/>
              </w:rPr>
            </w:pPr>
            <w:r w:rsidRPr="00BF57E6">
              <w:rPr>
                <w:rFonts w:ascii="Arial Narrow" w:hAnsi="Arial Narrow"/>
                <w:b/>
                <w:sz w:val="13"/>
                <w:szCs w:val="13"/>
              </w:rPr>
              <w:t>Rumours of deaths or severe health consequences</w:t>
            </w:r>
          </w:p>
          <w:p w14:paraId="6EAE7A2B" w14:textId="2666D275"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believed that the drugs could produce cancer.</w:t>
            </w:r>
          </w:p>
          <w:p w14:paraId="12C528D2" w14:textId="77777777" w:rsidR="006B2D1B" w:rsidRPr="00BF57E6" w:rsidRDefault="006B2D1B" w:rsidP="006B2D1B">
            <w:pPr>
              <w:spacing w:line="204" w:lineRule="auto"/>
              <w:rPr>
                <w:rFonts w:ascii="Arial Narrow" w:hAnsi="Arial Narrow"/>
                <w:b/>
                <w:bCs/>
                <w:sz w:val="13"/>
                <w:szCs w:val="13"/>
              </w:rPr>
            </w:pPr>
            <w:r w:rsidRPr="00BF57E6">
              <w:rPr>
                <w:rFonts w:ascii="Arial Narrow" w:hAnsi="Arial Narrow"/>
                <w:b/>
                <w:bCs/>
                <w:sz w:val="13"/>
                <w:szCs w:val="13"/>
              </w:rPr>
              <w:t>Rumours of a conspiracy by governments / foreign agencies</w:t>
            </w:r>
          </w:p>
          <w:p w14:paraId="7B09B772"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Others considered that the MDA it was a government’s conspiracy to decimate certain ethnic communities. </w:t>
            </w:r>
          </w:p>
        </w:tc>
        <w:tc>
          <w:tcPr>
            <w:tcW w:w="2835" w:type="dxa"/>
            <w:shd w:val="clear" w:color="auto" w:fill="auto"/>
          </w:tcPr>
          <w:p w14:paraId="5D1D8E0F" w14:textId="6366886C" w:rsidR="00F9737E" w:rsidRPr="00BF57E6" w:rsidRDefault="005E2328" w:rsidP="00F9737E">
            <w:pPr>
              <w:spacing w:line="204" w:lineRule="auto"/>
              <w:rPr>
                <w:rFonts w:ascii="Arial Narrow" w:hAnsi="Arial Narrow"/>
                <w:b/>
                <w:sz w:val="13"/>
                <w:szCs w:val="13"/>
              </w:rPr>
            </w:pPr>
            <w:r w:rsidRPr="00BF57E6">
              <w:rPr>
                <w:rFonts w:ascii="Arial Narrow" w:hAnsi="Arial Narrow"/>
                <w:b/>
                <w:sz w:val="13"/>
                <w:szCs w:val="13"/>
              </w:rPr>
              <w:t>Access to health system’s support</w:t>
            </w:r>
          </w:p>
          <w:p w14:paraId="51DFBBF3"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HWs had the capacity to transfer cases of severe side effects to local health facilities.</w:t>
            </w:r>
          </w:p>
          <w:p w14:paraId="0E6CB0C2" w14:textId="2FB34895"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bCs/>
                <w:sz w:val="13"/>
                <w:szCs w:val="13"/>
              </w:rPr>
              <w:t>- The most common method of side effect management identified by the CHWs was referral of the participants to the nearest health facility</w:t>
            </w:r>
          </w:p>
        </w:tc>
        <w:tc>
          <w:tcPr>
            <w:tcW w:w="2835" w:type="dxa"/>
            <w:shd w:val="clear" w:color="auto" w:fill="auto"/>
          </w:tcPr>
          <w:p w14:paraId="5CC098F7" w14:textId="58967CDB"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Gender</w:t>
            </w:r>
            <w:r w:rsidR="005E2328" w:rsidRPr="00BF57E6">
              <w:rPr>
                <w:rFonts w:ascii="Arial Narrow" w:hAnsi="Arial Narrow"/>
                <w:b/>
                <w:sz w:val="13"/>
                <w:szCs w:val="13"/>
              </w:rPr>
              <w:t xml:space="preserve"> values</w:t>
            </w:r>
          </w:p>
          <w:p w14:paraId="3ECF951D" w14:textId="07F6579B" w:rsidR="00F9737E" w:rsidRPr="00BF57E6" w:rsidRDefault="00F9737E" w:rsidP="00F9737E">
            <w:pPr>
              <w:pStyle w:val="ListParagraph"/>
              <w:numPr>
                <w:ilvl w:val="0"/>
                <w:numId w:val="9"/>
              </w:numPr>
              <w:spacing w:line="204" w:lineRule="auto"/>
              <w:ind w:left="169" w:hanging="169"/>
              <w:rPr>
                <w:rFonts w:ascii="Arial Narrow" w:hAnsi="Arial Narrow"/>
                <w:bCs/>
                <w:sz w:val="13"/>
                <w:szCs w:val="13"/>
              </w:rPr>
            </w:pPr>
            <w:r w:rsidRPr="00BF57E6">
              <w:rPr>
                <w:rFonts w:ascii="Arial Narrow" w:hAnsi="Arial Narrow"/>
                <w:sz w:val="13"/>
                <w:szCs w:val="13"/>
              </w:rPr>
              <w:t>Almost half of the CHWs were women and had problems balancing their family duties and those of the MDA. Some endured abuse from their husbands for coming home late (e.g., evening distribution). Several indicated that they had t justify their work was profitable to avoid abuse (i.e., eventually they would be paid).</w:t>
            </w:r>
          </w:p>
        </w:tc>
        <w:tc>
          <w:tcPr>
            <w:tcW w:w="2835" w:type="dxa"/>
            <w:shd w:val="clear" w:color="auto" w:fill="auto"/>
          </w:tcPr>
          <w:p w14:paraId="165FAA2C" w14:textId="55A3D1AE"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ensitisation:</w:t>
            </w:r>
            <w:r w:rsidRPr="00BF57E6">
              <w:rPr>
                <w:rFonts w:ascii="Arial Narrow" w:hAnsi="Arial Narrow"/>
                <w:sz w:val="13"/>
                <w:szCs w:val="13"/>
              </w:rPr>
              <w:t xml:space="preserve"> </w:t>
            </w:r>
            <w:r w:rsidRPr="00BF57E6">
              <w:rPr>
                <w:rFonts w:ascii="Arial Narrow" w:hAnsi="Arial Narrow"/>
                <w:b/>
                <w:bCs/>
                <w:sz w:val="13"/>
                <w:szCs w:val="13"/>
              </w:rPr>
              <w:t>content</w:t>
            </w:r>
          </w:p>
          <w:p w14:paraId="567D301A" w14:textId="0D758A14"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Sensitisation should address key issues, such as side effects,  drug-administration procedure and rationale behind treating all, even those asymptomatic. </w:t>
            </w:r>
          </w:p>
          <w:p w14:paraId="6F2CDC2C" w14:textId="7571919A"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Incentives / compensation for distributors:</w:t>
            </w:r>
          </w:p>
          <w:p w14:paraId="075ADE33" w14:textId="2FD2676A"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WT: distributors spent much time away from home, sometime in the evenings</w:t>
            </w:r>
            <w:r w:rsidRPr="00BF57E6">
              <w:rPr>
                <w:rFonts w:ascii="Arial Narrow" w:hAnsi="Arial Narrow"/>
                <w:b/>
                <w:bCs/>
                <w:sz w:val="13"/>
                <w:szCs w:val="13"/>
              </w:rPr>
              <w:t xml:space="preserve">.  </w:t>
            </w:r>
            <w:r w:rsidRPr="00BF57E6">
              <w:rPr>
                <w:rFonts w:ascii="Arial Narrow" w:hAnsi="Arial Narrow"/>
                <w:sz w:val="13"/>
                <w:szCs w:val="13"/>
              </w:rPr>
              <w:t>In some instances, the CHWs followed the persons wherever they were, for example in their farming plots.</w:t>
            </w:r>
          </w:p>
          <w:p w14:paraId="404E3B78" w14:textId="1BF35D10"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Distributors were volunteers but many had the expectation of material incentives, such as allowances, gum boots, umbrellas or bicycles (to protect against elements whilst visiting homes). They were influenced by the fact that other health campaigns frequently involve such rewards.</w:t>
            </w:r>
          </w:p>
          <w:p w14:paraId="6245F95D" w14:textId="1B71DA31"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Intrinsic rewards for distributors:</w:t>
            </w:r>
          </w:p>
          <w:p w14:paraId="2F31229C" w14:textId="1C9CF485"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However, Immaterial benefits could be a powerful driver to promote distributors’ engagement, such as community recognition, satisfaction of making a contribution to the community, pride in providing a service, knowledge gained, and positive feedback from individual community members</w:t>
            </w:r>
          </w:p>
          <w:p w14:paraId="4C5D54C7" w14:textId="2A033E0B"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any were driven they the desire to serve their communities, including their own children.</w:t>
            </w:r>
          </w:p>
          <w:p w14:paraId="1099F62A"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taff coordination:</w:t>
            </w:r>
          </w:p>
          <w:p w14:paraId="7D85741C"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Enumerators in charge of registering beneficiaries sabotaged distributors since they consider they would be the ones distributing the PZQ tablets. This delayed or increased distributors’ workload.</w:t>
            </w:r>
            <w:r w:rsidRPr="00BF57E6">
              <w:rPr>
                <w:rFonts w:ascii="Arial Narrow" w:hAnsi="Arial Narrow"/>
                <w:b/>
                <w:sz w:val="13"/>
                <w:szCs w:val="13"/>
              </w:rPr>
              <w:t xml:space="preserve"> </w:t>
            </w:r>
            <w:r w:rsidRPr="00BF57E6">
              <w:rPr>
                <w:rFonts w:ascii="Arial Narrow" w:hAnsi="Arial Narrow"/>
                <w:sz w:val="13"/>
                <w:szCs w:val="13"/>
              </w:rPr>
              <w:t>Some</w:t>
            </w:r>
            <w:r w:rsidRPr="00BF57E6">
              <w:rPr>
                <w:rFonts w:ascii="Arial Narrow" w:hAnsi="Arial Narrow"/>
                <w:b/>
                <w:sz w:val="13"/>
                <w:szCs w:val="13"/>
              </w:rPr>
              <w:t xml:space="preserve"> </w:t>
            </w:r>
            <w:r w:rsidRPr="00BF57E6">
              <w:rPr>
                <w:rFonts w:ascii="Arial Narrow" w:hAnsi="Arial Narrow"/>
                <w:sz w:val="13"/>
                <w:szCs w:val="13"/>
              </w:rPr>
              <w:t>enumerators did not surrender registers and CDDs had to census beneficiaries whilst implementing the MDA.</w:t>
            </w:r>
          </w:p>
          <w:p w14:paraId="1192F739" w14:textId="26E5CF14" w:rsidR="00F9737E" w:rsidRPr="00BF57E6" w:rsidRDefault="00F9737E" w:rsidP="00F9737E">
            <w:pPr>
              <w:spacing w:line="204" w:lineRule="auto"/>
              <w:rPr>
                <w:rFonts w:ascii="Arial Narrow" w:hAnsi="Arial Narrow"/>
                <w:b/>
                <w:sz w:val="13"/>
                <w:szCs w:val="13"/>
              </w:rPr>
            </w:pPr>
          </w:p>
        </w:tc>
      </w:tr>
      <w:tr w:rsidR="00BF57E6" w:rsidRPr="00BF57E6" w14:paraId="6A25D6F5" w14:textId="77777777" w:rsidTr="00DE5775">
        <w:trPr>
          <w:jc w:val="center"/>
        </w:trPr>
        <w:tc>
          <w:tcPr>
            <w:tcW w:w="737" w:type="dxa"/>
            <w:shd w:val="clear" w:color="auto" w:fill="auto"/>
          </w:tcPr>
          <w:p w14:paraId="2D8D9F75" w14:textId="588DEC47"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Omedo et al., 2014</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W9jABZ3i","properties":{"formattedCitation":"(23)","plainCitation":"(23)","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23</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shd w:val="clear" w:color="auto" w:fill="auto"/>
          </w:tcPr>
          <w:p w14:paraId="2D2B0D5E" w14:textId="77777777" w:rsidR="00F9737E" w:rsidRPr="00BF57E6" w:rsidRDefault="00F9737E" w:rsidP="00F9737E">
            <w:pPr>
              <w:spacing w:line="204" w:lineRule="auto"/>
              <w:rPr>
                <w:rFonts w:ascii="Arial Narrow" w:hAnsi="Arial Narrow"/>
                <w:spacing w:val="-6"/>
                <w:sz w:val="13"/>
                <w:szCs w:val="13"/>
              </w:rPr>
            </w:pPr>
          </w:p>
        </w:tc>
        <w:tc>
          <w:tcPr>
            <w:tcW w:w="2835" w:type="dxa"/>
            <w:shd w:val="clear" w:color="auto" w:fill="auto"/>
          </w:tcPr>
          <w:p w14:paraId="67AC9C06" w14:textId="11349503"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Fear of side effects</w:t>
            </w:r>
          </w:p>
          <w:p w14:paraId="63EA79F4" w14:textId="7232D47F"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eople reported cases of side effects. Despite some concern, sensitisation campaign reduced anxiety so that fear (and avoidance) was reduced.</w:t>
            </w:r>
          </w:p>
          <w:p w14:paraId="1BC71031" w14:textId="4F555335"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Biomedical knowledge of SCH</w:t>
            </w:r>
          </w:p>
          <w:p w14:paraId="1765E6DB" w14:textId="6870255A" w:rsidR="00F9737E" w:rsidRPr="00BF57E6" w:rsidRDefault="00F9737E" w:rsidP="004660E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ensitisation campaign improved knowledge of SCH in terms of sources of transmission and preventive measures.</w:t>
            </w:r>
          </w:p>
          <w:p w14:paraId="59AD7F53" w14:textId="314575FB" w:rsidR="00F9737E" w:rsidRPr="00BF57E6" w:rsidRDefault="00F9737E" w:rsidP="004660E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creased awareness of the disease was found to facilitate reception of treatment by CHWs</w:t>
            </w:r>
            <w:r w:rsidR="004660E1" w:rsidRPr="00BF57E6">
              <w:rPr>
                <w:rFonts w:ascii="Arial Narrow" w:hAnsi="Arial Narrow"/>
                <w:sz w:val="13"/>
                <w:szCs w:val="13"/>
              </w:rPr>
              <w:t>.</w:t>
            </w:r>
          </w:p>
          <w:p w14:paraId="3555756F" w14:textId="671DB471" w:rsidR="00F9737E" w:rsidRPr="00BF57E6" w:rsidRDefault="004660E1" w:rsidP="00F9737E">
            <w:pPr>
              <w:spacing w:line="204" w:lineRule="auto"/>
              <w:rPr>
                <w:rFonts w:ascii="Arial Narrow" w:hAnsi="Arial Narrow"/>
                <w:sz w:val="13"/>
                <w:szCs w:val="13"/>
              </w:rPr>
            </w:pPr>
            <w:r w:rsidRPr="00BF57E6">
              <w:rPr>
                <w:rFonts w:ascii="Arial Narrow" w:hAnsi="Arial Narrow"/>
                <w:b/>
                <w:sz w:val="13"/>
                <w:szCs w:val="13"/>
              </w:rPr>
              <w:t>Access to o</w:t>
            </w:r>
            <w:r w:rsidR="00F9737E" w:rsidRPr="00BF57E6">
              <w:rPr>
                <w:rFonts w:ascii="Arial Narrow" w:hAnsi="Arial Narrow"/>
                <w:b/>
                <w:sz w:val="13"/>
                <w:szCs w:val="13"/>
              </w:rPr>
              <w:t>perational information</w:t>
            </w:r>
          </w:p>
          <w:p w14:paraId="2A86FD77"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Residents were well informed of the campaign. They were expecting the CHWs and knew of the intended uses of the drugs.</w:t>
            </w:r>
          </w:p>
        </w:tc>
        <w:tc>
          <w:tcPr>
            <w:tcW w:w="2835" w:type="dxa"/>
            <w:shd w:val="clear" w:color="auto" w:fill="auto"/>
          </w:tcPr>
          <w:p w14:paraId="17B6856A"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c>
          <w:tcPr>
            <w:tcW w:w="2835" w:type="dxa"/>
            <w:shd w:val="clear" w:color="auto" w:fill="auto"/>
          </w:tcPr>
          <w:p w14:paraId="728D6E44" w14:textId="77777777" w:rsidR="00F9737E" w:rsidRPr="00BF57E6" w:rsidRDefault="00F9737E" w:rsidP="00F9737E">
            <w:pPr>
              <w:spacing w:line="204" w:lineRule="auto"/>
              <w:rPr>
                <w:rFonts w:ascii="Arial Narrow" w:hAnsi="Arial Narrow"/>
                <w:b/>
                <w:sz w:val="13"/>
                <w:szCs w:val="13"/>
              </w:rPr>
            </w:pPr>
          </w:p>
        </w:tc>
        <w:tc>
          <w:tcPr>
            <w:tcW w:w="2835" w:type="dxa"/>
            <w:shd w:val="clear" w:color="auto" w:fill="auto"/>
          </w:tcPr>
          <w:p w14:paraId="5028FC6A" w14:textId="229E7E3F"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Community </w:t>
            </w:r>
            <w:r w:rsidR="004660E1" w:rsidRPr="00BF57E6">
              <w:rPr>
                <w:rFonts w:ascii="Arial Narrow" w:hAnsi="Arial Narrow"/>
                <w:b/>
                <w:sz w:val="13"/>
                <w:szCs w:val="13"/>
              </w:rPr>
              <w:t>support</w:t>
            </w:r>
          </w:p>
          <w:p w14:paraId="2A3918DE"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Local authorities (e.g., provincial administrators, church leaders, BMU leaders, women’s groups, etc)</w:t>
            </w:r>
            <w:r w:rsidRPr="00BF57E6">
              <w:rPr>
                <w:rFonts w:ascii="Arial Narrow" w:hAnsi="Arial Narrow"/>
                <w:b/>
                <w:sz w:val="13"/>
                <w:szCs w:val="13"/>
              </w:rPr>
              <w:t xml:space="preserve"> </w:t>
            </w:r>
            <w:r w:rsidRPr="00BF57E6">
              <w:rPr>
                <w:rFonts w:ascii="Arial Narrow" w:hAnsi="Arial Narrow"/>
                <w:sz w:val="13"/>
                <w:szCs w:val="13"/>
              </w:rPr>
              <w:t>participated of</w:t>
            </w:r>
            <w:r w:rsidRPr="00BF57E6">
              <w:rPr>
                <w:rFonts w:ascii="Arial Narrow" w:hAnsi="Arial Narrow"/>
                <w:b/>
                <w:sz w:val="13"/>
                <w:szCs w:val="13"/>
              </w:rPr>
              <w:t xml:space="preserve"> </w:t>
            </w:r>
            <w:r w:rsidRPr="00BF57E6">
              <w:rPr>
                <w:rFonts w:ascii="Arial Narrow" w:hAnsi="Arial Narrow"/>
                <w:sz w:val="13"/>
                <w:szCs w:val="13"/>
              </w:rPr>
              <w:t xml:space="preserve">sensitisation and mobilisation. This provided social recognition to CHWs’ work and enhanced local trust. </w:t>
            </w:r>
          </w:p>
          <w:p w14:paraId="6D284176" w14:textId="72B57B22"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Broad engagement of authorities brought further opportunities for dissemination (e.g., through preachers). They also provided security to the CHWs during the exercise.</w:t>
            </w:r>
          </w:p>
        </w:tc>
        <w:tc>
          <w:tcPr>
            <w:tcW w:w="2835" w:type="dxa"/>
            <w:shd w:val="clear" w:color="auto" w:fill="auto"/>
          </w:tcPr>
          <w:p w14:paraId="3C643884" w14:textId="4DFB4AD8"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Sensitisation: </w:t>
            </w:r>
            <w:r w:rsidR="00C31BB6" w:rsidRPr="00BF57E6">
              <w:rPr>
                <w:rFonts w:ascii="Arial Narrow" w:hAnsi="Arial Narrow"/>
                <w:b/>
                <w:sz w:val="13"/>
                <w:szCs w:val="13"/>
              </w:rPr>
              <w:t>means of sensitisation</w:t>
            </w:r>
          </w:p>
          <w:p w14:paraId="6BD8E21D"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ultipronged community sensitisation and mobilisation campaign improved uptake by reducing anxiety of side effect and increasing awareness of MDA efforts, generating demand among residents. This was achieved through radio messages, leaflets, roadshows, personal communication with leaders, and village meetings.</w:t>
            </w:r>
          </w:p>
          <w:p w14:paraId="37F191E9" w14:textId="2FF56C05"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adio messages helped to reach a wider audience than targeted populations. Response from listeners facilitated dialogue around side effects and associated rumours</w:t>
            </w:r>
            <w:r w:rsidR="00C31BB6" w:rsidRPr="00BF57E6">
              <w:rPr>
                <w:rFonts w:ascii="Arial Narrow" w:hAnsi="Arial Narrow"/>
                <w:sz w:val="13"/>
                <w:szCs w:val="13"/>
              </w:rPr>
              <w:t>’</w:t>
            </w:r>
          </w:p>
          <w:p w14:paraId="1D9F420E" w14:textId="3EB6D15A"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ensitisation: content</w:t>
            </w:r>
          </w:p>
          <w:p w14:paraId="7A675B48" w14:textId="7B9D6C14"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addition to providing information about SCH and operational details of the MDA campaign, CHWs found that people were aware of the side effects and reduced anxiety among beneficiaries.</w:t>
            </w:r>
          </w:p>
        </w:tc>
      </w:tr>
      <w:tr w:rsidR="00BF57E6" w:rsidRPr="00BF57E6" w14:paraId="435DCD4D" w14:textId="77777777" w:rsidTr="00DE5775">
        <w:trPr>
          <w:jc w:val="center"/>
        </w:trPr>
        <w:tc>
          <w:tcPr>
            <w:tcW w:w="737" w:type="dxa"/>
            <w:shd w:val="clear" w:color="auto" w:fill="auto"/>
          </w:tcPr>
          <w:p w14:paraId="48B4744F" w14:textId="29CA4A88"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Parker et al., 2008</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xnhhimA4","properties":{"formattedCitation":"(24)","plainCitation":"(24)","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24</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tcPr>
          <w:p w14:paraId="4DDEC57A" w14:textId="77777777" w:rsidR="00F9737E" w:rsidRPr="00BF57E6" w:rsidRDefault="00F9737E" w:rsidP="00F9737E">
            <w:pPr>
              <w:spacing w:line="204" w:lineRule="auto"/>
              <w:rPr>
                <w:rFonts w:ascii="Arial Narrow" w:hAnsi="Arial Narrow"/>
                <w:spacing w:val="-6"/>
                <w:sz w:val="13"/>
                <w:szCs w:val="13"/>
              </w:rPr>
            </w:pPr>
          </w:p>
        </w:tc>
        <w:tc>
          <w:tcPr>
            <w:tcW w:w="2835" w:type="dxa"/>
          </w:tcPr>
          <w:p w14:paraId="587EC18D" w14:textId="11770834" w:rsidR="00E606DA" w:rsidRPr="00BF57E6" w:rsidRDefault="00E606DA" w:rsidP="00E606DA">
            <w:pPr>
              <w:spacing w:line="204" w:lineRule="auto"/>
              <w:rPr>
                <w:rFonts w:ascii="Arial Narrow" w:hAnsi="Arial Narrow"/>
                <w:b/>
                <w:sz w:val="13"/>
                <w:szCs w:val="13"/>
              </w:rPr>
            </w:pPr>
            <w:r w:rsidRPr="00BF57E6">
              <w:rPr>
                <w:rFonts w:ascii="Arial Narrow" w:hAnsi="Arial Narrow"/>
                <w:b/>
                <w:sz w:val="13"/>
                <w:szCs w:val="13"/>
              </w:rPr>
              <w:t>Livelihoods</w:t>
            </w:r>
          </w:p>
          <w:p w14:paraId="2C602B34"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 worst off were particularly concerned about the risk of side effects as they could compromise their capacity to work and so to support their precarious living conditions.</w:t>
            </w:r>
          </w:p>
          <w:p w14:paraId="0066398B"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Fear of side effects:</w:t>
            </w:r>
          </w:p>
          <w:p w14:paraId="6CBA4031"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Not all informants had experienced side-effects, but all had experiences within their immediate or extended families. Concerns about the severity  of </w:t>
            </w:r>
            <w:r w:rsidRPr="00BF57E6">
              <w:rPr>
                <w:rFonts w:ascii="Arial Narrow" w:hAnsi="Arial Narrow"/>
                <w:sz w:val="13"/>
                <w:szCs w:val="13"/>
              </w:rPr>
              <w:lastRenderedPageBreak/>
              <w:t>side effects generated fear and antipathy towards the MDA.</w:t>
            </w:r>
          </w:p>
          <w:p w14:paraId="403D8892"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erceptions of the strength of the drug prompted reticence among those who are ill or have a long-term condition (e.g., HIV), as well as among the poorest, given the potential impact on livelihoods.</w:t>
            </w:r>
          </w:p>
          <w:p w14:paraId="13AD1924"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Pregnant women fear miscarrying. </w:t>
            </w:r>
          </w:p>
          <w:p w14:paraId="72AA3438"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Biomedical knowledge of SCH:</w:t>
            </w:r>
          </w:p>
          <w:p w14:paraId="06A246C0" w14:textId="5C1B8462"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ocal understandings of SCH are ambiguous. Residents generally identify it with ‘worms”, but as such they associate SCH with sanitation and drinking water. Some link representations of PZQ parasites with earth worms, finding difficult to understand how they get into people’s bodies.</w:t>
            </w:r>
          </w:p>
          <w:p w14:paraId="1A80F7B6" w14:textId="6C608008"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ikewise, symptoms are generally understood in terms of stomach and food issues – diarrhoea and swollen stomach. Connection with a disease is not clear, some refer to a general condition linked to various issues such as hunger or sanitation.</w:t>
            </w:r>
          </w:p>
          <w:p w14:paraId="5ED6DF77"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Traditional beliefs:</w:t>
            </w:r>
          </w:p>
          <w:p w14:paraId="7447AF12"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ymptoms of SCH are on occasions associated with ‘awola’, an illness that is inflicted on an individual by a witch due to envy. Treatment is provided by witchdoctors and imply various rites.</w:t>
            </w:r>
          </w:p>
          <w:p w14:paraId="1B2D64F1"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re is the belief that modern medicines can be dangerous if consumed whilst enduring ‘awola’.</w:t>
            </w:r>
          </w:p>
          <w:p w14:paraId="305B8550"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On occasions, however, people may consult herbalists at the same time as getting modern treatment.</w:t>
            </w:r>
          </w:p>
          <w:p w14:paraId="60ABD14A" w14:textId="3786258E"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Unclear rationale for treatment</w:t>
            </w:r>
          </w:p>
          <w:p w14:paraId="3A88EB5C" w14:textId="2E3A0ADE"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questioned why treatment was needed if they felt healthy.</w:t>
            </w:r>
          </w:p>
          <w:p w14:paraId="03BFC450" w14:textId="3A128784" w:rsidR="00F9737E" w:rsidRPr="00BF57E6" w:rsidRDefault="00F9737E" w:rsidP="00F9737E">
            <w:pPr>
              <w:spacing w:line="204" w:lineRule="auto"/>
              <w:rPr>
                <w:rFonts w:ascii="Arial Narrow" w:hAnsi="Arial Narrow"/>
                <w:b/>
                <w:bCs/>
                <w:sz w:val="13"/>
                <w:szCs w:val="13"/>
              </w:rPr>
            </w:pPr>
            <w:r w:rsidRPr="00BF57E6">
              <w:rPr>
                <w:rFonts w:ascii="Arial Narrow" w:hAnsi="Arial Narrow"/>
                <w:b/>
                <w:bCs/>
                <w:sz w:val="13"/>
                <w:szCs w:val="13"/>
              </w:rPr>
              <w:t>Unclear drug-administration procedure:</w:t>
            </w:r>
          </w:p>
          <w:p w14:paraId="73E5969C" w14:textId="1B6BC4E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ocal politicians and other villagers, in particular, expressed a concern that incorrect quantities of drugs were being administered as a consequence of allocating drugs according to height, rather than weight or age.</w:t>
            </w:r>
          </w:p>
          <w:p w14:paraId="1D3FDEE5" w14:textId="1320728A"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p>
        </w:tc>
        <w:tc>
          <w:tcPr>
            <w:tcW w:w="2835" w:type="dxa"/>
          </w:tcPr>
          <w:p w14:paraId="72144DDD" w14:textId="77777777" w:rsidR="009455BB" w:rsidRPr="00BF57E6" w:rsidRDefault="009455BB" w:rsidP="009455BB">
            <w:pPr>
              <w:spacing w:line="204" w:lineRule="auto"/>
              <w:rPr>
                <w:rFonts w:ascii="Arial Narrow" w:hAnsi="Arial Narrow"/>
                <w:b/>
                <w:sz w:val="13"/>
                <w:szCs w:val="13"/>
              </w:rPr>
            </w:pPr>
            <w:r w:rsidRPr="00BF57E6">
              <w:rPr>
                <w:rFonts w:ascii="Arial Narrow" w:hAnsi="Arial Narrow"/>
                <w:b/>
                <w:sz w:val="13"/>
                <w:szCs w:val="13"/>
              </w:rPr>
              <w:lastRenderedPageBreak/>
              <w:t>Rumours of deaths or severe health consequences</w:t>
            </w:r>
          </w:p>
          <w:p w14:paraId="35349B6D" w14:textId="25F2E33D"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umours that drugs are very strong &amp; potentially dangerous. Risk of death due to overdose (stories of children dying).</w:t>
            </w:r>
          </w:p>
          <w:p w14:paraId="72045155" w14:textId="746051B8"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married men expressed were concerned with the idea that PZQ produces infertility.</w:t>
            </w:r>
          </w:p>
          <w:p w14:paraId="1B4D8E4D" w14:textId="77777777" w:rsidR="006B2D1B" w:rsidRPr="00BF57E6" w:rsidRDefault="006B2D1B" w:rsidP="006B2D1B">
            <w:pPr>
              <w:spacing w:line="204" w:lineRule="auto"/>
              <w:rPr>
                <w:rFonts w:ascii="Arial Narrow" w:hAnsi="Arial Narrow"/>
                <w:b/>
                <w:bCs/>
                <w:sz w:val="13"/>
                <w:szCs w:val="13"/>
              </w:rPr>
            </w:pPr>
            <w:r w:rsidRPr="00BF57E6">
              <w:rPr>
                <w:rFonts w:ascii="Arial Narrow" w:hAnsi="Arial Narrow"/>
                <w:b/>
                <w:bCs/>
                <w:sz w:val="13"/>
                <w:szCs w:val="13"/>
              </w:rPr>
              <w:t>Rumours of a conspiracy by governments / foreign agencies</w:t>
            </w:r>
          </w:p>
          <w:p w14:paraId="078EACFB"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There was some discussion as to whether the Ugandan government was colluding with the USA to reduce the birth rate in the country.</w:t>
            </w:r>
          </w:p>
          <w:p w14:paraId="078ECE89" w14:textId="77777777" w:rsidR="00F9737E" w:rsidRPr="00BF57E6" w:rsidRDefault="00F9737E" w:rsidP="00F9737E">
            <w:pPr>
              <w:spacing w:line="204" w:lineRule="auto"/>
              <w:rPr>
                <w:rFonts w:ascii="Arial Narrow" w:hAnsi="Arial Narrow"/>
                <w:sz w:val="13"/>
                <w:szCs w:val="13"/>
              </w:rPr>
            </w:pPr>
          </w:p>
        </w:tc>
        <w:tc>
          <w:tcPr>
            <w:tcW w:w="2835" w:type="dxa"/>
          </w:tcPr>
          <w:p w14:paraId="7AFF5EA8" w14:textId="312D84B8"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lastRenderedPageBreak/>
              <w:t>Programme officials’ attitudes</w:t>
            </w:r>
          </w:p>
          <w:p w14:paraId="31DF3A49"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Distribution typically relies on a small group of staff who are based in the district capital or the country’s capital. Officials leading the intervention may not be familiar to villagers’ lifestyles or customs whilst others, who know them, tend to disparage of them. Some may not speak local dialect, may show some kind of prejudice (labelling residents as ‘drunkards, promiscuous, stubborn, etc.) or are unwilling to </w:t>
            </w:r>
            <w:r w:rsidRPr="00BF57E6">
              <w:rPr>
                <w:rFonts w:ascii="Arial Narrow" w:hAnsi="Arial Narrow"/>
                <w:sz w:val="13"/>
                <w:szCs w:val="13"/>
              </w:rPr>
              <w:lastRenderedPageBreak/>
              <w:t>spend time and socialise locally (e.g. not leaving cars or not eating local food).</w:t>
            </w:r>
          </w:p>
          <w:p w14:paraId="48B9C051" w14:textId="77777777" w:rsidR="00F9737E" w:rsidRPr="00BF57E6" w:rsidRDefault="00F9737E" w:rsidP="00F9737E">
            <w:pPr>
              <w:spacing w:line="204" w:lineRule="auto"/>
              <w:rPr>
                <w:rFonts w:ascii="Arial Narrow" w:hAnsi="Arial Narrow"/>
                <w:b/>
                <w:sz w:val="13"/>
                <w:szCs w:val="13"/>
              </w:rPr>
            </w:pPr>
          </w:p>
        </w:tc>
        <w:tc>
          <w:tcPr>
            <w:tcW w:w="2835" w:type="dxa"/>
          </w:tcPr>
          <w:p w14:paraId="0C961DD6" w14:textId="457F890E"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lastRenderedPageBreak/>
              <w:t>Community cohesion:</w:t>
            </w:r>
          </w:p>
          <w:p w14:paraId="760359D4"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A study area had a heterogenous population and there’s be a history of conflict between long-term residents and more recent migrants, including foreigners (from Congo). There is substantive distrust between neighbours then.  </w:t>
            </w:r>
          </w:p>
          <w:p w14:paraId="799A17F8" w14:textId="77777777" w:rsidR="00F9737E" w:rsidRPr="00BF57E6" w:rsidRDefault="00F9737E" w:rsidP="00F9737E">
            <w:pPr>
              <w:spacing w:line="204" w:lineRule="auto"/>
              <w:rPr>
                <w:rFonts w:ascii="Arial Narrow" w:hAnsi="Arial Narrow"/>
                <w:b/>
                <w:sz w:val="13"/>
                <w:szCs w:val="13"/>
              </w:rPr>
            </w:pPr>
          </w:p>
          <w:p w14:paraId="27966BF9" w14:textId="77777777" w:rsidR="00F9737E" w:rsidRPr="00BF57E6" w:rsidRDefault="00F9737E" w:rsidP="00F9737E">
            <w:pPr>
              <w:spacing w:line="204" w:lineRule="auto"/>
              <w:rPr>
                <w:rFonts w:ascii="Arial Narrow" w:hAnsi="Arial Narrow"/>
                <w:b/>
                <w:sz w:val="13"/>
                <w:szCs w:val="13"/>
              </w:rPr>
            </w:pPr>
          </w:p>
        </w:tc>
        <w:tc>
          <w:tcPr>
            <w:tcW w:w="2835" w:type="dxa"/>
          </w:tcPr>
          <w:p w14:paraId="50B8F211" w14:textId="724C7B26"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ensitisation: training for distributors</w:t>
            </w:r>
          </w:p>
          <w:p w14:paraId="7F8FD4F3" w14:textId="110628A5"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ost distributors and health workers were familiar with schistosomiasis but had no information on the rationale of MDAs (regular treatment without a diagnosis) or the role of regular MDAs as a preventive mechanism for epidemic conditions and health complications.</w:t>
            </w:r>
          </w:p>
          <w:p w14:paraId="34520A9F" w14:textId="4C4654B2"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ensitisation: content</w:t>
            </w:r>
          </w:p>
          <w:p w14:paraId="622B625F" w14:textId="67D8B475"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Informative events and materials use a biomedical perspective that are not easy appropriation by locals (e.g., views on worms and disease).</w:t>
            </w:r>
          </w:p>
          <w:p w14:paraId="3448AB3A"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ost printed material are not in a local language</w:t>
            </w:r>
          </w:p>
          <w:p w14:paraId="62DDAD5B" w14:textId="77777777" w:rsidR="00F9737E" w:rsidRPr="00BF57E6" w:rsidRDefault="00F9737E" w:rsidP="00F9737E">
            <w:pPr>
              <w:pStyle w:val="ListParagraph"/>
              <w:spacing w:line="204" w:lineRule="auto"/>
              <w:ind w:left="169"/>
              <w:rPr>
                <w:rFonts w:ascii="Arial Narrow" w:hAnsi="Arial Narrow"/>
                <w:sz w:val="13"/>
                <w:szCs w:val="13"/>
              </w:rPr>
            </w:pPr>
            <w:r w:rsidRPr="00BF57E6">
              <w:rPr>
                <w:rFonts w:ascii="Arial Narrow" w:hAnsi="Arial Narrow"/>
                <w:sz w:val="13"/>
                <w:szCs w:val="13"/>
              </w:rPr>
              <w:t>Materials discuss SCH but do not address MDAs’ rationale</w:t>
            </w:r>
          </w:p>
          <w:p w14:paraId="0000FE8F"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Incentives / compensation for distributors:</w:t>
            </w:r>
          </w:p>
          <w:p w14:paraId="5706D5E8" w14:textId="6451C281"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Community-based intervention relies on volunteers.  </w:t>
            </w:r>
          </w:p>
          <w:p w14:paraId="01D63F87"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ack of material support or compensation generate annoyance and limited disposition to do the work, particularly since the second year. CDDs persistently expressed irritation at how much they were being asked to do without remuneration, which involve significant opportunity costs. In some cases, they retained registers until receiving some form of compensation.</w:t>
            </w:r>
          </w:p>
          <w:p w14:paraId="1BCFCACA"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everal informants, including health staff, were open about the fact that taking on responsibility for distributing drugs was a calculation based on how much might be given in the form of food and other commodities (such as bicycles), how much might be earned by selling drugs in the open market, and/or whether or not it was worth accumulating a personal store of the drugs in case a member of their own family should fall ill in the future.</w:t>
            </w:r>
          </w:p>
          <w:p w14:paraId="3AEE79B4" w14:textId="77777777" w:rsidR="00F9737E" w:rsidRPr="00BF57E6" w:rsidRDefault="00F9737E" w:rsidP="00F9737E">
            <w:pPr>
              <w:spacing w:line="204" w:lineRule="auto"/>
              <w:rPr>
                <w:rFonts w:ascii="Arial Narrow" w:hAnsi="Arial Narrow"/>
                <w:b/>
                <w:bCs/>
                <w:sz w:val="13"/>
                <w:szCs w:val="13"/>
              </w:rPr>
            </w:pPr>
            <w:r w:rsidRPr="00BF57E6">
              <w:rPr>
                <w:rFonts w:ascii="Arial Narrow" w:hAnsi="Arial Narrow"/>
                <w:b/>
                <w:bCs/>
                <w:sz w:val="13"/>
                <w:szCs w:val="13"/>
              </w:rPr>
              <w:t>Intrinsic rewards:</w:t>
            </w:r>
          </w:p>
          <w:p w14:paraId="69BFB785"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some settings, local council members and others have been willing to distribute drugs, in part because it lends them status and because they see themselves as assisting their neighbours and relatives, in other settings volunteer work generated problems.</w:t>
            </w:r>
          </w:p>
          <w:p w14:paraId="413257C4" w14:textId="497F7D15" w:rsidR="00F9737E" w:rsidRPr="00BF57E6" w:rsidRDefault="00F9737E" w:rsidP="00F9737E">
            <w:pPr>
              <w:spacing w:line="204" w:lineRule="auto"/>
              <w:rPr>
                <w:rFonts w:ascii="Arial Narrow" w:hAnsi="Arial Narrow"/>
                <w:sz w:val="13"/>
                <w:szCs w:val="13"/>
              </w:rPr>
            </w:pPr>
          </w:p>
        </w:tc>
      </w:tr>
      <w:tr w:rsidR="00BF57E6" w:rsidRPr="00BF57E6" w14:paraId="49363858" w14:textId="77777777" w:rsidTr="00DE5775">
        <w:trPr>
          <w:jc w:val="center"/>
        </w:trPr>
        <w:tc>
          <w:tcPr>
            <w:tcW w:w="737" w:type="dxa"/>
            <w:shd w:val="clear" w:color="auto" w:fill="auto"/>
          </w:tcPr>
          <w:p w14:paraId="0099D52C" w14:textId="25CF7B3C"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lastRenderedPageBreak/>
              <w:t>Parker &amp; Allen</w:t>
            </w:r>
            <w:r w:rsidR="00370AA2" w:rsidRPr="00690082">
              <w:rPr>
                <w:rFonts w:ascii="Arial Narrow" w:hAnsi="Arial Narrow" w:cs="Segoe UI"/>
                <w:spacing w:val="-4"/>
                <w:sz w:val="13"/>
                <w:szCs w:val="13"/>
              </w:rPr>
              <w:t xml:space="preserve">, </w:t>
            </w:r>
            <w:r w:rsidRPr="00690082">
              <w:rPr>
                <w:rFonts w:ascii="Arial Narrow" w:hAnsi="Arial Narrow" w:cs="Segoe UI"/>
                <w:spacing w:val="-4"/>
                <w:sz w:val="13"/>
                <w:szCs w:val="13"/>
              </w:rPr>
              <w:t>2011</w:t>
            </w:r>
            <w:r w:rsidR="00370AA2" w:rsidRPr="00690082">
              <w:rPr>
                <w:rFonts w:ascii="Arial Narrow" w:hAnsi="Arial Narrow" w:cs="Segoe UI"/>
                <w:spacing w:val="-4"/>
                <w:sz w:val="13"/>
                <w:szCs w:val="13"/>
              </w:rPr>
              <w:t xml:space="preserve"> </w:t>
            </w:r>
            <w:r w:rsidR="00370AA2" w:rsidRPr="00690082">
              <w:rPr>
                <w:rFonts w:ascii="Arial Narrow" w:hAnsi="Arial Narrow" w:cs="Segoe UI"/>
                <w:spacing w:val="-4"/>
                <w:sz w:val="13"/>
                <w:szCs w:val="13"/>
              </w:rPr>
              <w:fldChar w:fldCharType="begin"/>
            </w:r>
            <w:r w:rsidR="00370AA2" w:rsidRPr="00690082">
              <w:rPr>
                <w:rFonts w:ascii="Arial Narrow" w:hAnsi="Arial Narrow" w:cs="Segoe UI"/>
                <w:spacing w:val="-4"/>
                <w:sz w:val="13"/>
                <w:szCs w:val="13"/>
              </w:rPr>
              <w:instrText xml:space="preserve"> ADDIN ZOTERO_ITEM CSL_CITATION {"citationID":"gu7j31L9","properties":{"formattedCitation":"(25)","plainCitation":"(25)","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370AA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t>25</w:t>
            </w:r>
            <w:r w:rsidR="00690082">
              <w:rPr>
                <w:rFonts w:ascii="Arial Narrow" w:hAnsi="Arial Narrow" w:cs="Segoe UI"/>
                <w:spacing w:val="-4"/>
                <w:sz w:val="13"/>
                <w:szCs w:val="13"/>
              </w:rPr>
              <w:t>]</w:t>
            </w:r>
            <w:r w:rsidR="00370AA2" w:rsidRPr="00690082">
              <w:rPr>
                <w:rFonts w:ascii="Arial Narrow" w:hAnsi="Arial Narrow" w:cs="Segoe UI"/>
                <w:spacing w:val="-4"/>
                <w:sz w:val="13"/>
                <w:szCs w:val="13"/>
              </w:rPr>
              <w:fldChar w:fldCharType="end"/>
            </w:r>
          </w:p>
        </w:tc>
        <w:tc>
          <w:tcPr>
            <w:tcW w:w="907" w:type="dxa"/>
          </w:tcPr>
          <w:p w14:paraId="2893B66D" w14:textId="77777777" w:rsidR="00F9737E" w:rsidRPr="00BF57E6" w:rsidRDefault="00F9737E" w:rsidP="00F9737E">
            <w:pPr>
              <w:spacing w:line="204" w:lineRule="auto"/>
              <w:rPr>
                <w:rFonts w:ascii="Arial Narrow" w:hAnsi="Arial Narrow"/>
                <w:spacing w:val="-6"/>
                <w:sz w:val="13"/>
                <w:szCs w:val="13"/>
              </w:rPr>
            </w:pPr>
          </w:p>
        </w:tc>
        <w:tc>
          <w:tcPr>
            <w:tcW w:w="2835" w:type="dxa"/>
          </w:tcPr>
          <w:p w14:paraId="45CA4B57"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Access to food:</w:t>
            </w:r>
          </w:p>
          <w:p w14:paraId="7CB9227B"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ew people are willing to swallow the tablets if they feel they have insufficient food to mitigate the side effects.</w:t>
            </w:r>
          </w:p>
          <w:p w14:paraId="656CB0FB"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 a study area, there was secured access to food due to a WFP programme that provided regular access to food. Once the programme stopped, however, uptake dropped. Teachers were concerned of distributing drugs among children with empty stomachs.</w:t>
            </w:r>
          </w:p>
          <w:p w14:paraId="15CE8765"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Livelihoods</w:t>
            </w:r>
          </w:p>
          <w:p w14:paraId="2F2CEAFC"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Kin relations between residents in Uganda and Congo are strong, with substantial trading networks. People are constantly travelling to buy and sell fish, grain and other produce.</w:t>
            </w:r>
          </w:p>
          <w:p w14:paraId="693F8F59"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Fear of side effects:</w:t>
            </w:r>
          </w:p>
          <w:p w14:paraId="466B4650"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 informants expressed fear of treatment due to side effects, including diarrhoea, stomach pain and vomit.</w:t>
            </w:r>
          </w:p>
          <w:p w14:paraId="1C754401"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asons for presence of side effects remain unclear to residents.</w:t>
            </w:r>
          </w:p>
          <w:p w14:paraId="59BEA524"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ide effects indicate PZQ works:</w:t>
            </w:r>
          </w:p>
          <w:p w14:paraId="4CDE509F"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sidents noticed a decline in the number of cases of side effects. Some interpreted this as an indication that they are not working any more.</w:t>
            </w:r>
          </w:p>
          <w:p w14:paraId="57BE234F"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Traditional beliefs:</w:t>
            </w:r>
          </w:p>
          <w:p w14:paraId="54C52EE0" w14:textId="651CF5D6"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Over time, 3 years later, residents no longer linked ‘awola’ to SCH, so that this did not affect uptake </w:t>
            </w:r>
          </w:p>
          <w:p w14:paraId="68E45DEF"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Unclear MDA rationale</w:t>
            </w:r>
          </w:p>
          <w:p w14:paraId="1BF47743"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sidents are still unclear about why drugs are needed despite absence of symptoms.</w:t>
            </w:r>
          </w:p>
          <w:p w14:paraId="791D49AD" w14:textId="33F52BFC"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Unclear procedure</w:t>
            </w:r>
          </w:p>
          <w:p w14:paraId="73A067DC"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t remains unclear to residents why height is the main indicators to estimate dosage.</w:t>
            </w:r>
          </w:p>
          <w:p w14:paraId="0C09DEA9"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Perceptions of health benefits</w:t>
            </w:r>
          </w:p>
          <w:p w14:paraId="69730A6E" w14:textId="29CA92C2"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Despite the presence of side effects, residents could observe that people improved their health over time.</w:t>
            </w:r>
          </w:p>
        </w:tc>
        <w:tc>
          <w:tcPr>
            <w:tcW w:w="2835" w:type="dxa"/>
          </w:tcPr>
          <w:p w14:paraId="3B29AACE" w14:textId="77777777" w:rsidR="009455BB" w:rsidRPr="00BF57E6" w:rsidRDefault="009455BB" w:rsidP="009455BB">
            <w:pPr>
              <w:spacing w:line="204" w:lineRule="auto"/>
              <w:rPr>
                <w:rFonts w:ascii="Arial Narrow" w:hAnsi="Arial Narrow"/>
                <w:b/>
                <w:sz w:val="13"/>
                <w:szCs w:val="13"/>
              </w:rPr>
            </w:pPr>
            <w:r w:rsidRPr="00BF57E6">
              <w:rPr>
                <w:rFonts w:ascii="Arial Narrow" w:hAnsi="Arial Narrow"/>
                <w:b/>
                <w:sz w:val="13"/>
                <w:szCs w:val="13"/>
              </w:rPr>
              <w:lastRenderedPageBreak/>
              <w:t>Rumours of deaths or severe health consequences</w:t>
            </w:r>
          </w:p>
          <w:p w14:paraId="03E90E50"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resence of side effects lead to rumours of severe consequences from treatment, including fatalities.</w:t>
            </w:r>
          </w:p>
        </w:tc>
        <w:tc>
          <w:tcPr>
            <w:tcW w:w="2835" w:type="dxa"/>
          </w:tcPr>
          <w:p w14:paraId="4B720B83" w14:textId="77777777" w:rsidR="00F9737E" w:rsidRPr="00BF57E6" w:rsidRDefault="00F9737E" w:rsidP="00F9737E">
            <w:pPr>
              <w:spacing w:line="204" w:lineRule="auto"/>
              <w:rPr>
                <w:rFonts w:ascii="Arial Narrow" w:hAnsi="Arial Narrow"/>
                <w:b/>
                <w:sz w:val="13"/>
                <w:szCs w:val="13"/>
              </w:rPr>
            </w:pPr>
          </w:p>
        </w:tc>
        <w:tc>
          <w:tcPr>
            <w:tcW w:w="2835" w:type="dxa"/>
          </w:tcPr>
          <w:p w14:paraId="26B6A04C" w14:textId="5E8AA590"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Community engagement:</w:t>
            </w:r>
          </w:p>
          <w:p w14:paraId="47305A87" w14:textId="19E21260"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The Catholic Church was very influential in the Mojo and Adjumani districts (2 out of 4 study areas). It actively supports public health interventions, such as immunization programmes, child health days, and endeavours to control NTDs.</w:t>
            </w:r>
          </w:p>
          <w:p w14:paraId="691F6770"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Gender-related issues</w:t>
            </w:r>
          </w:p>
          <w:p w14:paraId="74D02C8B"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emale drug distributors revealed that it was impossible for a woman to insist that older men took PZQ tablets under her gaze.</w:t>
            </w:r>
          </w:p>
          <w:p w14:paraId="0A5D21CF" w14:textId="5C5BB83F" w:rsidR="00F9737E" w:rsidRPr="00BF57E6" w:rsidRDefault="003B0B8B" w:rsidP="00F9737E">
            <w:pPr>
              <w:spacing w:line="204" w:lineRule="auto"/>
              <w:rPr>
                <w:rFonts w:ascii="Arial Narrow" w:hAnsi="Arial Narrow"/>
                <w:sz w:val="13"/>
                <w:szCs w:val="13"/>
              </w:rPr>
            </w:pPr>
            <w:r w:rsidRPr="00BF57E6">
              <w:rPr>
                <w:rFonts w:ascii="Arial Narrow" w:hAnsi="Arial Narrow"/>
                <w:b/>
                <w:sz w:val="13"/>
                <w:szCs w:val="13"/>
              </w:rPr>
              <w:t>Past public health interventions</w:t>
            </w:r>
          </w:p>
          <w:p w14:paraId="31E6A68A"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Past public health campaigns aimed at disease control (e.g., sleeping sickness) took place in areas receptive to MDAs. </w:t>
            </w:r>
          </w:p>
          <w:p w14:paraId="4B79D206" w14:textId="77777777" w:rsidR="00F9737E" w:rsidRPr="00BF57E6" w:rsidRDefault="00F9737E" w:rsidP="00F9737E">
            <w:pPr>
              <w:spacing w:line="204" w:lineRule="auto"/>
              <w:rPr>
                <w:rFonts w:ascii="Arial Narrow" w:hAnsi="Arial Narrow"/>
                <w:b/>
                <w:bCs/>
                <w:sz w:val="13"/>
                <w:szCs w:val="13"/>
              </w:rPr>
            </w:pPr>
            <w:r w:rsidRPr="00BF57E6">
              <w:rPr>
                <w:rFonts w:ascii="Arial Narrow" w:hAnsi="Arial Narrow"/>
                <w:b/>
                <w:bCs/>
                <w:sz w:val="13"/>
                <w:szCs w:val="13"/>
              </w:rPr>
              <w:t>Migration patterns:</w:t>
            </w:r>
          </w:p>
          <w:p w14:paraId="1B7B0D78"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munity is located near to the Congo frontier, that implies that hundreds of people are constantly on the move due to trading and fishing activities. It is hence extremely difficult to plan ahead for treatment activities to account for stable and mobile residents. Many non-residents end up being treated. This limits the availability of drugs for regular residents.</w:t>
            </w:r>
          </w:p>
          <w:p w14:paraId="2C72A8D9"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Political factors:</w:t>
            </w:r>
          </w:p>
          <w:p w14:paraId="3C3A41FF" w14:textId="570800A9"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ecurity concerns affect local economy in frontier areas (Sudan conflict and government’s fight w/ Lords’ Resistance Army) generated mistrust. Associated violence resulted in displacement of populations.</w:t>
            </w:r>
          </w:p>
          <w:p w14:paraId="61C90F31" w14:textId="2466F41D"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ome internal displacement camps, however, “benefited” from having concentrated populations in small areas that, in addition, were used to the presence of international organisations. International assistance is thus well valued among such groups. Moreover, food assistance from WFP ensured locals had regular access to food. This facilitated the MDA request of swallowing PZQ </w:t>
            </w:r>
            <w:r w:rsidRPr="00BF57E6">
              <w:rPr>
                <w:rFonts w:ascii="Arial Narrow" w:hAnsi="Arial Narrow"/>
                <w:sz w:val="13"/>
                <w:szCs w:val="13"/>
              </w:rPr>
              <w:lastRenderedPageBreak/>
              <w:t>tablets after eating. After refugees returned and food assistance stopped, there was renewed resistance to MDAs.</w:t>
            </w:r>
          </w:p>
        </w:tc>
        <w:tc>
          <w:tcPr>
            <w:tcW w:w="2835" w:type="dxa"/>
          </w:tcPr>
          <w:p w14:paraId="403E6BD5" w14:textId="343AD4B5"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lastRenderedPageBreak/>
              <w:t>Sensitisation: content</w:t>
            </w:r>
          </w:p>
          <w:p w14:paraId="5C0F5273"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Informative events and materials use a biomedical perspective that are not easy appropriation by locals (e.g., views on worms and disease).</w:t>
            </w:r>
          </w:p>
          <w:p w14:paraId="52DAFCFD"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chool textbooks only speak of S. haematobium, not other species.</w:t>
            </w:r>
          </w:p>
          <w:p w14:paraId="36284F60"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terials discuss SCH but do not address MDAs’ rationale</w:t>
            </w:r>
          </w:p>
          <w:p w14:paraId="4379EB12" w14:textId="0AE4408A"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ensitisation: Training for distributors</w:t>
            </w:r>
          </w:p>
          <w:p w14:paraId="287AF03F" w14:textId="69350BA4"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Teachers and distributors are expected to understand the MDA’s rationale and the cycle of transmission of SCH but that’s rarely the case. Proper training about the aetiology of NTDs and rationale for MDAs is restricted to district-level staff. </w:t>
            </w:r>
          </w:p>
          <w:p w14:paraId="41722C9A" w14:textId="03E4F104"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ost commonly, training provision for distributors centre on the distribution process.</w:t>
            </w:r>
          </w:p>
          <w:p w14:paraId="0E073957" w14:textId="356B017F"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 rationale of the provision of MDA has not been adequately communicated to drug distributors. They were unable to answer residents’ queries.</w:t>
            </w:r>
          </w:p>
          <w:p w14:paraId="3DE71139"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Incentives / compensation for distributors</w:t>
            </w:r>
          </w:p>
          <w:p w14:paraId="170C5DDB" w14:textId="521B9A14"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 majority of drug distributors said they felt too poor to work without remuneration due to their domestic / economic obligations against the amount of labour involved. (“There is no incentive to work .. there are no uniforms, no bicycles for transport.”)</w:t>
            </w:r>
          </w:p>
          <w:p w14:paraId="73DF78FB" w14:textId="6F47D747" w:rsidR="00F9737E" w:rsidRPr="00BF57E6" w:rsidRDefault="00F9737E" w:rsidP="00F9737E">
            <w:pPr>
              <w:spacing w:line="204" w:lineRule="auto"/>
              <w:rPr>
                <w:rFonts w:ascii="Arial Narrow" w:hAnsi="Arial Narrow"/>
                <w:b/>
                <w:bCs/>
                <w:sz w:val="13"/>
                <w:szCs w:val="13"/>
              </w:rPr>
            </w:pPr>
            <w:r w:rsidRPr="00BF57E6">
              <w:rPr>
                <w:rFonts w:ascii="Arial Narrow" w:hAnsi="Arial Narrow"/>
                <w:b/>
                <w:bCs/>
                <w:sz w:val="13"/>
                <w:szCs w:val="13"/>
              </w:rPr>
              <w:t>Intrinsic rewards for distributors</w:t>
            </w:r>
          </w:p>
          <w:p w14:paraId="1783E6C9" w14:textId="0ACCF4FE"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 These competing needs, in turn, are considered to affect their performance. During Year 1, community volunteers supported MDAs in part because of the social recognition they obtain from their activities. However, next year many consider the labour demands too high.</w:t>
            </w:r>
          </w:p>
          <w:p w14:paraId="6F69CEFA" w14:textId="49AA7C62"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p>
        </w:tc>
      </w:tr>
      <w:tr w:rsidR="00BF57E6" w:rsidRPr="00BF57E6" w14:paraId="1CD20D2D" w14:textId="77777777" w:rsidTr="00DE5775">
        <w:trPr>
          <w:jc w:val="center"/>
        </w:trPr>
        <w:tc>
          <w:tcPr>
            <w:tcW w:w="737" w:type="dxa"/>
            <w:shd w:val="clear" w:color="auto" w:fill="auto"/>
          </w:tcPr>
          <w:p w14:paraId="401C549F" w14:textId="02B51E01"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Pearson</w:t>
            </w:r>
            <w:r w:rsidR="00690082" w:rsidRPr="00690082">
              <w:rPr>
                <w:rFonts w:ascii="Arial Narrow" w:hAnsi="Arial Narrow" w:cs="Segoe UI"/>
                <w:spacing w:val="-4"/>
                <w:sz w:val="13"/>
                <w:szCs w:val="13"/>
              </w:rPr>
              <w:t xml:space="preserve">, </w:t>
            </w:r>
            <w:r w:rsidRPr="00690082">
              <w:rPr>
                <w:rFonts w:ascii="Arial Narrow" w:hAnsi="Arial Narrow" w:cs="Segoe UI"/>
                <w:spacing w:val="-4"/>
                <w:sz w:val="13"/>
                <w:szCs w:val="13"/>
              </w:rPr>
              <w:t>2016</w:t>
            </w:r>
            <w:r w:rsidR="00690082" w:rsidRPr="00690082">
              <w:rPr>
                <w:rFonts w:ascii="Arial Narrow" w:hAnsi="Arial Narrow" w:cs="Segoe UI"/>
                <w:spacing w:val="-4"/>
                <w:sz w:val="13"/>
                <w:szCs w:val="13"/>
              </w:rPr>
              <w:t xml:space="preserve"> </w:t>
            </w:r>
            <w:r w:rsidR="00690082" w:rsidRPr="00690082">
              <w:rPr>
                <w:rFonts w:ascii="Arial Narrow" w:hAnsi="Arial Narrow" w:cs="Segoe UI"/>
                <w:spacing w:val="-4"/>
                <w:sz w:val="13"/>
                <w:szCs w:val="13"/>
              </w:rPr>
              <w:fldChar w:fldCharType="begin"/>
            </w:r>
            <w:r w:rsidR="00690082" w:rsidRPr="00690082">
              <w:rPr>
                <w:rFonts w:ascii="Arial Narrow" w:hAnsi="Arial Narrow" w:cs="Segoe UI"/>
                <w:spacing w:val="-4"/>
                <w:sz w:val="13"/>
                <w:szCs w:val="13"/>
              </w:rPr>
              <w:instrText xml:space="preserve"> ADDIN ZOTERO_ITEM CSL_CITATION {"citationID":"jxnaCpJC","properties":{"formattedCitation":"(26)","plainCitation":"(26)","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69008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t>26</w:t>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fldChar w:fldCharType="end"/>
            </w:r>
          </w:p>
        </w:tc>
        <w:tc>
          <w:tcPr>
            <w:tcW w:w="907" w:type="dxa"/>
            <w:shd w:val="clear" w:color="auto" w:fill="auto"/>
          </w:tcPr>
          <w:p w14:paraId="19E72AA3" w14:textId="77777777" w:rsidR="00F9737E" w:rsidRPr="00BF57E6" w:rsidRDefault="00F9737E" w:rsidP="00F9737E">
            <w:pPr>
              <w:spacing w:line="204" w:lineRule="auto"/>
              <w:rPr>
                <w:rFonts w:ascii="Arial Narrow" w:hAnsi="Arial Narrow"/>
                <w:spacing w:val="-6"/>
                <w:sz w:val="13"/>
                <w:szCs w:val="13"/>
              </w:rPr>
            </w:pPr>
          </w:p>
        </w:tc>
        <w:tc>
          <w:tcPr>
            <w:tcW w:w="2835" w:type="dxa"/>
            <w:shd w:val="clear" w:color="auto" w:fill="auto"/>
          </w:tcPr>
          <w:p w14:paraId="545B5EA5" w14:textId="60A2B5D8"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Livelihoods</w:t>
            </w:r>
            <w:r w:rsidRPr="00BF57E6">
              <w:rPr>
                <w:rFonts w:ascii="Arial Narrow" w:hAnsi="Arial Narrow"/>
                <w:sz w:val="13"/>
                <w:szCs w:val="13"/>
              </w:rPr>
              <w:t xml:space="preserve"> </w:t>
            </w:r>
          </w:p>
          <w:p w14:paraId="504AB8F5"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 were occupied fishing, cultivating, taking produce to markets, or visiting relatives.</w:t>
            </w:r>
          </w:p>
          <w:p w14:paraId="5DA660C0" w14:textId="5D270ED0"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 xml:space="preserve">Fear of side effects </w:t>
            </w:r>
          </w:p>
          <w:p w14:paraId="52DA861B"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were reluctant due to concerns over side effects.</w:t>
            </w:r>
          </w:p>
          <w:p w14:paraId="2457AA47" w14:textId="3E701841"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 xml:space="preserve">Side effects indicate PZQ works </w:t>
            </w:r>
          </w:p>
          <w:p w14:paraId="522C31EB"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however, considered their presence indicated that the medicine was working (e.g., ‘it means you have worms’).</w:t>
            </w:r>
          </w:p>
          <w:p w14:paraId="1F9F0035"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Awareness of being at risk: </w:t>
            </w:r>
          </w:p>
          <w:p w14:paraId="31D7B1EB"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b/>
                <w:sz w:val="13"/>
                <w:szCs w:val="13"/>
              </w:rPr>
              <w:t>Al</w:t>
            </w:r>
            <w:r w:rsidRPr="00BF57E6">
              <w:rPr>
                <w:rFonts w:ascii="Arial Narrow" w:hAnsi="Arial Narrow"/>
                <w:sz w:val="13"/>
                <w:szCs w:val="13"/>
              </w:rPr>
              <w:t>though most were not fully aware of transmission cycle, they were aware of being at risk, since the disease was related to water contact.</w:t>
            </w:r>
          </w:p>
          <w:p w14:paraId="3AD154D8"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Effect is conditioned on perception of seriousness (see below).</w:t>
            </w:r>
          </w:p>
          <w:p w14:paraId="73F9E343"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CH as a major health concern</w:t>
            </w:r>
          </w:p>
          <w:p w14:paraId="549073C1"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questioned the need to take drugs since their parents and grandparents lived to an old age despite constant contact with river water.</w:t>
            </w:r>
          </w:p>
          <w:p w14:paraId="6F96353B"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Traditional beliefs</w:t>
            </w:r>
            <w:r w:rsidRPr="00BF57E6">
              <w:rPr>
                <w:rFonts w:ascii="Arial Narrow" w:hAnsi="Arial Narrow"/>
                <w:sz w:val="13"/>
                <w:szCs w:val="13"/>
              </w:rPr>
              <w:t>:</w:t>
            </w:r>
          </w:p>
          <w:p w14:paraId="7085102B" w14:textId="3411BF22"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Local use of medicinal herbs can affect participation but is also compatible with modern medicine. People see them as second-best, use them if no drugs are not accessible due to cost.</w:t>
            </w:r>
          </w:p>
          <w:p w14:paraId="0483F332"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 xml:space="preserve">Unclear rationale of treatment: </w:t>
            </w:r>
          </w:p>
          <w:p w14:paraId="55156B14"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sidents were</w:t>
            </w:r>
            <w:r w:rsidRPr="00BF57E6">
              <w:rPr>
                <w:rFonts w:ascii="Arial Narrow" w:hAnsi="Arial Narrow"/>
                <w:b/>
                <w:sz w:val="13"/>
                <w:szCs w:val="13"/>
              </w:rPr>
              <w:t xml:space="preserve"> </w:t>
            </w:r>
            <w:r w:rsidRPr="00BF57E6">
              <w:rPr>
                <w:rFonts w:ascii="Arial Narrow" w:hAnsi="Arial Narrow"/>
                <w:sz w:val="13"/>
                <w:szCs w:val="13"/>
              </w:rPr>
              <w:t>reluctant to take pills since they felt healthy, showed no symptoms, and had not been tested for SCH.</w:t>
            </w:r>
          </w:p>
          <w:p w14:paraId="4479344E"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Perceived health benefits:</w:t>
            </w:r>
            <w:r w:rsidRPr="00BF57E6">
              <w:rPr>
                <w:rFonts w:ascii="Arial Narrow" w:hAnsi="Arial Narrow"/>
                <w:sz w:val="13"/>
                <w:szCs w:val="13"/>
              </w:rPr>
              <w:t xml:space="preserve"> </w:t>
            </w:r>
          </w:p>
          <w:p w14:paraId="78D86BC6"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There was a general perception that the MDAs reduced the rate of the disease </w:t>
            </w:r>
          </w:p>
          <w:p w14:paraId="4A0D43BB"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Alcohol consumption:</w:t>
            </w:r>
          </w:p>
          <w:p w14:paraId="79EC4468"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missed treatment since they were drinking on day prior to MDA and were unable to participate.</w:t>
            </w:r>
          </w:p>
        </w:tc>
        <w:tc>
          <w:tcPr>
            <w:tcW w:w="2835" w:type="dxa"/>
            <w:shd w:val="clear" w:color="auto" w:fill="auto"/>
          </w:tcPr>
          <w:p w14:paraId="78094410"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c>
          <w:tcPr>
            <w:tcW w:w="2835" w:type="dxa"/>
            <w:shd w:val="clear" w:color="auto" w:fill="auto"/>
          </w:tcPr>
          <w:p w14:paraId="2E6301DA" w14:textId="77777777" w:rsidR="00F9737E" w:rsidRPr="00BF57E6" w:rsidRDefault="00F9737E" w:rsidP="00F9737E">
            <w:pPr>
              <w:spacing w:line="204" w:lineRule="auto"/>
              <w:rPr>
                <w:rFonts w:ascii="Arial Narrow" w:hAnsi="Arial Narrow"/>
                <w:b/>
                <w:sz w:val="13"/>
                <w:szCs w:val="13"/>
              </w:rPr>
            </w:pPr>
          </w:p>
        </w:tc>
        <w:tc>
          <w:tcPr>
            <w:tcW w:w="2835" w:type="dxa"/>
            <w:shd w:val="clear" w:color="auto" w:fill="auto"/>
          </w:tcPr>
          <w:p w14:paraId="16850470" w14:textId="6DB435F2" w:rsidR="00F9737E" w:rsidRPr="00BF57E6" w:rsidRDefault="003B0B8B" w:rsidP="00F9737E">
            <w:pPr>
              <w:spacing w:line="204" w:lineRule="auto"/>
              <w:rPr>
                <w:rFonts w:ascii="Arial Narrow" w:hAnsi="Arial Narrow"/>
                <w:sz w:val="13"/>
                <w:szCs w:val="13"/>
              </w:rPr>
            </w:pPr>
            <w:r w:rsidRPr="00BF57E6">
              <w:rPr>
                <w:rFonts w:ascii="Arial Narrow" w:hAnsi="Arial Narrow"/>
                <w:b/>
                <w:sz w:val="13"/>
                <w:szCs w:val="13"/>
              </w:rPr>
              <w:t>P</w:t>
            </w:r>
            <w:r w:rsidR="00B36F03" w:rsidRPr="00BF57E6">
              <w:rPr>
                <w:rFonts w:ascii="Arial Narrow" w:hAnsi="Arial Narrow"/>
                <w:b/>
                <w:sz w:val="13"/>
                <w:szCs w:val="13"/>
              </w:rPr>
              <w:t xml:space="preserve">ast </w:t>
            </w:r>
            <w:r w:rsidR="00F9737E" w:rsidRPr="00BF57E6">
              <w:rPr>
                <w:rFonts w:ascii="Arial Narrow" w:hAnsi="Arial Narrow"/>
                <w:b/>
                <w:sz w:val="13"/>
                <w:szCs w:val="13"/>
              </w:rPr>
              <w:t xml:space="preserve">public health interventions </w:t>
            </w:r>
          </w:p>
          <w:p w14:paraId="588A8C27"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Local acceptance may be linked to past experiences of health programmes (e.g. sleep sickness), in addition to recent humanitarian and relief campaigns, with support of the local Catholic Church.</w:t>
            </w:r>
          </w:p>
          <w:p w14:paraId="562FA54F" w14:textId="7D3A6B7B"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Migration patterns:</w:t>
            </w:r>
          </w:p>
          <w:p w14:paraId="08080273" w14:textId="7370EB3C" w:rsidR="0050353B" w:rsidRPr="00BF57E6" w:rsidRDefault="00F9737E" w:rsidP="00995141">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Villages’ location next to international borders result in constant travelling and complex seasonal migration patterns, affecting the programme’s capacity to reach and treat all ‘residents. It becomes extremely difficult to estimate the size of the target population.</w:t>
            </w:r>
          </w:p>
        </w:tc>
        <w:tc>
          <w:tcPr>
            <w:tcW w:w="2835" w:type="dxa"/>
            <w:shd w:val="clear" w:color="auto" w:fill="auto"/>
          </w:tcPr>
          <w:p w14:paraId="3652AD60" w14:textId="77777777" w:rsidR="00F9737E" w:rsidRPr="00BF57E6" w:rsidRDefault="00F9737E" w:rsidP="00F9737E">
            <w:pPr>
              <w:spacing w:line="204" w:lineRule="auto"/>
              <w:rPr>
                <w:rFonts w:ascii="Arial Narrow" w:hAnsi="Arial Narrow"/>
                <w:b/>
                <w:sz w:val="13"/>
                <w:szCs w:val="13"/>
              </w:rPr>
            </w:pPr>
          </w:p>
        </w:tc>
      </w:tr>
      <w:tr w:rsidR="00BF57E6" w:rsidRPr="00BF57E6" w14:paraId="03FA5CA6" w14:textId="77777777" w:rsidTr="00DE5775">
        <w:trPr>
          <w:jc w:val="center"/>
        </w:trPr>
        <w:tc>
          <w:tcPr>
            <w:tcW w:w="737" w:type="dxa"/>
            <w:shd w:val="clear" w:color="auto" w:fill="auto"/>
          </w:tcPr>
          <w:p w14:paraId="41502DE5" w14:textId="5C4AC2DB"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Randjelovic et al</w:t>
            </w:r>
            <w:r w:rsidR="00690082" w:rsidRPr="00690082">
              <w:rPr>
                <w:rFonts w:ascii="Arial Narrow" w:hAnsi="Arial Narrow" w:cs="Segoe UI"/>
                <w:spacing w:val="-4"/>
                <w:sz w:val="13"/>
                <w:szCs w:val="13"/>
              </w:rPr>
              <w:t>.,</w:t>
            </w:r>
            <w:r w:rsidRPr="00690082">
              <w:rPr>
                <w:rFonts w:ascii="Arial Narrow" w:hAnsi="Arial Narrow" w:cs="Segoe UI"/>
                <w:spacing w:val="-4"/>
                <w:sz w:val="13"/>
                <w:szCs w:val="13"/>
              </w:rPr>
              <w:t xml:space="preserve"> 2015</w:t>
            </w:r>
            <w:r w:rsidR="00690082" w:rsidRPr="00690082">
              <w:rPr>
                <w:rFonts w:ascii="Arial Narrow" w:hAnsi="Arial Narrow" w:cs="Segoe UI"/>
                <w:spacing w:val="-4"/>
                <w:sz w:val="13"/>
                <w:szCs w:val="13"/>
              </w:rPr>
              <w:t xml:space="preserve"> </w:t>
            </w:r>
            <w:r w:rsidR="00690082" w:rsidRPr="00690082">
              <w:rPr>
                <w:rFonts w:ascii="Arial Narrow" w:hAnsi="Arial Narrow" w:cs="Segoe UI"/>
                <w:spacing w:val="-4"/>
                <w:sz w:val="13"/>
                <w:szCs w:val="13"/>
              </w:rPr>
              <w:fldChar w:fldCharType="begin"/>
            </w:r>
            <w:r w:rsidR="00690082" w:rsidRPr="00690082">
              <w:rPr>
                <w:rFonts w:ascii="Arial Narrow" w:hAnsi="Arial Narrow" w:cs="Segoe UI"/>
                <w:spacing w:val="-4"/>
                <w:sz w:val="13"/>
                <w:szCs w:val="13"/>
              </w:rPr>
              <w:instrText xml:space="preserve"> ADDIN ZOTERO_ITEM CSL_CITATION {"citationID":"9r2z7znf","properties":{"formattedCitation":"(27)","plainCitation":"(27)","noteIndex":0},"citationItems":[{"id":1214,"uris":["http://zotero.org/users/2227364/items/TBIK9TWK"],"uri":["http://zotero.org/users/2227364/items/TBIK9TWK"],"itemData":{"id":1214,"type":"article-journal","abstract":"Background: It has been estimated that 700 million people worldwide and 5.2 million people in South Africa are in need of annual treatment for schistosomiasis. In accordance with the current policy the Department of Health (DoH) in KwaZulu-Natal province, South Africa, aimed to reach 75% treatment coverage in a mass treatment campaign (MTC) of schools in a schistosomiasis-endemic area.Methods: A cross-sectional study was designed to explore the implementation, coverage, challenges and limitations of a DoH MTC in a middle-income country. The study was conducted by exploring nurses’ and research team records, school enrolment lists and parental consent forms.Results: Slightly more than 10 000 learners in 43 primary and high schools were treated, achieving treatment coverage of 44.3%. A median of two schools per day were visited over the course of 39 days. We found that older learners, being male and attending a large school were independent significant predictors for low treatment coverage.Conclusion: Our results indicate a much lower coverage than recommended by the South African National Department of Health and World Health Organization (WHO). Coverage would likely increase through improved consent procedures and repeated schools visits. Further information is needed on how to increase compliance in older teenagers, males and learners in large schools.","container-title":"South African Family Practice","DOI":"10.1080/20786190.2014.978121","ISSN":"2078-6190","issue":"2","page":"57-61","source":"Taylor and Francis+NEJM","title":"A study of hurdles in mass treatment of schistosomiasis in KwaZulu-Natal, South Africa","volume":"57","author":[{"family":"Randjelovic","given":"A."},{"family":"Frønæs","given":"S. G."},{"family":"Munsami","given":"M."},{"family":"Kvalsvig","given":"J. D."},{"family":"Zulu","given":"S. G."},{"family":"Gagai","given":"S."},{"family":"Maphumulo","given":"A."},{"family":"Sandvik","given":"L."},{"family":"Gundersen","given":"S. G."},{"family":"Kjetland","given":"E. F."},{"family":"Taylor","given":"M."}],"issued":{"date-parts":[["2015",3,4]]}}}],"schema":"https://github.com/citation-style-language/schema/raw/master/csl-citation.json"} </w:instrText>
            </w:r>
            <w:r w:rsidR="0069008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t>27</w:t>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fldChar w:fldCharType="end"/>
            </w:r>
          </w:p>
        </w:tc>
        <w:tc>
          <w:tcPr>
            <w:tcW w:w="907" w:type="dxa"/>
          </w:tcPr>
          <w:p w14:paraId="3BFD8D06" w14:textId="77777777" w:rsidR="00F9737E" w:rsidRPr="00BF57E6" w:rsidRDefault="00F9737E" w:rsidP="00F9737E">
            <w:pPr>
              <w:spacing w:line="204" w:lineRule="auto"/>
              <w:rPr>
                <w:rFonts w:ascii="Arial Narrow" w:hAnsi="Arial Narrow"/>
                <w:spacing w:val="-6"/>
                <w:sz w:val="13"/>
                <w:szCs w:val="13"/>
              </w:rPr>
            </w:pPr>
          </w:p>
        </w:tc>
        <w:tc>
          <w:tcPr>
            <w:tcW w:w="2835" w:type="dxa"/>
          </w:tcPr>
          <w:p w14:paraId="0917E910"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Age:</w:t>
            </w:r>
          </w:p>
          <w:p w14:paraId="7554C208"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Reference: 3-9 years of age </w:t>
            </w:r>
          </w:p>
          <w:p w14:paraId="4FA4A816" w14:textId="6FF06FBF"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0–14: AOR=0.70, 95%CI</w:t>
            </w:r>
            <w:r w:rsidR="008E71E7" w:rsidRPr="00BF57E6">
              <w:rPr>
                <w:rFonts w:ascii="Arial Narrow" w:hAnsi="Arial Narrow"/>
                <w:sz w:val="13"/>
                <w:szCs w:val="13"/>
              </w:rPr>
              <w:t xml:space="preserve"> </w:t>
            </w:r>
            <w:r w:rsidRPr="00BF57E6">
              <w:rPr>
                <w:rFonts w:ascii="Arial Narrow" w:hAnsi="Arial Narrow"/>
                <w:sz w:val="13"/>
                <w:szCs w:val="13"/>
              </w:rPr>
              <w:t>(0.63–0.78), p&lt;0.001</w:t>
            </w:r>
          </w:p>
          <w:p w14:paraId="7AD14581" w14:textId="75FBEB65"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15–19: AOR=0.39, 95%CI</w:t>
            </w:r>
            <w:r w:rsidR="008E71E7" w:rsidRPr="00BF57E6">
              <w:rPr>
                <w:rFonts w:ascii="Arial Narrow" w:hAnsi="Arial Narrow"/>
                <w:sz w:val="13"/>
                <w:szCs w:val="13"/>
              </w:rPr>
              <w:t xml:space="preserve"> </w:t>
            </w:r>
            <w:r w:rsidRPr="00BF57E6">
              <w:rPr>
                <w:rFonts w:ascii="Arial Narrow" w:hAnsi="Arial Narrow"/>
                <w:sz w:val="13"/>
                <w:szCs w:val="13"/>
              </w:rPr>
              <w:t>(0.35–0.43), p&lt;0.001</w:t>
            </w:r>
          </w:p>
          <w:p w14:paraId="49646D2F" w14:textId="5C826904"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20–24: AOR=0.28, 95%CI</w:t>
            </w:r>
            <w:r w:rsidR="008E71E7" w:rsidRPr="00BF57E6">
              <w:rPr>
                <w:rFonts w:ascii="Arial Narrow" w:hAnsi="Arial Narrow"/>
                <w:sz w:val="13"/>
                <w:szCs w:val="13"/>
              </w:rPr>
              <w:t xml:space="preserve"> </w:t>
            </w:r>
            <w:r w:rsidRPr="00BF57E6">
              <w:rPr>
                <w:rFonts w:ascii="Arial Narrow" w:hAnsi="Arial Narrow"/>
                <w:sz w:val="13"/>
                <w:szCs w:val="13"/>
              </w:rPr>
              <w:t>(0.23–0.33), p&lt;0.001</w:t>
            </w:r>
          </w:p>
          <w:p w14:paraId="2CBD7FB7" w14:textId="1203AAE1"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25–35: AOR=0.10, 95%CI</w:t>
            </w:r>
            <w:r w:rsidR="008E71E7" w:rsidRPr="00BF57E6">
              <w:rPr>
                <w:rFonts w:ascii="Arial Narrow" w:hAnsi="Arial Narrow"/>
                <w:sz w:val="13"/>
                <w:szCs w:val="13"/>
              </w:rPr>
              <w:t xml:space="preserve"> </w:t>
            </w:r>
            <w:r w:rsidRPr="00BF57E6">
              <w:rPr>
                <w:rFonts w:ascii="Arial Narrow" w:hAnsi="Arial Narrow"/>
                <w:sz w:val="13"/>
                <w:szCs w:val="13"/>
              </w:rPr>
              <w:t>(0.03–0.35), p&lt;0.001</w:t>
            </w:r>
          </w:p>
          <w:p w14:paraId="36C218FA" w14:textId="6A2ECDA9"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ex (</w:t>
            </w:r>
            <w:r w:rsidRPr="00BF57E6">
              <w:rPr>
                <w:rFonts w:ascii="Arial Narrow" w:hAnsi="Arial Narrow"/>
                <w:sz w:val="13"/>
                <w:szCs w:val="13"/>
              </w:rPr>
              <w:t>Reference: Female)</w:t>
            </w:r>
          </w:p>
          <w:p w14:paraId="4F45061C" w14:textId="7191766F" w:rsidR="009178FA" w:rsidRPr="00BF57E6" w:rsidRDefault="00F9737E" w:rsidP="009178FA">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ale: AOR=0.91, 95%CI</w:t>
            </w:r>
            <w:r w:rsidR="008E71E7" w:rsidRPr="00BF57E6">
              <w:rPr>
                <w:rFonts w:ascii="Arial Narrow" w:hAnsi="Arial Narrow"/>
                <w:sz w:val="13"/>
                <w:szCs w:val="13"/>
              </w:rPr>
              <w:t xml:space="preserve"> </w:t>
            </w:r>
            <w:r w:rsidRPr="00BF57E6">
              <w:rPr>
                <w:rFonts w:ascii="Arial Narrow" w:hAnsi="Arial Narrow"/>
                <w:sz w:val="13"/>
                <w:szCs w:val="13"/>
              </w:rPr>
              <w:t>(0.85–0.99), p=0.02</w:t>
            </w:r>
          </w:p>
        </w:tc>
        <w:tc>
          <w:tcPr>
            <w:tcW w:w="2835" w:type="dxa"/>
          </w:tcPr>
          <w:p w14:paraId="26085177"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c>
          <w:tcPr>
            <w:tcW w:w="2835" w:type="dxa"/>
          </w:tcPr>
          <w:p w14:paraId="3C4F0C8B" w14:textId="41D22763" w:rsidR="00F9737E" w:rsidRPr="00BF57E6" w:rsidRDefault="00F9737E" w:rsidP="00F9737E">
            <w:pPr>
              <w:spacing w:line="204" w:lineRule="auto"/>
              <w:rPr>
                <w:rFonts w:ascii="Arial Narrow" w:hAnsi="Arial Narrow"/>
                <w:b/>
                <w:sz w:val="13"/>
                <w:szCs w:val="13"/>
                <w:u w:val="single"/>
              </w:rPr>
            </w:pPr>
            <w:r w:rsidRPr="00BF57E6">
              <w:rPr>
                <w:rFonts w:ascii="Arial Narrow" w:hAnsi="Arial Narrow"/>
                <w:b/>
                <w:sz w:val="13"/>
                <w:szCs w:val="13"/>
                <w:u w:val="single"/>
              </w:rPr>
              <w:t>(*) Size belongs to organisational considerations but for consistency, it is assigned to community level factors. -</w:t>
            </w:r>
            <w:r w:rsidRPr="00BF57E6">
              <w:rPr>
                <w:rFonts w:ascii="Arial Narrow" w:hAnsi="Arial Narrow"/>
                <w:b/>
                <w:sz w:val="13"/>
                <w:szCs w:val="13"/>
                <w:u w:val="single"/>
              </w:rPr>
              <w:sym w:font="Wingdings" w:char="F0E0"/>
            </w:r>
          </w:p>
        </w:tc>
        <w:tc>
          <w:tcPr>
            <w:tcW w:w="2835" w:type="dxa"/>
          </w:tcPr>
          <w:p w14:paraId="7072C801" w14:textId="0D0C3062"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w:t>
            </w:r>
            <w:r w:rsidR="00697330" w:rsidRPr="00BF57E6">
              <w:rPr>
                <w:rFonts w:ascii="Arial Narrow" w:hAnsi="Arial Narrow"/>
                <w:b/>
                <w:sz w:val="13"/>
                <w:szCs w:val="13"/>
              </w:rPr>
              <w:t>etting’s s</w:t>
            </w:r>
            <w:r w:rsidRPr="00BF57E6">
              <w:rPr>
                <w:rFonts w:ascii="Arial Narrow" w:hAnsi="Arial Narrow"/>
                <w:b/>
                <w:sz w:val="13"/>
                <w:szCs w:val="13"/>
              </w:rPr>
              <w:t>ize</w:t>
            </w:r>
            <w:r w:rsidRPr="00BF57E6">
              <w:rPr>
                <w:rFonts w:ascii="Arial Narrow" w:hAnsi="Arial Narrow"/>
                <w:sz w:val="13"/>
                <w:szCs w:val="13"/>
              </w:rPr>
              <w:t xml:space="preserve"> (Reference: School &lt;350 learners)</w:t>
            </w:r>
          </w:p>
          <w:p w14:paraId="7E6FC51F" w14:textId="7DAD2BC6"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350-700 learners</w:t>
            </w:r>
            <w:r w:rsidRPr="00BF57E6">
              <w:rPr>
                <w:rFonts w:ascii="Arial Narrow" w:hAnsi="Arial Narrow"/>
                <w:b/>
                <w:sz w:val="13"/>
                <w:szCs w:val="13"/>
              </w:rPr>
              <w:t xml:space="preserve">: </w:t>
            </w:r>
            <w:r w:rsidRPr="00BF57E6">
              <w:rPr>
                <w:rFonts w:ascii="Arial Narrow" w:hAnsi="Arial Narrow"/>
                <w:sz w:val="13"/>
                <w:szCs w:val="13"/>
              </w:rPr>
              <w:t>AOR=0.48, 95%CI</w:t>
            </w:r>
            <w:r w:rsidR="00C97AB9" w:rsidRPr="00BF57E6">
              <w:rPr>
                <w:rFonts w:ascii="Arial Narrow" w:hAnsi="Arial Narrow"/>
                <w:sz w:val="13"/>
                <w:szCs w:val="13"/>
              </w:rPr>
              <w:t xml:space="preserve"> </w:t>
            </w:r>
            <w:r w:rsidRPr="00BF57E6">
              <w:rPr>
                <w:rFonts w:ascii="Arial Narrow" w:hAnsi="Arial Narrow"/>
                <w:sz w:val="13"/>
                <w:szCs w:val="13"/>
              </w:rPr>
              <w:t>(0.40–0.58), p&lt; 0.001</w:t>
            </w:r>
          </w:p>
          <w:p w14:paraId="20EA32B8" w14:textId="612FD484"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700 learners: AOR=0.47 AOR, 95</w:t>
            </w:r>
            <w:r w:rsidR="00C97AB9" w:rsidRPr="00BF57E6">
              <w:rPr>
                <w:rFonts w:ascii="Arial Narrow" w:hAnsi="Arial Narrow"/>
                <w:sz w:val="13"/>
                <w:szCs w:val="13"/>
              </w:rPr>
              <w:t>%</w:t>
            </w:r>
            <w:r w:rsidRPr="00BF57E6">
              <w:rPr>
                <w:rFonts w:ascii="Arial Narrow" w:hAnsi="Arial Narrow"/>
                <w:sz w:val="13"/>
                <w:szCs w:val="13"/>
              </w:rPr>
              <w:t>CI</w:t>
            </w:r>
            <w:r w:rsidR="00C97AB9" w:rsidRPr="00BF57E6">
              <w:rPr>
                <w:rFonts w:ascii="Arial Narrow" w:hAnsi="Arial Narrow"/>
                <w:sz w:val="13"/>
                <w:szCs w:val="13"/>
              </w:rPr>
              <w:t xml:space="preserve"> </w:t>
            </w:r>
            <w:r w:rsidRPr="00BF57E6">
              <w:rPr>
                <w:rFonts w:ascii="Arial Narrow" w:hAnsi="Arial Narrow"/>
                <w:sz w:val="13"/>
                <w:szCs w:val="13"/>
              </w:rPr>
              <w:t>(0.39–0.56), p&lt;0.001</w:t>
            </w:r>
          </w:p>
        </w:tc>
        <w:tc>
          <w:tcPr>
            <w:tcW w:w="2835" w:type="dxa"/>
          </w:tcPr>
          <w:p w14:paraId="53A88B71" w14:textId="77777777" w:rsidR="00F9737E" w:rsidRPr="00BF57E6" w:rsidRDefault="00F9737E" w:rsidP="00F9737E">
            <w:pPr>
              <w:spacing w:line="204" w:lineRule="auto"/>
              <w:rPr>
                <w:rFonts w:ascii="Arial Narrow" w:hAnsi="Arial Narrow"/>
                <w:b/>
                <w:sz w:val="13"/>
                <w:szCs w:val="13"/>
              </w:rPr>
            </w:pPr>
          </w:p>
        </w:tc>
      </w:tr>
      <w:tr w:rsidR="00BF57E6" w:rsidRPr="00BF57E6" w14:paraId="77C02C6A" w14:textId="77777777" w:rsidTr="00DE5775">
        <w:trPr>
          <w:jc w:val="center"/>
        </w:trPr>
        <w:tc>
          <w:tcPr>
            <w:tcW w:w="737" w:type="dxa"/>
            <w:shd w:val="clear" w:color="auto" w:fill="auto"/>
          </w:tcPr>
          <w:p w14:paraId="36C103AD" w14:textId="7A5F1A4C"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Rilkoff et al.</w:t>
            </w:r>
            <w:r w:rsidR="00690082">
              <w:rPr>
                <w:rFonts w:ascii="Arial Narrow" w:hAnsi="Arial Narrow" w:cs="Segoe UI"/>
                <w:spacing w:val="-4"/>
                <w:sz w:val="13"/>
                <w:szCs w:val="13"/>
              </w:rPr>
              <w:t>,</w:t>
            </w:r>
            <w:r w:rsidRPr="00690082">
              <w:rPr>
                <w:rFonts w:ascii="Arial Narrow" w:hAnsi="Arial Narrow" w:cs="Segoe UI"/>
                <w:spacing w:val="-4"/>
                <w:sz w:val="13"/>
                <w:szCs w:val="13"/>
              </w:rPr>
              <w:t xml:space="preserve"> 2015</w:t>
            </w:r>
            <w:r w:rsidR="00690082" w:rsidRPr="00690082">
              <w:rPr>
                <w:rFonts w:ascii="Arial Narrow" w:hAnsi="Arial Narrow" w:cs="Segoe UI"/>
                <w:spacing w:val="-4"/>
                <w:sz w:val="13"/>
                <w:szCs w:val="13"/>
              </w:rPr>
              <w:t xml:space="preserve"> </w:t>
            </w:r>
            <w:r w:rsidR="00690082" w:rsidRPr="00690082">
              <w:rPr>
                <w:rFonts w:ascii="Arial Narrow" w:hAnsi="Arial Narrow" w:cs="Segoe UI"/>
                <w:spacing w:val="-4"/>
                <w:sz w:val="13"/>
                <w:szCs w:val="13"/>
              </w:rPr>
              <w:fldChar w:fldCharType="begin"/>
            </w:r>
            <w:r w:rsidR="00690082" w:rsidRPr="00690082">
              <w:rPr>
                <w:rFonts w:ascii="Arial Narrow" w:hAnsi="Arial Narrow" w:cs="Segoe UI"/>
                <w:spacing w:val="-4"/>
                <w:sz w:val="13"/>
                <w:szCs w:val="13"/>
              </w:rPr>
              <w:instrText xml:space="preserve"> ADDIN ZOTERO_ITEM CSL_CITATION {"citationID":"T1YHf6Ut","properties":{"formattedCitation":"(28)","plainCitation":"(28)","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69008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t>28</w:t>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fldChar w:fldCharType="end"/>
            </w:r>
          </w:p>
        </w:tc>
        <w:tc>
          <w:tcPr>
            <w:tcW w:w="907" w:type="dxa"/>
            <w:shd w:val="clear" w:color="auto" w:fill="auto"/>
          </w:tcPr>
          <w:p w14:paraId="25B6E69B" w14:textId="77777777" w:rsidR="00F9737E" w:rsidRPr="00BF57E6" w:rsidRDefault="00F9737E" w:rsidP="00F9737E">
            <w:pPr>
              <w:spacing w:line="204" w:lineRule="auto"/>
              <w:rPr>
                <w:rFonts w:ascii="Arial Narrow" w:hAnsi="Arial Narrow"/>
                <w:spacing w:val="-6"/>
                <w:sz w:val="13"/>
                <w:szCs w:val="13"/>
              </w:rPr>
            </w:pPr>
          </w:p>
        </w:tc>
        <w:tc>
          <w:tcPr>
            <w:tcW w:w="2835" w:type="dxa"/>
            <w:shd w:val="clear" w:color="auto" w:fill="auto"/>
          </w:tcPr>
          <w:p w14:paraId="74B98B37"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Sex: </w:t>
            </w:r>
          </w:p>
          <w:p w14:paraId="0D1EC50E" w14:textId="67DD23FD"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Women in general were found to be more accepting of the programme and more willing to accept the advice provided by CMDs.</w:t>
            </w:r>
          </w:p>
          <w:p w14:paraId="177B992A"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Access to food:</w:t>
            </w:r>
          </w:p>
          <w:p w14:paraId="29BA9BB8" w14:textId="31431870"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 women had not eaten before the treatment was brought and so was were reluctant to take the treatment on an empty stomach for fear of side effects.</w:t>
            </w:r>
          </w:p>
          <w:p w14:paraId="707A582A"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Livelihoods: </w:t>
            </w:r>
          </w:p>
          <w:p w14:paraId="2095384C"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Due to their domestic roles, women were more likely to be adequately informed of MDA activities and present at home during CDDs’ visits.</w:t>
            </w:r>
          </w:p>
          <w:p w14:paraId="179D8AF6"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Economic activities such as farming, trading or truck driving resulted in absenteeism during distribution hours. Men were the most affected.</w:t>
            </w:r>
          </w:p>
          <w:p w14:paraId="2D102276"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Unclear rationale of treatment: </w:t>
            </w:r>
          </w:p>
          <w:p w14:paraId="5F06CEEC"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Few residents were adequately informed of the intended purpose of MDAs. </w:t>
            </w:r>
          </w:p>
          <w:p w14:paraId="233D2D92"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en were more likely to challenge the need for treatment since they felt healthy and showed no symptoms.</w:t>
            </w:r>
          </w:p>
          <w:p w14:paraId="7D09FAD9"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Perceived competence of distributors:</w:t>
            </w:r>
          </w:p>
          <w:p w14:paraId="02E95B9C" w14:textId="59D0602A"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Community leaders and men considered that C</w:t>
            </w:r>
            <w:r w:rsidR="006A4666" w:rsidRPr="00BF57E6">
              <w:rPr>
                <w:rFonts w:ascii="Arial Narrow" w:hAnsi="Arial Narrow"/>
                <w:sz w:val="13"/>
                <w:szCs w:val="13"/>
              </w:rPr>
              <w:t>D</w:t>
            </w:r>
            <w:r w:rsidRPr="00BF57E6">
              <w:rPr>
                <w:rFonts w:ascii="Arial Narrow" w:hAnsi="Arial Narrow"/>
                <w:sz w:val="13"/>
                <w:szCs w:val="13"/>
              </w:rPr>
              <w:t>Ds were no informed enough about the medicines and the programme and requested that “experts” be brought to their villages to explain the reasons to take PZQ as well as SCH’s symptoms, consequences and transmission.</w:t>
            </w:r>
          </w:p>
          <w:p w14:paraId="4D6C1E0D"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lastRenderedPageBreak/>
              <w:t>In a specific community, women were reluctant to accept treatment since they didn’t trust their village health team due to a fatality in a past vaccination campaign.</w:t>
            </w:r>
          </w:p>
          <w:p w14:paraId="47C9C346"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Pregnancy: </w:t>
            </w:r>
          </w:p>
          <w:p w14:paraId="22552A26"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ince different criteria applied according to drug in question, it was confusing for pregnant women to understand when and why should they be given treatment. Most were unaware of the type of treatment they should receive.</w:t>
            </w:r>
          </w:p>
        </w:tc>
        <w:tc>
          <w:tcPr>
            <w:tcW w:w="2835" w:type="dxa"/>
            <w:shd w:val="clear" w:color="auto" w:fill="auto"/>
          </w:tcPr>
          <w:p w14:paraId="383EC5DA" w14:textId="637EB89A" w:rsidR="00F9737E" w:rsidRPr="00BF57E6" w:rsidRDefault="009455BB" w:rsidP="00F9737E">
            <w:pPr>
              <w:spacing w:line="204" w:lineRule="auto"/>
              <w:rPr>
                <w:rFonts w:ascii="Arial Narrow" w:hAnsi="Arial Narrow"/>
                <w:b/>
                <w:sz w:val="13"/>
                <w:szCs w:val="13"/>
              </w:rPr>
            </w:pPr>
            <w:r w:rsidRPr="00BF57E6">
              <w:rPr>
                <w:rFonts w:ascii="Arial Narrow" w:hAnsi="Arial Narrow"/>
                <w:b/>
                <w:sz w:val="13"/>
                <w:szCs w:val="13"/>
              </w:rPr>
              <w:lastRenderedPageBreak/>
              <w:t>Rumours of deaths or severe health consequences</w:t>
            </w:r>
          </w:p>
          <w:p w14:paraId="5B391210" w14:textId="5FD2E5D0"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le networks spread more rumours about harmful effects or the lack of need of treatment in 2 villages. However, in one village it was women who rejected treatment due to stories of deaths following a past vaccination campaign.</w:t>
            </w:r>
          </w:p>
          <w:p w14:paraId="3776CFCC" w14:textId="7777777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Peer pressure</w:t>
            </w:r>
            <w:r w:rsidRPr="00BF57E6">
              <w:rPr>
                <w:rFonts w:ascii="Arial Narrow" w:hAnsi="Arial Narrow"/>
                <w:sz w:val="13"/>
                <w:szCs w:val="13"/>
              </w:rPr>
              <w:t>:</w:t>
            </w:r>
          </w:p>
          <w:p w14:paraId="640E92BC"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Boys were considered to be more likely to be influenced by their peers.</w:t>
            </w:r>
          </w:p>
          <w:p w14:paraId="1E201708"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Adults’ influence: </w:t>
            </w:r>
          </w:p>
          <w:p w14:paraId="5020547D" w14:textId="774FC115"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Boys were perceived to be more likely to be negatively influenced by adults males, whether their relatives or not</w:t>
            </w:r>
            <w:r w:rsidR="000F43FD" w:rsidRPr="00BF57E6">
              <w:rPr>
                <w:rFonts w:ascii="Arial Narrow" w:hAnsi="Arial Narrow"/>
                <w:sz w:val="13"/>
                <w:szCs w:val="13"/>
              </w:rPr>
              <w:t xml:space="preserve"> with whom they shared leisure activities (e.g., fishing)</w:t>
            </w:r>
            <w:r w:rsidRPr="00BF57E6">
              <w:rPr>
                <w:rFonts w:ascii="Arial Narrow" w:hAnsi="Arial Narrow"/>
                <w:sz w:val="13"/>
                <w:szCs w:val="13"/>
              </w:rPr>
              <w:t>.</w:t>
            </w:r>
          </w:p>
          <w:p w14:paraId="03561D4D" w14:textId="52DDBF03"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Girls were perceived to be more likely to accept treatment if their parents supported the MDA as well as the advice provided by CMDs.</w:t>
            </w:r>
          </w:p>
        </w:tc>
        <w:tc>
          <w:tcPr>
            <w:tcW w:w="2835" w:type="dxa"/>
            <w:shd w:val="clear" w:color="auto" w:fill="auto"/>
          </w:tcPr>
          <w:p w14:paraId="382114AE" w14:textId="77777777" w:rsidR="00F9737E" w:rsidRPr="00BF57E6" w:rsidRDefault="00F9737E" w:rsidP="00F9737E">
            <w:pPr>
              <w:spacing w:line="204" w:lineRule="auto"/>
              <w:rPr>
                <w:rFonts w:ascii="Arial Narrow" w:hAnsi="Arial Narrow"/>
                <w:b/>
                <w:sz w:val="13"/>
                <w:szCs w:val="13"/>
              </w:rPr>
            </w:pPr>
          </w:p>
        </w:tc>
        <w:tc>
          <w:tcPr>
            <w:tcW w:w="2835" w:type="dxa"/>
            <w:shd w:val="clear" w:color="auto" w:fill="auto"/>
          </w:tcPr>
          <w:p w14:paraId="5EACF638" w14:textId="2E6C037C" w:rsidR="00F9737E" w:rsidRPr="00BF57E6" w:rsidRDefault="00F9737E" w:rsidP="00F9737E">
            <w:pPr>
              <w:pStyle w:val="ListParagraph"/>
              <w:spacing w:line="204" w:lineRule="auto"/>
              <w:ind w:left="169"/>
              <w:rPr>
                <w:rFonts w:ascii="Arial Narrow" w:hAnsi="Arial Narrow"/>
                <w:b/>
                <w:sz w:val="13"/>
                <w:szCs w:val="13"/>
              </w:rPr>
            </w:pPr>
          </w:p>
        </w:tc>
        <w:tc>
          <w:tcPr>
            <w:tcW w:w="2835" w:type="dxa"/>
            <w:shd w:val="clear" w:color="auto" w:fill="auto"/>
          </w:tcPr>
          <w:p w14:paraId="2FB781EE" w14:textId="49AF3040"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Sensitisation: Training for distributors </w:t>
            </w:r>
          </w:p>
          <w:p w14:paraId="2E005C18"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Very few CDDs reported having received training on causes and transmission of NTDs. </w:t>
            </w:r>
          </w:p>
          <w:p w14:paraId="5C7CA31D" w14:textId="4532C726"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C</w:t>
            </w:r>
            <w:r w:rsidR="00B720E8" w:rsidRPr="00BF57E6">
              <w:rPr>
                <w:rFonts w:ascii="Arial Narrow" w:hAnsi="Arial Narrow"/>
                <w:sz w:val="13"/>
                <w:szCs w:val="13"/>
              </w:rPr>
              <w:t>D</w:t>
            </w:r>
            <w:r w:rsidRPr="00BF57E6">
              <w:rPr>
                <w:rFonts w:ascii="Arial Narrow" w:hAnsi="Arial Narrow"/>
                <w:sz w:val="13"/>
                <w:szCs w:val="13"/>
              </w:rPr>
              <w:t>Ds considered not being able to absolve questions from beneficiaries, particularly pregnant women and men, negative messages on side effects or the rationale behind MDAs.</w:t>
            </w:r>
          </w:p>
          <w:p w14:paraId="0B9A365A" w14:textId="47171B3C"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In 7 of 8 communities studied, CMDs expressed confusion or presented information that was contrary to that provided by the programme.</w:t>
            </w:r>
          </w:p>
          <w:p w14:paraId="2C6EA4CD" w14:textId="5A4DD78B" w:rsidR="00F9737E" w:rsidRPr="00BF57E6" w:rsidRDefault="00F93E1F" w:rsidP="00F9737E">
            <w:pPr>
              <w:spacing w:line="204" w:lineRule="auto"/>
              <w:rPr>
                <w:rFonts w:ascii="Arial Narrow" w:hAnsi="Arial Narrow"/>
                <w:sz w:val="13"/>
                <w:szCs w:val="13"/>
              </w:rPr>
            </w:pPr>
            <w:r w:rsidRPr="00BF57E6">
              <w:rPr>
                <w:rFonts w:ascii="Arial Narrow" w:hAnsi="Arial Narrow"/>
                <w:b/>
                <w:sz w:val="13"/>
                <w:szCs w:val="13"/>
              </w:rPr>
              <w:t>Material i</w:t>
            </w:r>
            <w:r w:rsidR="00F9737E" w:rsidRPr="00BF57E6">
              <w:rPr>
                <w:rFonts w:ascii="Arial Narrow" w:hAnsi="Arial Narrow"/>
                <w:b/>
                <w:sz w:val="13"/>
                <w:szCs w:val="13"/>
              </w:rPr>
              <w:t xml:space="preserve">ncentives / </w:t>
            </w:r>
            <w:r w:rsidRPr="00BF57E6">
              <w:rPr>
                <w:rFonts w:ascii="Arial Narrow" w:hAnsi="Arial Narrow"/>
                <w:b/>
                <w:sz w:val="13"/>
                <w:szCs w:val="13"/>
              </w:rPr>
              <w:t>c</w:t>
            </w:r>
            <w:r w:rsidR="00F9737E" w:rsidRPr="00BF57E6">
              <w:rPr>
                <w:rFonts w:ascii="Arial Narrow" w:hAnsi="Arial Narrow"/>
                <w:b/>
                <w:sz w:val="13"/>
                <w:szCs w:val="13"/>
              </w:rPr>
              <w:t>ompensation</w:t>
            </w:r>
            <w:r w:rsidRPr="00BF57E6">
              <w:rPr>
                <w:rFonts w:ascii="Arial Narrow" w:hAnsi="Arial Narrow"/>
                <w:b/>
                <w:sz w:val="13"/>
                <w:szCs w:val="13"/>
              </w:rPr>
              <w:t xml:space="preserve"> for distributors</w:t>
            </w:r>
            <w:r w:rsidR="00F9737E" w:rsidRPr="00BF57E6">
              <w:rPr>
                <w:rFonts w:ascii="Arial Narrow" w:hAnsi="Arial Narrow"/>
                <w:b/>
                <w:sz w:val="13"/>
                <w:szCs w:val="13"/>
              </w:rPr>
              <w:t xml:space="preserve"> </w:t>
            </w:r>
          </w:p>
          <w:p w14:paraId="5DAE7233" w14:textId="6BED894C"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use-house distribution placed significant burden to CDDs. Sometimes they needed to walk significant time to visit each HH and then revisit them to locate those absent during first visit. This was further problematic when people were absent, since CMDs had to revisit those places.</w:t>
            </w:r>
          </w:p>
          <w:p w14:paraId="4443CA99" w14:textId="22F86E98" w:rsidR="00F9737E" w:rsidRPr="00BF57E6" w:rsidRDefault="00F9737E" w:rsidP="00F93E1F">
            <w:pPr>
              <w:spacing w:line="204" w:lineRule="auto"/>
              <w:rPr>
                <w:rFonts w:ascii="Arial Narrow" w:hAnsi="Arial Narrow"/>
                <w:b/>
                <w:sz w:val="13"/>
                <w:szCs w:val="13"/>
              </w:rPr>
            </w:pPr>
          </w:p>
        </w:tc>
      </w:tr>
      <w:tr w:rsidR="00BF57E6" w:rsidRPr="00BF57E6" w14:paraId="5B1CADAC" w14:textId="77777777" w:rsidTr="00DE5775">
        <w:trPr>
          <w:jc w:val="center"/>
        </w:trPr>
        <w:tc>
          <w:tcPr>
            <w:tcW w:w="737" w:type="dxa"/>
            <w:shd w:val="clear" w:color="auto" w:fill="auto"/>
          </w:tcPr>
          <w:p w14:paraId="2274E0BC" w14:textId="4DB9B6B6"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Sanya et al., 2017</w:t>
            </w:r>
            <w:r w:rsidR="00690082" w:rsidRPr="00690082">
              <w:rPr>
                <w:rFonts w:ascii="Arial Narrow" w:hAnsi="Arial Narrow" w:cs="Segoe UI"/>
                <w:spacing w:val="-4"/>
                <w:sz w:val="13"/>
                <w:szCs w:val="13"/>
              </w:rPr>
              <w:t xml:space="preserve"> </w:t>
            </w:r>
            <w:r w:rsidR="00690082" w:rsidRPr="00690082">
              <w:rPr>
                <w:rFonts w:ascii="Arial Narrow" w:hAnsi="Arial Narrow" w:cs="Segoe UI"/>
                <w:spacing w:val="-4"/>
                <w:sz w:val="13"/>
                <w:szCs w:val="13"/>
              </w:rPr>
              <w:fldChar w:fldCharType="begin"/>
            </w:r>
            <w:r w:rsidR="00690082" w:rsidRPr="00690082">
              <w:rPr>
                <w:rFonts w:ascii="Arial Narrow" w:hAnsi="Arial Narrow" w:cs="Segoe UI"/>
                <w:spacing w:val="-4"/>
                <w:sz w:val="13"/>
                <w:szCs w:val="13"/>
              </w:rPr>
              <w:instrText xml:space="preserve"> ADDIN ZOTERO_ITEM CSL_CITATION {"citationID":"b075XIaJ","properties":{"formattedCitation":"(29)","plainCitation":"(29)","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69008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t>29</w:t>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fldChar w:fldCharType="end"/>
            </w:r>
          </w:p>
        </w:tc>
        <w:tc>
          <w:tcPr>
            <w:tcW w:w="907" w:type="dxa"/>
            <w:shd w:val="clear" w:color="auto" w:fill="auto"/>
          </w:tcPr>
          <w:p w14:paraId="78DE5A72" w14:textId="77777777" w:rsidR="00F9737E" w:rsidRPr="00BF57E6" w:rsidRDefault="00F9737E" w:rsidP="00F9737E">
            <w:pPr>
              <w:spacing w:line="204" w:lineRule="auto"/>
              <w:rPr>
                <w:rFonts w:ascii="Arial Narrow" w:hAnsi="Arial Narrow"/>
                <w:spacing w:val="-6"/>
                <w:sz w:val="13"/>
                <w:szCs w:val="13"/>
              </w:rPr>
            </w:pPr>
          </w:p>
        </w:tc>
        <w:tc>
          <w:tcPr>
            <w:tcW w:w="2835" w:type="dxa"/>
            <w:shd w:val="clear" w:color="auto" w:fill="auto"/>
          </w:tcPr>
          <w:p w14:paraId="0540B291"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Livelihoods: </w:t>
            </w:r>
          </w:p>
          <w:p w14:paraId="4A90F3F3" w14:textId="77777777" w:rsidR="00073A5C" w:rsidRPr="00BF57E6" w:rsidRDefault="00F9737E" w:rsidP="00073A5C">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Residents who work reported being too busy with work. Fishermen were less likely to receive treatment. </w:t>
            </w:r>
          </w:p>
          <w:p w14:paraId="42AE7265" w14:textId="222A4475" w:rsidR="00F9737E" w:rsidRPr="00BF57E6" w:rsidRDefault="00F9737E" w:rsidP="00073A5C">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Men (fishers) were considered more likely to dodge treatment.</w:t>
            </w:r>
          </w:p>
          <w:p w14:paraId="39675C7E"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Fear of side effects: </w:t>
            </w:r>
          </w:p>
          <w:p w14:paraId="4D541268" w14:textId="3E74D55F"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 xml:space="preserve">Beneficiaries were concerned about the presence of dizziness, vomiting, fatigue and diarrhoea and so avoided treatment. </w:t>
            </w:r>
          </w:p>
          <w:p w14:paraId="621568AA"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Side effects indicate PZQ works: </w:t>
            </w:r>
          </w:p>
          <w:p w14:paraId="6A5D1E38"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However, most considered that side-effects showed that treatment was effective, a consequence of getting rid of SCH.</w:t>
            </w:r>
          </w:p>
          <w:p w14:paraId="232A7F38" w14:textId="733AA84E"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Biomedical knowledge of SCH</w:t>
            </w:r>
          </w:p>
          <w:p w14:paraId="5AD54DAE" w14:textId="0C75AF1C"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Despite having heard about SCH, there is confusion about the sources of infection. Most correctly stated that contact with infested lake water and open defecation were sources of infection but some alluded to eating half-cooked food or food that has been contaminated by flies. </w:t>
            </w:r>
          </w:p>
          <w:p w14:paraId="2C832975" w14:textId="2EF72864"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Awareness of being at risk:</w:t>
            </w:r>
          </w:p>
          <w:p w14:paraId="3EDA465F"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All informants considered that those who live and work in study villages were at risk; particularly fishermen, women doing the laundry and children who play in the lake.</w:t>
            </w:r>
          </w:p>
          <w:p w14:paraId="2C57A894" w14:textId="5339DC23"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Effect</w:t>
            </w:r>
            <w:r w:rsidR="00A07C2B" w:rsidRPr="00BF57E6">
              <w:rPr>
                <w:rFonts w:ascii="Arial Narrow" w:hAnsi="Arial Narrow"/>
                <w:sz w:val="13"/>
                <w:szCs w:val="13"/>
              </w:rPr>
              <w:t xml:space="preserve"> on participation appears </w:t>
            </w:r>
            <w:r w:rsidRPr="00BF57E6">
              <w:rPr>
                <w:rFonts w:ascii="Arial Narrow" w:hAnsi="Arial Narrow"/>
                <w:sz w:val="13"/>
                <w:szCs w:val="13"/>
              </w:rPr>
              <w:t>conditioned on perception of seriousness (see below).</w:t>
            </w:r>
          </w:p>
          <w:p w14:paraId="005F8A60"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CH not a major public health concern:</w:t>
            </w:r>
          </w:p>
          <w:p w14:paraId="56F90874" w14:textId="4406B768" w:rsidR="00F9737E" w:rsidRPr="00BF57E6" w:rsidRDefault="00A07C2B"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Many</w:t>
            </w:r>
            <w:r w:rsidR="00F9737E" w:rsidRPr="00BF57E6">
              <w:rPr>
                <w:rFonts w:ascii="Arial Narrow" w:hAnsi="Arial Narrow"/>
                <w:sz w:val="13"/>
                <w:szCs w:val="13"/>
              </w:rPr>
              <w:t xml:space="preserve"> participants did not consider SCH a major health problem. It used to be in the past, but no more thanks to MDAs. It is considered to be controllable</w:t>
            </w:r>
          </w:p>
          <w:p w14:paraId="74CF0048" w14:textId="423A7075" w:rsidR="00F9737E" w:rsidRPr="00BF57E6" w:rsidRDefault="00F9737E" w:rsidP="00F9737E">
            <w:pPr>
              <w:spacing w:line="204" w:lineRule="auto"/>
              <w:rPr>
                <w:rFonts w:ascii="Arial Narrow" w:hAnsi="Arial Narrow"/>
                <w:b/>
                <w:sz w:val="13"/>
                <w:szCs w:val="13"/>
              </w:rPr>
            </w:pPr>
            <w:r w:rsidRPr="00BF57E6">
              <w:rPr>
                <w:rFonts w:ascii="Arial Narrow" w:hAnsi="Arial Narrow"/>
                <w:sz w:val="13"/>
                <w:szCs w:val="13"/>
              </w:rPr>
              <w:t>.</w:t>
            </w:r>
            <w:r w:rsidRPr="00BF57E6">
              <w:rPr>
                <w:rFonts w:ascii="Arial Narrow" w:hAnsi="Arial Narrow"/>
                <w:b/>
                <w:sz w:val="13"/>
                <w:szCs w:val="13"/>
              </w:rPr>
              <w:t>Perceived health benefits</w:t>
            </w:r>
          </w:p>
          <w:p w14:paraId="25B15218" w14:textId="3D942601"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90/94 participants considered that MDAs of PZQ were beneficial.</w:t>
            </w:r>
          </w:p>
        </w:tc>
        <w:tc>
          <w:tcPr>
            <w:tcW w:w="2835" w:type="dxa"/>
            <w:shd w:val="clear" w:color="auto" w:fill="auto"/>
          </w:tcPr>
          <w:p w14:paraId="1EA72914"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c>
          <w:tcPr>
            <w:tcW w:w="2835" w:type="dxa"/>
            <w:shd w:val="clear" w:color="auto" w:fill="auto"/>
          </w:tcPr>
          <w:p w14:paraId="78A459AE"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c>
          <w:tcPr>
            <w:tcW w:w="2835" w:type="dxa"/>
            <w:shd w:val="clear" w:color="auto" w:fill="auto"/>
          </w:tcPr>
          <w:p w14:paraId="0DDFAD40" w14:textId="2F33FE02"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c>
          <w:tcPr>
            <w:tcW w:w="2835" w:type="dxa"/>
            <w:shd w:val="clear" w:color="auto" w:fill="auto"/>
          </w:tcPr>
          <w:p w14:paraId="59062094"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r>
      <w:tr w:rsidR="00BF57E6" w:rsidRPr="00BF57E6" w14:paraId="6F306E51" w14:textId="77777777" w:rsidTr="00DE5775">
        <w:trPr>
          <w:jc w:val="center"/>
        </w:trPr>
        <w:tc>
          <w:tcPr>
            <w:tcW w:w="737" w:type="dxa"/>
            <w:vMerge w:val="restart"/>
            <w:shd w:val="clear" w:color="auto" w:fill="auto"/>
          </w:tcPr>
          <w:p w14:paraId="763F8C81" w14:textId="526C6727" w:rsidR="00F9737E" w:rsidRPr="00690082" w:rsidRDefault="00F9737E" w:rsidP="00F9737E">
            <w:pPr>
              <w:spacing w:line="204" w:lineRule="auto"/>
              <w:rPr>
                <w:rFonts w:ascii="Arial Narrow" w:hAnsi="Arial Narrow" w:cs="Segoe UI"/>
                <w:spacing w:val="-4"/>
                <w:sz w:val="13"/>
                <w:szCs w:val="13"/>
              </w:rPr>
            </w:pPr>
            <w:r w:rsidRPr="00690082">
              <w:rPr>
                <w:rFonts w:ascii="Arial Narrow" w:hAnsi="Arial Narrow" w:cs="Segoe UI"/>
                <w:spacing w:val="-4"/>
                <w:sz w:val="13"/>
                <w:szCs w:val="13"/>
              </w:rPr>
              <w:t>Tuhebwe et al., 2015</w:t>
            </w:r>
            <w:r w:rsidR="00690082" w:rsidRPr="00690082">
              <w:rPr>
                <w:rFonts w:ascii="Arial Narrow" w:hAnsi="Arial Narrow" w:cs="Segoe UI"/>
                <w:spacing w:val="-4"/>
                <w:sz w:val="13"/>
                <w:szCs w:val="13"/>
              </w:rPr>
              <w:t xml:space="preserve"> </w:t>
            </w:r>
            <w:r w:rsidR="00690082" w:rsidRPr="00690082">
              <w:rPr>
                <w:rFonts w:ascii="Arial Narrow" w:hAnsi="Arial Narrow" w:cs="Segoe UI"/>
                <w:spacing w:val="-4"/>
                <w:sz w:val="13"/>
                <w:szCs w:val="13"/>
              </w:rPr>
              <w:fldChar w:fldCharType="begin"/>
            </w:r>
            <w:r w:rsidR="00690082" w:rsidRPr="00690082">
              <w:rPr>
                <w:rFonts w:ascii="Arial Narrow" w:hAnsi="Arial Narrow" w:cs="Segoe UI"/>
                <w:spacing w:val="-4"/>
                <w:sz w:val="13"/>
                <w:szCs w:val="13"/>
              </w:rPr>
              <w:instrText xml:space="preserve"> ADDIN ZOTERO_ITEM CSL_CITATION {"citationID":"FIWPGJzA","properties":{"formattedCitation":"(30)","plainCitation":"(30)","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690082" w:rsidRPr="00690082">
              <w:rPr>
                <w:rFonts w:ascii="Arial Narrow" w:hAnsi="Arial Narrow" w:cs="Segoe UI"/>
                <w:spacing w:val="-4"/>
                <w:sz w:val="13"/>
                <w:szCs w:val="13"/>
              </w:rPr>
              <w:fldChar w:fldCharType="separate"/>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t>30</w:t>
            </w:r>
            <w:r w:rsidR="00690082">
              <w:rPr>
                <w:rFonts w:ascii="Arial Narrow" w:hAnsi="Arial Narrow" w:cs="Segoe UI"/>
                <w:spacing w:val="-4"/>
                <w:sz w:val="13"/>
                <w:szCs w:val="13"/>
              </w:rPr>
              <w:t>]</w:t>
            </w:r>
            <w:r w:rsidR="00690082" w:rsidRPr="00690082">
              <w:rPr>
                <w:rFonts w:ascii="Arial Narrow" w:hAnsi="Arial Narrow" w:cs="Segoe UI"/>
                <w:spacing w:val="-4"/>
                <w:sz w:val="13"/>
                <w:szCs w:val="13"/>
              </w:rPr>
              <w:fldChar w:fldCharType="end"/>
            </w:r>
          </w:p>
        </w:tc>
        <w:tc>
          <w:tcPr>
            <w:tcW w:w="907" w:type="dxa"/>
          </w:tcPr>
          <w:p w14:paraId="7EFE15B7" w14:textId="77777777" w:rsidR="00F9737E" w:rsidRPr="00BF57E6" w:rsidRDefault="00F9737E" w:rsidP="00F9737E">
            <w:pPr>
              <w:spacing w:line="204" w:lineRule="auto"/>
              <w:rPr>
                <w:rFonts w:ascii="Arial Narrow" w:hAnsi="Arial Narrow"/>
                <w:spacing w:val="-6"/>
                <w:sz w:val="13"/>
                <w:szCs w:val="13"/>
              </w:rPr>
            </w:pPr>
            <w:r w:rsidRPr="00BF57E6">
              <w:rPr>
                <w:rFonts w:ascii="Arial Narrow" w:hAnsi="Arial Narrow"/>
                <w:spacing w:val="-6"/>
                <w:sz w:val="13"/>
                <w:szCs w:val="13"/>
              </w:rPr>
              <w:t>Qualitative results</w:t>
            </w:r>
          </w:p>
        </w:tc>
        <w:tc>
          <w:tcPr>
            <w:tcW w:w="2835" w:type="dxa"/>
          </w:tcPr>
          <w:p w14:paraId="7493FA33" w14:textId="1637CF20" w:rsidR="00F9737E" w:rsidRPr="00BF57E6" w:rsidRDefault="008E50D1" w:rsidP="00F9737E">
            <w:pPr>
              <w:spacing w:line="204" w:lineRule="auto"/>
              <w:rPr>
                <w:rFonts w:ascii="Arial Narrow" w:hAnsi="Arial Narrow"/>
                <w:b/>
                <w:sz w:val="13"/>
                <w:szCs w:val="13"/>
              </w:rPr>
            </w:pPr>
            <w:r w:rsidRPr="00BF57E6">
              <w:rPr>
                <w:rFonts w:ascii="Arial Narrow" w:hAnsi="Arial Narrow"/>
                <w:b/>
                <w:sz w:val="13"/>
                <w:szCs w:val="13"/>
              </w:rPr>
              <w:t>Size, smell and taste o</w:t>
            </w:r>
            <w:r w:rsidR="00CC01F2" w:rsidRPr="00BF57E6">
              <w:rPr>
                <w:rFonts w:ascii="Arial Narrow" w:hAnsi="Arial Narrow"/>
                <w:b/>
                <w:sz w:val="13"/>
                <w:szCs w:val="13"/>
              </w:rPr>
              <w:t>f tablets</w:t>
            </w:r>
            <w:r w:rsidR="00F9737E" w:rsidRPr="00BF57E6">
              <w:rPr>
                <w:rFonts w:ascii="Arial Narrow" w:hAnsi="Arial Narrow"/>
                <w:b/>
                <w:sz w:val="13"/>
                <w:szCs w:val="13"/>
              </w:rPr>
              <w:t xml:space="preserve"> </w:t>
            </w:r>
          </w:p>
          <w:p w14:paraId="6BF265F2"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 informants rejected the drugs since they are big and too many need to be swallowed.</w:t>
            </w:r>
          </w:p>
          <w:p w14:paraId="4D3DD2A6" w14:textId="77777777" w:rsidR="00F9737E" w:rsidRPr="00BF57E6" w:rsidRDefault="00F9737E" w:rsidP="00F9737E">
            <w:pPr>
              <w:pStyle w:val="ListParagraph"/>
              <w:spacing w:line="204" w:lineRule="auto"/>
              <w:ind w:left="169"/>
              <w:rPr>
                <w:rFonts w:ascii="Arial Narrow" w:hAnsi="Arial Narrow"/>
                <w:b/>
                <w:sz w:val="13"/>
                <w:szCs w:val="13"/>
              </w:rPr>
            </w:pPr>
          </w:p>
        </w:tc>
        <w:tc>
          <w:tcPr>
            <w:tcW w:w="2835" w:type="dxa"/>
          </w:tcPr>
          <w:p w14:paraId="57C70D22"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p>
        </w:tc>
        <w:tc>
          <w:tcPr>
            <w:tcW w:w="2835" w:type="dxa"/>
          </w:tcPr>
          <w:p w14:paraId="0F181AE0" w14:textId="77777777" w:rsidR="00F9737E" w:rsidRPr="00BF57E6" w:rsidRDefault="00F9737E" w:rsidP="00F9737E">
            <w:pPr>
              <w:spacing w:line="204" w:lineRule="auto"/>
              <w:rPr>
                <w:rFonts w:ascii="Arial Narrow" w:hAnsi="Arial Narrow"/>
                <w:b/>
                <w:sz w:val="13"/>
                <w:szCs w:val="13"/>
              </w:rPr>
            </w:pPr>
          </w:p>
        </w:tc>
        <w:tc>
          <w:tcPr>
            <w:tcW w:w="2835" w:type="dxa"/>
          </w:tcPr>
          <w:p w14:paraId="0A4FC199" w14:textId="2E9E6F14" w:rsidR="00F9737E" w:rsidRPr="00BF57E6" w:rsidRDefault="00F9737E" w:rsidP="00F9737E">
            <w:pPr>
              <w:spacing w:line="204" w:lineRule="auto"/>
              <w:rPr>
                <w:rFonts w:ascii="Arial Narrow" w:hAnsi="Arial Narrow"/>
                <w:b/>
                <w:sz w:val="13"/>
                <w:szCs w:val="13"/>
              </w:rPr>
            </w:pPr>
          </w:p>
        </w:tc>
        <w:tc>
          <w:tcPr>
            <w:tcW w:w="2835" w:type="dxa"/>
          </w:tcPr>
          <w:p w14:paraId="3490C14C" w14:textId="67DA173D"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Sensitisation: </w:t>
            </w:r>
            <w:r w:rsidR="00CC01F2" w:rsidRPr="00BF57E6">
              <w:rPr>
                <w:rFonts w:ascii="Arial Narrow" w:hAnsi="Arial Narrow"/>
                <w:b/>
                <w:sz w:val="13"/>
                <w:szCs w:val="13"/>
              </w:rPr>
              <w:t>means of sensitisation</w:t>
            </w:r>
          </w:p>
          <w:p w14:paraId="30544FCF" w14:textId="7777777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Distributors lacked necessary materials for sensitisation, such as information education and communication materials on SCH control.</w:t>
            </w:r>
          </w:p>
          <w:p w14:paraId="2D8691D1" w14:textId="31BF8607"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Sometimes the use of mass media (i.e., radios and films) was not suitable to island populations.</w:t>
            </w:r>
          </w:p>
          <w:p w14:paraId="1E94BBB2" w14:textId="714E5C9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Sensitisation: training</w:t>
            </w:r>
            <w:r w:rsidR="00CC01F2" w:rsidRPr="00BF57E6">
              <w:rPr>
                <w:rFonts w:ascii="Arial Narrow" w:hAnsi="Arial Narrow"/>
                <w:b/>
                <w:sz w:val="13"/>
                <w:szCs w:val="13"/>
              </w:rPr>
              <w:t xml:space="preserve"> for ditributors</w:t>
            </w:r>
          </w:p>
          <w:p w14:paraId="4AF15B0E"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ome distributors received no training.</w:t>
            </w:r>
          </w:p>
          <w:p w14:paraId="1E79752B" w14:textId="17FF58FF"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Of the 15 villages studied, only 8 had distributors who received training and only 4 received support supervision.</w:t>
            </w:r>
          </w:p>
          <w:p w14:paraId="0610C2E1" w14:textId="0279A220" w:rsidR="00F9737E" w:rsidRPr="00BF57E6" w:rsidRDefault="00992196" w:rsidP="00F9737E">
            <w:pPr>
              <w:spacing w:line="204" w:lineRule="auto"/>
              <w:rPr>
                <w:rFonts w:ascii="Arial Narrow" w:hAnsi="Arial Narrow"/>
                <w:b/>
                <w:sz w:val="13"/>
                <w:szCs w:val="13"/>
              </w:rPr>
            </w:pPr>
            <w:r w:rsidRPr="00BF57E6">
              <w:rPr>
                <w:rFonts w:ascii="Arial Narrow" w:hAnsi="Arial Narrow"/>
                <w:b/>
                <w:sz w:val="13"/>
                <w:szCs w:val="13"/>
              </w:rPr>
              <w:t>Material i</w:t>
            </w:r>
            <w:r w:rsidR="00F9737E" w:rsidRPr="00BF57E6">
              <w:rPr>
                <w:rFonts w:ascii="Arial Narrow" w:hAnsi="Arial Narrow"/>
                <w:b/>
                <w:sz w:val="13"/>
                <w:szCs w:val="13"/>
              </w:rPr>
              <w:t>ncentives / compensation for distributors</w:t>
            </w:r>
          </w:p>
          <w:p w14:paraId="4C10DED8" w14:textId="16CC5CD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Lack of material support to CDDs results in high attrition among them and lack of incentives to motivate them</w:t>
            </w:r>
          </w:p>
          <w:p w14:paraId="1866E81E" w14:textId="0157FCC7" w:rsidR="00F9737E" w:rsidRPr="00BF57E6" w:rsidRDefault="00F3634A" w:rsidP="00F9737E">
            <w:pPr>
              <w:spacing w:line="204" w:lineRule="auto"/>
              <w:rPr>
                <w:rFonts w:ascii="Arial Narrow" w:hAnsi="Arial Narrow"/>
                <w:b/>
                <w:bCs/>
                <w:sz w:val="13"/>
                <w:szCs w:val="13"/>
              </w:rPr>
            </w:pPr>
            <w:r w:rsidRPr="00BF57E6">
              <w:rPr>
                <w:rFonts w:ascii="Arial Narrow" w:hAnsi="Arial Narrow"/>
                <w:b/>
                <w:bCs/>
                <w:sz w:val="13"/>
                <w:szCs w:val="13"/>
              </w:rPr>
              <w:t>Budgeting issues</w:t>
            </w:r>
            <w:r w:rsidR="00F9737E" w:rsidRPr="00BF57E6">
              <w:rPr>
                <w:rFonts w:ascii="Arial Narrow" w:hAnsi="Arial Narrow"/>
                <w:b/>
                <w:bCs/>
                <w:sz w:val="13"/>
                <w:szCs w:val="13"/>
              </w:rPr>
              <w:t>:</w:t>
            </w:r>
          </w:p>
          <w:p w14:paraId="3B88E3C7"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he programme has been successful in attracting additional partners to provide funding and involving district level agencies into planning for drug procurement and operational costs. They perceived there’s been an increase in treatment uptake as a result.</w:t>
            </w:r>
          </w:p>
          <w:p w14:paraId="391258B5" w14:textId="3E5E1CEF"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However, drugs are not always readily available partly because of limited government’s funding. The contribution from the Uganda government is perceived as low.</w:t>
            </w:r>
          </w:p>
          <w:p w14:paraId="30C2C1CE" w14:textId="75763454"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Logistics: </w:t>
            </w:r>
          </w:p>
          <w:p w14:paraId="3A91D0A8" w14:textId="23B826DB"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Uneven distribution across sites. Some receive drugs late or not enough (run out). The islands are not easy to reach due to their location.</w:t>
            </w:r>
          </w:p>
          <w:p w14:paraId="3946E0F2" w14:textId="37032E50"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lastRenderedPageBreak/>
              <w:t>Lack of dose poles result in long queues, so that beneficiaries get tired or bored of waiting.</w:t>
            </w:r>
          </w:p>
        </w:tc>
      </w:tr>
      <w:tr w:rsidR="00BF57E6" w:rsidRPr="00BF57E6" w14:paraId="7A133C3F" w14:textId="77777777" w:rsidTr="00DE5775">
        <w:trPr>
          <w:jc w:val="center"/>
        </w:trPr>
        <w:tc>
          <w:tcPr>
            <w:tcW w:w="737" w:type="dxa"/>
            <w:vMerge/>
            <w:shd w:val="clear" w:color="auto" w:fill="auto"/>
          </w:tcPr>
          <w:p w14:paraId="3005016D" w14:textId="77777777" w:rsidR="00F9737E" w:rsidRPr="00BF57E6" w:rsidRDefault="00F9737E" w:rsidP="00F9737E">
            <w:pPr>
              <w:spacing w:line="204" w:lineRule="auto"/>
              <w:rPr>
                <w:rFonts w:ascii="Arial Narrow" w:hAnsi="Arial Narrow"/>
                <w:sz w:val="13"/>
                <w:szCs w:val="13"/>
              </w:rPr>
            </w:pPr>
          </w:p>
        </w:tc>
        <w:tc>
          <w:tcPr>
            <w:tcW w:w="907" w:type="dxa"/>
          </w:tcPr>
          <w:p w14:paraId="4B1490EF" w14:textId="77777777" w:rsidR="00F9737E" w:rsidRPr="00BF57E6" w:rsidRDefault="00F9737E" w:rsidP="00F9737E">
            <w:pPr>
              <w:spacing w:line="204" w:lineRule="auto"/>
              <w:rPr>
                <w:rFonts w:ascii="Arial Narrow" w:hAnsi="Arial Narrow"/>
                <w:spacing w:val="-6"/>
                <w:sz w:val="13"/>
                <w:szCs w:val="13"/>
              </w:rPr>
            </w:pPr>
            <w:r w:rsidRPr="00BF57E6">
              <w:rPr>
                <w:rFonts w:ascii="Arial Narrow" w:hAnsi="Arial Narrow"/>
                <w:spacing w:val="-6"/>
                <w:sz w:val="13"/>
                <w:szCs w:val="13"/>
              </w:rPr>
              <w:t>Quantitative results: significant</w:t>
            </w:r>
          </w:p>
        </w:tc>
        <w:tc>
          <w:tcPr>
            <w:tcW w:w="2835" w:type="dxa"/>
          </w:tcPr>
          <w:p w14:paraId="6F08EE99" w14:textId="434E2347" w:rsidR="00F9737E" w:rsidRPr="00BF57E6" w:rsidRDefault="00F9737E" w:rsidP="00F9737E">
            <w:pPr>
              <w:spacing w:line="204" w:lineRule="auto"/>
              <w:rPr>
                <w:rFonts w:ascii="Arial Narrow" w:hAnsi="Arial Narrow"/>
                <w:sz w:val="13"/>
                <w:szCs w:val="13"/>
              </w:rPr>
            </w:pPr>
            <w:r w:rsidRPr="00BF57E6">
              <w:rPr>
                <w:rFonts w:ascii="Arial Narrow" w:hAnsi="Arial Narrow"/>
                <w:b/>
                <w:sz w:val="13"/>
                <w:szCs w:val="13"/>
              </w:rPr>
              <w:t xml:space="preserve">Livelihoods </w:t>
            </w:r>
            <w:r w:rsidRPr="00BF57E6">
              <w:rPr>
                <w:rFonts w:ascii="Arial Narrow" w:hAnsi="Arial Narrow"/>
                <w:bCs/>
                <w:sz w:val="13"/>
                <w:szCs w:val="13"/>
              </w:rPr>
              <w:t>(reference: Non-fishing)</w:t>
            </w:r>
          </w:p>
          <w:p w14:paraId="44B65240" w14:textId="6B2908CB"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Fishers: AOR=1.73, 95%CI (1.13-2.63), p=0.01</w:t>
            </w:r>
          </w:p>
          <w:p w14:paraId="700C9413" w14:textId="0396629A"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PZQ tablet characteristics </w:t>
            </w:r>
            <w:r w:rsidRPr="00BF57E6">
              <w:rPr>
                <w:rFonts w:ascii="Arial Narrow" w:hAnsi="Arial Narrow"/>
                <w:bCs/>
                <w:sz w:val="13"/>
                <w:szCs w:val="13"/>
              </w:rPr>
              <w:t>(reference: disagree)</w:t>
            </w:r>
            <w:r w:rsidRPr="00BF57E6">
              <w:rPr>
                <w:rFonts w:ascii="Arial Narrow" w:hAnsi="Arial Narrow"/>
                <w:b/>
                <w:sz w:val="13"/>
                <w:szCs w:val="13"/>
              </w:rPr>
              <w:t>:</w:t>
            </w:r>
          </w:p>
          <w:p w14:paraId="2D998A73" w14:textId="04655EFC"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Drugs taste very bad </w:t>
            </w:r>
            <w:r w:rsidR="008A26F7" w:rsidRPr="00BF57E6">
              <w:rPr>
                <w:rFonts w:ascii="Arial Narrow" w:hAnsi="Arial Narrow"/>
                <w:sz w:val="13"/>
                <w:szCs w:val="13"/>
              </w:rPr>
              <w:t>(Agree)</w:t>
            </w:r>
            <w:r w:rsidRPr="00BF57E6">
              <w:rPr>
                <w:rFonts w:ascii="Arial Narrow" w:hAnsi="Arial Narrow"/>
                <w:sz w:val="13"/>
                <w:szCs w:val="13"/>
              </w:rPr>
              <w:t>: AOR=8.17, 95%CI (5.18 – 12.87), p&lt;0.01</w:t>
            </w:r>
          </w:p>
          <w:p w14:paraId="70C05119" w14:textId="77777777"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Biomedical knowledge of SCH</w:t>
            </w:r>
          </w:p>
          <w:p w14:paraId="1CF4228C"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Received health education (Yes/No): AOR=5.95, 95%CI (3.67-9.65), p=0.001.</w:t>
            </w:r>
          </w:p>
          <w:p w14:paraId="5CDE0F14" w14:textId="77777777"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Score of 4-6 over 6 regarding knowledge of drug treatment, sanitation and control of SCH, and protective behaviour (4-6 / =&lt;3), AOR: 1.85, 95%Ci: 1.22-2.81, p=0.04.</w:t>
            </w:r>
          </w:p>
          <w:p w14:paraId="217E4608" w14:textId="63FBC9B3" w:rsidR="00F9737E" w:rsidRPr="00BF57E6" w:rsidRDefault="009B256D" w:rsidP="00F9737E">
            <w:pPr>
              <w:spacing w:line="204" w:lineRule="auto"/>
              <w:rPr>
                <w:rFonts w:ascii="Arial Narrow" w:hAnsi="Arial Narrow"/>
                <w:sz w:val="13"/>
                <w:szCs w:val="13"/>
              </w:rPr>
            </w:pPr>
            <w:r w:rsidRPr="00BF57E6">
              <w:rPr>
                <w:rFonts w:ascii="Arial Narrow" w:hAnsi="Arial Narrow"/>
                <w:b/>
                <w:sz w:val="13"/>
                <w:szCs w:val="13"/>
              </w:rPr>
              <w:t>Access to</w:t>
            </w:r>
            <w:r w:rsidR="00F9737E" w:rsidRPr="00BF57E6">
              <w:rPr>
                <w:rFonts w:ascii="Arial Narrow" w:hAnsi="Arial Narrow"/>
                <w:b/>
                <w:sz w:val="13"/>
                <w:szCs w:val="13"/>
              </w:rPr>
              <w:t xml:space="preserve"> operational information</w:t>
            </w:r>
          </w:p>
          <w:p w14:paraId="04516026" w14:textId="49B8DDE1"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Heard of MDAs </w:t>
            </w:r>
            <w:r w:rsidR="00E2032F" w:rsidRPr="00BF57E6">
              <w:rPr>
                <w:rFonts w:ascii="Arial Narrow" w:hAnsi="Arial Narrow"/>
                <w:sz w:val="13"/>
                <w:szCs w:val="13"/>
              </w:rPr>
              <w:t>(Yes / No)</w:t>
            </w:r>
            <w:r w:rsidRPr="00BF57E6">
              <w:rPr>
                <w:rFonts w:ascii="Arial Narrow" w:hAnsi="Arial Narrow"/>
                <w:sz w:val="13"/>
                <w:szCs w:val="13"/>
              </w:rPr>
              <w:t>; AOR: 1.85 (95% CI: 1.22-2.81)</w:t>
            </w:r>
          </w:p>
          <w:p w14:paraId="40E250F8" w14:textId="2FE198C6"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aw a poster on MDAs </w:t>
            </w:r>
            <w:r w:rsidR="00E2032F" w:rsidRPr="00BF57E6">
              <w:rPr>
                <w:rFonts w:ascii="Arial Narrow" w:hAnsi="Arial Narrow"/>
                <w:sz w:val="13"/>
                <w:szCs w:val="13"/>
              </w:rPr>
              <w:t xml:space="preserve">(Yes </w:t>
            </w:r>
            <w:r w:rsidRPr="00BF57E6">
              <w:rPr>
                <w:rFonts w:ascii="Arial Narrow" w:hAnsi="Arial Narrow"/>
                <w:sz w:val="13"/>
                <w:szCs w:val="13"/>
              </w:rPr>
              <w:t>/ No</w:t>
            </w:r>
            <w:r w:rsidR="00E2032F" w:rsidRPr="00BF57E6">
              <w:rPr>
                <w:rFonts w:ascii="Arial Narrow" w:hAnsi="Arial Narrow"/>
                <w:sz w:val="13"/>
                <w:szCs w:val="13"/>
              </w:rPr>
              <w:t>):</w:t>
            </w:r>
            <w:r w:rsidRPr="00BF57E6">
              <w:rPr>
                <w:rFonts w:ascii="Arial Narrow" w:hAnsi="Arial Narrow"/>
                <w:sz w:val="13"/>
                <w:szCs w:val="13"/>
              </w:rPr>
              <w:t xml:space="preserve"> AOR 2.00 (95% CI: 1.28–3.14)</w:t>
            </w:r>
          </w:p>
          <w:p w14:paraId="3943645F" w14:textId="6A85CC2B" w:rsidR="00F9737E" w:rsidRPr="00BF57E6" w:rsidRDefault="00F9737E" w:rsidP="00F9737E">
            <w:pPr>
              <w:spacing w:line="204" w:lineRule="auto"/>
              <w:rPr>
                <w:rFonts w:ascii="Arial Narrow" w:hAnsi="Arial Narrow"/>
                <w:b/>
                <w:sz w:val="13"/>
                <w:szCs w:val="13"/>
              </w:rPr>
            </w:pPr>
            <w:r w:rsidRPr="00BF57E6">
              <w:rPr>
                <w:rFonts w:ascii="Arial Narrow" w:hAnsi="Arial Narrow"/>
                <w:b/>
                <w:sz w:val="13"/>
                <w:szCs w:val="13"/>
              </w:rPr>
              <w:t xml:space="preserve">Perceived health benefits </w:t>
            </w:r>
            <w:r w:rsidRPr="00BF57E6">
              <w:rPr>
                <w:rFonts w:ascii="Arial Narrow" w:hAnsi="Arial Narrow"/>
                <w:bCs/>
                <w:sz w:val="13"/>
                <w:szCs w:val="13"/>
              </w:rPr>
              <w:t xml:space="preserve">(reference: </w:t>
            </w:r>
            <w:r w:rsidR="009B256D" w:rsidRPr="00BF57E6">
              <w:rPr>
                <w:rFonts w:ascii="Arial Narrow" w:hAnsi="Arial Narrow"/>
                <w:bCs/>
                <w:sz w:val="13"/>
                <w:szCs w:val="13"/>
              </w:rPr>
              <w:t>D</w:t>
            </w:r>
            <w:r w:rsidRPr="00BF57E6">
              <w:rPr>
                <w:rFonts w:ascii="Arial Narrow" w:hAnsi="Arial Narrow"/>
                <w:bCs/>
                <w:sz w:val="13"/>
                <w:szCs w:val="13"/>
              </w:rPr>
              <w:t>isagree)</w:t>
            </w:r>
          </w:p>
          <w:p w14:paraId="696E7450" w14:textId="38F5683C" w:rsidR="00F9737E" w:rsidRPr="00BF57E6" w:rsidRDefault="00F9737E" w:rsidP="00F9737E">
            <w:pPr>
              <w:pStyle w:val="ListParagraph"/>
              <w:numPr>
                <w:ilvl w:val="0"/>
                <w:numId w:val="9"/>
              </w:numPr>
              <w:spacing w:line="204" w:lineRule="auto"/>
              <w:ind w:left="169" w:hanging="169"/>
              <w:rPr>
                <w:rFonts w:ascii="Arial Narrow" w:hAnsi="Arial Narrow"/>
                <w:b/>
                <w:sz w:val="13"/>
                <w:szCs w:val="13"/>
              </w:rPr>
            </w:pPr>
            <w:r w:rsidRPr="00BF57E6">
              <w:rPr>
                <w:rFonts w:ascii="Arial Narrow" w:hAnsi="Arial Narrow"/>
                <w:sz w:val="13"/>
                <w:szCs w:val="13"/>
              </w:rPr>
              <w:t>Treatment improves one’s health</w:t>
            </w:r>
            <w:r w:rsidR="009B256D" w:rsidRPr="00BF57E6">
              <w:rPr>
                <w:rFonts w:ascii="Arial Narrow" w:hAnsi="Arial Narrow"/>
                <w:sz w:val="13"/>
                <w:szCs w:val="13"/>
              </w:rPr>
              <w:t xml:space="preserve"> (</w:t>
            </w:r>
            <w:r w:rsidR="008E50D1" w:rsidRPr="00BF57E6">
              <w:rPr>
                <w:rFonts w:ascii="Arial Narrow" w:hAnsi="Arial Narrow"/>
                <w:sz w:val="13"/>
                <w:szCs w:val="13"/>
              </w:rPr>
              <w:t>A</w:t>
            </w:r>
            <w:r w:rsidR="009B256D" w:rsidRPr="00BF57E6">
              <w:rPr>
                <w:rFonts w:ascii="Arial Narrow" w:hAnsi="Arial Narrow"/>
                <w:sz w:val="13"/>
                <w:szCs w:val="13"/>
              </w:rPr>
              <w:t>gree)</w:t>
            </w:r>
            <w:r w:rsidRPr="00BF57E6">
              <w:rPr>
                <w:rFonts w:ascii="Arial Narrow" w:hAnsi="Arial Narrow"/>
                <w:sz w:val="13"/>
                <w:szCs w:val="13"/>
              </w:rPr>
              <w:t>: AOR=13.96, 95%CI (1.62 – 120.41), p=0.017</w:t>
            </w:r>
          </w:p>
        </w:tc>
        <w:tc>
          <w:tcPr>
            <w:tcW w:w="2835" w:type="dxa"/>
          </w:tcPr>
          <w:p w14:paraId="4D711F2B" w14:textId="77777777" w:rsidR="00F9737E" w:rsidRPr="00BF57E6" w:rsidRDefault="00F9737E" w:rsidP="008E50D1">
            <w:pPr>
              <w:pStyle w:val="ListParagraph"/>
              <w:spacing w:line="204" w:lineRule="auto"/>
              <w:ind w:left="169"/>
              <w:rPr>
                <w:rFonts w:ascii="Arial Narrow" w:hAnsi="Arial Narrow"/>
                <w:b/>
                <w:sz w:val="13"/>
                <w:szCs w:val="13"/>
              </w:rPr>
            </w:pPr>
          </w:p>
        </w:tc>
        <w:tc>
          <w:tcPr>
            <w:tcW w:w="2835" w:type="dxa"/>
          </w:tcPr>
          <w:p w14:paraId="512DAEDF" w14:textId="77777777" w:rsidR="00F9737E" w:rsidRPr="00BF57E6" w:rsidRDefault="00F9737E" w:rsidP="008E50D1">
            <w:pPr>
              <w:pStyle w:val="ListParagraph"/>
              <w:spacing w:line="204" w:lineRule="auto"/>
              <w:ind w:left="169"/>
              <w:rPr>
                <w:rFonts w:ascii="Arial Narrow" w:hAnsi="Arial Narrow"/>
                <w:b/>
                <w:sz w:val="13"/>
                <w:szCs w:val="13"/>
              </w:rPr>
            </w:pPr>
          </w:p>
        </w:tc>
        <w:tc>
          <w:tcPr>
            <w:tcW w:w="2835" w:type="dxa"/>
          </w:tcPr>
          <w:p w14:paraId="07C58300" w14:textId="2BCC217E" w:rsidR="00F9737E" w:rsidRPr="00BF57E6" w:rsidRDefault="00F9737E" w:rsidP="008E50D1">
            <w:pPr>
              <w:pStyle w:val="ListParagraph"/>
              <w:spacing w:line="204" w:lineRule="auto"/>
              <w:ind w:left="169"/>
              <w:rPr>
                <w:rFonts w:ascii="Arial Narrow" w:hAnsi="Arial Narrow"/>
                <w:b/>
                <w:sz w:val="13"/>
                <w:szCs w:val="13"/>
              </w:rPr>
            </w:pPr>
          </w:p>
        </w:tc>
        <w:tc>
          <w:tcPr>
            <w:tcW w:w="2835" w:type="dxa"/>
          </w:tcPr>
          <w:p w14:paraId="6D1E7D92" w14:textId="369403C1" w:rsidR="00F9737E" w:rsidRPr="00BF57E6" w:rsidRDefault="00F9737E" w:rsidP="00F9737E">
            <w:pPr>
              <w:spacing w:line="204" w:lineRule="auto"/>
              <w:rPr>
                <w:rFonts w:ascii="Arial Narrow" w:hAnsi="Arial Narrow"/>
                <w:b/>
                <w:bCs/>
                <w:sz w:val="13"/>
                <w:szCs w:val="13"/>
              </w:rPr>
            </w:pPr>
            <w:r w:rsidRPr="00BF57E6">
              <w:rPr>
                <w:rFonts w:ascii="Arial Narrow" w:hAnsi="Arial Narrow"/>
                <w:b/>
                <w:bCs/>
                <w:sz w:val="13"/>
                <w:szCs w:val="13"/>
              </w:rPr>
              <w:t xml:space="preserve">Sensitisation: </w:t>
            </w:r>
            <w:r w:rsidR="00992196" w:rsidRPr="00BF57E6">
              <w:rPr>
                <w:rFonts w:ascii="Arial Narrow" w:hAnsi="Arial Narrow"/>
                <w:b/>
                <w:bCs/>
                <w:sz w:val="13"/>
                <w:szCs w:val="13"/>
              </w:rPr>
              <w:t>means of sensitisation</w:t>
            </w:r>
          </w:p>
          <w:p w14:paraId="3F3F4A54" w14:textId="67958A3F" w:rsidR="00F9737E" w:rsidRPr="00BF57E6" w:rsidRDefault="00F9737E" w:rsidP="00F9737E">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Ever saw a poster (Yes/No): AOR= 2.00, 95%CI(1.28–3.14),p=0.002</w:t>
            </w:r>
          </w:p>
        </w:tc>
      </w:tr>
      <w:tr w:rsidR="00BF57E6" w:rsidRPr="00BF57E6" w14:paraId="30138EE5" w14:textId="77777777" w:rsidTr="00132496">
        <w:trPr>
          <w:jc w:val="center"/>
        </w:trPr>
        <w:tc>
          <w:tcPr>
            <w:tcW w:w="737" w:type="dxa"/>
            <w:vMerge/>
            <w:shd w:val="clear" w:color="auto" w:fill="auto"/>
          </w:tcPr>
          <w:p w14:paraId="68918DBB" w14:textId="77777777" w:rsidR="00803105" w:rsidRPr="00BF57E6" w:rsidRDefault="00803105" w:rsidP="00F9737E">
            <w:pPr>
              <w:spacing w:line="204" w:lineRule="auto"/>
              <w:rPr>
                <w:rFonts w:ascii="Arial Narrow" w:hAnsi="Arial Narrow"/>
                <w:sz w:val="13"/>
                <w:szCs w:val="13"/>
              </w:rPr>
            </w:pPr>
          </w:p>
        </w:tc>
        <w:tc>
          <w:tcPr>
            <w:tcW w:w="907" w:type="dxa"/>
            <w:vMerge w:val="restart"/>
          </w:tcPr>
          <w:p w14:paraId="5CD67FB2" w14:textId="77777777" w:rsidR="00803105" w:rsidRPr="00BF57E6" w:rsidRDefault="00803105" w:rsidP="00803105">
            <w:pPr>
              <w:spacing w:line="204" w:lineRule="auto"/>
              <w:rPr>
                <w:rFonts w:ascii="Arial Narrow" w:hAnsi="Arial Narrow"/>
                <w:spacing w:val="-6"/>
                <w:sz w:val="13"/>
                <w:szCs w:val="13"/>
              </w:rPr>
            </w:pPr>
            <w:r w:rsidRPr="00BF57E6">
              <w:rPr>
                <w:rFonts w:ascii="Arial Narrow" w:hAnsi="Arial Narrow"/>
                <w:spacing w:val="-6"/>
                <w:sz w:val="13"/>
                <w:szCs w:val="13"/>
              </w:rPr>
              <w:t>Quantitative</w:t>
            </w:r>
          </w:p>
          <w:p w14:paraId="32F7358C" w14:textId="2BEDA9BB" w:rsidR="00803105" w:rsidRPr="00BF57E6" w:rsidRDefault="00803105" w:rsidP="00803105">
            <w:pPr>
              <w:spacing w:line="204" w:lineRule="auto"/>
              <w:rPr>
                <w:rFonts w:ascii="Arial Narrow" w:hAnsi="Arial Narrow"/>
                <w:spacing w:val="-6"/>
                <w:sz w:val="13"/>
                <w:szCs w:val="13"/>
              </w:rPr>
            </w:pPr>
            <w:r w:rsidRPr="00BF57E6">
              <w:rPr>
                <w:rFonts w:ascii="Arial Narrow" w:hAnsi="Arial Narrow"/>
                <w:spacing w:val="-6"/>
                <w:sz w:val="13"/>
                <w:szCs w:val="13"/>
              </w:rPr>
              <w:t>(not-significant)</w:t>
            </w:r>
          </w:p>
        </w:tc>
        <w:tc>
          <w:tcPr>
            <w:tcW w:w="14175" w:type="dxa"/>
            <w:gridSpan w:val="5"/>
          </w:tcPr>
          <w:p w14:paraId="3847A862" w14:textId="0EF7042B" w:rsidR="00803105" w:rsidRPr="00BF57E6" w:rsidRDefault="00803105" w:rsidP="00803105">
            <w:pPr>
              <w:spacing w:line="204" w:lineRule="auto"/>
              <w:rPr>
                <w:rFonts w:ascii="Arial Narrow" w:hAnsi="Arial Narrow"/>
                <w:b/>
                <w:sz w:val="13"/>
                <w:szCs w:val="13"/>
              </w:rPr>
            </w:pPr>
            <w:r w:rsidRPr="00BF57E6">
              <w:rPr>
                <w:rFonts w:ascii="Arial Narrow" w:hAnsi="Arial Narrow"/>
                <w:b/>
                <w:sz w:val="13"/>
                <w:szCs w:val="13"/>
              </w:rPr>
              <w:t xml:space="preserve">NOTE: </w:t>
            </w:r>
            <w:r w:rsidRPr="00BF57E6">
              <w:rPr>
                <w:rFonts w:ascii="Arial Narrow" w:hAnsi="Arial Narrow"/>
                <w:bCs/>
                <w:sz w:val="13"/>
                <w:szCs w:val="13"/>
              </w:rPr>
              <w:t>Variables listed in this section were eliminated through a step-wise regression process. Specific statistics were not reported since they were not included in final model.</w:t>
            </w:r>
          </w:p>
        </w:tc>
      </w:tr>
      <w:tr w:rsidR="00BF57E6" w:rsidRPr="00BF57E6" w14:paraId="5C31EFDD" w14:textId="77777777" w:rsidTr="00DE5775">
        <w:trPr>
          <w:jc w:val="center"/>
        </w:trPr>
        <w:tc>
          <w:tcPr>
            <w:tcW w:w="737" w:type="dxa"/>
            <w:vMerge/>
            <w:shd w:val="clear" w:color="auto" w:fill="auto"/>
          </w:tcPr>
          <w:p w14:paraId="4EFB44E2" w14:textId="77777777" w:rsidR="00803105" w:rsidRPr="00BF57E6" w:rsidRDefault="00803105" w:rsidP="00803105">
            <w:pPr>
              <w:spacing w:line="204" w:lineRule="auto"/>
              <w:rPr>
                <w:rFonts w:ascii="Arial Narrow" w:hAnsi="Arial Narrow"/>
                <w:sz w:val="13"/>
                <w:szCs w:val="13"/>
              </w:rPr>
            </w:pPr>
          </w:p>
        </w:tc>
        <w:tc>
          <w:tcPr>
            <w:tcW w:w="907" w:type="dxa"/>
            <w:vMerge/>
          </w:tcPr>
          <w:p w14:paraId="188E5FA8" w14:textId="6DB900CD" w:rsidR="00803105" w:rsidRPr="00BF57E6" w:rsidRDefault="00803105" w:rsidP="00803105">
            <w:pPr>
              <w:spacing w:line="204" w:lineRule="auto"/>
              <w:rPr>
                <w:rFonts w:ascii="Arial Narrow" w:hAnsi="Arial Narrow"/>
                <w:spacing w:val="-6"/>
                <w:sz w:val="13"/>
                <w:szCs w:val="13"/>
              </w:rPr>
            </w:pPr>
          </w:p>
        </w:tc>
        <w:tc>
          <w:tcPr>
            <w:tcW w:w="2835" w:type="dxa"/>
          </w:tcPr>
          <w:p w14:paraId="791F7637" w14:textId="629AB8E1" w:rsidR="00803105" w:rsidRPr="00BF57E6" w:rsidRDefault="00803105" w:rsidP="00803105">
            <w:pPr>
              <w:spacing w:line="204" w:lineRule="auto"/>
              <w:rPr>
                <w:rFonts w:ascii="Arial Narrow" w:hAnsi="Arial Narrow"/>
                <w:sz w:val="13"/>
                <w:szCs w:val="13"/>
              </w:rPr>
            </w:pPr>
            <w:r w:rsidRPr="00BF57E6">
              <w:rPr>
                <w:rFonts w:ascii="Arial Narrow" w:hAnsi="Arial Narrow"/>
                <w:b/>
                <w:bCs/>
                <w:sz w:val="13"/>
                <w:szCs w:val="13"/>
              </w:rPr>
              <w:t xml:space="preserve">Age </w:t>
            </w:r>
            <w:r w:rsidRPr="00BF57E6">
              <w:rPr>
                <w:rFonts w:ascii="Arial Narrow" w:hAnsi="Arial Narrow"/>
                <w:sz w:val="13"/>
                <w:szCs w:val="13"/>
              </w:rPr>
              <w:t>(p&gt;0.05)</w:t>
            </w:r>
          </w:p>
          <w:p w14:paraId="2248C0E0" w14:textId="4A6951B3" w:rsidR="00803105" w:rsidRPr="00BF57E6" w:rsidRDefault="00803105" w:rsidP="00803105">
            <w:pPr>
              <w:spacing w:line="204" w:lineRule="auto"/>
              <w:rPr>
                <w:rFonts w:ascii="Arial Narrow" w:hAnsi="Arial Narrow"/>
                <w:sz w:val="13"/>
                <w:szCs w:val="13"/>
              </w:rPr>
            </w:pPr>
            <w:r w:rsidRPr="00BF57E6">
              <w:rPr>
                <w:rFonts w:ascii="Arial Narrow" w:hAnsi="Arial Narrow"/>
                <w:b/>
                <w:bCs/>
                <w:sz w:val="13"/>
                <w:szCs w:val="13"/>
              </w:rPr>
              <w:t>Sex</w:t>
            </w:r>
            <w:r w:rsidRPr="00BF57E6">
              <w:rPr>
                <w:rFonts w:ascii="Arial Narrow" w:hAnsi="Arial Narrow"/>
                <w:sz w:val="13"/>
                <w:szCs w:val="13"/>
              </w:rPr>
              <w:t>, p&gt;0.05</w:t>
            </w:r>
          </w:p>
          <w:p w14:paraId="28F8636F" w14:textId="6F7046C7" w:rsidR="00803105" w:rsidRPr="00BF57E6" w:rsidRDefault="00803105" w:rsidP="00803105">
            <w:pPr>
              <w:spacing w:line="204" w:lineRule="auto"/>
              <w:rPr>
                <w:rFonts w:ascii="Arial Narrow" w:hAnsi="Arial Narrow"/>
                <w:sz w:val="13"/>
                <w:szCs w:val="13"/>
              </w:rPr>
            </w:pPr>
            <w:r w:rsidRPr="00BF57E6">
              <w:rPr>
                <w:rFonts w:ascii="Arial Narrow" w:hAnsi="Arial Narrow"/>
                <w:b/>
                <w:sz w:val="13"/>
                <w:szCs w:val="13"/>
              </w:rPr>
              <w:t>Marital status</w:t>
            </w:r>
            <w:r w:rsidRPr="00BF57E6">
              <w:rPr>
                <w:rFonts w:ascii="Arial Narrow" w:hAnsi="Arial Narrow"/>
                <w:sz w:val="13"/>
                <w:szCs w:val="13"/>
              </w:rPr>
              <w:t xml:space="preserve"> (p&gt;0.05)</w:t>
            </w:r>
          </w:p>
          <w:p w14:paraId="0F82A6DD" w14:textId="64F137E0" w:rsidR="009160C2" w:rsidRPr="00BF57E6" w:rsidRDefault="00803105" w:rsidP="00803105">
            <w:pPr>
              <w:spacing w:line="204" w:lineRule="auto"/>
              <w:rPr>
                <w:rFonts w:ascii="Arial Narrow" w:hAnsi="Arial Narrow"/>
                <w:sz w:val="13"/>
                <w:szCs w:val="13"/>
              </w:rPr>
            </w:pPr>
            <w:r w:rsidRPr="00BF57E6">
              <w:rPr>
                <w:rFonts w:ascii="Arial Narrow" w:hAnsi="Arial Narrow"/>
                <w:b/>
                <w:sz w:val="13"/>
                <w:szCs w:val="13"/>
              </w:rPr>
              <w:t>Education</w:t>
            </w:r>
            <w:r w:rsidRPr="00BF57E6">
              <w:rPr>
                <w:rFonts w:ascii="Arial Narrow" w:hAnsi="Arial Narrow"/>
                <w:sz w:val="13"/>
                <w:szCs w:val="13"/>
              </w:rPr>
              <w:t xml:space="preserve"> </w:t>
            </w:r>
            <w:r w:rsidR="009160C2" w:rsidRPr="00BF57E6">
              <w:rPr>
                <w:rFonts w:ascii="Arial Narrow" w:hAnsi="Arial Narrow"/>
                <w:sz w:val="13"/>
                <w:szCs w:val="13"/>
              </w:rPr>
              <w:t>(reference: None)</w:t>
            </w:r>
          </w:p>
          <w:p w14:paraId="3C093E0E" w14:textId="403A6D7D" w:rsidR="00803105" w:rsidRPr="00BF57E6" w:rsidRDefault="00803105" w:rsidP="0017249D">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Primary / Secondary / Tertiary (p&gt;0.05)</w:t>
            </w:r>
          </w:p>
          <w:p w14:paraId="7021E548" w14:textId="77777777" w:rsidR="00E606DA" w:rsidRPr="00BF57E6" w:rsidRDefault="00E606DA" w:rsidP="00E606DA">
            <w:pPr>
              <w:spacing w:line="204" w:lineRule="auto"/>
              <w:rPr>
                <w:rFonts w:ascii="Arial Narrow" w:hAnsi="Arial Narrow"/>
                <w:b/>
                <w:sz w:val="13"/>
                <w:szCs w:val="13"/>
              </w:rPr>
            </w:pPr>
            <w:r w:rsidRPr="00BF57E6">
              <w:rPr>
                <w:rFonts w:ascii="Arial Narrow" w:hAnsi="Arial Narrow"/>
                <w:b/>
                <w:sz w:val="13"/>
                <w:szCs w:val="13"/>
              </w:rPr>
              <w:t>Household’s assets / infrastructure </w:t>
            </w:r>
          </w:p>
          <w:p w14:paraId="499E6CF0" w14:textId="119AB941" w:rsidR="00803105" w:rsidRPr="00BF57E6" w:rsidRDefault="00DB01DA" w:rsidP="007E3108">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anitation facility </w:t>
            </w:r>
            <w:r w:rsidR="007E3108" w:rsidRPr="00BF57E6">
              <w:rPr>
                <w:rFonts w:ascii="Arial Narrow" w:hAnsi="Arial Narrow"/>
                <w:sz w:val="13"/>
                <w:szCs w:val="13"/>
              </w:rPr>
              <w:t xml:space="preserve">(No </w:t>
            </w:r>
            <w:r w:rsidR="00803105" w:rsidRPr="00BF57E6">
              <w:rPr>
                <w:rFonts w:ascii="Arial Narrow" w:hAnsi="Arial Narrow"/>
                <w:sz w:val="13"/>
                <w:szCs w:val="13"/>
              </w:rPr>
              <w:t xml:space="preserve">/ </w:t>
            </w:r>
            <w:r w:rsidR="007E3108" w:rsidRPr="00BF57E6">
              <w:rPr>
                <w:rFonts w:ascii="Arial Narrow" w:hAnsi="Arial Narrow"/>
                <w:sz w:val="13"/>
                <w:szCs w:val="13"/>
              </w:rPr>
              <w:t>Yes)</w:t>
            </w:r>
            <w:r w:rsidR="00803105" w:rsidRPr="00BF57E6">
              <w:rPr>
                <w:rFonts w:ascii="Arial Narrow" w:hAnsi="Arial Narrow"/>
                <w:sz w:val="13"/>
                <w:szCs w:val="13"/>
              </w:rPr>
              <w:t xml:space="preserve"> (p&gt;0.05)</w:t>
            </w:r>
          </w:p>
          <w:p w14:paraId="23DF0186" w14:textId="77777777" w:rsidR="00803105" w:rsidRPr="00BF57E6" w:rsidRDefault="00803105" w:rsidP="00803105">
            <w:pPr>
              <w:spacing w:line="204" w:lineRule="auto"/>
              <w:rPr>
                <w:rFonts w:ascii="Arial Narrow" w:hAnsi="Arial Narrow"/>
                <w:b/>
                <w:sz w:val="13"/>
                <w:szCs w:val="13"/>
              </w:rPr>
            </w:pPr>
            <w:r w:rsidRPr="00BF57E6">
              <w:rPr>
                <w:rFonts w:ascii="Arial Narrow" w:hAnsi="Arial Narrow"/>
                <w:b/>
                <w:sz w:val="13"/>
                <w:szCs w:val="13"/>
              </w:rPr>
              <w:t xml:space="preserve">Side effects: </w:t>
            </w:r>
          </w:p>
          <w:p w14:paraId="3D4A3BDC" w14:textId="731BDFF4" w:rsidR="00803105" w:rsidRPr="00BF57E6" w:rsidRDefault="00803105" w:rsidP="00A9027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CH drugs can cause side effects </w:t>
            </w:r>
            <w:r w:rsidR="00A9027A" w:rsidRPr="00BF57E6">
              <w:rPr>
                <w:rFonts w:ascii="Arial Narrow" w:hAnsi="Arial Narrow"/>
                <w:sz w:val="13"/>
                <w:szCs w:val="13"/>
              </w:rPr>
              <w:t>(Agree / disagree)</w:t>
            </w:r>
            <w:r w:rsidRPr="00BF57E6">
              <w:rPr>
                <w:rFonts w:ascii="Arial Narrow" w:hAnsi="Arial Narrow"/>
                <w:sz w:val="13"/>
                <w:szCs w:val="13"/>
              </w:rPr>
              <w:t xml:space="preserve"> (p&gt;0.05)</w:t>
            </w:r>
          </w:p>
          <w:p w14:paraId="3ECEF021" w14:textId="10C10CE9" w:rsidR="00803105" w:rsidRPr="00BF57E6" w:rsidRDefault="00A9027A" w:rsidP="00A9027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T</w:t>
            </w:r>
            <w:r w:rsidR="00803105" w:rsidRPr="00BF57E6">
              <w:rPr>
                <w:rFonts w:ascii="Arial Narrow" w:hAnsi="Arial Narrow"/>
                <w:sz w:val="13"/>
                <w:szCs w:val="13"/>
              </w:rPr>
              <w:t xml:space="preserve">reatment by MDA can cause death or bad effects / </w:t>
            </w:r>
            <w:r w:rsidRPr="00BF57E6">
              <w:rPr>
                <w:rFonts w:ascii="Arial Narrow" w:hAnsi="Arial Narrow"/>
                <w:sz w:val="13"/>
                <w:szCs w:val="13"/>
              </w:rPr>
              <w:t xml:space="preserve">(Agree / disagree) </w:t>
            </w:r>
            <w:r w:rsidR="00803105" w:rsidRPr="00BF57E6">
              <w:rPr>
                <w:rFonts w:ascii="Arial Narrow" w:hAnsi="Arial Narrow"/>
                <w:sz w:val="13"/>
                <w:szCs w:val="13"/>
              </w:rPr>
              <w:t>(p&gt;0.05)</w:t>
            </w:r>
          </w:p>
          <w:p w14:paraId="7687668F" w14:textId="77777777" w:rsidR="00803105" w:rsidRPr="00BF57E6" w:rsidRDefault="00803105" w:rsidP="00803105">
            <w:pPr>
              <w:spacing w:line="204" w:lineRule="auto"/>
              <w:rPr>
                <w:rFonts w:ascii="Arial Narrow" w:hAnsi="Arial Narrow"/>
                <w:b/>
                <w:sz w:val="13"/>
                <w:szCs w:val="13"/>
              </w:rPr>
            </w:pPr>
            <w:r w:rsidRPr="00BF57E6">
              <w:rPr>
                <w:rFonts w:ascii="Arial Narrow" w:hAnsi="Arial Narrow"/>
                <w:b/>
                <w:sz w:val="13"/>
                <w:szCs w:val="13"/>
              </w:rPr>
              <w:t>Awareness of risk</w:t>
            </w:r>
          </w:p>
          <w:p w14:paraId="5DC60276" w14:textId="301BDD3B" w:rsidR="00803105" w:rsidRPr="00BF57E6" w:rsidRDefault="00803105" w:rsidP="00A9027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High / Low (p&gt;0.05)</w:t>
            </w:r>
          </w:p>
          <w:p w14:paraId="10594974" w14:textId="77777777" w:rsidR="00803105" w:rsidRPr="00BF57E6" w:rsidRDefault="00803105" w:rsidP="00803105">
            <w:pPr>
              <w:spacing w:line="204" w:lineRule="auto"/>
              <w:rPr>
                <w:rFonts w:ascii="Arial Narrow" w:hAnsi="Arial Narrow"/>
                <w:b/>
                <w:sz w:val="13"/>
                <w:szCs w:val="13"/>
              </w:rPr>
            </w:pPr>
            <w:r w:rsidRPr="00BF57E6">
              <w:rPr>
                <w:rFonts w:ascii="Arial Narrow" w:hAnsi="Arial Narrow"/>
                <w:b/>
                <w:sz w:val="13"/>
                <w:szCs w:val="13"/>
              </w:rPr>
              <w:t>SCH as a major health concern</w:t>
            </w:r>
          </w:p>
          <w:p w14:paraId="4C639FC9" w14:textId="2A819814" w:rsidR="00803105" w:rsidRPr="00BF57E6" w:rsidRDefault="00803105" w:rsidP="00A9027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SCH can cause death </w:t>
            </w:r>
            <w:r w:rsidR="00A9027A" w:rsidRPr="00BF57E6">
              <w:rPr>
                <w:rFonts w:ascii="Arial Narrow" w:hAnsi="Arial Narrow"/>
                <w:sz w:val="13"/>
                <w:szCs w:val="13"/>
              </w:rPr>
              <w:t xml:space="preserve">(Agree / disagree) </w:t>
            </w:r>
            <w:r w:rsidRPr="00BF57E6">
              <w:rPr>
                <w:rFonts w:ascii="Arial Narrow" w:hAnsi="Arial Narrow"/>
                <w:sz w:val="13"/>
                <w:szCs w:val="13"/>
              </w:rPr>
              <w:t>(p&gt;0.05)</w:t>
            </w:r>
          </w:p>
          <w:p w14:paraId="4866CC9C" w14:textId="77777777" w:rsidR="00A9027A" w:rsidRPr="00BF57E6" w:rsidRDefault="00803105" w:rsidP="00803105">
            <w:pPr>
              <w:spacing w:line="204" w:lineRule="auto"/>
              <w:rPr>
                <w:rFonts w:ascii="Arial Narrow" w:hAnsi="Arial Narrow"/>
                <w:b/>
                <w:sz w:val="13"/>
                <w:szCs w:val="13"/>
              </w:rPr>
            </w:pPr>
            <w:r w:rsidRPr="00BF57E6">
              <w:rPr>
                <w:rFonts w:ascii="Arial Narrow" w:hAnsi="Arial Narrow"/>
                <w:b/>
                <w:sz w:val="13"/>
                <w:szCs w:val="13"/>
              </w:rPr>
              <w:t xml:space="preserve">Perceived need of MDA: </w:t>
            </w:r>
          </w:p>
          <w:p w14:paraId="24F5C826" w14:textId="39EDC4F0" w:rsidR="00803105" w:rsidRPr="00BF57E6" w:rsidRDefault="00A9027A" w:rsidP="00A9027A">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e</w:t>
            </w:r>
            <w:r w:rsidR="00803105" w:rsidRPr="00BF57E6">
              <w:rPr>
                <w:rFonts w:ascii="Arial Narrow" w:hAnsi="Arial Narrow"/>
                <w:sz w:val="13"/>
                <w:szCs w:val="13"/>
              </w:rPr>
              <w:t xml:space="preserve">verybody should swallow PZQ </w:t>
            </w:r>
            <w:r w:rsidRPr="00BF57E6">
              <w:rPr>
                <w:rFonts w:ascii="Arial Narrow" w:hAnsi="Arial Narrow"/>
                <w:sz w:val="13"/>
                <w:szCs w:val="13"/>
              </w:rPr>
              <w:t>(Agree / disagree)</w:t>
            </w:r>
            <w:r w:rsidR="00803105" w:rsidRPr="00BF57E6">
              <w:rPr>
                <w:rFonts w:ascii="Arial Narrow" w:hAnsi="Arial Narrow"/>
                <w:sz w:val="13"/>
                <w:szCs w:val="13"/>
              </w:rPr>
              <w:t xml:space="preserve"> (p&gt;0.05)</w:t>
            </w:r>
          </w:p>
          <w:p w14:paraId="60B64EAD" w14:textId="5D9AF9C7" w:rsidR="00803105" w:rsidRPr="00BF57E6" w:rsidRDefault="00803105" w:rsidP="00803105">
            <w:pPr>
              <w:spacing w:line="204" w:lineRule="auto"/>
              <w:rPr>
                <w:rFonts w:ascii="Arial Narrow" w:hAnsi="Arial Narrow"/>
                <w:b/>
                <w:sz w:val="13"/>
                <w:szCs w:val="13"/>
              </w:rPr>
            </w:pPr>
            <w:r w:rsidRPr="00BF57E6">
              <w:rPr>
                <w:rFonts w:ascii="Arial Narrow" w:hAnsi="Arial Narrow"/>
                <w:b/>
                <w:sz w:val="13"/>
                <w:szCs w:val="13"/>
              </w:rPr>
              <w:t>Perceived benefits</w:t>
            </w:r>
          </w:p>
          <w:p w14:paraId="7E2954DD" w14:textId="53525ADA" w:rsidR="00803105" w:rsidRPr="00BF57E6" w:rsidRDefault="00803105" w:rsidP="00F01099">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MDA is effective in controlling SCH </w:t>
            </w:r>
            <w:r w:rsidR="00A9027A" w:rsidRPr="00BF57E6">
              <w:rPr>
                <w:rFonts w:ascii="Arial Narrow" w:hAnsi="Arial Narrow"/>
                <w:sz w:val="13"/>
                <w:szCs w:val="13"/>
              </w:rPr>
              <w:t xml:space="preserve">(Agree </w:t>
            </w:r>
            <w:r w:rsidRPr="00BF57E6">
              <w:rPr>
                <w:rFonts w:ascii="Arial Narrow" w:hAnsi="Arial Narrow"/>
                <w:sz w:val="13"/>
                <w:szCs w:val="13"/>
              </w:rPr>
              <w:t>/ disagree</w:t>
            </w:r>
            <w:r w:rsidR="00A9027A" w:rsidRPr="00BF57E6">
              <w:rPr>
                <w:rFonts w:ascii="Arial Narrow" w:hAnsi="Arial Narrow"/>
                <w:sz w:val="13"/>
                <w:szCs w:val="13"/>
              </w:rPr>
              <w:t>)</w:t>
            </w:r>
            <w:r w:rsidRPr="00BF57E6">
              <w:rPr>
                <w:rFonts w:ascii="Arial Narrow" w:hAnsi="Arial Narrow"/>
                <w:sz w:val="13"/>
                <w:szCs w:val="13"/>
              </w:rPr>
              <w:t xml:space="preserve"> (p&gt;0.05)</w:t>
            </w:r>
          </w:p>
          <w:p w14:paraId="772201A8" w14:textId="7B07F682" w:rsidR="00803105" w:rsidRPr="00BF57E6" w:rsidRDefault="00803105" w:rsidP="00F01099">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MDA improves one’s ability to work more in the long-term </w:t>
            </w:r>
            <w:r w:rsidR="00A9027A" w:rsidRPr="00BF57E6">
              <w:rPr>
                <w:rFonts w:ascii="Arial Narrow" w:hAnsi="Arial Narrow"/>
                <w:sz w:val="13"/>
                <w:szCs w:val="13"/>
              </w:rPr>
              <w:t xml:space="preserve">(Agree / disagree) </w:t>
            </w:r>
            <w:r w:rsidRPr="00BF57E6">
              <w:rPr>
                <w:rFonts w:ascii="Arial Narrow" w:hAnsi="Arial Narrow"/>
                <w:sz w:val="13"/>
                <w:szCs w:val="13"/>
              </w:rPr>
              <w:t>(p&gt;0.05)</w:t>
            </w:r>
          </w:p>
        </w:tc>
        <w:tc>
          <w:tcPr>
            <w:tcW w:w="2835" w:type="dxa"/>
          </w:tcPr>
          <w:p w14:paraId="3E528A37" w14:textId="33F1BC7C" w:rsidR="0017249D" w:rsidRPr="00BF57E6" w:rsidRDefault="00803105" w:rsidP="0017249D">
            <w:pPr>
              <w:spacing w:line="204" w:lineRule="auto"/>
              <w:rPr>
                <w:rFonts w:ascii="Arial Narrow" w:hAnsi="Arial Narrow"/>
                <w:sz w:val="13"/>
                <w:szCs w:val="13"/>
              </w:rPr>
            </w:pPr>
            <w:r w:rsidRPr="00BF57E6">
              <w:rPr>
                <w:rFonts w:ascii="Arial Narrow" w:hAnsi="Arial Narrow"/>
                <w:b/>
                <w:sz w:val="13"/>
                <w:szCs w:val="13"/>
              </w:rPr>
              <w:t xml:space="preserve">Length of </w:t>
            </w:r>
            <w:r w:rsidR="0017249D" w:rsidRPr="00BF57E6">
              <w:rPr>
                <w:rFonts w:ascii="Arial Narrow" w:hAnsi="Arial Narrow"/>
                <w:b/>
                <w:sz w:val="13"/>
                <w:szCs w:val="13"/>
              </w:rPr>
              <w:t xml:space="preserve">residence </w:t>
            </w:r>
            <w:r w:rsidRPr="00BF57E6">
              <w:rPr>
                <w:rFonts w:ascii="Arial Narrow" w:hAnsi="Arial Narrow"/>
                <w:b/>
                <w:sz w:val="13"/>
                <w:szCs w:val="13"/>
              </w:rPr>
              <w:t xml:space="preserve">in village </w:t>
            </w:r>
            <w:r w:rsidRPr="00BF57E6">
              <w:rPr>
                <w:rFonts w:ascii="Arial Narrow" w:hAnsi="Arial Narrow"/>
                <w:sz w:val="13"/>
                <w:szCs w:val="13"/>
              </w:rPr>
              <w:t>(Ref: 1-2 year</w:t>
            </w:r>
            <w:r w:rsidR="0017249D" w:rsidRPr="00BF57E6">
              <w:rPr>
                <w:rFonts w:ascii="Arial Narrow" w:hAnsi="Arial Narrow"/>
                <w:sz w:val="13"/>
                <w:szCs w:val="13"/>
              </w:rPr>
              <w:t>s)</w:t>
            </w:r>
          </w:p>
          <w:p w14:paraId="02C7B784" w14:textId="305E1776" w:rsidR="00803105" w:rsidRPr="00BF57E6" w:rsidRDefault="00803105" w:rsidP="00803105">
            <w:pPr>
              <w:pStyle w:val="ListParagraph"/>
              <w:numPr>
                <w:ilvl w:val="0"/>
                <w:numId w:val="9"/>
              </w:numPr>
              <w:spacing w:line="204" w:lineRule="auto"/>
              <w:ind w:left="169" w:hanging="169"/>
              <w:rPr>
                <w:rFonts w:ascii="Arial Narrow" w:hAnsi="Arial Narrow"/>
                <w:sz w:val="13"/>
                <w:szCs w:val="13"/>
              </w:rPr>
            </w:pPr>
            <w:r w:rsidRPr="00BF57E6">
              <w:rPr>
                <w:rFonts w:ascii="Arial Narrow" w:hAnsi="Arial Narrow"/>
                <w:sz w:val="13"/>
                <w:szCs w:val="13"/>
              </w:rPr>
              <w:t xml:space="preserve"> 3-4 years</w:t>
            </w:r>
            <w:r w:rsidR="0017249D" w:rsidRPr="00BF57E6">
              <w:rPr>
                <w:rFonts w:ascii="Arial Narrow" w:hAnsi="Arial Narrow"/>
                <w:sz w:val="13"/>
                <w:szCs w:val="13"/>
              </w:rPr>
              <w:t xml:space="preserve"> or</w:t>
            </w:r>
            <w:r w:rsidRPr="00BF57E6">
              <w:rPr>
                <w:rFonts w:ascii="Arial Narrow" w:hAnsi="Arial Narrow"/>
                <w:sz w:val="13"/>
                <w:szCs w:val="13"/>
              </w:rPr>
              <w:t xml:space="preserve"> 5+ years (p&gt;0.05)</w:t>
            </w:r>
          </w:p>
        </w:tc>
        <w:tc>
          <w:tcPr>
            <w:tcW w:w="2835" w:type="dxa"/>
          </w:tcPr>
          <w:p w14:paraId="0861D3E8" w14:textId="77777777" w:rsidR="00803105" w:rsidRPr="00BF57E6" w:rsidRDefault="00803105" w:rsidP="00803105">
            <w:pPr>
              <w:pStyle w:val="ListParagraph"/>
              <w:numPr>
                <w:ilvl w:val="0"/>
                <w:numId w:val="9"/>
              </w:numPr>
              <w:spacing w:line="204" w:lineRule="auto"/>
              <w:ind w:left="169" w:hanging="169"/>
              <w:rPr>
                <w:rFonts w:ascii="Arial Narrow" w:hAnsi="Arial Narrow"/>
                <w:b/>
                <w:sz w:val="13"/>
                <w:szCs w:val="13"/>
              </w:rPr>
            </w:pPr>
          </w:p>
        </w:tc>
        <w:tc>
          <w:tcPr>
            <w:tcW w:w="2835" w:type="dxa"/>
          </w:tcPr>
          <w:p w14:paraId="42D7EFD6" w14:textId="7CF2C44E" w:rsidR="00803105" w:rsidRPr="00BF57E6" w:rsidRDefault="00803105" w:rsidP="00803105">
            <w:pPr>
              <w:pStyle w:val="ListParagraph"/>
              <w:numPr>
                <w:ilvl w:val="0"/>
                <w:numId w:val="9"/>
              </w:numPr>
              <w:spacing w:line="204" w:lineRule="auto"/>
              <w:ind w:left="169" w:hanging="169"/>
              <w:rPr>
                <w:rFonts w:ascii="Arial Narrow" w:hAnsi="Arial Narrow"/>
                <w:b/>
                <w:sz w:val="13"/>
                <w:szCs w:val="13"/>
              </w:rPr>
            </w:pPr>
          </w:p>
        </w:tc>
        <w:tc>
          <w:tcPr>
            <w:tcW w:w="2835" w:type="dxa"/>
          </w:tcPr>
          <w:p w14:paraId="7118B703" w14:textId="77777777" w:rsidR="00803105" w:rsidRPr="00BF57E6" w:rsidRDefault="00803105" w:rsidP="00803105">
            <w:pPr>
              <w:pStyle w:val="ListParagraph"/>
              <w:numPr>
                <w:ilvl w:val="0"/>
                <w:numId w:val="9"/>
              </w:numPr>
              <w:spacing w:line="204" w:lineRule="auto"/>
              <w:ind w:left="169" w:hanging="169"/>
              <w:rPr>
                <w:rFonts w:ascii="Arial Narrow" w:hAnsi="Arial Narrow"/>
                <w:b/>
                <w:sz w:val="13"/>
                <w:szCs w:val="13"/>
              </w:rPr>
            </w:pPr>
          </w:p>
        </w:tc>
      </w:tr>
      <w:tr w:rsidR="00690082" w:rsidRPr="00BF57E6" w14:paraId="56650F53" w14:textId="77777777" w:rsidTr="002D6E92">
        <w:trPr>
          <w:jc w:val="center"/>
        </w:trPr>
        <w:tc>
          <w:tcPr>
            <w:tcW w:w="15819" w:type="dxa"/>
            <w:gridSpan w:val="7"/>
          </w:tcPr>
          <w:p w14:paraId="02CBE235" w14:textId="18A3B67F" w:rsidR="00690082" w:rsidRPr="00BF57E6" w:rsidRDefault="00690082" w:rsidP="00803105">
            <w:pPr>
              <w:tabs>
                <w:tab w:val="left" w:pos="285"/>
              </w:tabs>
              <w:spacing w:line="204" w:lineRule="auto"/>
              <w:rPr>
                <w:b/>
                <w:sz w:val="13"/>
                <w:szCs w:val="13"/>
              </w:rPr>
            </w:pPr>
            <w:r w:rsidRPr="00BF57E6">
              <w:rPr>
                <w:b/>
                <w:sz w:val="13"/>
                <w:szCs w:val="13"/>
              </w:rPr>
              <w:t>(a)</w:t>
            </w:r>
            <w:r w:rsidRPr="00BF57E6">
              <w:rPr>
                <w:b/>
                <w:sz w:val="13"/>
                <w:szCs w:val="13"/>
              </w:rPr>
              <w:tab/>
              <w:t>No 95% CI information provided</w:t>
            </w:r>
          </w:p>
          <w:p w14:paraId="4C7CCF29" w14:textId="77777777" w:rsidR="00690082" w:rsidRPr="00BF57E6" w:rsidRDefault="00690082" w:rsidP="00803105">
            <w:pPr>
              <w:tabs>
                <w:tab w:val="left" w:pos="285"/>
              </w:tabs>
              <w:spacing w:line="204" w:lineRule="auto"/>
              <w:rPr>
                <w:b/>
                <w:sz w:val="13"/>
                <w:szCs w:val="13"/>
              </w:rPr>
            </w:pPr>
            <w:r w:rsidRPr="00BF57E6">
              <w:rPr>
                <w:b/>
                <w:sz w:val="13"/>
                <w:szCs w:val="13"/>
              </w:rPr>
              <w:t>(b)</w:t>
            </w:r>
            <w:r w:rsidRPr="00BF57E6">
              <w:rPr>
                <w:b/>
                <w:sz w:val="13"/>
                <w:szCs w:val="13"/>
              </w:rPr>
              <w:tab/>
              <w:t>No statistical test details provided</w:t>
            </w:r>
          </w:p>
          <w:p w14:paraId="62B1B476" w14:textId="7919575F" w:rsidR="00690082" w:rsidRPr="00BF57E6" w:rsidRDefault="00690082" w:rsidP="00803105">
            <w:pPr>
              <w:tabs>
                <w:tab w:val="left" w:pos="285"/>
              </w:tabs>
              <w:spacing w:line="204" w:lineRule="auto"/>
              <w:rPr>
                <w:b/>
                <w:sz w:val="13"/>
                <w:szCs w:val="13"/>
              </w:rPr>
            </w:pPr>
            <w:r w:rsidRPr="00BF57E6">
              <w:rPr>
                <w:b/>
                <w:sz w:val="13"/>
                <w:szCs w:val="13"/>
              </w:rPr>
              <w:t>(c)     No multivariate analysis provided</w:t>
            </w:r>
          </w:p>
        </w:tc>
      </w:tr>
    </w:tbl>
    <w:p w14:paraId="7E09C8AD" w14:textId="57D9651C" w:rsidR="00690082" w:rsidRDefault="00690082" w:rsidP="003F58DA">
      <w:pPr>
        <w:spacing w:line="204" w:lineRule="auto"/>
      </w:pPr>
    </w:p>
    <w:p w14:paraId="4A08CDCB" w14:textId="77777777" w:rsidR="00690082" w:rsidRDefault="00690082">
      <w:r>
        <w:br w:type="page"/>
      </w:r>
    </w:p>
    <w:p w14:paraId="482F40E5" w14:textId="13AC189A" w:rsidR="003F58DA" w:rsidRPr="00690082" w:rsidRDefault="00690082" w:rsidP="003F58DA">
      <w:pPr>
        <w:spacing w:line="204" w:lineRule="auto"/>
        <w:rPr>
          <w:b/>
          <w:bCs/>
        </w:rPr>
      </w:pPr>
      <w:r w:rsidRPr="00690082">
        <w:rPr>
          <w:b/>
          <w:bCs/>
        </w:rPr>
        <w:lastRenderedPageBreak/>
        <w:t>Reference</w:t>
      </w:r>
      <w:r>
        <w:rPr>
          <w:b/>
          <w:bCs/>
        </w:rPr>
        <w:t>s</w:t>
      </w:r>
    </w:p>
    <w:p w14:paraId="6BBF61B6" w14:textId="77777777" w:rsidR="00690082" w:rsidRPr="00690082" w:rsidRDefault="00690082" w:rsidP="00FB4A57">
      <w:pPr>
        <w:pStyle w:val="Bibliography"/>
        <w:spacing w:after="0"/>
        <w:rPr>
          <w:rFonts w:ascii="Calibri" w:hAnsi="Calibri"/>
        </w:rPr>
      </w:pPr>
      <w:r>
        <w:fldChar w:fldCharType="begin"/>
      </w:r>
      <w:r>
        <w:instrText xml:space="preserve"> ADDIN ZOTERO_BIBL {"uncited":[],"omitted":[],"custom":[]} CSL_BIBLIOGRAPHY </w:instrText>
      </w:r>
      <w:r>
        <w:fldChar w:fldCharType="separate"/>
      </w:r>
      <w:r w:rsidRPr="00690082">
        <w:rPr>
          <w:rFonts w:ascii="Calibri" w:hAnsi="Calibri"/>
        </w:rPr>
        <w:t xml:space="preserve">1. </w:t>
      </w:r>
      <w:r w:rsidRPr="00690082">
        <w:rPr>
          <w:rFonts w:ascii="Calibri" w:hAnsi="Calibri"/>
        </w:rPr>
        <w:tab/>
        <w:t xml:space="preserve">Adeneye AK, Akinwale OP, Idowu ET, Adewale B, Manafa OU, Sulyman MA, et al. Sociocultural aspects of mass delivery of praziquantel in schistosomiasis control: The Abeokuta experience. Res Soc Adm Pharm. 2007 Jun 1;3(2):183–98. </w:t>
      </w:r>
    </w:p>
    <w:p w14:paraId="281473F6" w14:textId="77777777" w:rsidR="00690082" w:rsidRPr="00690082" w:rsidRDefault="00690082" w:rsidP="00FB4A57">
      <w:pPr>
        <w:pStyle w:val="Bibliography"/>
        <w:spacing w:after="0"/>
        <w:rPr>
          <w:rFonts w:ascii="Calibri" w:hAnsi="Calibri"/>
        </w:rPr>
      </w:pPr>
      <w:r w:rsidRPr="00690082">
        <w:rPr>
          <w:rFonts w:ascii="Calibri" w:hAnsi="Calibri"/>
        </w:rPr>
        <w:t xml:space="preserve">2. </w:t>
      </w:r>
      <w:r w:rsidRPr="00690082">
        <w:rPr>
          <w:rFonts w:ascii="Calibri" w:hAnsi="Calibri"/>
        </w:rPr>
        <w:tab/>
        <w:t xml:space="preserve">Adriko M, Faust CL, Carruthers LV, Moses A, Tukahebwa EM, Lamberton PHL. Low Praziquantel Treatment Coverage for Schistosoma mansoni in Mayuge District, Uganda, Due to the Absence of Treatment Opportunities, Rather Than Systematic Non-Compliance. Trop Med Infect Dis. 2018 Oct 8;3(4). </w:t>
      </w:r>
    </w:p>
    <w:p w14:paraId="33B16D20" w14:textId="77777777" w:rsidR="00690082" w:rsidRPr="00690082" w:rsidRDefault="00690082" w:rsidP="00FB4A57">
      <w:pPr>
        <w:pStyle w:val="Bibliography"/>
        <w:spacing w:after="0"/>
        <w:rPr>
          <w:rFonts w:ascii="Calibri" w:hAnsi="Calibri"/>
        </w:rPr>
      </w:pPr>
      <w:r w:rsidRPr="00690082">
        <w:rPr>
          <w:rFonts w:ascii="Calibri" w:hAnsi="Calibri"/>
        </w:rPr>
        <w:t xml:space="preserve">3. </w:t>
      </w:r>
      <w:r w:rsidRPr="00690082">
        <w:rPr>
          <w:rFonts w:ascii="Calibri" w:hAnsi="Calibri"/>
        </w:rPr>
        <w:tab/>
        <w:t xml:space="preserve">Bogus J, Gankpala L, Fischer K, Krentel A, Weil GJ, Fischer PU, et al. Community Attitudes toward Mass Drug Administration for Control and Elimination of Neglected Tropical Diseases after the 2014 Outbreak of Ebola Virus Disease in Lofa County, Liberia. Am J Trop Med Hyg. 2016 Mar 2;94(3):497–503. </w:t>
      </w:r>
    </w:p>
    <w:p w14:paraId="38B4266A" w14:textId="77777777" w:rsidR="00690082" w:rsidRPr="00690082" w:rsidRDefault="00690082" w:rsidP="00FB4A57">
      <w:pPr>
        <w:pStyle w:val="Bibliography"/>
        <w:spacing w:after="0"/>
        <w:rPr>
          <w:rFonts w:ascii="Calibri" w:hAnsi="Calibri"/>
        </w:rPr>
      </w:pPr>
      <w:r w:rsidRPr="00690082">
        <w:rPr>
          <w:rFonts w:ascii="Calibri" w:hAnsi="Calibri"/>
        </w:rPr>
        <w:t xml:space="preserve">4. </w:t>
      </w:r>
      <w:r w:rsidRPr="00690082">
        <w:rPr>
          <w:rFonts w:ascii="Calibri" w:hAnsi="Calibri"/>
        </w:rPr>
        <w:tab/>
        <w:t>Bukindu F, Morona D, Mazigo HD. Prevalence of Schistosoma mansoni and soil transmitted helminths and factors associated with uptake of preventive chemotherapy among school children in Sengerema District in north-western Tanzania. Tanzan J Health Res [Internet]. 2016 Jan 1 [cited 2018 Feb 14];18(1). Available from: https://www.ajol.info/index.php/thrb/article/view/122544</w:t>
      </w:r>
    </w:p>
    <w:p w14:paraId="7232766A" w14:textId="77777777" w:rsidR="00690082" w:rsidRPr="00690082" w:rsidRDefault="00690082" w:rsidP="00FB4A57">
      <w:pPr>
        <w:pStyle w:val="Bibliography"/>
        <w:spacing w:after="0"/>
        <w:rPr>
          <w:rFonts w:ascii="Calibri" w:hAnsi="Calibri"/>
        </w:rPr>
      </w:pPr>
      <w:r w:rsidRPr="00690082">
        <w:rPr>
          <w:rFonts w:ascii="Calibri" w:hAnsi="Calibri"/>
        </w:rPr>
        <w:t xml:space="preserve">5. </w:t>
      </w:r>
      <w:r w:rsidRPr="00690082">
        <w:rPr>
          <w:rFonts w:ascii="Calibri" w:hAnsi="Calibri"/>
        </w:rPr>
        <w:tab/>
        <w:t xml:space="preserve">Chami GF, Kontoleon AA, Bulte E, Fenwick A, Kabatereine NB, Tukahebwa EM, et al. Profiling Nonrecipients of Mass Drug Administration for Schistosomiasis and Hookworm Infections: A Comprehensive Analysis of Praziquantel and Albendazole Coverage in Community-Directed Treatment in Uganda. Clin Infect Dis. 2016 Jan 15;62(2):200–7. </w:t>
      </w:r>
    </w:p>
    <w:p w14:paraId="14F5AC68" w14:textId="77777777" w:rsidR="00690082" w:rsidRPr="00690082" w:rsidRDefault="00690082" w:rsidP="00FB4A57">
      <w:pPr>
        <w:pStyle w:val="Bibliography"/>
        <w:spacing w:after="0"/>
        <w:rPr>
          <w:rFonts w:ascii="Calibri" w:hAnsi="Calibri"/>
        </w:rPr>
      </w:pPr>
      <w:r w:rsidRPr="00690082">
        <w:rPr>
          <w:rFonts w:ascii="Calibri" w:hAnsi="Calibri"/>
        </w:rPr>
        <w:t xml:space="preserve">6. </w:t>
      </w:r>
      <w:r w:rsidRPr="00690082">
        <w:rPr>
          <w:rFonts w:ascii="Calibri" w:hAnsi="Calibri"/>
        </w:rPr>
        <w:tab/>
        <w:t xml:space="preserve">Chami GF, Kontoleon AA, Bulte E, Fenwick A, Kabatereine NB, Tukahebwa EM, et al. Community-directed mass drug administration is undermined by status seeking in friendship networks and inadequate trust in health advice networks. Soc Sci Med. 2017 Jun 1;183:37–47. </w:t>
      </w:r>
    </w:p>
    <w:p w14:paraId="2FE3DAD6" w14:textId="77777777" w:rsidR="00690082" w:rsidRPr="00690082" w:rsidRDefault="00690082" w:rsidP="00FB4A57">
      <w:pPr>
        <w:pStyle w:val="Bibliography"/>
        <w:spacing w:after="0"/>
        <w:rPr>
          <w:rFonts w:ascii="Calibri" w:hAnsi="Calibri"/>
        </w:rPr>
      </w:pPr>
      <w:r w:rsidRPr="00690082">
        <w:rPr>
          <w:rFonts w:ascii="Calibri" w:hAnsi="Calibri"/>
        </w:rPr>
        <w:t xml:space="preserve">7. </w:t>
      </w:r>
      <w:r w:rsidRPr="00690082">
        <w:rPr>
          <w:rFonts w:ascii="Calibri" w:hAnsi="Calibri"/>
        </w:rPr>
        <w:tab/>
        <w:t xml:space="preserve">Coulibaly JT, Ouattara M, Barda B, Utzinger J, N’Goran EK, Keiser J. A Rapid Appraisal of Factors Influencing Praziquantel Treatment Compliance in Two Communities Endemic for Schistosomiasis in Côte d’Ivoire. Trop Med Infect Dis. 2018 Jun 19;3(2). </w:t>
      </w:r>
    </w:p>
    <w:p w14:paraId="534F2167" w14:textId="77777777" w:rsidR="00690082" w:rsidRPr="00690082" w:rsidRDefault="00690082" w:rsidP="00FB4A57">
      <w:pPr>
        <w:pStyle w:val="Bibliography"/>
        <w:spacing w:after="0"/>
        <w:rPr>
          <w:rFonts w:ascii="Calibri" w:hAnsi="Calibri"/>
        </w:rPr>
      </w:pPr>
      <w:r w:rsidRPr="00690082">
        <w:rPr>
          <w:rFonts w:ascii="Calibri" w:hAnsi="Calibri"/>
        </w:rPr>
        <w:t xml:space="preserve">8. </w:t>
      </w:r>
      <w:r w:rsidRPr="00690082">
        <w:rPr>
          <w:rFonts w:ascii="Calibri" w:hAnsi="Calibri"/>
        </w:rPr>
        <w:tab/>
        <w:t xml:space="preserve">Dabo A, Bary B, Kouriba B, Sankare O, Doumbo O. Factors associated with coverage of praziquantel for schistosomiasis control in the community-direct intervention (CDI) approach in Mali (West Africa). Infect Dis Poverty. 2013;2:11. </w:t>
      </w:r>
    </w:p>
    <w:p w14:paraId="1DC14835" w14:textId="77777777" w:rsidR="00690082" w:rsidRPr="00690082" w:rsidRDefault="00690082" w:rsidP="00FB4A57">
      <w:pPr>
        <w:pStyle w:val="Bibliography"/>
        <w:spacing w:after="0"/>
        <w:rPr>
          <w:rFonts w:ascii="Calibri" w:hAnsi="Calibri"/>
        </w:rPr>
      </w:pPr>
      <w:r w:rsidRPr="00690082">
        <w:rPr>
          <w:rFonts w:ascii="Calibri" w:hAnsi="Calibri"/>
        </w:rPr>
        <w:t xml:space="preserve">9. </w:t>
      </w:r>
      <w:r w:rsidRPr="00690082">
        <w:rPr>
          <w:rFonts w:ascii="Calibri" w:hAnsi="Calibri"/>
        </w:rPr>
        <w:tab/>
        <w:t xml:space="preserve">Fleming FM, Fenwick A, Tukahebwa EM, Lubanga RGN, Namwangye H, Zaramba S, et al. Process evaluation of schistosomiasis control in Uganda, 2003 to 2006: perceptions, attitudes and constraints of a national programme. Parasitology. 2009 Nov;136(13):1759–69. </w:t>
      </w:r>
    </w:p>
    <w:p w14:paraId="1AFBE04A" w14:textId="77777777" w:rsidR="00690082" w:rsidRPr="00690082" w:rsidRDefault="00690082" w:rsidP="00FB4A57">
      <w:pPr>
        <w:pStyle w:val="Bibliography"/>
        <w:spacing w:after="0"/>
        <w:rPr>
          <w:rFonts w:ascii="Calibri" w:hAnsi="Calibri"/>
        </w:rPr>
      </w:pPr>
      <w:r w:rsidRPr="00690082">
        <w:rPr>
          <w:rFonts w:ascii="Calibri" w:hAnsi="Calibri"/>
        </w:rPr>
        <w:t xml:space="preserve">10. </w:t>
      </w:r>
      <w:r w:rsidRPr="00690082">
        <w:rPr>
          <w:rFonts w:ascii="Calibri" w:hAnsi="Calibri"/>
        </w:rPr>
        <w:tab/>
        <w:t xml:space="preserve">Hastings J. Rumours, Riots and the Rejection of Mass Drug Administration for the Treatment of Schisotosomiasis in Morogoro, Tanzania. J Biosoc Sci. 2016 Sep;48(S1):S16–39. </w:t>
      </w:r>
    </w:p>
    <w:p w14:paraId="4BD831DA" w14:textId="77777777" w:rsidR="00690082" w:rsidRPr="00690082" w:rsidRDefault="00690082" w:rsidP="00FB4A57">
      <w:pPr>
        <w:pStyle w:val="Bibliography"/>
        <w:spacing w:after="0"/>
        <w:rPr>
          <w:rFonts w:ascii="Calibri" w:hAnsi="Calibri"/>
        </w:rPr>
      </w:pPr>
      <w:r w:rsidRPr="00690082">
        <w:rPr>
          <w:rFonts w:ascii="Calibri" w:hAnsi="Calibri"/>
        </w:rPr>
        <w:t xml:space="preserve">11. </w:t>
      </w:r>
      <w:r w:rsidRPr="00690082">
        <w:rPr>
          <w:rFonts w:ascii="Calibri" w:hAnsi="Calibri"/>
        </w:rPr>
        <w:tab/>
        <w:t xml:space="preserve">Knopp S, Person B, Ame SM, Ali SM, Muhsin J, Juma S, et al. Praziquantel coverage in schools and communities targeted for the elimination of urogenital schistosomiasis in Zanzibar: a cross-sectional survey. Parasit Vectors. 2016 Jan 4;9(1):5. </w:t>
      </w:r>
    </w:p>
    <w:p w14:paraId="3FFD5029" w14:textId="77777777" w:rsidR="00690082" w:rsidRPr="00690082" w:rsidRDefault="00690082" w:rsidP="00FB4A57">
      <w:pPr>
        <w:pStyle w:val="Bibliography"/>
        <w:spacing w:after="0"/>
        <w:rPr>
          <w:rFonts w:ascii="Calibri" w:hAnsi="Calibri"/>
        </w:rPr>
      </w:pPr>
      <w:r w:rsidRPr="00690082">
        <w:rPr>
          <w:rFonts w:ascii="Calibri" w:hAnsi="Calibri"/>
        </w:rPr>
        <w:t xml:space="preserve">12. </w:t>
      </w:r>
      <w:r w:rsidRPr="00690082">
        <w:rPr>
          <w:rFonts w:ascii="Calibri" w:hAnsi="Calibri"/>
        </w:rPr>
        <w:tab/>
        <w:t>Lothe A, Zulu N, Øyhus AO, Kjetland EF, Taylor M. Treating schistosomiasis among South African high school pupils in an endemic area, a qualitative study. BMC Infect Dis [Internet]. 2018 May 25 [cited 2019 Feb 13];18. Available from: https://www.ncbi.nlm.nih.gov/pmc/articles/PMC5970489/</w:t>
      </w:r>
    </w:p>
    <w:p w14:paraId="73F9182C" w14:textId="77777777" w:rsidR="00690082" w:rsidRPr="00690082" w:rsidRDefault="00690082" w:rsidP="00FB4A57">
      <w:pPr>
        <w:pStyle w:val="Bibliography"/>
        <w:spacing w:after="0"/>
        <w:rPr>
          <w:rFonts w:ascii="Calibri" w:hAnsi="Calibri"/>
        </w:rPr>
      </w:pPr>
      <w:r w:rsidRPr="00690082">
        <w:rPr>
          <w:rFonts w:ascii="Calibri" w:hAnsi="Calibri"/>
        </w:rPr>
        <w:t xml:space="preserve">13. </w:t>
      </w:r>
      <w:r w:rsidRPr="00690082">
        <w:rPr>
          <w:rFonts w:ascii="Calibri" w:hAnsi="Calibri"/>
        </w:rPr>
        <w:tab/>
        <w:t xml:space="preserve">Mafe MA, Appelt B, Adewale B, Idowu ET, Akinwale OP, Adeneye AK, et al. Effectiveness of different approaches to mass delivery of praziquantel among school-aged children in rural communities in Nigeria. Acta Trop. 2005 Feb;93(2):181–90. </w:t>
      </w:r>
    </w:p>
    <w:p w14:paraId="362143AD" w14:textId="77777777" w:rsidR="00690082" w:rsidRPr="00690082" w:rsidRDefault="00690082" w:rsidP="00FB4A57">
      <w:pPr>
        <w:pStyle w:val="Bibliography"/>
        <w:spacing w:after="0"/>
        <w:rPr>
          <w:rFonts w:ascii="Calibri" w:hAnsi="Calibri"/>
        </w:rPr>
      </w:pPr>
      <w:r w:rsidRPr="00690082">
        <w:rPr>
          <w:rFonts w:ascii="Calibri" w:hAnsi="Calibri"/>
        </w:rPr>
        <w:t xml:space="preserve">14. </w:t>
      </w:r>
      <w:r w:rsidRPr="00690082">
        <w:rPr>
          <w:rFonts w:ascii="Calibri" w:hAnsi="Calibri"/>
        </w:rPr>
        <w:tab/>
        <w:t xml:space="preserve">Massa K, Magnussen P, Sheshe A, Ntakamulenga R, Ndawi B, Olsen A. Community Perceptions on the Community-Directed Treatment and School-Based Approaches for the Control of Schistomiasis and Soil-Transmitted Helminthiasis Amoong School-Age Children in Lushoto District, Tanzania. J Biosoc Sci. 2009 Jan;41(01):89. </w:t>
      </w:r>
    </w:p>
    <w:p w14:paraId="352E08B5" w14:textId="77777777" w:rsidR="00690082" w:rsidRPr="00690082" w:rsidRDefault="00690082" w:rsidP="00FB4A57">
      <w:pPr>
        <w:pStyle w:val="Bibliography"/>
        <w:spacing w:after="0"/>
        <w:rPr>
          <w:rFonts w:ascii="Calibri" w:hAnsi="Calibri"/>
        </w:rPr>
      </w:pPr>
      <w:r w:rsidRPr="00690082">
        <w:rPr>
          <w:rFonts w:ascii="Calibri" w:hAnsi="Calibri"/>
        </w:rPr>
        <w:t xml:space="preserve">15. </w:t>
      </w:r>
      <w:r w:rsidRPr="00690082">
        <w:rPr>
          <w:rFonts w:ascii="Calibri" w:hAnsi="Calibri"/>
        </w:rPr>
        <w:tab/>
        <w:t xml:space="preserve">Massa K, Olsen A, Sheshe A, Ntakamulenga R, Ndawi B, Magnussen P. Can coverage of schistosomiasis and soil transmitted helminthiasis control programmes targeting school-aged children be improved? New approaches. Parasitology. 2009 Nov;136(13):1781–8. </w:t>
      </w:r>
    </w:p>
    <w:p w14:paraId="4210DED2" w14:textId="77777777" w:rsidR="00690082" w:rsidRPr="00690082" w:rsidRDefault="00690082" w:rsidP="00FB4A57">
      <w:pPr>
        <w:pStyle w:val="Bibliography"/>
        <w:spacing w:after="0"/>
        <w:rPr>
          <w:rFonts w:ascii="Calibri" w:hAnsi="Calibri"/>
        </w:rPr>
      </w:pPr>
      <w:r w:rsidRPr="00690082">
        <w:rPr>
          <w:rFonts w:ascii="Calibri" w:hAnsi="Calibri"/>
        </w:rPr>
        <w:t xml:space="preserve">16. </w:t>
      </w:r>
      <w:r w:rsidRPr="00690082">
        <w:rPr>
          <w:rFonts w:ascii="Calibri" w:hAnsi="Calibri"/>
        </w:rPr>
        <w:tab/>
        <w:t xml:space="preserve">Muhumuza S, Olsen A, Katahoire A, Nuwaha F. Uptake of Preventive Treatment for Intestinal Schistosomiasis among School Children in Jinja District, Uganda: A Cross Sectional Study. PLOS ONE. 2013 May 7;8(5):e63438. </w:t>
      </w:r>
    </w:p>
    <w:p w14:paraId="1C40FAAE" w14:textId="77777777" w:rsidR="00690082" w:rsidRPr="00690082" w:rsidRDefault="00690082" w:rsidP="00FB4A57">
      <w:pPr>
        <w:pStyle w:val="Bibliography"/>
        <w:spacing w:after="0"/>
        <w:rPr>
          <w:rFonts w:ascii="Calibri" w:hAnsi="Calibri"/>
        </w:rPr>
      </w:pPr>
      <w:r w:rsidRPr="00690082">
        <w:rPr>
          <w:rFonts w:ascii="Calibri" w:hAnsi="Calibri"/>
        </w:rPr>
        <w:lastRenderedPageBreak/>
        <w:t xml:space="preserve">17. </w:t>
      </w:r>
      <w:r w:rsidRPr="00690082">
        <w:rPr>
          <w:rFonts w:ascii="Calibri" w:hAnsi="Calibri"/>
        </w:rPr>
        <w:tab/>
        <w:t xml:space="preserve">Muhumuza S, Olsen A, Katahoire A, Kiragga AN, Nuwaha F. Effectiveness of a Pre-treatment Snack on the Uptake of Mass Treatment for Schistosomiasis in Uganda: A Cluster Randomized Trial. PLOS Med. 2014 May 13;11(5):e1001640. </w:t>
      </w:r>
    </w:p>
    <w:p w14:paraId="03DD9744" w14:textId="77777777" w:rsidR="00690082" w:rsidRPr="00690082" w:rsidRDefault="00690082" w:rsidP="00FB4A57">
      <w:pPr>
        <w:pStyle w:val="Bibliography"/>
        <w:spacing w:after="0"/>
        <w:rPr>
          <w:rFonts w:ascii="Calibri" w:hAnsi="Calibri"/>
        </w:rPr>
      </w:pPr>
      <w:r w:rsidRPr="00690082">
        <w:rPr>
          <w:rFonts w:ascii="Calibri" w:hAnsi="Calibri"/>
        </w:rPr>
        <w:t xml:space="preserve">18. </w:t>
      </w:r>
      <w:r w:rsidRPr="00690082">
        <w:rPr>
          <w:rFonts w:ascii="Calibri" w:hAnsi="Calibri"/>
        </w:rPr>
        <w:tab/>
        <w:t xml:space="preserve">Muhumuza S, Olsen A, Katahoire A, Nuwaha F. Reduced uptake of mass treatment for schistosomiasis control in absence of food: beyond a randomized trial. BMC Infect Dis. 2015;15(1):423. </w:t>
      </w:r>
    </w:p>
    <w:p w14:paraId="6700CC11" w14:textId="77777777" w:rsidR="00690082" w:rsidRPr="00690082" w:rsidRDefault="00690082" w:rsidP="00FB4A57">
      <w:pPr>
        <w:pStyle w:val="Bibliography"/>
        <w:spacing w:after="0"/>
        <w:rPr>
          <w:rFonts w:ascii="Calibri" w:hAnsi="Calibri"/>
        </w:rPr>
      </w:pPr>
      <w:r w:rsidRPr="00690082">
        <w:rPr>
          <w:rFonts w:ascii="Calibri" w:hAnsi="Calibri"/>
        </w:rPr>
        <w:t xml:space="preserve">19. </w:t>
      </w:r>
      <w:r w:rsidRPr="00690082">
        <w:rPr>
          <w:rFonts w:ascii="Calibri" w:hAnsi="Calibri"/>
        </w:rPr>
        <w:tab/>
        <w:t xml:space="preserve">Muhumuza S, Olsen A, Nuwaha F, Katahoire A. Understanding Low Uptake of Mass Treatment for Intestinal Schistosmiasis Among School Children: A Qualitative Study in Jinja District, Uganda. J Biosoc Sci. 2015 Jul;47(4):505–20. </w:t>
      </w:r>
    </w:p>
    <w:p w14:paraId="24A18324" w14:textId="77777777" w:rsidR="00690082" w:rsidRPr="00690082" w:rsidRDefault="00690082" w:rsidP="00FB4A57">
      <w:pPr>
        <w:pStyle w:val="Bibliography"/>
        <w:spacing w:after="0"/>
        <w:rPr>
          <w:rFonts w:ascii="Calibri" w:hAnsi="Calibri"/>
        </w:rPr>
      </w:pPr>
      <w:r w:rsidRPr="00690082">
        <w:rPr>
          <w:rFonts w:ascii="Calibri" w:hAnsi="Calibri"/>
        </w:rPr>
        <w:t xml:space="preserve">20. </w:t>
      </w:r>
      <w:r w:rsidRPr="00690082">
        <w:rPr>
          <w:rFonts w:ascii="Calibri" w:hAnsi="Calibri"/>
        </w:rPr>
        <w:tab/>
        <w:t xml:space="preserve">Ndyomugyenyi R, Kabatereine N. Integrated community-directed treatment for the control of onchocerciasis, schistosomiasis and intestinal helminths infections in Uganda: advantages and disadvantages. Trop Med Int Health. 2003;8(11):997–1004. </w:t>
      </w:r>
    </w:p>
    <w:p w14:paraId="6330C32F" w14:textId="77777777" w:rsidR="00690082" w:rsidRPr="00690082" w:rsidRDefault="00690082" w:rsidP="00FB4A57">
      <w:pPr>
        <w:pStyle w:val="Bibliography"/>
        <w:spacing w:after="0"/>
        <w:rPr>
          <w:rFonts w:ascii="Calibri" w:hAnsi="Calibri"/>
        </w:rPr>
      </w:pPr>
      <w:r w:rsidRPr="00690082">
        <w:rPr>
          <w:rFonts w:ascii="Calibri" w:hAnsi="Calibri"/>
        </w:rPr>
        <w:t xml:space="preserve">21. </w:t>
      </w:r>
      <w:r w:rsidRPr="00690082">
        <w:rPr>
          <w:rFonts w:ascii="Calibri" w:hAnsi="Calibri"/>
        </w:rPr>
        <w:tab/>
        <w:t>Odhiambo GO, Musuva RM, Odiere MR, Mwinzi PN. Experiences and perspectives of community health workers from implementing treatment for schistosomiasis using the community directed intervention strategy in an informal settlement in Kisumu City, western Kenya. BMC Public Health [Internet]. 2016 Sep 15 [cited 2018 Feb 18];16. Available from: https://www.ncbi.nlm.nih.gov/pmc/articles/PMC5025566/</w:t>
      </w:r>
    </w:p>
    <w:p w14:paraId="60BCCA5F" w14:textId="77777777" w:rsidR="00690082" w:rsidRPr="00690082" w:rsidRDefault="00690082" w:rsidP="00FB4A57">
      <w:pPr>
        <w:pStyle w:val="Bibliography"/>
        <w:spacing w:after="0"/>
        <w:rPr>
          <w:rFonts w:ascii="Calibri" w:hAnsi="Calibri"/>
        </w:rPr>
      </w:pPr>
      <w:r w:rsidRPr="00690082">
        <w:rPr>
          <w:rFonts w:ascii="Calibri" w:hAnsi="Calibri"/>
        </w:rPr>
        <w:t xml:space="preserve">22. </w:t>
      </w:r>
      <w:r w:rsidRPr="00690082">
        <w:rPr>
          <w:rFonts w:ascii="Calibri" w:hAnsi="Calibri"/>
        </w:rPr>
        <w:tab/>
        <w:t xml:space="preserve">Omedo MO, Matey EJ, Awiti A, Ogutu M, Alaii J, Karanja DMS, et al. Community Health Workers’ Experiences and Perspectives on Mass Drug Administration for Schistosomiasis Control in Western Kenya: The SCORE Project. Am J Trop Med Hyg. 2012 Dec 5;87(6):1065–72. </w:t>
      </w:r>
    </w:p>
    <w:p w14:paraId="45AC98B8" w14:textId="77777777" w:rsidR="00690082" w:rsidRPr="00690082" w:rsidRDefault="00690082" w:rsidP="00FB4A57">
      <w:pPr>
        <w:pStyle w:val="Bibliography"/>
        <w:spacing w:after="0"/>
        <w:rPr>
          <w:rFonts w:ascii="Calibri" w:hAnsi="Calibri"/>
        </w:rPr>
      </w:pPr>
      <w:r w:rsidRPr="00690082">
        <w:rPr>
          <w:rFonts w:ascii="Calibri" w:hAnsi="Calibri"/>
        </w:rPr>
        <w:t xml:space="preserve">23. </w:t>
      </w:r>
      <w:r w:rsidRPr="00690082">
        <w:rPr>
          <w:rFonts w:ascii="Calibri" w:hAnsi="Calibri"/>
        </w:rPr>
        <w:tab/>
        <w:t xml:space="preserve">Omedo M, Ogutu M, Awiti A, Musuva R, Muchiri G, Montgomery SP, et al. The Effect of a Health Communication Campaign on Compliance with Mass Drug Administration for Schistosomiasis Control in Western Kenya?The SCORE Project. Am J Trop Med Hyg. 2014 Nov 5;91(5):982–8. </w:t>
      </w:r>
    </w:p>
    <w:p w14:paraId="096BAE81" w14:textId="77777777" w:rsidR="00690082" w:rsidRPr="00690082" w:rsidRDefault="00690082" w:rsidP="00FB4A57">
      <w:pPr>
        <w:pStyle w:val="Bibliography"/>
        <w:spacing w:after="0"/>
        <w:rPr>
          <w:rFonts w:ascii="Calibri" w:hAnsi="Calibri"/>
        </w:rPr>
      </w:pPr>
      <w:r w:rsidRPr="00690082">
        <w:rPr>
          <w:rFonts w:ascii="Calibri" w:hAnsi="Calibri"/>
        </w:rPr>
        <w:t xml:space="preserve">24. </w:t>
      </w:r>
      <w:r w:rsidRPr="00690082">
        <w:rPr>
          <w:rFonts w:ascii="Calibri" w:hAnsi="Calibri"/>
        </w:rPr>
        <w:tab/>
        <w:t xml:space="preserve">Parker M, Allen T, Hastings J. Resisting Control of Neglected Tropical Diseases: Dilemmas in the Mass Treatment of Schistosomiasis and Soil-Transmitted Helminghts in North-West Uganda. J Biosoc Sci. 2008 Mar;40(2):161–81. </w:t>
      </w:r>
    </w:p>
    <w:p w14:paraId="03122E4F" w14:textId="77777777" w:rsidR="00690082" w:rsidRPr="00690082" w:rsidRDefault="00690082" w:rsidP="00FB4A57">
      <w:pPr>
        <w:pStyle w:val="Bibliography"/>
        <w:spacing w:after="0"/>
        <w:rPr>
          <w:rFonts w:ascii="Calibri" w:hAnsi="Calibri"/>
        </w:rPr>
      </w:pPr>
      <w:r w:rsidRPr="00690082">
        <w:rPr>
          <w:rFonts w:ascii="Calibri" w:hAnsi="Calibri"/>
        </w:rPr>
        <w:t xml:space="preserve">25. </w:t>
      </w:r>
      <w:r w:rsidRPr="00690082">
        <w:rPr>
          <w:rFonts w:ascii="Calibri" w:hAnsi="Calibri"/>
        </w:rPr>
        <w:tab/>
        <w:t xml:space="preserve">Parker M, Allen T. Does mass drug administration for the integrated treatment of neglected tropical diseases really work? Assessing evidence for the control of schistosomiasis and soil-transmitted helminths in Uganda. Health Res Policy Syst. 2011 Jan 6;9:3. </w:t>
      </w:r>
    </w:p>
    <w:p w14:paraId="6B873CF3" w14:textId="77777777" w:rsidR="00690082" w:rsidRPr="00690082" w:rsidRDefault="00690082" w:rsidP="00FB4A57">
      <w:pPr>
        <w:pStyle w:val="Bibliography"/>
        <w:spacing w:after="0"/>
        <w:rPr>
          <w:rFonts w:ascii="Calibri" w:hAnsi="Calibri"/>
        </w:rPr>
      </w:pPr>
      <w:r w:rsidRPr="00690082">
        <w:rPr>
          <w:rFonts w:ascii="Calibri" w:hAnsi="Calibri"/>
        </w:rPr>
        <w:t xml:space="preserve">26. </w:t>
      </w:r>
      <w:r w:rsidRPr="00690082">
        <w:rPr>
          <w:rFonts w:ascii="Calibri" w:hAnsi="Calibri"/>
        </w:rPr>
        <w:tab/>
        <w:t xml:space="preserve">Pearson G. Low Prevalence of Intestinal Schistosomiasis Among Fisherfolk Living Along the River Nile in North-Western Uganda: A Biosocial Investigation. J Biosoc Sci. 2016 Sep;48(S1):S74–91. </w:t>
      </w:r>
    </w:p>
    <w:p w14:paraId="3E3A3595" w14:textId="77777777" w:rsidR="00690082" w:rsidRPr="00690082" w:rsidRDefault="00690082" w:rsidP="00FB4A57">
      <w:pPr>
        <w:pStyle w:val="Bibliography"/>
        <w:spacing w:after="0"/>
        <w:rPr>
          <w:rFonts w:ascii="Calibri" w:hAnsi="Calibri"/>
        </w:rPr>
      </w:pPr>
      <w:r w:rsidRPr="00690082">
        <w:rPr>
          <w:rFonts w:ascii="Calibri" w:hAnsi="Calibri"/>
        </w:rPr>
        <w:t xml:space="preserve">27. </w:t>
      </w:r>
      <w:r w:rsidRPr="00690082">
        <w:rPr>
          <w:rFonts w:ascii="Calibri" w:hAnsi="Calibri"/>
        </w:rPr>
        <w:tab/>
        <w:t xml:space="preserve">Randjelovic A, Frønæs SG, Munsami M, Kvalsvig JD, Zulu SG, Gagai S, et al. A study of hurdles in mass treatment of schistosomiasis in KwaZulu-Natal, South Africa. South Afr Fam Pract. 2015 Mar 4;57(2):57–61. </w:t>
      </w:r>
    </w:p>
    <w:p w14:paraId="5A2676E9" w14:textId="77777777" w:rsidR="00690082" w:rsidRPr="00690082" w:rsidRDefault="00690082" w:rsidP="00FB4A57">
      <w:pPr>
        <w:pStyle w:val="Bibliography"/>
        <w:spacing w:after="0"/>
        <w:rPr>
          <w:rFonts w:ascii="Calibri" w:hAnsi="Calibri"/>
        </w:rPr>
      </w:pPr>
      <w:r w:rsidRPr="00690082">
        <w:rPr>
          <w:rFonts w:ascii="Calibri" w:hAnsi="Calibri"/>
        </w:rPr>
        <w:t xml:space="preserve">28. </w:t>
      </w:r>
      <w:r w:rsidRPr="00690082">
        <w:rPr>
          <w:rFonts w:ascii="Calibri" w:hAnsi="Calibri"/>
        </w:rPr>
        <w:tab/>
        <w:t xml:space="preserve">Rilkoff H, Tukahebwa EM, Fleming FM, Leslie J, Cole DC. Exploring Gender Dimensions of Treatment Programmes for Neglected Tropical Diseases in Uganda. PLoS Negl Trop Dis. 2013 Jul;7(7):e2312. </w:t>
      </w:r>
    </w:p>
    <w:p w14:paraId="10ACA40F" w14:textId="77777777" w:rsidR="00690082" w:rsidRPr="00690082" w:rsidRDefault="00690082" w:rsidP="00FB4A57">
      <w:pPr>
        <w:pStyle w:val="Bibliography"/>
        <w:spacing w:after="0"/>
        <w:rPr>
          <w:rFonts w:ascii="Calibri" w:hAnsi="Calibri"/>
        </w:rPr>
      </w:pPr>
      <w:r w:rsidRPr="00690082">
        <w:rPr>
          <w:rFonts w:ascii="Calibri" w:hAnsi="Calibri"/>
        </w:rPr>
        <w:t xml:space="preserve">29. </w:t>
      </w:r>
      <w:r w:rsidRPr="00690082">
        <w:rPr>
          <w:rFonts w:ascii="Calibri" w:hAnsi="Calibri"/>
        </w:rPr>
        <w:tab/>
        <w:t xml:space="preserve">Sanya RE, Tumwesige E, Elliott AM, Seeley J. Perceptions about interventions to control schistosomiasis among the Lake Victoria island communities of Koome, Uganda. PLoS Negl Trop Dis. 2017 Oct 2;11(10):e0005982. </w:t>
      </w:r>
    </w:p>
    <w:p w14:paraId="4A1E9E01" w14:textId="77777777" w:rsidR="00690082" w:rsidRPr="00690082" w:rsidRDefault="00690082" w:rsidP="00FB4A57">
      <w:pPr>
        <w:pStyle w:val="Bibliography"/>
        <w:spacing w:after="0"/>
        <w:rPr>
          <w:rFonts w:ascii="Calibri" w:hAnsi="Calibri"/>
        </w:rPr>
      </w:pPr>
      <w:r w:rsidRPr="00690082">
        <w:rPr>
          <w:rFonts w:ascii="Calibri" w:hAnsi="Calibri"/>
        </w:rPr>
        <w:t xml:space="preserve">30. </w:t>
      </w:r>
      <w:r w:rsidRPr="00690082">
        <w:rPr>
          <w:rFonts w:ascii="Calibri" w:hAnsi="Calibri"/>
        </w:rPr>
        <w:tab/>
        <w:t xml:space="preserve">Tuhebwe D, Bagonza J, Kiracho EE, Yeka A, Elliott AM, Nuwaha F. Uptake of Mass Drug Administration Programme for Schistosomiasis Control in Koome Islands, Central Uganda. PLOS ONE. 2015 Apr 1;10(4):e0123673. </w:t>
      </w:r>
    </w:p>
    <w:p w14:paraId="586499C5" w14:textId="6B5684AE" w:rsidR="003F58DA" w:rsidRPr="00BF57E6" w:rsidRDefault="00690082" w:rsidP="00FB4A57">
      <w:pPr>
        <w:spacing w:after="0" w:line="240" w:lineRule="auto"/>
      </w:pPr>
      <w:r>
        <w:fldChar w:fldCharType="end"/>
      </w:r>
    </w:p>
    <w:p w14:paraId="61DDFAC4" w14:textId="3D9A4198" w:rsidR="001838BC" w:rsidRPr="00BF57E6" w:rsidRDefault="00910765">
      <w:r w:rsidRPr="00BF57E6">
        <w:t xml:space="preserve"> </w:t>
      </w:r>
    </w:p>
    <w:sectPr w:rsidR="001838BC" w:rsidRPr="00BF57E6" w:rsidSect="00A93BAA">
      <w:pgSz w:w="16838" w:h="11906" w:orient="landscape"/>
      <w:pgMar w:top="851" w:right="1418" w:bottom="85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AdvOT863180fb">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330C1"/>
    <w:multiLevelType w:val="hybridMultilevel"/>
    <w:tmpl w:val="2C622102"/>
    <w:lvl w:ilvl="0" w:tplc="08090005">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DE54A64"/>
    <w:multiLevelType w:val="multilevel"/>
    <w:tmpl w:val="3B7A1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460404"/>
    <w:multiLevelType w:val="hybridMultilevel"/>
    <w:tmpl w:val="8E9ECAE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13306D"/>
    <w:multiLevelType w:val="multilevel"/>
    <w:tmpl w:val="29AAC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D77DE2"/>
    <w:multiLevelType w:val="hybridMultilevel"/>
    <w:tmpl w:val="7730D996"/>
    <w:lvl w:ilvl="0" w:tplc="D3C26A04">
      <w:start w:val="2"/>
      <w:numFmt w:val="bullet"/>
      <w:lvlText w:val="-"/>
      <w:lvlJc w:val="left"/>
      <w:pPr>
        <w:ind w:left="501" w:hanging="360"/>
      </w:pPr>
      <w:rPr>
        <w:rFonts w:ascii="Segoe UI" w:eastAsiaTheme="minorHAnsi" w:hAnsi="Segoe UI" w:cs="Segoe U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3D7F44"/>
    <w:multiLevelType w:val="hybridMultilevel"/>
    <w:tmpl w:val="59E0710A"/>
    <w:lvl w:ilvl="0" w:tplc="39B4F8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9A3CB6"/>
    <w:multiLevelType w:val="hybridMultilevel"/>
    <w:tmpl w:val="FDA2D95C"/>
    <w:lvl w:ilvl="0" w:tplc="0B984A62">
      <w:start w:val="2003"/>
      <w:numFmt w:val="bullet"/>
      <w:lvlText w:val="-"/>
      <w:lvlJc w:val="left"/>
      <w:pPr>
        <w:ind w:left="720" w:hanging="360"/>
      </w:pPr>
      <w:rPr>
        <w:rFonts w:ascii="Arial Narrow" w:eastAsiaTheme="minorHAnsi"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EB095F"/>
    <w:multiLevelType w:val="hybridMultilevel"/>
    <w:tmpl w:val="64C667A4"/>
    <w:lvl w:ilvl="0" w:tplc="18EEA99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D74F8A"/>
    <w:multiLevelType w:val="hybridMultilevel"/>
    <w:tmpl w:val="667631EC"/>
    <w:lvl w:ilvl="0" w:tplc="6646E3DA">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407585"/>
    <w:multiLevelType w:val="hybridMultilevel"/>
    <w:tmpl w:val="99A0F5DC"/>
    <w:lvl w:ilvl="0" w:tplc="70701CD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560D55"/>
    <w:multiLevelType w:val="hybridMultilevel"/>
    <w:tmpl w:val="64BC0AC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970E6F"/>
    <w:multiLevelType w:val="hybridMultilevel"/>
    <w:tmpl w:val="4ABC814C"/>
    <w:lvl w:ilvl="0" w:tplc="5EFA03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A21EAB"/>
    <w:multiLevelType w:val="multilevel"/>
    <w:tmpl w:val="55B8E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1C4B83"/>
    <w:multiLevelType w:val="hybridMultilevel"/>
    <w:tmpl w:val="C6BE114A"/>
    <w:lvl w:ilvl="0" w:tplc="A716850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F6B2869"/>
    <w:multiLevelType w:val="hybridMultilevel"/>
    <w:tmpl w:val="DDBACDE8"/>
    <w:lvl w:ilvl="0" w:tplc="092678BE">
      <w:start w:val="2"/>
      <w:numFmt w:val="bullet"/>
      <w:lvlText w:val="+"/>
      <w:lvlJc w:val="left"/>
      <w:pPr>
        <w:ind w:left="747" w:hanging="360"/>
      </w:pPr>
      <w:rPr>
        <w:rFonts w:ascii="Calibri" w:eastAsiaTheme="minorHAnsi" w:hAnsi="Calibri" w:cstheme="minorBidi" w:hint="default"/>
      </w:rPr>
    </w:lvl>
    <w:lvl w:ilvl="1" w:tplc="08090003" w:tentative="1">
      <w:start w:val="1"/>
      <w:numFmt w:val="bullet"/>
      <w:lvlText w:val="o"/>
      <w:lvlJc w:val="left"/>
      <w:pPr>
        <w:ind w:left="1467" w:hanging="360"/>
      </w:pPr>
      <w:rPr>
        <w:rFonts w:ascii="Courier New" w:hAnsi="Courier New" w:cs="Courier New" w:hint="default"/>
      </w:rPr>
    </w:lvl>
    <w:lvl w:ilvl="2" w:tplc="08090005" w:tentative="1">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15" w15:restartNumberingAfterBreak="0">
    <w:nsid w:val="404F45E3"/>
    <w:multiLevelType w:val="hybridMultilevel"/>
    <w:tmpl w:val="FDE8391C"/>
    <w:lvl w:ilvl="0" w:tplc="8CD4497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33A1447"/>
    <w:multiLevelType w:val="multilevel"/>
    <w:tmpl w:val="2F3A2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E2747B"/>
    <w:multiLevelType w:val="hybridMultilevel"/>
    <w:tmpl w:val="D85013C0"/>
    <w:lvl w:ilvl="0" w:tplc="C20016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302E82"/>
    <w:multiLevelType w:val="hybridMultilevel"/>
    <w:tmpl w:val="BA6C65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AD6015A"/>
    <w:multiLevelType w:val="multilevel"/>
    <w:tmpl w:val="2688B10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5ED56441"/>
    <w:multiLevelType w:val="hybridMultilevel"/>
    <w:tmpl w:val="A59254EA"/>
    <w:lvl w:ilvl="0" w:tplc="735A9D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0F4DC9"/>
    <w:multiLevelType w:val="multilevel"/>
    <w:tmpl w:val="C5D4F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56D5AB3"/>
    <w:multiLevelType w:val="hybridMultilevel"/>
    <w:tmpl w:val="59E0710A"/>
    <w:lvl w:ilvl="0" w:tplc="39B4F8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7A3E31"/>
    <w:multiLevelType w:val="multilevel"/>
    <w:tmpl w:val="437C7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D330DD1"/>
    <w:multiLevelType w:val="hybridMultilevel"/>
    <w:tmpl w:val="4292458A"/>
    <w:lvl w:ilvl="0" w:tplc="BB24E8D8">
      <w:start w:val="18"/>
      <w:numFmt w:val="decimal"/>
      <w:lvlText w:val="%1"/>
      <w:lvlJc w:val="left"/>
      <w:pPr>
        <w:ind w:left="529" w:hanging="360"/>
      </w:pPr>
      <w:rPr>
        <w:rFonts w:hint="default"/>
      </w:rPr>
    </w:lvl>
    <w:lvl w:ilvl="1" w:tplc="08090019" w:tentative="1">
      <w:start w:val="1"/>
      <w:numFmt w:val="lowerLetter"/>
      <w:lvlText w:val="%2."/>
      <w:lvlJc w:val="left"/>
      <w:pPr>
        <w:ind w:left="1249" w:hanging="360"/>
      </w:pPr>
    </w:lvl>
    <w:lvl w:ilvl="2" w:tplc="0809001B" w:tentative="1">
      <w:start w:val="1"/>
      <w:numFmt w:val="lowerRoman"/>
      <w:lvlText w:val="%3."/>
      <w:lvlJc w:val="right"/>
      <w:pPr>
        <w:ind w:left="1969" w:hanging="180"/>
      </w:pPr>
    </w:lvl>
    <w:lvl w:ilvl="3" w:tplc="0809000F" w:tentative="1">
      <w:start w:val="1"/>
      <w:numFmt w:val="decimal"/>
      <w:lvlText w:val="%4."/>
      <w:lvlJc w:val="left"/>
      <w:pPr>
        <w:ind w:left="2689" w:hanging="360"/>
      </w:pPr>
    </w:lvl>
    <w:lvl w:ilvl="4" w:tplc="08090019" w:tentative="1">
      <w:start w:val="1"/>
      <w:numFmt w:val="lowerLetter"/>
      <w:lvlText w:val="%5."/>
      <w:lvlJc w:val="left"/>
      <w:pPr>
        <w:ind w:left="3409" w:hanging="360"/>
      </w:pPr>
    </w:lvl>
    <w:lvl w:ilvl="5" w:tplc="0809001B" w:tentative="1">
      <w:start w:val="1"/>
      <w:numFmt w:val="lowerRoman"/>
      <w:lvlText w:val="%6."/>
      <w:lvlJc w:val="right"/>
      <w:pPr>
        <w:ind w:left="4129" w:hanging="180"/>
      </w:pPr>
    </w:lvl>
    <w:lvl w:ilvl="6" w:tplc="0809000F" w:tentative="1">
      <w:start w:val="1"/>
      <w:numFmt w:val="decimal"/>
      <w:lvlText w:val="%7."/>
      <w:lvlJc w:val="left"/>
      <w:pPr>
        <w:ind w:left="4849" w:hanging="360"/>
      </w:pPr>
    </w:lvl>
    <w:lvl w:ilvl="7" w:tplc="08090019" w:tentative="1">
      <w:start w:val="1"/>
      <w:numFmt w:val="lowerLetter"/>
      <w:lvlText w:val="%8."/>
      <w:lvlJc w:val="left"/>
      <w:pPr>
        <w:ind w:left="5569" w:hanging="360"/>
      </w:pPr>
    </w:lvl>
    <w:lvl w:ilvl="8" w:tplc="0809001B" w:tentative="1">
      <w:start w:val="1"/>
      <w:numFmt w:val="lowerRoman"/>
      <w:lvlText w:val="%9."/>
      <w:lvlJc w:val="right"/>
      <w:pPr>
        <w:ind w:left="6289" w:hanging="180"/>
      </w:pPr>
    </w:lvl>
  </w:abstractNum>
  <w:abstractNum w:abstractNumId="25" w15:restartNumberingAfterBreak="0">
    <w:nsid w:val="6F12521F"/>
    <w:multiLevelType w:val="hybridMultilevel"/>
    <w:tmpl w:val="7F8A6444"/>
    <w:lvl w:ilvl="0" w:tplc="08090001">
      <w:start w:val="1"/>
      <w:numFmt w:val="bullet"/>
      <w:lvlText w:val=""/>
      <w:lvlJc w:val="left"/>
      <w:pPr>
        <w:ind w:left="747" w:hanging="360"/>
      </w:pPr>
      <w:rPr>
        <w:rFonts w:ascii="Symbol" w:hAnsi="Symbol" w:hint="default"/>
      </w:rPr>
    </w:lvl>
    <w:lvl w:ilvl="1" w:tplc="08090003" w:tentative="1">
      <w:start w:val="1"/>
      <w:numFmt w:val="bullet"/>
      <w:lvlText w:val="o"/>
      <w:lvlJc w:val="left"/>
      <w:pPr>
        <w:ind w:left="1467" w:hanging="360"/>
      </w:pPr>
      <w:rPr>
        <w:rFonts w:ascii="Courier New" w:hAnsi="Courier New" w:cs="Courier New" w:hint="default"/>
      </w:rPr>
    </w:lvl>
    <w:lvl w:ilvl="2" w:tplc="08090005" w:tentative="1">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26" w15:restartNumberingAfterBreak="0">
    <w:nsid w:val="6F612C65"/>
    <w:multiLevelType w:val="hybridMultilevel"/>
    <w:tmpl w:val="C0E80E0A"/>
    <w:lvl w:ilvl="0" w:tplc="6646E3DA">
      <w:start w:val="2"/>
      <w:numFmt w:val="bullet"/>
      <w:lvlText w:val="-"/>
      <w:lvlJc w:val="left"/>
      <w:pPr>
        <w:ind w:left="2911" w:hanging="360"/>
      </w:pPr>
      <w:rPr>
        <w:rFonts w:ascii="Calibri" w:eastAsiaTheme="minorHAnsi" w:hAnsi="Calibri" w:cstheme="minorBidi" w:hint="default"/>
      </w:rPr>
    </w:lvl>
    <w:lvl w:ilvl="1" w:tplc="08090003" w:tentative="1">
      <w:start w:val="1"/>
      <w:numFmt w:val="bullet"/>
      <w:lvlText w:val="o"/>
      <w:lvlJc w:val="left"/>
      <w:pPr>
        <w:ind w:left="1467" w:hanging="360"/>
      </w:pPr>
      <w:rPr>
        <w:rFonts w:ascii="Courier New" w:hAnsi="Courier New" w:cs="Courier New" w:hint="default"/>
      </w:rPr>
    </w:lvl>
    <w:lvl w:ilvl="2" w:tplc="08090005" w:tentative="1">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27" w15:restartNumberingAfterBreak="0">
    <w:nsid w:val="749C4D7A"/>
    <w:multiLevelType w:val="hybridMultilevel"/>
    <w:tmpl w:val="AED0E856"/>
    <w:lvl w:ilvl="0" w:tplc="2E78416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0"/>
  </w:num>
  <w:num w:numId="3">
    <w:abstractNumId w:val="20"/>
  </w:num>
  <w:num w:numId="4">
    <w:abstractNumId w:val="11"/>
  </w:num>
  <w:num w:numId="5">
    <w:abstractNumId w:val="8"/>
  </w:num>
  <w:num w:numId="6">
    <w:abstractNumId w:val="6"/>
  </w:num>
  <w:num w:numId="7">
    <w:abstractNumId w:val="9"/>
  </w:num>
  <w:num w:numId="8">
    <w:abstractNumId w:val="25"/>
  </w:num>
  <w:num w:numId="9">
    <w:abstractNumId w:val="26"/>
  </w:num>
  <w:num w:numId="10">
    <w:abstractNumId w:val="14"/>
  </w:num>
  <w:num w:numId="11">
    <w:abstractNumId w:val="24"/>
  </w:num>
  <w:num w:numId="12">
    <w:abstractNumId w:val="13"/>
  </w:num>
  <w:num w:numId="13">
    <w:abstractNumId w:val="27"/>
  </w:num>
  <w:num w:numId="14">
    <w:abstractNumId w:val="15"/>
  </w:num>
  <w:num w:numId="15">
    <w:abstractNumId w:val="19"/>
  </w:num>
  <w:num w:numId="16">
    <w:abstractNumId w:val="18"/>
  </w:num>
  <w:num w:numId="17">
    <w:abstractNumId w:val="17"/>
  </w:num>
  <w:num w:numId="18">
    <w:abstractNumId w:val="4"/>
  </w:num>
  <w:num w:numId="19">
    <w:abstractNumId w:val="0"/>
  </w:num>
  <w:num w:numId="20">
    <w:abstractNumId w:val="7"/>
  </w:num>
  <w:num w:numId="21">
    <w:abstractNumId w:val="23"/>
  </w:num>
  <w:num w:numId="22">
    <w:abstractNumId w:val="16"/>
  </w:num>
  <w:num w:numId="23">
    <w:abstractNumId w:val="3"/>
  </w:num>
  <w:num w:numId="24">
    <w:abstractNumId w:val="1"/>
  </w:num>
  <w:num w:numId="25">
    <w:abstractNumId w:val="12"/>
  </w:num>
  <w:num w:numId="26">
    <w:abstractNumId w:val="21"/>
  </w:num>
  <w:num w:numId="27">
    <w:abstractNumId w:val="5"/>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8DA"/>
    <w:rsid w:val="000003EB"/>
    <w:rsid w:val="00003B54"/>
    <w:rsid w:val="00004E85"/>
    <w:rsid w:val="000100D0"/>
    <w:rsid w:val="00010ED8"/>
    <w:rsid w:val="0001124A"/>
    <w:rsid w:val="00012CDE"/>
    <w:rsid w:val="00014F2D"/>
    <w:rsid w:val="000158B1"/>
    <w:rsid w:val="00015D62"/>
    <w:rsid w:val="00015E40"/>
    <w:rsid w:val="000215DE"/>
    <w:rsid w:val="000216FC"/>
    <w:rsid w:val="00021E2E"/>
    <w:rsid w:val="0002333B"/>
    <w:rsid w:val="00026D3C"/>
    <w:rsid w:val="00026DF2"/>
    <w:rsid w:val="00027EFE"/>
    <w:rsid w:val="00030FDA"/>
    <w:rsid w:val="000316B5"/>
    <w:rsid w:val="0003173F"/>
    <w:rsid w:val="00033AD6"/>
    <w:rsid w:val="00034E5D"/>
    <w:rsid w:val="00040AE0"/>
    <w:rsid w:val="00040FC7"/>
    <w:rsid w:val="00042FB2"/>
    <w:rsid w:val="00045075"/>
    <w:rsid w:val="000507E3"/>
    <w:rsid w:val="00050955"/>
    <w:rsid w:val="00050AF2"/>
    <w:rsid w:val="00050D52"/>
    <w:rsid w:val="00051088"/>
    <w:rsid w:val="00053A83"/>
    <w:rsid w:val="000551AB"/>
    <w:rsid w:val="0006278A"/>
    <w:rsid w:val="00063593"/>
    <w:rsid w:val="00064445"/>
    <w:rsid w:val="0006541D"/>
    <w:rsid w:val="00070D25"/>
    <w:rsid w:val="00071582"/>
    <w:rsid w:val="00072526"/>
    <w:rsid w:val="00072B84"/>
    <w:rsid w:val="00073A5C"/>
    <w:rsid w:val="0007419D"/>
    <w:rsid w:val="00084BD7"/>
    <w:rsid w:val="00087CA0"/>
    <w:rsid w:val="000914F8"/>
    <w:rsid w:val="00095DB1"/>
    <w:rsid w:val="00097DCC"/>
    <w:rsid w:val="000A0D4D"/>
    <w:rsid w:val="000A19F2"/>
    <w:rsid w:val="000A580C"/>
    <w:rsid w:val="000B0514"/>
    <w:rsid w:val="000B2966"/>
    <w:rsid w:val="000B39B8"/>
    <w:rsid w:val="000B4DCE"/>
    <w:rsid w:val="000B5FB5"/>
    <w:rsid w:val="000B7355"/>
    <w:rsid w:val="000C1143"/>
    <w:rsid w:val="000C1C6E"/>
    <w:rsid w:val="000C4061"/>
    <w:rsid w:val="000C4940"/>
    <w:rsid w:val="000C6201"/>
    <w:rsid w:val="000D1592"/>
    <w:rsid w:val="000D530E"/>
    <w:rsid w:val="000E0499"/>
    <w:rsid w:val="000E092B"/>
    <w:rsid w:val="000E2005"/>
    <w:rsid w:val="000E59E3"/>
    <w:rsid w:val="000E73F8"/>
    <w:rsid w:val="000E7E09"/>
    <w:rsid w:val="000F2225"/>
    <w:rsid w:val="000F43FD"/>
    <w:rsid w:val="000F4565"/>
    <w:rsid w:val="000F48A1"/>
    <w:rsid w:val="000F5317"/>
    <w:rsid w:val="000F6CCF"/>
    <w:rsid w:val="000F7680"/>
    <w:rsid w:val="00100425"/>
    <w:rsid w:val="001007DC"/>
    <w:rsid w:val="001027F3"/>
    <w:rsid w:val="00104A15"/>
    <w:rsid w:val="0010569E"/>
    <w:rsid w:val="001140F1"/>
    <w:rsid w:val="0011467C"/>
    <w:rsid w:val="00116F8A"/>
    <w:rsid w:val="0011787E"/>
    <w:rsid w:val="00123FD9"/>
    <w:rsid w:val="00125C52"/>
    <w:rsid w:val="00126E87"/>
    <w:rsid w:val="00132496"/>
    <w:rsid w:val="001338A5"/>
    <w:rsid w:val="00134748"/>
    <w:rsid w:val="0013677F"/>
    <w:rsid w:val="00142379"/>
    <w:rsid w:val="00150535"/>
    <w:rsid w:val="00153723"/>
    <w:rsid w:val="00154319"/>
    <w:rsid w:val="001546B9"/>
    <w:rsid w:val="00154F13"/>
    <w:rsid w:val="001550E5"/>
    <w:rsid w:val="00155A20"/>
    <w:rsid w:val="00156D52"/>
    <w:rsid w:val="00162712"/>
    <w:rsid w:val="00163259"/>
    <w:rsid w:val="00163466"/>
    <w:rsid w:val="00165DFF"/>
    <w:rsid w:val="0017249D"/>
    <w:rsid w:val="001726CB"/>
    <w:rsid w:val="00173CDF"/>
    <w:rsid w:val="00173D43"/>
    <w:rsid w:val="00174E81"/>
    <w:rsid w:val="00177C7E"/>
    <w:rsid w:val="00177D30"/>
    <w:rsid w:val="00180B38"/>
    <w:rsid w:val="00181BF6"/>
    <w:rsid w:val="001838BC"/>
    <w:rsid w:val="00183F4C"/>
    <w:rsid w:val="00184B33"/>
    <w:rsid w:val="00186A96"/>
    <w:rsid w:val="00186C0E"/>
    <w:rsid w:val="00187E0E"/>
    <w:rsid w:val="001913BB"/>
    <w:rsid w:val="001937BC"/>
    <w:rsid w:val="00193B31"/>
    <w:rsid w:val="00193E50"/>
    <w:rsid w:val="00196A52"/>
    <w:rsid w:val="00197484"/>
    <w:rsid w:val="001A20A3"/>
    <w:rsid w:val="001A2709"/>
    <w:rsid w:val="001A4141"/>
    <w:rsid w:val="001A4ABF"/>
    <w:rsid w:val="001A595E"/>
    <w:rsid w:val="001B0BED"/>
    <w:rsid w:val="001B1C16"/>
    <w:rsid w:val="001B45DA"/>
    <w:rsid w:val="001B4687"/>
    <w:rsid w:val="001B4900"/>
    <w:rsid w:val="001B7A77"/>
    <w:rsid w:val="001C1760"/>
    <w:rsid w:val="001C2171"/>
    <w:rsid w:val="001C294C"/>
    <w:rsid w:val="001C4919"/>
    <w:rsid w:val="001D0293"/>
    <w:rsid w:val="001D19B2"/>
    <w:rsid w:val="001D288D"/>
    <w:rsid w:val="001D3D29"/>
    <w:rsid w:val="001D4217"/>
    <w:rsid w:val="001D78AA"/>
    <w:rsid w:val="001E3A0C"/>
    <w:rsid w:val="001E58C5"/>
    <w:rsid w:val="001E5C36"/>
    <w:rsid w:val="001E66EB"/>
    <w:rsid w:val="001E6FBF"/>
    <w:rsid w:val="001E7096"/>
    <w:rsid w:val="001F1761"/>
    <w:rsid w:val="001F54C5"/>
    <w:rsid w:val="001F74A4"/>
    <w:rsid w:val="001F7CAB"/>
    <w:rsid w:val="00200DFF"/>
    <w:rsid w:val="002011D1"/>
    <w:rsid w:val="00202D49"/>
    <w:rsid w:val="002061DC"/>
    <w:rsid w:val="00212029"/>
    <w:rsid w:val="0021282B"/>
    <w:rsid w:val="00213A5A"/>
    <w:rsid w:val="00215A0B"/>
    <w:rsid w:val="00215AF9"/>
    <w:rsid w:val="002219DD"/>
    <w:rsid w:val="00222882"/>
    <w:rsid w:val="00224879"/>
    <w:rsid w:val="0022781F"/>
    <w:rsid w:val="00232A21"/>
    <w:rsid w:val="00233DE5"/>
    <w:rsid w:val="00234349"/>
    <w:rsid w:val="00235320"/>
    <w:rsid w:val="0024245A"/>
    <w:rsid w:val="00244057"/>
    <w:rsid w:val="00246264"/>
    <w:rsid w:val="002463B5"/>
    <w:rsid w:val="0024663A"/>
    <w:rsid w:val="002468F8"/>
    <w:rsid w:val="00252128"/>
    <w:rsid w:val="0025424E"/>
    <w:rsid w:val="00260075"/>
    <w:rsid w:val="00260C53"/>
    <w:rsid w:val="00263699"/>
    <w:rsid w:val="002666DF"/>
    <w:rsid w:val="00267BBD"/>
    <w:rsid w:val="00270E3D"/>
    <w:rsid w:val="00271BAD"/>
    <w:rsid w:val="00274B7F"/>
    <w:rsid w:val="00275598"/>
    <w:rsid w:val="002776DC"/>
    <w:rsid w:val="00283738"/>
    <w:rsid w:val="00285A94"/>
    <w:rsid w:val="002915D9"/>
    <w:rsid w:val="002926B4"/>
    <w:rsid w:val="00293D41"/>
    <w:rsid w:val="00294661"/>
    <w:rsid w:val="002964F0"/>
    <w:rsid w:val="002A4D9E"/>
    <w:rsid w:val="002B11E0"/>
    <w:rsid w:val="002B19D6"/>
    <w:rsid w:val="002B1DCE"/>
    <w:rsid w:val="002B3562"/>
    <w:rsid w:val="002C1057"/>
    <w:rsid w:val="002C2431"/>
    <w:rsid w:val="002C26CD"/>
    <w:rsid w:val="002C2EF1"/>
    <w:rsid w:val="002C3341"/>
    <w:rsid w:val="002C4D02"/>
    <w:rsid w:val="002D212D"/>
    <w:rsid w:val="002D409F"/>
    <w:rsid w:val="002D5C9B"/>
    <w:rsid w:val="002D6CAF"/>
    <w:rsid w:val="002E11D4"/>
    <w:rsid w:val="002E349C"/>
    <w:rsid w:val="002E73D9"/>
    <w:rsid w:val="002F60E8"/>
    <w:rsid w:val="002F6A07"/>
    <w:rsid w:val="002F738F"/>
    <w:rsid w:val="003019B2"/>
    <w:rsid w:val="00303F0C"/>
    <w:rsid w:val="0030695C"/>
    <w:rsid w:val="00310260"/>
    <w:rsid w:val="00310CFE"/>
    <w:rsid w:val="00312D68"/>
    <w:rsid w:val="0031463D"/>
    <w:rsid w:val="003161FB"/>
    <w:rsid w:val="00320C0F"/>
    <w:rsid w:val="00321915"/>
    <w:rsid w:val="00322E97"/>
    <w:rsid w:val="0033156E"/>
    <w:rsid w:val="00331A4F"/>
    <w:rsid w:val="0033205B"/>
    <w:rsid w:val="003336D2"/>
    <w:rsid w:val="003346A6"/>
    <w:rsid w:val="00337243"/>
    <w:rsid w:val="00337AB0"/>
    <w:rsid w:val="00340804"/>
    <w:rsid w:val="0034107F"/>
    <w:rsid w:val="00341E52"/>
    <w:rsid w:val="003438AC"/>
    <w:rsid w:val="00343E83"/>
    <w:rsid w:val="00344F71"/>
    <w:rsid w:val="003466C1"/>
    <w:rsid w:val="00346923"/>
    <w:rsid w:val="003514B4"/>
    <w:rsid w:val="00351C79"/>
    <w:rsid w:val="003532D5"/>
    <w:rsid w:val="00353A1C"/>
    <w:rsid w:val="00354750"/>
    <w:rsid w:val="00355D80"/>
    <w:rsid w:val="00361909"/>
    <w:rsid w:val="00363F58"/>
    <w:rsid w:val="00365681"/>
    <w:rsid w:val="00366093"/>
    <w:rsid w:val="003660EA"/>
    <w:rsid w:val="00366C9E"/>
    <w:rsid w:val="00366FD6"/>
    <w:rsid w:val="003674F7"/>
    <w:rsid w:val="00370671"/>
    <w:rsid w:val="00370AA2"/>
    <w:rsid w:val="00376E6C"/>
    <w:rsid w:val="00380632"/>
    <w:rsid w:val="00381B94"/>
    <w:rsid w:val="00382214"/>
    <w:rsid w:val="00385289"/>
    <w:rsid w:val="003854F7"/>
    <w:rsid w:val="00385A2D"/>
    <w:rsid w:val="003870B9"/>
    <w:rsid w:val="00390F70"/>
    <w:rsid w:val="00391F4E"/>
    <w:rsid w:val="00392FB2"/>
    <w:rsid w:val="0039318C"/>
    <w:rsid w:val="00394342"/>
    <w:rsid w:val="003A33AA"/>
    <w:rsid w:val="003A3B10"/>
    <w:rsid w:val="003B0B8B"/>
    <w:rsid w:val="003B1056"/>
    <w:rsid w:val="003B37B5"/>
    <w:rsid w:val="003B397A"/>
    <w:rsid w:val="003B5CAB"/>
    <w:rsid w:val="003C0998"/>
    <w:rsid w:val="003C1026"/>
    <w:rsid w:val="003C2A5D"/>
    <w:rsid w:val="003C2C4D"/>
    <w:rsid w:val="003C4684"/>
    <w:rsid w:val="003D10F4"/>
    <w:rsid w:val="003D364B"/>
    <w:rsid w:val="003D458E"/>
    <w:rsid w:val="003D4668"/>
    <w:rsid w:val="003D7C34"/>
    <w:rsid w:val="003D7CD5"/>
    <w:rsid w:val="003E0C1D"/>
    <w:rsid w:val="003E636C"/>
    <w:rsid w:val="003E6CB8"/>
    <w:rsid w:val="003F03B5"/>
    <w:rsid w:val="003F099F"/>
    <w:rsid w:val="003F3738"/>
    <w:rsid w:val="003F3C59"/>
    <w:rsid w:val="003F4038"/>
    <w:rsid w:val="003F58DA"/>
    <w:rsid w:val="004032C6"/>
    <w:rsid w:val="00403716"/>
    <w:rsid w:val="0040526F"/>
    <w:rsid w:val="004071A8"/>
    <w:rsid w:val="00410EE1"/>
    <w:rsid w:val="00411148"/>
    <w:rsid w:val="00414931"/>
    <w:rsid w:val="00414F64"/>
    <w:rsid w:val="004162EE"/>
    <w:rsid w:val="00420537"/>
    <w:rsid w:val="0042406A"/>
    <w:rsid w:val="00427E2D"/>
    <w:rsid w:val="00430C03"/>
    <w:rsid w:val="00433C52"/>
    <w:rsid w:val="004352FA"/>
    <w:rsid w:val="00435CF0"/>
    <w:rsid w:val="00436343"/>
    <w:rsid w:val="00437099"/>
    <w:rsid w:val="00441AC6"/>
    <w:rsid w:val="0044374E"/>
    <w:rsid w:val="00444976"/>
    <w:rsid w:val="00445F1E"/>
    <w:rsid w:val="00447A60"/>
    <w:rsid w:val="0046094B"/>
    <w:rsid w:val="0046192B"/>
    <w:rsid w:val="004660E1"/>
    <w:rsid w:val="00466E69"/>
    <w:rsid w:val="00467995"/>
    <w:rsid w:val="00467ADC"/>
    <w:rsid w:val="00473CBE"/>
    <w:rsid w:val="00474661"/>
    <w:rsid w:val="004812EC"/>
    <w:rsid w:val="00481555"/>
    <w:rsid w:val="00481CE8"/>
    <w:rsid w:val="004824EF"/>
    <w:rsid w:val="00484CE2"/>
    <w:rsid w:val="00487213"/>
    <w:rsid w:val="0049066E"/>
    <w:rsid w:val="00490C14"/>
    <w:rsid w:val="0049255C"/>
    <w:rsid w:val="00493E87"/>
    <w:rsid w:val="00494AE4"/>
    <w:rsid w:val="00495C48"/>
    <w:rsid w:val="00496BDB"/>
    <w:rsid w:val="00497124"/>
    <w:rsid w:val="004A1AA8"/>
    <w:rsid w:val="004A2EFE"/>
    <w:rsid w:val="004A3056"/>
    <w:rsid w:val="004A3710"/>
    <w:rsid w:val="004A5B38"/>
    <w:rsid w:val="004B03F2"/>
    <w:rsid w:val="004B12CF"/>
    <w:rsid w:val="004B2F86"/>
    <w:rsid w:val="004B74E1"/>
    <w:rsid w:val="004C0135"/>
    <w:rsid w:val="004C2ACB"/>
    <w:rsid w:val="004C3F04"/>
    <w:rsid w:val="004C41F7"/>
    <w:rsid w:val="004C4415"/>
    <w:rsid w:val="004D1F6C"/>
    <w:rsid w:val="004D2A81"/>
    <w:rsid w:val="004D40EE"/>
    <w:rsid w:val="004D4CE4"/>
    <w:rsid w:val="004D5B2B"/>
    <w:rsid w:val="004D644F"/>
    <w:rsid w:val="004D6C81"/>
    <w:rsid w:val="004D75DC"/>
    <w:rsid w:val="004D7D1D"/>
    <w:rsid w:val="004E0D92"/>
    <w:rsid w:val="004E3A66"/>
    <w:rsid w:val="004E3EC3"/>
    <w:rsid w:val="004E406F"/>
    <w:rsid w:val="004E477E"/>
    <w:rsid w:val="004E601B"/>
    <w:rsid w:val="004F092C"/>
    <w:rsid w:val="004F25D9"/>
    <w:rsid w:val="004F2A44"/>
    <w:rsid w:val="004F2C1A"/>
    <w:rsid w:val="004F6AF0"/>
    <w:rsid w:val="004F6C5F"/>
    <w:rsid w:val="005006A7"/>
    <w:rsid w:val="00502D89"/>
    <w:rsid w:val="0050353B"/>
    <w:rsid w:val="00505DB1"/>
    <w:rsid w:val="00507090"/>
    <w:rsid w:val="00510CF7"/>
    <w:rsid w:val="00511B9D"/>
    <w:rsid w:val="005170AB"/>
    <w:rsid w:val="00517261"/>
    <w:rsid w:val="00517C67"/>
    <w:rsid w:val="00520248"/>
    <w:rsid w:val="0052661F"/>
    <w:rsid w:val="00526CAE"/>
    <w:rsid w:val="005350B9"/>
    <w:rsid w:val="00536743"/>
    <w:rsid w:val="005427E2"/>
    <w:rsid w:val="00543A3F"/>
    <w:rsid w:val="00544979"/>
    <w:rsid w:val="005462A4"/>
    <w:rsid w:val="005465EA"/>
    <w:rsid w:val="00546DE6"/>
    <w:rsid w:val="005512B7"/>
    <w:rsid w:val="005525DB"/>
    <w:rsid w:val="00552D02"/>
    <w:rsid w:val="00554132"/>
    <w:rsid w:val="00554F2B"/>
    <w:rsid w:val="00556BD5"/>
    <w:rsid w:val="0056345C"/>
    <w:rsid w:val="005636B9"/>
    <w:rsid w:val="005636E1"/>
    <w:rsid w:val="005652DE"/>
    <w:rsid w:val="00566A03"/>
    <w:rsid w:val="00567B24"/>
    <w:rsid w:val="00571743"/>
    <w:rsid w:val="00571D2F"/>
    <w:rsid w:val="0057224E"/>
    <w:rsid w:val="00574D6A"/>
    <w:rsid w:val="005814FE"/>
    <w:rsid w:val="0058258B"/>
    <w:rsid w:val="00582DF0"/>
    <w:rsid w:val="00583FF0"/>
    <w:rsid w:val="005916A6"/>
    <w:rsid w:val="00591D72"/>
    <w:rsid w:val="00595FB5"/>
    <w:rsid w:val="0059613A"/>
    <w:rsid w:val="005A3664"/>
    <w:rsid w:val="005A5424"/>
    <w:rsid w:val="005A6054"/>
    <w:rsid w:val="005A614A"/>
    <w:rsid w:val="005A6BB8"/>
    <w:rsid w:val="005A70F3"/>
    <w:rsid w:val="005A7D37"/>
    <w:rsid w:val="005A7EBA"/>
    <w:rsid w:val="005B25F4"/>
    <w:rsid w:val="005B2C30"/>
    <w:rsid w:val="005B5C5B"/>
    <w:rsid w:val="005B6D69"/>
    <w:rsid w:val="005B74A9"/>
    <w:rsid w:val="005B7747"/>
    <w:rsid w:val="005C0BFD"/>
    <w:rsid w:val="005C177F"/>
    <w:rsid w:val="005C21D7"/>
    <w:rsid w:val="005C54BA"/>
    <w:rsid w:val="005C7D73"/>
    <w:rsid w:val="005D0367"/>
    <w:rsid w:val="005D10BF"/>
    <w:rsid w:val="005D242E"/>
    <w:rsid w:val="005D3C1E"/>
    <w:rsid w:val="005D68BB"/>
    <w:rsid w:val="005D68EB"/>
    <w:rsid w:val="005D775C"/>
    <w:rsid w:val="005D7E8F"/>
    <w:rsid w:val="005E0F1A"/>
    <w:rsid w:val="005E105B"/>
    <w:rsid w:val="005E2328"/>
    <w:rsid w:val="005E38BC"/>
    <w:rsid w:val="005E50F1"/>
    <w:rsid w:val="005E5A1C"/>
    <w:rsid w:val="005E6892"/>
    <w:rsid w:val="005F07DA"/>
    <w:rsid w:val="005F1D4E"/>
    <w:rsid w:val="005F7035"/>
    <w:rsid w:val="00600B1D"/>
    <w:rsid w:val="00601085"/>
    <w:rsid w:val="00601FE7"/>
    <w:rsid w:val="0060308E"/>
    <w:rsid w:val="00603F16"/>
    <w:rsid w:val="0060404B"/>
    <w:rsid w:val="006045D0"/>
    <w:rsid w:val="00604C16"/>
    <w:rsid w:val="006062DB"/>
    <w:rsid w:val="006065F5"/>
    <w:rsid w:val="0061045B"/>
    <w:rsid w:val="00611A08"/>
    <w:rsid w:val="00612B18"/>
    <w:rsid w:val="00621EEF"/>
    <w:rsid w:val="00622AF3"/>
    <w:rsid w:val="006267D3"/>
    <w:rsid w:val="00631187"/>
    <w:rsid w:val="00637232"/>
    <w:rsid w:val="00637904"/>
    <w:rsid w:val="006412C8"/>
    <w:rsid w:val="00642544"/>
    <w:rsid w:val="00644583"/>
    <w:rsid w:val="00645369"/>
    <w:rsid w:val="006455D0"/>
    <w:rsid w:val="006478C2"/>
    <w:rsid w:val="00650884"/>
    <w:rsid w:val="00654655"/>
    <w:rsid w:val="00655973"/>
    <w:rsid w:val="0066085D"/>
    <w:rsid w:val="006613B6"/>
    <w:rsid w:val="00662AC3"/>
    <w:rsid w:val="0066331D"/>
    <w:rsid w:val="006647DA"/>
    <w:rsid w:val="00665250"/>
    <w:rsid w:val="006665FF"/>
    <w:rsid w:val="006709D9"/>
    <w:rsid w:val="00670BA9"/>
    <w:rsid w:val="0067151A"/>
    <w:rsid w:val="00671ABC"/>
    <w:rsid w:val="00675709"/>
    <w:rsid w:val="00675C89"/>
    <w:rsid w:val="00684A72"/>
    <w:rsid w:val="00684E99"/>
    <w:rsid w:val="0068574B"/>
    <w:rsid w:val="00690082"/>
    <w:rsid w:val="0069105C"/>
    <w:rsid w:val="0069184F"/>
    <w:rsid w:val="00691D04"/>
    <w:rsid w:val="006962DD"/>
    <w:rsid w:val="006971E0"/>
    <w:rsid w:val="00697330"/>
    <w:rsid w:val="006A3A15"/>
    <w:rsid w:val="006A4666"/>
    <w:rsid w:val="006A50FC"/>
    <w:rsid w:val="006A659A"/>
    <w:rsid w:val="006B0DAD"/>
    <w:rsid w:val="006B1456"/>
    <w:rsid w:val="006B2D1B"/>
    <w:rsid w:val="006B44EE"/>
    <w:rsid w:val="006C1250"/>
    <w:rsid w:val="006C1BE4"/>
    <w:rsid w:val="006C268D"/>
    <w:rsid w:val="006C422D"/>
    <w:rsid w:val="006C5542"/>
    <w:rsid w:val="006D0616"/>
    <w:rsid w:val="006D1E4A"/>
    <w:rsid w:val="006D297A"/>
    <w:rsid w:val="006D2BDB"/>
    <w:rsid w:val="006D59E6"/>
    <w:rsid w:val="006D5A34"/>
    <w:rsid w:val="006D657C"/>
    <w:rsid w:val="006D711C"/>
    <w:rsid w:val="006D79CE"/>
    <w:rsid w:val="006E4094"/>
    <w:rsid w:val="006E422B"/>
    <w:rsid w:val="006E5E8A"/>
    <w:rsid w:val="006E60BC"/>
    <w:rsid w:val="006E7AA6"/>
    <w:rsid w:val="006F0B39"/>
    <w:rsid w:val="006F1159"/>
    <w:rsid w:val="006F1A4F"/>
    <w:rsid w:val="006F3CBA"/>
    <w:rsid w:val="006F4412"/>
    <w:rsid w:val="006F5CC9"/>
    <w:rsid w:val="006F5F35"/>
    <w:rsid w:val="007061F5"/>
    <w:rsid w:val="00706679"/>
    <w:rsid w:val="007108F2"/>
    <w:rsid w:val="007111C8"/>
    <w:rsid w:val="0071583E"/>
    <w:rsid w:val="00715E1C"/>
    <w:rsid w:val="00716ABF"/>
    <w:rsid w:val="00716DA7"/>
    <w:rsid w:val="00717C02"/>
    <w:rsid w:val="007206AF"/>
    <w:rsid w:val="00721494"/>
    <w:rsid w:val="00724DB8"/>
    <w:rsid w:val="00731ABF"/>
    <w:rsid w:val="00731C08"/>
    <w:rsid w:val="00731E99"/>
    <w:rsid w:val="00733F1F"/>
    <w:rsid w:val="0073405B"/>
    <w:rsid w:val="00734A7F"/>
    <w:rsid w:val="00735991"/>
    <w:rsid w:val="00735ECB"/>
    <w:rsid w:val="00736638"/>
    <w:rsid w:val="00736A6F"/>
    <w:rsid w:val="007401C0"/>
    <w:rsid w:val="0074099B"/>
    <w:rsid w:val="007418C3"/>
    <w:rsid w:val="00743E0D"/>
    <w:rsid w:val="00754469"/>
    <w:rsid w:val="00756C3E"/>
    <w:rsid w:val="00757516"/>
    <w:rsid w:val="00757807"/>
    <w:rsid w:val="00763033"/>
    <w:rsid w:val="00766DC1"/>
    <w:rsid w:val="007714E5"/>
    <w:rsid w:val="00773A8F"/>
    <w:rsid w:val="00773B71"/>
    <w:rsid w:val="00773DB3"/>
    <w:rsid w:val="00774D2D"/>
    <w:rsid w:val="007776CB"/>
    <w:rsid w:val="007802A0"/>
    <w:rsid w:val="007813B1"/>
    <w:rsid w:val="007847FC"/>
    <w:rsid w:val="00786F34"/>
    <w:rsid w:val="007902EA"/>
    <w:rsid w:val="00790AB0"/>
    <w:rsid w:val="00791F5A"/>
    <w:rsid w:val="007925E9"/>
    <w:rsid w:val="00794197"/>
    <w:rsid w:val="00794FEC"/>
    <w:rsid w:val="00796897"/>
    <w:rsid w:val="00796EE7"/>
    <w:rsid w:val="007A6878"/>
    <w:rsid w:val="007A6A60"/>
    <w:rsid w:val="007B155B"/>
    <w:rsid w:val="007B3E59"/>
    <w:rsid w:val="007B5911"/>
    <w:rsid w:val="007B7996"/>
    <w:rsid w:val="007C081F"/>
    <w:rsid w:val="007C3527"/>
    <w:rsid w:val="007C366E"/>
    <w:rsid w:val="007C5E90"/>
    <w:rsid w:val="007C7568"/>
    <w:rsid w:val="007D161A"/>
    <w:rsid w:val="007D34C5"/>
    <w:rsid w:val="007D6AB1"/>
    <w:rsid w:val="007D740E"/>
    <w:rsid w:val="007D75FF"/>
    <w:rsid w:val="007E1755"/>
    <w:rsid w:val="007E22C8"/>
    <w:rsid w:val="007E3108"/>
    <w:rsid w:val="007F28F9"/>
    <w:rsid w:val="007F40DD"/>
    <w:rsid w:val="007F46F0"/>
    <w:rsid w:val="007F4992"/>
    <w:rsid w:val="007F6E57"/>
    <w:rsid w:val="007F6F67"/>
    <w:rsid w:val="0080025B"/>
    <w:rsid w:val="00803105"/>
    <w:rsid w:val="0080472B"/>
    <w:rsid w:val="00810EC0"/>
    <w:rsid w:val="008118F5"/>
    <w:rsid w:val="0081384D"/>
    <w:rsid w:val="00813E1C"/>
    <w:rsid w:val="008145E0"/>
    <w:rsid w:val="008149AB"/>
    <w:rsid w:val="008178A7"/>
    <w:rsid w:val="00817E8A"/>
    <w:rsid w:val="008208D3"/>
    <w:rsid w:val="00823174"/>
    <w:rsid w:val="0082402D"/>
    <w:rsid w:val="00825B05"/>
    <w:rsid w:val="008326DD"/>
    <w:rsid w:val="00833F4D"/>
    <w:rsid w:val="008359C7"/>
    <w:rsid w:val="008401B4"/>
    <w:rsid w:val="00840FCC"/>
    <w:rsid w:val="00842ED6"/>
    <w:rsid w:val="00845D2A"/>
    <w:rsid w:val="00845E33"/>
    <w:rsid w:val="008468B0"/>
    <w:rsid w:val="00846FA9"/>
    <w:rsid w:val="00850E4D"/>
    <w:rsid w:val="00852AA5"/>
    <w:rsid w:val="00853094"/>
    <w:rsid w:val="0085373F"/>
    <w:rsid w:val="00853B8B"/>
    <w:rsid w:val="008541FF"/>
    <w:rsid w:val="00862F0F"/>
    <w:rsid w:val="0086303C"/>
    <w:rsid w:val="00865F05"/>
    <w:rsid w:val="008701C5"/>
    <w:rsid w:val="00870538"/>
    <w:rsid w:val="00876A5A"/>
    <w:rsid w:val="008776C0"/>
    <w:rsid w:val="00877CE4"/>
    <w:rsid w:val="008832A1"/>
    <w:rsid w:val="0088338B"/>
    <w:rsid w:val="00885EF6"/>
    <w:rsid w:val="00886466"/>
    <w:rsid w:val="00891453"/>
    <w:rsid w:val="008918AB"/>
    <w:rsid w:val="0089265D"/>
    <w:rsid w:val="00893E56"/>
    <w:rsid w:val="008948D3"/>
    <w:rsid w:val="00896B72"/>
    <w:rsid w:val="00897561"/>
    <w:rsid w:val="00897CD3"/>
    <w:rsid w:val="008A26F7"/>
    <w:rsid w:val="008A4B43"/>
    <w:rsid w:val="008A4FC4"/>
    <w:rsid w:val="008A5F98"/>
    <w:rsid w:val="008A7898"/>
    <w:rsid w:val="008B0B4F"/>
    <w:rsid w:val="008B194D"/>
    <w:rsid w:val="008B5BB1"/>
    <w:rsid w:val="008B6CAF"/>
    <w:rsid w:val="008C478C"/>
    <w:rsid w:val="008C4DD0"/>
    <w:rsid w:val="008C669C"/>
    <w:rsid w:val="008D05A3"/>
    <w:rsid w:val="008D194A"/>
    <w:rsid w:val="008D241E"/>
    <w:rsid w:val="008D4078"/>
    <w:rsid w:val="008D5772"/>
    <w:rsid w:val="008D5B4D"/>
    <w:rsid w:val="008E0CA5"/>
    <w:rsid w:val="008E4037"/>
    <w:rsid w:val="008E4932"/>
    <w:rsid w:val="008E50D1"/>
    <w:rsid w:val="008E6801"/>
    <w:rsid w:val="008E68C8"/>
    <w:rsid w:val="008E6C82"/>
    <w:rsid w:val="008E71E7"/>
    <w:rsid w:val="008E788E"/>
    <w:rsid w:val="0090148B"/>
    <w:rsid w:val="00901671"/>
    <w:rsid w:val="009017D2"/>
    <w:rsid w:val="00905F02"/>
    <w:rsid w:val="00906DF9"/>
    <w:rsid w:val="00907541"/>
    <w:rsid w:val="00910765"/>
    <w:rsid w:val="009107F3"/>
    <w:rsid w:val="00912BFA"/>
    <w:rsid w:val="00913C23"/>
    <w:rsid w:val="00913E7B"/>
    <w:rsid w:val="009160B3"/>
    <w:rsid w:val="009160C2"/>
    <w:rsid w:val="0091706F"/>
    <w:rsid w:val="009178FA"/>
    <w:rsid w:val="0092083A"/>
    <w:rsid w:val="00921D69"/>
    <w:rsid w:val="009235F6"/>
    <w:rsid w:val="009236BD"/>
    <w:rsid w:val="00923DE3"/>
    <w:rsid w:val="00924119"/>
    <w:rsid w:val="009247AD"/>
    <w:rsid w:val="00925AFB"/>
    <w:rsid w:val="00933784"/>
    <w:rsid w:val="009341EB"/>
    <w:rsid w:val="00935A1C"/>
    <w:rsid w:val="00935C31"/>
    <w:rsid w:val="009361C4"/>
    <w:rsid w:val="0093624B"/>
    <w:rsid w:val="009414A4"/>
    <w:rsid w:val="009452A9"/>
    <w:rsid w:val="009455BB"/>
    <w:rsid w:val="00947403"/>
    <w:rsid w:val="00950717"/>
    <w:rsid w:val="009508DE"/>
    <w:rsid w:val="00951CC8"/>
    <w:rsid w:val="00953ED3"/>
    <w:rsid w:val="009548EC"/>
    <w:rsid w:val="00954F6D"/>
    <w:rsid w:val="009567C9"/>
    <w:rsid w:val="009616D8"/>
    <w:rsid w:val="00961A48"/>
    <w:rsid w:val="00963AE8"/>
    <w:rsid w:val="00964AAB"/>
    <w:rsid w:val="00964E39"/>
    <w:rsid w:val="009664AC"/>
    <w:rsid w:val="00970EE7"/>
    <w:rsid w:val="0097135C"/>
    <w:rsid w:val="00972A50"/>
    <w:rsid w:val="00972E37"/>
    <w:rsid w:val="00973C05"/>
    <w:rsid w:val="00973DDE"/>
    <w:rsid w:val="009765A0"/>
    <w:rsid w:val="00976FD5"/>
    <w:rsid w:val="00977124"/>
    <w:rsid w:val="00980928"/>
    <w:rsid w:val="0098684E"/>
    <w:rsid w:val="00986911"/>
    <w:rsid w:val="009917AE"/>
    <w:rsid w:val="00992196"/>
    <w:rsid w:val="0099270A"/>
    <w:rsid w:val="00992A60"/>
    <w:rsid w:val="00993338"/>
    <w:rsid w:val="00993934"/>
    <w:rsid w:val="00995141"/>
    <w:rsid w:val="00997642"/>
    <w:rsid w:val="009A1B8D"/>
    <w:rsid w:val="009A2CFE"/>
    <w:rsid w:val="009A35F7"/>
    <w:rsid w:val="009A5450"/>
    <w:rsid w:val="009B256D"/>
    <w:rsid w:val="009B2701"/>
    <w:rsid w:val="009B2C9D"/>
    <w:rsid w:val="009B4FCE"/>
    <w:rsid w:val="009C2DEC"/>
    <w:rsid w:val="009D02A1"/>
    <w:rsid w:val="009D0588"/>
    <w:rsid w:val="009D12A4"/>
    <w:rsid w:val="009D4FE4"/>
    <w:rsid w:val="009D7A1A"/>
    <w:rsid w:val="009E0179"/>
    <w:rsid w:val="009E0446"/>
    <w:rsid w:val="009E0BE5"/>
    <w:rsid w:val="009E2CBA"/>
    <w:rsid w:val="009E3271"/>
    <w:rsid w:val="009F2D39"/>
    <w:rsid w:val="009F444D"/>
    <w:rsid w:val="00A02541"/>
    <w:rsid w:val="00A02D3F"/>
    <w:rsid w:val="00A03360"/>
    <w:rsid w:val="00A07A9C"/>
    <w:rsid w:val="00A07C2B"/>
    <w:rsid w:val="00A12EB4"/>
    <w:rsid w:val="00A134CB"/>
    <w:rsid w:val="00A13E91"/>
    <w:rsid w:val="00A1453F"/>
    <w:rsid w:val="00A14AC5"/>
    <w:rsid w:val="00A14D2A"/>
    <w:rsid w:val="00A16B14"/>
    <w:rsid w:val="00A216C8"/>
    <w:rsid w:val="00A22090"/>
    <w:rsid w:val="00A224AE"/>
    <w:rsid w:val="00A23D27"/>
    <w:rsid w:val="00A26712"/>
    <w:rsid w:val="00A316EE"/>
    <w:rsid w:val="00A319D7"/>
    <w:rsid w:val="00A33F4B"/>
    <w:rsid w:val="00A343CE"/>
    <w:rsid w:val="00A34774"/>
    <w:rsid w:val="00A3655A"/>
    <w:rsid w:val="00A43BE1"/>
    <w:rsid w:val="00A43BE5"/>
    <w:rsid w:val="00A454C6"/>
    <w:rsid w:val="00A45608"/>
    <w:rsid w:val="00A46B6B"/>
    <w:rsid w:val="00A47D03"/>
    <w:rsid w:val="00A54496"/>
    <w:rsid w:val="00A63442"/>
    <w:rsid w:val="00A64585"/>
    <w:rsid w:val="00A66065"/>
    <w:rsid w:val="00A70423"/>
    <w:rsid w:val="00A70B60"/>
    <w:rsid w:val="00A71243"/>
    <w:rsid w:val="00A746BB"/>
    <w:rsid w:val="00A74FD1"/>
    <w:rsid w:val="00A76A03"/>
    <w:rsid w:val="00A81275"/>
    <w:rsid w:val="00A81919"/>
    <w:rsid w:val="00A82B2A"/>
    <w:rsid w:val="00A9027A"/>
    <w:rsid w:val="00A93BA3"/>
    <w:rsid w:val="00A93BAA"/>
    <w:rsid w:val="00AA1866"/>
    <w:rsid w:val="00AA39BD"/>
    <w:rsid w:val="00AA70E6"/>
    <w:rsid w:val="00AA7E9A"/>
    <w:rsid w:val="00AB16BA"/>
    <w:rsid w:val="00AB18FA"/>
    <w:rsid w:val="00AB3167"/>
    <w:rsid w:val="00AB47BF"/>
    <w:rsid w:val="00AB5ABB"/>
    <w:rsid w:val="00AB7E8F"/>
    <w:rsid w:val="00AC05CB"/>
    <w:rsid w:val="00AC13ED"/>
    <w:rsid w:val="00AC1D39"/>
    <w:rsid w:val="00AC58DD"/>
    <w:rsid w:val="00AC688F"/>
    <w:rsid w:val="00AC6FA2"/>
    <w:rsid w:val="00AD2693"/>
    <w:rsid w:val="00AD33D1"/>
    <w:rsid w:val="00AD759B"/>
    <w:rsid w:val="00AE24AA"/>
    <w:rsid w:val="00AE6AD8"/>
    <w:rsid w:val="00AE7B1F"/>
    <w:rsid w:val="00AE7ECE"/>
    <w:rsid w:val="00AF2944"/>
    <w:rsid w:val="00AF2C89"/>
    <w:rsid w:val="00AF2FDD"/>
    <w:rsid w:val="00AF3B4B"/>
    <w:rsid w:val="00AF3F0B"/>
    <w:rsid w:val="00AF3F14"/>
    <w:rsid w:val="00B00007"/>
    <w:rsid w:val="00B05938"/>
    <w:rsid w:val="00B07387"/>
    <w:rsid w:val="00B0757A"/>
    <w:rsid w:val="00B10D13"/>
    <w:rsid w:val="00B11058"/>
    <w:rsid w:val="00B11196"/>
    <w:rsid w:val="00B133F0"/>
    <w:rsid w:val="00B15C72"/>
    <w:rsid w:val="00B16288"/>
    <w:rsid w:val="00B16B43"/>
    <w:rsid w:val="00B20A77"/>
    <w:rsid w:val="00B22993"/>
    <w:rsid w:val="00B22E4C"/>
    <w:rsid w:val="00B25425"/>
    <w:rsid w:val="00B30571"/>
    <w:rsid w:val="00B31678"/>
    <w:rsid w:val="00B32424"/>
    <w:rsid w:val="00B32469"/>
    <w:rsid w:val="00B32829"/>
    <w:rsid w:val="00B3488C"/>
    <w:rsid w:val="00B36F03"/>
    <w:rsid w:val="00B40E53"/>
    <w:rsid w:val="00B411EB"/>
    <w:rsid w:val="00B43309"/>
    <w:rsid w:val="00B45B49"/>
    <w:rsid w:val="00B4685A"/>
    <w:rsid w:val="00B46B73"/>
    <w:rsid w:val="00B474AD"/>
    <w:rsid w:val="00B515CC"/>
    <w:rsid w:val="00B52941"/>
    <w:rsid w:val="00B52F6A"/>
    <w:rsid w:val="00B55F83"/>
    <w:rsid w:val="00B55FF5"/>
    <w:rsid w:val="00B56B52"/>
    <w:rsid w:val="00B62A03"/>
    <w:rsid w:val="00B63D6A"/>
    <w:rsid w:val="00B71040"/>
    <w:rsid w:val="00B720E8"/>
    <w:rsid w:val="00B72E60"/>
    <w:rsid w:val="00B7343B"/>
    <w:rsid w:val="00B73608"/>
    <w:rsid w:val="00B75FB3"/>
    <w:rsid w:val="00B76133"/>
    <w:rsid w:val="00B77725"/>
    <w:rsid w:val="00B811D8"/>
    <w:rsid w:val="00B82819"/>
    <w:rsid w:val="00B8427A"/>
    <w:rsid w:val="00B872DD"/>
    <w:rsid w:val="00B93AAA"/>
    <w:rsid w:val="00B95875"/>
    <w:rsid w:val="00BA3645"/>
    <w:rsid w:val="00BA68DE"/>
    <w:rsid w:val="00BA6EFF"/>
    <w:rsid w:val="00BB0B98"/>
    <w:rsid w:val="00BB2D06"/>
    <w:rsid w:val="00BB3A0F"/>
    <w:rsid w:val="00BB4D32"/>
    <w:rsid w:val="00BC009F"/>
    <w:rsid w:val="00BC298D"/>
    <w:rsid w:val="00BC5C51"/>
    <w:rsid w:val="00BC613E"/>
    <w:rsid w:val="00BC650D"/>
    <w:rsid w:val="00BD572B"/>
    <w:rsid w:val="00BD6FB9"/>
    <w:rsid w:val="00BE0E89"/>
    <w:rsid w:val="00BF14C5"/>
    <w:rsid w:val="00BF1F9C"/>
    <w:rsid w:val="00BF53AE"/>
    <w:rsid w:val="00BF57E6"/>
    <w:rsid w:val="00BF6A99"/>
    <w:rsid w:val="00BF6D57"/>
    <w:rsid w:val="00C0224A"/>
    <w:rsid w:val="00C033D1"/>
    <w:rsid w:val="00C03AD5"/>
    <w:rsid w:val="00C0600F"/>
    <w:rsid w:val="00C07314"/>
    <w:rsid w:val="00C0790F"/>
    <w:rsid w:val="00C07C8B"/>
    <w:rsid w:val="00C12CE2"/>
    <w:rsid w:val="00C15518"/>
    <w:rsid w:val="00C20C22"/>
    <w:rsid w:val="00C21D22"/>
    <w:rsid w:val="00C21EEF"/>
    <w:rsid w:val="00C23CEC"/>
    <w:rsid w:val="00C24399"/>
    <w:rsid w:val="00C30922"/>
    <w:rsid w:val="00C318CA"/>
    <w:rsid w:val="00C31BB6"/>
    <w:rsid w:val="00C31C02"/>
    <w:rsid w:val="00C355C0"/>
    <w:rsid w:val="00C35976"/>
    <w:rsid w:val="00C4307E"/>
    <w:rsid w:val="00C433E0"/>
    <w:rsid w:val="00C447D2"/>
    <w:rsid w:val="00C44869"/>
    <w:rsid w:val="00C5101A"/>
    <w:rsid w:val="00C51C18"/>
    <w:rsid w:val="00C52910"/>
    <w:rsid w:val="00C53557"/>
    <w:rsid w:val="00C541CC"/>
    <w:rsid w:val="00C5520F"/>
    <w:rsid w:val="00C570A0"/>
    <w:rsid w:val="00C57AE4"/>
    <w:rsid w:val="00C61EF2"/>
    <w:rsid w:val="00C6441C"/>
    <w:rsid w:val="00C649B7"/>
    <w:rsid w:val="00C6512B"/>
    <w:rsid w:val="00C7045C"/>
    <w:rsid w:val="00C707D9"/>
    <w:rsid w:val="00C70B4E"/>
    <w:rsid w:val="00C72B64"/>
    <w:rsid w:val="00C73056"/>
    <w:rsid w:val="00C767AE"/>
    <w:rsid w:val="00C81019"/>
    <w:rsid w:val="00C811B9"/>
    <w:rsid w:val="00C83270"/>
    <w:rsid w:val="00C83816"/>
    <w:rsid w:val="00C8454B"/>
    <w:rsid w:val="00C84DB5"/>
    <w:rsid w:val="00C90657"/>
    <w:rsid w:val="00C93E63"/>
    <w:rsid w:val="00C975B3"/>
    <w:rsid w:val="00C97622"/>
    <w:rsid w:val="00C97AB9"/>
    <w:rsid w:val="00CA1A7E"/>
    <w:rsid w:val="00CA26C9"/>
    <w:rsid w:val="00CB0064"/>
    <w:rsid w:val="00CB1280"/>
    <w:rsid w:val="00CB1C9C"/>
    <w:rsid w:val="00CB34C6"/>
    <w:rsid w:val="00CB4224"/>
    <w:rsid w:val="00CB460A"/>
    <w:rsid w:val="00CC016A"/>
    <w:rsid w:val="00CC01F2"/>
    <w:rsid w:val="00CC0B5A"/>
    <w:rsid w:val="00CC1292"/>
    <w:rsid w:val="00CC28CA"/>
    <w:rsid w:val="00CC6FA4"/>
    <w:rsid w:val="00CC774F"/>
    <w:rsid w:val="00CC7A67"/>
    <w:rsid w:val="00CD0381"/>
    <w:rsid w:val="00CD2B30"/>
    <w:rsid w:val="00CD2F06"/>
    <w:rsid w:val="00CD3DE4"/>
    <w:rsid w:val="00CD3E3A"/>
    <w:rsid w:val="00CD56E6"/>
    <w:rsid w:val="00CD7945"/>
    <w:rsid w:val="00CE146E"/>
    <w:rsid w:val="00CE1C36"/>
    <w:rsid w:val="00CE2A3D"/>
    <w:rsid w:val="00CE43B3"/>
    <w:rsid w:val="00CE74AF"/>
    <w:rsid w:val="00CF5E3A"/>
    <w:rsid w:val="00D01C41"/>
    <w:rsid w:val="00D0218D"/>
    <w:rsid w:val="00D02A0E"/>
    <w:rsid w:val="00D02ECE"/>
    <w:rsid w:val="00D05027"/>
    <w:rsid w:val="00D07C49"/>
    <w:rsid w:val="00D10CC3"/>
    <w:rsid w:val="00D10CCA"/>
    <w:rsid w:val="00D1193A"/>
    <w:rsid w:val="00D12D90"/>
    <w:rsid w:val="00D16576"/>
    <w:rsid w:val="00D22396"/>
    <w:rsid w:val="00D2390B"/>
    <w:rsid w:val="00D23F34"/>
    <w:rsid w:val="00D24559"/>
    <w:rsid w:val="00D258A9"/>
    <w:rsid w:val="00D2624A"/>
    <w:rsid w:val="00D2745F"/>
    <w:rsid w:val="00D276E7"/>
    <w:rsid w:val="00D32B5C"/>
    <w:rsid w:val="00D4301A"/>
    <w:rsid w:val="00D43272"/>
    <w:rsid w:val="00D51F88"/>
    <w:rsid w:val="00D5382E"/>
    <w:rsid w:val="00D548CE"/>
    <w:rsid w:val="00D56A7F"/>
    <w:rsid w:val="00D57E30"/>
    <w:rsid w:val="00D66BBC"/>
    <w:rsid w:val="00D71232"/>
    <w:rsid w:val="00D7237A"/>
    <w:rsid w:val="00D72AA7"/>
    <w:rsid w:val="00D73D00"/>
    <w:rsid w:val="00D7584E"/>
    <w:rsid w:val="00D80F8A"/>
    <w:rsid w:val="00D83DEE"/>
    <w:rsid w:val="00D85299"/>
    <w:rsid w:val="00D869C5"/>
    <w:rsid w:val="00D96D60"/>
    <w:rsid w:val="00D97A7D"/>
    <w:rsid w:val="00DA1B07"/>
    <w:rsid w:val="00DB01DA"/>
    <w:rsid w:val="00DB3069"/>
    <w:rsid w:val="00DB7555"/>
    <w:rsid w:val="00DC050A"/>
    <w:rsid w:val="00DC17F8"/>
    <w:rsid w:val="00DC37A7"/>
    <w:rsid w:val="00DC37FC"/>
    <w:rsid w:val="00DC43D2"/>
    <w:rsid w:val="00DC5AAE"/>
    <w:rsid w:val="00DC66BD"/>
    <w:rsid w:val="00DC7DCD"/>
    <w:rsid w:val="00DD19DE"/>
    <w:rsid w:val="00DD68C9"/>
    <w:rsid w:val="00DE478F"/>
    <w:rsid w:val="00DE5775"/>
    <w:rsid w:val="00DE5C1B"/>
    <w:rsid w:val="00DF58B8"/>
    <w:rsid w:val="00E003F2"/>
    <w:rsid w:val="00E00455"/>
    <w:rsid w:val="00E01B0D"/>
    <w:rsid w:val="00E022E3"/>
    <w:rsid w:val="00E034DC"/>
    <w:rsid w:val="00E03B58"/>
    <w:rsid w:val="00E06540"/>
    <w:rsid w:val="00E10B68"/>
    <w:rsid w:val="00E13AB1"/>
    <w:rsid w:val="00E14A90"/>
    <w:rsid w:val="00E1627D"/>
    <w:rsid w:val="00E2032F"/>
    <w:rsid w:val="00E256C7"/>
    <w:rsid w:val="00E3010F"/>
    <w:rsid w:val="00E31C1F"/>
    <w:rsid w:val="00E31D05"/>
    <w:rsid w:val="00E33BC9"/>
    <w:rsid w:val="00E37313"/>
    <w:rsid w:val="00E411FE"/>
    <w:rsid w:val="00E4131C"/>
    <w:rsid w:val="00E4194F"/>
    <w:rsid w:val="00E41C88"/>
    <w:rsid w:val="00E457B3"/>
    <w:rsid w:val="00E46076"/>
    <w:rsid w:val="00E46C74"/>
    <w:rsid w:val="00E4700F"/>
    <w:rsid w:val="00E520E8"/>
    <w:rsid w:val="00E5241C"/>
    <w:rsid w:val="00E52E39"/>
    <w:rsid w:val="00E606DA"/>
    <w:rsid w:val="00E63762"/>
    <w:rsid w:val="00E65296"/>
    <w:rsid w:val="00E70E1E"/>
    <w:rsid w:val="00E71DF6"/>
    <w:rsid w:val="00E744CA"/>
    <w:rsid w:val="00E80B97"/>
    <w:rsid w:val="00E81760"/>
    <w:rsid w:val="00E819D3"/>
    <w:rsid w:val="00E83009"/>
    <w:rsid w:val="00E84541"/>
    <w:rsid w:val="00E87A7A"/>
    <w:rsid w:val="00E87C70"/>
    <w:rsid w:val="00E90D87"/>
    <w:rsid w:val="00E90F42"/>
    <w:rsid w:val="00E91536"/>
    <w:rsid w:val="00E960DB"/>
    <w:rsid w:val="00EA126F"/>
    <w:rsid w:val="00EA3485"/>
    <w:rsid w:val="00EA3638"/>
    <w:rsid w:val="00EA37CA"/>
    <w:rsid w:val="00EA4215"/>
    <w:rsid w:val="00EA5378"/>
    <w:rsid w:val="00EA568A"/>
    <w:rsid w:val="00EB2947"/>
    <w:rsid w:val="00EB4E30"/>
    <w:rsid w:val="00EB54EE"/>
    <w:rsid w:val="00EC267E"/>
    <w:rsid w:val="00EC26E9"/>
    <w:rsid w:val="00EC2D70"/>
    <w:rsid w:val="00EC2E1E"/>
    <w:rsid w:val="00EC4697"/>
    <w:rsid w:val="00EC46F8"/>
    <w:rsid w:val="00EC4CA0"/>
    <w:rsid w:val="00EC5053"/>
    <w:rsid w:val="00EC510B"/>
    <w:rsid w:val="00EC5AF2"/>
    <w:rsid w:val="00EC61B6"/>
    <w:rsid w:val="00ED0184"/>
    <w:rsid w:val="00ED0A7B"/>
    <w:rsid w:val="00ED10F9"/>
    <w:rsid w:val="00ED4DFB"/>
    <w:rsid w:val="00ED78CA"/>
    <w:rsid w:val="00EE193F"/>
    <w:rsid w:val="00EE4143"/>
    <w:rsid w:val="00EE43D1"/>
    <w:rsid w:val="00EE45E7"/>
    <w:rsid w:val="00EE648A"/>
    <w:rsid w:val="00EE70D1"/>
    <w:rsid w:val="00EF031A"/>
    <w:rsid w:val="00EF3764"/>
    <w:rsid w:val="00EF3E2D"/>
    <w:rsid w:val="00EF464C"/>
    <w:rsid w:val="00F01099"/>
    <w:rsid w:val="00F017CD"/>
    <w:rsid w:val="00F01832"/>
    <w:rsid w:val="00F026FA"/>
    <w:rsid w:val="00F02E2C"/>
    <w:rsid w:val="00F033F5"/>
    <w:rsid w:val="00F03496"/>
    <w:rsid w:val="00F04445"/>
    <w:rsid w:val="00F0448E"/>
    <w:rsid w:val="00F06BB4"/>
    <w:rsid w:val="00F10241"/>
    <w:rsid w:val="00F1064A"/>
    <w:rsid w:val="00F119FC"/>
    <w:rsid w:val="00F1240A"/>
    <w:rsid w:val="00F137F5"/>
    <w:rsid w:val="00F16C4D"/>
    <w:rsid w:val="00F179C1"/>
    <w:rsid w:val="00F24510"/>
    <w:rsid w:val="00F26004"/>
    <w:rsid w:val="00F31461"/>
    <w:rsid w:val="00F31C55"/>
    <w:rsid w:val="00F33053"/>
    <w:rsid w:val="00F3369B"/>
    <w:rsid w:val="00F3634A"/>
    <w:rsid w:val="00F37B6C"/>
    <w:rsid w:val="00F404B7"/>
    <w:rsid w:val="00F421CF"/>
    <w:rsid w:val="00F529F7"/>
    <w:rsid w:val="00F5422E"/>
    <w:rsid w:val="00F549E4"/>
    <w:rsid w:val="00F55018"/>
    <w:rsid w:val="00F56F1A"/>
    <w:rsid w:val="00F571A7"/>
    <w:rsid w:val="00F5740E"/>
    <w:rsid w:val="00F60B1F"/>
    <w:rsid w:val="00F61A43"/>
    <w:rsid w:val="00F641C8"/>
    <w:rsid w:val="00F7332D"/>
    <w:rsid w:val="00F75F07"/>
    <w:rsid w:val="00F77F25"/>
    <w:rsid w:val="00F812C4"/>
    <w:rsid w:val="00F81B48"/>
    <w:rsid w:val="00F85BF5"/>
    <w:rsid w:val="00F86CDF"/>
    <w:rsid w:val="00F87714"/>
    <w:rsid w:val="00F907C5"/>
    <w:rsid w:val="00F91004"/>
    <w:rsid w:val="00F914A8"/>
    <w:rsid w:val="00F93E1F"/>
    <w:rsid w:val="00F9416E"/>
    <w:rsid w:val="00F9737E"/>
    <w:rsid w:val="00FA2991"/>
    <w:rsid w:val="00FA6DE5"/>
    <w:rsid w:val="00FA7AF5"/>
    <w:rsid w:val="00FB041F"/>
    <w:rsid w:val="00FB2460"/>
    <w:rsid w:val="00FB4A57"/>
    <w:rsid w:val="00FB6BB7"/>
    <w:rsid w:val="00FC1229"/>
    <w:rsid w:val="00FC48EF"/>
    <w:rsid w:val="00FC6180"/>
    <w:rsid w:val="00FD2029"/>
    <w:rsid w:val="00FD3B4C"/>
    <w:rsid w:val="00FD5188"/>
    <w:rsid w:val="00FD6BB6"/>
    <w:rsid w:val="00FE20C6"/>
    <w:rsid w:val="00FE24A8"/>
    <w:rsid w:val="00FE2E9C"/>
    <w:rsid w:val="00FE3827"/>
    <w:rsid w:val="00FE3D18"/>
    <w:rsid w:val="00FE5825"/>
    <w:rsid w:val="00FF01F1"/>
    <w:rsid w:val="00FF3709"/>
    <w:rsid w:val="00FF584C"/>
    <w:rsid w:val="00FF67CE"/>
    <w:rsid w:val="00FF7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BD4FC"/>
  <w15:chartTrackingRefBased/>
  <w15:docId w15:val="{B3F54EC1-C517-4BA6-9597-D92D19A8B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8DA"/>
    <w:rPr>
      <w:rFonts w:eastAsiaTheme="minorEastAsia"/>
    </w:rPr>
  </w:style>
  <w:style w:type="paragraph" w:styleId="Heading1">
    <w:name w:val="heading 1"/>
    <w:basedOn w:val="Normal"/>
    <w:next w:val="Normal"/>
    <w:link w:val="Heading1Char"/>
    <w:uiPriority w:val="9"/>
    <w:qFormat/>
    <w:rsid w:val="003F58DA"/>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3F58DA"/>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3F58DA"/>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3F58DA"/>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3F58DA"/>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3F58DA"/>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3F58DA"/>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F58DA"/>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3F58DA"/>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8DA"/>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3F58DA"/>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3F58DA"/>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3F58DA"/>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3F58DA"/>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3F58DA"/>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3F58D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F58D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3F58DA"/>
    <w:rPr>
      <w:rFonts w:asciiTheme="majorHAnsi" w:eastAsiaTheme="majorEastAsia" w:hAnsiTheme="majorHAnsi" w:cstheme="majorBidi"/>
      <w:i/>
      <w:iCs/>
      <w:color w:val="262626" w:themeColor="text1" w:themeTint="D9"/>
      <w:sz w:val="21"/>
      <w:szCs w:val="21"/>
    </w:rPr>
  </w:style>
  <w:style w:type="paragraph" w:styleId="ListParagraph">
    <w:name w:val="List Paragraph"/>
    <w:basedOn w:val="Normal"/>
    <w:uiPriority w:val="34"/>
    <w:qFormat/>
    <w:rsid w:val="003F58DA"/>
    <w:pPr>
      <w:ind w:left="720"/>
      <w:contextualSpacing/>
    </w:pPr>
  </w:style>
  <w:style w:type="table" w:styleId="TableGrid">
    <w:name w:val="Table Grid"/>
    <w:basedOn w:val="TableNormal"/>
    <w:uiPriority w:val="39"/>
    <w:rsid w:val="003F58D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58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8DA"/>
    <w:rPr>
      <w:rFonts w:ascii="Segoe UI" w:eastAsiaTheme="minorEastAsia" w:hAnsi="Segoe UI" w:cs="Segoe UI"/>
      <w:sz w:val="18"/>
      <w:szCs w:val="18"/>
    </w:rPr>
  </w:style>
  <w:style w:type="character" w:customStyle="1" w:styleId="normaltextrun">
    <w:name w:val="normaltextrun"/>
    <w:basedOn w:val="DefaultParagraphFont"/>
    <w:rsid w:val="003F58DA"/>
  </w:style>
  <w:style w:type="paragraph" w:customStyle="1" w:styleId="paragraph">
    <w:name w:val="paragraph"/>
    <w:basedOn w:val="Normal"/>
    <w:rsid w:val="003F58D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3F58DA"/>
  </w:style>
  <w:style w:type="character" w:styleId="CommentReference">
    <w:name w:val="annotation reference"/>
    <w:basedOn w:val="DefaultParagraphFont"/>
    <w:uiPriority w:val="99"/>
    <w:semiHidden/>
    <w:unhideWhenUsed/>
    <w:rsid w:val="003F58DA"/>
    <w:rPr>
      <w:sz w:val="16"/>
      <w:szCs w:val="16"/>
    </w:rPr>
  </w:style>
  <w:style w:type="paragraph" w:styleId="CommentText">
    <w:name w:val="annotation text"/>
    <w:basedOn w:val="Normal"/>
    <w:link w:val="CommentTextChar"/>
    <w:uiPriority w:val="99"/>
    <w:semiHidden/>
    <w:unhideWhenUsed/>
    <w:rsid w:val="003F58DA"/>
    <w:pPr>
      <w:spacing w:line="240" w:lineRule="auto"/>
    </w:pPr>
    <w:rPr>
      <w:sz w:val="20"/>
      <w:szCs w:val="20"/>
    </w:rPr>
  </w:style>
  <w:style w:type="character" w:customStyle="1" w:styleId="CommentTextChar">
    <w:name w:val="Comment Text Char"/>
    <w:basedOn w:val="DefaultParagraphFont"/>
    <w:link w:val="CommentText"/>
    <w:uiPriority w:val="99"/>
    <w:semiHidden/>
    <w:rsid w:val="003F58D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F58DA"/>
    <w:rPr>
      <w:b/>
      <w:bCs/>
    </w:rPr>
  </w:style>
  <w:style w:type="character" w:customStyle="1" w:styleId="CommentSubjectChar">
    <w:name w:val="Comment Subject Char"/>
    <w:basedOn w:val="CommentTextChar"/>
    <w:link w:val="CommentSubject"/>
    <w:uiPriority w:val="99"/>
    <w:semiHidden/>
    <w:rsid w:val="003F58DA"/>
    <w:rPr>
      <w:rFonts w:eastAsiaTheme="minorEastAsia"/>
      <w:b/>
      <w:bCs/>
      <w:sz w:val="20"/>
      <w:szCs w:val="20"/>
    </w:rPr>
  </w:style>
  <w:style w:type="paragraph" w:styleId="NormalWeb">
    <w:name w:val="Normal (Web)"/>
    <w:basedOn w:val="Normal"/>
    <w:uiPriority w:val="99"/>
    <w:unhideWhenUsed/>
    <w:rsid w:val="003F58D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3F58DA"/>
    <w:rPr>
      <w:i/>
      <w:iCs/>
      <w:color w:val="auto"/>
    </w:rPr>
  </w:style>
  <w:style w:type="character" w:styleId="Strong">
    <w:name w:val="Strong"/>
    <w:basedOn w:val="DefaultParagraphFont"/>
    <w:uiPriority w:val="22"/>
    <w:qFormat/>
    <w:rsid w:val="003F58DA"/>
    <w:rPr>
      <w:b/>
      <w:bCs/>
      <w:color w:val="auto"/>
    </w:rPr>
  </w:style>
  <w:style w:type="paragraph" w:styleId="Header">
    <w:name w:val="header"/>
    <w:basedOn w:val="Normal"/>
    <w:link w:val="HeaderChar"/>
    <w:uiPriority w:val="99"/>
    <w:unhideWhenUsed/>
    <w:rsid w:val="003F58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58DA"/>
    <w:rPr>
      <w:rFonts w:eastAsiaTheme="minorEastAsia"/>
    </w:rPr>
  </w:style>
  <w:style w:type="paragraph" w:styleId="Footer">
    <w:name w:val="footer"/>
    <w:basedOn w:val="Normal"/>
    <w:link w:val="FooterChar"/>
    <w:uiPriority w:val="99"/>
    <w:unhideWhenUsed/>
    <w:rsid w:val="003F58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8DA"/>
    <w:rPr>
      <w:rFonts w:eastAsiaTheme="minorEastAsia"/>
    </w:rPr>
  </w:style>
  <w:style w:type="paragraph" w:styleId="FootnoteText">
    <w:name w:val="footnote text"/>
    <w:basedOn w:val="Normal"/>
    <w:link w:val="FootnoteTextChar"/>
    <w:uiPriority w:val="99"/>
    <w:semiHidden/>
    <w:unhideWhenUsed/>
    <w:rsid w:val="003F58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58DA"/>
    <w:rPr>
      <w:rFonts w:eastAsiaTheme="minorEastAsia"/>
      <w:sz w:val="20"/>
      <w:szCs w:val="20"/>
    </w:rPr>
  </w:style>
  <w:style w:type="character" w:styleId="FootnoteReference">
    <w:name w:val="footnote reference"/>
    <w:basedOn w:val="DefaultParagraphFont"/>
    <w:uiPriority w:val="99"/>
    <w:semiHidden/>
    <w:unhideWhenUsed/>
    <w:rsid w:val="003F58DA"/>
    <w:rPr>
      <w:vertAlign w:val="superscript"/>
    </w:rPr>
  </w:style>
  <w:style w:type="character" w:customStyle="1" w:styleId="querysrchterm">
    <w:name w:val="querysrchterm"/>
    <w:basedOn w:val="DefaultParagraphFont"/>
    <w:rsid w:val="003F58DA"/>
  </w:style>
  <w:style w:type="paragraph" w:styleId="Caption">
    <w:name w:val="caption"/>
    <w:basedOn w:val="Normal"/>
    <w:next w:val="Normal"/>
    <w:uiPriority w:val="35"/>
    <w:semiHidden/>
    <w:unhideWhenUsed/>
    <w:qFormat/>
    <w:rsid w:val="003F58DA"/>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3F58DA"/>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3F58DA"/>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3F58DA"/>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3F58DA"/>
    <w:rPr>
      <w:rFonts w:eastAsiaTheme="minorEastAsia"/>
      <w:color w:val="5A5A5A" w:themeColor="text1" w:themeTint="A5"/>
      <w:spacing w:val="15"/>
    </w:rPr>
  </w:style>
  <w:style w:type="paragraph" w:styleId="NoSpacing">
    <w:name w:val="No Spacing"/>
    <w:uiPriority w:val="1"/>
    <w:qFormat/>
    <w:rsid w:val="003F58DA"/>
    <w:pPr>
      <w:spacing w:after="0" w:line="240" w:lineRule="auto"/>
    </w:pPr>
    <w:rPr>
      <w:rFonts w:eastAsiaTheme="minorEastAsia"/>
    </w:rPr>
  </w:style>
  <w:style w:type="paragraph" w:styleId="Quote">
    <w:name w:val="Quote"/>
    <w:basedOn w:val="Normal"/>
    <w:next w:val="Normal"/>
    <w:link w:val="QuoteChar"/>
    <w:uiPriority w:val="29"/>
    <w:qFormat/>
    <w:rsid w:val="003F58DA"/>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3F58DA"/>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3F58DA"/>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3F58DA"/>
    <w:rPr>
      <w:rFonts w:eastAsiaTheme="minorEastAsia"/>
      <w:i/>
      <w:iCs/>
      <w:color w:val="404040" w:themeColor="text1" w:themeTint="BF"/>
    </w:rPr>
  </w:style>
  <w:style w:type="character" w:styleId="SubtleEmphasis">
    <w:name w:val="Subtle Emphasis"/>
    <w:basedOn w:val="DefaultParagraphFont"/>
    <w:uiPriority w:val="19"/>
    <w:qFormat/>
    <w:rsid w:val="003F58DA"/>
    <w:rPr>
      <w:i/>
      <w:iCs/>
      <w:color w:val="404040" w:themeColor="text1" w:themeTint="BF"/>
    </w:rPr>
  </w:style>
  <w:style w:type="character" w:styleId="IntenseEmphasis">
    <w:name w:val="Intense Emphasis"/>
    <w:basedOn w:val="DefaultParagraphFont"/>
    <w:uiPriority w:val="21"/>
    <w:qFormat/>
    <w:rsid w:val="003F58DA"/>
    <w:rPr>
      <w:b/>
      <w:bCs/>
      <w:i/>
      <w:iCs/>
      <w:color w:val="auto"/>
    </w:rPr>
  </w:style>
  <w:style w:type="character" w:styleId="SubtleReference">
    <w:name w:val="Subtle Reference"/>
    <w:basedOn w:val="DefaultParagraphFont"/>
    <w:uiPriority w:val="31"/>
    <w:qFormat/>
    <w:rsid w:val="003F58DA"/>
    <w:rPr>
      <w:smallCaps/>
      <w:color w:val="404040" w:themeColor="text1" w:themeTint="BF"/>
    </w:rPr>
  </w:style>
  <w:style w:type="character" w:styleId="IntenseReference">
    <w:name w:val="Intense Reference"/>
    <w:basedOn w:val="DefaultParagraphFont"/>
    <w:uiPriority w:val="32"/>
    <w:qFormat/>
    <w:rsid w:val="003F58DA"/>
    <w:rPr>
      <w:b/>
      <w:bCs/>
      <w:smallCaps/>
      <w:color w:val="404040" w:themeColor="text1" w:themeTint="BF"/>
      <w:spacing w:val="5"/>
    </w:rPr>
  </w:style>
  <w:style w:type="character" w:styleId="BookTitle">
    <w:name w:val="Book Title"/>
    <w:basedOn w:val="DefaultParagraphFont"/>
    <w:uiPriority w:val="33"/>
    <w:qFormat/>
    <w:rsid w:val="003F58DA"/>
    <w:rPr>
      <w:b/>
      <w:bCs/>
      <w:i/>
      <w:iCs/>
      <w:spacing w:val="5"/>
    </w:rPr>
  </w:style>
  <w:style w:type="paragraph" w:styleId="TOCHeading">
    <w:name w:val="TOC Heading"/>
    <w:basedOn w:val="Heading1"/>
    <w:next w:val="Normal"/>
    <w:uiPriority w:val="39"/>
    <w:semiHidden/>
    <w:unhideWhenUsed/>
    <w:qFormat/>
    <w:rsid w:val="003F58DA"/>
    <w:pPr>
      <w:outlineLvl w:val="9"/>
    </w:pPr>
  </w:style>
  <w:style w:type="character" w:styleId="Hyperlink">
    <w:name w:val="Hyperlink"/>
    <w:basedOn w:val="DefaultParagraphFont"/>
    <w:uiPriority w:val="99"/>
    <w:semiHidden/>
    <w:unhideWhenUsed/>
    <w:rsid w:val="003F58DA"/>
    <w:rPr>
      <w:color w:val="0000FF"/>
      <w:u w:val="single"/>
    </w:rPr>
  </w:style>
  <w:style w:type="character" w:customStyle="1" w:styleId="contextualspellingandgrammarerror">
    <w:name w:val="contextualspellingandgrammarerror"/>
    <w:basedOn w:val="DefaultParagraphFont"/>
    <w:rsid w:val="005A7D37"/>
  </w:style>
  <w:style w:type="paragraph" w:styleId="Bibliography">
    <w:name w:val="Bibliography"/>
    <w:basedOn w:val="Normal"/>
    <w:next w:val="Normal"/>
    <w:uiPriority w:val="37"/>
    <w:unhideWhenUsed/>
    <w:rsid w:val="00690082"/>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8121307">
      <w:bodyDiv w:val="1"/>
      <w:marLeft w:val="0"/>
      <w:marRight w:val="0"/>
      <w:marTop w:val="0"/>
      <w:marBottom w:val="0"/>
      <w:divBdr>
        <w:top w:val="none" w:sz="0" w:space="0" w:color="auto"/>
        <w:left w:val="none" w:sz="0" w:space="0" w:color="auto"/>
        <w:bottom w:val="none" w:sz="0" w:space="0" w:color="auto"/>
        <w:right w:val="none" w:sz="0" w:space="0" w:color="auto"/>
      </w:divBdr>
      <w:divsChild>
        <w:div w:id="1476951654">
          <w:marLeft w:val="0"/>
          <w:marRight w:val="0"/>
          <w:marTop w:val="0"/>
          <w:marBottom w:val="0"/>
          <w:divBdr>
            <w:top w:val="none" w:sz="0" w:space="0" w:color="auto"/>
            <w:left w:val="none" w:sz="0" w:space="0" w:color="auto"/>
            <w:bottom w:val="none" w:sz="0" w:space="0" w:color="auto"/>
            <w:right w:val="none" w:sz="0" w:space="0" w:color="auto"/>
          </w:divBdr>
          <w:divsChild>
            <w:div w:id="1165511754">
              <w:marLeft w:val="0"/>
              <w:marRight w:val="0"/>
              <w:marTop w:val="0"/>
              <w:marBottom w:val="0"/>
              <w:divBdr>
                <w:top w:val="none" w:sz="0" w:space="0" w:color="auto"/>
                <w:left w:val="none" w:sz="0" w:space="0" w:color="auto"/>
                <w:bottom w:val="none" w:sz="0" w:space="0" w:color="auto"/>
                <w:right w:val="none" w:sz="0" w:space="0" w:color="auto"/>
              </w:divBdr>
              <w:divsChild>
                <w:div w:id="174850511">
                  <w:marLeft w:val="0"/>
                  <w:marRight w:val="0"/>
                  <w:marTop w:val="0"/>
                  <w:marBottom w:val="0"/>
                  <w:divBdr>
                    <w:top w:val="none" w:sz="0" w:space="0" w:color="auto"/>
                    <w:left w:val="none" w:sz="0" w:space="0" w:color="auto"/>
                    <w:bottom w:val="none" w:sz="0" w:space="0" w:color="auto"/>
                    <w:right w:val="none" w:sz="0" w:space="0" w:color="auto"/>
                  </w:divBdr>
                  <w:divsChild>
                    <w:div w:id="1552837466">
                      <w:marLeft w:val="0"/>
                      <w:marRight w:val="0"/>
                      <w:marTop w:val="0"/>
                      <w:marBottom w:val="0"/>
                      <w:divBdr>
                        <w:top w:val="none" w:sz="0" w:space="0" w:color="auto"/>
                        <w:left w:val="none" w:sz="0" w:space="0" w:color="auto"/>
                        <w:bottom w:val="none" w:sz="0" w:space="0" w:color="auto"/>
                        <w:right w:val="none" w:sz="0" w:space="0" w:color="auto"/>
                      </w:divBdr>
                    </w:div>
                  </w:divsChild>
                </w:div>
                <w:div w:id="1976641142">
                  <w:marLeft w:val="0"/>
                  <w:marRight w:val="0"/>
                  <w:marTop w:val="0"/>
                  <w:marBottom w:val="0"/>
                  <w:divBdr>
                    <w:top w:val="none" w:sz="0" w:space="0" w:color="auto"/>
                    <w:left w:val="none" w:sz="0" w:space="0" w:color="auto"/>
                    <w:bottom w:val="none" w:sz="0" w:space="0" w:color="auto"/>
                    <w:right w:val="none" w:sz="0" w:space="0" w:color="auto"/>
                  </w:divBdr>
                  <w:divsChild>
                    <w:div w:id="1203324178">
                      <w:marLeft w:val="0"/>
                      <w:marRight w:val="0"/>
                      <w:marTop w:val="0"/>
                      <w:marBottom w:val="0"/>
                      <w:divBdr>
                        <w:top w:val="none" w:sz="0" w:space="0" w:color="auto"/>
                        <w:left w:val="none" w:sz="0" w:space="0" w:color="auto"/>
                        <w:bottom w:val="none" w:sz="0" w:space="0" w:color="auto"/>
                        <w:right w:val="none" w:sz="0" w:space="0" w:color="auto"/>
                      </w:divBdr>
                    </w:div>
                    <w:div w:id="1283532759">
                      <w:marLeft w:val="0"/>
                      <w:marRight w:val="0"/>
                      <w:marTop w:val="0"/>
                      <w:marBottom w:val="0"/>
                      <w:divBdr>
                        <w:top w:val="none" w:sz="0" w:space="0" w:color="auto"/>
                        <w:left w:val="none" w:sz="0" w:space="0" w:color="auto"/>
                        <w:bottom w:val="none" w:sz="0" w:space="0" w:color="auto"/>
                        <w:right w:val="none" w:sz="0" w:space="0" w:color="auto"/>
                      </w:divBdr>
                    </w:div>
                    <w:div w:id="1432237629">
                      <w:marLeft w:val="0"/>
                      <w:marRight w:val="0"/>
                      <w:marTop w:val="0"/>
                      <w:marBottom w:val="0"/>
                      <w:divBdr>
                        <w:top w:val="none" w:sz="0" w:space="0" w:color="auto"/>
                        <w:left w:val="none" w:sz="0" w:space="0" w:color="auto"/>
                        <w:bottom w:val="none" w:sz="0" w:space="0" w:color="auto"/>
                        <w:right w:val="none" w:sz="0" w:space="0" w:color="auto"/>
                      </w:divBdr>
                    </w:div>
                    <w:div w:id="153939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729906">
      <w:bodyDiv w:val="1"/>
      <w:marLeft w:val="0"/>
      <w:marRight w:val="0"/>
      <w:marTop w:val="0"/>
      <w:marBottom w:val="0"/>
      <w:divBdr>
        <w:top w:val="none" w:sz="0" w:space="0" w:color="auto"/>
        <w:left w:val="none" w:sz="0" w:space="0" w:color="auto"/>
        <w:bottom w:val="none" w:sz="0" w:space="0" w:color="auto"/>
        <w:right w:val="none" w:sz="0" w:space="0" w:color="auto"/>
      </w:divBdr>
      <w:divsChild>
        <w:div w:id="59330417">
          <w:marLeft w:val="0"/>
          <w:marRight w:val="0"/>
          <w:marTop w:val="0"/>
          <w:marBottom w:val="0"/>
          <w:divBdr>
            <w:top w:val="none" w:sz="0" w:space="0" w:color="auto"/>
            <w:left w:val="none" w:sz="0" w:space="0" w:color="auto"/>
            <w:bottom w:val="none" w:sz="0" w:space="0" w:color="auto"/>
            <w:right w:val="none" w:sz="0" w:space="0" w:color="auto"/>
          </w:divBdr>
        </w:div>
      </w:divsChild>
    </w:div>
    <w:div w:id="2057965142">
      <w:bodyDiv w:val="1"/>
      <w:marLeft w:val="0"/>
      <w:marRight w:val="0"/>
      <w:marTop w:val="0"/>
      <w:marBottom w:val="0"/>
      <w:divBdr>
        <w:top w:val="none" w:sz="0" w:space="0" w:color="auto"/>
        <w:left w:val="none" w:sz="0" w:space="0" w:color="auto"/>
        <w:bottom w:val="none" w:sz="0" w:space="0" w:color="auto"/>
        <w:right w:val="none" w:sz="0" w:space="0" w:color="auto"/>
      </w:divBdr>
      <w:divsChild>
        <w:div w:id="704645457">
          <w:marLeft w:val="0"/>
          <w:marRight w:val="0"/>
          <w:marTop w:val="0"/>
          <w:marBottom w:val="0"/>
          <w:divBdr>
            <w:top w:val="none" w:sz="0" w:space="0" w:color="auto"/>
            <w:left w:val="none" w:sz="0" w:space="0" w:color="auto"/>
            <w:bottom w:val="none" w:sz="0" w:space="0" w:color="auto"/>
            <w:right w:val="none" w:sz="0" w:space="0" w:color="auto"/>
          </w:divBdr>
          <w:divsChild>
            <w:div w:id="1109011577">
              <w:marLeft w:val="0"/>
              <w:marRight w:val="0"/>
              <w:marTop w:val="0"/>
              <w:marBottom w:val="0"/>
              <w:divBdr>
                <w:top w:val="none" w:sz="0" w:space="0" w:color="auto"/>
                <w:left w:val="none" w:sz="0" w:space="0" w:color="auto"/>
                <w:bottom w:val="none" w:sz="0" w:space="0" w:color="auto"/>
                <w:right w:val="none" w:sz="0" w:space="0" w:color="auto"/>
              </w:divBdr>
              <w:divsChild>
                <w:div w:id="1078744100">
                  <w:marLeft w:val="0"/>
                  <w:marRight w:val="0"/>
                  <w:marTop w:val="0"/>
                  <w:marBottom w:val="0"/>
                  <w:divBdr>
                    <w:top w:val="none" w:sz="0" w:space="0" w:color="auto"/>
                    <w:left w:val="none" w:sz="0" w:space="0" w:color="auto"/>
                    <w:bottom w:val="none" w:sz="0" w:space="0" w:color="auto"/>
                    <w:right w:val="none" w:sz="0" w:space="0" w:color="auto"/>
                  </w:divBdr>
                  <w:divsChild>
                    <w:div w:id="945423166">
                      <w:marLeft w:val="0"/>
                      <w:marRight w:val="0"/>
                      <w:marTop w:val="0"/>
                      <w:marBottom w:val="0"/>
                      <w:divBdr>
                        <w:top w:val="none" w:sz="0" w:space="0" w:color="auto"/>
                        <w:left w:val="none" w:sz="0" w:space="0" w:color="auto"/>
                        <w:bottom w:val="none" w:sz="0" w:space="0" w:color="auto"/>
                        <w:right w:val="none" w:sz="0" w:space="0" w:color="auto"/>
                      </w:divBdr>
                    </w:div>
                    <w:div w:id="1465351276">
                      <w:marLeft w:val="0"/>
                      <w:marRight w:val="0"/>
                      <w:marTop w:val="0"/>
                      <w:marBottom w:val="0"/>
                      <w:divBdr>
                        <w:top w:val="none" w:sz="0" w:space="0" w:color="auto"/>
                        <w:left w:val="none" w:sz="0" w:space="0" w:color="auto"/>
                        <w:bottom w:val="none" w:sz="0" w:space="0" w:color="auto"/>
                        <w:right w:val="none" w:sz="0" w:space="0" w:color="auto"/>
                      </w:divBdr>
                    </w:div>
                    <w:div w:id="1872842093">
                      <w:marLeft w:val="0"/>
                      <w:marRight w:val="0"/>
                      <w:marTop w:val="0"/>
                      <w:marBottom w:val="0"/>
                      <w:divBdr>
                        <w:top w:val="none" w:sz="0" w:space="0" w:color="auto"/>
                        <w:left w:val="none" w:sz="0" w:space="0" w:color="auto"/>
                        <w:bottom w:val="none" w:sz="0" w:space="0" w:color="auto"/>
                        <w:right w:val="none" w:sz="0" w:space="0" w:color="auto"/>
                      </w:divBdr>
                    </w:div>
                  </w:divsChild>
                </w:div>
                <w:div w:id="1715234304">
                  <w:marLeft w:val="0"/>
                  <w:marRight w:val="0"/>
                  <w:marTop w:val="0"/>
                  <w:marBottom w:val="0"/>
                  <w:divBdr>
                    <w:top w:val="none" w:sz="0" w:space="0" w:color="auto"/>
                    <w:left w:val="none" w:sz="0" w:space="0" w:color="auto"/>
                    <w:bottom w:val="none" w:sz="0" w:space="0" w:color="auto"/>
                    <w:right w:val="none" w:sz="0" w:space="0" w:color="auto"/>
                  </w:divBdr>
                  <w:divsChild>
                    <w:div w:id="134026929">
                      <w:marLeft w:val="0"/>
                      <w:marRight w:val="0"/>
                      <w:marTop w:val="0"/>
                      <w:marBottom w:val="0"/>
                      <w:divBdr>
                        <w:top w:val="none" w:sz="0" w:space="0" w:color="auto"/>
                        <w:left w:val="none" w:sz="0" w:space="0" w:color="auto"/>
                        <w:bottom w:val="none" w:sz="0" w:space="0" w:color="auto"/>
                        <w:right w:val="none" w:sz="0" w:space="0" w:color="auto"/>
                      </w:divBdr>
                    </w:div>
                    <w:div w:id="1514412602">
                      <w:marLeft w:val="0"/>
                      <w:marRight w:val="0"/>
                      <w:marTop w:val="0"/>
                      <w:marBottom w:val="0"/>
                      <w:divBdr>
                        <w:top w:val="none" w:sz="0" w:space="0" w:color="auto"/>
                        <w:left w:val="none" w:sz="0" w:space="0" w:color="auto"/>
                        <w:bottom w:val="none" w:sz="0" w:space="0" w:color="auto"/>
                        <w:right w:val="none" w:sz="0" w:space="0" w:color="auto"/>
                      </w:divBdr>
                    </w:div>
                    <w:div w:id="2074162237">
                      <w:marLeft w:val="0"/>
                      <w:marRight w:val="0"/>
                      <w:marTop w:val="0"/>
                      <w:marBottom w:val="0"/>
                      <w:divBdr>
                        <w:top w:val="none" w:sz="0" w:space="0" w:color="auto"/>
                        <w:left w:val="none" w:sz="0" w:space="0" w:color="auto"/>
                        <w:bottom w:val="none" w:sz="0" w:space="0" w:color="auto"/>
                        <w:right w:val="none" w:sz="0" w:space="0" w:color="auto"/>
                      </w:divBdr>
                    </w:div>
                    <w:div w:id="211585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Flow_SignoffStatus xmlns="4c7bd1d5-db07-43d4-85bd-97d5418eebc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B9F1557405F204EB54E5AA6C10F8240" ma:contentTypeVersion="13" ma:contentTypeDescription="Create a new document." ma:contentTypeScope="" ma:versionID="61e48df3bcdbeb416b226b9b6814dc2c">
  <xsd:schema xmlns:xsd="http://www.w3.org/2001/XMLSchema" xmlns:xs="http://www.w3.org/2001/XMLSchema" xmlns:p="http://schemas.microsoft.com/office/2006/metadata/properties" xmlns:ns2="4c7bd1d5-db07-43d4-85bd-97d5418eebc6" xmlns:ns3="1c1dd18d-f55f-49c2-86f0-6528711f8c6f" targetNamespace="http://schemas.microsoft.com/office/2006/metadata/properties" ma:root="true" ma:fieldsID="ba3abe0560f56dcbf46679ef0c9a9535" ns2:_="" ns3:_="">
    <xsd:import namespace="4c7bd1d5-db07-43d4-85bd-97d5418eebc6"/>
    <xsd:import namespace="1c1dd18d-f55f-49c2-86f0-6528711f8c6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_Flow_SignoffStatu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7bd1d5-db07-43d4-85bd-97d5418eeb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1dd18d-f55f-49c2-86f0-6528711f8c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16585F-F394-4491-9CFA-FB35CE789264}">
  <ds:schemaRefs>
    <ds:schemaRef ds:uri="http://schemas.microsoft.com/sharepoint/v3/contenttype/forms"/>
  </ds:schemaRefs>
</ds:datastoreItem>
</file>

<file path=customXml/itemProps2.xml><?xml version="1.0" encoding="utf-8"?>
<ds:datastoreItem xmlns:ds="http://schemas.openxmlformats.org/officeDocument/2006/customXml" ds:itemID="{C5CC027E-898D-4AED-8511-80561F9A183A}">
  <ds:schemaRefs>
    <ds:schemaRef ds:uri="http://schemas.microsoft.com/office/2006/metadata/properties"/>
    <ds:schemaRef ds:uri="http://schemas.microsoft.com/office/infopath/2007/PartnerControls"/>
    <ds:schemaRef ds:uri="4c7bd1d5-db07-43d4-85bd-97d5418eebc6"/>
  </ds:schemaRefs>
</ds:datastoreItem>
</file>

<file path=customXml/itemProps3.xml><?xml version="1.0" encoding="utf-8"?>
<ds:datastoreItem xmlns:ds="http://schemas.openxmlformats.org/officeDocument/2006/customXml" ds:itemID="{A1202B00-824C-4EE1-951A-7919C1831F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7bd1d5-db07-43d4-85bd-97d5418eebc6"/>
    <ds:schemaRef ds:uri="1c1dd18d-f55f-49c2-86f0-6528711f8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6</Pages>
  <Words>23983</Words>
  <Characters>136704</Characters>
  <Application>Microsoft Office Word</Application>
  <DocSecurity>0</DocSecurity>
  <Lines>1139</Lines>
  <Paragraphs>3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Torres Vitolas</dc:creator>
  <cp:keywords/>
  <dc:description/>
  <cp:lastModifiedBy>Carlos Torres</cp:lastModifiedBy>
  <cp:revision>15</cp:revision>
  <dcterms:created xsi:type="dcterms:W3CDTF">2020-03-12T21:21:00Z</dcterms:created>
  <dcterms:modified xsi:type="dcterms:W3CDTF">2020-12-18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9F1557405F204EB54E5AA6C10F8240</vt:lpwstr>
  </property>
  <property fmtid="{D5CDD505-2E9C-101B-9397-08002B2CF9AE}" pid="3" name="ZOTERO_PREF_1">
    <vt:lpwstr>&lt;data data-version="3" zotero-version="5.0.93"&gt;&lt;session id="SxtjELaB"/&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